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42EF4" w14:textId="559F375A" w:rsidR="00511BFD" w:rsidRPr="00972659" w:rsidRDefault="006A0880" w:rsidP="002C77FB">
      <w:pPr>
        <w:spacing w:after="0" w:line="240" w:lineRule="auto"/>
        <w:ind w:right="-1"/>
        <w:jc w:val="center"/>
        <w:rPr>
          <w:rFonts w:ascii="Times New Roman" w:eastAsia="Times New Roman" w:hAnsi="Times New Roman" w:cs="Times New Roman"/>
          <w:b/>
          <w:bCs/>
          <w:sz w:val="28"/>
          <w:szCs w:val="28"/>
          <w:lang w:eastAsia="en-GB"/>
        </w:rPr>
      </w:pPr>
      <w:r w:rsidRPr="00972659">
        <w:rPr>
          <w:rFonts w:ascii="Times New Roman" w:eastAsia="Times New Roman" w:hAnsi="Times New Roman" w:cs="Times New Roman"/>
          <w:b/>
          <w:bCs/>
          <w:sz w:val="28"/>
          <w:szCs w:val="28"/>
          <w:lang w:eastAsia="en-GB"/>
        </w:rPr>
        <w:t>Supplementary</w:t>
      </w:r>
      <w:r w:rsidR="00A04BC8" w:rsidRPr="00972659">
        <w:rPr>
          <w:rFonts w:ascii="Times New Roman" w:eastAsia="Times New Roman" w:hAnsi="Times New Roman" w:cs="Times New Roman"/>
          <w:b/>
          <w:bCs/>
          <w:sz w:val="28"/>
          <w:szCs w:val="28"/>
          <w:lang w:eastAsia="en-GB"/>
        </w:rPr>
        <w:t xml:space="preserve"> </w:t>
      </w:r>
      <w:r w:rsidR="00263E4A" w:rsidRPr="00972659">
        <w:rPr>
          <w:rFonts w:ascii="Times New Roman" w:eastAsia="Times New Roman" w:hAnsi="Times New Roman" w:cs="Times New Roman"/>
          <w:b/>
          <w:bCs/>
          <w:sz w:val="28"/>
          <w:szCs w:val="28"/>
          <w:lang w:eastAsia="en-GB"/>
        </w:rPr>
        <w:t>Material</w:t>
      </w:r>
    </w:p>
    <w:p w14:paraId="4E135BEA" w14:textId="77777777" w:rsidR="008B3DB5" w:rsidRPr="00972659" w:rsidRDefault="008B3DB5" w:rsidP="002C77FB">
      <w:pPr>
        <w:spacing w:after="0" w:line="240" w:lineRule="auto"/>
        <w:ind w:right="-1"/>
        <w:jc w:val="center"/>
        <w:rPr>
          <w:rFonts w:ascii="Times New Roman" w:eastAsia="Times New Roman" w:hAnsi="Times New Roman" w:cs="Times New Roman"/>
          <w:b/>
          <w:bCs/>
          <w:sz w:val="28"/>
          <w:szCs w:val="28"/>
          <w:lang w:eastAsia="en-GB"/>
        </w:rPr>
      </w:pPr>
    </w:p>
    <w:p w14:paraId="153CC54D" w14:textId="77777777" w:rsidR="008B3DB5" w:rsidRPr="00972659" w:rsidRDefault="008B3DB5" w:rsidP="002C77FB">
      <w:pPr>
        <w:spacing w:after="0" w:line="240" w:lineRule="auto"/>
        <w:ind w:right="-1"/>
        <w:jc w:val="center"/>
        <w:rPr>
          <w:rFonts w:ascii="Times New Roman" w:eastAsia="Times New Roman" w:hAnsi="Times New Roman" w:cs="Times New Roman"/>
          <w:b/>
          <w:bCs/>
          <w:sz w:val="28"/>
          <w:szCs w:val="28"/>
          <w:lang w:eastAsia="en-GB"/>
        </w:rPr>
      </w:pPr>
    </w:p>
    <w:p w14:paraId="530205CE" w14:textId="0596A83A" w:rsidR="00F910D5" w:rsidRPr="00972659" w:rsidRDefault="00F910D5" w:rsidP="00F910D5">
      <w:pPr>
        <w:spacing w:line="360" w:lineRule="auto"/>
        <w:jc w:val="center"/>
        <w:rPr>
          <w:rFonts w:ascii="Times New Roman" w:hAnsi="Times New Roman" w:cs="Times New Roman"/>
          <w:color w:val="000000" w:themeColor="text1"/>
          <w:sz w:val="24"/>
          <w:szCs w:val="24"/>
        </w:rPr>
      </w:pPr>
      <w:r w:rsidRPr="00972659">
        <w:rPr>
          <w:rFonts w:ascii="Times New Roman" w:hAnsi="Times New Roman" w:cs="Times New Roman"/>
          <w:b/>
          <w:bCs/>
          <w:color w:val="000000" w:themeColor="text1"/>
          <w:sz w:val="24"/>
          <w:szCs w:val="24"/>
        </w:rPr>
        <w:t xml:space="preserve">The </w:t>
      </w:r>
      <w:r w:rsidR="00A1668E" w:rsidRPr="00972659">
        <w:rPr>
          <w:rFonts w:ascii="Times New Roman" w:hAnsi="Times New Roman" w:cs="Times New Roman"/>
          <w:b/>
          <w:bCs/>
          <w:color w:val="000000" w:themeColor="text1"/>
          <w:sz w:val="24"/>
          <w:szCs w:val="24"/>
        </w:rPr>
        <w:t>A</w:t>
      </w:r>
      <w:r w:rsidRPr="00972659">
        <w:rPr>
          <w:rFonts w:ascii="Times New Roman" w:hAnsi="Times New Roman" w:cs="Times New Roman"/>
          <w:b/>
          <w:bCs/>
          <w:color w:val="000000" w:themeColor="text1"/>
          <w:sz w:val="24"/>
          <w:szCs w:val="24"/>
        </w:rPr>
        <w:t xml:space="preserve">ssociations </w:t>
      </w:r>
      <w:r w:rsidRPr="00972659">
        <w:rPr>
          <w:rFonts w:ascii="Times New Roman" w:eastAsia="Aptos" w:hAnsi="Times New Roman" w:cs="Times New Roman"/>
          <w:b/>
          <w:bCs/>
          <w:color w:val="000000"/>
          <w:sz w:val="24"/>
          <w:szCs w:val="24"/>
        </w:rPr>
        <w:t>between</w:t>
      </w:r>
      <w:r w:rsidRPr="00972659">
        <w:rPr>
          <w:rFonts w:ascii="Times New Roman" w:hAnsi="Times New Roman" w:cs="Times New Roman"/>
          <w:b/>
          <w:bCs/>
          <w:color w:val="000000" w:themeColor="text1"/>
          <w:sz w:val="24"/>
          <w:szCs w:val="24"/>
        </w:rPr>
        <w:t xml:space="preserve"> Vegetarian and Vegan Diets and Orthorexia Nervosa Symptoms</w:t>
      </w:r>
      <w:r w:rsidR="0002428E" w:rsidRPr="00972659">
        <w:rPr>
          <w:rFonts w:ascii="Times New Roman" w:hAnsi="Times New Roman" w:cs="Times New Roman"/>
          <w:b/>
          <w:bCs/>
          <w:color w:val="000000" w:themeColor="text1"/>
          <w:sz w:val="24"/>
          <w:szCs w:val="24"/>
        </w:rPr>
        <w:t xml:space="preserve"> in </w:t>
      </w:r>
      <w:r w:rsidR="00A1668E" w:rsidRPr="00972659">
        <w:rPr>
          <w:rFonts w:ascii="Times New Roman" w:hAnsi="Times New Roman" w:cs="Times New Roman"/>
          <w:b/>
          <w:bCs/>
          <w:color w:val="000000" w:themeColor="text1"/>
          <w:sz w:val="24"/>
          <w:szCs w:val="24"/>
        </w:rPr>
        <w:t>A</w:t>
      </w:r>
      <w:r w:rsidR="0002428E" w:rsidRPr="00972659">
        <w:rPr>
          <w:rFonts w:ascii="Times New Roman" w:hAnsi="Times New Roman" w:cs="Times New Roman"/>
          <w:b/>
          <w:bCs/>
          <w:color w:val="000000" w:themeColor="text1"/>
          <w:sz w:val="24"/>
          <w:szCs w:val="24"/>
        </w:rPr>
        <w:t>dults</w:t>
      </w:r>
      <w:r w:rsidRPr="00972659">
        <w:rPr>
          <w:rFonts w:ascii="Times New Roman" w:hAnsi="Times New Roman" w:cs="Times New Roman"/>
          <w:b/>
          <w:bCs/>
          <w:color w:val="000000" w:themeColor="text1"/>
          <w:sz w:val="24"/>
          <w:szCs w:val="24"/>
        </w:rPr>
        <w:t>: A Systematic Review and Meta-Analysis</w:t>
      </w:r>
    </w:p>
    <w:p w14:paraId="3479518E" w14:textId="77777777" w:rsidR="001E7F62" w:rsidRPr="00972659" w:rsidRDefault="001E7F62" w:rsidP="002C77FB">
      <w:pPr>
        <w:spacing w:after="0" w:line="240" w:lineRule="auto"/>
        <w:ind w:right="-1"/>
        <w:jc w:val="center"/>
        <w:rPr>
          <w:rFonts w:ascii="Times New Roman" w:eastAsia="Times New Roman" w:hAnsi="Times New Roman" w:cs="Times New Roman"/>
          <w:b/>
          <w:bCs/>
          <w:sz w:val="28"/>
          <w:szCs w:val="28"/>
          <w:lang w:eastAsia="en-GB"/>
        </w:rPr>
      </w:pPr>
    </w:p>
    <w:p w14:paraId="3C50BDB4" w14:textId="77777777" w:rsidR="009B5F9A" w:rsidRPr="00972659" w:rsidRDefault="009B5F9A" w:rsidP="006026B3">
      <w:pPr>
        <w:spacing w:after="0" w:line="240" w:lineRule="auto"/>
        <w:ind w:right="-1"/>
        <w:rPr>
          <w:rFonts w:ascii="Times New Roman" w:eastAsia="Times New Roman" w:hAnsi="Times New Roman" w:cs="Times New Roman"/>
          <w:b/>
          <w:bCs/>
          <w:lang w:eastAsia="en-GB"/>
        </w:rPr>
      </w:pPr>
    </w:p>
    <w:p w14:paraId="24560E0B" w14:textId="77777777" w:rsidR="00517648" w:rsidRPr="00972659" w:rsidRDefault="00517648" w:rsidP="006026B3">
      <w:pPr>
        <w:spacing w:after="0" w:line="240" w:lineRule="auto"/>
        <w:ind w:right="-1"/>
        <w:rPr>
          <w:rFonts w:ascii="Times New Roman" w:eastAsia="Times New Roman" w:hAnsi="Times New Roman" w:cs="Times New Roman"/>
          <w:lang w:eastAsia="en-GB"/>
        </w:rPr>
      </w:pPr>
    </w:p>
    <w:p w14:paraId="0B4138AD" w14:textId="77777777" w:rsidR="00263E4A" w:rsidRPr="00972659" w:rsidRDefault="00263E4A" w:rsidP="0071718F">
      <w:pPr>
        <w:suppressLineNumbers/>
        <w:tabs>
          <w:tab w:val="left" w:pos="4395"/>
        </w:tabs>
        <w:spacing w:after="0" w:line="480" w:lineRule="auto"/>
        <w:rPr>
          <w:rFonts w:ascii="Times New Roman" w:eastAsia="Times New Roman" w:hAnsi="Times New Roman" w:cs="Times New Roman"/>
          <w:b/>
          <w:sz w:val="24"/>
          <w:szCs w:val="24"/>
        </w:rPr>
        <w:sectPr w:rsidR="00263E4A" w:rsidRPr="00972659" w:rsidSect="003F5760">
          <w:footerReference w:type="default" r:id="rId11"/>
          <w:footerReference w:type="first" r:id="rId12"/>
          <w:pgSz w:w="11906" w:h="16838"/>
          <w:pgMar w:top="1418" w:right="1701" w:bottom="1418" w:left="1701" w:header="709" w:footer="709" w:gutter="0"/>
          <w:cols w:space="708"/>
          <w:titlePg/>
          <w:docGrid w:linePitch="360"/>
        </w:sectPr>
      </w:pPr>
    </w:p>
    <w:p w14:paraId="1154AA58" w14:textId="6D18C3BD" w:rsidR="006E531B" w:rsidRPr="00972659" w:rsidRDefault="00263E4A" w:rsidP="00BE7308">
      <w:pPr>
        <w:spacing w:after="200" w:line="240" w:lineRule="auto"/>
        <w:rPr>
          <w:rFonts w:ascii="Times New Roman" w:eastAsia="Cambria" w:hAnsi="Times New Roman" w:cs="Times New Roman"/>
          <w:sz w:val="24"/>
          <w:szCs w:val="24"/>
          <w:lang w:eastAsia="en-US"/>
        </w:rPr>
      </w:pPr>
      <w:r w:rsidRPr="00972659">
        <w:rPr>
          <w:rFonts w:ascii="Times New Roman" w:eastAsia="Cambria" w:hAnsi="Times New Roman" w:cs="Times New Roman"/>
          <w:b/>
          <w:bCs/>
          <w:sz w:val="24"/>
          <w:szCs w:val="24"/>
          <w:lang w:eastAsia="en-US"/>
        </w:rPr>
        <w:lastRenderedPageBreak/>
        <w:t xml:space="preserve">Supplementary </w:t>
      </w:r>
      <w:r w:rsidR="005D6A82" w:rsidRPr="00972659">
        <w:rPr>
          <w:rFonts w:ascii="Times New Roman" w:eastAsia="Cambria" w:hAnsi="Times New Roman" w:cs="Times New Roman"/>
          <w:b/>
          <w:bCs/>
          <w:sz w:val="24"/>
          <w:szCs w:val="24"/>
          <w:lang w:eastAsia="en-US"/>
        </w:rPr>
        <w:t>Table 1</w:t>
      </w:r>
      <w:r w:rsidR="0071718F" w:rsidRPr="00972659">
        <w:rPr>
          <w:rFonts w:ascii="Times New Roman" w:eastAsia="Cambria" w:hAnsi="Times New Roman" w:cs="Times New Roman"/>
          <w:b/>
          <w:bCs/>
          <w:sz w:val="24"/>
          <w:szCs w:val="24"/>
          <w:lang w:eastAsia="en-US"/>
        </w:rPr>
        <w:t>.</w:t>
      </w:r>
      <w:r w:rsidR="0071718F" w:rsidRPr="00972659">
        <w:rPr>
          <w:rFonts w:ascii="Times New Roman" w:eastAsia="Cambria" w:hAnsi="Times New Roman" w:cs="Times New Roman"/>
          <w:sz w:val="24"/>
          <w:szCs w:val="24"/>
          <w:lang w:eastAsia="en-US"/>
        </w:rPr>
        <w:t xml:space="preserve"> </w:t>
      </w:r>
      <w:r w:rsidR="00BD430F" w:rsidRPr="00972659">
        <w:rPr>
          <w:rFonts w:ascii="Times New Roman" w:eastAsia="Times New Roman" w:hAnsi="Times New Roman" w:cs="Times New Roman"/>
          <w:bCs/>
          <w:sz w:val="24"/>
          <w:szCs w:val="24"/>
        </w:rPr>
        <w:t>D</w:t>
      </w:r>
      <w:r w:rsidR="006E531B" w:rsidRPr="00972659">
        <w:rPr>
          <w:rFonts w:ascii="Times New Roman" w:eastAsia="Times New Roman" w:hAnsi="Times New Roman" w:cs="Times New Roman"/>
          <w:bCs/>
          <w:sz w:val="24"/>
          <w:szCs w:val="24"/>
        </w:rPr>
        <w:t>etailed information</w:t>
      </w:r>
      <w:r w:rsidR="00BD430F" w:rsidRPr="00972659">
        <w:rPr>
          <w:rFonts w:ascii="Times New Roman" w:eastAsia="Times New Roman" w:hAnsi="Times New Roman" w:cs="Times New Roman"/>
          <w:bCs/>
          <w:sz w:val="24"/>
          <w:szCs w:val="24"/>
        </w:rPr>
        <w:t xml:space="preserve"> on search strategies</w:t>
      </w:r>
      <w:r w:rsidR="006E531B" w:rsidRPr="00972659">
        <w:rPr>
          <w:rFonts w:ascii="Times New Roman" w:eastAsia="Times New Roman" w:hAnsi="Times New Roman" w:cs="Times New Roman"/>
          <w:bCs/>
          <w:sz w:val="24"/>
          <w:szCs w:val="24"/>
        </w:rPr>
        <w:t>.</w:t>
      </w:r>
    </w:p>
    <w:tbl>
      <w:tblPr>
        <w:tblStyle w:val="Tablanormal5"/>
        <w:tblW w:w="13467" w:type="dxa"/>
        <w:tblLayout w:type="fixed"/>
        <w:tblLook w:val="04A0" w:firstRow="1" w:lastRow="0" w:firstColumn="1" w:lastColumn="0" w:noHBand="0" w:noVBand="1"/>
      </w:tblPr>
      <w:tblGrid>
        <w:gridCol w:w="3261"/>
        <w:gridCol w:w="10206"/>
      </w:tblGrid>
      <w:tr w:rsidR="006E531B" w:rsidRPr="00972659" w14:paraId="3DB1B978" w14:textId="77777777" w:rsidTr="00663AA8">
        <w:trPr>
          <w:cnfStyle w:val="100000000000" w:firstRow="1" w:lastRow="0" w:firstColumn="0" w:lastColumn="0" w:oddVBand="0" w:evenVBand="0" w:oddHBand="0" w:evenHBand="0" w:firstRowFirstColumn="0" w:firstRowLastColumn="0" w:lastRowFirstColumn="0" w:lastRowLastColumn="0"/>
          <w:trHeight w:val="208"/>
        </w:trPr>
        <w:tc>
          <w:tcPr>
            <w:cnfStyle w:val="001000000100" w:firstRow="0" w:lastRow="0" w:firstColumn="1" w:lastColumn="0" w:oddVBand="0" w:evenVBand="0" w:oddHBand="0" w:evenHBand="0" w:firstRowFirstColumn="1" w:firstRowLastColumn="0" w:lastRowFirstColumn="0" w:lastRowLastColumn="0"/>
            <w:tcW w:w="3261" w:type="dxa"/>
            <w:tcBorders>
              <w:top w:val="single" w:sz="4" w:space="0" w:color="auto"/>
            </w:tcBorders>
            <w:hideMark/>
          </w:tcPr>
          <w:p w14:paraId="7817A2BE" w14:textId="0E879ADD" w:rsidR="000C0C64" w:rsidRPr="00972659" w:rsidRDefault="00E6707B" w:rsidP="00103270">
            <w:pPr>
              <w:tabs>
                <w:tab w:val="left" w:pos="0"/>
                <w:tab w:val="left" w:pos="33"/>
              </w:tabs>
              <w:ind w:right="32"/>
              <w:jc w:val="center"/>
              <w:rPr>
                <w:rFonts w:ascii="Times New Roman" w:hAnsi="Times New Roman" w:cs="Times New Roman"/>
                <w:b/>
                <w:bCs/>
                <w:sz w:val="22"/>
              </w:rPr>
            </w:pPr>
            <w:r w:rsidRPr="00972659">
              <w:rPr>
                <w:rFonts w:ascii="Times New Roman" w:hAnsi="Times New Roman" w:cs="Times New Roman"/>
                <w:b/>
                <w:bCs/>
                <w:sz w:val="22"/>
              </w:rPr>
              <w:t>Information s</w:t>
            </w:r>
            <w:r w:rsidR="006E531B" w:rsidRPr="00972659">
              <w:rPr>
                <w:rFonts w:ascii="Times New Roman" w:hAnsi="Times New Roman" w:cs="Times New Roman"/>
                <w:b/>
                <w:bCs/>
                <w:sz w:val="22"/>
              </w:rPr>
              <w:t>ource</w:t>
            </w:r>
          </w:p>
        </w:tc>
        <w:tc>
          <w:tcPr>
            <w:tcW w:w="10206" w:type="dxa"/>
            <w:tcBorders>
              <w:top w:val="single" w:sz="4" w:space="0" w:color="auto"/>
            </w:tcBorders>
            <w:hideMark/>
          </w:tcPr>
          <w:p w14:paraId="3DCB5CBE" w14:textId="5F42006C" w:rsidR="006E531B" w:rsidRPr="00972659" w:rsidRDefault="00946CD0" w:rsidP="00103270">
            <w:pPr>
              <w:ind w:left="459"/>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Method</w:t>
            </w:r>
          </w:p>
        </w:tc>
      </w:tr>
      <w:tr w:rsidR="006E531B" w:rsidRPr="00972659" w14:paraId="26730F52" w14:textId="77777777" w:rsidTr="00A93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hideMark/>
          </w:tcPr>
          <w:p w14:paraId="6624FF44" w14:textId="3444636C" w:rsidR="006E531B" w:rsidRPr="00972659" w:rsidRDefault="00993355" w:rsidP="00A9316B">
            <w:pPr>
              <w:tabs>
                <w:tab w:val="left" w:pos="33"/>
              </w:tabs>
              <w:jc w:val="center"/>
              <w:rPr>
                <w:rFonts w:ascii="Times New Roman" w:hAnsi="Times New Roman" w:cs="Times New Roman"/>
                <w:sz w:val="22"/>
                <w:vertAlign w:val="superscript"/>
              </w:rPr>
            </w:pPr>
            <w:proofErr w:type="spellStart"/>
            <w:r w:rsidRPr="00972659">
              <w:rPr>
                <w:rFonts w:ascii="Times New Roman" w:hAnsi="Times New Roman" w:cs="Times New Roman"/>
                <w:sz w:val="22"/>
              </w:rPr>
              <w:t>Databases</w:t>
            </w:r>
            <w:r w:rsidR="00593982" w:rsidRPr="00972659">
              <w:rPr>
                <w:rFonts w:ascii="Times New Roman" w:hAnsi="Times New Roman" w:cs="Times New Roman"/>
                <w:sz w:val="22"/>
                <w:vertAlign w:val="superscript"/>
              </w:rPr>
              <w:t>a</w:t>
            </w:r>
            <w:proofErr w:type="spellEnd"/>
            <w:r w:rsidR="00084350" w:rsidRPr="00972659">
              <w:rPr>
                <w:rFonts w:ascii="Times New Roman" w:hAnsi="Times New Roman" w:cs="Times New Roman"/>
                <w:sz w:val="22"/>
              </w:rPr>
              <w:t>:</w:t>
            </w:r>
            <w:r w:rsidR="00E174AD" w:rsidRPr="00972659">
              <w:rPr>
                <w:rFonts w:ascii="Times New Roman" w:hAnsi="Times New Roman" w:cs="Times New Roman"/>
                <w:sz w:val="22"/>
              </w:rPr>
              <w:t xml:space="preserve"> </w:t>
            </w:r>
            <w:proofErr w:type="spellStart"/>
            <w:r w:rsidR="006E531B" w:rsidRPr="00972659">
              <w:rPr>
                <w:rFonts w:ascii="Times New Roman" w:hAnsi="Times New Roman" w:cs="Times New Roman"/>
                <w:sz w:val="22"/>
              </w:rPr>
              <w:t>PubMed</w:t>
            </w:r>
            <w:r w:rsidR="00593982" w:rsidRPr="00972659">
              <w:rPr>
                <w:rFonts w:ascii="Times New Roman" w:hAnsi="Times New Roman" w:cs="Times New Roman"/>
                <w:sz w:val="22"/>
                <w:vertAlign w:val="superscript"/>
              </w:rPr>
              <w:t>b</w:t>
            </w:r>
            <w:proofErr w:type="spellEnd"/>
            <w:r w:rsidR="003E266D" w:rsidRPr="00972659">
              <w:rPr>
                <w:rFonts w:ascii="Times New Roman" w:hAnsi="Times New Roman" w:cs="Times New Roman"/>
                <w:sz w:val="22"/>
              </w:rPr>
              <w:t>,</w:t>
            </w:r>
            <w:r w:rsidR="0089610E" w:rsidRPr="00972659">
              <w:rPr>
                <w:rFonts w:ascii="Times New Roman" w:hAnsi="Times New Roman" w:cs="Times New Roman"/>
                <w:sz w:val="22"/>
              </w:rPr>
              <w:t xml:space="preserve"> </w:t>
            </w:r>
            <w:proofErr w:type="spellStart"/>
            <w:proofErr w:type="gramStart"/>
            <w:r w:rsidR="0089610E" w:rsidRPr="00972659">
              <w:rPr>
                <w:rFonts w:ascii="Times New Roman" w:hAnsi="Times New Roman" w:cs="Times New Roman"/>
                <w:sz w:val="22"/>
              </w:rPr>
              <w:t>Scopus</w:t>
            </w:r>
            <w:r w:rsidR="00593982" w:rsidRPr="00972659">
              <w:rPr>
                <w:rFonts w:ascii="Times New Roman" w:hAnsi="Times New Roman" w:cs="Times New Roman"/>
                <w:sz w:val="22"/>
                <w:vertAlign w:val="superscript"/>
              </w:rPr>
              <w:t>c</w:t>
            </w:r>
            <w:r w:rsidR="003E266D" w:rsidRPr="00972659">
              <w:rPr>
                <w:rFonts w:ascii="Times New Roman" w:hAnsi="Times New Roman" w:cs="Times New Roman"/>
                <w:sz w:val="22"/>
              </w:rPr>
              <w:t>,</w:t>
            </w:r>
            <w:r w:rsidR="0089610E" w:rsidRPr="00972659">
              <w:rPr>
                <w:rFonts w:ascii="Times New Roman" w:hAnsi="Times New Roman" w:cs="Times New Roman"/>
                <w:sz w:val="22"/>
              </w:rPr>
              <w:t>Web</w:t>
            </w:r>
            <w:proofErr w:type="spellEnd"/>
            <w:proofErr w:type="gramEnd"/>
            <w:r w:rsidR="0089610E" w:rsidRPr="00972659">
              <w:rPr>
                <w:rFonts w:ascii="Times New Roman" w:hAnsi="Times New Roman" w:cs="Times New Roman"/>
                <w:sz w:val="22"/>
              </w:rPr>
              <w:t xml:space="preserve"> of </w:t>
            </w:r>
            <w:proofErr w:type="spellStart"/>
            <w:r w:rsidR="0089610E" w:rsidRPr="00972659">
              <w:rPr>
                <w:rFonts w:ascii="Times New Roman" w:hAnsi="Times New Roman" w:cs="Times New Roman"/>
                <w:sz w:val="22"/>
              </w:rPr>
              <w:t>Science</w:t>
            </w:r>
            <w:r w:rsidR="003E266D" w:rsidRPr="00972659">
              <w:rPr>
                <w:rFonts w:ascii="Times New Roman" w:hAnsi="Times New Roman" w:cs="Times New Roman"/>
                <w:sz w:val="22"/>
                <w:vertAlign w:val="superscript"/>
              </w:rPr>
              <w:t>c</w:t>
            </w:r>
            <w:proofErr w:type="spellEnd"/>
            <w:r w:rsidR="00C81D3F" w:rsidRPr="00972659">
              <w:rPr>
                <w:rFonts w:ascii="Times New Roman" w:hAnsi="Times New Roman" w:cs="Times New Roman"/>
                <w:sz w:val="22"/>
              </w:rPr>
              <w:t xml:space="preserve">, </w:t>
            </w:r>
            <w:proofErr w:type="spellStart"/>
            <w:r w:rsidR="00B021E8" w:rsidRPr="00972659">
              <w:rPr>
                <w:rFonts w:ascii="Times New Roman" w:hAnsi="Times New Roman" w:cs="Times New Roman"/>
                <w:sz w:val="22"/>
              </w:rPr>
              <w:t>PsycINFO</w:t>
            </w:r>
            <w:r w:rsidR="004F4C59" w:rsidRPr="00972659">
              <w:rPr>
                <w:rFonts w:ascii="Times New Roman" w:hAnsi="Times New Roman" w:cs="Times New Roman"/>
                <w:sz w:val="22"/>
                <w:vertAlign w:val="superscript"/>
              </w:rPr>
              <w:t>c</w:t>
            </w:r>
            <w:proofErr w:type="spellEnd"/>
          </w:p>
        </w:tc>
        <w:tc>
          <w:tcPr>
            <w:tcW w:w="10206" w:type="dxa"/>
            <w:vAlign w:val="center"/>
          </w:tcPr>
          <w:p w14:paraId="3A3F0619" w14:textId="77777777" w:rsidR="006E531B" w:rsidRPr="00972659" w:rsidRDefault="00540243" w:rsidP="00A9316B">
            <w:pPr>
              <w:ind w:lef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972659">
              <w:rPr>
                <w:rFonts w:ascii="Times New Roman" w:hAnsi="Times New Roman" w:cs="Times New Roman"/>
                <w:bCs/>
              </w:rPr>
              <w:t>(</w:t>
            </w:r>
            <w:r w:rsidR="009E310A" w:rsidRPr="00972659">
              <w:rPr>
                <w:rFonts w:ascii="Times New Roman" w:hAnsi="Times New Roman" w:cs="Times New Roman"/>
                <w:bCs/>
              </w:rPr>
              <w:t>vegetarian* OR vegan* OR plant-based OR "vegetable diet" OR Adventist OR meat-free OR “meat avoidance” OR “nonmeat eat*” OR “plant-rich diet”) AND (</w:t>
            </w:r>
            <w:proofErr w:type="spellStart"/>
            <w:r w:rsidR="009E310A" w:rsidRPr="00972659">
              <w:rPr>
                <w:rFonts w:ascii="Times New Roman" w:hAnsi="Times New Roman" w:cs="Times New Roman"/>
                <w:bCs/>
              </w:rPr>
              <w:t>orthorex</w:t>
            </w:r>
            <w:proofErr w:type="spellEnd"/>
            <w:r w:rsidR="009E310A" w:rsidRPr="00972659">
              <w:rPr>
                <w:rFonts w:ascii="Times New Roman" w:hAnsi="Times New Roman" w:cs="Times New Roman"/>
                <w:bCs/>
              </w:rPr>
              <w:t>* OR “</w:t>
            </w:r>
            <w:proofErr w:type="spellStart"/>
            <w:r w:rsidR="009E310A" w:rsidRPr="00972659">
              <w:rPr>
                <w:rFonts w:ascii="Times New Roman" w:hAnsi="Times New Roman" w:cs="Times New Roman"/>
                <w:bCs/>
              </w:rPr>
              <w:t>patholog</w:t>
            </w:r>
            <w:proofErr w:type="spellEnd"/>
            <w:r w:rsidR="009E310A" w:rsidRPr="00972659">
              <w:rPr>
                <w:rFonts w:ascii="Times New Roman" w:hAnsi="Times New Roman" w:cs="Times New Roman"/>
                <w:bCs/>
              </w:rPr>
              <w:t xml:space="preserve">* eating” OR “eating </w:t>
            </w:r>
            <w:proofErr w:type="spellStart"/>
            <w:r w:rsidR="009E310A" w:rsidRPr="00972659">
              <w:rPr>
                <w:rFonts w:ascii="Times New Roman" w:hAnsi="Times New Roman" w:cs="Times New Roman"/>
                <w:bCs/>
              </w:rPr>
              <w:t>patholog</w:t>
            </w:r>
            <w:proofErr w:type="spellEnd"/>
            <w:r w:rsidR="009E310A" w:rsidRPr="00972659">
              <w:rPr>
                <w:rFonts w:ascii="Times New Roman" w:hAnsi="Times New Roman" w:cs="Times New Roman"/>
                <w:bCs/>
              </w:rPr>
              <w:t xml:space="preserve">*” OR “avoidant food” OR “feeding disorder*” OR “extreme diet*” OR “eating disorder*” OR “disorder* eating” OR “eating </w:t>
            </w:r>
            <w:proofErr w:type="spellStart"/>
            <w:r w:rsidR="009E310A" w:rsidRPr="00972659">
              <w:rPr>
                <w:rFonts w:ascii="Times New Roman" w:hAnsi="Times New Roman" w:cs="Times New Roman"/>
                <w:bCs/>
              </w:rPr>
              <w:t>behavio</w:t>
            </w:r>
            <w:proofErr w:type="spellEnd"/>
            <w:r w:rsidR="009E310A" w:rsidRPr="00972659">
              <w:rPr>
                <w:rFonts w:ascii="Times New Roman" w:hAnsi="Times New Roman" w:cs="Times New Roman"/>
                <w:bCs/>
              </w:rPr>
              <w:t>*” OR “eating symptom*” OR “eating attitude*” OR “eating problem*” OR ORTO)</w:t>
            </w:r>
          </w:p>
          <w:p w14:paraId="3461C944" w14:textId="76687318" w:rsidR="00A9316B" w:rsidRPr="00972659" w:rsidRDefault="00A9316B" w:rsidP="00A9316B">
            <w:pPr>
              <w:ind w:lef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p>
        </w:tc>
      </w:tr>
      <w:tr w:rsidR="00F0359E" w:rsidRPr="00972659" w14:paraId="696EEFA5" w14:textId="77777777" w:rsidTr="00A9316B">
        <w:tc>
          <w:tcPr>
            <w:cnfStyle w:val="001000000000" w:firstRow="0" w:lastRow="0" w:firstColumn="1" w:lastColumn="0" w:oddVBand="0" w:evenVBand="0" w:oddHBand="0" w:evenHBand="0" w:firstRowFirstColumn="0" w:firstRowLastColumn="0" w:lastRowFirstColumn="0" w:lastRowLastColumn="0"/>
            <w:tcW w:w="3261" w:type="dxa"/>
            <w:vAlign w:val="center"/>
          </w:tcPr>
          <w:p w14:paraId="568776F8" w14:textId="74FB3782" w:rsidR="00F0359E" w:rsidRPr="00972659" w:rsidRDefault="000A4886" w:rsidP="00A9316B">
            <w:pPr>
              <w:tabs>
                <w:tab w:val="left" w:pos="33"/>
              </w:tabs>
              <w:jc w:val="center"/>
              <w:rPr>
                <w:rFonts w:ascii="Times New Roman" w:hAnsi="Times New Roman" w:cs="Times New Roman"/>
                <w:sz w:val="22"/>
                <w:vertAlign w:val="superscript"/>
              </w:rPr>
            </w:pPr>
            <w:r w:rsidRPr="00972659">
              <w:rPr>
                <w:rFonts w:ascii="Times New Roman" w:hAnsi="Times New Roman" w:cs="Times New Roman"/>
                <w:sz w:val="22"/>
              </w:rPr>
              <w:t xml:space="preserve">Online </w:t>
            </w:r>
            <w:r w:rsidR="007F7E08" w:rsidRPr="00972659">
              <w:rPr>
                <w:rFonts w:ascii="Times New Roman" w:hAnsi="Times New Roman" w:cs="Times New Roman"/>
                <w:sz w:val="22"/>
              </w:rPr>
              <w:t>resources</w:t>
            </w:r>
            <w:r w:rsidRPr="00972659">
              <w:rPr>
                <w:rFonts w:ascii="Times New Roman" w:hAnsi="Times New Roman" w:cs="Times New Roman"/>
                <w:sz w:val="22"/>
              </w:rPr>
              <w:t xml:space="preserve"> and browsing</w:t>
            </w:r>
          </w:p>
        </w:tc>
        <w:tc>
          <w:tcPr>
            <w:tcW w:w="10206" w:type="dxa"/>
            <w:vAlign w:val="center"/>
          </w:tcPr>
          <w:p w14:paraId="2301C54C" w14:textId="77777777" w:rsidR="00F0359E" w:rsidRPr="00972659" w:rsidRDefault="007063B9" w:rsidP="00A9316B">
            <w:pPr>
              <w:ind w:left="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Portal</w:t>
            </w:r>
            <w:r w:rsidR="008A0B3D" w:rsidRPr="00972659">
              <w:rPr>
                <w:rFonts w:ascii="Times New Roman" w:hAnsi="Times New Roman" w:cs="Times New Roman"/>
              </w:rPr>
              <w:t xml:space="preserve"> (URL)</w:t>
            </w:r>
            <w:r w:rsidRPr="00972659">
              <w:rPr>
                <w:rFonts w:ascii="Times New Roman" w:hAnsi="Times New Roman" w:cs="Times New Roman"/>
              </w:rPr>
              <w:t>:</w:t>
            </w:r>
            <w:r w:rsidR="00CB13E2" w:rsidRPr="00972659">
              <w:rPr>
                <w:rFonts w:ascii="Times New Roman" w:hAnsi="Times New Roman" w:cs="Times New Roman"/>
              </w:rPr>
              <w:t xml:space="preserve"> </w:t>
            </w:r>
            <w:r w:rsidRPr="00972659">
              <w:rPr>
                <w:rFonts w:ascii="Times New Roman" w:hAnsi="Times New Roman" w:cs="Times New Roman"/>
              </w:rPr>
              <w:t xml:space="preserve">Google </w:t>
            </w:r>
            <w:r w:rsidR="00E87EA7" w:rsidRPr="00972659">
              <w:rPr>
                <w:rFonts w:ascii="Times New Roman" w:hAnsi="Times New Roman" w:cs="Times New Roman"/>
              </w:rPr>
              <w:t>Scholar</w:t>
            </w:r>
            <w:r w:rsidR="008A0B3D" w:rsidRPr="00972659">
              <w:rPr>
                <w:rFonts w:ascii="Times New Roman" w:hAnsi="Times New Roman" w:cs="Times New Roman"/>
              </w:rPr>
              <w:t xml:space="preserve"> </w:t>
            </w:r>
            <w:r w:rsidRPr="00972659">
              <w:rPr>
                <w:rFonts w:ascii="Times New Roman" w:hAnsi="Times New Roman" w:cs="Times New Roman"/>
              </w:rPr>
              <w:t>(</w:t>
            </w:r>
            <w:hyperlink r:id="rId13" w:history="1">
              <w:r w:rsidRPr="00972659">
                <w:rPr>
                  <w:rStyle w:val="Hipervnculo"/>
                  <w:rFonts w:ascii="Times New Roman" w:hAnsi="Times New Roman" w:cs="Times New Roman"/>
                  <w:color w:val="auto"/>
                  <w:u w:val="none"/>
                </w:rPr>
                <w:t>https://scholar.google.com</w:t>
              </w:r>
            </w:hyperlink>
            <w:r w:rsidRPr="00972659">
              <w:rPr>
                <w:rFonts w:ascii="Times New Roman" w:hAnsi="Times New Roman" w:cs="Times New Roman"/>
              </w:rPr>
              <w:t>)</w:t>
            </w:r>
            <w:r w:rsidR="008A0B3D" w:rsidRPr="00972659">
              <w:rPr>
                <w:rFonts w:ascii="Times New Roman" w:hAnsi="Times New Roman" w:cs="Times New Roman"/>
              </w:rPr>
              <w:t xml:space="preserve">. </w:t>
            </w:r>
            <w:r w:rsidR="00FD440E" w:rsidRPr="00972659">
              <w:rPr>
                <w:rFonts w:ascii="Times New Roman" w:hAnsi="Times New Roman" w:cs="Times New Roman"/>
              </w:rPr>
              <w:t>S</w:t>
            </w:r>
            <w:r w:rsidR="00CB13E2" w:rsidRPr="00972659">
              <w:rPr>
                <w:rFonts w:ascii="Times New Roman" w:hAnsi="Times New Roman" w:cs="Times New Roman"/>
              </w:rPr>
              <w:t xml:space="preserve">earch </w:t>
            </w:r>
            <w:r w:rsidR="00FD440E" w:rsidRPr="00972659">
              <w:rPr>
                <w:rFonts w:ascii="Times New Roman" w:hAnsi="Times New Roman" w:cs="Times New Roman"/>
              </w:rPr>
              <w:t>terms</w:t>
            </w:r>
            <w:r w:rsidR="00CB13E2" w:rsidRPr="00972659">
              <w:rPr>
                <w:rFonts w:ascii="Times New Roman" w:hAnsi="Times New Roman" w:cs="Times New Roman"/>
              </w:rPr>
              <w:t>:</w:t>
            </w:r>
            <w:r w:rsidR="00FD440E" w:rsidRPr="00972659">
              <w:rPr>
                <w:rFonts w:ascii="Times New Roman" w:hAnsi="Times New Roman" w:cs="Times New Roman"/>
              </w:rPr>
              <w:t xml:space="preserve"> </w:t>
            </w:r>
            <w:r w:rsidR="00CB13E2" w:rsidRPr="00972659">
              <w:rPr>
                <w:rFonts w:ascii="Times New Roman" w:hAnsi="Times New Roman" w:cs="Times New Roman"/>
              </w:rPr>
              <w:t>“</w:t>
            </w:r>
            <w:r w:rsidR="00EE33D8" w:rsidRPr="00972659">
              <w:rPr>
                <w:rFonts w:ascii="Times New Roman" w:hAnsi="Times New Roman" w:cs="Times New Roman"/>
              </w:rPr>
              <w:t>vegetarian</w:t>
            </w:r>
            <w:r w:rsidR="00290582" w:rsidRPr="00972659">
              <w:rPr>
                <w:rFonts w:ascii="Times New Roman" w:hAnsi="Times New Roman" w:cs="Times New Roman"/>
              </w:rPr>
              <w:t xml:space="preserve"> diet” </w:t>
            </w:r>
            <w:r w:rsidR="00CB13E2" w:rsidRPr="00972659">
              <w:rPr>
                <w:rFonts w:ascii="Times New Roman" w:hAnsi="Times New Roman" w:cs="Times New Roman"/>
              </w:rPr>
              <w:t xml:space="preserve">AND </w:t>
            </w:r>
            <w:r w:rsidR="00290582" w:rsidRPr="00972659">
              <w:rPr>
                <w:rFonts w:ascii="Times New Roman" w:hAnsi="Times New Roman" w:cs="Times New Roman"/>
              </w:rPr>
              <w:t>orthorexia</w:t>
            </w:r>
            <w:r w:rsidR="00CB13E2" w:rsidRPr="00972659">
              <w:rPr>
                <w:rFonts w:ascii="Times New Roman" w:hAnsi="Times New Roman" w:cs="Times New Roman"/>
              </w:rPr>
              <w:t xml:space="preserve">. The first </w:t>
            </w:r>
            <w:r w:rsidR="007D2064" w:rsidRPr="00972659">
              <w:rPr>
                <w:rFonts w:ascii="Times New Roman" w:hAnsi="Times New Roman" w:cs="Times New Roman"/>
              </w:rPr>
              <w:t>10</w:t>
            </w:r>
            <w:r w:rsidR="00CB13E2" w:rsidRPr="00972659">
              <w:rPr>
                <w:rFonts w:ascii="Times New Roman" w:hAnsi="Times New Roman" w:cs="Times New Roman"/>
              </w:rPr>
              <w:t xml:space="preserve">0 </w:t>
            </w:r>
            <w:r w:rsidR="00FD440E" w:rsidRPr="00972659">
              <w:rPr>
                <w:rFonts w:ascii="Times New Roman" w:hAnsi="Times New Roman" w:cs="Times New Roman"/>
              </w:rPr>
              <w:t>records</w:t>
            </w:r>
            <w:r w:rsidR="001E663B" w:rsidRPr="00972659">
              <w:rPr>
                <w:rFonts w:ascii="Times New Roman" w:hAnsi="Times New Roman" w:cs="Times New Roman"/>
              </w:rPr>
              <w:t xml:space="preserve"> (n=10 pages)</w:t>
            </w:r>
            <w:r w:rsidR="00CB13E2" w:rsidRPr="00972659">
              <w:rPr>
                <w:rFonts w:ascii="Times New Roman" w:hAnsi="Times New Roman" w:cs="Times New Roman"/>
              </w:rPr>
              <w:t xml:space="preserve"> were selected and screened</w:t>
            </w:r>
            <w:r w:rsidR="00EA6883" w:rsidRPr="00972659">
              <w:rPr>
                <w:rFonts w:ascii="Times New Roman" w:hAnsi="Times New Roman" w:cs="Times New Roman"/>
              </w:rPr>
              <w:t>.</w:t>
            </w:r>
          </w:p>
          <w:p w14:paraId="25EBFDA8" w14:textId="715ACBCC" w:rsidR="00A9316B" w:rsidRPr="00972659" w:rsidRDefault="00A9316B" w:rsidP="00A9316B">
            <w:pPr>
              <w:ind w:left="29"/>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r>
      <w:tr w:rsidR="00057B52" w:rsidRPr="00972659" w14:paraId="46B8D873" w14:textId="77777777" w:rsidTr="00A9316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61" w:type="dxa"/>
            <w:vAlign w:val="center"/>
          </w:tcPr>
          <w:p w14:paraId="0ED5BFF5" w14:textId="5F0A2536" w:rsidR="00057B52" w:rsidRPr="00972659" w:rsidRDefault="00057B52" w:rsidP="00A9316B">
            <w:pPr>
              <w:tabs>
                <w:tab w:val="left" w:pos="33"/>
              </w:tabs>
              <w:jc w:val="center"/>
              <w:rPr>
                <w:rFonts w:ascii="Times New Roman" w:hAnsi="Times New Roman" w:cs="Times New Roman"/>
                <w:sz w:val="22"/>
              </w:rPr>
            </w:pPr>
            <w:r w:rsidRPr="00972659">
              <w:rPr>
                <w:rFonts w:ascii="Times New Roman" w:hAnsi="Times New Roman" w:cs="Times New Roman"/>
                <w:sz w:val="22"/>
              </w:rPr>
              <w:t>Citation searching</w:t>
            </w:r>
          </w:p>
        </w:tc>
        <w:tc>
          <w:tcPr>
            <w:tcW w:w="10206" w:type="dxa"/>
            <w:vAlign w:val="center"/>
          </w:tcPr>
          <w:p w14:paraId="454F0E19" w14:textId="3F1BE53C" w:rsidR="00057B52" w:rsidRPr="00972659" w:rsidRDefault="00057B52" w:rsidP="00A9316B">
            <w:pPr>
              <w:ind w:lef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rPr>
            </w:pPr>
            <w:r w:rsidRPr="00972659">
              <w:rPr>
                <w:rFonts w:ascii="Times New Roman" w:hAnsi="Times New Roman" w:cs="Times New Roman"/>
              </w:rPr>
              <w:t>Relevant systematic reviews were kept separate to screen their included studies</w:t>
            </w:r>
            <w:r w:rsidR="00AC0A29" w:rsidRPr="00972659">
              <w:rPr>
                <w:rFonts w:ascii="Times New Roman" w:hAnsi="Times New Roman" w:cs="Times New Roman"/>
                <w:vertAlign w:val="superscript"/>
              </w:rPr>
              <w:t>1</w:t>
            </w:r>
            <w:r w:rsidR="003426C1" w:rsidRPr="00972659">
              <w:rPr>
                <w:rFonts w:ascii="Times New Roman" w:hAnsi="Times New Roman" w:cs="Times New Roman"/>
                <w:vertAlign w:val="superscript"/>
              </w:rPr>
              <w:t>,2</w:t>
            </w:r>
            <w:r w:rsidR="000C3A74" w:rsidRPr="00972659">
              <w:rPr>
                <w:rFonts w:ascii="Times New Roman" w:hAnsi="Times New Roman" w:cs="Times New Roman"/>
                <w:vertAlign w:val="superscript"/>
              </w:rPr>
              <w:t>,3</w:t>
            </w:r>
            <w:r w:rsidRPr="00972659">
              <w:rPr>
                <w:rFonts w:ascii="Times New Roman" w:hAnsi="Times New Roman" w:cs="Times New Roman"/>
              </w:rPr>
              <w:t>.</w:t>
            </w:r>
          </w:p>
          <w:p w14:paraId="4F2B61D7" w14:textId="77777777" w:rsidR="00057B52" w:rsidRPr="00972659" w:rsidRDefault="00057B52" w:rsidP="00A9316B">
            <w:pPr>
              <w:ind w:lef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 xml:space="preserve">References </w:t>
            </w:r>
            <w:proofErr w:type="gramStart"/>
            <w:r w:rsidRPr="00972659">
              <w:rPr>
                <w:rFonts w:ascii="Times New Roman" w:hAnsi="Times New Roman" w:cs="Times New Roman"/>
              </w:rPr>
              <w:t>of</w:t>
            </w:r>
            <w:proofErr w:type="gramEnd"/>
            <w:r w:rsidRPr="00972659">
              <w:rPr>
                <w:rFonts w:ascii="Times New Roman" w:hAnsi="Times New Roman" w:cs="Times New Roman"/>
              </w:rPr>
              <w:t xml:space="preserve"> included articles were manually screened to identify additional studies.</w:t>
            </w:r>
          </w:p>
          <w:p w14:paraId="3931CE01" w14:textId="04DCAC9A" w:rsidR="00A9316B" w:rsidRPr="00972659" w:rsidRDefault="00A9316B" w:rsidP="00A9316B">
            <w:pPr>
              <w:ind w:left="29"/>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r>
    </w:tbl>
    <w:p w14:paraId="5AD8ADB7" w14:textId="1E8A2D42" w:rsidR="00711251" w:rsidRPr="00972659" w:rsidRDefault="00593982" w:rsidP="00103270">
      <w:pPr>
        <w:pBdr>
          <w:top w:val="single" w:sz="12" w:space="1" w:color="auto"/>
        </w:pBdr>
        <w:tabs>
          <w:tab w:val="left" w:pos="11482"/>
        </w:tabs>
        <w:spacing w:after="0" w:line="240" w:lineRule="auto"/>
        <w:ind w:right="535"/>
        <w:jc w:val="both"/>
        <w:rPr>
          <w:rFonts w:ascii="Times New Roman" w:eastAsia="Times New Roman" w:hAnsi="Times New Roman" w:cs="Times New Roman"/>
          <w:bCs/>
          <w:sz w:val="18"/>
          <w:szCs w:val="18"/>
        </w:rPr>
      </w:pPr>
      <w:proofErr w:type="gramStart"/>
      <w:r w:rsidRPr="00972659">
        <w:rPr>
          <w:rFonts w:ascii="Times New Roman" w:eastAsia="Times New Roman" w:hAnsi="Times New Roman" w:cs="Times New Roman"/>
          <w:bCs/>
          <w:sz w:val="18"/>
          <w:szCs w:val="18"/>
          <w:vertAlign w:val="superscript"/>
        </w:rPr>
        <w:t>a</w:t>
      </w:r>
      <w:r w:rsidR="00E955A2" w:rsidRPr="00972659">
        <w:rPr>
          <w:rFonts w:ascii="Times New Roman" w:eastAsia="Times New Roman" w:hAnsi="Times New Roman" w:cs="Times New Roman"/>
          <w:bCs/>
          <w:sz w:val="18"/>
          <w:szCs w:val="18"/>
          <w:vertAlign w:val="superscript"/>
        </w:rPr>
        <w:t xml:space="preserve"> </w:t>
      </w:r>
      <w:r w:rsidR="00E955A2" w:rsidRPr="00972659">
        <w:rPr>
          <w:rFonts w:ascii="Times New Roman" w:eastAsia="Times New Roman" w:hAnsi="Times New Roman" w:cs="Times New Roman"/>
          <w:bCs/>
          <w:sz w:val="18"/>
          <w:szCs w:val="18"/>
        </w:rPr>
        <w:t>Data</w:t>
      </w:r>
      <w:proofErr w:type="gramEnd"/>
      <w:r w:rsidR="00E955A2" w:rsidRPr="00972659">
        <w:rPr>
          <w:rFonts w:ascii="Times New Roman" w:eastAsia="Times New Roman" w:hAnsi="Times New Roman" w:cs="Times New Roman"/>
          <w:bCs/>
          <w:sz w:val="18"/>
          <w:szCs w:val="18"/>
        </w:rPr>
        <w:t xml:space="preserve"> </w:t>
      </w:r>
      <w:proofErr w:type="gramStart"/>
      <w:r w:rsidR="00E955A2" w:rsidRPr="00972659">
        <w:rPr>
          <w:rFonts w:ascii="Times New Roman" w:eastAsia="Times New Roman" w:hAnsi="Times New Roman" w:cs="Times New Roman"/>
          <w:bCs/>
          <w:sz w:val="18"/>
          <w:szCs w:val="18"/>
        </w:rPr>
        <w:t>were</w:t>
      </w:r>
      <w:proofErr w:type="gramEnd"/>
      <w:r w:rsidR="00E955A2" w:rsidRPr="00972659">
        <w:rPr>
          <w:rFonts w:ascii="Times New Roman" w:eastAsia="Times New Roman" w:hAnsi="Times New Roman" w:cs="Times New Roman"/>
          <w:bCs/>
          <w:sz w:val="18"/>
          <w:szCs w:val="18"/>
        </w:rPr>
        <w:t xml:space="preserve"> </w:t>
      </w:r>
      <w:r w:rsidR="00A3305C" w:rsidRPr="00972659">
        <w:rPr>
          <w:rFonts w:ascii="Times New Roman" w:eastAsia="Times New Roman" w:hAnsi="Times New Roman" w:cs="Times New Roman"/>
          <w:bCs/>
          <w:sz w:val="18"/>
          <w:szCs w:val="18"/>
        </w:rPr>
        <w:t xml:space="preserve">retained in Research Information Systems (RIS) or </w:t>
      </w:r>
      <w:r w:rsidR="00C41779" w:rsidRPr="00972659">
        <w:rPr>
          <w:rFonts w:ascii="Times New Roman" w:eastAsia="Times New Roman" w:hAnsi="Times New Roman" w:cs="Times New Roman"/>
          <w:bCs/>
          <w:sz w:val="18"/>
          <w:szCs w:val="18"/>
        </w:rPr>
        <w:t>Pub</w:t>
      </w:r>
      <w:r w:rsidR="00821196" w:rsidRPr="00972659">
        <w:rPr>
          <w:rFonts w:ascii="Times New Roman" w:eastAsia="Times New Roman" w:hAnsi="Times New Roman" w:cs="Times New Roman"/>
          <w:bCs/>
          <w:sz w:val="18"/>
          <w:szCs w:val="18"/>
        </w:rPr>
        <w:t>Med</w:t>
      </w:r>
      <w:r w:rsidR="00A3305C" w:rsidRPr="00972659">
        <w:rPr>
          <w:rFonts w:ascii="Times New Roman" w:eastAsia="Times New Roman" w:hAnsi="Times New Roman" w:cs="Times New Roman"/>
          <w:bCs/>
          <w:sz w:val="18"/>
          <w:szCs w:val="18"/>
        </w:rPr>
        <w:t xml:space="preserve"> format</w:t>
      </w:r>
      <w:r w:rsidR="006308EB" w:rsidRPr="00972659">
        <w:rPr>
          <w:rFonts w:ascii="Times New Roman" w:eastAsia="Times New Roman" w:hAnsi="Times New Roman" w:cs="Times New Roman"/>
          <w:bCs/>
          <w:sz w:val="18"/>
          <w:szCs w:val="18"/>
        </w:rPr>
        <w:t>s</w:t>
      </w:r>
      <w:r w:rsidR="00A3305C" w:rsidRPr="00972659">
        <w:rPr>
          <w:rFonts w:ascii="Times New Roman" w:eastAsia="Times New Roman" w:hAnsi="Times New Roman" w:cs="Times New Roman"/>
          <w:bCs/>
          <w:sz w:val="18"/>
          <w:szCs w:val="18"/>
        </w:rPr>
        <w:t xml:space="preserve"> for each database.</w:t>
      </w:r>
      <w:r w:rsidR="00D60CF2" w:rsidRPr="00972659">
        <w:rPr>
          <w:rFonts w:ascii="Times New Roman" w:eastAsia="Times New Roman" w:hAnsi="Times New Roman" w:cs="Times New Roman"/>
          <w:bCs/>
          <w:sz w:val="18"/>
          <w:szCs w:val="18"/>
        </w:rPr>
        <w:t xml:space="preserve"> </w:t>
      </w:r>
      <w:r w:rsidRPr="00972659">
        <w:rPr>
          <w:rFonts w:ascii="Times New Roman" w:eastAsia="Times New Roman" w:hAnsi="Times New Roman" w:cs="Times New Roman"/>
          <w:bCs/>
          <w:sz w:val="18"/>
          <w:szCs w:val="18"/>
          <w:vertAlign w:val="superscript"/>
        </w:rPr>
        <w:t>b</w:t>
      </w:r>
      <w:r w:rsidR="0089610E" w:rsidRPr="00972659">
        <w:rPr>
          <w:rFonts w:ascii="Times New Roman" w:eastAsia="Times New Roman" w:hAnsi="Times New Roman" w:cs="Times New Roman"/>
          <w:bCs/>
          <w:sz w:val="18"/>
          <w:szCs w:val="18"/>
        </w:rPr>
        <w:t xml:space="preserve"> </w:t>
      </w:r>
      <w:r w:rsidR="00AD649A" w:rsidRPr="00972659">
        <w:rPr>
          <w:rFonts w:ascii="Times New Roman" w:eastAsia="Times New Roman" w:hAnsi="Times New Roman" w:cs="Times New Roman"/>
          <w:bCs/>
          <w:sz w:val="18"/>
          <w:szCs w:val="18"/>
        </w:rPr>
        <w:t>Search strateg</w:t>
      </w:r>
      <w:r w:rsidR="00062ECD" w:rsidRPr="00972659">
        <w:rPr>
          <w:rFonts w:ascii="Times New Roman" w:eastAsia="Times New Roman" w:hAnsi="Times New Roman" w:cs="Times New Roman"/>
          <w:bCs/>
          <w:sz w:val="18"/>
          <w:szCs w:val="18"/>
        </w:rPr>
        <w:t>y</w:t>
      </w:r>
      <w:r w:rsidR="00AD649A" w:rsidRPr="00972659">
        <w:rPr>
          <w:rFonts w:ascii="Times New Roman" w:eastAsia="Times New Roman" w:hAnsi="Times New Roman" w:cs="Times New Roman"/>
          <w:bCs/>
          <w:sz w:val="18"/>
          <w:szCs w:val="18"/>
        </w:rPr>
        <w:t xml:space="preserve"> restricted to </w:t>
      </w:r>
      <w:r w:rsidR="00373212" w:rsidRPr="00972659">
        <w:rPr>
          <w:rFonts w:ascii="Times New Roman" w:eastAsia="Times New Roman" w:hAnsi="Times New Roman" w:cs="Times New Roman"/>
          <w:bCs/>
          <w:sz w:val="18"/>
          <w:szCs w:val="18"/>
        </w:rPr>
        <w:t>Title/Abstract</w:t>
      </w:r>
      <w:r w:rsidR="00FD32B2" w:rsidRPr="00972659">
        <w:rPr>
          <w:rFonts w:ascii="Times New Roman" w:eastAsia="Times New Roman" w:hAnsi="Times New Roman" w:cs="Times New Roman"/>
          <w:bCs/>
          <w:sz w:val="18"/>
          <w:szCs w:val="18"/>
        </w:rPr>
        <w:t xml:space="preserve">. </w:t>
      </w:r>
      <w:r w:rsidRPr="00972659">
        <w:rPr>
          <w:rFonts w:ascii="Times New Roman" w:eastAsia="Times New Roman" w:hAnsi="Times New Roman" w:cs="Times New Roman"/>
          <w:bCs/>
          <w:sz w:val="18"/>
          <w:szCs w:val="18"/>
          <w:vertAlign w:val="superscript"/>
        </w:rPr>
        <w:t>c</w:t>
      </w:r>
      <w:r w:rsidR="00D91260" w:rsidRPr="00972659">
        <w:rPr>
          <w:rFonts w:ascii="Times New Roman" w:eastAsia="Times New Roman" w:hAnsi="Times New Roman" w:cs="Times New Roman"/>
          <w:bCs/>
          <w:sz w:val="18"/>
          <w:szCs w:val="18"/>
          <w:vertAlign w:val="superscript"/>
        </w:rPr>
        <w:t xml:space="preserve"> </w:t>
      </w:r>
      <w:r w:rsidR="00D91260" w:rsidRPr="00972659">
        <w:rPr>
          <w:rFonts w:ascii="Times New Roman" w:eastAsia="Times New Roman" w:hAnsi="Times New Roman" w:cs="Times New Roman"/>
          <w:bCs/>
          <w:sz w:val="18"/>
          <w:szCs w:val="18"/>
        </w:rPr>
        <w:t xml:space="preserve">Search </w:t>
      </w:r>
      <w:r w:rsidR="00211E17" w:rsidRPr="00972659">
        <w:rPr>
          <w:rFonts w:ascii="Times New Roman" w:eastAsia="Times New Roman" w:hAnsi="Times New Roman" w:cs="Times New Roman"/>
          <w:bCs/>
          <w:sz w:val="18"/>
          <w:szCs w:val="18"/>
        </w:rPr>
        <w:t xml:space="preserve">strategy restricted to </w:t>
      </w:r>
      <w:r w:rsidR="00D91260" w:rsidRPr="00972659">
        <w:rPr>
          <w:rFonts w:ascii="Times New Roman" w:eastAsia="Times New Roman" w:hAnsi="Times New Roman" w:cs="Times New Roman"/>
          <w:bCs/>
          <w:sz w:val="18"/>
          <w:szCs w:val="18"/>
        </w:rPr>
        <w:t>Title/Abstract/Keywords.</w:t>
      </w:r>
    </w:p>
    <w:p w14:paraId="2E06AC3E" w14:textId="77777777" w:rsidR="008553C2" w:rsidRPr="00972659" w:rsidRDefault="00D77659" w:rsidP="008553C2">
      <w:pPr>
        <w:tabs>
          <w:tab w:val="left" w:pos="1418"/>
        </w:tabs>
        <w:spacing w:after="0" w:line="240" w:lineRule="auto"/>
        <w:ind w:right="535"/>
        <w:jc w:val="both"/>
        <w:rPr>
          <w:rFonts w:ascii="Times New Roman" w:eastAsia="Times New Roman" w:hAnsi="Times New Roman" w:cs="Times New Roman"/>
          <w:bCs/>
          <w:sz w:val="18"/>
          <w:szCs w:val="18"/>
        </w:rPr>
      </w:pPr>
      <w:r w:rsidRPr="00972659">
        <w:rPr>
          <w:rFonts w:ascii="Times New Roman" w:eastAsia="Times New Roman" w:hAnsi="Times New Roman" w:cs="Times New Roman"/>
          <w:bCs/>
          <w:sz w:val="18"/>
          <w:szCs w:val="18"/>
        </w:rPr>
        <w:t>References cited in this table:</w:t>
      </w:r>
    </w:p>
    <w:p w14:paraId="1EB9ECD7" w14:textId="6C150FA4" w:rsidR="008553C2" w:rsidRPr="00972659" w:rsidRDefault="003426C1" w:rsidP="008553C2">
      <w:pPr>
        <w:tabs>
          <w:tab w:val="left" w:pos="1418"/>
        </w:tabs>
        <w:spacing w:after="0" w:line="240" w:lineRule="auto"/>
        <w:ind w:right="535"/>
        <w:jc w:val="both"/>
        <w:rPr>
          <w:rFonts w:ascii="Times New Roman" w:eastAsia="Times New Roman" w:hAnsi="Times New Roman" w:cs="Times New Roman"/>
          <w:bCs/>
          <w:sz w:val="18"/>
          <w:szCs w:val="18"/>
        </w:rPr>
      </w:pPr>
      <w:r w:rsidRPr="00972659">
        <w:rPr>
          <w:rFonts w:ascii="Times New Roman" w:eastAsia="Times New Roman" w:hAnsi="Times New Roman" w:cs="Times New Roman"/>
          <w:bCs/>
          <w:sz w:val="18"/>
          <w:szCs w:val="18"/>
          <w:vertAlign w:val="superscript"/>
        </w:rPr>
        <w:t>1</w:t>
      </w:r>
      <w:r w:rsidR="00FC4AFF" w:rsidRPr="00972659">
        <w:rPr>
          <w:rFonts w:ascii="Times New Roman" w:eastAsia="Times New Roman" w:hAnsi="Times New Roman" w:cs="Times New Roman"/>
          <w:bCs/>
          <w:sz w:val="18"/>
          <w:szCs w:val="18"/>
        </w:rPr>
        <w:t xml:space="preserve"> </w:t>
      </w:r>
      <w:r w:rsidR="000C3A74" w:rsidRPr="00972659">
        <w:rPr>
          <w:rFonts w:ascii="Times New Roman" w:eastAsia="Times New Roman" w:hAnsi="Times New Roman" w:cs="Times New Roman"/>
          <w:bCs/>
          <w:sz w:val="18"/>
          <w:szCs w:val="18"/>
        </w:rPr>
        <w:t xml:space="preserve">Mathieu S, </w:t>
      </w:r>
      <w:proofErr w:type="spellStart"/>
      <w:r w:rsidR="000C3A74" w:rsidRPr="00972659">
        <w:rPr>
          <w:rFonts w:ascii="Times New Roman" w:eastAsia="Times New Roman" w:hAnsi="Times New Roman" w:cs="Times New Roman"/>
          <w:bCs/>
          <w:sz w:val="18"/>
          <w:szCs w:val="18"/>
        </w:rPr>
        <w:t>Hanras</w:t>
      </w:r>
      <w:proofErr w:type="spellEnd"/>
      <w:r w:rsidR="000C3A74" w:rsidRPr="00972659">
        <w:rPr>
          <w:rFonts w:ascii="Times New Roman" w:eastAsia="Times New Roman" w:hAnsi="Times New Roman" w:cs="Times New Roman"/>
          <w:bCs/>
          <w:sz w:val="18"/>
          <w:szCs w:val="18"/>
        </w:rPr>
        <w:t xml:space="preserve"> E, </w:t>
      </w:r>
      <w:proofErr w:type="spellStart"/>
      <w:r w:rsidR="000C3A74" w:rsidRPr="00972659">
        <w:rPr>
          <w:rFonts w:ascii="Times New Roman" w:eastAsia="Times New Roman" w:hAnsi="Times New Roman" w:cs="Times New Roman"/>
          <w:bCs/>
          <w:sz w:val="18"/>
          <w:szCs w:val="18"/>
        </w:rPr>
        <w:t>Dorard</w:t>
      </w:r>
      <w:proofErr w:type="spellEnd"/>
      <w:r w:rsidR="000C3A74" w:rsidRPr="00972659">
        <w:rPr>
          <w:rFonts w:ascii="Times New Roman" w:eastAsia="Times New Roman" w:hAnsi="Times New Roman" w:cs="Times New Roman"/>
          <w:bCs/>
          <w:sz w:val="18"/>
          <w:szCs w:val="18"/>
        </w:rPr>
        <w:t xml:space="preserve"> G. Associations between vegetarianism, body mass index, and eating disorders/disordered eating </w:t>
      </w:r>
      <w:proofErr w:type="spellStart"/>
      <w:r w:rsidR="000C3A74" w:rsidRPr="00972659">
        <w:rPr>
          <w:rFonts w:ascii="Times New Roman" w:eastAsia="Times New Roman" w:hAnsi="Times New Roman" w:cs="Times New Roman"/>
          <w:bCs/>
          <w:sz w:val="18"/>
          <w:szCs w:val="18"/>
        </w:rPr>
        <w:t>behaviours</w:t>
      </w:r>
      <w:proofErr w:type="spellEnd"/>
      <w:r w:rsidR="000C3A74" w:rsidRPr="00972659">
        <w:rPr>
          <w:rFonts w:ascii="Times New Roman" w:eastAsia="Times New Roman" w:hAnsi="Times New Roman" w:cs="Times New Roman"/>
          <w:bCs/>
          <w:sz w:val="18"/>
          <w:szCs w:val="18"/>
        </w:rPr>
        <w:t xml:space="preserve">: a systematic review of literature. Int J Food Sci </w:t>
      </w:r>
      <w:proofErr w:type="spellStart"/>
      <w:r w:rsidR="000C3A74" w:rsidRPr="00972659">
        <w:rPr>
          <w:rFonts w:ascii="Times New Roman" w:eastAsia="Times New Roman" w:hAnsi="Times New Roman" w:cs="Times New Roman"/>
          <w:bCs/>
          <w:sz w:val="18"/>
          <w:szCs w:val="18"/>
        </w:rPr>
        <w:t>Nutr</w:t>
      </w:r>
      <w:proofErr w:type="spellEnd"/>
      <w:r w:rsidR="000C3A74" w:rsidRPr="00972659">
        <w:rPr>
          <w:rFonts w:ascii="Times New Roman" w:eastAsia="Times New Roman" w:hAnsi="Times New Roman" w:cs="Times New Roman"/>
          <w:bCs/>
          <w:sz w:val="18"/>
          <w:szCs w:val="18"/>
        </w:rPr>
        <w:t xml:space="preserve"> 2023; 74: 424–462.</w:t>
      </w:r>
      <w:r w:rsidR="00FC4AFF" w:rsidRPr="00972659">
        <w:rPr>
          <w:rFonts w:ascii="Times New Roman" w:eastAsia="Times New Roman" w:hAnsi="Times New Roman" w:cs="Times New Roman"/>
          <w:bCs/>
          <w:sz w:val="18"/>
          <w:szCs w:val="18"/>
        </w:rPr>
        <w:t xml:space="preserve"> </w:t>
      </w:r>
    </w:p>
    <w:p w14:paraId="1F167393" w14:textId="77777777" w:rsidR="008553C2" w:rsidRPr="00972659" w:rsidRDefault="00FC4AFF" w:rsidP="008553C2">
      <w:pPr>
        <w:tabs>
          <w:tab w:val="left" w:pos="1418"/>
        </w:tabs>
        <w:spacing w:after="0" w:line="240" w:lineRule="auto"/>
        <w:ind w:right="535"/>
        <w:jc w:val="both"/>
        <w:rPr>
          <w:rFonts w:ascii="Times New Roman" w:eastAsia="Times New Roman" w:hAnsi="Times New Roman" w:cs="Times New Roman"/>
          <w:bCs/>
          <w:sz w:val="18"/>
          <w:szCs w:val="18"/>
        </w:rPr>
      </w:pPr>
      <w:r w:rsidRPr="00972659">
        <w:rPr>
          <w:rFonts w:ascii="Times New Roman" w:eastAsia="Times New Roman" w:hAnsi="Times New Roman" w:cs="Times New Roman"/>
          <w:bCs/>
          <w:sz w:val="18"/>
          <w:szCs w:val="18"/>
          <w:vertAlign w:val="superscript"/>
        </w:rPr>
        <w:t>2</w:t>
      </w:r>
      <w:r w:rsidR="008553C2" w:rsidRPr="00972659">
        <w:rPr>
          <w:rFonts w:ascii="Times New Roman" w:eastAsia="Times New Roman" w:hAnsi="Times New Roman" w:cs="Times New Roman"/>
          <w:bCs/>
          <w:sz w:val="18"/>
          <w:szCs w:val="18"/>
        </w:rPr>
        <w:t xml:space="preserve"> </w:t>
      </w:r>
      <w:r w:rsidR="000C3A74" w:rsidRPr="00972659">
        <w:rPr>
          <w:rFonts w:ascii="Times New Roman" w:eastAsia="Times New Roman" w:hAnsi="Times New Roman" w:cs="Times New Roman"/>
          <w:bCs/>
          <w:sz w:val="18"/>
          <w:szCs w:val="18"/>
        </w:rPr>
        <w:t>McLean CP, Kulkarni J, Sharp G. Disordered eating and the meat-avoidance spectrum: a systematic review and clinical implications. Eating and Weight Disorders 2022; 27: 2347–2375.</w:t>
      </w:r>
      <w:r w:rsidRPr="00972659">
        <w:rPr>
          <w:rFonts w:ascii="Times New Roman" w:eastAsia="Times New Roman" w:hAnsi="Times New Roman" w:cs="Times New Roman"/>
          <w:bCs/>
          <w:sz w:val="18"/>
          <w:szCs w:val="18"/>
        </w:rPr>
        <w:t xml:space="preserve"> </w:t>
      </w:r>
    </w:p>
    <w:p w14:paraId="1A6EEF15" w14:textId="75F8EE29" w:rsidR="006B5FA0" w:rsidRPr="00972659" w:rsidRDefault="00FC4AFF" w:rsidP="008553C2">
      <w:pPr>
        <w:tabs>
          <w:tab w:val="left" w:pos="1418"/>
        </w:tabs>
        <w:spacing w:after="0" w:line="240" w:lineRule="auto"/>
        <w:ind w:right="535"/>
        <w:jc w:val="both"/>
        <w:rPr>
          <w:rFonts w:ascii="Times New Roman" w:eastAsia="Times New Roman" w:hAnsi="Times New Roman" w:cs="Times New Roman"/>
          <w:bCs/>
          <w:sz w:val="18"/>
          <w:szCs w:val="18"/>
        </w:rPr>
        <w:sectPr w:rsidR="006B5FA0" w:rsidRPr="00972659" w:rsidSect="003F5760">
          <w:pgSz w:w="16838" w:h="11906" w:orient="landscape"/>
          <w:pgMar w:top="1701" w:right="1418" w:bottom="1701" w:left="1418" w:header="709" w:footer="709" w:gutter="0"/>
          <w:cols w:space="708"/>
          <w:titlePg/>
          <w:docGrid w:linePitch="360"/>
        </w:sectPr>
      </w:pPr>
      <w:r w:rsidRPr="00972659">
        <w:rPr>
          <w:rFonts w:ascii="Times New Roman" w:eastAsia="Times New Roman" w:hAnsi="Times New Roman" w:cs="Times New Roman"/>
          <w:bCs/>
          <w:sz w:val="18"/>
          <w:szCs w:val="18"/>
          <w:vertAlign w:val="superscript"/>
        </w:rPr>
        <w:t>3</w:t>
      </w:r>
      <w:r w:rsidRPr="00972659">
        <w:rPr>
          <w:rFonts w:ascii="Times New Roman" w:eastAsia="Times New Roman" w:hAnsi="Times New Roman" w:cs="Times New Roman"/>
          <w:bCs/>
          <w:sz w:val="18"/>
          <w:szCs w:val="18"/>
        </w:rPr>
        <w:t xml:space="preserve"> </w:t>
      </w:r>
      <w:proofErr w:type="spellStart"/>
      <w:r w:rsidR="000C3A74" w:rsidRPr="00972659">
        <w:rPr>
          <w:rFonts w:ascii="Times New Roman" w:eastAsia="Times New Roman" w:hAnsi="Times New Roman" w:cs="Times New Roman"/>
          <w:bCs/>
          <w:sz w:val="18"/>
          <w:szCs w:val="18"/>
        </w:rPr>
        <w:t>Brytek</w:t>
      </w:r>
      <w:proofErr w:type="spellEnd"/>
      <w:r w:rsidR="000C3A74" w:rsidRPr="00972659">
        <w:rPr>
          <w:rFonts w:ascii="Times New Roman" w:eastAsia="Times New Roman" w:hAnsi="Times New Roman" w:cs="Times New Roman"/>
          <w:bCs/>
          <w:sz w:val="18"/>
          <w:szCs w:val="18"/>
        </w:rPr>
        <w:t>-Matera A. Vegetarian diet and orthorexia nervosa: a review of the literature. Eating and Weight Disorders 2021; 26: 1–11</w:t>
      </w:r>
    </w:p>
    <w:p w14:paraId="79900B59" w14:textId="77777777" w:rsidR="0076198A" w:rsidRPr="00972659" w:rsidRDefault="0076198A" w:rsidP="0076198A">
      <w:pPr>
        <w:spacing w:line="240" w:lineRule="auto"/>
        <w:rPr>
          <w:rFonts w:ascii="Times New Roman" w:eastAsiaTheme="minorEastAsia" w:hAnsi="Times New Roman" w:cs="Times New Roman"/>
          <w:b/>
          <w:bCs/>
          <w:sz w:val="24"/>
          <w:szCs w:val="24"/>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eastAsiaTheme="minorEastAsia" w:hAnsi="Times New Roman" w:cs="Times New Roman"/>
          <w:b/>
          <w:bCs/>
          <w:sz w:val="24"/>
          <w:szCs w:val="24"/>
        </w:rPr>
        <w:t xml:space="preserve"> Table 2.</w:t>
      </w:r>
      <w:r w:rsidRPr="00972659">
        <w:rPr>
          <w:rFonts w:ascii="Times New Roman" w:eastAsiaTheme="minorEastAsia" w:hAnsi="Times New Roman" w:cs="Times New Roman"/>
          <w:sz w:val="24"/>
          <w:szCs w:val="24"/>
        </w:rPr>
        <w:t xml:space="preserve"> Effect sizes,</w:t>
      </w:r>
      <w:r w:rsidRPr="00972659">
        <w:rPr>
          <w:rFonts w:ascii="Times New Roman" w:eastAsiaTheme="minorEastAsia" w:hAnsi="Times New Roman" w:cs="Times New Roman"/>
          <w:b/>
          <w:bCs/>
          <w:sz w:val="24"/>
          <w:szCs w:val="24"/>
        </w:rPr>
        <w:t xml:space="preserve"> </w:t>
      </w:r>
      <w:r w:rsidRPr="00972659">
        <w:rPr>
          <w:rFonts w:ascii="Times New Roman" w:eastAsiaTheme="minorEastAsia" w:hAnsi="Times New Roman" w:cs="Times New Roman"/>
          <w:sz w:val="24"/>
          <w:szCs w:val="24"/>
        </w:rPr>
        <w:t>main results, and covariate adjustments of included studies.</w:t>
      </w:r>
    </w:p>
    <w:tbl>
      <w:tblPr>
        <w:tblStyle w:val="Tablanormal5"/>
        <w:tblW w:w="13916" w:type="dxa"/>
        <w:tblLook w:val="04A0" w:firstRow="1" w:lastRow="0" w:firstColumn="1" w:lastColumn="0" w:noHBand="0" w:noVBand="1"/>
      </w:tblPr>
      <w:tblGrid>
        <w:gridCol w:w="2832"/>
        <w:gridCol w:w="2297"/>
        <w:gridCol w:w="1817"/>
        <w:gridCol w:w="1668"/>
        <w:gridCol w:w="364"/>
        <w:gridCol w:w="1267"/>
        <w:gridCol w:w="84"/>
        <w:gridCol w:w="1592"/>
        <w:gridCol w:w="9"/>
        <w:gridCol w:w="1977"/>
        <w:gridCol w:w="9"/>
      </w:tblGrid>
      <w:tr w:rsidR="0076198A" w:rsidRPr="00972659" w14:paraId="45B90A06" w14:textId="77777777" w:rsidTr="00663AA8">
        <w:trPr>
          <w:cnfStyle w:val="100000000000" w:firstRow="1" w:lastRow="0" w:firstColumn="0" w:lastColumn="0" w:oddVBand="0" w:evenVBand="0" w:oddHBand="0" w:evenHBand="0" w:firstRowFirstColumn="0" w:firstRowLastColumn="0" w:lastRowFirstColumn="0" w:lastRowLastColumn="0"/>
          <w:trHeight w:val="580"/>
        </w:trPr>
        <w:tc>
          <w:tcPr>
            <w:cnfStyle w:val="001000000100" w:firstRow="0" w:lastRow="0" w:firstColumn="1" w:lastColumn="0" w:oddVBand="0" w:evenVBand="0" w:oddHBand="0" w:evenHBand="0" w:firstRowFirstColumn="1" w:firstRowLastColumn="0" w:lastRowFirstColumn="0" w:lastRowLastColumn="0"/>
            <w:tcW w:w="2832" w:type="dxa"/>
            <w:tcBorders>
              <w:top w:val="single" w:sz="4" w:space="0" w:color="auto"/>
            </w:tcBorders>
            <w:hideMark/>
          </w:tcPr>
          <w:p w14:paraId="261048A6" w14:textId="77777777" w:rsidR="0076198A" w:rsidRPr="00972659" w:rsidRDefault="0076198A">
            <w:pPr>
              <w:jc w:val="left"/>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Reference</w:t>
            </w:r>
          </w:p>
        </w:tc>
        <w:tc>
          <w:tcPr>
            <w:tcW w:w="2297" w:type="dxa"/>
            <w:tcBorders>
              <w:top w:val="single" w:sz="4" w:space="0" w:color="auto"/>
            </w:tcBorders>
            <w:hideMark/>
          </w:tcPr>
          <w:p w14:paraId="59BFD0C2" w14:textId="77777777"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Measure of ON symptoms</w:t>
            </w:r>
          </w:p>
        </w:tc>
        <w:tc>
          <w:tcPr>
            <w:tcW w:w="1817" w:type="dxa"/>
            <w:tcBorders>
              <w:top w:val="single" w:sz="4" w:space="0" w:color="auto"/>
            </w:tcBorders>
            <w:hideMark/>
          </w:tcPr>
          <w:p w14:paraId="2EB8951E" w14:textId="77777777"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Effect size</w:t>
            </w:r>
          </w:p>
        </w:tc>
        <w:tc>
          <w:tcPr>
            <w:tcW w:w="1668" w:type="dxa"/>
            <w:tcBorders>
              <w:top w:val="single" w:sz="4" w:space="0" w:color="auto"/>
            </w:tcBorders>
            <w:hideMark/>
          </w:tcPr>
          <w:p w14:paraId="7A3D764A" w14:textId="629D066F"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Vegetarian</w:t>
            </w:r>
            <w:r w:rsidR="00C83A75" w:rsidRPr="00972659">
              <w:rPr>
                <w:rFonts w:ascii="Times New Roman" w:eastAsia="Times New Roman" w:hAnsi="Times New Roman" w:cs="Times New Roman"/>
                <w:b/>
                <w:bCs/>
                <w:color w:val="000000"/>
                <w:sz w:val="22"/>
                <w:lang w:eastAsia="es-ES"/>
              </w:rPr>
              <w:t>s</w:t>
            </w:r>
          </w:p>
        </w:tc>
        <w:tc>
          <w:tcPr>
            <w:tcW w:w="1631" w:type="dxa"/>
            <w:gridSpan w:val="2"/>
            <w:tcBorders>
              <w:top w:val="single" w:sz="4" w:space="0" w:color="auto"/>
            </w:tcBorders>
          </w:tcPr>
          <w:p w14:paraId="22EFDF48" w14:textId="3D0CC450"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val="0"/>
                <w:iCs w:val="0"/>
                <w:color w:val="000000"/>
                <w:sz w:val="22"/>
                <w:lang w:eastAsia="es-ES"/>
              </w:rPr>
            </w:pPr>
            <w:r w:rsidRPr="00972659">
              <w:rPr>
                <w:rFonts w:ascii="Times New Roman" w:eastAsia="Times New Roman" w:hAnsi="Times New Roman" w:cs="Times New Roman"/>
                <w:b/>
                <w:bCs/>
                <w:color w:val="000000"/>
                <w:sz w:val="22"/>
                <w:lang w:eastAsia="es-ES"/>
              </w:rPr>
              <w:t>Vegan</w:t>
            </w:r>
            <w:r w:rsidR="00C83A75" w:rsidRPr="00972659">
              <w:rPr>
                <w:rFonts w:ascii="Times New Roman" w:eastAsia="Times New Roman" w:hAnsi="Times New Roman" w:cs="Times New Roman"/>
                <w:b/>
                <w:bCs/>
                <w:color w:val="000000"/>
                <w:sz w:val="22"/>
                <w:lang w:eastAsia="es-ES"/>
              </w:rPr>
              <w:t>s</w:t>
            </w:r>
          </w:p>
        </w:tc>
        <w:tc>
          <w:tcPr>
            <w:tcW w:w="1685" w:type="dxa"/>
            <w:gridSpan w:val="3"/>
            <w:tcBorders>
              <w:top w:val="single" w:sz="4" w:space="0" w:color="auto"/>
            </w:tcBorders>
          </w:tcPr>
          <w:p w14:paraId="6755A44C" w14:textId="2B4EE8B8"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Omnivor</w:t>
            </w:r>
            <w:r w:rsidR="0089271A" w:rsidRPr="00972659">
              <w:rPr>
                <w:rFonts w:ascii="Times New Roman" w:eastAsia="Times New Roman" w:hAnsi="Times New Roman" w:cs="Times New Roman"/>
                <w:b/>
                <w:bCs/>
                <w:color w:val="000000"/>
                <w:sz w:val="22"/>
                <w:lang w:eastAsia="es-ES"/>
              </w:rPr>
              <w:t>e</w:t>
            </w:r>
            <w:r w:rsidRPr="00972659">
              <w:rPr>
                <w:rFonts w:ascii="Times New Roman" w:eastAsia="Times New Roman" w:hAnsi="Times New Roman" w:cs="Times New Roman"/>
                <w:b/>
                <w:bCs/>
                <w:color w:val="000000"/>
                <w:sz w:val="22"/>
                <w:lang w:eastAsia="es-ES"/>
              </w:rPr>
              <w:t>s</w:t>
            </w:r>
          </w:p>
        </w:tc>
        <w:tc>
          <w:tcPr>
            <w:tcW w:w="1986" w:type="dxa"/>
            <w:gridSpan w:val="2"/>
            <w:tcBorders>
              <w:top w:val="single" w:sz="4" w:space="0" w:color="auto"/>
            </w:tcBorders>
            <w:hideMark/>
          </w:tcPr>
          <w:p w14:paraId="5B8CDAF7" w14:textId="77777777" w:rsidR="0076198A" w:rsidRPr="00972659" w:rsidRDefault="0076198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2"/>
                <w:lang w:eastAsia="es-ES"/>
              </w:rPr>
            </w:pPr>
            <w:r w:rsidRPr="00972659">
              <w:rPr>
                <w:rFonts w:ascii="Times New Roman" w:eastAsia="Times New Roman" w:hAnsi="Times New Roman" w:cs="Times New Roman"/>
                <w:b/>
                <w:bCs/>
                <w:color w:val="000000"/>
                <w:sz w:val="22"/>
                <w:lang w:eastAsia="es-ES"/>
              </w:rPr>
              <w:t>Covariate adjustment</w:t>
            </w:r>
          </w:p>
        </w:tc>
      </w:tr>
      <w:tr w:rsidR="0076198A" w:rsidRPr="00972659" w14:paraId="1D0CD3AA"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tcPr>
          <w:p w14:paraId="66C26F47" w14:textId="606F3A20" w:rsidR="0076198A" w:rsidRPr="00972659" w:rsidRDefault="004B7FA3"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Albery et al., 2025</w:t>
            </w:r>
          </w:p>
        </w:tc>
        <w:tc>
          <w:tcPr>
            <w:tcW w:w="2297" w:type="dxa"/>
            <w:vAlign w:val="center"/>
          </w:tcPr>
          <w:p w14:paraId="4C33F499" w14:textId="15789BD9" w:rsidR="0076198A" w:rsidRPr="00972659" w:rsidRDefault="004B7FA3"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TOS</w:t>
            </w:r>
          </w:p>
        </w:tc>
        <w:tc>
          <w:tcPr>
            <w:tcW w:w="1817" w:type="dxa"/>
            <w:vAlign w:val="center"/>
          </w:tcPr>
          <w:p w14:paraId="003B6A74" w14:textId="399DFD82" w:rsidR="0076198A" w:rsidRPr="00972659" w:rsidRDefault="004B7FA3"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tcPr>
          <w:p w14:paraId="026F8197" w14:textId="61A80DF1" w:rsidR="0076198A" w:rsidRPr="00972659" w:rsidRDefault="005163E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8.18±3.77</w:t>
            </w:r>
          </w:p>
        </w:tc>
        <w:tc>
          <w:tcPr>
            <w:tcW w:w="1351" w:type="dxa"/>
            <w:gridSpan w:val="2"/>
            <w:vAlign w:val="center"/>
          </w:tcPr>
          <w:p w14:paraId="0ACB4019" w14:textId="36D29F53" w:rsidR="0076198A" w:rsidRPr="00972659" w:rsidRDefault="0009146A"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7.38±3.68</w:t>
            </w:r>
          </w:p>
        </w:tc>
        <w:tc>
          <w:tcPr>
            <w:tcW w:w="1592" w:type="dxa"/>
            <w:vAlign w:val="center"/>
          </w:tcPr>
          <w:p w14:paraId="3266B073" w14:textId="3D64E48E" w:rsidR="0076198A" w:rsidRPr="00972659" w:rsidRDefault="00D03564"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8.45±3.03</w:t>
            </w:r>
          </w:p>
        </w:tc>
        <w:tc>
          <w:tcPr>
            <w:tcW w:w="1986" w:type="dxa"/>
            <w:gridSpan w:val="2"/>
            <w:vAlign w:val="center"/>
          </w:tcPr>
          <w:p w14:paraId="288BFA44" w14:textId="41B7A9B1" w:rsidR="0076198A" w:rsidRPr="00972659" w:rsidRDefault="009A2CE7"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36E21FAC"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tcPr>
          <w:p w14:paraId="3AC4C3C3" w14:textId="3CC3D7FA" w:rsidR="00FF00CE" w:rsidRPr="00972659" w:rsidRDefault="00FF00CE" w:rsidP="00AD5B22">
            <w:pPr>
              <w:jc w:val="left"/>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sz w:val="22"/>
                <w:lang w:eastAsia="es-ES"/>
              </w:rPr>
              <w:t>Barnett et al., 2016</w:t>
            </w:r>
          </w:p>
        </w:tc>
        <w:tc>
          <w:tcPr>
            <w:tcW w:w="2297" w:type="dxa"/>
            <w:vAlign w:val="center"/>
          </w:tcPr>
          <w:p w14:paraId="2996DCCB" w14:textId="404174E0"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tcPr>
          <w:p w14:paraId="1BA12021" w14:textId="2A2D9429"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tcPr>
          <w:p w14:paraId="0F5A574D" w14:textId="3199BA1E"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5.02 ± 4.12</w:t>
            </w:r>
          </w:p>
        </w:tc>
        <w:tc>
          <w:tcPr>
            <w:tcW w:w="1351" w:type="dxa"/>
            <w:gridSpan w:val="2"/>
            <w:vAlign w:val="center"/>
          </w:tcPr>
          <w:p w14:paraId="17D3D920" w14:textId="7185E6D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4.18 ± 3.66</w:t>
            </w:r>
          </w:p>
        </w:tc>
        <w:tc>
          <w:tcPr>
            <w:tcW w:w="1592" w:type="dxa"/>
            <w:vAlign w:val="center"/>
          </w:tcPr>
          <w:p w14:paraId="353D6449" w14:textId="38F5AD0F"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6.85 ± 3.79</w:t>
            </w:r>
          </w:p>
        </w:tc>
        <w:tc>
          <w:tcPr>
            <w:tcW w:w="1986" w:type="dxa"/>
            <w:gridSpan w:val="2"/>
            <w:vAlign w:val="center"/>
          </w:tcPr>
          <w:p w14:paraId="0F3D1F30" w14:textId="43FCE21B"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4438F51D"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1020F17F"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Barthels et al., 2018</w:t>
            </w:r>
          </w:p>
        </w:tc>
        <w:tc>
          <w:tcPr>
            <w:tcW w:w="2297" w:type="dxa"/>
            <w:vAlign w:val="center"/>
            <w:hideMark/>
          </w:tcPr>
          <w:p w14:paraId="5ADD50F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7778024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51FC97E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0.56 ± 4.70</w:t>
            </w:r>
          </w:p>
        </w:tc>
        <w:tc>
          <w:tcPr>
            <w:tcW w:w="1351" w:type="dxa"/>
            <w:gridSpan w:val="2"/>
            <w:vAlign w:val="center"/>
            <w:hideMark/>
          </w:tcPr>
          <w:p w14:paraId="625CCD5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0.96 ± 6.04</w:t>
            </w:r>
          </w:p>
        </w:tc>
        <w:tc>
          <w:tcPr>
            <w:tcW w:w="1592" w:type="dxa"/>
            <w:vAlign w:val="center"/>
            <w:hideMark/>
          </w:tcPr>
          <w:p w14:paraId="1D3E5A9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09 ± 5.29</w:t>
            </w:r>
          </w:p>
        </w:tc>
        <w:tc>
          <w:tcPr>
            <w:tcW w:w="1986" w:type="dxa"/>
            <w:gridSpan w:val="2"/>
            <w:vAlign w:val="center"/>
            <w:hideMark/>
          </w:tcPr>
          <w:p w14:paraId="7C25765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1AA3BA72" w14:textId="77777777" w:rsidTr="00AD5B22">
        <w:trPr>
          <w:gridAfter w:val="1"/>
          <w:wAfter w:w="9" w:type="dxa"/>
          <w:trHeight w:val="30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582044C2"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Bialek-</w:t>
            </w:r>
            <w:proofErr w:type="spellStart"/>
            <w:r w:rsidRPr="00972659">
              <w:rPr>
                <w:rFonts w:ascii="Times New Roman" w:eastAsia="Times New Roman" w:hAnsi="Times New Roman" w:cs="Times New Roman"/>
                <w:color w:val="000000"/>
                <w:sz w:val="22"/>
                <w:lang w:eastAsia="es-ES"/>
              </w:rPr>
              <w:t>Dratwa</w:t>
            </w:r>
            <w:proofErr w:type="spellEnd"/>
            <w:r w:rsidRPr="00972659">
              <w:rPr>
                <w:rFonts w:ascii="Times New Roman" w:eastAsia="Times New Roman" w:hAnsi="Times New Roman" w:cs="Times New Roman"/>
                <w:color w:val="000000"/>
                <w:sz w:val="22"/>
                <w:lang w:eastAsia="es-ES"/>
              </w:rPr>
              <w:t xml:space="preserve"> et al., 2024</w:t>
            </w:r>
          </w:p>
        </w:tc>
        <w:tc>
          <w:tcPr>
            <w:tcW w:w="2297" w:type="dxa"/>
            <w:vAlign w:val="center"/>
            <w:hideMark/>
          </w:tcPr>
          <w:p w14:paraId="68FA9D8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717AB9E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0C39EB8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5.76 ± 3.50</w:t>
            </w:r>
          </w:p>
        </w:tc>
        <w:tc>
          <w:tcPr>
            <w:tcW w:w="1351" w:type="dxa"/>
            <w:gridSpan w:val="2"/>
            <w:vAlign w:val="center"/>
            <w:hideMark/>
          </w:tcPr>
          <w:p w14:paraId="250D0DA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00D2A72E"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7.24 ± 3.50</w:t>
            </w:r>
          </w:p>
        </w:tc>
        <w:tc>
          <w:tcPr>
            <w:tcW w:w="1986" w:type="dxa"/>
            <w:gridSpan w:val="2"/>
            <w:vAlign w:val="center"/>
            <w:hideMark/>
          </w:tcPr>
          <w:p w14:paraId="2C64307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139672A"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300"/>
        </w:trPr>
        <w:tc>
          <w:tcPr>
            <w:cnfStyle w:val="001000000000" w:firstRow="0" w:lastRow="0" w:firstColumn="1" w:lastColumn="0" w:oddVBand="0" w:evenVBand="0" w:oddHBand="0" w:evenHBand="0" w:firstRowFirstColumn="0" w:firstRowLastColumn="0" w:lastRowFirstColumn="0" w:lastRowLastColumn="0"/>
            <w:tcW w:w="2832" w:type="dxa"/>
            <w:vMerge/>
            <w:vAlign w:val="center"/>
            <w:hideMark/>
          </w:tcPr>
          <w:p w14:paraId="16346066"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7262F4F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 (≥35)</w:t>
            </w:r>
          </w:p>
        </w:tc>
        <w:tc>
          <w:tcPr>
            <w:tcW w:w="1817" w:type="dxa"/>
            <w:vAlign w:val="center"/>
            <w:hideMark/>
          </w:tcPr>
          <w:p w14:paraId="595DA4D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788A291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1 (48.8)</w:t>
            </w:r>
          </w:p>
        </w:tc>
        <w:tc>
          <w:tcPr>
            <w:tcW w:w="1351" w:type="dxa"/>
            <w:gridSpan w:val="2"/>
            <w:vAlign w:val="center"/>
            <w:hideMark/>
          </w:tcPr>
          <w:p w14:paraId="6756644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8515E8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0 (29.4)</w:t>
            </w:r>
          </w:p>
        </w:tc>
        <w:tc>
          <w:tcPr>
            <w:tcW w:w="1986" w:type="dxa"/>
            <w:gridSpan w:val="2"/>
            <w:vAlign w:val="center"/>
            <w:hideMark/>
          </w:tcPr>
          <w:p w14:paraId="64A4CC2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7F928218"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32376C0F"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Chard et al., 2018</w:t>
            </w:r>
          </w:p>
        </w:tc>
        <w:tc>
          <w:tcPr>
            <w:tcW w:w="2297" w:type="dxa"/>
            <w:vAlign w:val="center"/>
            <w:hideMark/>
          </w:tcPr>
          <w:p w14:paraId="13393EF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 (≥30)</w:t>
            </w:r>
          </w:p>
        </w:tc>
        <w:tc>
          <w:tcPr>
            <w:tcW w:w="1817" w:type="dxa"/>
            <w:vAlign w:val="center"/>
            <w:hideMark/>
          </w:tcPr>
          <w:p w14:paraId="16313019"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780EE28E"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6 (20)</w:t>
            </w:r>
          </w:p>
        </w:tc>
        <w:tc>
          <w:tcPr>
            <w:tcW w:w="1351" w:type="dxa"/>
            <w:gridSpan w:val="2"/>
            <w:vAlign w:val="center"/>
            <w:hideMark/>
          </w:tcPr>
          <w:p w14:paraId="6E16599E"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6A79024C"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5 (6)</w:t>
            </w:r>
          </w:p>
        </w:tc>
        <w:tc>
          <w:tcPr>
            <w:tcW w:w="1986" w:type="dxa"/>
            <w:gridSpan w:val="2"/>
            <w:vAlign w:val="center"/>
            <w:hideMark/>
          </w:tcPr>
          <w:p w14:paraId="3F5A203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0950B29C"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3295C1B0" w14:textId="77777777" w:rsidR="00FF00CE" w:rsidRPr="00972659" w:rsidRDefault="00FF00CE" w:rsidP="00AD5B22">
            <w:pPr>
              <w:jc w:val="left"/>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Çiçekoğlu</w:t>
            </w:r>
            <w:proofErr w:type="spellEnd"/>
            <w:r w:rsidRPr="00972659">
              <w:rPr>
                <w:rFonts w:ascii="Times New Roman" w:eastAsia="Times New Roman" w:hAnsi="Times New Roman" w:cs="Times New Roman"/>
                <w:color w:val="000000"/>
                <w:sz w:val="22"/>
                <w:lang w:eastAsia="es-ES"/>
              </w:rPr>
              <w:t xml:space="preserve"> &amp; </w:t>
            </w:r>
            <w:proofErr w:type="spellStart"/>
            <w:r w:rsidRPr="00972659">
              <w:rPr>
                <w:rFonts w:ascii="Times New Roman" w:eastAsia="Times New Roman" w:hAnsi="Times New Roman" w:cs="Times New Roman"/>
                <w:color w:val="000000"/>
                <w:sz w:val="22"/>
                <w:lang w:eastAsia="es-ES"/>
              </w:rPr>
              <w:t>Tunçay</w:t>
            </w:r>
            <w:proofErr w:type="spellEnd"/>
            <w:r w:rsidRPr="00972659">
              <w:rPr>
                <w:rFonts w:ascii="Times New Roman" w:eastAsia="Times New Roman" w:hAnsi="Times New Roman" w:cs="Times New Roman"/>
                <w:color w:val="000000"/>
                <w:sz w:val="22"/>
                <w:lang w:eastAsia="es-ES"/>
              </w:rPr>
              <w:t>, 2018</w:t>
            </w:r>
          </w:p>
        </w:tc>
        <w:tc>
          <w:tcPr>
            <w:tcW w:w="2297" w:type="dxa"/>
            <w:vAlign w:val="center"/>
            <w:hideMark/>
          </w:tcPr>
          <w:p w14:paraId="3634573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1</w:t>
            </w:r>
          </w:p>
        </w:tc>
        <w:tc>
          <w:tcPr>
            <w:tcW w:w="1817" w:type="dxa"/>
            <w:vAlign w:val="center"/>
            <w:hideMark/>
          </w:tcPr>
          <w:p w14:paraId="1103213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401D157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7.70 ± 2.80</w:t>
            </w:r>
          </w:p>
        </w:tc>
        <w:tc>
          <w:tcPr>
            <w:tcW w:w="1351" w:type="dxa"/>
            <w:gridSpan w:val="2"/>
            <w:vAlign w:val="center"/>
            <w:hideMark/>
          </w:tcPr>
          <w:p w14:paraId="36CD46B4"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C1E4460"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7.10 ± 3.40</w:t>
            </w:r>
          </w:p>
        </w:tc>
        <w:tc>
          <w:tcPr>
            <w:tcW w:w="1986" w:type="dxa"/>
            <w:gridSpan w:val="2"/>
            <w:vAlign w:val="center"/>
            <w:hideMark/>
          </w:tcPr>
          <w:p w14:paraId="303200A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0A185418"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77E0C244"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 xml:space="preserve">Coimbra &amp; </w:t>
            </w:r>
            <w:proofErr w:type="spellStart"/>
            <w:r w:rsidRPr="00972659">
              <w:rPr>
                <w:rFonts w:ascii="Times New Roman" w:eastAsia="Times New Roman" w:hAnsi="Times New Roman" w:cs="Times New Roman"/>
                <w:color w:val="000000"/>
                <w:sz w:val="22"/>
                <w:lang w:eastAsia="es-ES"/>
              </w:rPr>
              <w:t>Ferrerira</w:t>
            </w:r>
            <w:proofErr w:type="spellEnd"/>
            <w:r w:rsidRPr="00972659">
              <w:rPr>
                <w:rFonts w:ascii="Times New Roman" w:eastAsia="Times New Roman" w:hAnsi="Times New Roman" w:cs="Times New Roman"/>
                <w:color w:val="000000"/>
                <w:sz w:val="22"/>
                <w:lang w:eastAsia="es-ES"/>
              </w:rPr>
              <w:t>, 2021</w:t>
            </w:r>
          </w:p>
        </w:tc>
        <w:tc>
          <w:tcPr>
            <w:tcW w:w="2297" w:type="dxa"/>
            <w:vAlign w:val="center"/>
            <w:hideMark/>
          </w:tcPr>
          <w:p w14:paraId="0489A25E"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2F26A6C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78D8BD5D"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0.07 ± 5.38</w:t>
            </w:r>
          </w:p>
        </w:tc>
        <w:tc>
          <w:tcPr>
            <w:tcW w:w="1351" w:type="dxa"/>
            <w:gridSpan w:val="2"/>
            <w:vAlign w:val="center"/>
            <w:hideMark/>
          </w:tcPr>
          <w:p w14:paraId="2DE584E8"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1.76 ± 7.35</w:t>
            </w:r>
          </w:p>
        </w:tc>
        <w:tc>
          <w:tcPr>
            <w:tcW w:w="1592" w:type="dxa"/>
            <w:vAlign w:val="center"/>
            <w:hideMark/>
          </w:tcPr>
          <w:p w14:paraId="5928965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69 ± 5.92</w:t>
            </w:r>
          </w:p>
        </w:tc>
        <w:tc>
          <w:tcPr>
            <w:tcW w:w="1986" w:type="dxa"/>
            <w:gridSpan w:val="2"/>
            <w:vAlign w:val="center"/>
            <w:hideMark/>
          </w:tcPr>
          <w:p w14:paraId="051B79B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7CDFCDA1"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872"/>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625ED98F"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 xml:space="preserve">Dai &amp; Leung, 2024 </w:t>
            </w:r>
          </w:p>
        </w:tc>
        <w:tc>
          <w:tcPr>
            <w:tcW w:w="2297" w:type="dxa"/>
            <w:vAlign w:val="center"/>
            <w:hideMark/>
          </w:tcPr>
          <w:p w14:paraId="6BCD2FA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39AAA27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62278612"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69 ± 0.69</w:t>
            </w:r>
          </w:p>
        </w:tc>
        <w:tc>
          <w:tcPr>
            <w:tcW w:w="1351" w:type="dxa"/>
            <w:gridSpan w:val="2"/>
            <w:vAlign w:val="center"/>
            <w:hideMark/>
          </w:tcPr>
          <w:p w14:paraId="214F4E6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A7EEA60"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05 ± 0.61</w:t>
            </w:r>
          </w:p>
        </w:tc>
        <w:tc>
          <w:tcPr>
            <w:tcW w:w="1986" w:type="dxa"/>
            <w:gridSpan w:val="2"/>
            <w:vAlign w:val="center"/>
            <w:hideMark/>
          </w:tcPr>
          <w:p w14:paraId="71F270D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Age, gender, ethnicity, household income, urbanicity, physical health</w:t>
            </w:r>
          </w:p>
        </w:tc>
      </w:tr>
      <w:tr w:rsidR="00FF00CE" w:rsidRPr="00972659" w14:paraId="6CCAE4B9"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30E09E7D" w14:textId="77777777" w:rsidR="00FF00CE" w:rsidRPr="00972659" w:rsidRDefault="00FF00CE" w:rsidP="00AD5B22">
            <w:pPr>
              <w:jc w:val="left"/>
              <w:rPr>
                <w:rFonts w:ascii="Times New Roman" w:eastAsia="Times New Roman" w:hAnsi="Times New Roman" w:cs="Times New Roman"/>
                <w:i w:val="0"/>
                <w:iCs w:val="0"/>
                <w:color w:val="000000"/>
                <w:sz w:val="22"/>
                <w:lang w:eastAsia="es-ES"/>
              </w:rPr>
            </w:pPr>
            <w:proofErr w:type="spellStart"/>
            <w:r w:rsidRPr="00972659">
              <w:rPr>
                <w:rFonts w:ascii="Times New Roman" w:eastAsia="Times New Roman" w:hAnsi="Times New Roman" w:cs="Times New Roman"/>
                <w:color w:val="000000"/>
                <w:sz w:val="22"/>
                <w:lang w:eastAsia="es-ES"/>
              </w:rPr>
              <w:t>Dell’Osso</w:t>
            </w:r>
            <w:proofErr w:type="spellEnd"/>
            <w:r w:rsidRPr="00972659">
              <w:rPr>
                <w:rFonts w:ascii="Times New Roman" w:eastAsia="Times New Roman" w:hAnsi="Times New Roman" w:cs="Times New Roman"/>
                <w:color w:val="000000"/>
                <w:sz w:val="22"/>
                <w:lang w:eastAsia="es-ES"/>
              </w:rPr>
              <w:t xml:space="preserve"> et al., 2016</w:t>
            </w:r>
          </w:p>
          <w:p w14:paraId="342CE4C6"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39513EB8"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7CDFFAEC"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37AA270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5.23 ± 4.81</w:t>
            </w:r>
          </w:p>
        </w:tc>
        <w:tc>
          <w:tcPr>
            <w:tcW w:w="1351" w:type="dxa"/>
            <w:gridSpan w:val="2"/>
            <w:vAlign w:val="center"/>
            <w:hideMark/>
          </w:tcPr>
          <w:p w14:paraId="15A7CB4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612D275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7.37 ± 3.98</w:t>
            </w:r>
          </w:p>
        </w:tc>
        <w:tc>
          <w:tcPr>
            <w:tcW w:w="1986" w:type="dxa"/>
            <w:gridSpan w:val="2"/>
            <w:vAlign w:val="center"/>
            <w:hideMark/>
          </w:tcPr>
          <w:p w14:paraId="1C4A6329"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F633BE9"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tcPr>
          <w:p w14:paraId="3EB57C53"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tcPr>
          <w:p w14:paraId="536F6460"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 (≥35)</w:t>
            </w:r>
          </w:p>
        </w:tc>
        <w:tc>
          <w:tcPr>
            <w:tcW w:w="1817" w:type="dxa"/>
            <w:vAlign w:val="center"/>
          </w:tcPr>
          <w:p w14:paraId="736AAA1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tcPr>
          <w:p w14:paraId="5E0D024F"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6 (53)</w:t>
            </w:r>
          </w:p>
        </w:tc>
        <w:tc>
          <w:tcPr>
            <w:tcW w:w="1351" w:type="dxa"/>
            <w:gridSpan w:val="2"/>
            <w:vAlign w:val="center"/>
          </w:tcPr>
          <w:p w14:paraId="341E809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p>
        </w:tc>
        <w:tc>
          <w:tcPr>
            <w:tcW w:w="1592" w:type="dxa"/>
            <w:vAlign w:val="center"/>
          </w:tcPr>
          <w:p w14:paraId="11371BC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759 (30.2)</w:t>
            </w:r>
          </w:p>
        </w:tc>
        <w:tc>
          <w:tcPr>
            <w:tcW w:w="1986" w:type="dxa"/>
            <w:gridSpan w:val="2"/>
            <w:vAlign w:val="center"/>
          </w:tcPr>
          <w:p w14:paraId="0A31B11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65DFB9B2"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tcPr>
          <w:p w14:paraId="0CFE25DA"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tcPr>
          <w:p w14:paraId="0CFEC54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tcPr>
          <w:p w14:paraId="24E23D2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 (95% CI)</w:t>
            </w:r>
          </w:p>
        </w:tc>
        <w:tc>
          <w:tcPr>
            <w:tcW w:w="2032" w:type="dxa"/>
            <w:gridSpan w:val="2"/>
            <w:vAlign w:val="center"/>
          </w:tcPr>
          <w:p w14:paraId="1650181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51 (1.97– 3.20)</w:t>
            </w:r>
          </w:p>
        </w:tc>
        <w:tc>
          <w:tcPr>
            <w:tcW w:w="1351" w:type="dxa"/>
            <w:gridSpan w:val="2"/>
            <w:vAlign w:val="center"/>
          </w:tcPr>
          <w:p w14:paraId="19BA1DC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tcPr>
          <w:p w14:paraId="14151DD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Reference</w:t>
            </w:r>
          </w:p>
        </w:tc>
        <w:tc>
          <w:tcPr>
            <w:tcW w:w="1986" w:type="dxa"/>
            <w:gridSpan w:val="2"/>
            <w:vAlign w:val="center"/>
          </w:tcPr>
          <w:p w14:paraId="0926333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Age, gender, education, professional role, parent educational</w:t>
            </w:r>
          </w:p>
          <w:p w14:paraId="1988BA93"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level,</w:t>
            </w:r>
            <w:r w:rsidRPr="00972659">
              <w:rPr>
                <w:rFonts w:ascii="Times New Roman" w:hAnsi="Times New Roman" w:cs="Times New Roman"/>
              </w:rPr>
              <w:t xml:space="preserve"> </w:t>
            </w:r>
            <w:r w:rsidRPr="00972659">
              <w:rPr>
                <w:rFonts w:ascii="Times New Roman" w:eastAsia="Times New Roman" w:hAnsi="Times New Roman" w:cs="Times New Roman"/>
                <w:color w:val="000000"/>
                <w:lang w:eastAsia="es-ES"/>
              </w:rPr>
              <w:t>appreciation</w:t>
            </w:r>
          </w:p>
          <w:p w14:paraId="2D6A663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f the project, weight</w:t>
            </w:r>
          </w:p>
        </w:tc>
      </w:tr>
      <w:tr w:rsidR="00FF00CE" w:rsidRPr="00972659" w14:paraId="68E81B41"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52E3D594" w14:textId="77777777" w:rsidR="00FF00CE" w:rsidRPr="00972659" w:rsidRDefault="00FF00CE" w:rsidP="00AD5B22">
            <w:pPr>
              <w:jc w:val="left"/>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Dell`Osso</w:t>
            </w:r>
            <w:proofErr w:type="spellEnd"/>
            <w:r w:rsidRPr="00972659">
              <w:rPr>
                <w:rFonts w:ascii="Times New Roman" w:eastAsia="Times New Roman" w:hAnsi="Times New Roman" w:cs="Times New Roman"/>
                <w:color w:val="000000"/>
                <w:sz w:val="22"/>
                <w:lang w:eastAsia="es-ES"/>
              </w:rPr>
              <w:t xml:space="preserve"> et al., 2022</w:t>
            </w:r>
          </w:p>
        </w:tc>
        <w:tc>
          <w:tcPr>
            <w:tcW w:w="2297" w:type="dxa"/>
            <w:vAlign w:val="center"/>
            <w:hideMark/>
          </w:tcPr>
          <w:p w14:paraId="0985688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R</w:t>
            </w:r>
          </w:p>
        </w:tc>
        <w:tc>
          <w:tcPr>
            <w:tcW w:w="1817" w:type="dxa"/>
            <w:vAlign w:val="center"/>
            <w:hideMark/>
          </w:tcPr>
          <w:p w14:paraId="5E07F41C"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722CB3A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4.19 ± 3.40</w:t>
            </w:r>
          </w:p>
        </w:tc>
        <w:tc>
          <w:tcPr>
            <w:tcW w:w="1351" w:type="dxa"/>
            <w:gridSpan w:val="2"/>
            <w:vAlign w:val="center"/>
            <w:hideMark/>
          </w:tcPr>
          <w:p w14:paraId="37F60E6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5943AF2"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2.63 ± 3.59</w:t>
            </w:r>
          </w:p>
        </w:tc>
        <w:tc>
          <w:tcPr>
            <w:tcW w:w="1986" w:type="dxa"/>
            <w:gridSpan w:val="2"/>
            <w:vAlign w:val="center"/>
            <w:hideMark/>
          </w:tcPr>
          <w:p w14:paraId="52A63D7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Gender, type of diet, and presence</w:t>
            </w:r>
          </w:p>
          <w:p w14:paraId="4E90D94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f autistic</w:t>
            </w:r>
          </w:p>
          <w:p w14:paraId="25EBFA2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traits</w:t>
            </w:r>
          </w:p>
        </w:tc>
      </w:tr>
      <w:tr w:rsidR="00FF00CE" w:rsidRPr="00972659" w14:paraId="3256E086" w14:textId="77777777" w:rsidTr="00AD5B22">
        <w:trPr>
          <w:gridAfter w:val="1"/>
          <w:wAfter w:w="9" w:type="dxa"/>
          <w:trHeight w:val="58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2B6A8733"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lastRenderedPageBreak/>
              <w:t xml:space="preserve">Dittfeld et al., 2017              </w:t>
            </w:r>
          </w:p>
        </w:tc>
        <w:tc>
          <w:tcPr>
            <w:tcW w:w="2297" w:type="dxa"/>
            <w:vAlign w:val="center"/>
            <w:hideMark/>
          </w:tcPr>
          <w:p w14:paraId="30D1694C"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BOT (≥10)</w:t>
            </w:r>
          </w:p>
        </w:tc>
        <w:tc>
          <w:tcPr>
            <w:tcW w:w="1817" w:type="dxa"/>
            <w:vAlign w:val="center"/>
            <w:hideMark/>
          </w:tcPr>
          <w:p w14:paraId="6CC1642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522CC479"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 (0.1)</w:t>
            </w:r>
          </w:p>
        </w:tc>
        <w:tc>
          <w:tcPr>
            <w:tcW w:w="1351" w:type="dxa"/>
            <w:gridSpan w:val="2"/>
            <w:vAlign w:val="center"/>
            <w:hideMark/>
          </w:tcPr>
          <w:p w14:paraId="1A7A43B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5F85146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8 (0.6)</w:t>
            </w:r>
          </w:p>
        </w:tc>
        <w:tc>
          <w:tcPr>
            <w:tcW w:w="1986" w:type="dxa"/>
            <w:gridSpan w:val="2"/>
            <w:vAlign w:val="center"/>
            <w:hideMark/>
          </w:tcPr>
          <w:p w14:paraId="0F6BB6F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43C41E3B"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49F03066"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Dunn et al., 2016</w:t>
            </w:r>
          </w:p>
        </w:tc>
        <w:tc>
          <w:tcPr>
            <w:tcW w:w="2297" w:type="dxa"/>
            <w:vAlign w:val="center"/>
            <w:hideMark/>
          </w:tcPr>
          <w:p w14:paraId="1E7D89F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51231C4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4AFFBAAF"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6.50 ± 4.40</w:t>
            </w:r>
          </w:p>
        </w:tc>
        <w:tc>
          <w:tcPr>
            <w:tcW w:w="1351" w:type="dxa"/>
            <w:gridSpan w:val="2"/>
            <w:vAlign w:val="center"/>
            <w:hideMark/>
          </w:tcPr>
          <w:p w14:paraId="4FA9B9F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2.50 ± 1.00</w:t>
            </w:r>
          </w:p>
        </w:tc>
        <w:tc>
          <w:tcPr>
            <w:tcW w:w="1592" w:type="dxa"/>
            <w:vAlign w:val="center"/>
            <w:hideMark/>
          </w:tcPr>
          <w:p w14:paraId="3D4F41BF"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7.40 ± 4.90</w:t>
            </w:r>
          </w:p>
        </w:tc>
        <w:tc>
          <w:tcPr>
            <w:tcW w:w="1986" w:type="dxa"/>
            <w:gridSpan w:val="2"/>
            <w:vAlign w:val="center"/>
            <w:hideMark/>
          </w:tcPr>
          <w:p w14:paraId="249A052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B622316"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55C88357" w14:textId="77777777" w:rsidR="00FF00CE" w:rsidRPr="00972659" w:rsidRDefault="00FF00CE" w:rsidP="00AD5B22">
            <w:pPr>
              <w:jc w:val="left"/>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Ferrerira</w:t>
            </w:r>
            <w:proofErr w:type="spellEnd"/>
            <w:r w:rsidRPr="00972659">
              <w:rPr>
                <w:rFonts w:ascii="Times New Roman" w:eastAsia="Times New Roman" w:hAnsi="Times New Roman" w:cs="Times New Roman"/>
                <w:color w:val="000000"/>
                <w:sz w:val="22"/>
                <w:lang w:eastAsia="es-ES"/>
              </w:rPr>
              <w:t xml:space="preserve"> &amp; Coimbra, 2021</w:t>
            </w:r>
          </w:p>
        </w:tc>
        <w:tc>
          <w:tcPr>
            <w:tcW w:w="2297" w:type="dxa"/>
            <w:vAlign w:val="center"/>
            <w:hideMark/>
          </w:tcPr>
          <w:p w14:paraId="08638C8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6E11F9EA"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42AD8A08"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0.39 ± 5.31</w:t>
            </w:r>
          </w:p>
        </w:tc>
        <w:tc>
          <w:tcPr>
            <w:tcW w:w="1351" w:type="dxa"/>
            <w:gridSpan w:val="2"/>
            <w:vAlign w:val="center"/>
            <w:hideMark/>
          </w:tcPr>
          <w:p w14:paraId="169530D9"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1.65 ± 7.29</w:t>
            </w:r>
          </w:p>
        </w:tc>
        <w:tc>
          <w:tcPr>
            <w:tcW w:w="1592" w:type="dxa"/>
            <w:vAlign w:val="center"/>
            <w:hideMark/>
          </w:tcPr>
          <w:p w14:paraId="747FA36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94 ± 6.08</w:t>
            </w:r>
          </w:p>
        </w:tc>
        <w:tc>
          <w:tcPr>
            <w:tcW w:w="1986" w:type="dxa"/>
            <w:gridSpan w:val="2"/>
            <w:vAlign w:val="center"/>
            <w:hideMark/>
          </w:tcPr>
          <w:p w14:paraId="5FADD8C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09918AB3"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6EE8BFD5" w14:textId="77777777" w:rsidR="00FF00CE" w:rsidRPr="00972659" w:rsidRDefault="00FF00CE" w:rsidP="00AD5B22">
            <w:pPr>
              <w:jc w:val="left"/>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Gwiozdzik</w:t>
            </w:r>
            <w:proofErr w:type="spellEnd"/>
            <w:r w:rsidRPr="00972659">
              <w:rPr>
                <w:rFonts w:ascii="Times New Roman" w:eastAsia="Times New Roman" w:hAnsi="Times New Roman" w:cs="Times New Roman"/>
                <w:color w:val="000000"/>
                <w:sz w:val="22"/>
                <w:lang w:eastAsia="es-ES"/>
              </w:rPr>
              <w:t xml:space="preserve"> et al., 2022</w:t>
            </w:r>
          </w:p>
        </w:tc>
        <w:tc>
          <w:tcPr>
            <w:tcW w:w="2297" w:type="dxa"/>
            <w:vAlign w:val="center"/>
            <w:hideMark/>
          </w:tcPr>
          <w:p w14:paraId="72143B1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 (≥35)</w:t>
            </w:r>
          </w:p>
        </w:tc>
        <w:tc>
          <w:tcPr>
            <w:tcW w:w="1817" w:type="dxa"/>
            <w:vAlign w:val="center"/>
            <w:hideMark/>
          </w:tcPr>
          <w:p w14:paraId="0D2C1D8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7074953C"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8 (33)</w:t>
            </w:r>
          </w:p>
        </w:tc>
        <w:tc>
          <w:tcPr>
            <w:tcW w:w="1351" w:type="dxa"/>
            <w:gridSpan w:val="2"/>
            <w:vAlign w:val="center"/>
            <w:hideMark/>
          </w:tcPr>
          <w:p w14:paraId="438E018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39DE67A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54 (23.8)</w:t>
            </w:r>
          </w:p>
        </w:tc>
        <w:tc>
          <w:tcPr>
            <w:tcW w:w="1986" w:type="dxa"/>
            <w:gridSpan w:val="2"/>
            <w:vAlign w:val="center"/>
            <w:hideMark/>
          </w:tcPr>
          <w:p w14:paraId="243B149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B37A4C6"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2F829E17"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Hessler et al., 2021</w:t>
            </w:r>
          </w:p>
        </w:tc>
        <w:tc>
          <w:tcPr>
            <w:tcW w:w="2297" w:type="dxa"/>
            <w:vAlign w:val="center"/>
            <w:hideMark/>
          </w:tcPr>
          <w:p w14:paraId="40F7A083"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76D5985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7B42C1E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9.00 ± 5.00</w:t>
            </w:r>
          </w:p>
        </w:tc>
        <w:tc>
          <w:tcPr>
            <w:tcW w:w="1351" w:type="dxa"/>
            <w:gridSpan w:val="2"/>
            <w:vAlign w:val="center"/>
            <w:hideMark/>
          </w:tcPr>
          <w:p w14:paraId="4B16D6CC"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463B3C6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00 ± 4.60</w:t>
            </w:r>
          </w:p>
        </w:tc>
        <w:tc>
          <w:tcPr>
            <w:tcW w:w="1986" w:type="dxa"/>
            <w:gridSpan w:val="2"/>
            <w:vAlign w:val="center"/>
            <w:hideMark/>
          </w:tcPr>
          <w:p w14:paraId="6988412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Age, sex, BMI</w:t>
            </w:r>
          </w:p>
        </w:tc>
      </w:tr>
      <w:tr w:rsidR="00FF00CE" w:rsidRPr="00972659" w14:paraId="11656099"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10B8F73B" w14:textId="77777777" w:rsidR="00FF00CE" w:rsidRPr="00972659" w:rsidRDefault="00FF00CE" w:rsidP="00AD5B22">
            <w:pPr>
              <w:jc w:val="left"/>
              <w:rPr>
                <w:rFonts w:ascii="Times New Roman" w:eastAsia="Times New Roman" w:hAnsi="Times New Roman" w:cs="Times New Roman"/>
                <w:i w:val="0"/>
                <w:iCs w:val="0"/>
                <w:color w:val="000000"/>
                <w:sz w:val="22"/>
                <w:lang w:eastAsia="es-ES"/>
              </w:rPr>
            </w:pPr>
          </w:p>
          <w:p w14:paraId="22F147DC"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Heiss et al., 2019</w:t>
            </w:r>
          </w:p>
        </w:tc>
        <w:tc>
          <w:tcPr>
            <w:tcW w:w="2297" w:type="dxa"/>
            <w:vAlign w:val="center"/>
            <w:hideMark/>
          </w:tcPr>
          <w:p w14:paraId="1D5E89F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4EDF36F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644CC66C"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6.96 ± 4.30</w:t>
            </w:r>
          </w:p>
        </w:tc>
        <w:tc>
          <w:tcPr>
            <w:tcW w:w="1351" w:type="dxa"/>
            <w:gridSpan w:val="2"/>
            <w:vAlign w:val="center"/>
            <w:hideMark/>
          </w:tcPr>
          <w:p w14:paraId="7065008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5.2 ± 4.06</w:t>
            </w:r>
          </w:p>
        </w:tc>
        <w:tc>
          <w:tcPr>
            <w:tcW w:w="1592" w:type="dxa"/>
            <w:vAlign w:val="center"/>
            <w:hideMark/>
          </w:tcPr>
          <w:p w14:paraId="6DD1954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7.33 ± 3.96</w:t>
            </w:r>
          </w:p>
        </w:tc>
        <w:tc>
          <w:tcPr>
            <w:tcW w:w="1986" w:type="dxa"/>
            <w:gridSpan w:val="2"/>
            <w:vMerge w:val="restart"/>
            <w:vAlign w:val="center"/>
            <w:hideMark/>
          </w:tcPr>
          <w:p w14:paraId="1C58B00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BMI, gender</w:t>
            </w:r>
          </w:p>
        </w:tc>
      </w:tr>
      <w:tr w:rsidR="00FF00CE" w:rsidRPr="00972659" w14:paraId="5FFE70C6"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tcPr>
          <w:p w14:paraId="79378A92"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tcPr>
          <w:p w14:paraId="62CBFDB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 (≥40)</w:t>
            </w:r>
          </w:p>
        </w:tc>
        <w:tc>
          <w:tcPr>
            <w:tcW w:w="1817" w:type="dxa"/>
            <w:vAlign w:val="center"/>
          </w:tcPr>
          <w:p w14:paraId="46D07CD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tcPr>
          <w:p w14:paraId="47522284"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8 (76)</w:t>
            </w:r>
          </w:p>
        </w:tc>
        <w:tc>
          <w:tcPr>
            <w:tcW w:w="1351" w:type="dxa"/>
            <w:gridSpan w:val="2"/>
            <w:vAlign w:val="center"/>
          </w:tcPr>
          <w:p w14:paraId="3502F6B3"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61 (84.3)</w:t>
            </w:r>
          </w:p>
        </w:tc>
        <w:tc>
          <w:tcPr>
            <w:tcW w:w="1592" w:type="dxa"/>
            <w:vAlign w:val="center"/>
          </w:tcPr>
          <w:p w14:paraId="4DBEF53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73 (68.9)</w:t>
            </w:r>
          </w:p>
        </w:tc>
        <w:tc>
          <w:tcPr>
            <w:tcW w:w="1986" w:type="dxa"/>
            <w:gridSpan w:val="2"/>
            <w:vMerge/>
            <w:vAlign w:val="center"/>
          </w:tcPr>
          <w:p w14:paraId="31D1FDB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p>
        </w:tc>
      </w:tr>
      <w:tr w:rsidR="00FF00CE" w:rsidRPr="00972659" w14:paraId="7C2DBEDB"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3F395756"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Luck</w:t>
            </w:r>
            <w:r w:rsidRPr="00972659">
              <w:rPr>
                <w:rFonts w:ascii="Times New Roman" w:eastAsia="Times New Roman" w:hAnsi="Times New Roman" w:cs="Times New Roman"/>
                <w:color w:val="000000"/>
                <w:sz w:val="22"/>
                <w:lang w:eastAsia="es-ES"/>
              </w:rPr>
              <w:noBreakHyphen/>
              <w:t>Sikorski et al., 2019</w:t>
            </w:r>
          </w:p>
        </w:tc>
        <w:tc>
          <w:tcPr>
            <w:tcW w:w="2297" w:type="dxa"/>
            <w:vAlign w:val="center"/>
            <w:hideMark/>
          </w:tcPr>
          <w:p w14:paraId="15D85E4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 (≥30)</w:t>
            </w:r>
          </w:p>
        </w:tc>
        <w:tc>
          <w:tcPr>
            <w:tcW w:w="1817" w:type="dxa"/>
            <w:vAlign w:val="center"/>
            <w:hideMark/>
          </w:tcPr>
          <w:p w14:paraId="28A68492"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17388B4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9 (11)</w:t>
            </w:r>
          </w:p>
        </w:tc>
        <w:tc>
          <w:tcPr>
            <w:tcW w:w="1351" w:type="dxa"/>
            <w:gridSpan w:val="2"/>
            <w:vAlign w:val="center"/>
            <w:hideMark/>
          </w:tcPr>
          <w:p w14:paraId="6F445CD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2CAA7E78"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6 (54)</w:t>
            </w:r>
          </w:p>
        </w:tc>
        <w:tc>
          <w:tcPr>
            <w:tcW w:w="1986" w:type="dxa"/>
            <w:gridSpan w:val="2"/>
            <w:vAlign w:val="center"/>
            <w:hideMark/>
          </w:tcPr>
          <w:p w14:paraId="23C29DD5"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46B3229B"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tcPr>
          <w:p w14:paraId="01FFC688"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tcPr>
          <w:p w14:paraId="4C70035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 (≥30)</w:t>
            </w:r>
          </w:p>
        </w:tc>
        <w:tc>
          <w:tcPr>
            <w:tcW w:w="1817" w:type="dxa"/>
            <w:vAlign w:val="center"/>
          </w:tcPr>
          <w:p w14:paraId="003CA90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 (95% CI)</w:t>
            </w:r>
          </w:p>
        </w:tc>
        <w:tc>
          <w:tcPr>
            <w:tcW w:w="2032" w:type="dxa"/>
            <w:gridSpan w:val="2"/>
            <w:vAlign w:val="center"/>
          </w:tcPr>
          <w:p w14:paraId="322C3CA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37 (1.47–12.99)</w:t>
            </w:r>
          </w:p>
        </w:tc>
        <w:tc>
          <w:tcPr>
            <w:tcW w:w="1351" w:type="dxa"/>
            <w:gridSpan w:val="2"/>
            <w:vAlign w:val="center"/>
          </w:tcPr>
          <w:p w14:paraId="6620338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tcPr>
          <w:p w14:paraId="7C65AE3C"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Reference</w:t>
            </w:r>
          </w:p>
        </w:tc>
        <w:tc>
          <w:tcPr>
            <w:tcW w:w="1986" w:type="dxa"/>
            <w:gridSpan w:val="2"/>
            <w:vAlign w:val="center"/>
          </w:tcPr>
          <w:p w14:paraId="63DA3F1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Age, gender, school, depressive symptoms, BMI, allergies</w:t>
            </w:r>
          </w:p>
        </w:tc>
      </w:tr>
      <w:tr w:rsidR="00FF00CE" w:rsidRPr="00972659" w14:paraId="0DF8D4D6"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61437890" w14:textId="77777777" w:rsidR="00FF00CE" w:rsidRPr="00972659" w:rsidRDefault="00FF00CE" w:rsidP="00AD5B22">
            <w:pPr>
              <w:jc w:val="left"/>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Missbach</w:t>
            </w:r>
            <w:proofErr w:type="spellEnd"/>
            <w:r w:rsidRPr="00972659">
              <w:rPr>
                <w:rFonts w:ascii="Times New Roman" w:eastAsia="Times New Roman" w:hAnsi="Times New Roman" w:cs="Times New Roman"/>
                <w:color w:val="000000"/>
                <w:sz w:val="22"/>
                <w:lang w:eastAsia="es-ES"/>
              </w:rPr>
              <w:t xml:space="preserve"> et al., 2015</w:t>
            </w:r>
          </w:p>
        </w:tc>
        <w:tc>
          <w:tcPr>
            <w:tcW w:w="2297" w:type="dxa"/>
            <w:vAlign w:val="center"/>
            <w:hideMark/>
          </w:tcPr>
          <w:p w14:paraId="7475077F"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48AD958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464D9E87"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3.47 ± 3.64</w:t>
            </w:r>
          </w:p>
        </w:tc>
        <w:tc>
          <w:tcPr>
            <w:tcW w:w="1351" w:type="dxa"/>
            <w:gridSpan w:val="2"/>
            <w:vAlign w:val="center"/>
            <w:hideMark/>
          </w:tcPr>
          <w:p w14:paraId="2AC7760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2.6 ± 3.82</w:t>
            </w:r>
          </w:p>
        </w:tc>
        <w:tc>
          <w:tcPr>
            <w:tcW w:w="1592" w:type="dxa"/>
            <w:vAlign w:val="center"/>
            <w:hideMark/>
          </w:tcPr>
          <w:p w14:paraId="41072A2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4.72 ± 3.47</w:t>
            </w:r>
          </w:p>
        </w:tc>
        <w:tc>
          <w:tcPr>
            <w:tcW w:w="1986" w:type="dxa"/>
            <w:gridSpan w:val="2"/>
            <w:vAlign w:val="center"/>
            <w:hideMark/>
          </w:tcPr>
          <w:p w14:paraId="4AE9FF6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4A2F2A2C"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1E09E039"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Novara et al., 2022</w:t>
            </w:r>
          </w:p>
        </w:tc>
        <w:tc>
          <w:tcPr>
            <w:tcW w:w="2297" w:type="dxa"/>
            <w:vAlign w:val="center"/>
            <w:hideMark/>
          </w:tcPr>
          <w:p w14:paraId="7BEBB34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EHQ</w:t>
            </w:r>
          </w:p>
        </w:tc>
        <w:tc>
          <w:tcPr>
            <w:tcW w:w="1817" w:type="dxa"/>
            <w:vAlign w:val="center"/>
            <w:hideMark/>
          </w:tcPr>
          <w:p w14:paraId="1C4ADE47" w14:textId="5AD3C57A" w:rsidR="00FF00CE" w:rsidRPr="00972659" w:rsidRDefault="004861B8"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β</w:t>
            </w:r>
            <w:r w:rsidR="00FF00CE" w:rsidRPr="00972659">
              <w:rPr>
                <w:rFonts w:ascii="Times New Roman" w:eastAsia="Times New Roman" w:hAnsi="Times New Roman" w:cs="Times New Roman"/>
                <w:color w:val="000000"/>
                <w:lang w:eastAsia="es-ES"/>
              </w:rPr>
              <w:t xml:space="preserve"> (95% CI)</w:t>
            </w:r>
          </w:p>
        </w:tc>
        <w:tc>
          <w:tcPr>
            <w:tcW w:w="2032" w:type="dxa"/>
            <w:gridSpan w:val="2"/>
            <w:vAlign w:val="center"/>
            <w:hideMark/>
          </w:tcPr>
          <w:p w14:paraId="7F3E17F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0.08 (0.04- 0.13)</w:t>
            </w:r>
          </w:p>
        </w:tc>
        <w:tc>
          <w:tcPr>
            <w:tcW w:w="1351" w:type="dxa"/>
            <w:gridSpan w:val="2"/>
            <w:vAlign w:val="center"/>
            <w:hideMark/>
          </w:tcPr>
          <w:p w14:paraId="0C2963B4"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0.15 (0.06-0.25)</w:t>
            </w:r>
          </w:p>
        </w:tc>
        <w:tc>
          <w:tcPr>
            <w:tcW w:w="1592" w:type="dxa"/>
            <w:vAlign w:val="center"/>
            <w:hideMark/>
          </w:tcPr>
          <w:p w14:paraId="2AE29A4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Reference</w:t>
            </w:r>
          </w:p>
        </w:tc>
        <w:tc>
          <w:tcPr>
            <w:tcW w:w="1986" w:type="dxa"/>
            <w:gridSpan w:val="2"/>
            <w:vAlign w:val="center"/>
            <w:hideMark/>
          </w:tcPr>
          <w:p w14:paraId="52455DE0"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Eating disorder risk</w:t>
            </w:r>
          </w:p>
        </w:tc>
      </w:tr>
      <w:tr w:rsidR="00FF00CE" w:rsidRPr="00972659" w14:paraId="7AFF8651"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0E71C4FC"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Oberle et al., 2021</w:t>
            </w:r>
          </w:p>
        </w:tc>
        <w:tc>
          <w:tcPr>
            <w:tcW w:w="2297" w:type="dxa"/>
            <w:vAlign w:val="center"/>
            <w:hideMark/>
          </w:tcPr>
          <w:p w14:paraId="3D9EB9B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w:t>
            </w:r>
          </w:p>
        </w:tc>
        <w:tc>
          <w:tcPr>
            <w:tcW w:w="1817" w:type="dxa"/>
            <w:vAlign w:val="center"/>
            <w:hideMark/>
          </w:tcPr>
          <w:p w14:paraId="0D473D82"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010F552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7.21 ± 15.75</w:t>
            </w:r>
          </w:p>
        </w:tc>
        <w:tc>
          <w:tcPr>
            <w:tcW w:w="1351" w:type="dxa"/>
            <w:gridSpan w:val="2"/>
            <w:vAlign w:val="center"/>
            <w:hideMark/>
          </w:tcPr>
          <w:p w14:paraId="4442AA7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8.78 ± 14.51</w:t>
            </w:r>
          </w:p>
        </w:tc>
        <w:tc>
          <w:tcPr>
            <w:tcW w:w="1592" w:type="dxa"/>
            <w:vAlign w:val="center"/>
            <w:hideMark/>
          </w:tcPr>
          <w:p w14:paraId="4C923CEC"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8.52 ± 12.30</w:t>
            </w:r>
          </w:p>
        </w:tc>
        <w:tc>
          <w:tcPr>
            <w:tcW w:w="1986" w:type="dxa"/>
            <w:gridSpan w:val="2"/>
            <w:vAlign w:val="center"/>
            <w:hideMark/>
          </w:tcPr>
          <w:p w14:paraId="2137F6B0"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1C8FB9D7"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37D0BD19"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Özbey Yücel et al., 2021</w:t>
            </w:r>
          </w:p>
        </w:tc>
        <w:tc>
          <w:tcPr>
            <w:tcW w:w="2297" w:type="dxa"/>
            <w:vAlign w:val="center"/>
            <w:hideMark/>
          </w:tcPr>
          <w:p w14:paraId="5DF342A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58518B1D"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4B52AE14"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6.50 ± 3.81</w:t>
            </w:r>
          </w:p>
        </w:tc>
        <w:tc>
          <w:tcPr>
            <w:tcW w:w="1351" w:type="dxa"/>
            <w:gridSpan w:val="2"/>
            <w:vAlign w:val="center"/>
            <w:hideMark/>
          </w:tcPr>
          <w:p w14:paraId="3DED073D"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7.30 ± 3.85</w:t>
            </w:r>
          </w:p>
        </w:tc>
        <w:tc>
          <w:tcPr>
            <w:tcW w:w="1592" w:type="dxa"/>
            <w:vAlign w:val="center"/>
            <w:hideMark/>
          </w:tcPr>
          <w:p w14:paraId="493B7E0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8.20 ± 3.78</w:t>
            </w:r>
          </w:p>
        </w:tc>
        <w:tc>
          <w:tcPr>
            <w:tcW w:w="1986" w:type="dxa"/>
            <w:gridSpan w:val="2"/>
            <w:vAlign w:val="center"/>
            <w:hideMark/>
          </w:tcPr>
          <w:p w14:paraId="0A5FE98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65D398E2"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50D92AFF"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Reynolds et al., 2023</w:t>
            </w:r>
          </w:p>
        </w:tc>
        <w:tc>
          <w:tcPr>
            <w:tcW w:w="2297" w:type="dxa"/>
            <w:vAlign w:val="center"/>
            <w:hideMark/>
          </w:tcPr>
          <w:p w14:paraId="365353D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w:t>
            </w:r>
          </w:p>
        </w:tc>
        <w:tc>
          <w:tcPr>
            <w:tcW w:w="1817" w:type="dxa"/>
            <w:vAlign w:val="center"/>
            <w:hideMark/>
          </w:tcPr>
          <w:p w14:paraId="35C3A1A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2D1DD2B2"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8.90 ± 8.1</w:t>
            </w:r>
          </w:p>
        </w:tc>
        <w:tc>
          <w:tcPr>
            <w:tcW w:w="1351" w:type="dxa"/>
            <w:gridSpan w:val="2"/>
            <w:vAlign w:val="center"/>
            <w:hideMark/>
          </w:tcPr>
          <w:p w14:paraId="6C28CBA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418DEF0"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1.50 ± 6.30</w:t>
            </w:r>
          </w:p>
        </w:tc>
        <w:tc>
          <w:tcPr>
            <w:tcW w:w="1986" w:type="dxa"/>
            <w:gridSpan w:val="2"/>
            <w:vAlign w:val="center"/>
            <w:hideMark/>
          </w:tcPr>
          <w:p w14:paraId="792D9C5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11AAE359"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hideMark/>
          </w:tcPr>
          <w:p w14:paraId="019D09DF"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0090557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5 (≥35)</w:t>
            </w:r>
          </w:p>
        </w:tc>
        <w:tc>
          <w:tcPr>
            <w:tcW w:w="1817" w:type="dxa"/>
            <w:vAlign w:val="center"/>
            <w:hideMark/>
          </w:tcPr>
          <w:p w14:paraId="3C2BFC45"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7E79A4F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2 (31.4)</w:t>
            </w:r>
          </w:p>
        </w:tc>
        <w:tc>
          <w:tcPr>
            <w:tcW w:w="1351" w:type="dxa"/>
            <w:gridSpan w:val="2"/>
            <w:vAlign w:val="center"/>
            <w:hideMark/>
          </w:tcPr>
          <w:p w14:paraId="1BBA644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58A6F6C0"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4 (11.8)</w:t>
            </w:r>
          </w:p>
        </w:tc>
        <w:tc>
          <w:tcPr>
            <w:tcW w:w="1986" w:type="dxa"/>
            <w:gridSpan w:val="2"/>
            <w:vAlign w:val="center"/>
            <w:hideMark/>
          </w:tcPr>
          <w:p w14:paraId="18550B9A"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95FA6EC"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restart"/>
            <w:vAlign w:val="center"/>
            <w:hideMark/>
          </w:tcPr>
          <w:p w14:paraId="63E07CFC" w14:textId="77777777" w:rsidR="00FF00CE" w:rsidRPr="00972659" w:rsidRDefault="00FF00CE" w:rsidP="00AD5B22">
            <w:pPr>
              <w:jc w:val="left"/>
              <w:rPr>
                <w:rFonts w:ascii="Times New Roman" w:eastAsia="Times New Roman" w:hAnsi="Times New Roman" w:cs="Times New Roman"/>
                <w:i w:val="0"/>
                <w:iCs w:val="0"/>
                <w:color w:val="000000"/>
                <w:sz w:val="22"/>
                <w:lang w:eastAsia="es-ES"/>
              </w:rPr>
            </w:pPr>
            <w:r w:rsidRPr="00972659">
              <w:rPr>
                <w:rFonts w:ascii="Times New Roman" w:eastAsia="Times New Roman" w:hAnsi="Times New Roman" w:cs="Times New Roman"/>
                <w:color w:val="000000"/>
                <w:sz w:val="22"/>
                <w:lang w:eastAsia="es-ES"/>
              </w:rPr>
              <w:t>Ruiz &amp; Quiles, 2021</w:t>
            </w:r>
          </w:p>
          <w:p w14:paraId="3627BD78"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2D9C69F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TOS</w:t>
            </w:r>
          </w:p>
        </w:tc>
        <w:tc>
          <w:tcPr>
            <w:tcW w:w="1817" w:type="dxa"/>
            <w:vAlign w:val="center"/>
            <w:hideMark/>
          </w:tcPr>
          <w:p w14:paraId="649A7D4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15C5D8E1"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97 ± 4.60</w:t>
            </w:r>
          </w:p>
        </w:tc>
        <w:tc>
          <w:tcPr>
            <w:tcW w:w="1351" w:type="dxa"/>
            <w:gridSpan w:val="2"/>
            <w:vAlign w:val="center"/>
            <w:hideMark/>
          </w:tcPr>
          <w:p w14:paraId="621DE469"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2FD08496"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51 ± 3.35</w:t>
            </w:r>
          </w:p>
        </w:tc>
        <w:tc>
          <w:tcPr>
            <w:tcW w:w="1986" w:type="dxa"/>
            <w:gridSpan w:val="2"/>
            <w:vAlign w:val="center"/>
            <w:hideMark/>
          </w:tcPr>
          <w:p w14:paraId="6D7B2C4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3B8D6474"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hideMark/>
          </w:tcPr>
          <w:p w14:paraId="55936581"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12A9E16E"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1</w:t>
            </w:r>
          </w:p>
        </w:tc>
        <w:tc>
          <w:tcPr>
            <w:tcW w:w="1817" w:type="dxa"/>
            <w:vAlign w:val="center"/>
            <w:hideMark/>
          </w:tcPr>
          <w:p w14:paraId="1A39EB17"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3AFC98B0"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5.86 ± 5.45</w:t>
            </w:r>
          </w:p>
        </w:tc>
        <w:tc>
          <w:tcPr>
            <w:tcW w:w="1351" w:type="dxa"/>
            <w:gridSpan w:val="2"/>
            <w:vAlign w:val="center"/>
            <w:hideMark/>
          </w:tcPr>
          <w:p w14:paraId="077A6EC8"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EF8B62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8.40 ± 5.51</w:t>
            </w:r>
          </w:p>
        </w:tc>
        <w:tc>
          <w:tcPr>
            <w:tcW w:w="1986" w:type="dxa"/>
            <w:gridSpan w:val="2"/>
            <w:vAlign w:val="center"/>
            <w:hideMark/>
          </w:tcPr>
          <w:p w14:paraId="2670417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7F9ECB5E" w14:textId="77777777" w:rsidTr="00AD5B22">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Merge/>
            <w:vAlign w:val="center"/>
            <w:hideMark/>
          </w:tcPr>
          <w:p w14:paraId="3A537C46" w14:textId="77777777" w:rsidR="00FF00CE" w:rsidRPr="00972659" w:rsidRDefault="00FF00CE" w:rsidP="00AD5B22">
            <w:pPr>
              <w:jc w:val="left"/>
              <w:rPr>
                <w:rFonts w:ascii="Times New Roman" w:eastAsia="Times New Roman" w:hAnsi="Times New Roman" w:cs="Times New Roman"/>
                <w:color w:val="000000"/>
                <w:sz w:val="22"/>
                <w:lang w:eastAsia="es-ES"/>
              </w:rPr>
            </w:pPr>
          </w:p>
        </w:tc>
        <w:tc>
          <w:tcPr>
            <w:tcW w:w="2297" w:type="dxa"/>
            <w:vAlign w:val="center"/>
            <w:hideMark/>
          </w:tcPr>
          <w:p w14:paraId="2FD363DF"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ORTO-11 (≥25)</w:t>
            </w:r>
          </w:p>
        </w:tc>
        <w:tc>
          <w:tcPr>
            <w:tcW w:w="1817" w:type="dxa"/>
            <w:vAlign w:val="center"/>
            <w:hideMark/>
          </w:tcPr>
          <w:p w14:paraId="5BAB1EB4"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hideMark/>
          </w:tcPr>
          <w:p w14:paraId="4EC5BE2D"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39 (45)</w:t>
            </w:r>
          </w:p>
        </w:tc>
        <w:tc>
          <w:tcPr>
            <w:tcW w:w="1351" w:type="dxa"/>
            <w:gridSpan w:val="2"/>
            <w:vAlign w:val="center"/>
            <w:hideMark/>
          </w:tcPr>
          <w:p w14:paraId="131D959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vAlign w:val="center"/>
            <w:hideMark/>
          </w:tcPr>
          <w:p w14:paraId="70FFD7F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24 (27.68)</w:t>
            </w:r>
          </w:p>
        </w:tc>
        <w:tc>
          <w:tcPr>
            <w:tcW w:w="1986" w:type="dxa"/>
            <w:gridSpan w:val="2"/>
            <w:vAlign w:val="center"/>
            <w:hideMark/>
          </w:tcPr>
          <w:p w14:paraId="220D9F2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285844B5" w14:textId="77777777" w:rsidTr="00AD5B22">
        <w:trPr>
          <w:gridAfter w:val="1"/>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hideMark/>
          </w:tcPr>
          <w:p w14:paraId="09ECC432"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Şentürk et al., 2022</w:t>
            </w:r>
          </w:p>
        </w:tc>
        <w:tc>
          <w:tcPr>
            <w:tcW w:w="2297" w:type="dxa"/>
            <w:vAlign w:val="center"/>
            <w:hideMark/>
          </w:tcPr>
          <w:p w14:paraId="5B2F6D22"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TOS</w:t>
            </w:r>
          </w:p>
        </w:tc>
        <w:tc>
          <w:tcPr>
            <w:tcW w:w="1817" w:type="dxa"/>
            <w:vAlign w:val="center"/>
            <w:hideMark/>
          </w:tcPr>
          <w:p w14:paraId="457A895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Mean (SD)</w:t>
            </w:r>
          </w:p>
        </w:tc>
        <w:tc>
          <w:tcPr>
            <w:tcW w:w="2032" w:type="dxa"/>
            <w:gridSpan w:val="2"/>
            <w:vAlign w:val="center"/>
            <w:hideMark/>
          </w:tcPr>
          <w:p w14:paraId="08F2CBB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5.82 ± 4.00</w:t>
            </w:r>
          </w:p>
        </w:tc>
        <w:tc>
          <w:tcPr>
            <w:tcW w:w="1351" w:type="dxa"/>
            <w:gridSpan w:val="2"/>
            <w:vAlign w:val="center"/>
            <w:hideMark/>
          </w:tcPr>
          <w:p w14:paraId="657DAC14"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5.73 ± 4.15</w:t>
            </w:r>
          </w:p>
        </w:tc>
        <w:tc>
          <w:tcPr>
            <w:tcW w:w="1592" w:type="dxa"/>
            <w:vAlign w:val="center"/>
            <w:hideMark/>
          </w:tcPr>
          <w:p w14:paraId="213F667D"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5.03 ± 4.20</w:t>
            </w:r>
          </w:p>
        </w:tc>
        <w:tc>
          <w:tcPr>
            <w:tcW w:w="1986" w:type="dxa"/>
            <w:gridSpan w:val="2"/>
            <w:vAlign w:val="center"/>
            <w:hideMark/>
          </w:tcPr>
          <w:p w14:paraId="184BA07B"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09847C48" w14:textId="77777777" w:rsidTr="00AA2DC4">
        <w:trPr>
          <w:gridAfter w:val="1"/>
          <w:cnfStyle w:val="000000100000" w:firstRow="0" w:lastRow="0" w:firstColumn="0" w:lastColumn="0" w:oddVBand="0" w:evenVBand="0" w:oddHBand="1" w:evenHBand="0" w:firstRowFirstColumn="0" w:firstRowLastColumn="0" w:lastRowFirstColumn="0" w:lastRowLastColumn="0"/>
          <w:wAfter w:w="9" w:type="dxa"/>
          <w:trHeight w:val="290"/>
        </w:trPr>
        <w:tc>
          <w:tcPr>
            <w:cnfStyle w:val="001000000000" w:firstRow="0" w:lastRow="0" w:firstColumn="1" w:lastColumn="0" w:oddVBand="0" w:evenVBand="0" w:oddHBand="0" w:evenHBand="0" w:firstRowFirstColumn="0" w:firstRowLastColumn="0" w:lastRowFirstColumn="0" w:lastRowLastColumn="0"/>
            <w:tcW w:w="2832" w:type="dxa"/>
            <w:vAlign w:val="center"/>
          </w:tcPr>
          <w:p w14:paraId="5D50AC2B"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Strahler et al., 2018</w:t>
            </w:r>
          </w:p>
        </w:tc>
        <w:tc>
          <w:tcPr>
            <w:tcW w:w="2297" w:type="dxa"/>
            <w:vAlign w:val="center"/>
          </w:tcPr>
          <w:p w14:paraId="7AE9D458"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 (≥30)</w:t>
            </w:r>
          </w:p>
        </w:tc>
        <w:tc>
          <w:tcPr>
            <w:tcW w:w="1817" w:type="dxa"/>
            <w:vAlign w:val="center"/>
          </w:tcPr>
          <w:p w14:paraId="7784354B"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 n (%)</w:t>
            </w:r>
          </w:p>
        </w:tc>
        <w:tc>
          <w:tcPr>
            <w:tcW w:w="2032" w:type="dxa"/>
            <w:gridSpan w:val="2"/>
            <w:vAlign w:val="center"/>
          </w:tcPr>
          <w:p w14:paraId="25FD6BDE"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 (7.4)</w:t>
            </w:r>
          </w:p>
        </w:tc>
        <w:tc>
          <w:tcPr>
            <w:tcW w:w="1351" w:type="dxa"/>
            <w:gridSpan w:val="2"/>
            <w:vAlign w:val="center"/>
          </w:tcPr>
          <w:p w14:paraId="061FF39A"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4 (14.8)</w:t>
            </w:r>
          </w:p>
        </w:tc>
        <w:tc>
          <w:tcPr>
            <w:tcW w:w="1592" w:type="dxa"/>
            <w:vAlign w:val="center"/>
          </w:tcPr>
          <w:p w14:paraId="12D10728"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15 (55.6)</w:t>
            </w:r>
          </w:p>
        </w:tc>
        <w:tc>
          <w:tcPr>
            <w:tcW w:w="1986" w:type="dxa"/>
            <w:gridSpan w:val="2"/>
            <w:vAlign w:val="center"/>
          </w:tcPr>
          <w:p w14:paraId="780C4373" w14:textId="77777777" w:rsidR="00FF00CE" w:rsidRPr="00972659" w:rsidRDefault="00FF00CE" w:rsidP="005E7E3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r w:rsidR="00FF00CE" w:rsidRPr="00972659" w14:paraId="6EC3BF47" w14:textId="77777777" w:rsidTr="00AA2DC4">
        <w:trPr>
          <w:gridAfter w:val="1"/>
          <w:wAfter w:w="9" w:type="dxa"/>
          <w:trHeight w:val="283"/>
        </w:trPr>
        <w:tc>
          <w:tcPr>
            <w:cnfStyle w:val="001000000000" w:firstRow="0" w:lastRow="0" w:firstColumn="1" w:lastColumn="0" w:oddVBand="0" w:evenVBand="0" w:oddHBand="0" w:evenHBand="0" w:firstRowFirstColumn="0" w:firstRowLastColumn="0" w:lastRowFirstColumn="0" w:lastRowLastColumn="0"/>
            <w:tcW w:w="2832" w:type="dxa"/>
            <w:tcBorders>
              <w:bottom w:val="single" w:sz="4" w:space="0" w:color="auto"/>
            </w:tcBorders>
            <w:vAlign w:val="center"/>
            <w:hideMark/>
          </w:tcPr>
          <w:p w14:paraId="3AA0800B" w14:textId="77777777" w:rsidR="00FF00CE" w:rsidRPr="00972659" w:rsidRDefault="00FF00CE" w:rsidP="00AD5B22">
            <w:pPr>
              <w:jc w:val="left"/>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Tarsitano et al., 2022</w:t>
            </w:r>
          </w:p>
        </w:tc>
        <w:tc>
          <w:tcPr>
            <w:tcW w:w="2297" w:type="dxa"/>
            <w:tcBorders>
              <w:bottom w:val="single" w:sz="4" w:space="0" w:color="auto"/>
            </w:tcBorders>
            <w:vAlign w:val="center"/>
            <w:hideMark/>
          </w:tcPr>
          <w:p w14:paraId="3A5CEE14"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DOS (≥35)</w:t>
            </w:r>
          </w:p>
        </w:tc>
        <w:tc>
          <w:tcPr>
            <w:tcW w:w="1817" w:type="dxa"/>
            <w:tcBorders>
              <w:bottom w:val="single" w:sz="4" w:space="0" w:color="auto"/>
            </w:tcBorders>
            <w:vAlign w:val="center"/>
            <w:hideMark/>
          </w:tcPr>
          <w:p w14:paraId="1A264511" w14:textId="5A9DA001"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Prevalence</w:t>
            </w:r>
            <w:r w:rsidR="003A08A6" w:rsidRPr="00972659">
              <w:rPr>
                <w:rFonts w:ascii="Times New Roman" w:eastAsia="Times New Roman" w:hAnsi="Times New Roman" w:cs="Times New Roman"/>
                <w:color w:val="000000"/>
                <w:lang w:eastAsia="es-ES"/>
              </w:rPr>
              <w:t>, n (</w:t>
            </w:r>
            <w:r w:rsidRPr="00972659">
              <w:rPr>
                <w:rFonts w:ascii="Times New Roman" w:eastAsia="Times New Roman" w:hAnsi="Times New Roman" w:cs="Times New Roman"/>
                <w:color w:val="000000"/>
                <w:lang w:eastAsia="es-ES"/>
              </w:rPr>
              <w:t>%</w:t>
            </w:r>
            <w:r w:rsidR="003A08A6" w:rsidRPr="00972659">
              <w:rPr>
                <w:rFonts w:ascii="Times New Roman" w:eastAsia="Times New Roman" w:hAnsi="Times New Roman" w:cs="Times New Roman"/>
                <w:color w:val="000000"/>
                <w:lang w:eastAsia="es-ES"/>
              </w:rPr>
              <w:t>)</w:t>
            </w:r>
          </w:p>
        </w:tc>
        <w:tc>
          <w:tcPr>
            <w:tcW w:w="2032" w:type="dxa"/>
            <w:gridSpan w:val="2"/>
            <w:tcBorders>
              <w:bottom w:val="single" w:sz="4" w:space="0" w:color="auto"/>
            </w:tcBorders>
            <w:vAlign w:val="center"/>
            <w:hideMark/>
          </w:tcPr>
          <w:p w14:paraId="493461CF"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254 (23.7)</w:t>
            </w:r>
          </w:p>
        </w:tc>
        <w:tc>
          <w:tcPr>
            <w:tcW w:w="1351" w:type="dxa"/>
            <w:gridSpan w:val="2"/>
            <w:tcBorders>
              <w:bottom w:val="single" w:sz="4" w:space="0" w:color="auto"/>
            </w:tcBorders>
            <w:vAlign w:val="center"/>
            <w:hideMark/>
          </w:tcPr>
          <w:p w14:paraId="79992AB9"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c>
          <w:tcPr>
            <w:tcW w:w="1592" w:type="dxa"/>
            <w:tcBorders>
              <w:bottom w:val="single" w:sz="4" w:space="0" w:color="auto"/>
            </w:tcBorders>
            <w:vAlign w:val="center"/>
            <w:hideMark/>
          </w:tcPr>
          <w:p w14:paraId="0408E3F6"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888 (30.3)</w:t>
            </w:r>
          </w:p>
        </w:tc>
        <w:tc>
          <w:tcPr>
            <w:tcW w:w="1986" w:type="dxa"/>
            <w:gridSpan w:val="2"/>
            <w:tcBorders>
              <w:bottom w:val="single" w:sz="4" w:space="0" w:color="auto"/>
            </w:tcBorders>
            <w:vAlign w:val="center"/>
            <w:hideMark/>
          </w:tcPr>
          <w:p w14:paraId="641E0571" w14:textId="77777777" w:rsidR="00FF00CE" w:rsidRPr="00972659" w:rsidRDefault="00FF00CE" w:rsidP="005E7E3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lang w:eastAsia="es-ES"/>
              </w:rPr>
              <w:t>-</w:t>
            </w:r>
          </w:p>
        </w:tc>
      </w:tr>
    </w:tbl>
    <w:p w14:paraId="668DF0F7" w14:textId="04036567" w:rsidR="0076198A" w:rsidRPr="00972659" w:rsidRDefault="0076198A" w:rsidP="0076198A">
      <w:pPr>
        <w:spacing w:line="240" w:lineRule="auto"/>
        <w:ind w:right="110"/>
        <w:jc w:val="both"/>
        <w:rPr>
          <w:rFonts w:ascii="Times New Roman" w:eastAsiaTheme="minorEastAsia" w:hAnsi="Times New Roman" w:cs="Times New Roman"/>
          <w:sz w:val="18"/>
          <w:szCs w:val="18"/>
        </w:rPr>
        <w:sectPr w:rsidR="0076198A" w:rsidRPr="00972659" w:rsidSect="0076198A">
          <w:pgSz w:w="16838" w:h="11906" w:orient="landscape"/>
          <w:pgMar w:top="1701" w:right="1418" w:bottom="1701" w:left="1418" w:header="709" w:footer="709" w:gutter="0"/>
          <w:cols w:space="708"/>
          <w:titlePg/>
          <w:docGrid w:linePitch="360"/>
        </w:sectPr>
      </w:pPr>
      <w:r w:rsidRPr="00972659">
        <w:rPr>
          <w:rFonts w:ascii="Times New Roman" w:eastAsiaTheme="minorEastAsia" w:hAnsi="Times New Roman" w:cs="Times New Roman"/>
          <w:sz w:val="18"/>
          <w:szCs w:val="18"/>
        </w:rPr>
        <w:t xml:space="preserve">Abbreviations: BMI, body mass index; </w:t>
      </w:r>
      <w:r w:rsidRPr="00972659">
        <w:rPr>
          <w:rFonts w:ascii="Times New Roman" w:eastAsia="Times New Roman" w:hAnsi="Times New Roman" w:cs="Times New Roman"/>
          <w:sz w:val="18"/>
          <w:szCs w:val="18"/>
        </w:rPr>
        <w:t>BOT, Bratman Test for Orthorexia; CI, confidence interval; DOS, Duesseldorf Orthorexia Scale; EHQ, Eating Habits Questionnaire;</w:t>
      </w:r>
      <w:r w:rsidR="00E44A68" w:rsidRPr="00972659">
        <w:rPr>
          <w:rFonts w:ascii="Times New Roman" w:eastAsia="Times New Roman" w:hAnsi="Times New Roman" w:cs="Times New Roman"/>
          <w:sz w:val="18"/>
          <w:szCs w:val="18"/>
        </w:rPr>
        <w:t xml:space="preserve"> </w:t>
      </w:r>
      <w:proofErr w:type="gramStart"/>
      <w:r w:rsidR="00E44A68" w:rsidRPr="00972659">
        <w:rPr>
          <w:rFonts w:ascii="Times New Roman" w:eastAsiaTheme="minorEastAsia" w:hAnsi="Times New Roman" w:cs="Times New Roman"/>
          <w:sz w:val="18"/>
          <w:szCs w:val="18"/>
        </w:rPr>
        <w:t>OR,</w:t>
      </w:r>
      <w:proofErr w:type="gramEnd"/>
      <w:r w:rsidR="00E44A68" w:rsidRPr="00972659">
        <w:rPr>
          <w:rFonts w:ascii="Times New Roman" w:eastAsiaTheme="minorEastAsia" w:hAnsi="Times New Roman" w:cs="Times New Roman"/>
          <w:sz w:val="18"/>
          <w:szCs w:val="18"/>
        </w:rPr>
        <w:t xml:space="preserve"> Odds Ratio; </w:t>
      </w:r>
      <w:r w:rsidR="009B13B9" w:rsidRPr="00972659">
        <w:rPr>
          <w:rFonts w:ascii="Times New Roman" w:eastAsiaTheme="minorEastAsia" w:hAnsi="Times New Roman" w:cs="Times New Roman"/>
          <w:sz w:val="18"/>
          <w:szCs w:val="18"/>
        </w:rPr>
        <w:t>ORTO-</w:t>
      </w:r>
      <w:r w:rsidR="00DC1952" w:rsidRPr="00972659">
        <w:rPr>
          <w:rFonts w:ascii="Times New Roman" w:eastAsiaTheme="minorEastAsia" w:hAnsi="Times New Roman" w:cs="Times New Roman"/>
          <w:sz w:val="18"/>
          <w:szCs w:val="18"/>
        </w:rPr>
        <w:t>1</w:t>
      </w:r>
      <w:r w:rsidR="005B73BB" w:rsidRPr="00972659">
        <w:rPr>
          <w:rFonts w:ascii="Times New Roman" w:eastAsiaTheme="minorEastAsia" w:hAnsi="Times New Roman" w:cs="Times New Roman"/>
          <w:sz w:val="18"/>
          <w:szCs w:val="18"/>
        </w:rPr>
        <w:t>5</w:t>
      </w:r>
      <w:r w:rsidR="00DC1952" w:rsidRPr="00972659">
        <w:rPr>
          <w:rFonts w:ascii="Times New Roman" w:eastAsiaTheme="minorEastAsia" w:hAnsi="Times New Roman" w:cs="Times New Roman"/>
          <w:sz w:val="18"/>
          <w:szCs w:val="18"/>
        </w:rPr>
        <w:t>/</w:t>
      </w:r>
      <w:r w:rsidR="009B13B9" w:rsidRPr="00972659">
        <w:rPr>
          <w:rFonts w:ascii="Times New Roman" w:eastAsiaTheme="minorEastAsia" w:hAnsi="Times New Roman" w:cs="Times New Roman"/>
          <w:sz w:val="18"/>
          <w:szCs w:val="18"/>
        </w:rPr>
        <w:t>1</w:t>
      </w:r>
      <w:r w:rsidR="005B73BB" w:rsidRPr="00972659">
        <w:rPr>
          <w:rFonts w:ascii="Times New Roman" w:eastAsiaTheme="minorEastAsia" w:hAnsi="Times New Roman" w:cs="Times New Roman"/>
          <w:sz w:val="18"/>
          <w:szCs w:val="18"/>
        </w:rPr>
        <w:t>1/R</w:t>
      </w:r>
      <w:r w:rsidR="009B13B9" w:rsidRPr="00972659">
        <w:rPr>
          <w:rFonts w:ascii="Times New Roman" w:eastAsiaTheme="minorEastAsia" w:hAnsi="Times New Roman" w:cs="Times New Roman"/>
          <w:sz w:val="18"/>
          <w:szCs w:val="18"/>
        </w:rPr>
        <w:t xml:space="preserve">, </w:t>
      </w:r>
      <w:r w:rsidR="0041602A" w:rsidRPr="00972659">
        <w:rPr>
          <w:rFonts w:ascii="Times New Roman" w:eastAsiaTheme="minorEastAsia" w:hAnsi="Times New Roman" w:cs="Times New Roman"/>
          <w:sz w:val="18"/>
          <w:szCs w:val="18"/>
        </w:rPr>
        <w:t>Questionnaire for the Diagnosis of Orthorexia</w:t>
      </w:r>
      <w:r w:rsidR="009B13B9" w:rsidRPr="00972659">
        <w:rPr>
          <w:rFonts w:ascii="Times New Roman" w:eastAsiaTheme="minorEastAsia" w:hAnsi="Times New Roman" w:cs="Times New Roman"/>
          <w:sz w:val="18"/>
          <w:szCs w:val="18"/>
        </w:rPr>
        <w:t xml:space="preserve">; </w:t>
      </w:r>
      <w:r w:rsidR="00893F3A" w:rsidRPr="00972659">
        <w:rPr>
          <w:rFonts w:ascii="Times New Roman" w:eastAsiaTheme="minorEastAsia" w:hAnsi="Times New Roman" w:cs="Times New Roman"/>
          <w:sz w:val="18"/>
          <w:szCs w:val="18"/>
        </w:rPr>
        <w:t>ON, Orthorexia Nervosa</w:t>
      </w:r>
      <w:r w:rsidR="00893F3A" w:rsidRPr="00972659">
        <w:rPr>
          <w:rFonts w:ascii="Times New Roman" w:eastAsia="Times New Roman" w:hAnsi="Times New Roman" w:cs="Times New Roman"/>
          <w:sz w:val="18"/>
          <w:szCs w:val="18"/>
        </w:rPr>
        <w:t xml:space="preserve">; </w:t>
      </w:r>
      <w:r w:rsidR="007330DA" w:rsidRPr="00972659">
        <w:rPr>
          <w:rFonts w:ascii="Times New Roman" w:eastAsia="Times New Roman" w:hAnsi="Times New Roman" w:cs="Times New Roman"/>
          <w:sz w:val="18"/>
          <w:szCs w:val="18"/>
        </w:rPr>
        <w:t xml:space="preserve">SD, standard </w:t>
      </w:r>
      <w:r w:rsidR="00F4749D" w:rsidRPr="00972659">
        <w:rPr>
          <w:rFonts w:ascii="Times New Roman" w:eastAsia="Times New Roman" w:hAnsi="Times New Roman" w:cs="Times New Roman"/>
          <w:sz w:val="18"/>
          <w:szCs w:val="18"/>
        </w:rPr>
        <w:t xml:space="preserve">deviation; </w:t>
      </w:r>
      <w:r w:rsidRPr="00972659">
        <w:rPr>
          <w:rFonts w:ascii="Times New Roman" w:eastAsia="Times New Roman" w:hAnsi="Times New Roman" w:cs="Times New Roman"/>
          <w:sz w:val="18"/>
          <w:szCs w:val="18"/>
        </w:rPr>
        <w:t>TOS</w:t>
      </w:r>
      <w:r w:rsidRPr="00972659">
        <w:rPr>
          <w:rFonts w:ascii="Times New Roman" w:eastAsiaTheme="minorEastAsia" w:hAnsi="Times New Roman" w:cs="Times New Roman"/>
          <w:sz w:val="18"/>
          <w:szCs w:val="18"/>
        </w:rPr>
        <w:t>, Teruel Orthorexia Scale.</w:t>
      </w:r>
    </w:p>
    <w:p w14:paraId="2C9486BD" w14:textId="0B1D2E90" w:rsidR="00EB6CFB" w:rsidRPr="00972659" w:rsidRDefault="00A6687B" w:rsidP="00CC1437">
      <w:pPr>
        <w:spacing w:after="120" w:line="240" w:lineRule="auto"/>
        <w:jc w:val="both"/>
        <w:rPr>
          <w:rFonts w:ascii="Times New Roman" w:eastAsia="Times New Roman" w:hAnsi="Times New Roman" w:cs="Times New Roman"/>
          <w:bCs/>
          <w:sz w:val="24"/>
          <w:szCs w:val="24"/>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eastAsia="Times New Roman" w:hAnsi="Times New Roman" w:cs="Times New Roman"/>
          <w:b/>
          <w:bCs/>
          <w:sz w:val="24"/>
          <w:szCs w:val="24"/>
        </w:rPr>
        <w:t xml:space="preserve"> </w:t>
      </w:r>
      <w:r w:rsidR="00EB6CFB" w:rsidRPr="00972659">
        <w:rPr>
          <w:rFonts w:ascii="Times New Roman" w:eastAsia="Times New Roman" w:hAnsi="Times New Roman" w:cs="Times New Roman"/>
          <w:b/>
          <w:bCs/>
          <w:sz w:val="24"/>
          <w:szCs w:val="24"/>
        </w:rPr>
        <w:t xml:space="preserve">Table </w:t>
      </w:r>
      <w:r w:rsidR="0076198A" w:rsidRPr="00972659">
        <w:rPr>
          <w:rFonts w:ascii="Times New Roman" w:eastAsia="Times New Roman" w:hAnsi="Times New Roman" w:cs="Times New Roman"/>
          <w:b/>
          <w:bCs/>
          <w:sz w:val="24"/>
          <w:szCs w:val="24"/>
        </w:rPr>
        <w:t>3</w:t>
      </w:r>
      <w:r w:rsidR="00BC2B1C" w:rsidRPr="00972659">
        <w:rPr>
          <w:rFonts w:ascii="Times New Roman" w:eastAsia="Times New Roman" w:hAnsi="Times New Roman" w:cs="Times New Roman"/>
          <w:b/>
          <w:bCs/>
          <w:sz w:val="24"/>
          <w:szCs w:val="24"/>
        </w:rPr>
        <w:t xml:space="preserve">. </w:t>
      </w:r>
      <w:r w:rsidR="00EB6CFB" w:rsidRPr="00972659">
        <w:rPr>
          <w:rFonts w:ascii="Times New Roman" w:eastAsia="Times New Roman" w:hAnsi="Times New Roman" w:cs="Times New Roman"/>
          <w:bCs/>
          <w:sz w:val="24"/>
          <w:szCs w:val="24"/>
        </w:rPr>
        <w:t>List of the studies fully assessed for eligibility and excluded</w:t>
      </w:r>
      <w:r w:rsidR="00EB6CFB" w:rsidRPr="00972659">
        <w:rPr>
          <w:rFonts w:ascii="Times New Roman" w:hAnsi="Times New Roman" w:cs="Times New Roman"/>
          <w:sz w:val="24"/>
          <w:szCs w:val="24"/>
        </w:rPr>
        <w:t>.</w:t>
      </w:r>
    </w:p>
    <w:tbl>
      <w:tblPr>
        <w:tblStyle w:val="Tablanormal5"/>
        <w:tblW w:w="8505"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8505"/>
      </w:tblGrid>
      <w:tr w:rsidR="00EB6CFB" w:rsidRPr="00972659" w14:paraId="1F3A7B5F" w14:textId="77777777" w:rsidTr="00663A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8505" w:type="dxa"/>
            <w:tcBorders>
              <w:bottom w:val="none" w:sz="0" w:space="0" w:color="auto"/>
              <w:right w:val="none" w:sz="0" w:space="0" w:color="auto"/>
            </w:tcBorders>
          </w:tcPr>
          <w:p w14:paraId="15314BED" w14:textId="5D4ED727" w:rsidR="00CE5C15" w:rsidRPr="00972659" w:rsidRDefault="00EB6CFB" w:rsidP="00CE5C15">
            <w:pPr>
              <w:widowControl w:val="0"/>
              <w:autoSpaceDE w:val="0"/>
              <w:autoSpaceDN w:val="0"/>
              <w:adjustRightInd w:val="0"/>
              <w:jc w:val="both"/>
              <w:rPr>
                <w:rFonts w:ascii="Times New Roman" w:hAnsi="Times New Roman" w:cs="Times New Roman"/>
                <w:b/>
                <w:bCs/>
                <w:sz w:val="22"/>
              </w:rPr>
            </w:pPr>
            <w:r w:rsidRPr="00972659">
              <w:rPr>
                <w:rFonts w:ascii="Times New Roman" w:hAnsi="Times New Roman" w:cs="Times New Roman"/>
                <w:b/>
                <w:bCs/>
                <w:sz w:val="22"/>
              </w:rPr>
              <w:t>Wrong exposure</w:t>
            </w:r>
            <w:r w:rsidR="005F15A9" w:rsidRPr="00972659">
              <w:rPr>
                <w:rFonts w:ascii="Times New Roman" w:hAnsi="Times New Roman" w:cs="Times New Roman"/>
                <w:b/>
                <w:bCs/>
                <w:sz w:val="22"/>
              </w:rPr>
              <w:t xml:space="preserve"> (n=</w:t>
            </w:r>
            <w:r w:rsidR="00707D12" w:rsidRPr="00972659">
              <w:rPr>
                <w:rFonts w:ascii="Times New Roman" w:hAnsi="Times New Roman" w:cs="Times New Roman"/>
                <w:b/>
                <w:bCs/>
                <w:sz w:val="22"/>
              </w:rPr>
              <w:t>9</w:t>
            </w:r>
            <w:r w:rsidR="005F15A9" w:rsidRPr="00972659">
              <w:rPr>
                <w:rFonts w:ascii="Times New Roman" w:hAnsi="Times New Roman" w:cs="Times New Roman"/>
                <w:b/>
                <w:bCs/>
                <w:sz w:val="22"/>
              </w:rPr>
              <w:t>)</w:t>
            </w:r>
          </w:p>
        </w:tc>
      </w:tr>
      <w:tr w:rsidR="00EB6CFB" w:rsidRPr="00972659" w14:paraId="3ABAEB43" w14:textId="77777777" w:rsidTr="00663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Borders>
              <w:right w:val="none" w:sz="0" w:space="0" w:color="auto"/>
            </w:tcBorders>
          </w:tcPr>
          <w:p w14:paraId="5452A652" w14:textId="6E332116" w:rsidR="003F3633" w:rsidRPr="00972659" w:rsidRDefault="00EB68A4" w:rsidP="00EB68A4">
            <w:pPr>
              <w:pStyle w:val="Prrafodelista"/>
              <w:numPr>
                <w:ilvl w:val="0"/>
                <w:numId w:val="10"/>
              </w:numPr>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Maïano</w:t>
            </w:r>
            <w:proofErr w:type="spellEnd"/>
            <w:r w:rsidRPr="00972659">
              <w:rPr>
                <w:rFonts w:ascii="Times New Roman" w:hAnsi="Times New Roman" w:cs="Times New Roman"/>
                <w:sz w:val="22"/>
                <w:lang w:val="en-US"/>
              </w:rPr>
              <w:t xml:space="preserve"> C, Aimé A, Almenara CA, et al. Psychometric properties of the Teruel Orthorexia Scale (TOS) among a French-Canadian adult sample.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22; 27: 3457–3467.</w:t>
            </w:r>
          </w:p>
          <w:p w14:paraId="1A240977"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r w:rsidRPr="00972659">
              <w:rPr>
                <w:rFonts w:ascii="Times New Roman" w:hAnsi="Times New Roman" w:cs="Times New Roman"/>
                <w:sz w:val="22"/>
                <w:lang w:val="it-IT"/>
              </w:rPr>
              <w:t xml:space="preserve">Davies G, Kalika E, Hussain M, et al. </w:t>
            </w:r>
            <w:r w:rsidRPr="00972659">
              <w:rPr>
                <w:rFonts w:ascii="Times New Roman" w:hAnsi="Times New Roman" w:cs="Times New Roman"/>
                <w:sz w:val="22"/>
                <w:lang w:val="en-US"/>
              </w:rPr>
              <w:t xml:space="preserve">Exploring the association of body mass index, </w:t>
            </w:r>
            <w:proofErr w:type="gramStart"/>
            <w:r w:rsidRPr="00972659">
              <w:rPr>
                <w:rFonts w:ascii="Times New Roman" w:hAnsi="Times New Roman" w:cs="Times New Roman"/>
                <w:sz w:val="22"/>
                <w:lang w:val="en-US"/>
              </w:rPr>
              <w:t>mindful</w:t>
            </w:r>
            <w:proofErr w:type="gramEnd"/>
            <w:r w:rsidRPr="00972659">
              <w:rPr>
                <w:rFonts w:ascii="Times New Roman" w:hAnsi="Times New Roman" w:cs="Times New Roman"/>
                <w:sz w:val="22"/>
                <w:lang w:val="en-US"/>
              </w:rPr>
              <w:t xml:space="preserve"> and emotional eating, and orthorexia. Health Psychol Rep 2022; 11: 342–353.</w:t>
            </w:r>
          </w:p>
          <w:p w14:paraId="738BD14D"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Boutin C, </w:t>
            </w:r>
            <w:proofErr w:type="spellStart"/>
            <w:r w:rsidRPr="00972659">
              <w:rPr>
                <w:rFonts w:ascii="Times New Roman" w:hAnsi="Times New Roman" w:cs="Times New Roman"/>
                <w:sz w:val="22"/>
                <w:lang w:val="en-US"/>
              </w:rPr>
              <w:t>Maïano</w:t>
            </w:r>
            <w:proofErr w:type="spellEnd"/>
            <w:r w:rsidRPr="00972659">
              <w:rPr>
                <w:rFonts w:ascii="Times New Roman" w:hAnsi="Times New Roman" w:cs="Times New Roman"/>
                <w:sz w:val="22"/>
                <w:lang w:val="en-US"/>
              </w:rPr>
              <w:t xml:space="preserve"> C, Aimé A. Relation between orthorexia nervosa and healthy orthorexia: A latent profile analysis. Appetite; 194.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1 March 2024. DOI: 10.1016/J.APPET.2023.107165.</w:t>
            </w:r>
          </w:p>
          <w:p w14:paraId="55E96438"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Bellikci</w:t>
            </w:r>
            <w:proofErr w:type="spellEnd"/>
            <w:r w:rsidRPr="00972659">
              <w:rPr>
                <w:rFonts w:ascii="Times New Roman" w:hAnsi="Times New Roman" w:cs="Times New Roman"/>
                <w:sz w:val="22"/>
                <w:lang w:val="en-US"/>
              </w:rPr>
              <w:t xml:space="preserve"> Koyu E, Karaağaç Y, Öner BN. The association between food neophobia, bi-dimensional aspects of orthorexia, and anxiety among vegetarians and omnivores. Appetite; 197.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1 June 2024. DOI: 10.1016/J.APPET.2024.107303.</w:t>
            </w:r>
          </w:p>
          <w:p w14:paraId="6626835B" w14:textId="2026D289" w:rsidR="008E701F" w:rsidRPr="00972659" w:rsidRDefault="008E701F" w:rsidP="007438BE">
            <w:pPr>
              <w:pStyle w:val="Prrafodelista"/>
              <w:numPr>
                <w:ilvl w:val="0"/>
                <w:numId w:val="10"/>
              </w:numPr>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Coimbra M, Ferreira C. Making the leap from healthy to disordered eating: the role of intuitive and inflexible eating attitudes in orthorexic </w:t>
            </w:r>
            <w:proofErr w:type="spellStart"/>
            <w:r w:rsidRPr="00972659">
              <w:rPr>
                <w:rFonts w:ascii="Times New Roman" w:hAnsi="Times New Roman" w:cs="Times New Roman"/>
                <w:sz w:val="22"/>
                <w:lang w:val="en-US"/>
              </w:rPr>
              <w:t>behaviours</w:t>
            </w:r>
            <w:proofErr w:type="spellEnd"/>
            <w:r w:rsidRPr="00972659">
              <w:rPr>
                <w:rFonts w:ascii="Times New Roman" w:hAnsi="Times New Roman" w:cs="Times New Roman"/>
                <w:sz w:val="22"/>
                <w:lang w:val="en-US"/>
              </w:rPr>
              <w:t xml:space="preserve"> among women.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2021 Aug;26(6):1793-1800.</w:t>
            </w:r>
          </w:p>
          <w:p w14:paraId="75B68BE3"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Plichta M, Jezewska-Zychowicz M. Orthorexic Tendency and Eating Disorders Symptoms in Polish Students: Examining Differences in Eating Behaviors. Nutrients; 12.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1 January 2020. DOI: 10.3390/NU12010218.</w:t>
            </w:r>
          </w:p>
          <w:p w14:paraId="7721719B"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Roustaee</w:t>
            </w:r>
            <w:proofErr w:type="spellEnd"/>
            <w:r w:rsidRPr="00972659">
              <w:rPr>
                <w:rFonts w:ascii="Times New Roman" w:hAnsi="Times New Roman" w:cs="Times New Roman"/>
                <w:sz w:val="22"/>
                <w:lang w:val="en-US"/>
              </w:rPr>
              <w:t xml:space="preserve"> R, </w:t>
            </w:r>
            <w:proofErr w:type="spellStart"/>
            <w:r w:rsidRPr="00972659">
              <w:rPr>
                <w:rFonts w:ascii="Times New Roman" w:hAnsi="Times New Roman" w:cs="Times New Roman"/>
                <w:sz w:val="22"/>
                <w:lang w:val="en-US"/>
              </w:rPr>
              <w:t>Hajifaraji</w:t>
            </w:r>
            <w:proofErr w:type="spellEnd"/>
            <w:r w:rsidRPr="00972659">
              <w:rPr>
                <w:rFonts w:ascii="Times New Roman" w:hAnsi="Times New Roman" w:cs="Times New Roman"/>
                <w:sz w:val="22"/>
                <w:lang w:val="en-US"/>
              </w:rPr>
              <w:t xml:space="preserve"> M, </w:t>
            </w:r>
            <w:proofErr w:type="spellStart"/>
            <w:r w:rsidRPr="00972659">
              <w:rPr>
                <w:rFonts w:ascii="Times New Roman" w:hAnsi="Times New Roman" w:cs="Times New Roman"/>
                <w:sz w:val="22"/>
                <w:lang w:val="en-US"/>
              </w:rPr>
              <w:t>Djazayery</w:t>
            </w:r>
            <w:proofErr w:type="spellEnd"/>
            <w:r w:rsidRPr="00972659">
              <w:rPr>
                <w:rFonts w:ascii="Times New Roman" w:hAnsi="Times New Roman" w:cs="Times New Roman"/>
                <w:sz w:val="22"/>
                <w:lang w:val="en-US"/>
              </w:rPr>
              <w:t xml:space="preserve"> A, et al. Major Dietary patterns among female adolescents with eating disorders: A factor analysis approach. Progress in Nutrition 2018; 20: 378–386.</w:t>
            </w:r>
          </w:p>
          <w:p w14:paraId="5910481C" w14:textId="77777777" w:rsidR="007438BE" w:rsidRPr="00972659" w:rsidRDefault="007438BE" w:rsidP="007438BE">
            <w:pPr>
              <w:pStyle w:val="Prrafodelista"/>
              <w:numPr>
                <w:ilvl w:val="0"/>
                <w:numId w:val="10"/>
              </w:numPr>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Steinmann A, Ruf A, Ahrens KF, et al. Bacon, Brownie, or Broccoli? Beliefs about Stress-Relieving Foods and Their Relationship to Orthorexia Nervosa. Nutrients; 14.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1 September 2022. DOI: 10.3390/NU14183673.</w:t>
            </w:r>
          </w:p>
          <w:p w14:paraId="28901679" w14:textId="56CD9860" w:rsidR="000828F4" w:rsidRPr="00972659" w:rsidRDefault="007438BE" w:rsidP="000828F4">
            <w:pPr>
              <w:pStyle w:val="Prrafodelista"/>
              <w:numPr>
                <w:ilvl w:val="0"/>
                <w:numId w:val="10"/>
              </w:numPr>
              <w:ind w:left="37" w:hanging="142"/>
              <w:jc w:val="both"/>
              <w:rPr>
                <w:rFonts w:ascii="Times New Roman" w:hAnsi="Times New Roman" w:cs="Times New Roman"/>
                <w:lang w:val="en-US"/>
              </w:rPr>
            </w:pPr>
            <w:proofErr w:type="spellStart"/>
            <w:r w:rsidRPr="00972659">
              <w:rPr>
                <w:rFonts w:ascii="Times New Roman" w:hAnsi="Times New Roman" w:cs="Times New Roman"/>
                <w:sz w:val="22"/>
                <w:lang w:val="en-US"/>
              </w:rPr>
              <w:t>Brytek</w:t>
            </w:r>
            <w:proofErr w:type="spellEnd"/>
            <w:r w:rsidRPr="00972659">
              <w:rPr>
                <w:rFonts w:ascii="Times New Roman" w:hAnsi="Times New Roman" w:cs="Times New Roman"/>
                <w:sz w:val="22"/>
                <w:lang w:val="en-US"/>
              </w:rPr>
              <w:t>-Matera A. The Polish version of the Düsseldorf Orthorexia Scale (PL-DOS) and its comparison with the English version of the DOS (E-DOS). Eating and Weight Disorders 2021; 26: 1223–1232.</w:t>
            </w:r>
          </w:p>
        </w:tc>
      </w:tr>
      <w:tr w:rsidR="000828F4" w:rsidRPr="00972659" w14:paraId="73E6312F" w14:textId="77777777" w:rsidTr="00663AA8">
        <w:tc>
          <w:tcPr>
            <w:cnfStyle w:val="001000000000" w:firstRow="0" w:lastRow="0" w:firstColumn="1" w:lastColumn="0" w:oddVBand="0" w:evenVBand="0" w:oddHBand="0" w:evenHBand="0" w:firstRowFirstColumn="0" w:firstRowLastColumn="0" w:lastRowFirstColumn="0" w:lastRowLastColumn="0"/>
            <w:tcW w:w="8505" w:type="dxa"/>
            <w:tcBorders>
              <w:right w:val="none" w:sz="0" w:space="0" w:color="auto"/>
            </w:tcBorders>
          </w:tcPr>
          <w:p w14:paraId="678BA92E" w14:textId="200CEB20" w:rsidR="000828F4" w:rsidRPr="00972659" w:rsidRDefault="000828F4" w:rsidP="000828F4">
            <w:pPr>
              <w:pStyle w:val="Prrafodelista"/>
              <w:ind w:left="37"/>
              <w:jc w:val="both"/>
              <w:rPr>
                <w:rFonts w:ascii="Times New Roman" w:hAnsi="Times New Roman" w:cs="Times New Roman"/>
                <w:lang w:val="en-US"/>
              </w:rPr>
            </w:pPr>
            <w:proofErr w:type="spellStart"/>
            <w:r w:rsidRPr="00972659">
              <w:rPr>
                <w:rFonts w:ascii="Times New Roman" w:hAnsi="Times New Roman" w:cs="Times New Roman"/>
                <w:b/>
                <w:bCs/>
                <w:sz w:val="22"/>
              </w:rPr>
              <w:t>Wrong</w:t>
            </w:r>
            <w:proofErr w:type="spellEnd"/>
            <w:r w:rsidRPr="00972659">
              <w:rPr>
                <w:rFonts w:ascii="Times New Roman" w:hAnsi="Times New Roman" w:cs="Times New Roman"/>
                <w:b/>
                <w:bCs/>
                <w:sz w:val="22"/>
              </w:rPr>
              <w:t xml:space="preserve"> </w:t>
            </w:r>
            <w:proofErr w:type="spellStart"/>
            <w:r w:rsidRPr="00972659">
              <w:rPr>
                <w:rFonts w:ascii="Times New Roman" w:hAnsi="Times New Roman" w:cs="Times New Roman"/>
                <w:b/>
                <w:bCs/>
                <w:sz w:val="22"/>
              </w:rPr>
              <w:t>comparator</w:t>
            </w:r>
            <w:proofErr w:type="spellEnd"/>
            <w:r w:rsidRPr="00972659">
              <w:rPr>
                <w:rFonts w:ascii="Times New Roman" w:hAnsi="Times New Roman" w:cs="Times New Roman"/>
                <w:b/>
                <w:bCs/>
                <w:sz w:val="22"/>
              </w:rPr>
              <w:t xml:space="preserve"> (n=2)</w:t>
            </w:r>
          </w:p>
        </w:tc>
      </w:tr>
      <w:tr w:rsidR="00E64F6E" w:rsidRPr="00972659" w14:paraId="20C22BE5" w14:textId="77777777" w:rsidTr="00663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Borders>
              <w:right w:val="none" w:sz="0" w:space="0" w:color="auto"/>
            </w:tcBorders>
          </w:tcPr>
          <w:p w14:paraId="4A195488" w14:textId="77777777" w:rsidR="00E64F6E" w:rsidRPr="00972659" w:rsidRDefault="00E64F6E" w:rsidP="00E64F6E">
            <w:pPr>
              <w:pStyle w:val="Prrafodelista"/>
              <w:numPr>
                <w:ilvl w:val="0"/>
                <w:numId w:val="10"/>
              </w:numPr>
              <w:ind w:left="33" w:hanging="142"/>
              <w:jc w:val="both"/>
              <w:rPr>
                <w:rFonts w:ascii="Times New Roman" w:hAnsi="Times New Roman" w:cs="Times New Roman"/>
                <w:sz w:val="22"/>
                <w:lang w:val="en-US"/>
              </w:rPr>
            </w:pPr>
            <w:r w:rsidRPr="00972659">
              <w:rPr>
                <w:rFonts w:ascii="Times New Roman" w:hAnsi="Times New Roman" w:cs="Times New Roman"/>
                <w:sz w:val="22"/>
                <w:lang w:val="es-ES"/>
              </w:rPr>
              <w:t xml:space="preserve">Herranz Valera J, Acuña Ruiz P, Romero Valdespino B, et al. </w:t>
            </w:r>
            <w:r w:rsidRPr="00972659">
              <w:rPr>
                <w:rFonts w:ascii="Times New Roman" w:hAnsi="Times New Roman" w:cs="Times New Roman"/>
                <w:sz w:val="22"/>
                <w:lang w:val="en-US"/>
              </w:rPr>
              <w:t xml:space="preserve">Prevalence of orthorexia nervosa among ashtanga yoga practitioners: a pilot study.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14; 19: 469–472.</w:t>
            </w:r>
          </w:p>
          <w:p w14:paraId="7DCF9CE0" w14:textId="48CCD07B" w:rsidR="00E64F6E" w:rsidRPr="00972659" w:rsidRDefault="00E64F6E" w:rsidP="00E64F6E">
            <w:pPr>
              <w:pStyle w:val="Prrafodelista"/>
              <w:numPr>
                <w:ilvl w:val="0"/>
                <w:numId w:val="10"/>
              </w:numPr>
              <w:ind w:left="33" w:hanging="142"/>
              <w:jc w:val="both"/>
              <w:rPr>
                <w:rFonts w:ascii="Times New Roman" w:hAnsi="Times New Roman" w:cs="Times New Roman"/>
                <w:lang w:val="en-US"/>
              </w:rPr>
            </w:pPr>
            <w:r w:rsidRPr="00972659">
              <w:rPr>
                <w:rFonts w:ascii="Times New Roman" w:hAnsi="Times New Roman" w:cs="Times New Roman"/>
                <w:sz w:val="22"/>
                <w:lang w:val="en-US"/>
              </w:rPr>
              <w:t>Erkin Ö, Göl I. Determination of health status perception and orthorexia nervosa tendencies of Turkish yoga practitioners: A cross-sectional descriptive study. Progress in Nutrition 2019; 21: 105–112.</w:t>
            </w:r>
          </w:p>
        </w:tc>
      </w:tr>
      <w:tr w:rsidR="00034322" w:rsidRPr="00972659" w14:paraId="606E115B" w14:textId="77777777" w:rsidTr="00663AA8">
        <w:tc>
          <w:tcPr>
            <w:cnfStyle w:val="001000000000" w:firstRow="0" w:lastRow="0" w:firstColumn="1" w:lastColumn="0" w:oddVBand="0" w:evenVBand="0" w:oddHBand="0" w:evenHBand="0" w:firstRowFirstColumn="0" w:firstRowLastColumn="0" w:lastRowFirstColumn="0" w:lastRowLastColumn="0"/>
            <w:tcW w:w="8505" w:type="dxa"/>
            <w:tcBorders>
              <w:right w:val="none" w:sz="0" w:space="0" w:color="auto"/>
            </w:tcBorders>
          </w:tcPr>
          <w:p w14:paraId="438F02E0" w14:textId="7F7DCEFC" w:rsidR="00034322" w:rsidRPr="00972659" w:rsidRDefault="00034322" w:rsidP="00034322">
            <w:pPr>
              <w:pStyle w:val="Prrafodelista"/>
              <w:ind w:left="37"/>
              <w:jc w:val="both"/>
              <w:rPr>
                <w:rFonts w:ascii="Times New Roman" w:hAnsi="Times New Roman" w:cs="Times New Roman"/>
                <w:sz w:val="22"/>
                <w:lang w:val="en-US"/>
              </w:rPr>
            </w:pPr>
            <w:r w:rsidRPr="00972659">
              <w:rPr>
                <w:rFonts w:ascii="Times New Roman" w:hAnsi="Times New Roman" w:cs="Times New Roman"/>
                <w:b/>
                <w:bCs/>
                <w:sz w:val="22"/>
                <w:lang w:val="en-US"/>
              </w:rPr>
              <w:t>Wrong outcome</w:t>
            </w:r>
            <w:r w:rsidR="005F15A9" w:rsidRPr="00972659">
              <w:rPr>
                <w:rFonts w:ascii="Times New Roman" w:hAnsi="Times New Roman" w:cs="Times New Roman"/>
                <w:b/>
                <w:bCs/>
                <w:sz w:val="22"/>
                <w:lang w:val="en-US"/>
              </w:rPr>
              <w:t xml:space="preserve"> (n=</w:t>
            </w:r>
            <w:r w:rsidR="002F63B3" w:rsidRPr="00972659">
              <w:rPr>
                <w:rFonts w:ascii="Times New Roman" w:hAnsi="Times New Roman" w:cs="Times New Roman"/>
                <w:b/>
                <w:bCs/>
                <w:sz w:val="22"/>
                <w:lang w:val="en-US"/>
              </w:rPr>
              <w:t>4</w:t>
            </w:r>
            <w:r w:rsidR="004D0FF6" w:rsidRPr="00972659">
              <w:rPr>
                <w:rFonts w:ascii="Times New Roman" w:hAnsi="Times New Roman" w:cs="Times New Roman"/>
                <w:b/>
                <w:bCs/>
                <w:sz w:val="22"/>
                <w:lang w:val="en-US"/>
              </w:rPr>
              <w:t>4</w:t>
            </w:r>
            <w:r w:rsidR="005F15A9" w:rsidRPr="00972659">
              <w:rPr>
                <w:rFonts w:ascii="Times New Roman" w:hAnsi="Times New Roman" w:cs="Times New Roman"/>
                <w:b/>
                <w:bCs/>
                <w:sz w:val="22"/>
                <w:lang w:val="en-US"/>
              </w:rPr>
              <w:t>)</w:t>
            </w:r>
          </w:p>
        </w:tc>
      </w:tr>
      <w:tr w:rsidR="00EB6CFB" w:rsidRPr="00972659" w14:paraId="11EDB059" w14:textId="77777777" w:rsidTr="00663AA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05" w:type="dxa"/>
            <w:tcBorders>
              <w:right w:val="none" w:sz="0" w:space="0" w:color="auto"/>
            </w:tcBorders>
          </w:tcPr>
          <w:p w14:paraId="5C3CB7FF"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AL-</w:t>
            </w:r>
            <w:proofErr w:type="spellStart"/>
            <w:r w:rsidRPr="00972659">
              <w:rPr>
                <w:rFonts w:ascii="Times New Roman" w:hAnsi="Times New Roman" w:cs="Times New Roman"/>
                <w:sz w:val="22"/>
                <w:lang w:val="en-US"/>
              </w:rPr>
              <w:t>Mohaithef</w:t>
            </w:r>
            <w:proofErr w:type="spellEnd"/>
            <w:r w:rsidRPr="00972659">
              <w:rPr>
                <w:rFonts w:ascii="Times New Roman" w:hAnsi="Times New Roman" w:cs="Times New Roman"/>
                <w:sz w:val="22"/>
                <w:lang w:val="en-US"/>
              </w:rPr>
              <w:t xml:space="preserve"> M. Prevalence of vegan/vegetarian diet and eating behavior among Saudi adults and its correlation with body mass index: A cross-sectional study. Front </w:t>
            </w:r>
            <w:proofErr w:type="spellStart"/>
            <w:r w:rsidRPr="00972659">
              <w:rPr>
                <w:rFonts w:ascii="Times New Roman" w:hAnsi="Times New Roman" w:cs="Times New Roman"/>
                <w:sz w:val="22"/>
                <w:lang w:val="en-US"/>
              </w:rPr>
              <w:t>Nutr</w:t>
            </w:r>
            <w:proofErr w:type="spellEnd"/>
            <w:r w:rsidRPr="00972659">
              <w:rPr>
                <w:rFonts w:ascii="Times New Roman" w:hAnsi="Times New Roman" w:cs="Times New Roman"/>
                <w:sz w:val="22"/>
                <w:lang w:val="en-US"/>
              </w:rPr>
              <w:t xml:space="preserve">; 9.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September 15, 2022. DOI: 10.3389/FNUT.2022.966629.</w:t>
            </w:r>
          </w:p>
          <w:p w14:paraId="206B9CDD" w14:textId="1E0C9FAF"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Ba</w:t>
            </w:r>
            <w:r w:rsidR="00ED6E09" w:rsidRPr="00972659">
              <w:rPr>
                <w:rFonts w:ascii="Times New Roman" w:eastAsia="Times New Roman" w:hAnsi="Times New Roman" w:cs="Times New Roman"/>
                <w:color w:val="000000"/>
                <w:sz w:val="22"/>
                <w:lang w:val="en-US"/>
              </w:rPr>
              <w:t>ş</w:t>
            </w:r>
            <w:r w:rsidRPr="00972659">
              <w:rPr>
                <w:rFonts w:ascii="Times New Roman" w:hAnsi="Times New Roman" w:cs="Times New Roman"/>
                <w:sz w:val="22"/>
                <w:lang w:val="en-US"/>
              </w:rPr>
              <w:t xml:space="preserve"> M, </w:t>
            </w:r>
            <w:proofErr w:type="spellStart"/>
            <w:r w:rsidRPr="00972659">
              <w:rPr>
                <w:rFonts w:ascii="Times New Roman" w:hAnsi="Times New Roman" w:cs="Times New Roman"/>
                <w:sz w:val="22"/>
                <w:lang w:val="en-US"/>
              </w:rPr>
              <w:t>Karabudak</w:t>
            </w:r>
            <w:proofErr w:type="spellEnd"/>
            <w:r w:rsidRPr="00972659">
              <w:rPr>
                <w:rFonts w:ascii="Times New Roman" w:hAnsi="Times New Roman" w:cs="Times New Roman"/>
                <w:sz w:val="22"/>
                <w:lang w:val="en-US"/>
              </w:rPr>
              <w:t xml:space="preserve"> E, </w:t>
            </w:r>
            <w:proofErr w:type="spellStart"/>
            <w:r w:rsidRPr="00972659">
              <w:rPr>
                <w:rFonts w:ascii="Times New Roman" w:hAnsi="Times New Roman" w:cs="Times New Roman"/>
                <w:sz w:val="22"/>
                <w:lang w:val="en-US"/>
              </w:rPr>
              <w:t>Kiziltan</w:t>
            </w:r>
            <w:proofErr w:type="spellEnd"/>
            <w:r w:rsidRPr="00972659">
              <w:rPr>
                <w:rFonts w:ascii="Times New Roman" w:hAnsi="Times New Roman" w:cs="Times New Roman"/>
                <w:sz w:val="22"/>
                <w:lang w:val="en-US"/>
              </w:rPr>
              <w:t xml:space="preserve"> G. Vegetarianism and eating disorders: association between eating attitudes and other psychological factors among Turkish adolescents. Appetite 2005; 44: 309-315.</w:t>
            </w:r>
          </w:p>
          <w:p w14:paraId="5B6D7AFD"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Bardone</w:t>
            </w:r>
            <w:proofErr w:type="spellEnd"/>
            <w:r w:rsidRPr="00972659">
              <w:rPr>
                <w:rFonts w:ascii="Times New Roman" w:hAnsi="Times New Roman" w:cs="Times New Roman"/>
                <w:sz w:val="22"/>
                <w:lang w:val="en-US"/>
              </w:rPr>
              <w:t xml:space="preserve">-Cone AM, Fitzsimmons-Craft EE, Harney MB, et al. The inter-relationships between vegetarianism and eating disorders among females. J </w:t>
            </w:r>
            <w:proofErr w:type="spellStart"/>
            <w:r w:rsidRPr="00972659">
              <w:rPr>
                <w:rFonts w:ascii="Times New Roman" w:hAnsi="Times New Roman" w:cs="Times New Roman"/>
                <w:sz w:val="22"/>
                <w:lang w:val="en-US"/>
              </w:rPr>
              <w:t>Acad</w:t>
            </w:r>
            <w:proofErr w:type="spellEnd"/>
            <w:r w:rsidRPr="00972659">
              <w:rPr>
                <w:rFonts w:ascii="Times New Roman" w:hAnsi="Times New Roman" w:cs="Times New Roman"/>
                <w:sz w:val="22"/>
                <w:lang w:val="en-US"/>
              </w:rPr>
              <w:t xml:space="preserve"> </w:t>
            </w:r>
            <w:proofErr w:type="spellStart"/>
            <w:r w:rsidRPr="00972659">
              <w:rPr>
                <w:rFonts w:ascii="Times New Roman" w:hAnsi="Times New Roman" w:cs="Times New Roman"/>
                <w:sz w:val="22"/>
                <w:lang w:val="en-US"/>
              </w:rPr>
              <w:t>Nutr</w:t>
            </w:r>
            <w:proofErr w:type="spellEnd"/>
            <w:r w:rsidRPr="00972659">
              <w:rPr>
                <w:rFonts w:ascii="Times New Roman" w:hAnsi="Times New Roman" w:cs="Times New Roman"/>
                <w:sz w:val="22"/>
                <w:lang w:val="en-US"/>
              </w:rPr>
              <w:t xml:space="preserve"> Diet 2012; 112: 1247-1252.</w:t>
            </w:r>
          </w:p>
          <w:p w14:paraId="1214184D"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Barrack MT, West J, Christopher M, et al. Disordered Eating Among a Diverse Sample of First-Year College Students. J Am Coll </w:t>
            </w:r>
            <w:proofErr w:type="spellStart"/>
            <w:r w:rsidRPr="00972659">
              <w:rPr>
                <w:rFonts w:ascii="Times New Roman" w:hAnsi="Times New Roman" w:cs="Times New Roman"/>
                <w:sz w:val="22"/>
                <w:lang w:val="en-US"/>
              </w:rPr>
              <w:t>Nutr</w:t>
            </w:r>
            <w:proofErr w:type="spellEnd"/>
            <w:r w:rsidRPr="00972659">
              <w:rPr>
                <w:rFonts w:ascii="Times New Roman" w:hAnsi="Times New Roman" w:cs="Times New Roman"/>
                <w:sz w:val="22"/>
                <w:lang w:val="en-US"/>
              </w:rPr>
              <w:t xml:space="preserve"> 2019; 38: 141-148.</w:t>
            </w:r>
          </w:p>
          <w:p w14:paraId="67F12C46" w14:textId="39834CD9" w:rsidR="00A713BF" w:rsidRPr="00972659" w:rsidRDefault="00287109"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Brytek</w:t>
            </w:r>
            <w:proofErr w:type="spellEnd"/>
            <w:r w:rsidRPr="00972659">
              <w:rPr>
                <w:rFonts w:ascii="Times New Roman" w:hAnsi="Times New Roman" w:cs="Times New Roman"/>
                <w:sz w:val="22"/>
                <w:lang w:val="en-US"/>
              </w:rPr>
              <w:t>-Matera A. Interaction between Vegetarian Versus Omnivorous Diet and Unhealthy Eating Patterns (Orthorexia Nervosa, Cognitive Restraint) and Body Mass Index in Adults. Nutrients 2020, Vol 12, Page 646 2020; 12: 646.</w:t>
            </w:r>
          </w:p>
          <w:p w14:paraId="3AD5CE05" w14:textId="0B62B88F" w:rsidR="00AD0141" w:rsidRPr="00972659" w:rsidRDefault="00AD0141"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Brytek</w:t>
            </w:r>
            <w:proofErr w:type="spellEnd"/>
            <w:r w:rsidRPr="00972659">
              <w:rPr>
                <w:rFonts w:ascii="Times New Roman" w:hAnsi="Times New Roman" w:cs="Times New Roman"/>
                <w:sz w:val="22"/>
                <w:lang w:val="en-US"/>
              </w:rPr>
              <w:t>-Matera A. Restrained Eating and Vegan, Vegetarian and Omnivore Dietary Intakes. Nutrients 2020; 12: 1–16.</w:t>
            </w:r>
          </w:p>
          <w:p w14:paraId="00D9D4E5" w14:textId="6067B5E1" w:rsidR="00287109" w:rsidRPr="00972659" w:rsidRDefault="00F14B00"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Brytek</w:t>
            </w:r>
            <w:proofErr w:type="spellEnd"/>
            <w:r w:rsidRPr="00972659">
              <w:rPr>
                <w:rFonts w:ascii="Times New Roman" w:hAnsi="Times New Roman" w:cs="Times New Roman"/>
                <w:sz w:val="22"/>
                <w:lang w:val="en-US"/>
              </w:rPr>
              <w:t xml:space="preserve">-Matera A, </w:t>
            </w:r>
            <w:proofErr w:type="spellStart"/>
            <w:r w:rsidRPr="00972659">
              <w:rPr>
                <w:rFonts w:ascii="Times New Roman" w:hAnsi="Times New Roman" w:cs="Times New Roman"/>
                <w:sz w:val="22"/>
                <w:lang w:val="en-US"/>
              </w:rPr>
              <w:t>Czepczor</w:t>
            </w:r>
            <w:proofErr w:type="spellEnd"/>
            <w:r w:rsidRPr="00972659">
              <w:rPr>
                <w:rFonts w:ascii="Times New Roman" w:hAnsi="Times New Roman" w:cs="Times New Roman"/>
                <w:sz w:val="22"/>
                <w:lang w:val="en-US"/>
              </w:rPr>
              <w:t xml:space="preserve">-Bernat K, </w:t>
            </w:r>
            <w:proofErr w:type="spellStart"/>
            <w:r w:rsidRPr="00972659">
              <w:rPr>
                <w:rFonts w:ascii="Times New Roman" w:hAnsi="Times New Roman" w:cs="Times New Roman"/>
                <w:sz w:val="22"/>
                <w:lang w:val="en-US"/>
              </w:rPr>
              <w:t>Jurzak</w:t>
            </w:r>
            <w:proofErr w:type="spellEnd"/>
            <w:r w:rsidRPr="00972659">
              <w:rPr>
                <w:rFonts w:ascii="Times New Roman" w:hAnsi="Times New Roman" w:cs="Times New Roman"/>
                <w:sz w:val="22"/>
                <w:lang w:val="en-US"/>
              </w:rPr>
              <w:t xml:space="preserve"> H, et al. Strict health-oriented eating patterns (orthorexic eating </w:t>
            </w:r>
            <w:proofErr w:type="spellStart"/>
            <w:r w:rsidRPr="00972659">
              <w:rPr>
                <w:rFonts w:ascii="Times New Roman" w:hAnsi="Times New Roman" w:cs="Times New Roman"/>
                <w:sz w:val="22"/>
                <w:lang w:val="en-US"/>
              </w:rPr>
              <w:t>behaviours</w:t>
            </w:r>
            <w:proofErr w:type="spellEnd"/>
            <w:r w:rsidRPr="00972659">
              <w:rPr>
                <w:rFonts w:ascii="Times New Roman" w:hAnsi="Times New Roman" w:cs="Times New Roman"/>
                <w:sz w:val="22"/>
                <w:lang w:val="en-US"/>
              </w:rPr>
              <w:t xml:space="preserve">) and their connection with a vegetarian and vegan diet.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19; 24: 441–452.</w:t>
            </w:r>
          </w:p>
          <w:p w14:paraId="27F4F40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lastRenderedPageBreak/>
              <w:t xml:space="preserve">Collins M, Quinton S. The inter-relationship between diet, selflessness, and disordered eating in Australian women. Brain Behav; 10.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September 1, 2020. DOI: 10.1002/BRB3.1774.</w:t>
            </w:r>
          </w:p>
          <w:p w14:paraId="7B4270E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s-ES"/>
              </w:rPr>
            </w:pPr>
            <w:r w:rsidRPr="00972659">
              <w:rPr>
                <w:rFonts w:ascii="Times New Roman" w:hAnsi="Times New Roman" w:cs="Times New Roman"/>
                <w:sz w:val="22"/>
                <w:lang w:val="es-ES"/>
              </w:rPr>
              <w:t xml:space="preserve">de Carvalho RC, Moreira JM. </w:t>
            </w:r>
            <w:proofErr w:type="spellStart"/>
            <w:r w:rsidRPr="00972659">
              <w:rPr>
                <w:rFonts w:ascii="Times New Roman" w:hAnsi="Times New Roman" w:cs="Times New Roman"/>
                <w:sz w:val="22"/>
                <w:lang w:val="es-ES"/>
              </w:rPr>
              <w:t>Níveis</w:t>
            </w:r>
            <w:proofErr w:type="spellEnd"/>
            <w:r w:rsidRPr="00972659">
              <w:rPr>
                <w:rFonts w:ascii="Times New Roman" w:hAnsi="Times New Roman" w:cs="Times New Roman"/>
                <w:sz w:val="22"/>
                <w:lang w:val="es-ES"/>
              </w:rPr>
              <w:t xml:space="preserve"> de </w:t>
            </w:r>
            <w:proofErr w:type="spellStart"/>
            <w:r w:rsidRPr="00972659">
              <w:rPr>
                <w:rFonts w:ascii="Times New Roman" w:hAnsi="Times New Roman" w:cs="Times New Roman"/>
                <w:sz w:val="22"/>
                <w:lang w:val="es-ES"/>
              </w:rPr>
              <w:t>Concordância</w:t>
            </w:r>
            <w:proofErr w:type="spellEnd"/>
            <w:r w:rsidRPr="00972659">
              <w:rPr>
                <w:rFonts w:ascii="Times New Roman" w:hAnsi="Times New Roman" w:cs="Times New Roman"/>
                <w:sz w:val="22"/>
                <w:lang w:val="es-ES"/>
              </w:rPr>
              <w:t xml:space="preserve"> </w:t>
            </w:r>
            <w:proofErr w:type="spellStart"/>
            <w:r w:rsidRPr="00972659">
              <w:rPr>
                <w:rFonts w:ascii="Times New Roman" w:hAnsi="Times New Roman" w:cs="Times New Roman"/>
                <w:sz w:val="22"/>
                <w:lang w:val="es-ES"/>
              </w:rPr>
              <w:t>com</w:t>
            </w:r>
            <w:proofErr w:type="spellEnd"/>
            <w:r w:rsidRPr="00972659">
              <w:rPr>
                <w:rFonts w:ascii="Times New Roman" w:hAnsi="Times New Roman" w:cs="Times New Roman"/>
                <w:sz w:val="22"/>
                <w:lang w:val="es-ES"/>
              </w:rPr>
              <w:t xml:space="preserve"> </w:t>
            </w:r>
            <w:proofErr w:type="spellStart"/>
            <w:r w:rsidRPr="00972659">
              <w:rPr>
                <w:rFonts w:ascii="Times New Roman" w:hAnsi="Times New Roman" w:cs="Times New Roman"/>
                <w:sz w:val="22"/>
                <w:lang w:val="es-ES"/>
              </w:rPr>
              <w:t>Regras</w:t>
            </w:r>
            <w:proofErr w:type="spellEnd"/>
            <w:r w:rsidRPr="00972659">
              <w:rPr>
                <w:rFonts w:ascii="Times New Roman" w:hAnsi="Times New Roman" w:cs="Times New Roman"/>
                <w:sz w:val="22"/>
                <w:lang w:val="es-ES"/>
              </w:rPr>
              <w:t xml:space="preserve"> </w:t>
            </w:r>
            <w:proofErr w:type="spellStart"/>
            <w:r w:rsidRPr="00972659">
              <w:rPr>
                <w:rFonts w:ascii="Times New Roman" w:hAnsi="Times New Roman" w:cs="Times New Roman"/>
                <w:sz w:val="22"/>
                <w:lang w:val="es-ES"/>
              </w:rPr>
              <w:t>Descritivas</w:t>
            </w:r>
            <w:proofErr w:type="spellEnd"/>
            <w:r w:rsidRPr="00972659">
              <w:rPr>
                <w:rFonts w:ascii="Times New Roman" w:hAnsi="Times New Roman" w:cs="Times New Roman"/>
                <w:sz w:val="22"/>
                <w:lang w:val="es-ES"/>
              </w:rPr>
              <w:t xml:space="preserve"> sobre </w:t>
            </w:r>
            <w:proofErr w:type="spellStart"/>
            <w:r w:rsidRPr="00972659">
              <w:rPr>
                <w:rFonts w:ascii="Times New Roman" w:hAnsi="Times New Roman" w:cs="Times New Roman"/>
                <w:sz w:val="22"/>
                <w:lang w:val="es-ES"/>
              </w:rPr>
              <w:t>Comportamentos</w:t>
            </w:r>
            <w:proofErr w:type="spellEnd"/>
            <w:r w:rsidRPr="00972659">
              <w:rPr>
                <w:rFonts w:ascii="Times New Roman" w:hAnsi="Times New Roman" w:cs="Times New Roman"/>
                <w:sz w:val="22"/>
                <w:lang w:val="es-ES"/>
              </w:rPr>
              <w:t xml:space="preserve"> Alimentares entre </w:t>
            </w:r>
            <w:proofErr w:type="spellStart"/>
            <w:r w:rsidRPr="00972659">
              <w:rPr>
                <w:rFonts w:ascii="Times New Roman" w:hAnsi="Times New Roman" w:cs="Times New Roman"/>
                <w:sz w:val="22"/>
                <w:lang w:val="es-ES"/>
              </w:rPr>
              <w:t>Veg</w:t>
            </w:r>
            <w:proofErr w:type="spellEnd"/>
            <w:r w:rsidRPr="00972659">
              <w:rPr>
                <w:rFonts w:ascii="Times New Roman" w:hAnsi="Times New Roman" w:cs="Times New Roman"/>
                <w:sz w:val="22"/>
                <w:lang w:val="es-ES"/>
              </w:rPr>
              <w:t>(</w:t>
            </w:r>
            <w:proofErr w:type="spellStart"/>
            <w:r w:rsidRPr="00972659">
              <w:rPr>
                <w:rFonts w:ascii="Times New Roman" w:hAnsi="Times New Roman" w:cs="Times New Roman"/>
                <w:sz w:val="22"/>
                <w:lang w:val="es-ES"/>
              </w:rPr>
              <w:t>etari</w:t>
            </w:r>
            <w:proofErr w:type="spellEnd"/>
            <w:r w:rsidRPr="00972659">
              <w:rPr>
                <w:rFonts w:ascii="Times New Roman" w:hAnsi="Times New Roman" w:cs="Times New Roman"/>
                <w:sz w:val="22"/>
                <w:lang w:val="es-ES"/>
              </w:rPr>
              <w:t>)anos. Psico-USF 2020; 25: 533-545.</w:t>
            </w:r>
          </w:p>
          <w:p w14:paraId="3EF24F3F"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Dorard</w:t>
            </w:r>
            <w:proofErr w:type="spellEnd"/>
            <w:r w:rsidRPr="00972659">
              <w:rPr>
                <w:rFonts w:ascii="Times New Roman" w:hAnsi="Times New Roman" w:cs="Times New Roman"/>
                <w:sz w:val="22"/>
                <w:lang w:val="en-US"/>
              </w:rPr>
              <w:t xml:space="preserve"> G, Mathieu S. Vegetarian and omnivorous diets: A cross-sectional study of motivation, eating disorders, and body shape perception. Appetite; 156.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January 1, 2021. DOI: 10.1016/J.APPET.2020.104972.</w:t>
            </w:r>
          </w:p>
          <w:p w14:paraId="70D6EB24"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Estima CCP, Philippi ST, Leal GVS, et al. Vegetarianism and eating disorder risk behavior in adolescents from São Paulo, Brazil. </w:t>
            </w:r>
            <w:proofErr w:type="spellStart"/>
            <w:r w:rsidRPr="00972659">
              <w:rPr>
                <w:rFonts w:ascii="Times New Roman" w:hAnsi="Times New Roman" w:cs="Times New Roman"/>
                <w:sz w:val="22"/>
                <w:lang w:val="en-US"/>
              </w:rPr>
              <w:t>Revista</w:t>
            </w:r>
            <w:proofErr w:type="spellEnd"/>
            <w:r w:rsidRPr="00972659">
              <w:rPr>
                <w:rFonts w:ascii="Times New Roman" w:hAnsi="Times New Roman" w:cs="Times New Roman"/>
                <w:sz w:val="22"/>
                <w:lang w:val="en-US"/>
              </w:rPr>
              <w:t xml:space="preserve"> Espanola de </w:t>
            </w:r>
            <w:proofErr w:type="spellStart"/>
            <w:r w:rsidRPr="00972659">
              <w:rPr>
                <w:rFonts w:ascii="Times New Roman" w:hAnsi="Times New Roman" w:cs="Times New Roman"/>
                <w:sz w:val="22"/>
                <w:lang w:val="en-US"/>
              </w:rPr>
              <w:t>Nutricion</w:t>
            </w:r>
            <w:proofErr w:type="spellEnd"/>
            <w:r w:rsidRPr="00972659">
              <w:rPr>
                <w:rFonts w:ascii="Times New Roman" w:hAnsi="Times New Roman" w:cs="Times New Roman"/>
                <w:sz w:val="22"/>
                <w:lang w:val="en-US"/>
              </w:rPr>
              <w:t xml:space="preserve"> Humana y </w:t>
            </w:r>
            <w:proofErr w:type="spellStart"/>
            <w:r w:rsidRPr="00972659">
              <w:rPr>
                <w:rFonts w:ascii="Times New Roman" w:hAnsi="Times New Roman" w:cs="Times New Roman"/>
                <w:sz w:val="22"/>
                <w:lang w:val="en-US"/>
              </w:rPr>
              <w:t>Dietetica</w:t>
            </w:r>
            <w:proofErr w:type="spellEnd"/>
            <w:r w:rsidRPr="00972659">
              <w:rPr>
                <w:rFonts w:ascii="Times New Roman" w:hAnsi="Times New Roman" w:cs="Times New Roman"/>
                <w:sz w:val="22"/>
                <w:lang w:val="en-US"/>
              </w:rPr>
              <w:t xml:space="preserve"> 2012; 16: 94-99.</w:t>
            </w:r>
          </w:p>
          <w:p w14:paraId="0007BA52"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it-IT"/>
              </w:rPr>
              <w:t xml:space="preserve">Fan J, Nagata JM, Cuccolo K, et al. </w:t>
            </w:r>
            <w:r w:rsidRPr="00972659">
              <w:rPr>
                <w:rFonts w:ascii="Times New Roman" w:hAnsi="Times New Roman" w:cs="Times New Roman"/>
                <w:sz w:val="22"/>
                <w:lang w:val="en-US"/>
              </w:rPr>
              <w:t xml:space="preserve">Associations between dieting practices and eating disorder attitudes and behaviors: Results from the Canadian study of adolescent health behaviors. Eat </w:t>
            </w:r>
            <w:proofErr w:type="spellStart"/>
            <w:r w:rsidRPr="00972659">
              <w:rPr>
                <w:rFonts w:ascii="Times New Roman" w:hAnsi="Times New Roman" w:cs="Times New Roman"/>
                <w:sz w:val="22"/>
                <w:lang w:val="en-US"/>
              </w:rPr>
              <w:t>Behav</w:t>
            </w:r>
            <w:proofErr w:type="spellEnd"/>
            <w:r w:rsidRPr="00972659">
              <w:rPr>
                <w:rFonts w:ascii="Times New Roman" w:hAnsi="Times New Roman" w:cs="Times New Roman"/>
                <w:sz w:val="22"/>
                <w:lang w:val="en-US"/>
              </w:rPr>
              <w:t xml:space="preserve"> 2024; 54: 101886.</w:t>
            </w:r>
          </w:p>
          <w:p w14:paraId="4383812E"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Fatima W, Ahmad LM. Prevalence of disordered eating attitudes among adolescent girls in Arar City, Kingdom of Saudi Arabia. Health Psychol Res; 6.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November 29, 2018. DOI: 10.4081/HPR.2018.7444.</w:t>
            </w:r>
          </w:p>
          <w:p w14:paraId="26FF8DB1"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Fisak</w:t>
            </w:r>
            <w:proofErr w:type="spellEnd"/>
            <w:r w:rsidRPr="00972659">
              <w:rPr>
                <w:rFonts w:ascii="Times New Roman" w:hAnsi="Times New Roman" w:cs="Times New Roman"/>
                <w:sz w:val="22"/>
                <w:lang w:val="en-US"/>
              </w:rPr>
              <w:t xml:space="preserve"> B, Peterson RD, </w:t>
            </w:r>
            <w:proofErr w:type="spellStart"/>
            <w:r w:rsidRPr="00972659">
              <w:rPr>
                <w:rFonts w:ascii="Times New Roman" w:hAnsi="Times New Roman" w:cs="Times New Roman"/>
                <w:sz w:val="22"/>
                <w:lang w:val="en-US"/>
              </w:rPr>
              <w:t>Tantleff</w:t>
            </w:r>
            <w:proofErr w:type="spellEnd"/>
            <w:r w:rsidRPr="00972659">
              <w:rPr>
                <w:rFonts w:ascii="Times New Roman" w:hAnsi="Times New Roman" w:cs="Times New Roman"/>
                <w:sz w:val="22"/>
                <w:lang w:val="en-US"/>
              </w:rPr>
              <w:t xml:space="preserve">-Dunn S, et al. Challenging previous conceptions of vegetarianism and eating disorders.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06; 11: 195-200.</w:t>
            </w:r>
          </w:p>
          <w:p w14:paraId="34EB8775"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Forestell CA, Spaeth AM, Kane SA. To eat or not to eat red meat. A closer look at the relationship between restrained eating and vegetarianism in college females. Appetite 2012; 58: 319-325.</w:t>
            </w:r>
          </w:p>
          <w:p w14:paraId="4AB86A45"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Heiss S, Boswell JF, Hormes JM. Confirmatory factor analysis of the Eating Disorder Examination-Questionnaire: A comparison of five factor solutions across vegan and omnivore participants. Int J Ea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18; 51: 418-428.</w:t>
            </w:r>
          </w:p>
          <w:p w14:paraId="1FD1BFF2"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Heiss S, Coffino JA, Hormes JM. Eating and health behaviors in vegans compared to omnivores: Dispelling common myths. Appetite 2017; 118: 129-135.</w:t>
            </w:r>
          </w:p>
          <w:p w14:paraId="4CBD6973"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Heiss S, Walker DC, Anderson DA, et al. Vegetarians and omnivores with diagnosed eating disorders exhibit no difference in symptomology: a retrospective clinical chart review.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21; 26: 1007-1012.</w:t>
            </w:r>
          </w:p>
          <w:p w14:paraId="19834602"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JANELLE KC, BARR SI. Nutrient intakes and eating behavior scores of </w:t>
            </w:r>
            <w:proofErr w:type="gramStart"/>
            <w:r w:rsidRPr="00972659">
              <w:rPr>
                <w:rFonts w:ascii="Times New Roman" w:hAnsi="Times New Roman" w:cs="Times New Roman"/>
                <w:sz w:val="22"/>
                <w:lang w:val="en-US"/>
              </w:rPr>
              <w:t>vegetarian</w:t>
            </w:r>
            <w:proofErr w:type="gramEnd"/>
            <w:r w:rsidRPr="00972659">
              <w:rPr>
                <w:rFonts w:ascii="Times New Roman" w:hAnsi="Times New Roman" w:cs="Times New Roman"/>
                <w:sz w:val="22"/>
                <w:lang w:val="en-US"/>
              </w:rPr>
              <w:t xml:space="preserve"> and nonvegetarian women. J Am Diet Assoc 1995; 95: 180-189.</w:t>
            </w:r>
          </w:p>
          <w:p w14:paraId="5C217D69"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Klopp SA, Heiss CJ, Smith HS. Self-reported vegetarianism may be a marker for college women at risk for disordered eating. J Am Diet Assoc 2003; 103: 745-747.</w:t>
            </w:r>
          </w:p>
          <w:p w14:paraId="0BD51850"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Köse G, Tayfur M, </w:t>
            </w:r>
            <w:proofErr w:type="spellStart"/>
            <w:r w:rsidRPr="00972659">
              <w:rPr>
                <w:rFonts w:ascii="Times New Roman" w:hAnsi="Times New Roman" w:cs="Times New Roman"/>
                <w:sz w:val="22"/>
                <w:lang w:val="en-US"/>
              </w:rPr>
              <w:t>Karayigit</w:t>
            </w:r>
            <w:proofErr w:type="spellEnd"/>
            <w:r w:rsidRPr="00972659">
              <w:rPr>
                <w:rFonts w:ascii="Times New Roman" w:hAnsi="Times New Roman" w:cs="Times New Roman"/>
                <w:sz w:val="22"/>
                <w:lang w:val="en-US"/>
              </w:rPr>
              <w:t xml:space="preserve"> R. BMI, Physical Activity, Sleep Quality, Eating Attitudes, Emotions: Which One is Affected by Mindful Eating? Progress in Nutrition 2021; 23: e2021002.</w:t>
            </w:r>
          </w:p>
          <w:p w14:paraId="09126F83"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Lindeman M, Stark K, Latvala K. Vegetarianism and eating-disordered thinking. Ea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00; 8: 157-165.</w:t>
            </w:r>
          </w:p>
          <w:p w14:paraId="234C9BC8"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Lindeman M. The state of mind of vegetarians: Psychological well-being or distress? </w:t>
            </w:r>
            <w:proofErr w:type="spellStart"/>
            <w:r w:rsidRPr="00972659">
              <w:rPr>
                <w:rFonts w:ascii="Times New Roman" w:hAnsi="Times New Roman" w:cs="Times New Roman"/>
                <w:sz w:val="22"/>
                <w:lang w:val="en-US"/>
              </w:rPr>
              <w:t>Ecol</w:t>
            </w:r>
            <w:proofErr w:type="spellEnd"/>
            <w:r w:rsidRPr="00972659">
              <w:rPr>
                <w:rFonts w:ascii="Times New Roman" w:hAnsi="Times New Roman" w:cs="Times New Roman"/>
                <w:sz w:val="22"/>
                <w:lang w:val="en-US"/>
              </w:rPr>
              <w:t xml:space="preserve"> Food </w:t>
            </w:r>
            <w:proofErr w:type="spellStart"/>
            <w:r w:rsidRPr="00972659">
              <w:rPr>
                <w:rFonts w:ascii="Times New Roman" w:hAnsi="Times New Roman" w:cs="Times New Roman"/>
                <w:sz w:val="22"/>
                <w:lang w:val="en-US"/>
              </w:rPr>
              <w:t>Nutr</w:t>
            </w:r>
            <w:proofErr w:type="spellEnd"/>
            <w:r w:rsidRPr="00972659">
              <w:rPr>
                <w:rFonts w:ascii="Times New Roman" w:hAnsi="Times New Roman" w:cs="Times New Roman"/>
                <w:sz w:val="22"/>
                <w:lang w:val="en-US"/>
              </w:rPr>
              <w:t xml:space="preserve"> 2002; 41: 75-86.</w:t>
            </w:r>
          </w:p>
          <w:p w14:paraId="4D00FB0E"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McLean CP, Kulkarni J, Sharp G. The 26-Item Eating Attitudes Test (EAT-26): Psychometric Properties and Factor Structure in Vegetarians and Vegans. Nutrients; 15.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January 1, 2023. DOI: 10.3390/NU15020297.</w:t>
            </w:r>
          </w:p>
          <w:p w14:paraId="39AC392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McLean CP, </w:t>
            </w:r>
            <w:proofErr w:type="spellStart"/>
            <w:r w:rsidRPr="00972659">
              <w:rPr>
                <w:rFonts w:ascii="Times New Roman" w:hAnsi="Times New Roman" w:cs="Times New Roman"/>
                <w:sz w:val="22"/>
                <w:lang w:val="en-US"/>
              </w:rPr>
              <w:t>Lavale</w:t>
            </w:r>
            <w:proofErr w:type="spellEnd"/>
            <w:r w:rsidRPr="00972659">
              <w:rPr>
                <w:rFonts w:ascii="Times New Roman" w:hAnsi="Times New Roman" w:cs="Times New Roman"/>
                <w:sz w:val="22"/>
                <w:lang w:val="en-US"/>
              </w:rPr>
              <w:t xml:space="preserve"> A, Kulkarni J, et al. Psychometric properties and factor structure of the Eating Disorder Examination-Questionnaire in omnivores, vegetarians, and vegans. Body Image 2022; 43: 374-384.</w:t>
            </w:r>
          </w:p>
          <w:p w14:paraId="1F196AAE"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McLean CP, Moeck EK, Sharp G, et al. Characteristics and clinical implications of the relationship between veganism and pathological eating </w:t>
            </w:r>
            <w:proofErr w:type="spellStart"/>
            <w:r w:rsidRPr="00972659">
              <w:rPr>
                <w:rFonts w:ascii="Times New Roman" w:hAnsi="Times New Roman" w:cs="Times New Roman"/>
                <w:sz w:val="22"/>
                <w:lang w:val="en-US"/>
              </w:rPr>
              <w:t>behaviours</w:t>
            </w:r>
            <w:proofErr w:type="spellEnd"/>
            <w:r w:rsidRPr="00972659">
              <w:rPr>
                <w:rFonts w:ascii="Times New Roman" w:hAnsi="Times New Roman" w:cs="Times New Roman"/>
                <w:sz w:val="22"/>
                <w:lang w:val="en-US"/>
              </w:rPr>
              <w:t xml:space="preserve">.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22; 27: 1881-1886.</w:t>
            </w:r>
          </w:p>
          <w:p w14:paraId="2D1E6310"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Michalak J, Zhang XC, Jacobi F. Vegetarian diet and mental disorders: results from a representative community survey. International Journal of Behavioral Nutrition and Physical Activity 2012; 9: 67.</w:t>
            </w:r>
          </w:p>
          <w:p w14:paraId="01CB2C1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lastRenderedPageBreak/>
              <w:t>Neumark-</w:t>
            </w:r>
            <w:proofErr w:type="spellStart"/>
            <w:r w:rsidRPr="00972659">
              <w:rPr>
                <w:rFonts w:ascii="Times New Roman" w:hAnsi="Times New Roman" w:cs="Times New Roman"/>
                <w:sz w:val="22"/>
                <w:lang w:val="en-US"/>
              </w:rPr>
              <w:t>Sztainer</w:t>
            </w:r>
            <w:proofErr w:type="spellEnd"/>
            <w:r w:rsidRPr="00972659">
              <w:rPr>
                <w:rFonts w:ascii="Times New Roman" w:hAnsi="Times New Roman" w:cs="Times New Roman"/>
                <w:sz w:val="22"/>
                <w:lang w:val="en-US"/>
              </w:rPr>
              <w:t xml:space="preserve"> D, Story M, Resnick MD, et al. Adolescent vegetarians. A behavioral profile of a school-based population in Minnesota. Arch </w:t>
            </w:r>
            <w:proofErr w:type="spellStart"/>
            <w:r w:rsidRPr="00972659">
              <w:rPr>
                <w:rFonts w:ascii="Times New Roman" w:hAnsi="Times New Roman" w:cs="Times New Roman"/>
                <w:sz w:val="22"/>
                <w:lang w:val="en-US"/>
              </w:rPr>
              <w:t>Pediatr</w:t>
            </w:r>
            <w:proofErr w:type="spellEnd"/>
            <w:r w:rsidRPr="00972659">
              <w:rPr>
                <w:rFonts w:ascii="Times New Roman" w:hAnsi="Times New Roman" w:cs="Times New Roman"/>
                <w:sz w:val="22"/>
                <w:lang w:val="en-US"/>
              </w:rPr>
              <w:t xml:space="preserve"> </w:t>
            </w:r>
            <w:proofErr w:type="spellStart"/>
            <w:r w:rsidRPr="00972659">
              <w:rPr>
                <w:rFonts w:ascii="Times New Roman" w:hAnsi="Times New Roman" w:cs="Times New Roman"/>
                <w:sz w:val="22"/>
                <w:lang w:val="en-US"/>
              </w:rPr>
              <w:t>Adolesc</w:t>
            </w:r>
            <w:proofErr w:type="spellEnd"/>
            <w:r w:rsidRPr="00972659">
              <w:rPr>
                <w:rFonts w:ascii="Times New Roman" w:hAnsi="Times New Roman" w:cs="Times New Roman"/>
                <w:sz w:val="22"/>
                <w:lang w:val="en-US"/>
              </w:rPr>
              <w:t xml:space="preserve"> Med 1997; 151: 833-838.</w:t>
            </w:r>
          </w:p>
          <w:p w14:paraId="6A672893"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Norwood R, Cruwys T, </w:t>
            </w:r>
            <w:proofErr w:type="spellStart"/>
            <w:r w:rsidRPr="00972659">
              <w:rPr>
                <w:rFonts w:ascii="Times New Roman" w:hAnsi="Times New Roman" w:cs="Times New Roman"/>
                <w:sz w:val="22"/>
                <w:lang w:val="en-US"/>
              </w:rPr>
              <w:t>Chachay</w:t>
            </w:r>
            <w:proofErr w:type="spellEnd"/>
            <w:r w:rsidRPr="00972659">
              <w:rPr>
                <w:rFonts w:ascii="Times New Roman" w:hAnsi="Times New Roman" w:cs="Times New Roman"/>
                <w:sz w:val="22"/>
                <w:lang w:val="en-US"/>
              </w:rPr>
              <w:t xml:space="preserve"> VS, et al. The psychological characteristics of people consuming vegetarian, vegan, paleo, gluten free and weight loss dietary patterns. </w:t>
            </w:r>
            <w:proofErr w:type="spellStart"/>
            <w:r w:rsidRPr="00972659">
              <w:rPr>
                <w:rFonts w:ascii="Times New Roman" w:hAnsi="Times New Roman" w:cs="Times New Roman"/>
                <w:sz w:val="22"/>
                <w:lang w:val="en-US"/>
              </w:rPr>
              <w:t>Obes</w:t>
            </w:r>
            <w:proofErr w:type="spellEnd"/>
            <w:r w:rsidRPr="00972659">
              <w:rPr>
                <w:rFonts w:ascii="Times New Roman" w:hAnsi="Times New Roman" w:cs="Times New Roman"/>
                <w:sz w:val="22"/>
                <w:lang w:val="en-US"/>
              </w:rPr>
              <w:t xml:space="preserve"> Sci </w:t>
            </w:r>
            <w:proofErr w:type="spellStart"/>
            <w:r w:rsidRPr="00972659">
              <w:rPr>
                <w:rFonts w:ascii="Times New Roman" w:hAnsi="Times New Roman" w:cs="Times New Roman"/>
                <w:sz w:val="22"/>
                <w:lang w:val="en-US"/>
              </w:rPr>
              <w:t>Pract</w:t>
            </w:r>
            <w:proofErr w:type="spellEnd"/>
            <w:r w:rsidRPr="00972659">
              <w:rPr>
                <w:rFonts w:ascii="Times New Roman" w:hAnsi="Times New Roman" w:cs="Times New Roman"/>
                <w:sz w:val="22"/>
                <w:lang w:val="en-US"/>
              </w:rPr>
              <w:t xml:space="preserve"> 2019; 5: 148-158.</w:t>
            </w:r>
          </w:p>
          <w:p w14:paraId="2DF370AE" w14:textId="1E882D13" w:rsidR="007B3AA1" w:rsidRPr="00972659" w:rsidRDefault="007B3AA1"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s-ES"/>
              </w:rPr>
              <w:t xml:space="preserve">Parra-Fernández ML, Manzaneque-Cañadillas M, Onieva-Zafra MD, et al. </w:t>
            </w:r>
            <w:r w:rsidRPr="00972659">
              <w:rPr>
                <w:rFonts w:ascii="Times New Roman" w:hAnsi="Times New Roman" w:cs="Times New Roman"/>
                <w:sz w:val="22"/>
                <w:lang w:val="en-US"/>
              </w:rPr>
              <w:t>Pathological Preoccupation with Healthy Eating (Orthorexia Nervosa) in a Spanish Sample with Vegetarian, Vegan, and Non-Vegetarian Dietary Patterns. Nutrients 2020; 12: 1–12.</w:t>
            </w:r>
          </w:p>
          <w:p w14:paraId="128C6E6B"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Paslakis</w:t>
            </w:r>
            <w:proofErr w:type="spellEnd"/>
            <w:r w:rsidRPr="00972659">
              <w:rPr>
                <w:rFonts w:ascii="Times New Roman" w:hAnsi="Times New Roman" w:cs="Times New Roman"/>
                <w:sz w:val="22"/>
                <w:lang w:val="en-US"/>
              </w:rPr>
              <w:t xml:space="preserve"> G, Richardson C, </w:t>
            </w:r>
            <w:proofErr w:type="spellStart"/>
            <w:r w:rsidRPr="00972659">
              <w:rPr>
                <w:rFonts w:ascii="Times New Roman" w:hAnsi="Times New Roman" w:cs="Times New Roman"/>
                <w:sz w:val="22"/>
                <w:lang w:val="en-US"/>
              </w:rPr>
              <w:t>Nöhre</w:t>
            </w:r>
            <w:proofErr w:type="spellEnd"/>
            <w:r w:rsidRPr="00972659">
              <w:rPr>
                <w:rFonts w:ascii="Times New Roman" w:hAnsi="Times New Roman" w:cs="Times New Roman"/>
                <w:sz w:val="22"/>
                <w:lang w:val="en-US"/>
              </w:rPr>
              <w:t xml:space="preserve"> M, et al. Author Correction: Prevalence and psychopathology of vegetarians and vegans - Results from a representative survey in Germany (Scientific Reports, (2020), 10, 1, (6840), 10.1038/s41598-020-63910-y). Sci Rep 2020; 10: 19811.</w:t>
            </w:r>
          </w:p>
          <w:p w14:paraId="3074AF4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Perry CL, </w:t>
            </w:r>
            <w:proofErr w:type="spellStart"/>
            <w:r w:rsidRPr="00972659">
              <w:rPr>
                <w:rFonts w:ascii="Times New Roman" w:hAnsi="Times New Roman" w:cs="Times New Roman"/>
                <w:sz w:val="22"/>
                <w:lang w:val="en-US"/>
              </w:rPr>
              <w:t>Mcguire</w:t>
            </w:r>
            <w:proofErr w:type="spellEnd"/>
            <w:r w:rsidRPr="00972659">
              <w:rPr>
                <w:rFonts w:ascii="Times New Roman" w:hAnsi="Times New Roman" w:cs="Times New Roman"/>
                <w:sz w:val="22"/>
                <w:lang w:val="en-US"/>
              </w:rPr>
              <w:t xml:space="preserve"> MT, Neumark-</w:t>
            </w:r>
            <w:proofErr w:type="spellStart"/>
            <w:r w:rsidRPr="00972659">
              <w:rPr>
                <w:rFonts w:ascii="Times New Roman" w:hAnsi="Times New Roman" w:cs="Times New Roman"/>
                <w:sz w:val="22"/>
                <w:lang w:val="en-US"/>
              </w:rPr>
              <w:t>Sztainer</w:t>
            </w:r>
            <w:proofErr w:type="spellEnd"/>
            <w:r w:rsidRPr="00972659">
              <w:rPr>
                <w:rFonts w:ascii="Times New Roman" w:hAnsi="Times New Roman" w:cs="Times New Roman"/>
                <w:sz w:val="22"/>
                <w:lang w:val="en-US"/>
              </w:rPr>
              <w:t xml:space="preserve"> D, et al. Characteristics of vegetarian adolescents in a multiethnic urban population. Journal of Adolescent Health 2001; 29: 406-416.</w:t>
            </w:r>
          </w:p>
          <w:p w14:paraId="0774F74F"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Reuber H, </w:t>
            </w:r>
            <w:proofErr w:type="spellStart"/>
            <w:r w:rsidRPr="00972659">
              <w:rPr>
                <w:rFonts w:ascii="Times New Roman" w:hAnsi="Times New Roman" w:cs="Times New Roman"/>
                <w:sz w:val="22"/>
                <w:lang w:val="en-US"/>
              </w:rPr>
              <w:t>Muschalla</w:t>
            </w:r>
            <w:proofErr w:type="spellEnd"/>
            <w:r w:rsidRPr="00972659">
              <w:rPr>
                <w:rFonts w:ascii="Times New Roman" w:hAnsi="Times New Roman" w:cs="Times New Roman"/>
                <w:sz w:val="22"/>
                <w:lang w:val="en-US"/>
              </w:rPr>
              <w:t xml:space="preserve"> B. Dietary identity and embitterment among vegans, vegetarians and omnivores. Health Psychol </w:t>
            </w:r>
            <w:proofErr w:type="spellStart"/>
            <w:r w:rsidRPr="00972659">
              <w:rPr>
                <w:rFonts w:ascii="Times New Roman" w:hAnsi="Times New Roman" w:cs="Times New Roman"/>
                <w:sz w:val="22"/>
                <w:lang w:val="en-US"/>
              </w:rPr>
              <w:t>Behav</w:t>
            </w:r>
            <w:proofErr w:type="spellEnd"/>
            <w:r w:rsidRPr="00972659">
              <w:rPr>
                <w:rFonts w:ascii="Times New Roman" w:hAnsi="Times New Roman" w:cs="Times New Roman"/>
                <w:sz w:val="22"/>
                <w:lang w:val="en-US"/>
              </w:rPr>
              <w:t xml:space="preserve"> Med 2022; 10: 1038-1055.</w:t>
            </w:r>
          </w:p>
          <w:p w14:paraId="2D40543D"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Robinson-O'Brien R, Perry CL, Wall MM, et al. Adolescent and young adult vegetarianism: better dietary intake and weight outcomes but increased risk of disordered eating behaviors. J Am Diet Assoc 2009; 109: 648-655.</w:t>
            </w:r>
          </w:p>
          <w:p w14:paraId="17EC670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S M Gilbody SFK. Vegetarianism in young women: another means of weight control? - PubMed. Int J Ea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1999; 87-90.</w:t>
            </w:r>
          </w:p>
          <w:p w14:paraId="63393A3A"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it-IT"/>
              </w:rPr>
              <w:t xml:space="preserve">Sandri E, Sguanci M, Cantín Larumbe E, et al. </w:t>
            </w:r>
            <w:r w:rsidRPr="00972659">
              <w:rPr>
                <w:rFonts w:ascii="Times New Roman" w:hAnsi="Times New Roman" w:cs="Times New Roman"/>
                <w:sz w:val="22"/>
                <w:lang w:val="en-US"/>
              </w:rPr>
              <w:t xml:space="preserve">Plant-Based Diets versus the Mediterranean Dietary Pattern and Their Socio-Demographic Determinants in the Spanish Population: Influence on Health and Lifestyle Habits. Nutrients; 16. </w:t>
            </w:r>
            <w:proofErr w:type="spellStart"/>
            <w:r w:rsidRPr="00972659">
              <w:rPr>
                <w:rFonts w:ascii="Times New Roman" w:hAnsi="Times New Roman" w:cs="Times New Roman"/>
                <w:sz w:val="22"/>
                <w:lang w:val="en-US"/>
              </w:rPr>
              <w:t>Epub</w:t>
            </w:r>
            <w:proofErr w:type="spellEnd"/>
            <w:r w:rsidRPr="00972659">
              <w:rPr>
                <w:rFonts w:ascii="Times New Roman" w:hAnsi="Times New Roman" w:cs="Times New Roman"/>
                <w:sz w:val="22"/>
                <w:lang w:val="en-US"/>
              </w:rPr>
              <w:t xml:space="preserve"> ahead of print April 25, 2024. DOI: 10.3390/NU16091278.</w:t>
            </w:r>
          </w:p>
          <w:p w14:paraId="257BB63D"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Sieke</w:t>
            </w:r>
            <w:proofErr w:type="spellEnd"/>
            <w:r w:rsidRPr="00972659">
              <w:rPr>
                <w:rFonts w:ascii="Times New Roman" w:hAnsi="Times New Roman" w:cs="Times New Roman"/>
                <w:sz w:val="22"/>
                <w:lang w:val="en-US"/>
              </w:rPr>
              <w:t xml:space="preserve"> EH, Carlson JL, Lock J, et al. To meat or not to meat: disordered eating and vegetarian status in university students. Eat Weigh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22; 27: 831-837.</w:t>
            </w:r>
          </w:p>
          <w:p w14:paraId="160AFC9B"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Timko CA, Hormes JM, </w:t>
            </w:r>
            <w:proofErr w:type="spellStart"/>
            <w:r w:rsidRPr="00972659">
              <w:rPr>
                <w:rFonts w:ascii="Times New Roman" w:hAnsi="Times New Roman" w:cs="Times New Roman"/>
                <w:sz w:val="22"/>
                <w:lang w:val="en-US"/>
              </w:rPr>
              <w:t>Chubski</w:t>
            </w:r>
            <w:proofErr w:type="spellEnd"/>
            <w:r w:rsidRPr="00972659">
              <w:rPr>
                <w:rFonts w:ascii="Times New Roman" w:hAnsi="Times New Roman" w:cs="Times New Roman"/>
                <w:sz w:val="22"/>
                <w:lang w:val="en-US"/>
              </w:rPr>
              <w:t xml:space="preserve"> J. Will the real vegetarian please stand up? An investigation of dietary restraint and eating disorder symptoms in vegetarians versus non-vegetarians. Appetite 2012; 58: 982-990.</w:t>
            </w:r>
          </w:p>
          <w:p w14:paraId="3E8993DC"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Turner-</w:t>
            </w:r>
            <w:proofErr w:type="spellStart"/>
            <w:r w:rsidRPr="00972659">
              <w:rPr>
                <w:rFonts w:ascii="Times New Roman" w:hAnsi="Times New Roman" w:cs="Times New Roman"/>
                <w:sz w:val="22"/>
                <w:lang w:val="en-US"/>
              </w:rPr>
              <w:t>McGrievy</w:t>
            </w:r>
            <w:proofErr w:type="spellEnd"/>
            <w:r w:rsidRPr="00972659">
              <w:rPr>
                <w:rFonts w:ascii="Times New Roman" w:hAnsi="Times New Roman" w:cs="Times New Roman"/>
                <w:sz w:val="22"/>
                <w:lang w:val="en-US"/>
              </w:rPr>
              <w:t xml:space="preserve"> GM, Wilcox S, Frongillo EA, et al. Differences in dietary acceptability, restraint, disinhibition, and hunger among African American participants randomized to either a vegan or omnivorous soul food diet. Appetite 2024; 196: 1-8.</w:t>
            </w:r>
          </w:p>
          <w:p w14:paraId="3EFA38B0" w14:textId="454074B7" w:rsidR="00387E73" w:rsidRPr="00972659" w:rsidRDefault="00250844"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Trautmann, J; Rau, S</w:t>
            </w:r>
            <w:r w:rsidR="00117AED" w:rsidRPr="00972659">
              <w:rPr>
                <w:rFonts w:ascii="Times New Roman" w:hAnsi="Times New Roman" w:cs="Times New Roman"/>
                <w:sz w:val="22"/>
                <w:lang w:val="en-US"/>
              </w:rPr>
              <w:t xml:space="preserve"> </w:t>
            </w:r>
            <w:r w:rsidRPr="00972659">
              <w:rPr>
                <w:rFonts w:ascii="Times New Roman" w:hAnsi="Times New Roman" w:cs="Times New Roman"/>
                <w:sz w:val="22"/>
                <w:lang w:val="en-US"/>
              </w:rPr>
              <w:t xml:space="preserve">I.; Wilson, </w:t>
            </w:r>
            <w:r w:rsidR="00117AED" w:rsidRPr="00972659">
              <w:rPr>
                <w:rFonts w:ascii="Times New Roman" w:hAnsi="Times New Roman" w:cs="Times New Roman"/>
                <w:sz w:val="22"/>
                <w:lang w:val="en-US"/>
              </w:rPr>
              <w:t>M</w:t>
            </w:r>
            <w:r w:rsidRPr="00972659">
              <w:rPr>
                <w:rFonts w:ascii="Times New Roman" w:hAnsi="Times New Roman" w:cs="Times New Roman"/>
                <w:sz w:val="22"/>
                <w:lang w:val="en-US"/>
              </w:rPr>
              <w:t xml:space="preserve"> A.; Walters, </w:t>
            </w:r>
            <w:r w:rsidR="00117AED" w:rsidRPr="00972659">
              <w:rPr>
                <w:rFonts w:ascii="Times New Roman" w:hAnsi="Times New Roman" w:cs="Times New Roman"/>
                <w:sz w:val="22"/>
                <w:lang w:val="en-US"/>
              </w:rPr>
              <w:t>C.</w:t>
            </w:r>
            <w:r w:rsidR="00EF2AE3" w:rsidRPr="00972659">
              <w:rPr>
                <w:rFonts w:ascii="Times New Roman" w:hAnsi="Times New Roman" w:cs="Times New Roman"/>
                <w:sz w:val="22"/>
                <w:lang w:val="en-US"/>
              </w:rPr>
              <w:t xml:space="preserve"> </w:t>
            </w:r>
            <w:r w:rsidR="00387E73" w:rsidRPr="00972659">
              <w:rPr>
                <w:rFonts w:ascii="Times New Roman" w:hAnsi="Times New Roman" w:cs="Times New Roman"/>
                <w:sz w:val="22"/>
                <w:lang w:val="en-US"/>
              </w:rPr>
              <w:t xml:space="preserve">Vegetarian students in their first year of college: Are they at risk for restrictive or disordered eating </w:t>
            </w:r>
            <w:proofErr w:type="gramStart"/>
            <w:r w:rsidR="00387E73" w:rsidRPr="00972659">
              <w:rPr>
                <w:rFonts w:ascii="Times New Roman" w:hAnsi="Times New Roman" w:cs="Times New Roman"/>
                <w:sz w:val="22"/>
                <w:lang w:val="en-US"/>
              </w:rPr>
              <w:t>behaviors?</w:t>
            </w:r>
            <w:r w:rsidR="00AB3A47" w:rsidRPr="00972659">
              <w:rPr>
                <w:rFonts w:ascii="Times New Roman" w:hAnsi="Times New Roman" w:cs="Times New Roman"/>
                <w:sz w:val="22"/>
                <w:lang w:val="en-US"/>
              </w:rPr>
              <w:t>.</w:t>
            </w:r>
            <w:proofErr w:type="gramEnd"/>
            <w:r w:rsidR="00AB3A47" w:rsidRPr="00972659">
              <w:rPr>
                <w:rFonts w:ascii="Times New Roman" w:hAnsi="Times New Roman" w:cs="Times New Roman"/>
                <w:sz w:val="22"/>
                <w:lang w:val="en-US"/>
              </w:rPr>
              <w:t xml:space="preserve"> College Student Journal</w:t>
            </w:r>
            <w:r w:rsidR="00CD3DDE" w:rsidRPr="00972659">
              <w:rPr>
                <w:rFonts w:ascii="Times New Roman" w:hAnsi="Times New Roman" w:cs="Times New Roman"/>
                <w:sz w:val="22"/>
                <w:lang w:val="en-US"/>
              </w:rPr>
              <w:t xml:space="preserve"> </w:t>
            </w:r>
            <w:r w:rsidR="00AB3A47" w:rsidRPr="00972659">
              <w:rPr>
                <w:rFonts w:ascii="Times New Roman" w:hAnsi="Times New Roman" w:cs="Times New Roman"/>
                <w:sz w:val="22"/>
                <w:lang w:val="en-US"/>
              </w:rPr>
              <w:t>2008; 42</w:t>
            </w:r>
            <w:r w:rsidR="00CD3DDE" w:rsidRPr="00972659">
              <w:rPr>
                <w:rFonts w:ascii="Times New Roman" w:hAnsi="Times New Roman" w:cs="Times New Roman"/>
                <w:sz w:val="22"/>
                <w:lang w:val="en-US"/>
              </w:rPr>
              <w:t xml:space="preserve">: </w:t>
            </w:r>
            <w:r w:rsidR="00AB3A47" w:rsidRPr="00972659">
              <w:rPr>
                <w:rFonts w:ascii="Times New Roman" w:hAnsi="Times New Roman" w:cs="Times New Roman"/>
                <w:sz w:val="22"/>
                <w:lang w:val="en-US"/>
              </w:rPr>
              <w:t>2; 340-347.</w:t>
            </w:r>
          </w:p>
          <w:p w14:paraId="63C46511" w14:textId="33E185EF" w:rsidR="00ED2D23" w:rsidRPr="00972659" w:rsidRDefault="00ED2D2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proofErr w:type="spellStart"/>
            <w:r w:rsidRPr="00972659">
              <w:rPr>
                <w:rFonts w:ascii="Times New Roman" w:hAnsi="Times New Roman" w:cs="Times New Roman"/>
                <w:sz w:val="22"/>
                <w:lang w:val="en-US"/>
              </w:rPr>
              <w:t>Wiśniewska</w:t>
            </w:r>
            <w:proofErr w:type="spellEnd"/>
            <w:r w:rsidRPr="00972659">
              <w:rPr>
                <w:rFonts w:ascii="Times New Roman" w:hAnsi="Times New Roman" w:cs="Times New Roman"/>
                <w:sz w:val="22"/>
                <w:lang w:val="en-US"/>
              </w:rPr>
              <w:t xml:space="preserve"> K, </w:t>
            </w:r>
            <w:proofErr w:type="spellStart"/>
            <w:r w:rsidRPr="00972659">
              <w:rPr>
                <w:rFonts w:ascii="Times New Roman" w:hAnsi="Times New Roman" w:cs="Times New Roman"/>
                <w:sz w:val="22"/>
                <w:lang w:val="en-US"/>
              </w:rPr>
              <w:t>Okręglicka</w:t>
            </w:r>
            <w:proofErr w:type="spellEnd"/>
            <w:r w:rsidRPr="00972659">
              <w:rPr>
                <w:rFonts w:ascii="Times New Roman" w:hAnsi="Times New Roman" w:cs="Times New Roman"/>
                <w:sz w:val="22"/>
                <w:lang w:val="en-US"/>
              </w:rPr>
              <w:t xml:space="preserve"> KM, Jaworski M, Nitsch-Osuch A. Plant-Based vs. Animal-Based Diets: Appetitive Traits and Dietary Patterns in Adults Based on Cross-Sectional Surveys. Nutrients. 2025 Feb 4;17(3):573. </w:t>
            </w:r>
            <w:proofErr w:type="spellStart"/>
            <w:r w:rsidRPr="00972659">
              <w:rPr>
                <w:rFonts w:ascii="Times New Roman" w:hAnsi="Times New Roman" w:cs="Times New Roman"/>
                <w:sz w:val="22"/>
                <w:lang w:val="en-US"/>
              </w:rPr>
              <w:t>doi</w:t>
            </w:r>
            <w:proofErr w:type="spellEnd"/>
            <w:r w:rsidRPr="00972659">
              <w:rPr>
                <w:rFonts w:ascii="Times New Roman" w:hAnsi="Times New Roman" w:cs="Times New Roman"/>
                <w:sz w:val="22"/>
                <w:lang w:val="en-US"/>
              </w:rPr>
              <w:t>: 10.3390/nu17030573. PMID: 39940431; PMCID: PMC11819905.</w:t>
            </w:r>
          </w:p>
          <w:p w14:paraId="205D82A5" w14:textId="4D26C79B"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Worsley A, Skrzypiec G. Teenage vegetarianism: Beauty or the beast? Nutrition Research 1997; 17: 391-404.</w:t>
            </w:r>
          </w:p>
          <w:p w14:paraId="3E69AB17" w14:textId="77777777" w:rsidR="00387E73" w:rsidRPr="00972659" w:rsidRDefault="00387E73" w:rsidP="00A16714">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Zickgraf HF, Hazzard VM, O'Connor SM, et al. Examining vegetarianism, weight motivations, and eating disorder psychopathology among college students. Int J Eat </w:t>
            </w:r>
            <w:proofErr w:type="spellStart"/>
            <w:r w:rsidRPr="00972659">
              <w:rPr>
                <w:rFonts w:ascii="Times New Roman" w:hAnsi="Times New Roman" w:cs="Times New Roman"/>
                <w:sz w:val="22"/>
                <w:lang w:val="en-US"/>
              </w:rPr>
              <w:t>Disord</w:t>
            </w:r>
            <w:proofErr w:type="spellEnd"/>
            <w:r w:rsidRPr="00972659">
              <w:rPr>
                <w:rFonts w:ascii="Times New Roman" w:hAnsi="Times New Roman" w:cs="Times New Roman"/>
                <w:sz w:val="22"/>
                <w:lang w:val="en-US"/>
              </w:rPr>
              <w:t xml:space="preserve"> 2020; 53: 1506-1514.</w:t>
            </w:r>
          </w:p>
          <w:p w14:paraId="644DA632" w14:textId="66D0544B" w:rsidR="00EB6CFB" w:rsidRPr="00972659" w:rsidRDefault="00387E73" w:rsidP="00CE5C15">
            <w:pPr>
              <w:pStyle w:val="Prrafodelista"/>
              <w:widowControl w:val="0"/>
              <w:numPr>
                <w:ilvl w:val="0"/>
                <w:numId w:val="9"/>
              </w:numPr>
              <w:autoSpaceDE w:val="0"/>
              <w:autoSpaceDN w:val="0"/>
              <w:adjustRightInd w:val="0"/>
              <w:ind w:left="37" w:hanging="142"/>
              <w:jc w:val="both"/>
              <w:rPr>
                <w:rFonts w:ascii="Times New Roman" w:hAnsi="Times New Roman" w:cs="Times New Roman"/>
                <w:sz w:val="22"/>
                <w:lang w:val="en-US"/>
              </w:rPr>
            </w:pPr>
            <w:r w:rsidRPr="00972659">
              <w:rPr>
                <w:rFonts w:ascii="Times New Roman" w:hAnsi="Times New Roman" w:cs="Times New Roman"/>
                <w:sz w:val="22"/>
                <w:lang w:val="en-US"/>
              </w:rPr>
              <w:t xml:space="preserve">Zuromski KL, Witte TK, Smith AR, et al. Increased prevalence of vegetarianism among women with eating pathology. Eat </w:t>
            </w:r>
            <w:proofErr w:type="spellStart"/>
            <w:r w:rsidRPr="00972659">
              <w:rPr>
                <w:rFonts w:ascii="Times New Roman" w:hAnsi="Times New Roman" w:cs="Times New Roman"/>
                <w:sz w:val="22"/>
                <w:lang w:val="en-US"/>
              </w:rPr>
              <w:t>Behav</w:t>
            </w:r>
            <w:proofErr w:type="spellEnd"/>
            <w:r w:rsidRPr="00972659">
              <w:rPr>
                <w:rFonts w:ascii="Times New Roman" w:hAnsi="Times New Roman" w:cs="Times New Roman"/>
                <w:sz w:val="22"/>
                <w:lang w:val="en-US"/>
              </w:rPr>
              <w:t xml:space="preserve"> 2015; 19: 24-27.</w:t>
            </w:r>
          </w:p>
        </w:tc>
      </w:tr>
    </w:tbl>
    <w:p w14:paraId="524ED2CA" w14:textId="3C1A4AC3" w:rsidR="00EB6CFB" w:rsidRPr="00972659" w:rsidRDefault="00EB6CFB" w:rsidP="00EB6CFB">
      <w:pPr>
        <w:rPr>
          <w:rFonts w:ascii="Times New Roman" w:hAnsi="Times New Roman" w:cs="Times New Roman"/>
          <w:sz w:val="24"/>
          <w:szCs w:val="24"/>
          <w:lang w:eastAsia="en-US"/>
        </w:rPr>
        <w:sectPr w:rsidR="00EB6CFB" w:rsidRPr="00972659" w:rsidSect="003F5760">
          <w:pgSz w:w="11906" w:h="16838"/>
          <w:pgMar w:top="1418" w:right="1701" w:bottom="1418" w:left="1701" w:header="709" w:footer="709" w:gutter="0"/>
          <w:cols w:space="708"/>
          <w:titlePg/>
          <w:docGrid w:linePitch="360"/>
        </w:sectPr>
      </w:pPr>
    </w:p>
    <w:p w14:paraId="33EFE0A8" w14:textId="50CCF68F" w:rsidR="00BD5ADD" w:rsidRPr="00972659" w:rsidRDefault="008F4283" w:rsidP="00FB3A22">
      <w:pPr>
        <w:spacing w:after="120" w:line="240" w:lineRule="auto"/>
        <w:ind w:right="110"/>
        <w:jc w:val="both"/>
        <w:rPr>
          <w:rFonts w:ascii="Times New Roman" w:hAnsi="Times New Roman" w:cs="Times New Roman"/>
          <w:sz w:val="24"/>
          <w:szCs w:val="24"/>
          <w:lang w:eastAsia="en-US"/>
        </w:rPr>
      </w:pPr>
      <w:r w:rsidRPr="00972659">
        <w:rPr>
          <w:rFonts w:ascii="Times New Roman" w:eastAsia="Cambria" w:hAnsi="Times New Roman" w:cs="Times New Roman"/>
          <w:b/>
          <w:bCs/>
          <w:sz w:val="24"/>
          <w:szCs w:val="24"/>
          <w:lang w:eastAsia="en-US"/>
        </w:rPr>
        <w:lastRenderedPageBreak/>
        <w:t xml:space="preserve">Supplementary </w:t>
      </w:r>
      <w:r w:rsidR="00BD5ADD" w:rsidRPr="00972659">
        <w:rPr>
          <w:rFonts w:ascii="Times New Roman" w:hAnsi="Times New Roman" w:cs="Times New Roman"/>
          <w:b/>
          <w:bCs/>
          <w:sz w:val="24"/>
          <w:szCs w:val="24"/>
          <w:lang w:eastAsia="en-US"/>
        </w:rPr>
        <w:t xml:space="preserve">Table </w:t>
      </w:r>
      <w:r w:rsidR="00A02843" w:rsidRPr="00972659">
        <w:rPr>
          <w:rFonts w:ascii="Times New Roman" w:hAnsi="Times New Roman" w:cs="Times New Roman"/>
          <w:b/>
          <w:bCs/>
          <w:sz w:val="24"/>
          <w:szCs w:val="24"/>
          <w:lang w:eastAsia="en-US"/>
        </w:rPr>
        <w:t>4</w:t>
      </w:r>
      <w:r w:rsidR="00BC2B1C" w:rsidRPr="00972659">
        <w:rPr>
          <w:rFonts w:ascii="Times New Roman" w:hAnsi="Times New Roman" w:cs="Times New Roman"/>
          <w:b/>
          <w:bCs/>
          <w:sz w:val="24"/>
          <w:szCs w:val="24"/>
          <w:lang w:eastAsia="en-US"/>
        </w:rPr>
        <w:t>.</w:t>
      </w:r>
      <w:r w:rsidR="00BC2B1C" w:rsidRPr="00972659">
        <w:rPr>
          <w:rFonts w:ascii="Times New Roman" w:hAnsi="Times New Roman" w:cs="Times New Roman"/>
          <w:sz w:val="24"/>
          <w:szCs w:val="24"/>
          <w:lang w:eastAsia="en-US"/>
        </w:rPr>
        <w:t xml:space="preserve"> </w:t>
      </w:r>
      <w:r w:rsidR="00CE35FE" w:rsidRPr="00972659">
        <w:rPr>
          <w:rFonts w:ascii="Times New Roman" w:hAnsi="Times New Roman" w:cs="Times New Roman"/>
          <w:sz w:val="24"/>
          <w:szCs w:val="24"/>
          <w:lang w:eastAsia="en-US"/>
        </w:rPr>
        <w:t>Methodological quality</w:t>
      </w:r>
      <w:r w:rsidR="00BD5ADD" w:rsidRPr="00972659">
        <w:rPr>
          <w:rFonts w:ascii="Times New Roman" w:hAnsi="Times New Roman" w:cs="Times New Roman"/>
          <w:sz w:val="24"/>
          <w:szCs w:val="24"/>
          <w:lang w:eastAsia="en-US"/>
        </w:rPr>
        <w:t xml:space="preserve"> of </w:t>
      </w:r>
      <w:r w:rsidR="00653D9B" w:rsidRPr="00972659">
        <w:rPr>
          <w:rFonts w:ascii="Times New Roman" w:hAnsi="Times New Roman" w:cs="Times New Roman"/>
          <w:sz w:val="24"/>
          <w:szCs w:val="24"/>
          <w:lang w:eastAsia="en-US"/>
        </w:rPr>
        <w:t>included</w:t>
      </w:r>
      <w:r w:rsidR="00BD5ADD" w:rsidRPr="00972659">
        <w:rPr>
          <w:rFonts w:ascii="Times New Roman" w:hAnsi="Times New Roman" w:cs="Times New Roman"/>
          <w:sz w:val="24"/>
          <w:szCs w:val="24"/>
          <w:lang w:eastAsia="en-US"/>
        </w:rPr>
        <w:t xml:space="preserve"> </w:t>
      </w:r>
      <w:proofErr w:type="spellStart"/>
      <w:r w:rsidR="00BD5ADD" w:rsidRPr="00972659">
        <w:rPr>
          <w:rFonts w:ascii="Times New Roman" w:hAnsi="Times New Roman" w:cs="Times New Roman"/>
          <w:sz w:val="24"/>
          <w:szCs w:val="24"/>
          <w:lang w:eastAsia="en-US"/>
        </w:rPr>
        <w:t>studies</w:t>
      </w:r>
      <w:r w:rsidR="000420D5" w:rsidRPr="00972659">
        <w:rPr>
          <w:rFonts w:ascii="Times New Roman" w:hAnsi="Times New Roman" w:cs="Times New Roman"/>
          <w:sz w:val="24"/>
          <w:szCs w:val="24"/>
          <w:vertAlign w:val="superscript"/>
          <w:lang w:eastAsia="en-US"/>
        </w:rPr>
        <w:t>a</w:t>
      </w:r>
      <w:proofErr w:type="spellEnd"/>
      <w:r w:rsidR="001417B9" w:rsidRPr="00972659">
        <w:rPr>
          <w:rFonts w:ascii="Times New Roman" w:hAnsi="Times New Roman" w:cs="Times New Roman"/>
          <w:sz w:val="24"/>
          <w:szCs w:val="24"/>
          <w:lang w:eastAsia="en-US"/>
        </w:rPr>
        <w:t>.</w:t>
      </w:r>
    </w:p>
    <w:tbl>
      <w:tblPr>
        <w:tblStyle w:val="Tablanormal5"/>
        <w:tblW w:w="14884" w:type="dxa"/>
        <w:tblLayout w:type="fixed"/>
        <w:tblLook w:val="04A0" w:firstRow="1" w:lastRow="0" w:firstColumn="1" w:lastColumn="0" w:noHBand="0" w:noVBand="1"/>
      </w:tblPr>
      <w:tblGrid>
        <w:gridCol w:w="3823"/>
        <w:gridCol w:w="658"/>
        <w:gridCol w:w="658"/>
        <w:gridCol w:w="658"/>
        <w:gridCol w:w="658"/>
        <w:gridCol w:w="658"/>
        <w:gridCol w:w="658"/>
        <w:gridCol w:w="658"/>
        <w:gridCol w:w="658"/>
        <w:gridCol w:w="658"/>
        <w:gridCol w:w="658"/>
        <w:gridCol w:w="658"/>
        <w:gridCol w:w="658"/>
        <w:gridCol w:w="658"/>
        <w:gridCol w:w="659"/>
        <w:gridCol w:w="798"/>
        <w:gridCol w:w="1050"/>
      </w:tblGrid>
      <w:tr w:rsidR="00EC05DC" w:rsidRPr="00972659" w14:paraId="1BCC947D" w14:textId="77777777" w:rsidTr="00663AA8">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823" w:type="dxa"/>
            <w:tcBorders>
              <w:top w:val="single" w:sz="4" w:space="0" w:color="auto"/>
            </w:tcBorders>
          </w:tcPr>
          <w:p w14:paraId="4E2570D3" w14:textId="77777777" w:rsidR="00EC05DC" w:rsidRPr="00972659" w:rsidRDefault="00EC05DC">
            <w:pPr>
              <w:ind w:right="30"/>
              <w:rPr>
                <w:rFonts w:ascii="Times New Roman" w:hAnsi="Times New Roman" w:cs="Times New Roman"/>
                <w:b/>
                <w:bCs/>
                <w:sz w:val="22"/>
              </w:rPr>
            </w:pPr>
            <w:r w:rsidRPr="00972659">
              <w:rPr>
                <w:rFonts w:ascii="Times New Roman" w:hAnsi="Times New Roman" w:cs="Times New Roman"/>
                <w:b/>
                <w:bCs/>
                <w:sz w:val="22"/>
              </w:rPr>
              <w:t>Reference</w:t>
            </w:r>
          </w:p>
        </w:tc>
        <w:tc>
          <w:tcPr>
            <w:tcW w:w="658" w:type="dxa"/>
            <w:tcBorders>
              <w:top w:val="single" w:sz="4" w:space="0" w:color="auto"/>
            </w:tcBorders>
          </w:tcPr>
          <w:p w14:paraId="0D661D55"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w:t>
            </w:r>
          </w:p>
        </w:tc>
        <w:tc>
          <w:tcPr>
            <w:tcW w:w="658" w:type="dxa"/>
            <w:tcBorders>
              <w:top w:val="single" w:sz="4" w:space="0" w:color="auto"/>
            </w:tcBorders>
          </w:tcPr>
          <w:p w14:paraId="217FEEB8"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2</w:t>
            </w:r>
          </w:p>
        </w:tc>
        <w:tc>
          <w:tcPr>
            <w:tcW w:w="658" w:type="dxa"/>
            <w:tcBorders>
              <w:top w:val="single" w:sz="4" w:space="0" w:color="auto"/>
            </w:tcBorders>
          </w:tcPr>
          <w:p w14:paraId="43F5BC18"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3</w:t>
            </w:r>
          </w:p>
        </w:tc>
        <w:tc>
          <w:tcPr>
            <w:tcW w:w="658" w:type="dxa"/>
            <w:tcBorders>
              <w:top w:val="single" w:sz="4" w:space="0" w:color="auto"/>
            </w:tcBorders>
          </w:tcPr>
          <w:p w14:paraId="453DC7D9"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4</w:t>
            </w:r>
          </w:p>
        </w:tc>
        <w:tc>
          <w:tcPr>
            <w:tcW w:w="658" w:type="dxa"/>
            <w:tcBorders>
              <w:top w:val="single" w:sz="4" w:space="0" w:color="auto"/>
            </w:tcBorders>
          </w:tcPr>
          <w:p w14:paraId="6E28B595"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5</w:t>
            </w:r>
          </w:p>
        </w:tc>
        <w:tc>
          <w:tcPr>
            <w:tcW w:w="658" w:type="dxa"/>
            <w:tcBorders>
              <w:top w:val="single" w:sz="4" w:space="0" w:color="auto"/>
            </w:tcBorders>
          </w:tcPr>
          <w:p w14:paraId="2ACB0898"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6</w:t>
            </w:r>
          </w:p>
        </w:tc>
        <w:tc>
          <w:tcPr>
            <w:tcW w:w="658" w:type="dxa"/>
            <w:tcBorders>
              <w:top w:val="single" w:sz="4" w:space="0" w:color="auto"/>
            </w:tcBorders>
          </w:tcPr>
          <w:p w14:paraId="4A15859C"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7</w:t>
            </w:r>
          </w:p>
        </w:tc>
        <w:tc>
          <w:tcPr>
            <w:tcW w:w="658" w:type="dxa"/>
            <w:tcBorders>
              <w:top w:val="single" w:sz="4" w:space="0" w:color="auto"/>
            </w:tcBorders>
          </w:tcPr>
          <w:p w14:paraId="36B39C12"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8</w:t>
            </w:r>
          </w:p>
        </w:tc>
        <w:tc>
          <w:tcPr>
            <w:tcW w:w="658" w:type="dxa"/>
            <w:tcBorders>
              <w:top w:val="single" w:sz="4" w:space="0" w:color="auto"/>
            </w:tcBorders>
          </w:tcPr>
          <w:p w14:paraId="237735AF"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9</w:t>
            </w:r>
          </w:p>
        </w:tc>
        <w:tc>
          <w:tcPr>
            <w:tcW w:w="658" w:type="dxa"/>
            <w:tcBorders>
              <w:top w:val="single" w:sz="4" w:space="0" w:color="auto"/>
            </w:tcBorders>
          </w:tcPr>
          <w:p w14:paraId="2F533791"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0</w:t>
            </w:r>
          </w:p>
        </w:tc>
        <w:tc>
          <w:tcPr>
            <w:tcW w:w="658" w:type="dxa"/>
            <w:tcBorders>
              <w:top w:val="single" w:sz="4" w:space="0" w:color="auto"/>
            </w:tcBorders>
          </w:tcPr>
          <w:p w14:paraId="268789F9"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1</w:t>
            </w:r>
          </w:p>
        </w:tc>
        <w:tc>
          <w:tcPr>
            <w:tcW w:w="658" w:type="dxa"/>
            <w:tcBorders>
              <w:top w:val="single" w:sz="4" w:space="0" w:color="auto"/>
            </w:tcBorders>
          </w:tcPr>
          <w:p w14:paraId="38C4D632"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2</w:t>
            </w:r>
          </w:p>
        </w:tc>
        <w:tc>
          <w:tcPr>
            <w:tcW w:w="658" w:type="dxa"/>
            <w:tcBorders>
              <w:top w:val="single" w:sz="4" w:space="0" w:color="auto"/>
            </w:tcBorders>
          </w:tcPr>
          <w:p w14:paraId="725A139A"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3</w:t>
            </w:r>
          </w:p>
        </w:tc>
        <w:tc>
          <w:tcPr>
            <w:tcW w:w="659" w:type="dxa"/>
            <w:tcBorders>
              <w:top w:val="single" w:sz="4" w:space="0" w:color="auto"/>
            </w:tcBorders>
          </w:tcPr>
          <w:p w14:paraId="04AEFA2D"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14</w:t>
            </w:r>
          </w:p>
        </w:tc>
        <w:tc>
          <w:tcPr>
            <w:tcW w:w="798" w:type="dxa"/>
            <w:tcBorders>
              <w:top w:val="single" w:sz="4" w:space="0" w:color="auto"/>
            </w:tcBorders>
          </w:tcPr>
          <w:p w14:paraId="47C0544F"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Score</w:t>
            </w:r>
          </w:p>
        </w:tc>
        <w:tc>
          <w:tcPr>
            <w:tcW w:w="1050" w:type="dxa"/>
            <w:tcBorders>
              <w:top w:val="single" w:sz="4" w:space="0" w:color="auto"/>
            </w:tcBorders>
          </w:tcPr>
          <w:p w14:paraId="386F2AE0" w14:textId="77777777" w:rsidR="00EC05DC" w:rsidRPr="00972659" w:rsidRDefault="00EC05DC">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rPr>
            </w:pPr>
            <w:r w:rsidRPr="00972659">
              <w:rPr>
                <w:rFonts w:ascii="Times New Roman" w:hAnsi="Times New Roman" w:cs="Times New Roman"/>
                <w:b/>
                <w:bCs/>
                <w:sz w:val="22"/>
              </w:rPr>
              <w:t>Quality</w:t>
            </w:r>
          </w:p>
        </w:tc>
      </w:tr>
      <w:tr w:rsidR="00F3046F" w:rsidRPr="00972659" w14:paraId="16EC133A" w14:textId="77777777" w:rsidTr="00E925F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C221591" w14:textId="57F45B34" w:rsidR="00F3046F" w:rsidRPr="00972659" w:rsidRDefault="00881DB9" w:rsidP="00F3046F">
            <w:pPr>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 xml:space="preserve">Albery et al. </w:t>
            </w:r>
            <w:r w:rsidRPr="00972659">
              <w:rPr>
                <w:rFonts w:ascii="Times New Roman" w:eastAsia="Times New Roman" w:hAnsi="Times New Roman" w:cs="Times New Roman"/>
                <w:i w:val="0"/>
                <w:iCs w:val="0"/>
                <w:color w:val="000000"/>
                <w:lang w:eastAsia="es-ES"/>
              </w:rPr>
              <w:t>(</w:t>
            </w:r>
            <w:r w:rsidRPr="00972659">
              <w:rPr>
                <w:rFonts w:ascii="Times New Roman" w:eastAsia="Times New Roman" w:hAnsi="Times New Roman" w:cs="Times New Roman"/>
                <w:color w:val="000000"/>
                <w:sz w:val="22"/>
                <w:lang w:eastAsia="es-ES"/>
              </w:rPr>
              <w:t>2025)</w:t>
            </w:r>
          </w:p>
        </w:tc>
        <w:tc>
          <w:tcPr>
            <w:tcW w:w="658" w:type="dxa"/>
          </w:tcPr>
          <w:p w14:paraId="02A22DA7" w14:textId="217F9C0E" w:rsidR="00F3046F" w:rsidRPr="00972659" w:rsidRDefault="005A39CD"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22BE0835" w14:textId="794B8F55" w:rsidR="00F3046F" w:rsidRPr="00972659" w:rsidRDefault="00555A78"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6F4D96FF" w14:textId="5BB6A1C9" w:rsidR="00F3046F" w:rsidRPr="00972659" w:rsidRDefault="00461E59"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CD</w:t>
            </w:r>
          </w:p>
        </w:tc>
        <w:tc>
          <w:tcPr>
            <w:tcW w:w="658" w:type="dxa"/>
          </w:tcPr>
          <w:p w14:paraId="0EA698E5" w14:textId="08697C15" w:rsidR="00F3046F" w:rsidRPr="00972659" w:rsidRDefault="00461E59"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28443E2B" w14:textId="51C9DFDC" w:rsidR="00F3046F" w:rsidRPr="00972659" w:rsidRDefault="00461E59"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5D11BB34" w14:textId="33A5A07E" w:rsidR="00F3046F" w:rsidRPr="00972659" w:rsidRDefault="00930EFD"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0C47B3F4" w14:textId="740AC475" w:rsidR="00F3046F" w:rsidRPr="00972659" w:rsidRDefault="00930EFD"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35CF46FF" w14:textId="0E214F2A"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8" w:type="dxa"/>
          </w:tcPr>
          <w:p w14:paraId="6BE376AE" w14:textId="2EE6B149"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104CED72" w14:textId="632C0BBE"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723DE82E" w14:textId="2BCB6A24"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4C012EA3" w14:textId="35B3B30E"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466FBDA" w14:textId="0AD6FE9E" w:rsidR="00F3046F" w:rsidRPr="00972659" w:rsidRDefault="00DC0BBE"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5DD8D5D3" w14:textId="6173B894" w:rsidR="00F3046F" w:rsidRPr="00972659" w:rsidRDefault="00E925F5"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798" w:type="dxa"/>
          </w:tcPr>
          <w:p w14:paraId="628FF49D" w14:textId="2F7CE620" w:rsidR="00F3046F" w:rsidRPr="00972659" w:rsidRDefault="00E925F5" w:rsidP="00F3046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6</w:t>
            </w:r>
          </w:p>
        </w:tc>
        <w:tc>
          <w:tcPr>
            <w:tcW w:w="1050" w:type="dxa"/>
            <w:vAlign w:val="center"/>
          </w:tcPr>
          <w:p w14:paraId="47A819A1" w14:textId="2CC76A58" w:rsidR="00F3046F" w:rsidRPr="00972659" w:rsidRDefault="00E925F5" w:rsidP="00E925F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Fair</w:t>
            </w:r>
          </w:p>
        </w:tc>
      </w:tr>
      <w:tr w:rsidR="008F62A1" w:rsidRPr="00972659" w14:paraId="3112CE50"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233B007F" w14:textId="1221A840" w:rsidR="008F62A1" w:rsidRPr="00972659" w:rsidRDefault="008F62A1" w:rsidP="008F62A1">
            <w:pPr>
              <w:rPr>
                <w:rFonts w:ascii="Times New Roman" w:eastAsia="Times New Roman" w:hAnsi="Times New Roman" w:cs="Times New Roman"/>
                <w:color w:val="000000"/>
                <w:lang w:eastAsia="es-ES"/>
              </w:rPr>
            </w:pPr>
            <w:r w:rsidRPr="00972659">
              <w:rPr>
                <w:rFonts w:ascii="Times New Roman" w:eastAsia="Times New Roman" w:hAnsi="Times New Roman" w:cs="Times New Roman"/>
                <w:color w:val="000000"/>
                <w:sz w:val="22"/>
                <w:lang w:eastAsia="es-ES"/>
              </w:rPr>
              <w:t>Barnett et al. (2016)</w:t>
            </w:r>
          </w:p>
        </w:tc>
        <w:tc>
          <w:tcPr>
            <w:tcW w:w="658" w:type="dxa"/>
          </w:tcPr>
          <w:p w14:paraId="298ED697" w14:textId="30405400"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67CB1926" w14:textId="2EE3590C"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7590ACC7" w14:textId="62DBDB0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CD</w:t>
            </w:r>
          </w:p>
        </w:tc>
        <w:tc>
          <w:tcPr>
            <w:tcW w:w="658" w:type="dxa"/>
          </w:tcPr>
          <w:p w14:paraId="4A4156AA" w14:textId="276F7CAF"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47A681B6" w14:textId="7B0EFBD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9CB07AB" w14:textId="08DF949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CF2222E" w14:textId="0454FF1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016309A" w14:textId="4BCBB83A"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8" w:type="dxa"/>
          </w:tcPr>
          <w:p w14:paraId="7E536161" w14:textId="616767DA"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5FCBB37B" w14:textId="57080DC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24B16F98" w14:textId="6B05879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4612E200" w14:textId="4E2FDF8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D74F44A" w14:textId="1D9F546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6ACC9000" w14:textId="0476A24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798" w:type="dxa"/>
          </w:tcPr>
          <w:p w14:paraId="44BD3707" w14:textId="563C5EF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5</w:t>
            </w:r>
          </w:p>
        </w:tc>
        <w:tc>
          <w:tcPr>
            <w:tcW w:w="1050" w:type="dxa"/>
          </w:tcPr>
          <w:p w14:paraId="29F4D818" w14:textId="651466D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7E1216F9"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79AA5476"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hAnsi="Times New Roman" w:cs="Times New Roman"/>
                <w:color w:val="000000"/>
                <w:sz w:val="22"/>
              </w:rPr>
              <w:t>Barthels et al. (2018)</w:t>
            </w:r>
          </w:p>
        </w:tc>
        <w:tc>
          <w:tcPr>
            <w:tcW w:w="658" w:type="dxa"/>
          </w:tcPr>
          <w:p w14:paraId="16771C2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727F72D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E663D5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534BD6CC"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F7C1FA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7D852AA" w14:textId="227552B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40E838A5" w14:textId="5435E71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27D1F992" w14:textId="7DD9898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3D60118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98D70C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22CBBD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92E10D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74A33F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74B7AB5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4535467B" w14:textId="0DB5646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3</w:t>
            </w:r>
          </w:p>
        </w:tc>
        <w:tc>
          <w:tcPr>
            <w:tcW w:w="1050" w:type="dxa"/>
          </w:tcPr>
          <w:p w14:paraId="27DDABBC" w14:textId="72D5802B"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3A7D3437"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170839D5" w14:textId="77777777" w:rsidR="008F62A1" w:rsidRPr="00972659" w:rsidRDefault="008F62A1" w:rsidP="008F62A1">
            <w:pPr>
              <w:tabs>
                <w:tab w:val="left" w:pos="2018"/>
              </w:tabs>
              <w:ind w:right="30"/>
              <w:rPr>
                <w:rFonts w:ascii="Times New Roman" w:hAnsi="Times New Roman" w:cs="Times New Roman"/>
                <w:sz w:val="22"/>
                <w:vertAlign w:val="superscript"/>
              </w:rPr>
            </w:pPr>
            <w:proofErr w:type="spellStart"/>
            <w:r w:rsidRPr="00972659">
              <w:rPr>
                <w:rFonts w:ascii="Times New Roman" w:eastAsia="Times New Roman" w:hAnsi="Times New Roman" w:cs="Times New Roman"/>
                <w:color w:val="000000" w:themeColor="text1"/>
                <w:sz w:val="22"/>
                <w:lang w:eastAsia="es-ES"/>
              </w:rPr>
              <w:t>Białek-Dratwa</w:t>
            </w:r>
            <w:proofErr w:type="spellEnd"/>
            <w:r w:rsidRPr="00972659">
              <w:rPr>
                <w:rFonts w:ascii="Times New Roman" w:eastAsia="Times New Roman" w:hAnsi="Times New Roman" w:cs="Times New Roman"/>
                <w:color w:val="000000" w:themeColor="text1"/>
                <w:sz w:val="22"/>
                <w:lang w:eastAsia="es-ES"/>
              </w:rPr>
              <w:t xml:space="preserve"> et al. (2024)</w:t>
            </w:r>
          </w:p>
        </w:tc>
        <w:tc>
          <w:tcPr>
            <w:tcW w:w="658" w:type="dxa"/>
          </w:tcPr>
          <w:p w14:paraId="319F5F1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A0FF6D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17D1E6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1804F54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14312D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5369EB7" w14:textId="5437B5B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2B73BFCD" w14:textId="4A574DCF"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1291F5D7" w14:textId="10506A4F"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490EED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7271DE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2B3B79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396A89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5CEA46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23863E2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700AB76D" w14:textId="02DA710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662BD452" w14:textId="70851143"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47F5B68F"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72FBCDA9" w14:textId="77777777" w:rsidR="008F62A1" w:rsidRPr="00972659" w:rsidRDefault="008F62A1" w:rsidP="008F62A1">
            <w:pPr>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Chard et al. (2019)</w:t>
            </w:r>
          </w:p>
        </w:tc>
        <w:tc>
          <w:tcPr>
            <w:tcW w:w="658" w:type="dxa"/>
          </w:tcPr>
          <w:p w14:paraId="410DCFF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9F0356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F3EC31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45CEDBB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BCFC23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C5A7D70" w14:textId="60CEFA6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168B1A24" w14:textId="059AD3D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7176927E" w14:textId="5151537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6CDEED8C"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F4C04C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26015F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B369B9D"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8FCA07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2EA3D0B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5D89CE45" w14:textId="3545663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0ABB2135" w14:textId="233A3ED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7AC1A3AD"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386970A7" w14:textId="77777777" w:rsidR="008F62A1" w:rsidRPr="00972659" w:rsidRDefault="008F62A1" w:rsidP="008F62A1">
            <w:pPr>
              <w:tabs>
                <w:tab w:val="left" w:pos="2018"/>
              </w:tabs>
              <w:ind w:right="30"/>
              <w:rPr>
                <w:rFonts w:ascii="Times New Roman" w:hAnsi="Times New Roman" w:cs="Times New Roman"/>
                <w:sz w:val="22"/>
                <w:vertAlign w:val="superscript"/>
              </w:rPr>
            </w:pPr>
            <w:proofErr w:type="spellStart"/>
            <w:r w:rsidRPr="00972659">
              <w:rPr>
                <w:rFonts w:ascii="Times New Roman" w:eastAsia="Times New Roman" w:hAnsi="Times New Roman" w:cs="Times New Roman"/>
                <w:color w:val="000000"/>
                <w:sz w:val="22"/>
                <w:lang w:eastAsia="es-ES"/>
              </w:rPr>
              <w:t>Çiçekoğlu</w:t>
            </w:r>
            <w:proofErr w:type="spellEnd"/>
            <w:r w:rsidRPr="00972659">
              <w:rPr>
                <w:rFonts w:ascii="Times New Roman" w:eastAsia="Times New Roman" w:hAnsi="Times New Roman" w:cs="Times New Roman"/>
                <w:color w:val="000000"/>
                <w:sz w:val="22"/>
                <w:lang w:eastAsia="es-ES"/>
              </w:rPr>
              <w:t xml:space="preserve"> &amp; </w:t>
            </w:r>
            <w:proofErr w:type="spellStart"/>
            <w:r w:rsidRPr="00972659">
              <w:rPr>
                <w:rFonts w:ascii="Times New Roman" w:eastAsia="Times New Roman" w:hAnsi="Times New Roman" w:cs="Times New Roman"/>
                <w:color w:val="000000"/>
                <w:sz w:val="22"/>
                <w:lang w:eastAsia="es-ES"/>
              </w:rPr>
              <w:t>Tunçay</w:t>
            </w:r>
            <w:proofErr w:type="spellEnd"/>
            <w:r w:rsidRPr="00972659">
              <w:rPr>
                <w:rFonts w:ascii="Times New Roman" w:eastAsia="Times New Roman" w:hAnsi="Times New Roman" w:cs="Times New Roman"/>
                <w:color w:val="000000"/>
                <w:sz w:val="22"/>
                <w:lang w:eastAsia="es-ES"/>
              </w:rPr>
              <w:t xml:space="preserve"> (2018)</w:t>
            </w:r>
          </w:p>
        </w:tc>
        <w:tc>
          <w:tcPr>
            <w:tcW w:w="658" w:type="dxa"/>
          </w:tcPr>
          <w:p w14:paraId="4013954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A53949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37975F3"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65AEAB1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8E76E7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184EF5E" w14:textId="236F38B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43DFCEFA" w14:textId="4FBFC74E"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7C1420E3" w14:textId="7F37888B"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2B3E9D0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C1AD31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C1FC52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9DB802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4D00BD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6C642A5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59BA7FE9" w14:textId="427037C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3</w:t>
            </w:r>
          </w:p>
        </w:tc>
        <w:tc>
          <w:tcPr>
            <w:tcW w:w="1050" w:type="dxa"/>
          </w:tcPr>
          <w:p w14:paraId="62CA0228" w14:textId="194CE9A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3F43DBC0"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71B11A4E"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Coimbra &amp; Ferreira (2021)</w:t>
            </w:r>
          </w:p>
        </w:tc>
        <w:tc>
          <w:tcPr>
            <w:tcW w:w="658" w:type="dxa"/>
          </w:tcPr>
          <w:p w14:paraId="324B294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87B8E3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70CA74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B79547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8A90EC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8A8A3B7" w14:textId="2157E2B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189D5888" w14:textId="4511A45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675A23F5" w14:textId="55BD72D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82263F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A60EAA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3168A7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2CADED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BD4596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4C771A0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102EC615" w14:textId="6617E225"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6D71BBF0" w14:textId="4947DC4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50B3CF6B"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29522E71"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Dai &amp; Leung (2024)</w:t>
            </w:r>
          </w:p>
        </w:tc>
        <w:tc>
          <w:tcPr>
            <w:tcW w:w="658" w:type="dxa"/>
          </w:tcPr>
          <w:p w14:paraId="50CC68C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4CDCC8A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4D0A7C2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26496A3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97D74F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0CFDC4B0" w14:textId="1FAB8A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7E6F3EF1" w14:textId="708B415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0CCEADCC" w14:textId="6D1AA9B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6FEE238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1DD5E9A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32709B6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2507B1E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33412783"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6595ADB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798" w:type="dxa"/>
          </w:tcPr>
          <w:p w14:paraId="3A356F17" w14:textId="3D4B890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2EF38EA3" w14:textId="2E9109CB"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1020FFE5"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D290B4C" w14:textId="77777777" w:rsidR="008F62A1" w:rsidRPr="00972659" w:rsidRDefault="008F62A1" w:rsidP="008F62A1">
            <w:pPr>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Dell’Osso</w:t>
            </w:r>
            <w:proofErr w:type="spellEnd"/>
            <w:r w:rsidRPr="00972659">
              <w:rPr>
                <w:rFonts w:ascii="Times New Roman" w:eastAsia="Times New Roman" w:hAnsi="Times New Roman" w:cs="Times New Roman"/>
                <w:color w:val="000000"/>
                <w:sz w:val="22"/>
                <w:lang w:eastAsia="es-ES"/>
              </w:rPr>
              <w:t xml:space="preserve"> et al. (2016)</w:t>
            </w:r>
          </w:p>
        </w:tc>
        <w:tc>
          <w:tcPr>
            <w:tcW w:w="658" w:type="dxa"/>
          </w:tcPr>
          <w:p w14:paraId="4AA32AC4"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Y</w:t>
            </w:r>
          </w:p>
        </w:tc>
        <w:tc>
          <w:tcPr>
            <w:tcW w:w="658" w:type="dxa"/>
          </w:tcPr>
          <w:p w14:paraId="70AC77F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3834BF9"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7F06521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087426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00A1B71" w14:textId="7895D5A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2ECB8B3A" w14:textId="05B2F893"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1A90D5B" w14:textId="0BB4439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5D723B5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25C60C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CF9DE7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8D8D7E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1DF5A6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709C4F6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379EF36B" w14:textId="15D46E05"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67ED27E9" w14:textId="0C8A63A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77CDE139"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3723C7B5" w14:textId="77777777" w:rsidR="008F62A1" w:rsidRPr="00972659" w:rsidRDefault="008F62A1" w:rsidP="008F62A1">
            <w:pPr>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Dell`Osso</w:t>
            </w:r>
            <w:proofErr w:type="spellEnd"/>
            <w:r w:rsidRPr="00972659">
              <w:rPr>
                <w:rFonts w:ascii="Times New Roman" w:eastAsia="Times New Roman" w:hAnsi="Times New Roman" w:cs="Times New Roman"/>
                <w:color w:val="000000"/>
                <w:sz w:val="22"/>
                <w:lang w:eastAsia="es-ES"/>
              </w:rPr>
              <w:t xml:space="preserve"> et al. (2022)</w:t>
            </w:r>
          </w:p>
        </w:tc>
        <w:tc>
          <w:tcPr>
            <w:tcW w:w="658" w:type="dxa"/>
          </w:tcPr>
          <w:p w14:paraId="72B14EB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7255B6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F31778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77C37DC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1BE738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261AE5F" w14:textId="6912711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186B472F" w14:textId="3A26419C"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696934A" w14:textId="075D5E4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399D671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6886B5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A8BCDB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05FB3C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280D26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hAnsi="Times New Roman" w:cs="Times New Roman"/>
              </w:rPr>
              <w:t>NA</w:t>
            </w:r>
          </w:p>
        </w:tc>
        <w:tc>
          <w:tcPr>
            <w:tcW w:w="659" w:type="dxa"/>
          </w:tcPr>
          <w:p w14:paraId="53139B1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3231D770" w14:textId="2ADFEB60"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3D22B6DC" w14:textId="341EB0F3"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661EF461"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046369A" w14:textId="77777777" w:rsidR="008F62A1" w:rsidRPr="00972659" w:rsidRDefault="008F62A1" w:rsidP="008F62A1">
            <w:pPr>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Dittfeld et al. (2017)</w:t>
            </w:r>
          </w:p>
        </w:tc>
        <w:tc>
          <w:tcPr>
            <w:tcW w:w="658" w:type="dxa"/>
          </w:tcPr>
          <w:p w14:paraId="10A9853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2677B1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6E94C4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1F216CA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R</w:t>
            </w:r>
          </w:p>
        </w:tc>
        <w:tc>
          <w:tcPr>
            <w:tcW w:w="658" w:type="dxa"/>
          </w:tcPr>
          <w:p w14:paraId="6053445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570FA51" w14:textId="4BB627B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0A3FF149" w14:textId="3A6A8B1A"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52183ABC" w14:textId="3C3FF62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692278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0020DE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9DB22F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6D845D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1FC8EE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Pr>
          <w:p w14:paraId="0103953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0180B368" w14:textId="6B557B5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3</w:t>
            </w:r>
          </w:p>
        </w:tc>
        <w:tc>
          <w:tcPr>
            <w:tcW w:w="1050" w:type="dxa"/>
          </w:tcPr>
          <w:p w14:paraId="416F4E63" w14:textId="36AB9BC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2AFC300A"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4C92189C" w14:textId="77777777" w:rsidR="008F62A1" w:rsidRPr="00972659" w:rsidRDefault="008F62A1" w:rsidP="008F62A1">
            <w:pPr>
              <w:rPr>
                <w:rFonts w:ascii="Times New Roman" w:eastAsia="Times New Roman" w:hAnsi="Times New Roman" w:cs="Times New Roman"/>
                <w:color w:val="000000"/>
                <w:sz w:val="22"/>
                <w:lang w:eastAsia="es-ES"/>
              </w:rPr>
            </w:pPr>
            <w:r w:rsidRPr="00972659">
              <w:rPr>
                <w:rFonts w:ascii="Times New Roman" w:eastAsia="Times New Roman" w:hAnsi="Times New Roman" w:cs="Times New Roman"/>
                <w:color w:val="000000"/>
                <w:sz w:val="22"/>
                <w:lang w:eastAsia="es-ES"/>
              </w:rPr>
              <w:t>Dunn et al. (2017)</w:t>
            </w:r>
          </w:p>
        </w:tc>
        <w:tc>
          <w:tcPr>
            <w:tcW w:w="658" w:type="dxa"/>
          </w:tcPr>
          <w:p w14:paraId="1BC6FDA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BFEA9F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3CC4E7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3FE9FE5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ED05AA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A319D57" w14:textId="015447BB"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0C6DFE0E" w14:textId="2779EBF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72B824B1" w14:textId="4708DAAF"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1D6490B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60F897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D19E97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61EFD8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DF223A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2D4F7DB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5D959A9C" w14:textId="4969C505"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4F592C10" w14:textId="708DE2A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21824DF3"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27CBBB63" w14:textId="77777777" w:rsidR="008F62A1" w:rsidRPr="00972659" w:rsidRDefault="008F62A1" w:rsidP="008F62A1">
            <w:pPr>
              <w:tabs>
                <w:tab w:val="left" w:pos="2018"/>
              </w:tabs>
              <w:ind w:right="30"/>
              <w:rPr>
                <w:rFonts w:ascii="Times New Roman" w:hAnsi="Times New Roman" w:cs="Times New Roman"/>
                <w:sz w:val="22"/>
                <w:vertAlign w:val="superscript"/>
              </w:rPr>
            </w:pPr>
            <w:proofErr w:type="spellStart"/>
            <w:r w:rsidRPr="00972659">
              <w:rPr>
                <w:rFonts w:ascii="Times New Roman" w:eastAsia="Times New Roman" w:hAnsi="Times New Roman" w:cs="Times New Roman"/>
                <w:color w:val="000000"/>
                <w:sz w:val="22"/>
                <w:lang w:eastAsia="es-ES"/>
              </w:rPr>
              <w:t>Ferrerira</w:t>
            </w:r>
            <w:proofErr w:type="spellEnd"/>
            <w:r w:rsidRPr="00972659">
              <w:rPr>
                <w:rFonts w:ascii="Times New Roman" w:eastAsia="Times New Roman" w:hAnsi="Times New Roman" w:cs="Times New Roman"/>
                <w:color w:val="000000"/>
                <w:sz w:val="22"/>
                <w:lang w:eastAsia="es-ES"/>
              </w:rPr>
              <w:t xml:space="preserve"> &amp; Coimbra (2020)</w:t>
            </w:r>
          </w:p>
        </w:tc>
        <w:tc>
          <w:tcPr>
            <w:tcW w:w="658" w:type="dxa"/>
          </w:tcPr>
          <w:p w14:paraId="4DE090F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B254E6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13ECCD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0145501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B1F339D"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70BE806" w14:textId="3EDDD9DF"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7ED11940" w14:textId="17606526"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36C29BBF" w14:textId="3B25383F"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62DDACA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D355A5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2D75CA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B0A2A3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001642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706B270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59C4CD45" w14:textId="79B839F0"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6E03C3FA" w14:textId="1877309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0D318BB9"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1EF52E22" w14:textId="77777777" w:rsidR="008F62A1" w:rsidRPr="00972659" w:rsidRDefault="008F62A1" w:rsidP="008F62A1">
            <w:pPr>
              <w:rPr>
                <w:rFonts w:ascii="Times New Roman" w:eastAsia="Times New Roman" w:hAnsi="Times New Roman" w:cs="Times New Roman"/>
                <w:color w:val="000000"/>
                <w:sz w:val="22"/>
                <w:lang w:eastAsia="es-ES"/>
              </w:rPr>
            </w:pPr>
            <w:proofErr w:type="spellStart"/>
            <w:r w:rsidRPr="00972659">
              <w:rPr>
                <w:rFonts w:ascii="Times New Roman" w:eastAsia="Times New Roman" w:hAnsi="Times New Roman" w:cs="Times New Roman"/>
                <w:color w:val="000000"/>
                <w:sz w:val="22"/>
                <w:lang w:eastAsia="es-ES"/>
              </w:rPr>
              <w:t>Gwiozdzik</w:t>
            </w:r>
            <w:proofErr w:type="spellEnd"/>
            <w:r w:rsidRPr="00972659">
              <w:rPr>
                <w:rFonts w:ascii="Times New Roman" w:eastAsia="Times New Roman" w:hAnsi="Times New Roman" w:cs="Times New Roman"/>
                <w:color w:val="000000"/>
                <w:sz w:val="22"/>
                <w:lang w:eastAsia="es-ES"/>
              </w:rPr>
              <w:t xml:space="preserve"> et al. (2022)</w:t>
            </w:r>
          </w:p>
        </w:tc>
        <w:tc>
          <w:tcPr>
            <w:tcW w:w="658" w:type="dxa"/>
          </w:tcPr>
          <w:p w14:paraId="3EF7937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ADFF54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CD234A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673A046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7C74C7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3CE4148" w14:textId="6703D01F"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4AAB5A3F" w14:textId="0DB6A64E"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2AB1FCBA" w14:textId="7538BAF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9393D3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3EF4CE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E667B3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C92788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A27853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hAnsi="Times New Roman" w:cs="Times New Roman"/>
              </w:rPr>
              <w:t>NA</w:t>
            </w:r>
          </w:p>
        </w:tc>
        <w:tc>
          <w:tcPr>
            <w:tcW w:w="659" w:type="dxa"/>
          </w:tcPr>
          <w:p w14:paraId="792DD68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6E8D0E67" w14:textId="2B93A65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346E7955" w14:textId="2F901AA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15D31861"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40C9E384"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Hessler et al. (2021)</w:t>
            </w:r>
          </w:p>
        </w:tc>
        <w:tc>
          <w:tcPr>
            <w:tcW w:w="658" w:type="dxa"/>
          </w:tcPr>
          <w:p w14:paraId="1C2A185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5F4B63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7FE67E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5E56E5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DC72D3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D1E6B81" w14:textId="6D9A55AE"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30EE324" w14:textId="075A39A1"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4D2CCD85" w14:textId="79C632DA"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4AD5414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2372CF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9C4111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1CF61D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BEA26F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hAnsi="Times New Roman" w:cs="Times New Roman"/>
              </w:rPr>
              <w:t>NA</w:t>
            </w:r>
          </w:p>
        </w:tc>
        <w:tc>
          <w:tcPr>
            <w:tcW w:w="659" w:type="dxa"/>
          </w:tcPr>
          <w:p w14:paraId="30E596B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72D4CCA8" w14:textId="7D150F6F"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7</w:t>
            </w:r>
          </w:p>
        </w:tc>
        <w:tc>
          <w:tcPr>
            <w:tcW w:w="1050" w:type="dxa"/>
          </w:tcPr>
          <w:p w14:paraId="68BC2B39" w14:textId="43BFBF7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Fair</w:t>
            </w:r>
          </w:p>
        </w:tc>
      </w:tr>
      <w:tr w:rsidR="008F62A1" w:rsidRPr="00972659" w14:paraId="13DF9425"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5E5AFF94"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Heiss et al. (2019)</w:t>
            </w:r>
          </w:p>
        </w:tc>
        <w:tc>
          <w:tcPr>
            <w:tcW w:w="658" w:type="dxa"/>
          </w:tcPr>
          <w:p w14:paraId="640BAF66"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F54C5B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2316893"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1C85B59B"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094CBDB"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75D7483" w14:textId="2F25573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574BAB44" w14:textId="567FEC8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0CF63C47" w14:textId="01098B75"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5D732AD6"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63F32A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187F60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7F5786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F19D54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7D18AD6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36C25996" w14:textId="2BFE1381"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6</w:t>
            </w:r>
          </w:p>
        </w:tc>
        <w:tc>
          <w:tcPr>
            <w:tcW w:w="1050" w:type="dxa"/>
          </w:tcPr>
          <w:p w14:paraId="58F39673" w14:textId="58AF414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Fair</w:t>
            </w:r>
          </w:p>
        </w:tc>
      </w:tr>
      <w:tr w:rsidR="008F62A1" w:rsidRPr="00972659" w14:paraId="0B09EFA5"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0343052B"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Luck‑Sikorski et al. (2019)</w:t>
            </w:r>
          </w:p>
        </w:tc>
        <w:tc>
          <w:tcPr>
            <w:tcW w:w="658" w:type="dxa"/>
          </w:tcPr>
          <w:p w14:paraId="3D29FF2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F2EBF1C"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F665F4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561F2E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9B1103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8C6F415" w14:textId="1954BD30"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238E79CF" w14:textId="57CA38B3"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2BE3CC2C" w14:textId="0160B421"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5D1C82E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9D5FC3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1394A8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DEC1B1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5D9291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Pr>
          <w:p w14:paraId="370A0D0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17A1BB4E" w14:textId="4D3F1135"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329B4DF1" w14:textId="799686A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58ADBFA2"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173B3F4C" w14:textId="77777777" w:rsidR="008F62A1" w:rsidRPr="00972659" w:rsidRDefault="008F62A1" w:rsidP="008F62A1">
            <w:pPr>
              <w:rPr>
                <w:rFonts w:ascii="Times New Roman" w:eastAsia="Times New Roman" w:hAnsi="Times New Roman" w:cs="Times New Roman"/>
                <w:color w:val="000000" w:themeColor="text1"/>
                <w:sz w:val="22"/>
                <w:lang w:eastAsia="es-ES"/>
              </w:rPr>
            </w:pPr>
            <w:proofErr w:type="spellStart"/>
            <w:r w:rsidRPr="00972659">
              <w:rPr>
                <w:rFonts w:ascii="Times New Roman" w:eastAsia="Times New Roman" w:hAnsi="Times New Roman" w:cs="Times New Roman"/>
                <w:color w:val="000000" w:themeColor="text1"/>
                <w:sz w:val="22"/>
                <w:lang w:eastAsia="es-ES"/>
              </w:rPr>
              <w:t>Missbach</w:t>
            </w:r>
            <w:proofErr w:type="spellEnd"/>
            <w:r w:rsidRPr="00972659">
              <w:rPr>
                <w:rFonts w:ascii="Times New Roman" w:eastAsia="Times New Roman" w:hAnsi="Times New Roman" w:cs="Times New Roman"/>
                <w:color w:val="000000" w:themeColor="text1"/>
                <w:sz w:val="22"/>
                <w:lang w:eastAsia="es-ES"/>
              </w:rPr>
              <w:t xml:space="preserve"> et al. (2015)</w:t>
            </w:r>
          </w:p>
        </w:tc>
        <w:tc>
          <w:tcPr>
            <w:tcW w:w="658" w:type="dxa"/>
          </w:tcPr>
          <w:p w14:paraId="56F7FC7B"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29DEB8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F6162A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612548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841578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DC8588C" w14:textId="5ACC01C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29F9BFAA" w14:textId="5F62919E"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D3A9733" w14:textId="56861881"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7BC7737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DA48FE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D30EF9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963BAC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20094F3"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A</w:t>
            </w:r>
          </w:p>
        </w:tc>
        <w:tc>
          <w:tcPr>
            <w:tcW w:w="659" w:type="dxa"/>
          </w:tcPr>
          <w:p w14:paraId="6B5ED41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2FFC5253" w14:textId="0783F3D3"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7DEF1962" w14:textId="37F2999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2E5962BF"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C9D8D95"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Novara et al. (2022)</w:t>
            </w:r>
          </w:p>
        </w:tc>
        <w:tc>
          <w:tcPr>
            <w:tcW w:w="658" w:type="dxa"/>
          </w:tcPr>
          <w:p w14:paraId="634D5DE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A18396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E5F70D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E7815E9"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FED5B9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FDFA8CA" w14:textId="587C17A4"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225B2DAB" w14:textId="3E8A9AAA"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1EF3BC42" w14:textId="14B00D6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78A003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437792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F2F9CF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0A59AB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C2DBA19"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Pr>
          <w:p w14:paraId="4149137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2B7CB9E3" w14:textId="6C2DA9C3"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7</w:t>
            </w:r>
          </w:p>
        </w:tc>
        <w:tc>
          <w:tcPr>
            <w:tcW w:w="1050" w:type="dxa"/>
          </w:tcPr>
          <w:p w14:paraId="6AF40464" w14:textId="4263AC02"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Fair</w:t>
            </w:r>
          </w:p>
        </w:tc>
      </w:tr>
      <w:tr w:rsidR="008F62A1" w:rsidRPr="00972659" w14:paraId="08924532"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362DFAF3"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Oberle, De Nadai &amp; Madrid (2021)</w:t>
            </w:r>
          </w:p>
        </w:tc>
        <w:tc>
          <w:tcPr>
            <w:tcW w:w="658" w:type="dxa"/>
          </w:tcPr>
          <w:p w14:paraId="1D0113A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D5B72D6"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8516A09"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765DC37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621AC0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4D0D704" w14:textId="44FEE60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6AD58BD1" w14:textId="7D7969A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N</w:t>
            </w:r>
          </w:p>
        </w:tc>
        <w:tc>
          <w:tcPr>
            <w:tcW w:w="658" w:type="dxa"/>
          </w:tcPr>
          <w:p w14:paraId="1D61C930" w14:textId="309C8F5E"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4B6FFE7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281243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F584DA4"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9A774BB"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835EFD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hAnsi="Times New Roman" w:cs="Times New Roman"/>
              </w:rPr>
              <w:t>NA</w:t>
            </w:r>
          </w:p>
        </w:tc>
        <w:tc>
          <w:tcPr>
            <w:tcW w:w="659" w:type="dxa"/>
          </w:tcPr>
          <w:p w14:paraId="483EF70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3296AA6B" w14:textId="3B52AE7D"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5914A888" w14:textId="331991E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7384AA89"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6E755632" w14:textId="77777777" w:rsidR="008F62A1" w:rsidRPr="00972659" w:rsidRDefault="008F62A1" w:rsidP="008F62A1">
            <w:pPr>
              <w:tabs>
                <w:tab w:val="left" w:pos="2018"/>
              </w:tabs>
              <w:ind w:right="30"/>
              <w:rPr>
                <w:rFonts w:ascii="Times New Roman" w:hAnsi="Times New Roman" w:cs="Times New Roman"/>
                <w:sz w:val="22"/>
                <w:vertAlign w:val="superscript"/>
              </w:rPr>
            </w:pPr>
            <w:r w:rsidRPr="00972659">
              <w:rPr>
                <w:rFonts w:ascii="Times New Roman" w:eastAsia="Times New Roman" w:hAnsi="Times New Roman" w:cs="Times New Roman"/>
                <w:color w:val="000000" w:themeColor="text1"/>
                <w:sz w:val="22"/>
                <w:lang w:eastAsia="es-ES"/>
              </w:rPr>
              <w:t>Özbey Yücel et al. (2021)</w:t>
            </w:r>
          </w:p>
        </w:tc>
        <w:tc>
          <w:tcPr>
            <w:tcW w:w="658" w:type="dxa"/>
          </w:tcPr>
          <w:p w14:paraId="26789D7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C3EE92D"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4844D99"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32A1AFF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FE75D5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9F55DB9" w14:textId="0018483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0519712E" w14:textId="1DA919EF"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3C17A590" w14:textId="61573F3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7237537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F89C104"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2BE86B3"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12426F7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9BB44E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Pr>
          <w:p w14:paraId="404F4ADA"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Pr>
          <w:p w14:paraId="3CF76D7B" w14:textId="6DFCBE49"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7B2FCAD1" w14:textId="465B2D91"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0DA21AF7"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0C25A490"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Reynolds et al. (2023)</w:t>
            </w:r>
          </w:p>
        </w:tc>
        <w:tc>
          <w:tcPr>
            <w:tcW w:w="658" w:type="dxa"/>
          </w:tcPr>
          <w:p w14:paraId="1B26E681"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E65B39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EA666D7"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30C4238B"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F94526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82926A3" w14:textId="4C1C1C9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4DBBF522" w14:textId="774213E0"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3EB802DA" w14:textId="7A157CB6"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3452357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0D91E7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473BDF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574A64D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C0AB4D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21C7785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7C5F6C5A" w14:textId="141CDE4C"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5</w:t>
            </w:r>
          </w:p>
        </w:tc>
        <w:tc>
          <w:tcPr>
            <w:tcW w:w="1050" w:type="dxa"/>
          </w:tcPr>
          <w:p w14:paraId="73CCA9FC" w14:textId="16AFF78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049D112D" w14:textId="77777777" w:rsidTr="00FF02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1EF1374C"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Ruiz &amp; Quiles (2021)</w:t>
            </w:r>
          </w:p>
        </w:tc>
        <w:tc>
          <w:tcPr>
            <w:tcW w:w="658" w:type="dxa"/>
          </w:tcPr>
          <w:p w14:paraId="26E30F9D"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6FDACBE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7CE57C2"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02096F5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F01297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2AA13B77" w14:textId="1D390223"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0672FE4E" w14:textId="7A9E6CFA"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0492A10D" w14:textId="2E71E692"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0839115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05C0BFB"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364464F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8E13356"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27B5683"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00B2CB91"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66382369" w14:textId="3288D31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12B353A8" w14:textId="32EFF6A8"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Poor</w:t>
            </w:r>
          </w:p>
        </w:tc>
      </w:tr>
      <w:tr w:rsidR="008F62A1" w:rsidRPr="00972659" w14:paraId="0248C036" w14:textId="77777777" w:rsidTr="00FF02F7">
        <w:tc>
          <w:tcPr>
            <w:cnfStyle w:val="001000000000" w:firstRow="0" w:lastRow="0" w:firstColumn="1" w:lastColumn="0" w:oddVBand="0" w:evenVBand="0" w:oddHBand="0" w:evenHBand="0" w:firstRowFirstColumn="0" w:firstRowLastColumn="0" w:lastRowFirstColumn="0" w:lastRowLastColumn="0"/>
            <w:tcW w:w="3823" w:type="dxa"/>
          </w:tcPr>
          <w:p w14:paraId="18A8A738" w14:textId="77777777" w:rsidR="008F62A1" w:rsidRPr="00972659" w:rsidRDefault="008F62A1" w:rsidP="008F62A1">
            <w:pPr>
              <w:rPr>
                <w:rFonts w:ascii="Times New Roman" w:eastAsia="Times New Roman" w:hAnsi="Times New Roman" w:cs="Times New Roman"/>
                <w:color w:val="000000" w:themeColor="text1"/>
                <w:sz w:val="22"/>
                <w:lang w:eastAsia="es-ES"/>
              </w:rPr>
            </w:pPr>
            <w:r w:rsidRPr="00972659">
              <w:rPr>
                <w:rFonts w:ascii="Times New Roman" w:eastAsia="Times New Roman" w:hAnsi="Times New Roman" w:cs="Times New Roman"/>
                <w:color w:val="000000" w:themeColor="text1"/>
                <w:sz w:val="22"/>
                <w:lang w:eastAsia="es-ES"/>
              </w:rPr>
              <w:t>Şentürk et al. (2022)</w:t>
            </w:r>
          </w:p>
        </w:tc>
        <w:tc>
          <w:tcPr>
            <w:tcW w:w="658" w:type="dxa"/>
          </w:tcPr>
          <w:p w14:paraId="1923C7D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CB65B4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4AD9446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0C23174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94137DE"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6090C27" w14:textId="14EA6C28"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7423F919" w14:textId="2D25A10B"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2318387B" w14:textId="6FC4738A"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733B9F0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515088F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19A23E6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004189E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D54467F"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A</w:t>
            </w:r>
          </w:p>
        </w:tc>
        <w:tc>
          <w:tcPr>
            <w:tcW w:w="659" w:type="dxa"/>
          </w:tcPr>
          <w:p w14:paraId="55215F56"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7C534F5D" w14:textId="4617E0A4"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23189CEC" w14:textId="3AD662D9"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2C691E3B" w14:textId="77777777" w:rsidTr="00AA2DC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823" w:type="dxa"/>
          </w:tcPr>
          <w:p w14:paraId="3C028D1E" w14:textId="77777777" w:rsidR="008F62A1" w:rsidRPr="00972659" w:rsidRDefault="008F62A1" w:rsidP="008F62A1">
            <w:pPr>
              <w:tabs>
                <w:tab w:val="left" w:pos="2018"/>
              </w:tabs>
              <w:ind w:right="30"/>
              <w:rPr>
                <w:rFonts w:ascii="Times New Roman" w:eastAsia="Times New Roman" w:hAnsi="Times New Roman" w:cs="Times New Roman"/>
                <w:sz w:val="22"/>
              </w:rPr>
            </w:pPr>
            <w:r w:rsidRPr="00972659">
              <w:rPr>
                <w:rFonts w:ascii="Times New Roman" w:eastAsia="Times New Roman" w:hAnsi="Times New Roman" w:cs="Times New Roman"/>
                <w:color w:val="000000" w:themeColor="text1"/>
                <w:sz w:val="22"/>
                <w:lang w:eastAsia="es-ES"/>
              </w:rPr>
              <w:t>Strahler et al. (2018)</w:t>
            </w:r>
          </w:p>
        </w:tc>
        <w:tc>
          <w:tcPr>
            <w:tcW w:w="658" w:type="dxa"/>
          </w:tcPr>
          <w:p w14:paraId="48EC85E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34D9BCC5"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02BA0D8"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Pr>
          <w:p w14:paraId="44C638B0"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037996F3"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6AA0A80A" w14:textId="4A3C66D2"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305B7794" w14:textId="6B04C55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Pr>
          <w:p w14:paraId="40072A7A" w14:textId="08AEEB46"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Pr>
          <w:p w14:paraId="6DF56F9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7BC816C7"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461EBF69"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Pr>
          <w:p w14:paraId="24A2075F"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Pr>
          <w:p w14:paraId="77019463"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Pr>
          <w:p w14:paraId="12A681BE" w14:textId="77777777"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798" w:type="dxa"/>
          </w:tcPr>
          <w:p w14:paraId="18CC1F88" w14:textId="1D11DD01"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Pr>
          <w:p w14:paraId="69E25F26" w14:textId="4D9AF42D" w:rsidR="008F62A1" w:rsidRPr="00972659" w:rsidRDefault="008F62A1" w:rsidP="008F62A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r w:rsidR="008F62A1" w:rsidRPr="00972659" w14:paraId="2A04E1EF" w14:textId="77777777" w:rsidTr="00AA2DC4">
        <w:tc>
          <w:tcPr>
            <w:cnfStyle w:val="001000000000" w:firstRow="0" w:lastRow="0" w:firstColumn="1" w:lastColumn="0" w:oddVBand="0" w:evenVBand="0" w:oddHBand="0" w:evenHBand="0" w:firstRowFirstColumn="0" w:firstRowLastColumn="0" w:lastRowFirstColumn="0" w:lastRowLastColumn="0"/>
            <w:tcW w:w="3823" w:type="dxa"/>
            <w:tcBorders>
              <w:bottom w:val="single" w:sz="4" w:space="0" w:color="auto"/>
            </w:tcBorders>
          </w:tcPr>
          <w:p w14:paraId="57B986B6" w14:textId="77777777" w:rsidR="008F62A1" w:rsidRPr="00972659" w:rsidRDefault="008F62A1" w:rsidP="008F62A1">
            <w:pPr>
              <w:rPr>
                <w:rFonts w:ascii="Times New Roman" w:eastAsia="Times New Roman" w:hAnsi="Times New Roman" w:cs="Times New Roman"/>
                <w:sz w:val="22"/>
              </w:rPr>
            </w:pPr>
            <w:r w:rsidRPr="00972659">
              <w:rPr>
                <w:rFonts w:ascii="Times New Roman" w:eastAsia="Times New Roman" w:hAnsi="Times New Roman" w:cs="Times New Roman"/>
                <w:color w:val="000000" w:themeColor="text1"/>
                <w:sz w:val="22"/>
                <w:lang w:eastAsia="es-ES"/>
              </w:rPr>
              <w:t>Tarsitano et al. (2022)</w:t>
            </w:r>
          </w:p>
        </w:tc>
        <w:tc>
          <w:tcPr>
            <w:tcW w:w="658" w:type="dxa"/>
            <w:tcBorders>
              <w:bottom w:val="single" w:sz="4" w:space="0" w:color="auto"/>
            </w:tcBorders>
          </w:tcPr>
          <w:p w14:paraId="0371E6B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Borders>
              <w:bottom w:val="single" w:sz="4" w:space="0" w:color="auto"/>
            </w:tcBorders>
          </w:tcPr>
          <w:p w14:paraId="43AB9700"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Borders>
              <w:bottom w:val="single" w:sz="4" w:space="0" w:color="auto"/>
            </w:tcBorders>
          </w:tcPr>
          <w:p w14:paraId="28CCA328"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CD</w:t>
            </w:r>
          </w:p>
        </w:tc>
        <w:tc>
          <w:tcPr>
            <w:tcW w:w="658" w:type="dxa"/>
            <w:tcBorders>
              <w:bottom w:val="single" w:sz="4" w:space="0" w:color="auto"/>
            </w:tcBorders>
          </w:tcPr>
          <w:p w14:paraId="4D9C0C4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Borders>
              <w:bottom w:val="single" w:sz="4" w:space="0" w:color="auto"/>
            </w:tcBorders>
          </w:tcPr>
          <w:p w14:paraId="7690A67C"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Borders>
              <w:bottom w:val="single" w:sz="4" w:space="0" w:color="auto"/>
            </w:tcBorders>
          </w:tcPr>
          <w:p w14:paraId="264FCBF3" w14:textId="0765655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Borders>
              <w:bottom w:val="single" w:sz="4" w:space="0" w:color="auto"/>
            </w:tcBorders>
          </w:tcPr>
          <w:p w14:paraId="5E4FE824" w14:textId="56E7B73A"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w:t>
            </w:r>
          </w:p>
        </w:tc>
        <w:tc>
          <w:tcPr>
            <w:tcW w:w="658" w:type="dxa"/>
            <w:tcBorders>
              <w:bottom w:val="single" w:sz="4" w:space="0" w:color="auto"/>
            </w:tcBorders>
          </w:tcPr>
          <w:p w14:paraId="3A899621" w14:textId="30070CA2"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8" w:type="dxa"/>
            <w:tcBorders>
              <w:bottom w:val="single" w:sz="4" w:space="0" w:color="auto"/>
            </w:tcBorders>
          </w:tcPr>
          <w:p w14:paraId="4B513CC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Borders>
              <w:bottom w:val="single" w:sz="4" w:space="0" w:color="auto"/>
            </w:tcBorders>
          </w:tcPr>
          <w:p w14:paraId="0695F23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Borders>
              <w:bottom w:val="single" w:sz="4" w:space="0" w:color="auto"/>
            </w:tcBorders>
          </w:tcPr>
          <w:p w14:paraId="41790F5A"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658" w:type="dxa"/>
            <w:tcBorders>
              <w:bottom w:val="single" w:sz="4" w:space="0" w:color="auto"/>
            </w:tcBorders>
          </w:tcPr>
          <w:p w14:paraId="5C4EC975"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N</w:t>
            </w:r>
          </w:p>
        </w:tc>
        <w:tc>
          <w:tcPr>
            <w:tcW w:w="658" w:type="dxa"/>
            <w:tcBorders>
              <w:bottom w:val="single" w:sz="4" w:space="0" w:color="auto"/>
            </w:tcBorders>
          </w:tcPr>
          <w:p w14:paraId="55937E92"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eastAsia="Times New Roman" w:hAnsi="Times New Roman" w:cs="Times New Roman"/>
                <w:color w:val="000000"/>
                <w:lang w:eastAsia="pt-BR"/>
              </w:rPr>
              <w:t>NA</w:t>
            </w:r>
          </w:p>
        </w:tc>
        <w:tc>
          <w:tcPr>
            <w:tcW w:w="659" w:type="dxa"/>
            <w:tcBorders>
              <w:bottom w:val="single" w:sz="4" w:space="0" w:color="auto"/>
            </w:tcBorders>
          </w:tcPr>
          <w:p w14:paraId="166B848D" w14:textId="77777777"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Y</w:t>
            </w:r>
          </w:p>
        </w:tc>
        <w:tc>
          <w:tcPr>
            <w:tcW w:w="798" w:type="dxa"/>
            <w:tcBorders>
              <w:bottom w:val="single" w:sz="4" w:space="0" w:color="auto"/>
            </w:tcBorders>
          </w:tcPr>
          <w:p w14:paraId="35C8E313" w14:textId="515838A4"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972659">
              <w:rPr>
                <w:rFonts w:ascii="Times New Roman" w:hAnsi="Times New Roman" w:cs="Times New Roman"/>
              </w:rPr>
              <w:t>4</w:t>
            </w:r>
          </w:p>
        </w:tc>
        <w:tc>
          <w:tcPr>
            <w:tcW w:w="1050" w:type="dxa"/>
            <w:tcBorders>
              <w:bottom w:val="single" w:sz="4" w:space="0" w:color="auto"/>
            </w:tcBorders>
          </w:tcPr>
          <w:p w14:paraId="76BC1F2C" w14:textId="4C9637EA" w:rsidR="008F62A1" w:rsidRPr="00972659" w:rsidRDefault="008F62A1" w:rsidP="008F62A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pt-BR"/>
              </w:rPr>
            </w:pPr>
            <w:r w:rsidRPr="00972659">
              <w:rPr>
                <w:rFonts w:ascii="Times New Roman" w:eastAsia="Times New Roman" w:hAnsi="Times New Roman" w:cs="Times New Roman"/>
                <w:color w:val="000000"/>
                <w:lang w:eastAsia="pt-BR"/>
              </w:rPr>
              <w:t>Poor</w:t>
            </w:r>
          </w:p>
        </w:tc>
      </w:tr>
    </w:tbl>
    <w:p w14:paraId="7F21C3B2" w14:textId="0C644C0B" w:rsidR="00C66995" w:rsidRPr="00972659" w:rsidRDefault="000420D5" w:rsidP="00663AA8">
      <w:pPr>
        <w:tabs>
          <w:tab w:val="left" w:pos="10773"/>
          <w:tab w:val="left" w:pos="11482"/>
          <w:tab w:val="left" w:pos="12333"/>
        </w:tabs>
        <w:spacing w:after="0" w:line="240" w:lineRule="auto"/>
        <w:ind w:right="-599"/>
        <w:jc w:val="both"/>
        <w:rPr>
          <w:rFonts w:ascii="Times New Roman" w:hAnsi="Times New Roman" w:cs="Times New Roman"/>
          <w:sz w:val="18"/>
          <w:szCs w:val="18"/>
          <w:lang w:eastAsia="en-US"/>
        </w:rPr>
      </w:pPr>
      <w:proofErr w:type="gramStart"/>
      <w:r w:rsidRPr="00972659">
        <w:rPr>
          <w:rFonts w:ascii="Times New Roman" w:hAnsi="Times New Roman" w:cs="Times New Roman"/>
          <w:sz w:val="18"/>
          <w:szCs w:val="18"/>
          <w:vertAlign w:val="superscript"/>
          <w:lang w:eastAsia="en-US"/>
        </w:rPr>
        <w:t>a</w:t>
      </w:r>
      <w:r w:rsidR="00BD5ADD" w:rsidRPr="00972659">
        <w:rPr>
          <w:rFonts w:ascii="Times New Roman" w:hAnsi="Times New Roman" w:cs="Times New Roman"/>
          <w:sz w:val="18"/>
          <w:szCs w:val="18"/>
          <w:lang w:eastAsia="en-US"/>
        </w:rPr>
        <w:t xml:space="preserve"> Numbers</w:t>
      </w:r>
      <w:proofErr w:type="gramEnd"/>
      <w:r w:rsidR="00BD5ADD" w:rsidRPr="00972659">
        <w:rPr>
          <w:rFonts w:ascii="Times New Roman" w:hAnsi="Times New Roman" w:cs="Times New Roman"/>
          <w:sz w:val="18"/>
          <w:szCs w:val="18"/>
          <w:lang w:eastAsia="en-US"/>
        </w:rPr>
        <w:t xml:space="preserve"> represent the questions included in </w:t>
      </w:r>
      <w:r w:rsidR="008B60B6" w:rsidRPr="00972659">
        <w:rPr>
          <w:rFonts w:ascii="Times New Roman" w:hAnsi="Times New Roman" w:cs="Times New Roman"/>
          <w:sz w:val="18"/>
          <w:szCs w:val="18"/>
          <w:lang w:eastAsia="en-US"/>
        </w:rPr>
        <w:t xml:space="preserve">the National Institutes of Health’s </w:t>
      </w:r>
      <w:r w:rsidR="00BD5ADD" w:rsidRPr="00972659">
        <w:rPr>
          <w:rFonts w:ascii="Times New Roman" w:hAnsi="Times New Roman" w:cs="Times New Roman"/>
          <w:sz w:val="18"/>
          <w:szCs w:val="18"/>
          <w:lang w:eastAsia="en-US"/>
        </w:rPr>
        <w:t xml:space="preserve">Quality Assessment Tool for Observational Cohort and Cross-Sectional Studies: 1. Question clear? 2. Population clearly </w:t>
      </w:r>
      <w:proofErr w:type="gramStart"/>
      <w:r w:rsidR="00BD5ADD" w:rsidRPr="00972659">
        <w:rPr>
          <w:rFonts w:ascii="Times New Roman" w:hAnsi="Times New Roman" w:cs="Times New Roman"/>
          <w:sz w:val="18"/>
          <w:szCs w:val="18"/>
          <w:lang w:eastAsia="en-US"/>
        </w:rPr>
        <w:t>defined?</w:t>
      </w:r>
      <w:proofErr w:type="gramEnd"/>
      <w:r w:rsidR="00BD5ADD" w:rsidRPr="00972659">
        <w:rPr>
          <w:rFonts w:ascii="Times New Roman" w:hAnsi="Times New Roman" w:cs="Times New Roman"/>
          <w:sz w:val="18"/>
          <w:szCs w:val="18"/>
          <w:lang w:eastAsia="en-US"/>
        </w:rPr>
        <w:t xml:space="preserve"> 3. &gt;50% participants? 4. Recruitment populations consistent? 5. Sample size </w:t>
      </w:r>
      <w:proofErr w:type="gramStart"/>
      <w:r w:rsidR="00BD5ADD" w:rsidRPr="00972659">
        <w:rPr>
          <w:rFonts w:ascii="Times New Roman" w:hAnsi="Times New Roman" w:cs="Times New Roman"/>
          <w:sz w:val="18"/>
          <w:szCs w:val="18"/>
          <w:lang w:eastAsia="en-US"/>
        </w:rPr>
        <w:t>justified?</w:t>
      </w:r>
      <w:proofErr w:type="gramEnd"/>
      <w:r w:rsidR="00BD5ADD" w:rsidRPr="00972659">
        <w:rPr>
          <w:rFonts w:ascii="Times New Roman" w:hAnsi="Times New Roman" w:cs="Times New Roman"/>
          <w:sz w:val="18"/>
          <w:szCs w:val="18"/>
          <w:lang w:eastAsia="en-US"/>
        </w:rPr>
        <w:t xml:space="preserve"> 6. Exposure assessed prior to outcome? 7. Sufficient timeframe? 8. Different exposure levels? 9. Valid exposure? 10. Repeated exposure assessment? 11. Valid outcomes? 12. Outcome assessors </w:t>
      </w:r>
      <w:proofErr w:type="gramStart"/>
      <w:r w:rsidR="00BD5ADD" w:rsidRPr="00972659">
        <w:rPr>
          <w:rFonts w:ascii="Times New Roman" w:hAnsi="Times New Roman" w:cs="Times New Roman"/>
          <w:sz w:val="18"/>
          <w:szCs w:val="18"/>
          <w:lang w:eastAsia="en-US"/>
        </w:rPr>
        <w:t>blinded?</w:t>
      </w:r>
      <w:proofErr w:type="gramEnd"/>
      <w:r w:rsidR="00BD5ADD" w:rsidRPr="00972659">
        <w:rPr>
          <w:rFonts w:ascii="Times New Roman" w:hAnsi="Times New Roman" w:cs="Times New Roman"/>
          <w:sz w:val="18"/>
          <w:szCs w:val="18"/>
          <w:lang w:eastAsia="en-US"/>
        </w:rPr>
        <w:t xml:space="preserve"> 13. Loss to follow up &lt;20%? 14. Confounders adjusted </w:t>
      </w:r>
      <w:proofErr w:type="gramStart"/>
      <w:r w:rsidR="00BD5ADD" w:rsidRPr="00972659">
        <w:rPr>
          <w:rFonts w:ascii="Times New Roman" w:hAnsi="Times New Roman" w:cs="Times New Roman"/>
          <w:sz w:val="18"/>
          <w:szCs w:val="18"/>
          <w:lang w:eastAsia="en-US"/>
        </w:rPr>
        <w:t>for?</w:t>
      </w:r>
      <w:proofErr w:type="gramEnd"/>
      <w:r w:rsidR="00BD5ADD" w:rsidRPr="00972659">
        <w:rPr>
          <w:rFonts w:ascii="Times New Roman" w:hAnsi="Times New Roman" w:cs="Times New Roman"/>
          <w:sz w:val="18"/>
          <w:szCs w:val="18"/>
          <w:lang w:eastAsia="en-US"/>
        </w:rPr>
        <w:t xml:space="preserve"> Item </w:t>
      </w:r>
      <w:r w:rsidR="00FA7EE9" w:rsidRPr="00972659">
        <w:rPr>
          <w:rFonts w:ascii="Times New Roman" w:hAnsi="Times New Roman" w:cs="Times New Roman"/>
          <w:sz w:val="18"/>
          <w:szCs w:val="18"/>
          <w:lang w:eastAsia="en-US"/>
        </w:rPr>
        <w:t xml:space="preserve">8 was considered not applicable for </w:t>
      </w:r>
      <w:r w:rsidR="002A4A4C" w:rsidRPr="00972659">
        <w:rPr>
          <w:rFonts w:ascii="Times New Roman" w:hAnsi="Times New Roman" w:cs="Times New Roman"/>
          <w:sz w:val="18"/>
          <w:szCs w:val="18"/>
          <w:lang w:eastAsia="en-US"/>
        </w:rPr>
        <w:t xml:space="preserve">dichotomous exposure. Item </w:t>
      </w:r>
      <w:r w:rsidR="00BD5ADD" w:rsidRPr="00972659">
        <w:rPr>
          <w:rFonts w:ascii="Times New Roman" w:hAnsi="Times New Roman" w:cs="Times New Roman"/>
          <w:sz w:val="18"/>
          <w:szCs w:val="18"/>
          <w:lang w:eastAsia="en-US"/>
        </w:rPr>
        <w:t>13 w</w:t>
      </w:r>
      <w:r w:rsidR="008F4283" w:rsidRPr="00972659">
        <w:rPr>
          <w:rFonts w:ascii="Times New Roman" w:hAnsi="Times New Roman" w:cs="Times New Roman"/>
          <w:sz w:val="18"/>
          <w:szCs w:val="18"/>
          <w:lang w:eastAsia="en-US"/>
        </w:rPr>
        <w:t xml:space="preserve">as </w:t>
      </w:r>
      <w:r w:rsidR="00BD5ADD" w:rsidRPr="00972659">
        <w:rPr>
          <w:rFonts w:ascii="Times New Roman" w:hAnsi="Times New Roman" w:cs="Times New Roman"/>
          <w:sz w:val="18"/>
          <w:szCs w:val="18"/>
          <w:lang w:eastAsia="en-US"/>
        </w:rPr>
        <w:t xml:space="preserve">considered not applicable for cross sectional studies. Each cross-sectional study was rated as good, fair, or poor according to </w:t>
      </w:r>
      <w:r w:rsidR="008B60B6" w:rsidRPr="00972659">
        <w:rPr>
          <w:rFonts w:ascii="Times New Roman" w:hAnsi="Times New Roman" w:cs="Times New Roman"/>
          <w:sz w:val="18"/>
          <w:szCs w:val="18"/>
          <w:lang w:eastAsia="en-US"/>
        </w:rPr>
        <w:t xml:space="preserve">the National Institutes of Health’s Quality Assessment Tool for Observational Cohort and Cross-Sectional </w:t>
      </w:r>
      <w:r w:rsidR="00BD5ADD" w:rsidRPr="00972659">
        <w:rPr>
          <w:rFonts w:ascii="Times New Roman" w:hAnsi="Times New Roman" w:cs="Times New Roman"/>
          <w:sz w:val="18"/>
          <w:szCs w:val="18"/>
          <w:lang w:eastAsia="en-US"/>
        </w:rPr>
        <w:t>quality rating guide.</w:t>
      </w:r>
      <w:r w:rsidR="00663AA8" w:rsidRPr="00972659">
        <w:rPr>
          <w:rFonts w:ascii="Times New Roman" w:hAnsi="Times New Roman" w:cs="Times New Roman"/>
          <w:sz w:val="18"/>
          <w:szCs w:val="18"/>
          <w:lang w:eastAsia="en-US"/>
        </w:rPr>
        <w:t xml:space="preserve"> </w:t>
      </w:r>
      <w:r w:rsidR="00BD5ADD" w:rsidRPr="00972659">
        <w:rPr>
          <w:rFonts w:ascii="Times New Roman" w:hAnsi="Times New Roman" w:cs="Times New Roman"/>
          <w:sz w:val="18"/>
          <w:szCs w:val="18"/>
          <w:lang w:eastAsia="en-US"/>
        </w:rPr>
        <w:t xml:space="preserve">Abbreviations: </w:t>
      </w:r>
      <w:r w:rsidR="00432C65" w:rsidRPr="00972659">
        <w:rPr>
          <w:rFonts w:ascii="Times New Roman" w:hAnsi="Times New Roman" w:cs="Times New Roman"/>
          <w:sz w:val="18"/>
          <w:szCs w:val="18"/>
          <w:lang w:eastAsia="en-US"/>
        </w:rPr>
        <w:t>CD</w:t>
      </w:r>
      <w:r w:rsidR="00730AED" w:rsidRPr="00972659">
        <w:rPr>
          <w:rFonts w:ascii="Times New Roman" w:hAnsi="Times New Roman" w:cs="Times New Roman"/>
          <w:sz w:val="18"/>
          <w:szCs w:val="18"/>
          <w:lang w:eastAsia="en-US"/>
        </w:rPr>
        <w:t>:</w:t>
      </w:r>
      <w:r w:rsidR="00A1597B" w:rsidRPr="00972659">
        <w:rPr>
          <w:rFonts w:ascii="Times New Roman" w:hAnsi="Times New Roman" w:cs="Times New Roman"/>
          <w:sz w:val="18"/>
          <w:szCs w:val="18"/>
          <w:lang w:eastAsia="en-US"/>
        </w:rPr>
        <w:t xml:space="preserve"> cannot determine; N</w:t>
      </w:r>
      <w:r w:rsidR="00DE2C56" w:rsidRPr="00972659">
        <w:rPr>
          <w:rFonts w:ascii="Times New Roman" w:hAnsi="Times New Roman" w:cs="Times New Roman"/>
          <w:sz w:val="18"/>
          <w:szCs w:val="18"/>
          <w:lang w:eastAsia="en-US"/>
        </w:rPr>
        <w:t>,</w:t>
      </w:r>
      <w:r w:rsidR="00BD5ADD" w:rsidRPr="00972659">
        <w:rPr>
          <w:rFonts w:ascii="Times New Roman" w:hAnsi="Times New Roman" w:cs="Times New Roman"/>
          <w:sz w:val="18"/>
          <w:szCs w:val="18"/>
          <w:lang w:eastAsia="en-US"/>
        </w:rPr>
        <w:t xml:space="preserve"> no; NA</w:t>
      </w:r>
      <w:r w:rsidR="00DE2C56" w:rsidRPr="00972659">
        <w:rPr>
          <w:rFonts w:ascii="Times New Roman" w:hAnsi="Times New Roman" w:cs="Times New Roman"/>
          <w:sz w:val="18"/>
          <w:szCs w:val="18"/>
          <w:lang w:eastAsia="en-US"/>
        </w:rPr>
        <w:t>,</w:t>
      </w:r>
      <w:r w:rsidR="00BD5ADD" w:rsidRPr="00972659">
        <w:rPr>
          <w:rFonts w:ascii="Times New Roman" w:hAnsi="Times New Roman" w:cs="Times New Roman"/>
          <w:sz w:val="18"/>
          <w:szCs w:val="18"/>
          <w:lang w:eastAsia="en-US"/>
        </w:rPr>
        <w:t xml:space="preserve"> not applicable; NR</w:t>
      </w:r>
      <w:r w:rsidR="00DE2C56" w:rsidRPr="00972659">
        <w:rPr>
          <w:rFonts w:ascii="Times New Roman" w:hAnsi="Times New Roman" w:cs="Times New Roman"/>
          <w:sz w:val="18"/>
          <w:szCs w:val="18"/>
          <w:lang w:eastAsia="en-US"/>
        </w:rPr>
        <w:t>,</w:t>
      </w:r>
      <w:r w:rsidR="00BD5ADD" w:rsidRPr="00972659">
        <w:rPr>
          <w:rFonts w:ascii="Times New Roman" w:hAnsi="Times New Roman" w:cs="Times New Roman"/>
          <w:sz w:val="18"/>
          <w:szCs w:val="18"/>
          <w:lang w:eastAsia="en-US"/>
        </w:rPr>
        <w:t xml:space="preserve"> not reported; Y</w:t>
      </w:r>
      <w:r w:rsidR="00DE2C56" w:rsidRPr="00972659">
        <w:rPr>
          <w:rFonts w:ascii="Times New Roman" w:hAnsi="Times New Roman" w:cs="Times New Roman"/>
          <w:sz w:val="18"/>
          <w:szCs w:val="18"/>
          <w:lang w:eastAsia="en-US"/>
        </w:rPr>
        <w:t>,</w:t>
      </w:r>
      <w:r w:rsidR="00BD5ADD" w:rsidRPr="00972659">
        <w:rPr>
          <w:rFonts w:ascii="Times New Roman" w:hAnsi="Times New Roman" w:cs="Times New Roman"/>
          <w:sz w:val="18"/>
          <w:szCs w:val="18"/>
          <w:lang w:eastAsia="en-US"/>
        </w:rPr>
        <w:t xml:space="preserve"> yes.</w:t>
      </w:r>
    </w:p>
    <w:p w14:paraId="60936446" w14:textId="77777777" w:rsidR="000F29B8" w:rsidRPr="00972659" w:rsidRDefault="000F29B8" w:rsidP="000F29B8">
      <w:pPr>
        <w:spacing w:after="120" w:line="240" w:lineRule="auto"/>
        <w:ind w:right="-1"/>
        <w:jc w:val="both"/>
        <w:rPr>
          <w:rFonts w:ascii="Times New Roman" w:eastAsia="Cambria" w:hAnsi="Times New Roman" w:cs="Times New Roman"/>
          <w:b/>
          <w:bCs/>
          <w:sz w:val="24"/>
          <w:szCs w:val="24"/>
          <w:lang w:eastAsia="en-US"/>
        </w:rPr>
        <w:sectPr w:rsidR="000F29B8" w:rsidRPr="00972659" w:rsidSect="003F5760">
          <w:pgSz w:w="16838" w:h="11906" w:orient="landscape"/>
          <w:pgMar w:top="1701" w:right="1418" w:bottom="1701" w:left="1418" w:header="709" w:footer="709" w:gutter="0"/>
          <w:cols w:space="708"/>
          <w:titlePg/>
          <w:docGrid w:linePitch="360"/>
        </w:sectPr>
      </w:pPr>
    </w:p>
    <w:p w14:paraId="654610DB" w14:textId="6A8131D6" w:rsidR="003B2E1A" w:rsidRPr="00972659" w:rsidRDefault="000F29B8" w:rsidP="000F29B8">
      <w:pPr>
        <w:spacing w:after="120" w:line="240" w:lineRule="auto"/>
        <w:ind w:right="-1"/>
        <w:jc w:val="both"/>
        <w:rPr>
          <w:rFonts w:ascii="Times New Roman" w:eastAsiaTheme="minorHAnsi" w:hAnsi="Times New Roman" w:cs="Times New Roman"/>
          <w:sz w:val="24"/>
          <w:szCs w:val="24"/>
          <w:lang w:eastAsia="en-US"/>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hAnsi="Times New Roman" w:cs="Times New Roman"/>
          <w:b/>
          <w:bCs/>
          <w:sz w:val="24"/>
          <w:szCs w:val="24"/>
          <w:lang w:eastAsia="en-US"/>
        </w:rPr>
        <w:t xml:space="preserve"> Table </w:t>
      </w:r>
      <w:r w:rsidR="00A22C11" w:rsidRPr="00972659">
        <w:rPr>
          <w:rFonts w:ascii="Times New Roman" w:hAnsi="Times New Roman" w:cs="Times New Roman"/>
          <w:b/>
          <w:bCs/>
          <w:sz w:val="24"/>
          <w:szCs w:val="24"/>
          <w:lang w:eastAsia="en-US"/>
        </w:rPr>
        <w:t>5</w:t>
      </w:r>
      <w:r w:rsidRPr="00972659">
        <w:rPr>
          <w:rFonts w:ascii="Times New Roman" w:hAnsi="Times New Roman" w:cs="Times New Roman"/>
          <w:b/>
          <w:bCs/>
          <w:sz w:val="24"/>
          <w:szCs w:val="24"/>
          <w:lang w:eastAsia="en-US"/>
        </w:rPr>
        <w:t xml:space="preserve">. </w:t>
      </w:r>
      <w:r w:rsidRPr="00972659">
        <w:rPr>
          <w:rFonts w:ascii="Times New Roman" w:eastAsiaTheme="minorHAnsi" w:hAnsi="Times New Roman" w:cs="Times New Roman"/>
          <w:sz w:val="24"/>
          <w:szCs w:val="24"/>
          <w:lang w:eastAsia="en-US"/>
        </w:rPr>
        <w:t xml:space="preserve">Subgroup analyses for </w:t>
      </w:r>
      <w:r w:rsidR="00A045BA" w:rsidRPr="00972659">
        <w:rPr>
          <w:rFonts w:ascii="Times New Roman" w:eastAsiaTheme="minorHAnsi" w:hAnsi="Times New Roman" w:cs="Times New Roman"/>
          <w:sz w:val="24"/>
          <w:szCs w:val="24"/>
          <w:lang w:eastAsia="en-US"/>
        </w:rPr>
        <w:t xml:space="preserve">the </w:t>
      </w:r>
      <w:r w:rsidRPr="00972659">
        <w:rPr>
          <w:rFonts w:ascii="Times New Roman" w:eastAsiaTheme="minorHAnsi" w:hAnsi="Times New Roman" w:cs="Times New Roman"/>
          <w:sz w:val="24"/>
          <w:szCs w:val="24"/>
          <w:lang w:eastAsia="en-US"/>
        </w:rPr>
        <w:t xml:space="preserve">cross-sectional associations between </w:t>
      </w:r>
      <w:r w:rsidR="007B2D60" w:rsidRPr="00972659">
        <w:rPr>
          <w:rFonts w:ascii="Times New Roman" w:eastAsiaTheme="minorHAnsi" w:hAnsi="Times New Roman" w:cs="Times New Roman"/>
          <w:sz w:val="24"/>
          <w:szCs w:val="24"/>
          <w:lang w:eastAsia="en-US"/>
        </w:rPr>
        <w:t>vegetarian</w:t>
      </w:r>
      <w:r w:rsidR="005B1A7E" w:rsidRPr="00972659">
        <w:rPr>
          <w:rFonts w:ascii="Times New Roman" w:eastAsiaTheme="minorHAnsi" w:hAnsi="Times New Roman" w:cs="Times New Roman"/>
          <w:sz w:val="24"/>
          <w:szCs w:val="24"/>
          <w:lang w:eastAsia="en-US"/>
        </w:rPr>
        <w:t xml:space="preserve"> </w:t>
      </w:r>
      <w:r w:rsidR="00663AA8" w:rsidRPr="00972659">
        <w:rPr>
          <w:rFonts w:ascii="Times New Roman" w:eastAsiaTheme="minorHAnsi" w:hAnsi="Times New Roman" w:cs="Times New Roman"/>
          <w:sz w:val="24"/>
          <w:szCs w:val="24"/>
          <w:lang w:eastAsia="en-US"/>
        </w:rPr>
        <w:t>and/</w:t>
      </w:r>
      <w:r w:rsidR="005B1A7E" w:rsidRPr="00972659">
        <w:rPr>
          <w:rFonts w:ascii="Times New Roman" w:eastAsiaTheme="minorHAnsi" w:hAnsi="Times New Roman" w:cs="Times New Roman"/>
          <w:sz w:val="24"/>
          <w:szCs w:val="24"/>
          <w:lang w:eastAsia="en-US"/>
        </w:rPr>
        <w:t>or vegan</w:t>
      </w:r>
      <w:r w:rsidRPr="00972659">
        <w:rPr>
          <w:rFonts w:ascii="Times New Roman" w:eastAsiaTheme="minorHAnsi" w:hAnsi="Times New Roman" w:cs="Times New Roman"/>
          <w:sz w:val="24"/>
          <w:szCs w:val="24"/>
          <w:lang w:eastAsia="en-US"/>
        </w:rPr>
        <w:t xml:space="preserve"> vs</w:t>
      </w:r>
      <w:r w:rsidR="0046147B" w:rsidRPr="00972659">
        <w:rPr>
          <w:rFonts w:ascii="Times New Roman" w:eastAsiaTheme="minorHAnsi" w:hAnsi="Times New Roman" w:cs="Times New Roman"/>
          <w:sz w:val="24"/>
          <w:szCs w:val="24"/>
          <w:lang w:eastAsia="en-US"/>
        </w:rPr>
        <w:t>.</w:t>
      </w:r>
      <w:r w:rsidRPr="00972659">
        <w:rPr>
          <w:rFonts w:ascii="Times New Roman" w:eastAsiaTheme="minorHAnsi" w:hAnsi="Times New Roman" w:cs="Times New Roman"/>
          <w:sz w:val="24"/>
          <w:szCs w:val="24"/>
          <w:lang w:eastAsia="en-US"/>
        </w:rPr>
        <w:t xml:space="preserve"> omnivorous diets and orthorexia nervosa symptoms.</w:t>
      </w:r>
    </w:p>
    <w:tbl>
      <w:tblPr>
        <w:tblStyle w:val="Tablanormal5"/>
        <w:tblW w:w="8726" w:type="dxa"/>
        <w:tblLook w:val="04A0" w:firstRow="1" w:lastRow="0" w:firstColumn="1" w:lastColumn="0" w:noHBand="0" w:noVBand="1"/>
      </w:tblPr>
      <w:tblGrid>
        <w:gridCol w:w="3116"/>
        <w:gridCol w:w="439"/>
        <w:gridCol w:w="2294"/>
        <w:gridCol w:w="958"/>
        <w:gridCol w:w="809"/>
        <w:gridCol w:w="1110"/>
      </w:tblGrid>
      <w:tr w:rsidR="000F29B8" w:rsidRPr="00972659" w14:paraId="25B22DEE" w14:textId="77777777" w:rsidTr="00663AA8">
        <w:trPr>
          <w:cnfStyle w:val="100000000000" w:firstRow="1" w:lastRow="0" w:firstColumn="0" w:lastColumn="0" w:oddVBand="0" w:evenVBand="0" w:oddHBand="0" w:evenHBand="0" w:firstRowFirstColumn="0" w:firstRowLastColumn="0" w:lastRowFirstColumn="0" w:lastRowLastColumn="0"/>
          <w:trHeight w:val="40"/>
        </w:trPr>
        <w:tc>
          <w:tcPr>
            <w:cnfStyle w:val="001000000100" w:firstRow="0" w:lastRow="0" w:firstColumn="1" w:lastColumn="0" w:oddVBand="0" w:evenVBand="0" w:oddHBand="0" w:evenHBand="0" w:firstRowFirstColumn="1" w:firstRowLastColumn="0" w:lastRowFirstColumn="0" w:lastRowLastColumn="0"/>
            <w:tcW w:w="3116" w:type="dxa"/>
            <w:tcBorders>
              <w:top w:val="single" w:sz="4" w:space="0" w:color="auto"/>
            </w:tcBorders>
          </w:tcPr>
          <w:p w14:paraId="7642A97B" w14:textId="77777777" w:rsidR="000F29B8" w:rsidRPr="00972659" w:rsidRDefault="000F29B8" w:rsidP="002701F7">
            <w:pPr>
              <w:spacing w:line="360" w:lineRule="auto"/>
              <w:ind w:right="-45"/>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MA of SMDs</w:t>
            </w:r>
          </w:p>
        </w:tc>
        <w:tc>
          <w:tcPr>
            <w:tcW w:w="439" w:type="dxa"/>
            <w:tcBorders>
              <w:top w:val="single" w:sz="4" w:space="0" w:color="auto"/>
            </w:tcBorders>
          </w:tcPr>
          <w:p w14:paraId="766CD887" w14:textId="77777777" w:rsidR="000F29B8" w:rsidRPr="00972659" w:rsidRDefault="000F29B8" w:rsidP="002701F7">
            <w:pPr>
              <w:spacing w:line="360" w:lineRule="auto"/>
              <w:ind w:hanging="7"/>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n</w:t>
            </w:r>
          </w:p>
        </w:tc>
        <w:tc>
          <w:tcPr>
            <w:tcW w:w="2294" w:type="dxa"/>
            <w:tcBorders>
              <w:top w:val="single" w:sz="4" w:space="0" w:color="auto"/>
            </w:tcBorders>
          </w:tcPr>
          <w:p w14:paraId="48BBB531" w14:textId="77777777" w:rsidR="000F29B8" w:rsidRPr="00972659" w:rsidRDefault="000F29B8" w:rsidP="002701F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SMD (95% CI)</w:t>
            </w:r>
          </w:p>
        </w:tc>
        <w:tc>
          <w:tcPr>
            <w:tcW w:w="958" w:type="dxa"/>
            <w:tcBorders>
              <w:top w:val="single" w:sz="4" w:space="0" w:color="auto"/>
            </w:tcBorders>
          </w:tcPr>
          <w:p w14:paraId="64230645" w14:textId="77777777" w:rsidR="000F29B8" w:rsidRPr="00972659" w:rsidRDefault="000F29B8" w:rsidP="002701F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p</w:t>
            </w:r>
          </w:p>
        </w:tc>
        <w:tc>
          <w:tcPr>
            <w:tcW w:w="809" w:type="dxa"/>
            <w:tcBorders>
              <w:top w:val="single" w:sz="4" w:space="0" w:color="auto"/>
            </w:tcBorders>
          </w:tcPr>
          <w:p w14:paraId="2EB46D5E" w14:textId="77777777" w:rsidR="000F29B8" w:rsidRPr="00972659" w:rsidRDefault="000F29B8" w:rsidP="002701F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I</w:t>
            </w:r>
            <w:r w:rsidRPr="00972659">
              <w:rPr>
                <w:rFonts w:ascii="Times New Roman" w:eastAsiaTheme="minorHAnsi" w:hAnsi="Times New Roman" w:cs="Times New Roman"/>
                <w:b/>
                <w:bCs/>
                <w:sz w:val="22"/>
                <w:vertAlign w:val="superscript"/>
                <w:lang w:eastAsia="en-US"/>
              </w:rPr>
              <w:t>2</w:t>
            </w:r>
            <w:r w:rsidRPr="00972659">
              <w:rPr>
                <w:rFonts w:ascii="Times New Roman" w:eastAsiaTheme="minorHAnsi" w:hAnsi="Times New Roman" w:cs="Times New Roman"/>
                <w:b/>
                <w:bCs/>
                <w:sz w:val="22"/>
                <w:lang w:eastAsia="en-US"/>
              </w:rPr>
              <w:t xml:space="preserve"> (%)</w:t>
            </w:r>
          </w:p>
        </w:tc>
        <w:tc>
          <w:tcPr>
            <w:tcW w:w="1110" w:type="dxa"/>
            <w:tcBorders>
              <w:top w:val="single" w:sz="4" w:space="0" w:color="auto"/>
            </w:tcBorders>
          </w:tcPr>
          <w:p w14:paraId="5AD482FE" w14:textId="77777777" w:rsidR="000F29B8" w:rsidRPr="00972659" w:rsidRDefault="000F29B8" w:rsidP="002701F7">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 xml:space="preserve">p </w:t>
            </w:r>
            <w:r w:rsidRPr="00972659">
              <w:rPr>
                <w:rFonts w:ascii="Times New Roman" w:eastAsiaTheme="minorHAnsi" w:hAnsi="Times New Roman" w:cs="Times New Roman"/>
                <w:b/>
                <w:bCs/>
                <w:sz w:val="22"/>
                <w:vertAlign w:val="subscript"/>
                <w:lang w:eastAsia="en-US"/>
              </w:rPr>
              <w:t>subgroup</w:t>
            </w:r>
          </w:p>
        </w:tc>
      </w:tr>
      <w:tr w:rsidR="000F29B8" w:rsidRPr="00972659" w14:paraId="073793B7" w14:textId="77777777" w:rsidTr="00FF02F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116" w:type="dxa"/>
          </w:tcPr>
          <w:p w14:paraId="3F98CD44" w14:textId="77777777" w:rsidR="000F29B8" w:rsidRPr="00972659" w:rsidRDefault="000F29B8" w:rsidP="00DB6028">
            <w:pPr>
              <w:ind w:right="-45"/>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Diet</w:t>
            </w:r>
            <w:r w:rsidRPr="00972659">
              <w:rPr>
                <w:rFonts w:ascii="Times New Roman" w:eastAsiaTheme="minorHAnsi" w:hAnsi="Times New Roman" w:cs="Times New Roman"/>
                <w:b/>
                <w:bCs/>
                <w:sz w:val="22"/>
                <w:vertAlign w:val="superscript"/>
                <w:lang w:eastAsia="en-US"/>
              </w:rPr>
              <w:t>a</w:t>
            </w:r>
            <w:r w:rsidRPr="00972659">
              <w:rPr>
                <w:rFonts w:ascii="Times New Roman" w:eastAsiaTheme="minorHAnsi" w:hAnsi="Times New Roman" w:cs="Times New Roman"/>
                <w:b/>
                <w:bCs/>
                <w:sz w:val="22"/>
                <w:lang w:eastAsia="en-US"/>
              </w:rPr>
              <w:t xml:space="preserve"> </w:t>
            </w:r>
          </w:p>
        </w:tc>
        <w:tc>
          <w:tcPr>
            <w:tcW w:w="439" w:type="dxa"/>
          </w:tcPr>
          <w:p w14:paraId="64078051" w14:textId="77777777" w:rsidR="000F29B8" w:rsidRPr="00972659" w:rsidRDefault="000F29B8" w:rsidP="00DB6028">
            <w:pPr>
              <w:ind w:hanging="7"/>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2294" w:type="dxa"/>
          </w:tcPr>
          <w:p w14:paraId="0ED2A2BB" w14:textId="77777777" w:rsidR="000F29B8" w:rsidRPr="00972659" w:rsidRDefault="000F29B8" w:rsidP="00DB602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958" w:type="dxa"/>
          </w:tcPr>
          <w:p w14:paraId="41B9AAB6" w14:textId="77777777" w:rsidR="000F29B8" w:rsidRPr="00972659" w:rsidRDefault="000F29B8" w:rsidP="00DB602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809" w:type="dxa"/>
          </w:tcPr>
          <w:p w14:paraId="0AD6EC99" w14:textId="77777777" w:rsidR="000F29B8" w:rsidRPr="00972659" w:rsidRDefault="000F29B8" w:rsidP="00DB602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1110" w:type="dxa"/>
          </w:tcPr>
          <w:p w14:paraId="723F734F" w14:textId="1614D994" w:rsidR="000F29B8" w:rsidRPr="00972659" w:rsidRDefault="000F29B8" w:rsidP="00DB6028">
            <w:pPr>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w:t>
            </w:r>
            <w:r w:rsidR="00AE73CA" w:rsidRPr="00972659">
              <w:rPr>
                <w:rFonts w:ascii="Times New Roman" w:eastAsiaTheme="minorHAnsi" w:hAnsi="Times New Roman" w:cs="Times New Roman"/>
                <w:lang w:eastAsia="en-US"/>
              </w:rPr>
              <w:t>855</w:t>
            </w:r>
          </w:p>
        </w:tc>
      </w:tr>
      <w:tr w:rsidR="000F29B8" w:rsidRPr="00972659" w14:paraId="35BCFBB5" w14:textId="77777777" w:rsidTr="00FF02F7">
        <w:trPr>
          <w:trHeight w:val="242"/>
        </w:trPr>
        <w:tc>
          <w:tcPr>
            <w:cnfStyle w:val="001000000000" w:firstRow="0" w:lastRow="0" w:firstColumn="1" w:lastColumn="0" w:oddVBand="0" w:evenVBand="0" w:oddHBand="0" w:evenHBand="0" w:firstRowFirstColumn="0" w:firstRowLastColumn="0" w:lastRowFirstColumn="0" w:lastRowLastColumn="0"/>
            <w:tcW w:w="3116" w:type="dxa"/>
          </w:tcPr>
          <w:p w14:paraId="7A2A8A40" w14:textId="77777777" w:rsidR="000F29B8" w:rsidRPr="00972659" w:rsidRDefault="000F29B8" w:rsidP="002701F7">
            <w:pPr>
              <w:spacing w:line="360" w:lineRule="auto"/>
              <w:ind w:right="-45" w:firstLine="179"/>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 xml:space="preserve">Vegetarian (vs. omnivorous) </w:t>
            </w:r>
          </w:p>
        </w:tc>
        <w:tc>
          <w:tcPr>
            <w:tcW w:w="439" w:type="dxa"/>
          </w:tcPr>
          <w:p w14:paraId="4D06B0FC" w14:textId="69497665" w:rsidR="000F29B8" w:rsidRPr="00972659" w:rsidRDefault="000F29B8" w:rsidP="002701F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w:t>
            </w:r>
            <w:r w:rsidR="0010362F" w:rsidRPr="00972659">
              <w:rPr>
                <w:rFonts w:ascii="Times New Roman" w:eastAsiaTheme="minorHAnsi" w:hAnsi="Times New Roman" w:cs="Times New Roman"/>
                <w:lang w:eastAsia="en-US"/>
              </w:rPr>
              <w:t>2</w:t>
            </w:r>
          </w:p>
        </w:tc>
        <w:tc>
          <w:tcPr>
            <w:tcW w:w="2294" w:type="dxa"/>
          </w:tcPr>
          <w:p w14:paraId="14C09794" w14:textId="5255EC0F"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4</w:t>
            </w:r>
            <w:r w:rsidR="0010362F" w:rsidRPr="00972659">
              <w:rPr>
                <w:rFonts w:ascii="Times New Roman" w:eastAsiaTheme="minorHAnsi" w:hAnsi="Times New Roman" w:cs="Times New Roman"/>
                <w:lang w:eastAsia="en-US"/>
              </w:rPr>
              <w:t>5</w:t>
            </w:r>
            <w:r w:rsidR="003B16F9" w:rsidRPr="00972659">
              <w:rPr>
                <w:rFonts w:ascii="Times New Roman" w:eastAsiaTheme="minorHAnsi" w:hAnsi="Times New Roman" w:cs="Times New Roman"/>
                <w:lang w:eastAsia="en-US"/>
              </w:rPr>
              <w:t>5</w:t>
            </w:r>
            <w:r w:rsidRPr="00972659">
              <w:rPr>
                <w:rFonts w:ascii="Times New Roman" w:eastAsiaTheme="minorHAnsi" w:hAnsi="Times New Roman" w:cs="Times New Roman"/>
                <w:lang w:eastAsia="en-US"/>
              </w:rPr>
              <w:t xml:space="preserve"> (0.</w:t>
            </w:r>
            <w:r w:rsidR="003B16F9" w:rsidRPr="00972659">
              <w:rPr>
                <w:rFonts w:ascii="Times New Roman" w:eastAsiaTheme="minorHAnsi" w:hAnsi="Times New Roman" w:cs="Times New Roman"/>
                <w:lang w:eastAsia="en-US"/>
              </w:rPr>
              <w:t>2</w:t>
            </w:r>
            <w:r w:rsidR="0010362F" w:rsidRPr="00972659">
              <w:rPr>
                <w:rFonts w:ascii="Times New Roman" w:eastAsiaTheme="minorHAnsi" w:hAnsi="Times New Roman" w:cs="Times New Roman"/>
                <w:lang w:eastAsia="en-US"/>
              </w:rPr>
              <w:t>7</w:t>
            </w:r>
            <w:r w:rsidR="00496A62" w:rsidRPr="00972659">
              <w:rPr>
                <w:rFonts w:ascii="Times New Roman" w:eastAsiaTheme="minorHAnsi" w:hAnsi="Times New Roman" w:cs="Times New Roman"/>
                <w:lang w:eastAsia="en-US"/>
              </w:rPr>
              <w:t>8</w:t>
            </w:r>
            <w:r w:rsidRPr="00972659">
              <w:rPr>
                <w:rFonts w:ascii="Times New Roman" w:eastAsiaTheme="minorHAnsi" w:hAnsi="Times New Roman" w:cs="Times New Roman"/>
                <w:lang w:eastAsia="en-US"/>
              </w:rPr>
              <w:t>; 0.66</w:t>
            </w:r>
            <w:r w:rsidR="003B16F9" w:rsidRPr="00972659">
              <w:rPr>
                <w:rFonts w:ascii="Times New Roman" w:eastAsiaTheme="minorHAnsi" w:hAnsi="Times New Roman" w:cs="Times New Roman"/>
                <w:lang w:eastAsia="en-US"/>
              </w:rPr>
              <w:t>3</w:t>
            </w:r>
            <w:r w:rsidRPr="00972659">
              <w:rPr>
                <w:rFonts w:ascii="Times New Roman" w:eastAsiaTheme="minorHAnsi" w:hAnsi="Times New Roman" w:cs="Times New Roman"/>
                <w:lang w:eastAsia="en-US"/>
              </w:rPr>
              <w:t>)</w:t>
            </w:r>
          </w:p>
        </w:tc>
        <w:tc>
          <w:tcPr>
            <w:tcW w:w="958" w:type="dxa"/>
          </w:tcPr>
          <w:p w14:paraId="3B83CF0D" w14:textId="610C5695" w:rsidR="000F29B8" w:rsidRPr="00972659" w:rsidRDefault="005D5DA7"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c>
          <w:tcPr>
            <w:tcW w:w="809" w:type="dxa"/>
          </w:tcPr>
          <w:p w14:paraId="4AAAE7BC" w14:textId="016B338F"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9.</w:t>
            </w:r>
            <w:r w:rsidR="00EA2D08" w:rsidRPr="00972659">
              <w:rPr>
                <w:rFonts w:ascii="Times New Roman" w:eastAsiaTheme="minorHAnsi" w:hAnsi="Times New Roman" w:cs="Times New Roman"/>
                <w:lang w:eastAsia="en-US"/>
              </w:rPr>
              <w:t>8</w:t>
            </w:r>
          </w:p>
        </w:tc>
        <w:tc>
          <w:tcPr>
            <w:tcW w:w="1110" w:type="dxa"/>
          </w:tcPr>
          <w:p w14:paraId="1988F21D"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r>
      <w:tr w:rsidR="000F29B8" w:rsidRPr="00972659" w14:paraId="57829ECF" w14:textId="77777777" w:rsidTr="00FF02F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116" w:type="dxa"/>
          </w:tcPr>
          <w:p w14:paraId="2E1118EF" w14:textId="77777777" w:rsidR="000F29B8" w:rsidRPr="00972659" w:rsidRDefault="000F29B8" w:rsidP="002701F7">
            <w:pPr>
              <w:spacing w:line="360" w:lineRule="auto"/>
              <w:ind w:right="-45" w:firstLine="179"/>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Vegan (vs. omnivorous)</w:t>
            </w:r>
          </w:p>
        </w:tc>
        <w:tc>
          <w:tcPr>
            <w:tcW w:w="439" w:type="dxa"/>
          </w:tcPr>
          <w:p w14:paraId="60F65BEB" w14:textId="1133CEE5" w:rsidR="000F29B8" w:rsidRPr="00972659" w:rsidRDefault="000F29B8" w:rsidP="002701F7">
            <w:pPr>
              <w:spacing w:line="360" w:lineRule="auto"/>
              <w:ind w:hanging="7"/>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w:t>
            </w:r>
            <w:r w:rsidR="0010362F" w:rsidRPr="00972659">
              <w:rPr>
                <w:rFonts w:ascii="Times New Roman" w:eastAsiaTheme="minorHAnsi" w:hAnsi="Times New Roman" w:cs="Times New Roman"/>
                <w:lang w:eastAsia="en-US"/>
              </w:rPr>
              <w:t>1</w:t>
            </w:r>
          </w:p>
        </w:tc>
        <w:tc>
          <w:tcPr>
            <w:tcW w:w="2294" w:type="dxa"/>
          </w:tcPr>
          <w:p w14:paraId="66313111" w14:textId="662635B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w:t>
            </w:r>
            <w:r w:rsidR="003B16F9" w:rsidRPr="00972659">
              <w:rPr>
                <w:rFonts w:ascii="Times New Roman" w:eastAsiaTheme="minorHAnsi" w:hAnsi="Times New Roman" w:cs="Times New Roman"/>
                <w:lang w:eastAsia="en-US"/>
              </w:rPr>
              <w:t>4</w:t>
            </w:r>
            <w:r w:rsidR="00496A62" w:rsidRPr="00972659">
              <w:rPr>
                <w:rFonts w:ascii="Times New Roman" w:eastAsiaTheme="minorHAnsi" w:hAnsi="Times New Roman" w:cs="Times New Roman"/>
                <w:lang w:eastAsia="en-US"/>
              </w:rPr>
              <w:t>21</w:t>
            </w:r>
            <w:r w:rsidR="009060E2" w:rsidRPr="00972659">
              <w:rPr>
                <w:rFonts w:ascii="Times New Roman" w:eastAsiaTheme="minorHAnsi" w:hAnsi="Times New Roman" w:cs="Times New Roman"/>
                <w:lang w:eastAsia="en-US"/>
              </w:rPr>
              <w:t xml:space="preserve"> </w:t>
            </w:r>
            <w:r w:rsidRPr="00972659">
              <w:rPr>
                <w:rFonts w:ascii="Times New Roman" w:eastAsiaTheme="minorHAnsi" w:hAnsi="Times New Roman" w:cs="Times New Roman"/>
                <w:lang w:eastAsia="en-US"/>
              </w:rPr>
              <w:t>(0.</w:t>
            </w:r>
            <w:r w:rsidR="00496A62" w:rsidRPr="00972659">
              <w:rPr>
                <w:rFonts w:ascii="Times New Roman" w:eastAsiaTheme="minorHAnsi" w:hAnsi="Times New Roman" w:cs="Times New Roman"/>
                <w:lang w:eastAsia="en-US"/>
              </w:rPr>
              <w:t>095</w:t>
            </w:r>
            <w:r w:rsidRPr="00972659">
              <w:rPr>
                <w:rFonts w:ascii="Times New Roman" w:eastAsiaTheme="minorHAnsi" w:hAnsi="Times New Roman" w:cs="Times New Roman"/>
                <w:lang w:eastAsia="en-US"/>
              </w:rPr>
              <w:t>; 0.</w:t>
            </w:r>
            <w:r w:rsidR="00C26EEA" w:rsidRPr="00972659">
              <w:rPr>
                <w:rFonts w:ascii="Times New Roman" w:eastAsiaTheme="minorHAnsi" w:hAnsi="Times New Roman" w:cs="Times New Roman"/>
                <w:lang w:eastAsia="en-US"/>
              </w:rPr>
              <w:t>746</w:t>
            </w:r>
            <w:r w:rsidRPr="00972659">
              <w:rPr>
                <w:rFonts w:ascii="Times New Roman" w:eastAsiaTheme="minorHAnsi" w:hAnsi="Times New Roman" w:cs="Times New Roman"/>
                <w:lang w:eastAsia="en-US"/>
              </w:rPr>
              <w:t>)</w:t>
            </w:r>
          </w:p>
        </w:tc>
        <w:tc>
          <w:tcPr>
            <w:tcW w:w="958" w:type="dxa"/>
          </w:tcPr>
          <w:p w14:paraId="08344C32" w14:textId="36B73E6F" w:rsidR="000F29B8" w:rsidRPr="00972659" w:rsidRDefault="005D5DA7"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3</w:t>
            </w:r>
          </w:p>
        </w:tc>
        <w:tc>
          <w:tcPr>
            <w:tcW w:w="809" w:type="dxa"/>
          </w:tcPr>
          <w:p w14:paraId="595BC6AC" w14:textId="4CB190CF"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w:t>
            </w:r>
            <w:r w:rsidR="00EA2D08" w:rsidRPr="00972659">
              <w:rPr>
                <w:rFonts w:ascii="Times New Roman" w:eastAsiaTheme="minorHAnsi" w:hAnsi="Times New Roman" w:cs="Times New Roman"/>
                <w:lang w:eastAsia="en-US"/>
              </w:rPr>
              <w:t>7</w:t>
            </w:r>
            <w:r w:rsidRPr="00972659">
              <w:rPr>
                <w:rFonts w:ascii="Times New Roman" w:eastAsiaTheme="minorHAnsi" w:hAnsi="Times New Roman" w:cs="Times New Roman"/>
                <w:lang w:eastAsia="en-US"/>
              </w:rPr>
              <w:t>.</w:t>
            </w:r>
            <w:r w:rsidR="00EA2D08" w:rsidRPr="00972659">
              <w:rPr>
                <w:rFonts w:ascii="Times New Roman" w:eastAsiaTheme="minorHAnsi" w:hAnsi="Times New Roman" w:cs="Times New Roman"/>
                <w:lang w:eastAsia="en-US"/>
              </w:rPr>
              <w:t>8</w:t>
            </w:r>
          </w:p>
        </w:tc>
        <w:tc>
          <w:tcPr>
            <w:tcW w:w="1110" w:type="dxa"/>
          </w:tcPr>
          <w:p w14:paraId="30E18A47"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r>
      <w:tr w:rsidR="000F29B8" w:rsidRPr="00972659" w14:paraId="1EAED1FA" w14:textId="77777777" w:rsidTr="00FF02F7">
        <w:trPr>
          <w:trHeight w:val="242"/>
        </w:trPr>
        <w:tc>
          <w:tcPr>
            <w:cnfStyle w:val="001000000000" w:firstRow="0" w:lastRow="0" w:firstColumn="1" w:lastColumn="0" w:oddVBand="0" w:evenVBand="0" w:oddHBand="0" w:evenHBand="0" w:firstRowFirstColumn="0" w:firstRowLastColumn="0" w:lastRowFirstColumn="0" w:lastRowLastColumn="0"/>
            <w:tcW w:w="3116" w:type="dxa"/>
          </w:tcPr>
          <w:p w14:paraId="49133CF2" w14:textId="77777777" w:rsidR="000F29B8" w:rsidRPr="00972659" w:rsidRDefault="000F29B8" w:rsidP="002701F7">
            <w:pPr>
              <w:spacing w:line="360" w:lineRule="auto"/>
              <w:ind w:right="-45"/>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Scale</w:t>
            </w:r>
          </w:p>
        </w:tc>
        <w:tc>
          <w:tcPr>
            <w:tcW w:w="439" w:type="dxa"/>
          </w:tcPr>
          <w:p w14:paraId="0215F047" w14:textId="77777777" w:rsidR="000F29B8" w:rsidRPr="00972659" w:rsidRDefault="000F29B8" w:rsidP="002701F7">
            <w:pPr>
              <w:spacing w:line="360" w:lineRule="auto"/>
              <w:ind w:hanging="7"/>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2294" w:type="dxa"/>
          </w:tcPr>
          <w:p w14:paraId="1EAF7789"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958" w:type="dxa"/>
          </w:tcPr>
          <w:p w14:paraId="4C898EE6"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809" w:type="dxa"/>
          </w:tcPr>
          <w:p w14:paraId="543BED03"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110" w:type="dxa"/>
          </w:tcPr>
          <w:p w14:paraId="1A0075AB"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r>
      <w:tr w:rsidR="000F29B8" w:rsidRPr="00972659" w14:paraId="5C3E30A6" w14:textId="77777777" w:rsidTr="00FF02F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116" w:type="dxa"/>
          </w:tcPr>
          <w:p w14:paraId="33BA27C8" w14:textId="38D4574F" w:rsidR="000F29B8" w:rsidRPr="00972659" w:rsidRDefault="000F29B8" w:rsidP="00DB6028">
            <w:pPr>
              <w:spacing w:line="360" w:lineRule="auto"/>
              <w:ind w:right="-45" w:firstLine="184"/>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ORTO-15</w:t>
            </w:r>
            <w:r w:rsidR="00857E83" w:rsidRPr="00972659">
              <w:rPr>
                <w:rFonts w:ascii="Times New Roman" w:eastAsiaTheme="minorHAnsi" w:hAnsi="Times New Roman" w:cs="Times New Roman"/>
                <w:sz w:val="22"/>
                <w:lang w:eastAsia="en-US"/>
              </w:rPr>
              <w:t>/11/R</w:t>
            </w:r>
          </w:p>
        </w:tc>
        <w:tc>
          <w:tcPr>
            <w:tcW w:w="439" w:type="dxa"/>
          </w:tcPr>
          <w:p w14:paraId="0794F3D5" w14:textId="77777777" w:rsidR="000F29B8" w:rsidRPr="00972659" w:rsidRDefault="000F29B8" w:rsidP="002701F7">
            <w:pPr>
              <w:spacing w:line="360" w:lineRule="auto"/>
              <w:ind w:hanging="7"/>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1</w:t>
            </w:r>
          </w:p>
        </w:tc>
        <w:tc>
          <w:tcPr>
            <w:tcW w:w="2294" w:type="dxa"/>
          </w:tcPr>
          <w:p w14:paraId="785AF37D" w14:textId="75B3C9E0"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38</w:t>
            </w:r>
            <w:r w:rsidR="00CB06FC" w:rsidRPr="00972659">
              <w:rPr>
                <w:rFonts w:ascii="Times New Roman" w:eastAsiaTheme="minorHAnsi" w:hAnsi="Times New Roman" w:cs="Times New Roman"/>
                <w:lang w:eastAsia="en-US"/>
              </w:rPr>
              <w:t>2</w:t>
            </w:r>
            <w:r w:rsidRPr="00972659">
              <w:rPr>
                <w:rFonts w:ascii="Times New Roman" w:eastAsiaTheme="minorHAnsi" w:hAnsi="Times New Roman" w:cs="Times New Roman"/>
                <w:lang w:eastAsia="en-US"/>
              </w:rPr>
              <w:t xml:space="preserve"> (0.2</w:t>
            </w:r>
            <w:r w:rsidR="004D371F" w:rsidRPr="00972659">
              <w:rPr>
                <w:rFonts w:ascii="Times New Roman" w:eastAsiaTheme="minorHAnsi" w:hAnsi="Times New Roman" w:cs="Times New Roman"/>
                <w:lang w:eastAsia="en-US"/>
              </w:rPr>
              <w:t>57</w:t>
            </w:r>
            <w:r w:rsidRPr="00972659">
              <w:rPr>
                <w:rFonts w:ascii="Times New Roman" w:eastAsiaTheme="minorHAnsi" w:hAnsi="Times New Roman" w:cs="Times New Roman"/>
                <w:lang w:eastAsia="en-US"/>
              </w:rPr>
              <w:t>; 0.5</w:t>
            </w:r>
            <w:r w:rsidR="004D371F" w:rsidRPr="00972659">
              <w:rPr>
                <w:rFonts w:ascii="Times New Roman" w:eastAsiaTheme="minorHAnsi" w:hAnsi="Times New Roman" w:cs="Times New Roman"/>
                <w:lang w:eastAsia="en-US"/>
              </w:rPr>
              <w:t>07</w:t>
            </w:r>
            <w:r w:rsidRPr="00972659">
              <w:rPr>
                <w:rFonts w:ascii="Times New Roman" w:eastAsiaTheme="minorHAnsi" w:hAnsi="Times New Roman" w:cs="Times New Roman"/>
                <w:lang w:eastAsia="en-US"/>
              </w:rPr>
              <w:t>)</w:t>
            </w:r>
          </w:p>
        </w:tc>
        <w:tc>
          <w:tcPr>
            <w:tcW w:w="958" w:type="dxa"/>
          </w:tcPr>
          <w:p w14:paraId="543BFCB1"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c>
          <w:tcPr>
            <w:tcW w:w="809" w:type="dxa"/>
          </w:tcPr>
          <w:p w14:paraId="1C59FCED"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38.4</w:t>
            </w:r>
          </w:p>
        </w:tc>
        <w:tc>
          <w:tcPr>
            <w:tcW w:w="1110" w:type="dxa"/>
          </w:tcPr>
          <w:p w14:paraId="4348D5C8"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r>
      <w:tr w:rsidR="000F29B8" w:rsidRPr="00972659" w14:paraId="0F1AECD3" w14:textId="77777777" w:rsidTr="00FF02F7">
        <w:trPr>
          <w:trHeight w:val="242"/>
        </w:trPr>
        <w:tc>
          <w:tcPr>
            <w:cnfStyle w:val="001000000000" w:firstRow="0" w:lastRow="0" w:firstColumn="1" w:lastColumn="0" w:oddVBand="0" w:evenVBand="0" w:oddHBand="0" w:evenHBand="0" w:firstRowFirstColumn="0" w:firstRowLastColumn="0" w:lastRowFirstColumn="0" w:lastRowLastColumn="0"/>
            <w:tcW w:w="3116" w:type="dxa"/>
          </w:tcPr>
          <w:p w14:paraId="58DD25B9" w14:textId="77777777" w:rsidR="000F29B8" w:rsidRPr="00972659" w:rsidRDefault="000F29B8" w:rsidP="00DB6028">
            <w:pPr>
              <w:spacing w:line="360" w:lineRule="auto"/>
              <w:ind w:right="-45" w:firstLine="184"/>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DOS</w:t>
            </w:r>
          </w:p>
        </w:tc>
        <w:tc>
          <w:tcPr>
            <w:tcW w:w="439" w:type="dxa"/>
          </w:tcPr>
          <w:p w14:paraId="36FD06BF" w14:textId="77777777" w:rsidR="000F29B8" w:rsidRPr="00972659" w:rsidRDefault="000F29B8" w:rsidP="002701F7">
            <w:pPr>
              <w:spacing w:line="360" w:lineRule="auto"/>
              <w:ind w:hanging="7"/>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6</w:t>
            </w:r>
          </w:p>
        </w:tc>
        <w:tc>
          <w:tcPr>
            <w:tcW w:w="2294" w:type="dxa"/>
          </w:tcPr>
          <w:p w14:paraId="23F88D61" w14:textId="618170BD"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76</w:t>
            </w:r>
            <w:r w:rsidR="004D371F" w:rsidRPr="00972659">
              <w:rPr>
                <w:rFonts w:ascii="Times New Roman" w:eastAsiaTheme="minorHAnsi" w:hAnsi="Times New Roman" w:cs="Times New Roman"/>
                <w:lang w:eastAsia="en-US"/>
              </w:rPr>
              <w:t>5</w:t>
            </w:r>
            <w:r w:rsidRPr="00972659">
              <w:rPr>
                <w:rFonts w:ascii="Times New Roman" w:eastAsiaTheme="minorHAnsi" w:hAnsi="Times New Roman" w:cs="Times New Roman"/>
                <w:lang w:eastAsia="en-US"/>
              </w:rPr>
              <w:t xml:space="preserve"> (0.6</w:t>
            </w:r>
            <w:r w:rsidR="004D371F" w:rsidRPr="00972659">
              <w:rPr>
                <w:rFonts w:ascii="Times New Roman" w:eastAsiaTheme="minorHAnsi" w:hAnsi="Times New Roman" w:cs="Times New Roman"/>
                <w:lang w:eastAsia="en-US"/>
              </w:rPr>
              <w:t>48</w:t>
            </w:r>
            <w:r w:rsidRPr="00972659">
              <w:rPr>
                <w:rFonts w:ascii="Times New Roman" w:eastAsiaTheme="minorHAnsi" w:hAnsi="Times New Roman" w:cs="Times New Roman"/>
                <w:lang w:eastAsia="en-US"/>
              </w:rPr>
              <w:t>; 0.88</w:t>
            </w:r>
            <w:r w:rsidR="004D371F" w:rsidRPr="00972659">
              <w:rPr>
                <w:rFonts w:ascii="Times New Roman" w:eastAsiaTheme="minorHAnsi" w:hAnsi="Times New Roman" w:cs="Times New Roman"/>
                <w:lang w:eastAsia="en-US"/>
              </w:rPr>
              <w:t>1</w:t>
            </w:r>
            <w:r w:rsidRPr="00972659">
              <w:rPr>
                <w:rFonts w:ascii="Times New Roman" w:eastAsiaTheme="minorHAnsi" w:hAnsi="Times New Roman" w:cs="Times New Roman"/>
                <w:lang w:eastAsia="en-US"/>
              </w:rPr>
              <w:t>)</w:t>
            </w:r>
          </w:p>
        </w:tc>
        <w:tc>
          <w:tcPr>
            <w:tcW w:w="958" w:type="dxa"/>
          </w:tcPr>
          <w:p w14:paraId="11547A5D"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c>
          <w:tcPr>
            <w:tcW w:w="809" w:type="dxa"/>
          </w:tcPr>
          <w:p w14:paraId="70E6F722"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5</w:t>
            </w:r>
          </w:p>
        </w:tc>
        <w:tc>
          <w:tcPr>
            <w:tcW w:w="1110" w:type="dxa"/>
          </w:tcPr>
          <w:p w14:paraId="67A3B9C7" w14:textId="77777777" w:rsidR="000F29B8" w:rsidRPr="00972659" w:rsidRDefault="000F29B8" w:rsidP="002701F7">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r>
      <w:tr w:rsidR="000F29B8" w:rsidRPr="00972659" w14:paraId="51A23431" w14:textId="77777777" w:rsidTr="00FF02F7">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116" w:type="dxa"/>
          </w:tcPr>
          <w:p w14:paraId="57551344" w14:textId="77777777" w:rsidR="000F29B8" w:rsidRPr="00972659" w:rsidRDefault="000F29B8" w:rsidP="002701F7">
            <w:pPr>
              <w:spacing w:line="360" w:lineRule="auto"/>
              <w:ind w:right="-45"/>
              <w:rPr>
                <w:rFonts w:ascii="Times New Roman" w:eastAsiaTheme="minorHAnsi" w:hAnsi="Times New Roman" w:cs="Times New Roman"/>
                <w:b/>
                <w:bCs/>
                <w:sz w:val="22"/>
                <w:vertAlign w:val="superscript"/>
                <w:lang w:eastAsia="en-US"/>
              </w:rPr>
            </w:pPr>
            <w:proofErr w:type="spellStart"/>
            <w:r w:rsidRPr="00972659">
              <w:rPr>
                <w:rFonts w:ascii="Times New Roman" w:eastAsiaTheme="minorHAnsi" w:hAnsi="Times New Roman" w:cs="Times New Roman"/>
                <w:b/>
                <w:bCs/>
                <w:sz w:val="22"/>
                <w:lang w:eastAsia="en-US"/>
              </w:rPr>
              <w:t>Region</w:t>
            </w:r>
            <w:r w:rsidRPr="00972659">
              <w:rPr>
                <w:rFonts w:ascii="Times New Roman" w:eastAsiaTheme="minorHAnsi" w:hAnsi="Times New Roman" w:cs="Times New Roman"/>
                <w:b/>
                <w:bCs/>
                <w:sz w:val="22"/>
                <w:vertAlign w:val="superscript"/>
                <w:lang w:eastAsia="en-US"/>
              </w:rPr>
              <w:t>b</w:t>
            </w:r>
            <w:proofErr w:type="spellEnd"/>
          </w:p>
        </w:tc>
        <w:tc>
          <w:tcPr>
            <w:tcW w:w="439" w:type="dxa"/>
          </w:tcPr>
          <w:p w14:paraId="75D10C70" w14:textId="77777777" w:rsidR="000F29B8" w:rsidRPr="00972659" w:rsidRDefault="000F29B8" w:rsidP="002701F7">
            <w:pPr>
              <w:spacing w:line="360" w:lineRule="auto"/>
              <w:ind w:hanging="7"/>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2294" w:type="dxa"/>
          </w:tcPr>
          <w:p w14:paraId="6FD724BD"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958" w:type="dxa"/>
          </w:tcPr>
          <w:p w14:paraId="2BA950D6"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809" w:type="dxa"/>
          </w:tcPr>
          <w:p w14:paraId="198EE40E" w14:textId="77777777" w:rsidR="000F29B8" w:rsidRPr="00972659" w:rsidRDefault="000F29B8"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c>
          <w:tcPr>
            <w:tcW w:w="1110" w:type="dxa"/>
          </w:tcPr>
          <w:p w14:paraId="19CFBD69" w14:textId="591555FA" w:rsidR="000F29B8" w:rsidRPr="00972659" w:rsidRDefault="00DB4B72" w:rsidP="002701F7">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w:t>
            </w:r>
            <w:r w:rsidR="008A0E23" w:rsidRPr="00972659">
              <w:rPr>
                <w:rFonts w:ascii="Times New Roman" w:eastAsiaTheme="minorHAnsi" w:hAnsi="Times New Roman" w:cs="Times New Roman"/>
                <w:lang w:eastAsia="en-US"/>
              </w:rPr>
              <w:t>83</w:t>
            </w:r>
            <w:r w:rsidR="009D50EC" w:rsidRPr="00972659">
              <w:rPr>
                <w:rFonts w:ascii="Times New Roman" w:eastAsiaTheme="minorHAnsi" w:hAnsi="Times New Roman" w:cs="Times New Roman"/>
                <w:lang w:eastAsia="en-US"/>
              </w:rPr>
              <w:t>8</w:t>
            </w:r>
          </w:p>
        </w:tc>
      </w:tr>
      <w:tr w:rsidR="00F607CF" w:rsidRPr="00972659" w14:paraId="3EDDD727" w14:textId="77777777" w:rsidTr="00F607CF">
        <w:trPr>
          <w:trHeight w:val="242"/>
        </w:trPr>
        <w:tc>
          <w:tcPr>
            <w:cnfStyle w:val="001000000000" w:firstRow="0" w:lastRow="0" w:firstColumn="1" w:lastColumn="0" w:oddVBand="0" w:evenVBand="0" w:oddHBand="0" w:evenHBand="0" w:firstRowFirstColumn="0" w:firstRowLastColumn="0" w:lastRowFirstColumn="0" w:lastRowLastColumn="0"/>
            <w:tcW w:w="3116" w:type="dxa"/>
          </w:tcPr>
          <w:p w14:paraId="56B92DD7" w14:textId="5097C2DD" w:rsidR="00F607CF" w:rsidRPr="00972659" w:rsidRDefault="00F607CF" w:rsidP="00F607CF">
            <w:pPr>
              <w:spacing w:line="360" w:lineRule="auto"/>
              <w:ind w:right="-45" w:firstLine="184"/>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Europe</w:t>
            </w:r>
          </w:p>
        </w:tc>
        <w:tc>
          <w:tcPr>
            <w:tcW w:w="439" w:type="dxa"/>
          </w:tcPr>
          <w:p w14:paraId="19207C7B" w14:textId="5D2F84B5" w:rsidR="00F607CF" w:rsidRPr="00972659" w:rsidRDefault="00F607CF" w:rsidP="00F607CF">
            <w:pPr>
              <w:spacing w:line="360" w:lineRule="auto"/>
              <w:ind w:hanging="7"/>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1</w:t>
            </w:r>
          </w:p>
        </w:tc>
        <w:tc>
          <w:tcPr>
            <w:tcW w:w="2294" w:type="dxa"/>
          </w:tcPr>
          <w:p w14:paraId="0E543954" w14:textId="2735BA48" w:rsidR="00F607CF" w:rsidRPr="00972659" w:rsidRDefault="00F607CF" w:rsidP="00F607C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509 (0.347; 0.672)</w:t>
            </w:r>
          </w:p>
        </w:tc>
        <w:tc>
          <w:tcPr>
            <w:tcW w:w="958" w:type="dxa"/>
          </w:tcPr>
          <w:p w14:paraId="5027F94C" w14:textId="2D516DC3" w:rsidR="00F607CF" w:rsidRPr="00972659" w:rsidRDefault="00F607CF" w:rsidP="00F607C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c>
          <w:tcPr>
            <w:tcW w:w="809" w:type="dxa"/>
          </w:tcPr>
          <w:p w14:paraId="2893B1C7" w14:textId="3D12E8ED" w:rsidR="00F607CF" w:rsidRPr="00972659" w:rsidRDefault="00F607CF" w:rsidP="00F607C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0.7</w:t>
            </w:r>
          </w:p>
        </w:tc>
        <w:tc>
          <w:tcPr>
            <w:tcW w:w="1110" w:type="dxa"/>
          </w:tcPr>
          <w:p w14:paraId="4517D89D" w14:textId="77777777" w:rsidR="00F607CF" w:rsidRPr="00972659" w:rsidRDefault="00F607CF" w:rsidP="00F607CF">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r>
      <w:tr w:rsidR="00F607CF" w:rsidRPr="00972659" w14:paraId="09A78E8E" w14:textId="77777777" w:rsidTr="00F607CF">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3116" w:type="dxa"/>
            <w:tcBorders>
              <w:bottom w:val="single" w:sz="4" w:space="0" w:color="auto"/>
            </w:tcBorders>
          </w:tcPr>
          <w:p w14:paraId="5F93BE05" w14:textId="2BB64E18" w:rsidR="00F607CF" w:rsidRPr="00972659" w:rsidRDefault="00F607CF" w:rsidP="00F607CF">
            <w:pPr>
              <w:spacing w:line="360" w:lineRule="auto"/>
              <w:ind w:right="-45" w:firstLine="184"/>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North America (USA)</w:t>
            </w:r>
          </w:p>
        </w:tc>
        <w:tc>
          <w:tcPr>
            <w:tcW w:w="439" w:type="dxa"/>
            <w:tcBorders>
              <w:bottom w:val="single" w:sz="4" w:space="0" w:color="auto"/>
            </w:tcBorders>
          </w:tcPr>
          <w:p w14:paraId="41EDB144" w14:textId="783A7BBC" w:rsidR="00F607CF" w:rsidRPr="00972659" w:rsidRDefault="00F607CF" w:rsidP="00F607CF">
            <w:pPr>
              <w:spacing w:line="360" w:lineRule="auto"/>
              <w:ind w:hanging="7"/>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5</w:t>
            </w:r>
          </w:p>
        </w:tc>
        <w:tc>
          <w:tcPr>
            <w:tcW w:w="2294" w:type="dxa"/>
            <w:tcBorders>
              <w:bottom w:val="single" w:sz="4" w:space="0" w:color="auto"/>
            </w:tcBorders>
          </w:tcPr>
          <w:p w14:paraId="56B6434F" w14:textId="6EF19CD3" w:rsidR="00F607CF" w:rsidRPr="00972659" w:rsidRDefault="00F607CF" w:rsidP="00F607C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547 (0.223; 0.871)</w:t>
            </w:r>
          </w:p>
        </w:tc>
        <w:tc>
          <w:tcPr>
            <w:tcW w:w="958" w:type="dxa"/>
            <w:tcBorders>
              <w:bottom w:val="single" w:sz="4" w:space="0" w:color="auto"/>
            </w:tcBorders>
          </w:tcPr>
          <w:p w14:paraId="29412416" w14:textId="79AB05D2" w:rsidR="00F607CF" w:rsidRPr="00972659" w:rsidRDefault="00F607CF" w:rsidP="00F607C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 0.001</w:t>
            </w:r>
          </w:p>
        </w:tc>
        <w:tc>
          <w:tcPr>
            <w:tcW w:w="809" w:type="dxa"/>
            <w:tcBorders>
              <w:bottom w:val="single" w:sz="4" w:space="0" w:color="auto"/>
            </w:tcBorders>
          </w:tcPr>
          <w:p w14:paraId="43123988" w14:textId="16C1F31C" w:rsidR="00F607CF" w:rsidRPr="00972659" w:rsidRDefault="00F607CF" w:rsidP="00F607C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3.8</w:t>
            </w:r>
          </w:p>
        </w:tc>
        <w:tc>
          <w:tcPr>
            <w:tcW w:w="1110" w:type="dxa"/>
            <w:tcBorders>
              <w:bottom w:val="single" w:sz="4" w:space="0" w:color="auto"/>
            </w:tcBorders>
          </w:tcPr>
          <w:p w14:paraId="2D35F292" w14:textId="77777777" w:rsidR="00F607CF" w:rsidRPr="00972659" w:rsidRDefault="00F607CF" w:rsidP="00F607CF">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p>
        </w:tc>
      </w:tr>
    </w:tbl>
    <w:p w14:paraId="5F502B1E" w14:textId="2B281469" w:rsidR="002F3CFD" w:rsidRPr="00972659" w:rsidRDefault="000F29B8" w:rsidP="000F29B8">
      <w:pPr>
        <w:spacing w:after="0" w:line="240" w:lineRule="auto"/>
        <w:ind w:right="140"/>
        <w:jc w:val="both"/>
        <w:rPr>
          <w:rFonts w:ascii="Times New Roman" w:hAnsi="Times New Roman" w:cs="Times New Roman"/>
          <w:sz w:val="18"/>
          <w:szCs w:val="18"/>
          <w:lang w:eastAsia="en-US"/>
        </w:rPr>
      </w:pPr>
      <w:proofErr w:type="gramStart"/>
      <w:r w:rsidRPr="00972659">
        <w:rPr>
          <w:rFonts w:ascii="Times New Roman" w:hAnsi="Times New Roman" w:cs="Times New Roman"/>
          <w:sz w:val="18"/>
          <w:szCs w:val="18"/>
          <w:vertAlign w:val="superscript"/>
          <w:lang w:eastAsia="en-US"/>
        </w:rPr>
        <w:t>a</w:t>
      </w:r>
      <w:r w:rsidR="0022312C" w:rsidRPr="00972659">
        <w:rPr>
          <w:rFonts w:ascii="Times New Roman" w:hAnsi="Times New Roman" w:cs="Times New Roman"/>
          <w:sz w:val="18"/>
          <w:szCs w:val="18"/>
          <w:vertAlign w:val="superscript"/>
          <w:lang w:eastAsia="en-US"/>
        </w:rPr>
        <w:t xml:space="preserve"> </w:t>
      </w:r>
      <w:r w:rsidR="0022312C" w:rsidRPr="00972659">
        <w:rPr>
          <w:rFonts w:ascii="Times New Roman" w:hAnsi="Times New Roman" w:cs="Times New Roman"/>
          <w:sz w:val="18"/>
          <w:szCs w:val="18"/>
          <w:lang w:eastAsia="en-US"/>
        </w:rPr>
        <w:t>Studies</w:t>
      </w:r>
      <w:proofErr w:type="gramEnd"/>
      <w:r w:rsidR="0022312C" w:rsidRPr="00972659">
        <w:rPr>
          <w:rFonts w:ascii="Times New Roman" w:hAnsi="Times New Roman" w:cs="Times New Roman"/>
          <w:sz w:val="18"/>
          <w:szCs w:val="18"/>
          <w:lang w:eastAsia="en-US"/>
        </w:rPr>
        <w:t xml:space="preserve"> that did not report data on vegetarians and vegans separately were excluded from the analysis.</w:t>
      </w:r>
    </w:p>
    <w:p w14:paraId="1E4DDE4D" w14:textId="17D13C1B" w:rsidR="002F3CFD" w:rsidRPr="00972659" w:rsidRDefault="002F3CFD" w:rsidP="000F29B8">
      <w:pPr>
        <w:spacing w:after="0" w:line="240" w:lineRule="auto"/>
        <w:ind w:right="140"/>
        <w:jc w:val="both"/>
        <w:rPr>
          <w:rFonts w:ascii="Times New Roman" w:hAnsi="Times New Roman" w:cs="Times New Roman"/>
          <w:sz w:val="18"/>
          <w:szCs w:val="18"/>
          <w:lang w:eastAsia="en-US"/>
        </w:rPr>
      </w:pPr>
      <w:r w:rsidRPr="00972659">
        <w:rPr>
          <w:rFonts w:ascii="Times New Roman" w:hAnsi="Times New Roman" w:cs="Times New Roman"/>
          <w:sz w:val="18"/>
          <w:szCs w:val="18"/>
          <w:vertAlign w:val="superscript"/>
          <w:lang w:eastAsia="en-US"/>
        </w:rPr>
        <w:t xml:space="preserve">b </w:t>
      </w:r>
      <w:r w:rsidRPr="00972659">
        <w:rPr>
          <w:rFonts w:ascii="Times New Roman" w:hAnsi="Times New Roman" w:cs="Times New Roman"/>
          <w:sz w:val="18"/>
          <w:szCs w:val="18"/>
          <w:lang w:eastAsia="en-US"/>
        </w:rPr>
        <w:t>Some regions could not be included because there were not enough studies that included them.</w:t>
      </w:r>
    </w:p>
    <w:p w14:paraId="71131114" w14:textId="1C3607A2" w:rsidR="000F29B8" w:rsidRPr="00972659" w:rsidRDefault="000F29B8" w:rsidP="000F29B8">
      <w:pPr>
        <w:spacing w:after="0" w:line="240" w:lineRule="auto"/>
        <w:ind w:right="140"/>
        <w:jc w:val="both"/>
        <w:rPr>
          <w:rFonts w:ascii="Times New Roman" w:hAnsi="Times New Roman" w:cs="Times New Roman"/>
          <w:sz w:val="18"/>
          <w:szCs w:val="18"/>
          <w:lang w:eastAsia="en-US"/>
        </w:rPr>
      </w:pPr>
      <w:r w:rsidRPr="00972659">
        <w:rPr>
          <w:rFonts w:ascii="Times New Roman" w:hAnsi="Times New Roman" w:cs="Times New Roman"/>
          <w:sz w:val="18"/>
          <w:szCs w:val="18"/>
          <w:lang w:eastAsia="en-US"/>
        </w:rPr>
        <w:t>Abbreviations: CI, confidence interval;</w:t>
      </w:r>
      <w:r w:rsidR="00F81C79" w:rsidRPr="00972659">
        <w:rPr>
          <w:rFonts w:ascii="Times New Roman" w:hAnsi="Times New Roman" w:cs="Times New Roman"/>
          <w:sz w:val="18"/>
          <w:szCs w:val="18"/>
          <w:lang w:eastAsia="en-US"/>
        </w:rPr>
        <w:t xml:space="preserve"> </w:t>
      </w:r>
      <w:r w:rsidR="00BA2516" w:rsidRPr="00972659">
        <w:rPr>
          <w:rFonts w:ascii="Times New Roman" w:hAnsi="Times New Roman" w:cs="Times New Roman"/>
          <w:sz w:val="18"/>
          <w:szCs w:val="18"/>
          <w:lang w:eastAsia="en-US"/>
        </w:rPr>
        <w:t>DOS</w:t>
      </w:r>
      <w:r w:rsidR="00F81C79" w:rsidRPr="00972659">
        <w:rPr>
          <w:rFonts w:ascii="Times New Roman" w:hAnsi="Times New Roman" w:cs="Times New Roman"/>
          <w:sz w:val="18"/>
          <w:szCs w:val="18"/>
          <w:lang w:eastAsia="en-US"/>
        </w:rPr>
        <w:t>,</w:t>
      </w:r>
      <w:r w:rsidRPr="00972659">
        <w:rPr>
          <w:rFonts w:ascii="Times New Roman" w:hAnsi="Times New Roman" w:cs="Times New Roman"/>
          <w:sz w:val="18"/>
          <w:szCs w:val="18"/>
          <w:lang w:eastAsia="en-US"/>
        </w:rPr>
        <w:t xml:space="preserve"> </w:t>
      </w:r>
      <w:r w:rsidR="00F605BF" w:rsidRPr="00972659">
        <w:rPr>
          <w:rFonts w:ascii="Times New Roman" w:eastAsia="Times New Roman" w:hAnsi="Times New Roman" w:cs="Times New Roman"/>
          <w:color w:val="000000"/>
          <w:sz w:val="18"/>
          <w:szCs w:val="18"/>
          <w:lang w:eastAsia="es-ES"/>
        </w:rPr>
        <w:t>Duesseldorf Orthorexia Scale</w:t>
      </w:r>
      <w:r w:rsidR="00D05D9A" w:rsidRPr="00972659">
        <w:rPr>
          <w:rFonts w:ascii="Times New Roman" w:eastAsia="Times New Roman" w:hAnsi="Times New Roman" w:cs="Times New Roman"/>
          <w:color w:val="000000"/>
          <w:sz w:val="18"/>
          <w:szCs w:val="18"/>
          <w:lang w:eastAsia="es-ES"/>
        </w:rPr>
        <w:t>;</w:t>
      </w:r>
      <w:r w:rsidR="00F605BF" w:rsidRPr="00972659">
        <w:rPr>
          <w:rFonts w:ascii="Times New Roman" w:hAnsi="Times New Roman" w:cs="Times New Roman"/>
          <w:sz w:val="18"/>
          <w:szCs w:val="18"/>
          <w:lang w:eastAsia="en-US"/>
        </w:rPr>
        <w:t xml:space="preserve"> </w:t>
      </w:r>
      <w:r w:rsidRPr="00972659">
        <w:rPr>
          <w:rFonts w:ascii="Times New Roman" w:hAnsi="Times New Roman" w:cs="Times New Roman"/>
          <w:sz w:val="18"/>
          <w:szCs w:val="18"/>
          <w:lang w:eastAsia="en-US"/>
        </w:rPr>
        <w:t xml:space="preserve">MA, meta-analysis; </w:t>
      </w:r>
      <w:r w:rsidR="001D2F57" w:rsidRPr="00972659">
        <w:rPr>
          <w:rFonts w:ascii="Times New Roman" w:hAnsi="Times New Roman" w:cs="Times New Roman"/>
          <w:sz w:val="18"/>
          <w:szCs w:val="18"/>
          <w:lang w:eastAsia="en-US"/>
        </w:rPr>
        <w:t>ORTO-15</w:t>
      </w:r>
      <w:r w:rsidR="00857E83" w:rsidRPr="00972659">
        <w:rPr>
          <w:rFonts w:ascii="Times New Roman" w:hAnsi="Times New Roman" w:cs="Times New Roman"/>
          <w:sz w:val="18"/>
          <w:szCs w:val="18"/>
          <w:lang w:eastAsia="en-US"/>
        </w:rPr>
        <w:t>/11/R</w:t>
      </w:r>
      <w:r w:rsidR="001D2F57" w:rsidRPr="00972659">
        <w:rPr>
          <w:rFonts w:ascii="Times New Roman" w:hAnsi="Times New Roman" w:cs="Times New Roman"/>
          <w:sz w:val="18"/>
          <w:szCs w:val="18"/>
          <w:lang w:eastAsia="en-US"/>
        </w:rPr>
        <w:t xml:space="preserve">, </w:t>
      </w:r>
      <w:r w:rsidR="00DC48C3" w:rsidRPr="00972659">
        <w:rPr>
          <w:rFonts w:ascii="Times New Roman" w:eastAsiaTheme="minorEastAsia" w:hAnsi="Times New Roman" w:cs="Times New Roman"/>
          <w:sz w:val="18"/>
          <w:szCs w:val="18"/>
        </w:rPr>
        <w:t>Questionnaire for the Diagnosis of Orthorexia</w:t>
      </w:r>
      <w:r w:rsidR="00437605" w:rsidRPr="00972659">
        <w:rPr>
          <w:rFonts w:ascii="Times New Roman" w:eastAsia="Times New Roman" w:hAnsi="Times New Roman" w:cs="Times New Roman"/>
          <w:color w:val="000000" w:themeColor="text1"/>
          <w:sz w:val="18"/>
          <w:szCs w:val="18"/>
          <w:lang w:eastAsia="es-ES"/>
        </w:rPr>
        <w:t>; SMD</w:t>
      </w:r>
      <w:r w:rsidRPr="00972659">
        <w:rPr>
          <w:rFonts w:ascii="Times New Roman" w:hAnsi="Times New Roman" w:cs="Times New Roman"/>
          <w:sz w:val="18"/>
          <w:szCs w:val="18"/>
          <w:lang w:eastAsia="en-US"/>
        </w:rPr>
        <w:t>, standardized mean difference.</w:t>
      </w:r>
    </w:p>
    <w:p w14:paraId="5E7CA2C0" w14:textId="77777777" w:rsidR="00C66995" w:rsidRPr="00972659" w:rsidRDefault="00C66995" w:rsidP="00C66995">
      <w:pPr>
        <w:spacing w:line="240" w:lineRule="auto"/>
        <w:rPr>
          <w:rFonts w:ascii="Times New Roman" w:eastAsia="Cambria" w:hAnsi="Times New Roman" w:cs="Times New Roman"/>
          <w:b/>
          <w:bCs/>
          <w:sz w:val="24"/>
          <w:szCs w:val="24"/>
          <w:lang w:eastAsia="en-US"/>
        </w:rPr>
      </w:pPr>
    </w:p>
    <w:p w14:paraId="3BF79D7F" w14:textId="77777777" w:rsidR="002559FE" w:rsidRPr="00972659" w:rsidRDefault="002559FE" w:rsidP="00C66995">
      <w:pPr>
        <w:spacing w:line="240" w:lineRule="auto"/>
        <w:rPr>
          <w:rFonts w:ascii="Times New Roman" w:eastAsia="Cambria" w:hAnsi="Times New Roman" w:cs="Times New Roman"/>
          <w:b/>
          <w:bCs/>
          <w:sz w:val="24"/>
          <w:szCs w:val="24"/>
          <w:lang w:eastAsia="en-US"/>
        </w:rPr>
      </w:pPr>
    </w:p>
    <w:p w14:paraId="38F34552" w14:textId="77777777" w:rsidR="002559FE" w:rsidRPr="00972659" w:rsidRDefault="002559FE" w:rsidP="00C66995">
      <w:pPr>
        <w:spacing w:line="240" w:lineRule="auto"/>
        <w:rPr>
          <w:rFonts w:ascii="Times New Roman" w:eastAsia="Cambria" w:hAnsi="Times New Roman" w:cs="Times New Roman"/>
          <w:b/>
          <w:bCs/>
          <w:sz w:val="24"/>
          <w:szCs w:val="24"/>
          <w:lang w:eastAsia="en-US"/>
        </w:rPr>
      </w:pPr>
    </w:p>
    <w:p w14:paraId="4EC52B8F" w14:textId="77777777" w:rsidR="002559FE" w:rsidRPr="00972659" w:rsidRDefault="002559FE" w:rsidP="002559FE">
      <w:pPr>
        <w:spacing w:after="120" w:line="240" w:lineRule="auto"/>
        <w:ind w:right="-1"/>
        <w:jc w:val="both"/>
        <w:rPr>
          <w:rFonts w:ascii="Times New Roman" w:eastAsia="Cambria" w:hAnsi="Times New Roman" w:cs="Times New Roman"/>
          <w:b/>
          <w:bCs/>
          <w:sz w:val="24"/>
          <w:szCs w:val="24"/>
          <w:lang w:eastAsia="en-US"/>
        </w:rPr>
        <w:sectPr w:rsidR="002559FE" w:rsidRPr="00972659" w:rsidSect="00CE509A">
          <w:pgSz w:w="11906" w:h="16838"/>
          <w:pgMar w:top="1418" w:right="1701" w:bottom="1418" w:left="1701" w:header="709" w:footer="709" w:gutter="0"/>
          <w:cols w:space="708"/>
          <w:titlePg/>
          <w:docGrid w:linePitch="360"/>
        </w:sectPr>
      </w:pPr>
    </w:p>
    <w:p w14:paraId="67B728CA" w14:textId="27E34B3E" w:rsidR="002559FE" w:rsidRPr="00972659" w:rsidRDefault="002559FE" w:rsidP="002559FE">
      <w:pPr>
        <w:spacing w:after="120" w:line="240" w:lineRule="auto"/>
        <w:ind w:right="-1"/>
        <w:jc w:val="both"/>
        <w:rPr>
          <w:rFonts w:ascii="Times New Roman" w:hAnsi="Times New Roman" w:cs="Times New Roman"/>
          <w:sz w:val="24"/>
          <w:szCs w:val="24"/>
          <w:lang w:eastAsia="en-US"/>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hAnsi="Times New Roman" w:cs="Times New Roman"/>
          <w:b/>
          <w:bCs/>
          <w:sz w:val="24"/>
          <w:szCs w:val="24"/>
          <w:lang w:eastAsia="en-US"/>
        </w:rPr>
        <w:t xml:space="preserve"> Table </w:t>
      </w:r>
      <w:r w:rsidR="0081635E" w:rsidRPr="00972659">
        <w:rPr>
          <w:rFonts w:ascii="Times New Roman" w:hAnsi="Times New Roman" w:cs="Times New Roman"/>
          <w:b/>
          <w:bCs/>
          <w:sz w:val="24"/>
          <w:szCs w:val="24"/>
          <w:lang w:eastAsia="en-US"/>
        </w:rPr>
        <w:t>6</w:t>
      </w:r>
      <w:r w:rsidRPr="00972659">
        <w:rPr>
          <w:rFonts w:ascii="Times New Roman" w:hAnsi="Times New Roman" w:cs="Times New Roman"/>
          <w:b/>
          <w:bCs/>
          <w:sz w:val="24"/>
          <w:szCs w:val="24"/>
          <w:lang w:eastAsia="en-US"/>
        </w:rPr>
        <w:t>.</w:t>
      </w:r>
      <w:r w:rsidRPr="00972659">
        <w:rPr>
          <w:rFonts w:ascii="Times New Roman" w:hAnsi="Times New Roman" w:cs="Times New Roman"/>
          <w:sz w:val="24"/>
          <w:szCs w:val="24"/>
          <w:lang w:eastAsia="en-US"/>
        </w:rPr>
        <w:t xml:space="preserve"> </w:t>
      </w:r>
      <w:r w:rsidRPr="00972659">
        <w:rPr>
          <w:rFonts w:ascii="Times New Roman" w:eastAsiaTheme="minorHAnsi" w:hAnsi="Times New Roman" w:cs="Times New Roman"/>
          <w:sz w:val="24"/>
          <w:szCs w:val="24"/>
          <w:lang w:eastAsia="en-US"/>
        </w:rPr>
        <w:t xml:space="preserve">Meta-regression analyses for </w:t>
      </w:r>
      <w:r w:rsidR="00DF7010" w:rsidRPr="00972659">
        <w:rPr>
          <w:rFonts w:ascii="Times New Roman" w:eastAsiaTheme="minorHAnsi" w:hAnsi="Times New Roman" w:cs="Times New Roman"/>
          <w:sz w:val="24"/>
          <w:szCs w:val="24"/>
          <w:lang w:eastAsia="en-US"/>
        </w:rPr>
        <w:t xml:space="preserve">the </w:t>
      </w:r>
      <w:r w:rsidRPr="00972659">
        <w:rPr>
          <w:rFonts w:ascii="Times New Roman" w:eastAsiaTheme="minorHAnsi" w:hAnsi="Times New Roman" w:cs="Times New Roman"/>
          <w:sz w:val="24"/>
          <w:szCs w:val="24"/>
          <w:lang w:eastAsia="en-US"/>
        </w:rPr>
        <w:t xml:space="preserve">cross-sectional associations between </w:t>
      </w:r>
      <w:r w:rsidR="00B87D68" w:rsidRPr="00972659">
        <w:rPr>
          <w:rFonts w:ascii="Times New Roman" w:eastAsiaTheme="minorHAnsi" w:hAnsi="Times New Roman" w:cs="Times New Roman"/>
          <w:sz w:val="24"/>
          <w:szCs w:val="24"/>
          <w:lang w:eastAsia="en-US"/>
        </w:rPr>
        <w:t xml:space="preserve">vegetarian </w:t>
      </w:r>
      <w:r w:rsidR="004A580C" w:rsidRPr="00972659">
        <w:rPr>
          <w:rFonts w:ascii="Times New Roman" w:eastAsiaTheme="minorHAnsi" w:hAnsi="Times New Roman" w:cs="Times New Roman"/>
          <w:sz w:val="24"/>
          <w:szCs w:val="24"/>
          <w:lang w:eastAsia="en-US"/>
        </w:rPr>
        <w:t>and/</w:t>
      </w:r>
      <w:r w:rsidR="00B87D68" w:rsidRPr="00972659">
        <w:rPr>
          <w:rFonts w:ascii="Times New Roman" w:eastAsiaTheme="minorHAnsi" w:hAnsi="Times New Roman" w:cs="Times New Roman"/>
          <w:sz w:val="24"/>
          <w:szCs w:val="24"/>
          <w:lang w:eastAsia="en-US"/>
        </w:rPr>
        <w:t>or vegan</w:t>
      </w:r>
      <w:r w:rsidRPr="00972659">
        <w:rPr>
          <w:rFonts w:ascii="Times New Roman" w:eastAsiaTheme="minorHAnsi" w:hAnsi="Times New Roman" w:cs="Times New Roman"/>
          <w:sz w:val="24"/>
          <w:szCs w:val="24"/>
          <w:lang w:eastAsia="en-US"/>
        </w:rPr>
        <w:t xml:space="preserve"> vs</w:t>
      </w:r>
      <w:r w:rsidR="0046147B" w:rsidRPr="00972659">
        <w:rPr>
          <w:rFonts w:ascii="Times New Roman" w:eastAsiaTheme="minorHAnsi" w:hAnsi="Times New Roman" w:cs="Times New Roman"/>
          <w:sz w:val="24"/>
          <w:szCs w:val="24"/>
          <w:lang w:eastAsia="en-US"/>
        </w:rPr>
        <w:t>.</w:t>
      </w:r>
      <w:r w:rsidRPr="00972659">
        <w:rPr>
          <w:rFonts w:ascii="Times New Roman" w:eastAsiaTheme="minorHAnsi" w:hAnsi="Times New Roman" w:cs="Times New Roman"/>
          <w:sz w:val="24"/>
          <w:szCs w:val="24"/>
          <w:lang w:eastAsia="en-US"/>
        </w:rPr>
        <w:t xml:space="preserve"> omnivorous diets and orthorexia nervosa </w:t>
      </w:r>
      <w:proofErr w:type="spellStart"/>
      <w:proofErr w:type="gramStart"/>
      <w:r w:rsidRPr="00972659">
        <w:rPr>
          <w:rFonts w:ascii="Times New Roman" w:eastAsiaTheme="minorHAnsi" w:hAnsi="Times New Roman" w:cs="Times New Roman"/>
          <w:sz w:val="24"/>
          <w:szCs w:val="24"/>
          <w:lang w:eastAsia="en-US"/>
        </w:rPr>
        <w:t>symptoms.</w:t>
      </w:r>
      <w:r w:rsidRPr="00972659">
        <w:rPr>
          <w:rFonts w:ascii="Times New Roman" w:eastAsiaTheme="minorHAnsi" w:hAnsi="Times New Roman" w:cs="Times New Roman"/>
          <w:sz w:val="24"/>
          <w:szCs w:val="24"/>
          <w:vertAlign w:val="superscript"/>
          <w:lang w:eastAsia="en-US"/>
        </w:rPr>
        <w:t>a</w:t>
      </w:r>
      <w:proofErr w:type="spellEnd"/>
      <w:proofErr w:type="gramEnd"/>
    </w:p>
    <w:tbl>
      <w:tblPr>
        <w:tblStyle w:val="Tablanormal5"/>
        <w:tblW w:w="13751" w:type="dxa"/>
        <w:tblLayout w:type="fixed"/>
        <w:tblLook w:val="04A0" w:firstRow="1" w:lastRow="0" w:firstColumn="1" w:lastColumn="0" w:noHBand="0" w:noVBand="1"/>
      </w:tblPr>
      <w:tblGrid>
        <w:gridCol w:w="2977"/>
        <w:gridCol w:w="992"/>
        <w:gridCol w:w="1086"/>
        <w:gridCol w:w="1087"/>
        <w:gridCol w:w="1087"/>
        <w:gridCol w:w="1087"/>
        <w:gridCol w:w="1087"/>
        <w:gridCol w:w="1087"/>
        <w:gridCol w:w="1087"/>
        <w:gridCol w:w="1087"/>
        <w:gridCol w:w="1087"/>
      </w:tblGrid>
      <w:tr w:rsidR="002559FE" w:rsidRPr="00972659" w14:paraId="579CB3C4" w14:textId="77777777" w:rsidTr="00663AA8">
        <w:trPr>
          <w:cnfStyle w:val="100000000000" w:firstRow="1" w:lastRow="0" w:firstColumn="0" w:lastColumn="0" w:oddVBand="0" w:evenVBand="0" w:oddHBand="0" w:evenHBand="0" w:firstRowFirstColumn="0" w:firstRowLastColumn="0" w:lastRowFirstColumn="0" w:lastRowLastColumn="0"/>
          <w:trHeight w:val="242"/>
        </w:trPr>
        <w:tc>
          <w:tcPr>
            <w:cnfStyle w:val="001000000100" w:firstRow="0" w:lastRow="0" w:firstColumn="1" w:lastColumn="0" w:oddVBand="0" w:evenVBand="0" w:oddHBand="0" w:evenHBand="0" w:firstRowFirstColumn="1" w:firstRowLastColumn="0" w:lastRowFirstColumn="0" w:lastRowLastColumn="0"/>
            <w:tcW w:w="2977" w:type="dxa"/>
            <w:tcBorders>
              <w:top w:val="single" w:sz="4" w:space="0" w:color="auto"/>
            </w:tcBorders>
          </w:tcPr>
          <w:p w14:paraId="78A4AA97" w14:textId="10D9804B" w:rsidR="002559FE" w:rsidRPr="00972659" w:rsidRDefault="00CE509A" w:rsidP="00CE509A">
            <w:pPr>
              <w:spacing w:line="360" w:lineRule="auto"/>
              <w:ind w:right="322"/>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Covariates</w:t>
            </w:r>
          </w:p>
        </w:tc>
        <w:tc>
          <w:tcPr>
            <w:tcW w:w="992" w:type="dxa"/>
            <w:tcBorders>
              <w:top w:val="single" w:sz="4" w:space="0" w:color="auto"/>
            </w:tcBorders>
          </w:tcPr>
          <w:p w14:paraId="6031618F" w14:textId="77777777" w:rsidR="002559FE" w:rsidRPr="00972659" w:rsidRDefault="002559FE" w:rsidP="005D7E7E">
            <w:pPr>
              <w:spacing w:line="360" w:lineRule="auto"/>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p>
        </w:tc>
        <w:tc>
          <w:tcPr>
            <w:tcW w:w="3260" w:type="dxa"/>
            <w:gridSpan w:val="3"/>
            <w:tcBorders>
              <w:top w:val="single" w:sz="4" w:space="0" w:color="auto"/>
            </w:tcBorders>
          </w:tcPr>
          <w:p w14:paraId="61788AC8" w14:textId="77777777" w:rsidR="002559FE" w:rsidRPr="00972659" w:rsidRDefault="002559FE" w:rsidP="005D7E7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Coefficients</w:t>
            </w:r>
          </w:p>
        </w:tc>
        <w:tc>
          <w:tcPr>
            <w:tcW w:w="3261" w:type="dxa"/>
            <w:gridSpan w:val="3"/>
            <w:tcBorders>
              <w:top w:val="single" w:sz="4" w:space="0" w:color="auto"/>
            </w:tcBorders>
          </w:tcPr>
          <w:p w14:paraId="687100B5" w14:textId="77777777" w:rsidR="002559FE" w:rsidRPr="00972659" w:rsidRDefault="002559FE" w:rsidP="005D7E7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Heterogeneity</w:t>
            </w:r>
          </w:p>
        </w:tc>
        <w:tc>
          <w:tcPr>
            <w:tcW w:w="3261" w:type="dxa"/>
            <w:gridSpan w:val="3"/>
            <w:tcBorders>
              <w:top w:val="single" w:sz="4" w:space="0" w:color="auto"/>
            </w:tcBorders>
          </w:tcPr>
          <w:p w14:paraId="523508BA" w14:textId="77777777" w:rsidR="002559FE" w:rsidRPr="00972659" w:rsidRDefault="002559FE" w:rsidP="005D7E7E">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heme="minorHAnsi" w:hAnsi="Times New Roman" w:cs="Times New Roman"/>
                <w:b/>
                <w:bCs/>
                <w:sz w:val="22"/>
                <w:lang w:eastAsia="en-US"/>
              </w:rPr>
            </w:pPr>
            <w:r w:rsidRPr="00972659">
              <w:rPr>
                <w:rFonts w:ascii="Times New Roman" w:eastAsiaTheme="minorHAnsi" w:hAnsi="Times New Roman" w:cs="Times New Roman"/>
                <w:b/>
                <w:bCs/>
                <w:sz w:val="22"/>
                <w:lang w:eastAsia="en-US"/>
              </w:rPr>
              <w:t xml:space="preserve">Test </w:t>
            </w:r>
            <w:proofErr w:type="gramStart"/>
            <w:r w:rsidRPr="00972659">
              <w:rPr>
                <w:rFonts w:ascii="Times New Roman" w:eastAsiaTheme="minorHAnsi" w:hAnsi="Times New Roman" w:cs="Times New Roman"/>
                <w:b/>
                <w:bCs/>
                <w:sz w:val="22"/>
                <w:lang w:eastAsia="en-US"/>
              </w:rPr>
              <w:t>of</w:t>
            </w:r>
            <w:proofErr w:type="gramEnd"/>
            <w:r w:rsidRPr="00972659">
              <w:rPr>
                <w:rFonts w:ascii="Times New Roman" w:eastAsiaTheme="minorHAnsi" w:hAnsi="Times New Roman" w:cs="Times New Roman"/>
                <w:b/>
                <w:bCs/>
                <w:sz w:val="22"/>
                <w:lang w:eastAsia="en-US"/>
              </w:rPr>
              <w:t xml:space="preserve"> residual heterogeneity</w:t>
            </w:r>
          </w:p>
        </w:tc>
      </w:tr>
      <w:tr w:rsidR="002559FE" w:rsidRPr="00972659" w14:paraId="426F38E5" w14:textId="77777777" w:rsidTr="00406913">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31A94B22" w14:textId="5F3D1DDB" w:rsidR="002559FE" w:rsidRPr="00972659" w:rsidRDefault="002559FE" w:rsidP="00406913">
            <w:pPr>
              <w:spacing w:line="360" w:lineRule="auto"/>
              <w:ind w:right="322"/>
              <w:jc w:val="center"/>
              <w:rPr>
                <w:rFonts w:ascii="Times New Roman" w:eastAsiaTheme="minorHAnsi" w:hAnsi="Times New Roman" w:cs="Times New Roman"/>
                <w:b/>
                <w:bCs/>
                <w:i w:val="0"/>
                <w:iCs w:val="0"/>
                <w:sz w:val="22"/>
                <w:vertAlign w:val="superscript"/>
                <w:lang w:eastAsia="en-US"/>
              </w:rPr>
            </w:pPr>
            <w:r w:rsidRPr="00972659">
              <w:rPr>
                <w:rFonts w:ascii="Times New Roman" w:eastAsiaTheme="minorHAnsi" w:hAnsi="Times New Roman" w:cs="Times New Roman"/>
                <w:b/>
                <w:bCs/>
                <w:i w:val="0"/>
                <w:iCs w:val="0"/>
                <w:sz w:val="22"/>
                <w:lang w:eastAsia="en-US"/>
              </w:rPr>
              <w:t>MA of SMDs</w:t>
            </w:r>
          </w:p>
        </w:tc>
        <w:tc>
          <w:tcPr>
            <w:tcW w:w="992" w:type="dxa"/>
            <w:vAlign w:val="center"/>
          </w:tcPr>
          <w:p w14:paraId="46B42487"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n</w:t>
            </w:r>
          </w:p>
        </w:tc>
        <w:tc>
          <w:tcPr>
            <w:tcW w:w="1086" w:type="dxa"/>
            <w:vAlign w:val="center"/>
          </w:tcPr>
          <w:p w14:paraId="07EA2C55" w14:textId="77777777" w:rsidR="002559FE" w:rsidRPr="00972659" w:rsidRDefault="002559FE" w:rsidP="00406913">
            <w:pPr>
              <w:spacing w:line="360" w:lineRule="auto"/>
              <w:ind w:right="-20"/>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Estimate</w:t>
            </w:r>
          </w:p>
        </w:tc>
        <w:tc>
          <w:tcPr>
            <w:tcW w:w="1087" w:type="dxa"/>
            <w:vAlign w:val="center"/>
          </w:tcPr>
          <w:p w14:paraId="3DB371D3"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SE</w:t>
            </w:r>
          </w:p>
        </w:tc>
        <w:tc>
          <w:tcPr>
            <w:tcW w:w="1087" w:type="dxa"/>
            <w:vAlign w:val="center"/>
          </w:tcPr>
          <w:p w14:paraId="2822874B"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i/>
                <w:iCs/>
                <w:lang w:eastAsia="en-US"/>
              </w:rPr>
              <w:t>p</w:t>
            </w:r>
          </w:p>
        </w:tc>
        <w:tc>
          <w:tcPr>
            <w:tcW w:w="1087" w:type="dxa"/>
            <w:vAlign w:val="center"/>
          </w:tcPr>
          <w:p w14:paraId="4FAD0157"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i/>
                <w:iCs/>
                <w:lang w:eastAsia="en-US"/>
              </w:rPr>
              <w:t>I</w:t>
            </w:r>
            <w:r w:rsidRPr="00972659">
              <w:rPr>
                <w:rFonts w:ascii="Times New Roman" w:eastAsiaTheme="minorHAnsi" w:hAnsi="Times New Roman" w:cs="Times New Roman"/>
                <w:b/>
                <w:bCs/>
                <w:vertAlign w:val="superscript"/>
                <w:lang w:eastAsia="en-US"/>
              </w:rPr>
              <w:t>2</w:t>
            </w:r>
            <w:r w:rsidRPr="00972659">
              <w:rPr>
                <w:rFonts w:ascii="Times New Roman" w:eastAsiaTheme="minorHAnsi" w:hAnsi="Times New Roman" w:cs="Times New Roman"/>
                <w:b/>
                <w:bCs/>
                <w:lang w:eastAsia="en-US"/>
              </w:rPr>
              <w:t xml:space="preserve"> (%)</w:t>
            </w:r>
          </w:p>
        </w:tc>
        <w:tc>
          <w:tcPr>
            <w:tcW w:w="1087" w:type="dxa"/>
            <w:vAlign w:val="center"/>
          </w:tcPr>
          <w:p w14:paraId="3B19502E"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H</w:t>
            </w:r>
            <w:r w:rsidRPr="00972659">
              <w:rPr>
                <w:rFonts w:ascii="Times New Roman" w:eastAsiaTheme="minorHAnsi" w:hAnsi="Times New Roman" w:cs="Times New Roman"/>
                <w:b/>
                <w:bCs/>
                <w:vertAlign w:val="superscript"/>
                <w:lang w:eastAsia="en-US"/>
              </w:rPr>
              <w:t>2</w:t>
            </w:r>
          </w:p>
        </w:tc>
        <w:tc>
          <w:tcPr>
            <w:tcW w:w="1087" w:type="dxa"/>
            <w:vAlign w:val="center"/>
          </w:tcPr>
          <w:p w14:paraId="5525CBED"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R</w:t>
            </w:r>
            <w:r w:rsidRPr="00972659">
              <w:rPr>
                <w:rFonts w:ascii="Times New Roman" w:eastAsiaTheme="minorHAnsi" w:hAnsi="Times New Roman" w:cs="Times New Roman"/>
                <w:b/>
                <w:bCs/>
                <w:vertAlign w:val="superscript"/>
                <w:lang w:eastAsia="en-US"/>
              </w:rPr>
              <w:t>2</w:t>
            </w:r>
            <w:r w:rsidRPr="00972659">
              <w:rPr>
                <w:rFonts w:ascii="Times New Roman" w:eastAsiaTheme="minorHAnsi" w:hAnsi="Times New Roman" w:cs="Times New Roman"/>
                <w:b/>
                <w:bCs/>
                <w:lang w:eastAsia="en-US"/>
              </w:rPr>
              <w:t xml:space="preserve"> (%)</w:t>
            </w:r>
          </w:p>
        </w:tc>
        <w:tc>
          <w:tcPr>
            <w:tcW w:w="1087" w:type="dxa"/>
            <w:vAlign w:val="center"/>
          </w:tcPr>
          <w:p w14:paraId="260D2D6C"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r w:rsidRPr="00972659">
              <w:rPr>
                <w:rFonts w:ascii="Times New Roman" w:eastAsiaTheme="minorHAnsi" w:hAnsi="Times New Roman" w:cs="Times New Roman"/>
                <w:b/>
                <w:bCs/>
                <w:lang w:eastAsia="en-US"/>
              </w:rPr>
              <w:t>Q</w:t>
            </w:r>
          </w:p>
        </w:tc>
        <w:tc>
          <w:tcPr>
            <w:tcW w:w="1087" w:type="dxa"/>
            <w:vAlign w:val="center"/>
          </w:tcPr>
          <w:p w14:paraId="62945868"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lang w:eastAsia="en-US"/>
              </w:rPr>
            </w:pPr>
            <w:proofErr w:type="spellStart"/>
            <w:r w:rsidRPr="00972659">
              <w:rPr>
                <w:rFonts w:ascii="Times New Roman" w:eastAsiaTheme="minorHAnsi" w:hAnsi="Times New Roman" w:cs="Times New Roman"/>
                <w:b/>
                <w:bCs/>
                <w:lang w:eastAsia="en-US"/>
              </w:rPr>
              <w:t>df</w:t>
            </w:r>
            <w:proofErr w:type="spellEnd"/>
          </w:p>
        </w:tc>
        <w:tc>
          <w:tcPr>
            <w:tcW w:w="1087" w:type="dxa"/>
            <w:vAlign w:val="center"/>
          </w:tcPr>
          <w:p w14:paraId="70107541"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b/>
                <w:bCs/>
                <w:i/>
                <w:iCs/>
                <w:lang w:eastAsia="en-US"/>
              </w:rPr>
            </w:pPr>
            <w:r w:rsidRPr="00972659">
              <w:rPr>
                <w:rFonts w:ascii="Times New Roman" w:eastAsiaTheme="minorHAnsi" w:hAnsi="Times New Roman" w:cs="Times New Roman"/>
                <w:b/>
                <w:bCs/>
                <w:i/>
                <w:iCs/>
                <w:lang w:eastAsia="en-US"/>
              </w:rPr>
              <w:t>p</w:t>
            </w:r>
          </w:p>
        </w:tc>
      </w:tr>
      <w:tr w:rsidR="002559FE" w:rsidRPr="00972659" w14:paraId="743905EE" w14:textId="77777777" w:rsidTr="00406913">
        <w:trPr>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CC81069" w14:textId="77777777" w:rsidR="002559FE" w:rsidRPr="00972659" w:rsidRDefault="002559F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Age (mean years)</w:t>
            </w:r>
          </w:p>
        </w:tc>
        <w:tc>
          <w:tcPr>
            <w:tcW w:w="992" w:type="dxa"/>
            <w:vAlign w:val="center"/>
          </w:tcPr>
          <w:p w14:paraId="322A7B6A" w14:textId="030E9D94"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w:t>
            </w:r>
            <w:r w:rsidR="00470B03" w:rsidRPr="00972659">
              <w:rPr>
                <w:rFonts w:ascii="Times New Roman" w:eastAsiaTheme="minorHAnsi" w:hAnsi="Times New Roman" w:cs="Times New Roman"/>
                <w:lang w:eastAsia="en-US"/>
              </w:rPr>
              <w:t>7</w:t>
            </w:r>
          </w:p>
        </w:tc>
        <w:tc>
          <w:tcPr>
            <w:tcW w:w="1086" w:type="dxa"/>
            <w:vAlign w:val="center"/>
          </w:tcPr>
          <w:p w14:paraId="22CD613C" w14:textId="2A7F253A" w:rsidR="002559FE" w:rsidRPr="00972659" w:rsidRDefault="009B3DB1"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w:t>
            </w:r>
            <w:r w:rsidR="002559FE" w:rsidRPr="00972659">
              <w:rPr>
                <w:rFonts w:ascii="Times New Roman" w:eastAsiaTheme="minorHAnsi" w:hAnsi="Times New Roman" w:cs="Times New Roman"/>
                <w:lang w:eastAsia="en-US"/>
              </w:rPr>
              <w:t>0.00</w:t>
            </w:r>
            <w:r w:rsidRPr="00972659">
              <w:rPr>
                <w:rFonts w:ascii="Times New Roman" w:eastAsiaTheme="minorHAnsi" w:hAnsi="Times New Roman" w:cs="Times New Roman"/>
                <w:lang w:eastAsia="en-US"/>
              </w:rPr>
              <w:t>1</w:t>
            </w:r>
          </w:p>
        </w:tc>
        <w:tc>
          <w:tcPr>
            <w:tcW w:w="1087" w:type="dxa"/>
            <w:vAlign w:val="center"/>
          </w:tcPr>
          <w:p w14:paraId="3C17F877" w14:textId="78C60F88"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1</w:t>
            </w:r>
            <w:r w:rsidR="00FA0928" w:rsidRPr="00972659">
              <w:rPr>
                <w:rFonts w:ascii="Times New Roman" w:eastAsiaTheme="minorHAnsi" w:hAnsi="Times New Roman" w:cs="Times New Roman"/>
                <w:lang w:eastAsia="en-US"/>
              </w:rPr>
              <w:t>3</w:t>
            </w:r>
          </w:p>
        </w:tc>
        <w:tc>
          <w:tcPr>
            <w:tcW w:w="1087" w:type="dxa"/>
            <w:vAlign w:val="center"/>
          </w:tcPr>
          <w:p w14:paraId="7EA3B382" w14:textId="22A7A5C1"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w:t>
            </w:r>
            <w:r w:rsidR="00FA0928" w:rsidRPr="00972659">
              <w:rPr>
                <w:rFonts w:ascii="Times New Roman" w:eastAsiaTheme="minorHAnsi" w:hAnsi="Times New Roman" w:cs="Times New Roman"/>
                <w:lang w:eastAsia="en-US"/>
              </w:rPr>
              <w:t>912</w:t>
            </w:r>
          </w:p>
        </w:tc>
        <w:tc>
          <w:tcPr>
            <w:tcW w:w="1087" w:type="dxa"/>
            <w:vAlign w:val="center"/>
          </w:tcPr>
          <w:p w14:paraId="692A90F6" w14:textId="2C9EF716"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w:t>
            </w:r>
            <w:r w:rsidR="001C4D3D" w:rsidRPr="00972659">
              <w:rPr>
                <w:rFonts w:ascii="Times New Roman" w:eastAsiaTheme="minorHAnsi" w:hAnsi="Times New Roman" w:cs="Times New Roman"/>
                <w:lang w:eastAsia="en-US"/>
              </w:rPr>
              <w:t>7</w:t>
            </w:r>
            <w:r w:rsidRPr="00972659">
              <w:rPr>
                <w:rFonts w:ascii="Times New Roman" w:eastAsiaTheme="minorHAnsi" w:hAnsi="Times New Roman" w:cs="Times New Roman"/>
                <w:lang w:eastAsia="en-US"/>
              </w:rPr>
              <w:t>.</w:t>
            </w:r>
            <w:r w:rsidR="001C4D3D" w:rsidRPr="00972659">
              <w:rPr>
                <w:rFonts w:ascii="Times New Roman" w:eastAsiaTheme="minorHAnsi" w:hAnsi="Times New Roman" w:cs="Times New Roman"/>
                <w:lang w:eastAsia="en-US"/>
              </w:rPr>
              <w:t>8</w:t>
            </w:r>
          </w:p>
        </w:tc>
        <w:tc>
          <w:tcPr>
            <w:tcW w:w="1087" w:type="dxa"/>
            <w:vAlign w:val="center"/>
          </w:tcPr>
          <w:p w14:paraId="21082E9F" w14:textId="1DB443AC" w:rsidR="002559FE" w:rsidRPr="00972659" w:rsidRDefault="001C4D3D"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w:t>
            </w:r>
            <w:r w:rsidR="002559FE" w:rsidRPr="00972659">
              <w:rPr>
                <w:rFonts w:ascii="Times New Roman" w:eastAsiaTheme="minorHAnsi" w:hAnsi="Times New Roman" w:cs="Times New Roman"/>
                <w:lang w:eastAsia="en-US"/>
              </w:rPr>
              <w:t>.</w:t>
            </w:r>
            <w:r w:rsidRPr="00972659">
              <w:rPr>
                <w:rFonts w:ascii="Times New Roman" w:eastAsiaTheme="minorHAnsi" w:hAnsi="Times New Roman" w:cs="Times New Roman"/>
                <w:lang w:eastAsia="en-US"/>
              </w:rPr>
              <w:t>2</w:t>
            </w:r>
          </w:p>
        </w:tc>
        <w:tc>
          <w:tcPr>
            <w:tcW w:w="1087" w:type="dxa"/>
            <w:vAlign w:val="center"/>
          </w:tcPr>
          <w:p w14:paraId="51F149E6"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w:t>
            </w:r>
          </w:p>
        </w:tc>
        <w:tc>
          <w:tcPr>
            <w:tcW w:w="1087" w:type="dxa"/>
            <w:vAlign w:val="center"/>
          </w:tcPr>
          <w:p w14:paraId="30ACE8FA" w14:textId="683F84ED" w:rsidR="002559FE" w:rsidRPr="00972659" w:rsidRDefault="00F85B77"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0</w:t>
            </w:r>
            <w:r w:rsidR="002559FE" w:rsidRPr="00972659">
              <w:rPr>
                <w:rFonts w:ascii="Times New Roman" w:eastAsiaTheme="minorHAnsi" w:hAnsi="Times New Roman" w:cs="Times New Roman"/>
                <w:lang w:eastAsia="en-US"/>
              </w:rPr>
              <w:t>.</w:t>
            </w:r>
            <w:r w:rsidRPr="00972659">
              <w:rPr>
                <w:rFonts w:ascii="Times New Roman" w:eastAsiaTheme="minorHAnsi" w:hAnsi="Times New Roman" w:cs="Times New Roman"/>
                <w:lang w:eastAsia="en-US"/>
              </w:rPr>
              <w:t>4</w:t>
            </w:r>
          </w:p>
        </w:tc>
        <w:tc>
          <w:tcPr>
            <w:tcW w:w="1087" w:type="dxa"/>
            <w:vAlign w:val="center"/>
          </w:tcPr>
          <w:p w14:paraId="7472924A" w14:textId="79D763AF"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w:t>
            </w:r>
            <w:r w:rsidR="00470B03" w:rsidRPr="00972659">
              <w:rPr>
                <w:rFonts w:ascii="Times New Roman" w:eastAsiaTheme="minorHAnsi" w:hAnsi="Times New Roman" w:cs="Times New Roman"/>
                <w:lang w:eastAsia="en-US"/>
              </w:rPr>
              <w:t>5</w:t>
            </w:r>
          </w:p>
        </w:tc>
        <w:tc>
          <w:tcPr>
            <w:tcW w:w="1087" w:type="dxa"/>
            <w:vAlign w:val="center"/>
          </w:tcPr>
          <w:p w14:paraId="6A63080F"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1</w:t>
            </w:r>
          </w:p>
        </w:tc>
      </w:tr>
      <w:tr w:rsidR="002559FE" w:rsidRPr="00972659" w14:paraId="3D08D88A" w14:textId="77777777" w:rsidTr="00406913">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4AA57D89" w14:textId="77777777" w:rsidR="002559FE" w:rsidRPr="00972659" w:rsidRDefault="002559F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Sex (% female)</w:t>
            </w:r>
          </w:p>
        </w:tc>
        <w:tc>
          <w:tcPr>
            <w:tcW w:w="992" w:type="dxa"/>
            <w:vAlign w:val="center"/>
          </w:tcPr>
          <w:p w14:paraId="49CDD732" w14:textId="1689973C" w:rsidR="002559FE" w:rsidRPr="00972659" w:rsidRDefault="00790168"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20</w:t>
            </w:r>
          </w:p>
        </w:tc>
        <w:tc>
          <w:tcPr>
            <w:tcW w:w="1086" w:type="dxa"/>
            <w:vAlign w:val="center"/>
          </w:tcPr>
          <w:p w14:paraId="78C57E9D" w14:textId="1984CDD2"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w:t>
            </w:r>
            <w:r w:rsidR="00790168" w:rsidRPr="00972659">
              <w:rPr>
                <w:rFonts w:ascii="Times New Roman" w:eastAsiaTheme="minorHAnsi" w:hAnsi="Times New Roman" w:cs="Times New Roman"/>
                <w:lang w:eastAsia="en-US"/>
              </w:rPr>
              <w:t>4</w:t>
            </w:r>
          </w:p>
        </w:tc>
        <w:tc>
          <w:tcPr>
            <w:tcW w:w="1087" w:type="dxa"/>
            <w:vAlign w:val="center"/>
          </w:tcPr>
          <w:p w14:paraId="4B974AFD"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4</w:t>
            </w:r>
          </w:p>
        </w:tc>
        <w:tc>
          <w:tcPr>
            <w:tcW w:w="1087" w:type="dxa"/>
            <w:vAlign w:val="center"/>
          </w:tcPr>
          <w:p w14:paraId="0624B2CA" w14:textId="50983161"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w:t>
            </w:r>
            <w:r w:rsidR="00C5688B" w:rsidRPr="00972659">
              <w:rPr>
                <w:rFonts w:ascii="Times New Roman" w:eastAsiaTheme="minorHAnsi" w:hAnsi="Times New Roman" w:cs="Times New Roman"/>
                <w:lang w:eastAsia="en-US"/>
              </w:rPr>
              <w:t>428</w:t>
            </w:r>
          </w:p>
        </w:tc>
        <w:tc>
          <w:tcPr>
            <w:tcW w:w="1087" w:type="dxa"/>
            <w:vAlign w:val="center"/>
          </w:tcPr>
          <w:p w14:paraId="48EBB1EB" w14:textId="6CD7F24C"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w:t>
            </w:r>
            <w:r w:rsidR="00155C46" w:rsidRPr="00972659">
              <w:rPr>
                <w:rFonts w:ascii="Times New Roman" w:eastAsiaTheme="minorHAnsi" w:hAnsi="Times New Roman" w:cs="Times New Roman"/>
                <w:lang w:eastAsia="en-US"/>
              </w:rPr>
              <w:t>7</w:t>
            </w:r>
            <w:r w:rsidRPr="00972659">
              <w:rPr>
                <w:rFonts w:ascii="Times New Roman" w:eastAsiaTheme="minorHAnsi" w:hAnsi="Times New Roman" w:cs="Times New Roman"/>
                <w:lang w:eastAsia="en-US"/>
              </w:rPr>
              <w:t>.</w:t>
            </w:r>
            <w:r w:rsidR="00155C46" w:rsidRPr="00972659">
              <w:rPr>
                <w:rFonts w:ascii="Times New Roman" w:eastAsiaTheme="minorHAnsi" w:hAnsi="Times New Roman" w:cs="Times New Roman"/>
                <w:lang w:eastAsia="en-US"/>
              </w:rPr>
              <w:t>0</w:t>
            </w:r>
          </w:p>
        </w:tc>
        <w:tc>
          <w:tcPr>
            <w:tcW w:w="1087" w:type="dxa"/>
            <w:vAlign w:val="center"/>
          </w:tcPr>
          <w:p w14:paraId="1515699A" w14:textId="0E2D884C" w:rsidR="002559FE" w:rsidRPr="00972659" w:rsidRDefault="00155C46"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7</w:t>
            </w:r>
          </w:p>
        </w:tc>
        <w:tc>
          <w:tcPr>
            <w:tcW w:w="1087" w:type="dxa"/>
            <w:vAlign w:val="center"/>
          </w:tcPr>
          <w:p w14:paraId="7180FBA1"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w:t>
            </w:r>
          </w:p>
        </w:tc>
        <w:tc>
          <w:tcPr>
            <w:tcW w:w="1087" w:type="dxa"/>
            <w:vAlign w:val="center"/>
          </w:tcPr>
          <w:p w14:paraId="7C4242A6" w14:textId="2B669AD9" w:rsidR="002559FE" w:rsidRPr="00972659" w:rsidRDefault="003346C7"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99</w:t>
            </w:r>
            <w:r w:rsidR="002559FE" w:rsidRPr="00972659">
              <w:rPr>
                <w:rFonts w:ascii="Times New Roman" w:eastAsiaTheme="minorHAnsi" w:hAnsi="Times New Roman" w:cs="Times New Roman"/>
                <w:lang w:eastAsia="en-US"/>
              </w:rPr>
              <w:t>.</w:t>
            </w:r>
            <w:r w:rsidRPr="00972659">
              <w:rPr>
                <w:rFonts w:ascii="Times New Roman" w:eastAsiaTheme="minorHAnsi" w:hAnsi="Times New Roman" w:cs="Times New Roman"/>
                <w:lang w:eastAsia="en-US"/>
              </w:rPr>
              <w:t>7</w:t>
            </w:r>
          </w:p>
        </w:tc>
        <w:tc>
          <w:tcPr>
            <w:tcW w:w="1087" w:type="dxa"/>
            <w:vAlign w:val="center"/>
          </w:tcPr>
          <w:p w14:paraId="1503E18E" w14:textId="403C5FD1"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w:t>
            </w:r>
            <w:r w:rsidR="00155C46" w:rsidRPr="00972659">
              <w:rPr>
                <w:rFonts w:ascii="Times New Roman" w:eastAsiaTheme="minorHAnsi" w:hAnsi="Times New Roman" w:cs="Times New Roman"/>
                <w:lang w:eastAsia="en-US"/>
              </w:rPr>
              <w:t>8</w:t>
            </w:r>
          </w:p>
        </w:tc>
        <w:tc>
          <w:tcPr>
            <w:tcW w:w="1087" w:type="dxa"/>
            <w:vAlign w:val="center"/>
          </w:tcPr>
          <w:p w14:paraId="50F0B2D1"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1</w:t>
            </w:r>
          </w:p>
        </w:tc>
      </w:tr>
      <w:tr w:rsidR="002559FE" w:rsidRPr="00972659" w14:paraId="5B9E718B" w14:textId="77777777" w:rsidTr="00406913">
        <w:trPr>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1767ED18" w14:textId="77777777" w:rsidR="002559FE" w:rsidRPr="00972659" w:rsidRDefault="002559F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BMI (mean kg/m</w:t>
            </w:r>
            <w:r w:rsidRPr="00972659">
              <w:rPr>
                <w:rFonts w:ascii="Times New Roman" w:eastAsiaTheme="minorHAnsi" w:hAnsi="Times New Roman" w:cs="Times New Roman"/>
                <w:sz w:val="22"/>
                <w:vertAlign w:val="superscript"/>
                <w:lang w:eastAsia="en-US"/>
              </w:rPr>
              <w:t>2</w:t>
            </w:r>
            <w:r w:rsidRPr="00972659">
              <w:rPr>
                <w:rFonts w:ascii="Times New Roman" w:eastAsiaTheme="minorHAnsi" w:hAnsi="Times New Roman" w:cs="Times New Roman"/>
                <w:sz w:val="22"/>
                <w:lang w:eastAsia="en-US"/>
              </w:rPr>
              <w:t>)</w:t>
            </w:r>
          </w:p>
        </w:tc>
        <w:tc>
          <w:tcPr>
            <w:tcW w:w="992" w:type="dxa"/>
            <w:vAlign w:val="center"/>
          </w:tcPr>
          <w:p w14:paraId="08FF65B9"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9</w:t>
            </w:r>
          </w:p>
        </w:tc>
        <w:tc>
          <w:tcPr>
            <w:tcW w:w="1086" w:type="dxa"/>
            <w:vAlign w:val="center"/>
          </w:tcPr>
          <w:p w14:paraId="48EE1FEE"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2</w:t>
            </w:r>
          </w:p>
        </w:tc>
        <w:tc>
          <w:tcPr>
            <w:tcW w:w="1087" w:type="dxa"/>
            <w:vAlign w:val="center"/>
          </w:tcPr>
          <w:p w14:paraId="724BD05D"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53</w:t>
            </w:r>
          </w:p>
        </w:tc>
        <w:tc>
          <w:tcPr>
            <w:tcW w:w="1087" w:type="dxa"/>
            <w:vAlign w:val="center"/>
          </w:tcPr>
          <w:p w14:paraId="618576FF"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977</w:t>
            </w:r>
          </w:p>
        </w:tc>
        <w:tc>
          <w:tcPr>
            <w:tcW w:w="1087" w:type="dxa"/>
            <w:vAlign w:val="center"/>
          </w:tcPr>
          <w:p w14:paraId="5832EE2D"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8.1</w:t>
            </w:r>
          </w:p>
        </w:tc>
        <w:tc>
          <w:tcPr>
            <w:tcW w:w="1087" w:type="dxa"/>
            <w:vAlign w:val="center"/>
          </w:tcPr>
          <w:p w14:paraId="34E81083"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4.6</w:t>
            </w:r>
          </w:p>
        </w:tc>
        <w:tc>
          <w:tcPr>
            <w:tcW w:w="1087" w:type="dxa"/>
            <w:vAlign w:val="center"/>
          </w:tcPr>
          <w:p w14:paraId="45CE351A"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w:t>
            </w:r>
          </w:p>
        </w:tc>
        <w:tc>
          <w:tcPr>
            <w:tcW w:w="1087" w:type="dxa"/>
            <w:vAlign w:val="center"/>
          </w:tcPr>
          <w:p w14:paraId="12D7F32D"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42.1</w:t>
            </w:r>
          </w:p>
        </w:tc>
        <w:tc>
          <w:tcPr>
            <w:tcW w:w="1087" w:type="dxa"/>
            <w:vAlign w:val="center"/>
          </w:tcPr>
          <w:p w14:paraId="0198B8D4"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w:t>
            </w:r>
          </w:p>
        </w:tc>
        <w:tc>
          <w:tcPr>
            <w:tcW w:w="1087" w:type="dxa"/>
            <w:vAlign w:val="center"/>
          </w:tcPr>
          <w:p w14:paraId="5AF74853" w14:textId="77777777" w:rsidR="002559FE" w:rsidRPr="00972659" w:rsidRDefault="002559F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1</w:t>
            </w:r>
          </w:p>
        </w:tc>
      </w:tr>
      <w:tr w:rsidR="002559FE" w:rsidRPr="00972659" w14:paraId="48E6C625" w14:textId="77777777" w:rsidTr="00406913">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6876BB2F" w14:textId="77777777" w:rsidR="002559FE" w:rsidRPr="00972659" w:rsidRDefault="002559F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Educational Level</w:t>
            </w:r>
          </w:p>
        </w:tc>
        <w:tc>
          <w:tcPr>
            <w:tcW w:w="992" w:type="dxa"/>
            <w:vAlign w:val="center"/>
          </w:tcPr>
          <w:p w14:paraId="2DF7E42D"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3</w:t>
            </w:r>
          </w:p>
        </w:tc>
        <w:tc>
          <w:tcPr>
            <w:tcW w:w="1086" w:type="dxa"/>
            <w:vAlign w:val="center"/>
          </w:tcPr>
          <w:p w14:paraId="19F94D9E"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4</w:t>
            </w:r>
          </w:p>
        </w:tc>
        <w:tc>
          <w:tcPr>
            <w:tcW w:w="1087" w:type="dxa"/>
            <w:vAlign w:val="center"/>
          </w:tcPr>
          <w:p w14:paraId="0C2373E1"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03</w:t>
            </w:r>
          </w:p>
        </w:tc>
        <w:tc>
          <w:tcPr>
            <w:tcW w:w="1087" w:type="dxa"/>
            <w:vAlign w:val="center"/>
          </w:tcPr>
          <w:p w14:paraId="47212B2C"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171</w:t>
            </w:r>
          </w:p>
        </w:tc>
        <w:tc>
          <w:tcPr>
            <w:tcW w:w="1087" w:type="dxa"/>
            <w:vAlign w:val="center"/>
          </w:tcPr>
          <w:p w14:paraId="5E8205CF"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0.8</w:t>
            </w:r>
          </w:p>
        </w:tc>
        <w:tc>
          <w:tcPr>
            <w:tcW w:w="1087" w:type="dxa"/>
            <w:vAlign w:val="center"/>
          </w:tcPr>
          <w:p w14:paraId="3D25B356"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5.2</w:t>
            </w:r>
          </w:p>
        </w:tc>
        <w:tc>
          <w:tcPr>
            <w:tcW w:w="1087" w:type="dxa"/>
            <w:vAlign w:val="center"/>
          </w:tcPr>
          <w:p w14:paraId="6A5DBB9D"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6</w:t>
            </w:r>
          </w:p>
        </w:tc>
        <w:tc>
          <w:tcPr>
            <w:tcW w:w="1087" w:type="dxa"/>
            <w:vAlign w:val="center"/>
          </w:tcPr>
          <w:p w14:paraId="28F359EB"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35.1</w:t>
            </w:r>
          </w:p>
        </w:tc>
        <w:tc>
          <w:tcPr>
            <w:tcW w:w="1087" w:type="dxa"/>
            <w:vAlign w:val="center"/>
          </w:tcPr>
          <w:p w14:paraId="1ACD44B8"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1</w:t>
            </w:r>
          </w:p>
        </w:tc>
        <w:tc>
          <w:tcPr>
            <w:tcW w:w="1087" w:type="dxa"/>
            <w:vAlign w:val="center"/>
          </w:tcPr>
          <w:p w14:paraId="4FD21119" w14:textId="77777777" w:rsidR="002559FE" w:rsidRPr="00972659" w:rsidRDefault="002559F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2</w:t>
            </w:r>
          </w:p>
        </w:tc>
      </w:tr>
      <w:tr w:rsidR="00BD5B2E" w:rsidRPr="00972659" w14:paraId="4699123F" w14:textId="77777777" w:rsidTr="00406913">
        <w:trPr>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5E882F53" w14:textId="592714DE" w:rsidR="00BD5B2E" w:rsidRPr="00972659" w:rsidRDefault="00BD5B2E" w:rsidP="00406913">
            <w:pPr>
              <w:spacing w:line="360" w:lineRule="auto"/>
              <w:ind w:right="313"/>
              <w:jc w:val="center"/>
              <w:rPr>
                <w:rFonts w:ascii="Times New Roman" w:eastAsiaTheme="minorHAnsi" w:hAnsi="Times New Roman" w:cs="Times New Roman"/>
                <w:i w:val="0"/>
                <w:iCs w:val="0"/>
                <w:sz w:val="22"/>
                <w:lang w:eastAsia="en-US"/>
              </w:rPr>
            </w:pPr>
            <w:r w:rsidRPr="00972659">
              <w:rPr>
                <w:rFonts w:ascii="Times New Roman" w:eastAsiaTheme="minorHAnsi" w:hAnsi="Times New Roman" w:cs="Times New Roman"/>
                <w:b/>
                <w:bCs/>
                <w:i w:val="0"/>
                <w:iCs w:val="0"/>
                <w:sz w:val="22"/>
                <w:lang w:eastAsia="en-US"/>
              </w:rPr>
              <w:t>MA of O</w:t>
            </w:r>
            <w:r w:rsidR="00CE509A" w:rsidRPr="00972659">
              <w:rPr>
                <w:rFonts w:ascii="Times New Roman" w:eastAsiaTheme="minorHAnsi" w:hAnsi="Times New Roman" w:cs="Times New Roman"/>
                <w:b/>
                <w:bCs/>
                <w:i w:val="0"/>
                <w:iCs w:val="0"/>
                <w:sz w:val="22"/>
                <w:lang w:eastAsia="en-US"/>
              </w:rPr>
              <w:t>R</w:t>
            </w:r>
            <w:r w:rsidRPr="00972659">
              <w:rPr>
                <w:rFonts w:ascii="Times New Roman" w:eastAsiaTheme="minorHAnsi" w:hAnsi="Times New Roman" w:cs="Times New Roman"/>
                <w:b/>
                <w:bCs/>
                <w:i w:val="0"/>
                <w:iCs w:val="0"/>
                <w:sz w:val="22"/>
                <w:lang w:eastAsia="en-US"/>
              </w:rPr>
              <w:t>s</w:t>
            </w:r>
          </w:p>
        </w:tc>
        <w:tc>
          <w:tcPr>
            <w:tcW w:w="992" w:type="dxa"/>
            <w:vAlign w:val="center"/>
          </w:tcPr>
          <w:p w14:paraId="298C611D" w14:textId="2E121D68"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6" w:type="dxa"/>
            <w:vAlign w:val="center"/>
          </w:tcPr>
          <w:p w14:paraId="097666D6" w14:textId="66CBA8A8"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1E53D64B" w14:textId="5D7B85DF"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1150B7B7" w14:textId="5C705BB8"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60A4B15C" w14:textId="75EB3C2C"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2934F402" w14:textId="34A69692"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6F81C58B" w14:textId="122F1E35"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60845703" w14:textId="024AFF41"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500AEF1F" w14:textId="65081643"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c>
          <w:tcPr>
            <w:tcW w:w="1087" w:type="dxa"/>
            <w:vAlign w:val="center"/>
          </w:tcPr>
          <w:p w14:paraId="4E845AB8" w14:textId="70C8DE61"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p>
        </w:tc>
      </w:tr>
      <w:tr w:rsidR="00BD5B2E" w:rsidRPr="00972659" w14:paraId="7431DAFC" w14:textId="77777777" w:rsidTr="00AA2DC4">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2977" w:type="dxa"/>
            <w:vAlign w:val="center"/>
          </w:tcPr>
          <w:p w14:paraId="7367792B" w14:textId="4B586D34" w:rsidR="00BD5B2E" w:rsidRPr="00972659" w:rsidRDefault="00BD5B2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Age (mean years)</w:t>
            </w:r>
          </w:p>
        </w:tc>
        <w:tc>
          <w:tcPr>
            <w:tcW w:w="992" w:type="dxa"/>
            <w:vAlign w:val="center"/>
          </w:tcPr>
          <w:p w14:paraId="63A0500B"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0</w:t>
            </w:r>
          </w:p>
        </w:tc>
        <w:tc>
          <w:tcPr>
            <w:tcW w:w="1086" w:type="dxa"/>
            <w:vAlign w:val="center"/>
          </w:tcPr>
          <w:p w14:paraId="182BA5B8"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27</w:t>
            </w:r>
          </w:p>
        </w:tc>
        <w:tc>
          <w:tcPr>
            <w:tcW w:w="1087" w:type="dxa"/>
            <w:vAlign w:val="center"/>
          </w:tcPr>
          <w:p w14:paraId="5D8130A6"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33</w:t>
            </w:r>
          </w:p>
        </w:tc>
        <w:tc>
          <w:tcPr>
            <w:tcW w:w="1087" w:type="dxa"/>
            <w:vAlign w:val="center"/>
          </w:tcPr>
          <w:p w14:paraId="403441F9"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409</w:t>
            </w:r>
          </w:p>
        </w:tc>
        <w:tc>
          <w:tcPr>
            <w:tcW w:w="1087" w:type="dxa"/>
            <w:vAlign w:val="center"/>
          </w:tcPr>
          <w:p w14:paraId="2FD3B5FD"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93.8</w:t>
            </w:r>
          </w:p>
        </w:tc>
        <w:tc>
          <w:tcPr>
            <w:tcW w:w="1087" w:type="dxa"/>
            <w:vAlign w:val="center"/>
          </w:tcPr>
          <w:p w14:paraId="67F97E27"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6.1</w:t>
            </w:r>
          </w:p>
        </w:tc>
        <w:tc>
          <w:tcPr>
            <w:tcW w:w="1087" w:type="dxa"/>
            <w:vAlign w:val="center"/>
          </w:tcPr>
          <w:p w14:paraId="696996CD"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w:t>
            </w:r>
          </w:p>
        </w:tc>
        <w:tc>
          <w:tcPr>
            <w:tcW w:w="1087" w:type="dxa"/>
            <w:vAlign w:val="center"/>
          </w:tcPr>
          <w:p w14:paraId="12CB2140"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35.7</w:t>
            </w:r>
          </w:p>
        </w:tc>
        <w:tc>
          <w:tcPr>
            <w:tcW w:w="1087" w:type="dxa"/>
            <w:vAlign w:val="center"/>
          </w:tcPr>
          <w:p w14:paraId="15C74182"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w:t>
            </w:r>
          </w:p>
        </w:tc>
        <w:tc>
          <w:tcPr>
            <w:tcW w:w="1087" w:type="dxa"/>
            <w:vAlign w:val="center"/>
          </w:tcPr>
          <w:p w14:paraId="1828E6FB" w14:textId="77777777" w:rsidR="00BD5B2E" w:rsidRPr="00972659" w:rsidRDefault="00BD5B2E" w:rsidP="00406913">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1</w:t>
            </w:r>
          </w:p>
        </w:tc>
      </w:tr>
      <w:tr w:rsidR="00CE509A" w:rsidRPr="00972659" w14:paraId="50F847B0" w14:textId="77777777" w:rsidTr="00AA2DC4">
        <w:trPr>
          <w:trHeight w:val="242"/>
        </w:trPr>
        <w:tc>
          <w:tcPr>
            <w:cnfStyle w:val="001000000000" w:firstRow="0" w:lastRow="0" w:firstColumn="1" w:lastColumn="0" w:oddVBand="0" w:evenVBand="0" w:oddHBand="0" w:evenHBand="0" w:firstRowFirstColumn="0" w:firstRowLastColumn="0" w:lastRowFirstColumn="0" w:lastRowLastColumn="0"/>
            <w:tcW w:w="2977" w:type="dxa"/>
            <w:tcBorders>
              <w:bottom w:val="single" w:sz="4" w:space="0" w:color="auto"/>
            </w:tcBorders>
            <w:vAlign w:val="center"/>
          </w:tcPr>
          <w:p w14:paraId="37AAF167" w14:textId="1A623497" w:rsidR="00BD5B2E" w:rsidRPr="00972659" w:rsidRDefault="00BD5B2E" w:rsidP="00406913">
            <w:pPr>
              <w:spacing w:line="360" w:lineRule="auto"/>
              <w:ind w:right="313"/>
              <w:jc w:val="center"/>
              <w:rPr>
                <w:rFonts w:ascii="Times New Roman" w:eastAsiaTheme="minorHAnsi" w:hAnsi="Times New Roman" w:cs="Times New Roman"/>
                <w:sz w:val="22"/>
                <w:lang w:eastAsia="en-US"/>
              </w:rPr>
            </w:pPr>
            <w:r w:rsidRPr="00972659">
              <w:rPr>
                <w:rFonts w:ascii="Times New Roman" w:eastAsiaTheme="minorHAnsi" w:hAnsi="Times New Roman" w:cs="Times New Roman"/>
                <w:sz w:val="22"/>
                <w:lang w:eastAsia="en-US"/>
              </w:rPr>
              <w:t>Sex (% female)</w:t>
            </w:r>
          </w:p>
        </w:tc>
        <w:tc>
          <w:tcPr>
            <w:tcW w:w="992" w:type="dxa"/>
            <w:tcBorders>
              <w:bottom w:val="single" w:sz="4" w:space="0" w:color="auto"/>
            </w:tcBorders>
            <w:vAlign w:val="center"/>
          </w:tcPr>
          <w:p w14:paraId="33FBE000"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1</w:t>
            </w:r>
          </w:p>
        </w:tc>
        <w:tc>
          <w:tcPr>
            <w:tcW w:w="1086" w:type="dxa"/>
            <w:tcBorders>
              <w:bottom w:val="single" w:sz="4" w:space="0" w:color="auto"/>
            </w:tcBorders>
            <w:vAlign w:val="center"/>
          </w:tcPr>
          <w:p w14:paraId="60CD22D6"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18</w:t>
            </w:r>
          </w:p>
        </w:tc>
        <w:tc>
          <w:tcPr>
            <w:tcW w:w="1087" w:type="dxa"/>
            <w:tcBorders>
              <w:bottom w:val="single" w:sz="4" w:space="0" w:color="auto"/>
            </w:tcBorders>
            <w:vAlign w:val="center"/>
          </w:tcPr>
          <w:p w14:paraId="38BE467B"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011</w:t>
            </w:r>
          </w:p>
        </w:tc>
        <w:tc>
          <w:tcPr>
            <w:tcW w:w="1087" w:type="dxa"/>
            <w:tcBorders>
              <w:bottom w:val="single" w:sz="4" w:space="0" w:color="auto"/>
            </w:tcBorders>
            <w:vAlign w:val="center"/>
          </w:tcPr>
          <w:p w14:paraId="76A2B53F"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0.106</w:t>
            </w:r>
          </w:p>
        </w:tc>
        <w:tc>
          <w:tcPr>
            <w:tcW w:w="1087" w:type="dxa"/>
            <w:tcBorders>
              <w:bottom w:val="single" w:sz="4" w:space="0" w:color="auto"/>
            </w:tcBorders>
            <w:vAlign w:val="center"/>
          </w:tcPr>
          <w:p w14:paraId="5B10268C"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87.2</w:t>
            </w:r>
          </w:p>
        </w:tc>
        <w:tc>
          <w:tcPr>
            <w:tcW w:w="1087" w:type="dxa"/>
            <w:tcBorders>
              <w:bottom w:val="single" w:sz="4" w:space="0" w:color="auto"/>
            </w:tcBorders>
            <w:vAlign w:val="center"/>
          </w:tcPr>
          <w:p w14:paraId="15A3C205"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7.8</w:t>
            </w:r>
          </w:p>
        </w:tc>
        <w:tc>
          <w:tcPr>
            <w:tcW w:w="1087" w:type="dxa"/>
            <w:tcBorders>
              <w:bottom w:val="single" w:sz="4" w:space="0" w:color="auto"/>
            </w:tcBorders>
            <w:vAlign w:val="center"/>
          </w:tcPr>
          <w:p w14:paraId="465708A4"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16.9</w:t>
            </w:r>
          </w:p>
        </w:tc>
        <w:tc>
          <w:tcPr>
            <w:tcW w:w="1087" w:type="dxa"/>
            <w:tcBorders>
              <w:bottom w:val="single" w:sz="4" w:space="0" w:color="auto"/>
            </w:tcBorders>
            <w:vAlign w:val="center"/>
          </w:tcPr>
          <w:p w14:paraId="13F358B8"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57.4</w:t>
            </w:r>
          </w:p>
        </w:tc>
        <w:tc>
          <w:tcPr>
            <w:tcW w:w="1087" w:type="dxa"/>
            <w:tcBorders>
              <w:bottom w:val="single" w:sz="4" w:space="0" w:color="auto"/>
            </w:tcBorders>
            <w:vAlign w:val="center"/>
          </w:tcPr>
          <w:p w14:paraId="799F35D9"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9</w:t>
            </w:r>
          </w:p>
        </w:tc>
        <w:tc>
          <w:tcPr>
            <w:tcW w:w="1087" w:type="dxa"/>
            <w:tcBorders>
              <w:bottom w:val="single" w:sz="4" w:space="0" w:color="auto"/>
            </w:tcBorders>
            <w:vAlign w:val="center"/>
          </w:tcPr>
          <w:p w14:paraId="6BE1D013" w14:textId="77777777" w:rsidR="00BD5B2E" w:rsidRPr="00972659" w:rsidRDefault="00BD5B2E" w:rsidP="0040691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inorHAnsi" w:hAnsi="Times New Roman" w:cs="Times New Roman"/>
                <w:lang w:eastAsia="en-US"/>
              </w:rPr>
            </w:pPr>
            <w:r w:rsidRPr="00972659">
              <w:rPr>
                <w:rFonts w:ascii="Times New Roman" w:eastAsiaTheme="minorHAnsi" w:hAnsi="Times New Roman" w:cs="Times New Roman"/>
                <w:lang w:eastAsia="en-US"/>
              </w:rPr>
              <w:t>&lt;0.001</w:t>
            </w:r>
          </w:p>
        </w:tc>
      </w:tr>
    </w:tbl>
    <w:p w14:paraId="5AA848C9" w14:textId="42FE7181" w:rsidR="002559FE" w:rsidRPr="00972659" w:rsidRDefault="002559FE" w:rsidP="002559FE">
      <w:pPr>
        <w:spacing w:after="0" w:line="240" w:lineRule="auto"/>
        <w:ind w:right="110"/>
        <w:jc w:val="both"/>
        <w:rPr>
          <w:rFonts w:ascii="Times New Roman" w:hAnsi="Times New Roman" w:cs="Times New Roman"/>
          <w:sz w:val="18"/>
          <w:szCs w:val="18"/>
          <w:vertAlign w:val="superscript"/>
          <w:lang w:eastAsia="en-US"/>
        </w:rPr>
      </w:pPr>
      <w:r w:rsidRPr="00972659">
        <w:rPr>
          <w:rFonts w:ascii="Times New Roman" w:hAnsi="Times New Roman" w:cs="Times New Roman"/>
          <w:sz w:val="18"/>
          <w:szCs w:val="18"/>
          <w:vertAlign w:val="superscript"/>
          <w:lang w:eastAsia="en-US"/>
        </w:rPr>
        <w:t>a</w:t>
      </w:r>
      <w:r w:rsidRPr="00972659">
        <w:rPr>
          <w:rFonts w:ascii="Times New Roman" w:hAnsi="Times New Roman" w:cs="Times New Roman"/>
          <w:sz w:val="18"/>
          <w:szCs w:val="18"/>
          <w:lang w:eastAsia="en-US"/>
        </w:rPr>
        <w:t xml:space="preserve"> Univariate random-effects meta-regression models were used to estimate the proportion of between-study heterogeneity explained by each covariate (for pooled </w:t>
      </w:r>
      <w:r w:rsidR="00F06C2C" w:rsidRPr="00972659">
        <w:rPr>
          <w:rFonts w:ascii="Times New Roman" w:hAnsi="Times New Roman" w:cs="Times New Roman"/>
          <w:sz w:val="18"/>
          <w:szCs w:val="18"/>
          <w:lang w:eastAsia="en-US"/>
        </w:rPr>
        <w:t>standardized mean differences</w:t>
      </w:r>
      <w:r w:rsidRPr="00972659">
        <w:rPr>
          <w:rFonts w:ascii="Times New Roman" w:hAnsi="Times New Roman" w:cs="Times New Roman"/>
          <w:sz w:val="18"/>
          <w:szCs w:val="18"/>
          <w:lang w:eastAsia="en-US"/>
        </w:rPr>
        <w:t xml:space="preserve">: mean age –ranging from </w:t>
      </w:r>
      <w:r w:rsidR="00085B7D" w:rsidRPr="00972659">
        <w:rPr>
          <w:rFonts w:ascii="Times New Roman" w:hAnsi="Times New Roman" w:cs="Times New Roman"/>
          <w:sz w:val="18"/>
          <w:szCs w:val="18"/>
          <w:lang w:eastAsia="en-US"/>
        </w:rPr>
        <w:t>20.9</w:t>
      </w:r>
      <w:r w:rsidRPr="00972659">
        <w:rPr>
          <w:rFonts w:ascii="Times New Roman" w:hAnsi="Times New Roman" w:cs="Times New Roman"/>
          <w:sz w:val="18"/>
          <w:szCs w:val="18"/>
          <w:lang w:eastAsia="en-US"/>
        </w:rPr>
        <w:t xml:space="preserve"> to </w:t>
      </w:r>
      <w:r w:rsidR="00085B7D" w:rsidRPr="00972659">
        <w:rPr>
          <w:rFonts w:ascii="Times New Roman" w:hAnsi="Times New Roman" w:cs="Times New Roman"/>
          <w:sz w:val="18"/>
          <w:szCs w:val="18"/>
          <w:lang w:eastAsia="en-US"/>
        </w:rPr>
        <w:t>43.4</w:t>
      </w:r>
      <w:r w:rsidRPr="00972659">
        <w:rPr>
          <w:rFonts w:ascii="Times New Roman" w:hAnsi="Times New Roman" w:cs="Times New Roman"/>
          <w:sz w:val="18"/>
          <w:szCs w:val="18"/>
          <w:lang w:eastAsia="en-US"/>
        </w:rPr>
        <w:t xml:space="preserve"> years–</w:t>
      </w:r>
      <w:r w:rsidR="00D060CD" w:rsidRPr="00972659">
        <w:rPr>
          <w:rFonts w:ascii="Times New Roman" w:hAnsi="Times New Roman" w:cs="Times New Roman"/>
          <w:sz w:val="18"/>
          <w:szCs w:val="18"/>
          <w:lang w:eastAsia="en-US"/>
        </w:rPr>
        <w:t>,</w:t>
      </w:r>
      <w:r w:rsidRPr="00972659">
        <w:rPr>
          <w:rFonts w:ascii="Times New Roman" w:hAnsi="Times New Roman" w:cs="Times New Roman"/>
          <w:sz w:val="18"/>
          <w:szCs w:val="18"/>
          <w:lang w:eastAsia="en-US"/>
        </w:rPr>
        <w:t xml:space="preserve"> percentage of female –ranging from 40.6 to 100–</w:t>
      </w:r>
      <w:r w:rsidR="00D060CD" w:rsidRPr="00972659">
        <w:rPr>
          <w:rFonts w:ascii="Times New Roman" w:hAnsi="Times New Roman" w:cs="Times New Roman"/>
          <w:sz w:val="18"/>
          <w:szCs w:val="18"/>
          <w:lang w:eastAsia="en-US"/>
        </w:rPr>
        <w:t>, and body mass index –ranging from 22.</w:t>
      </w:r>
      <w:r w:rsidR="00176864" w:rsidRPr="00972659">
        <w:rPr>
          <w:rFonts w:ascii="Times New Roman" w:hAnsi="Times New Roman" w:cs="Times New Roman"/>
          <w:sz w:val="18"/>
          <w:szCs w:val="18"/>
          <w:lang w:eastAsia="en-US"/>
        </w:rPr>
        <w:t>6</w:t>
      </w:r>
      <w:r w:rsidR="00D060CD" w:rsidRPr="00972659">
        <w:rPr>
          <w:rFonts w:ascii="Times New Roman" w:hAnsi="Times New Roman" w:cs="Times New Roman"/>
          <w:sz w:val="18"/>
          <w:szCs w:val="18"/>
          <w:lang w:eastAsia="en-US"/>
        </w:rPr>
        <w:t xml:space="preserve"> to 27</w:t>
      </w:r>
      <w:r w:rsidR="00176864" w:rsidRPr="00972659">
        <w:rPr>
          <w:rFonts w:ascii="Times New Roman" w:hAnsi="Times New Roman" w:cs="Times New Roman"/>
          <w:sz w:val="18"/>
          <w:szCs w:val="18"/>
          <w:lang w:eastAsia="en-US"/>
        </w:rPr>
        <w:t>.1</w:t>
      </w:r>
      <w:r w:rsidR="00D060CD" w:rsidRPr="00972659">
        <w:rPr>
          <w:rFonts w:ascii="Times New Roman" w:eastAsia="Times New Roman" w:hAnsi="Times New Roman" w:cs="Times New Roman"/>
          <w:sz w:val="18"/>
          <w:szCs w:val="18"/>
        </w:rPr>
        <w:t xml:space="preserve"> </w:t>
      </w:r>
      <w:r w:rsidR="00D060CD" w:rsidRPr="00972659">
        <w:rPr>
          <w:rFonts w:ascii="Times New Roman" w:hAnsi="Times New Roman" w:cs="Times New Roman"/>
          <w:sz w:val="18"/>
          <w:szCs w:val="18"/>
          <w:lang w:eastAsia="en-US"/>
        </w:rPr>
        <w:t>kg/m</w:t>
      </w:r>
      <w:r w:rsidR="00D060CD" w:rsidRPr="00972659">
        <w:rPr>
          <w:rFonts w:ascii="Times New Roman" w:hAnsi="Times New Roman" w:cs="Times New Roman"/>
          <w:sz w:val="18"/>
          <w:szCs w:val="18"/>
          <w:vertAlign w:val="superscript"/>
          <w:lang w:eastAsia="en-US"/>
        </w:rPr>
        <w:t>2</w:t>
      </w:r>
      <w:r w:rsidR="00D060CD" w:rsidRPr="00972659">
        <w:rPr>
          <w:rFonts w:ascii="Times New Roman" w:hAnsi="Times New Roman" w:cs="Times New Roman"/>
          <w:sz w:val="18"/>
          <w:szCs w:val="18"/>
          <w:lang w:eastAsia="en-US"/>
        </w:rPr>
        <w:t>–</w:t>
      </w:r>
      <w:r w:rsidR="00176864" w:rsidRPr="00972659">
        <w:rPr>
          <w:rFonts w:ascii="Times New Roman" w:hAnsi="Times New Roman" w:cs="Times New Roman"/>
          <w:sz w:val="18"/>
          <w:szCs w:val="18"/>
          <w:lang w:eastAsia="en-US"/>
        </w:rPr>
        <w:t>, and education</w:t>
      </w:r>
      <w:r w:rsidR="007968F2" w:rsidRPr="00972659">
        <w:rPr>
          <w:rFonts w:ascii="Times New Roman" w:hAnsi="Times New Roman" w:cs="Times New Roman"/>
          <w:sz w:val="18"/>
          <w:szCs w:val="18"/>
          <w:lang w:eastAsia="en-US"/>
        </w:rPr>
        <w:t>al</w:t>
      </w:r>
      <w:r w:rsidR="00176864" w:rsidRPr="00972659">
        <w:rPr>
          <w:rFonts w:ascii="Times New Roman" w:hAnsi="Times New Roman" w:cs="Times New Roman"/>
          <w:sz w:val="18"/>
          <w:szCs w:val="18"/>
          <w:lang w:eastAsia="en-US"/>
        </w:rPr>
        <w:t xml:space="preserve"> level </w:t>
      </w:r>
      <w:r w:rsidR="007968F2" w:rsidRPr="00972659">
        <w:rPr>
          <w:rFonts w:ascii="Times New Roman" w:hAnsi="Times New Roman" w:cs="Times New Roman"/>
          <w:sz w:val="18"/>
          <w:szCs w:val="18"/>
          <w:lang w:eastAsia="en-US"/>
        </w:rPr>
        <w:t>(</w:t>
      </w:r>
      <w:r w:rsidR="008F5812" w:rsidRPr="00972659">
        <w:rPr>
          <w:rFonts w:ascii="Times New Roman" w:hAnsi="Times New Roman" w:cs="Times New Roman"/>
          <w:sz w:val="18"/>
          <w:szCs w:val="18"/>
          <w:lang w:eastAsia="en-US"/>
        </w:rPr>
        <w:t>percentage</w:t>
      </w:r>
      <w:r w:rsidR="00D92E35" w:rsidRPr="00972659">
        <w:rPr>
          <w:rFonts w:ascii="Times New Roman" w:hAnsi="Times New Roman" w:cs="Times New Roman"/>
          <w:sz w:val="18"/>
          <w:szCs w:val="18"/>
          <w:lang w:eastAsia="en-US"/>
        </w:rPr>
        <w:t xml:space="preserve"> </w:t>
      </w:r>
      <w:r w:rsidR="0075052F" w:rsidRPr="00972659">
        <w:rPr>
          <w:rFonts w:ascii="Times New Roman" w:hAnsi="Times New Roman" w:cs="Times New Roman"/>
          <w:sz w:val="18"/>
          <w:szCs w:val="18"/>
          <w:lang w:eastAsia="en-US"/>
        </w:rPr>
        <w:t>of university degree)</w:t>
      </w:r>
      <w:r w:rsidR="00241739" w:rsidRPr="00972659">
        <w:rPr>
          <w:rFonts w:ascii="Times New Roman" w:hAnsi="Times New Roman" w:cs="Times New Roman"/>
          <w:sz w:val="18"/>
          <w:szCs w:val="18"/>
          <w:lang w:eastAsia="en-US"/>
        </w:rPr>
        <w:t xml:space="preserve"> –ranging from 36.6 to 100–</w:t>
      </w:r>
      <w:r w:rsidRPr="00972659">
        <w:rPr>
          <w:rFonts w:ascii="Times New Roman" w:hAnsi="Times New Roman" w:cs="Times New Roman"/>
          <w:sz w:val="18"/>
          <w:szCs w:val="18"/>
          <w:lang w:eastAsia="en-US"/>
        </w:rPr>
        <w:t xml:space="preserve">; for pooled </w:t>
      </w:r>
      <w:r w:rsidR="00F06C2C" w:rsidRPr="00972659">
        <w:rPr>
          <w:rFonts w:ascii="Times New Roman" w:hAnsi="Times New Roman" w:cs="Times New Roman"/>
          <w:sz w:val="18"/>
          <w:szCs w:val="18"/>
          <w:lang w:eastAsia="en-US"/>
        </w:rPr>
        <w:t>odds ratios</w:t>
      </w:r>
      <w:r w:rsidRPr="00972659">
        <w:rPr>
          <w:rFonts w:ascii="Times New Roman" w:hAnsi="Times New Roman" w:cs="Times New Roman"/>
          <w:bCs/>
          <w:sz w:val="18"/>
          <w:szCs w:val="18"/>
          <w:lang w:eastAsia="en-US"/>
        </w:rPr>
        <w:t xml:space="preserve">: </w:t>
      </w:r>
      <w:r w:rsidRPr="00972659">
        <w:rPr>
          <w:rFonts w:ascii="Times New Roman" w:hAnsi="Times New Roman" w:cs="Times New Roman"/>
          <w:sz w:val="18"/>
          <w:szCs w:val="18"/>
          <w:lang w:eastAsia="en-US"/>
        </w:rPr>
        <w:t>mean age –ranging from 1</w:t>
      </w:r>
      <w:r w:rsidR="00B71FBA" w:rsidRPr="00972659">
        <w:rPr>
          <w:rFonts w:ascii="Times New Roman" w:hAnsi="Times New Roman" w:cs="Times New Roman"/>
          <w:sz w:val="18"/>
          <w:szCs w:val="18"/>
          <w:lang w:eastAsia="en-US"/>
        </w:rPr>
        <w:t>9.6</w:t>
      </w:r>
      <w:r w:rsidRPr="00972659">
        <w:rPr>
          <w:rFonts w:ascii="Times New Roman" w:hAnsi="Times New Roman" w:cs="Times New Roman"/>
          <w:sz w:val="18"/>
          <w:szCs w:val="18"/>
          <w:lang w:eastAsia="en-US"/>
        </w:rPr>
        <w:t xml:space="preserve"> to </w:t>
      </w:r>
      <w:r w:rsidR="00B71FBA" w:rsidRPr="00972659">
        <w:rPr>
          <w:rFonts w:ascii="Times New Roman" w:hAnsi="Times New Roman" w:cs="Times New Roman"/>
          <w:sz w:val="18"/>
          <w:szCs w:val="18"/>
          <w:lang w:eastAsia="en-US"/>
        </w:rPr>
        <w:t>50.6</w:t>
      </w:r>
      <w:r w:rsidRPr="00972659">
        <w:rPr>
          <w:rFonts w:ascii="Times New Roman" w:hAnsi="Times New Roman" w:cs="Times New Roman"/>
          <w:sz w:val="18"/>
          <w:szCs w:val="18"/>
          <w:lang w:eastAsia="en-US"/>
        </w:rPr>
        <w:t xml:space="preserve"> years–</w:t>
      </w:r>
      <w:r w:rsidR="00D060CD" w:rsidRPr="00972659">
        <w:rPr>
          <w:rFonts w:ascii="Times New Roman" w:hAnsi="Times New Roman" w:cs="Times New Roman"/>
          <w:sz w:val="18"/>
          <w:szCs w:val="18"/>
          <w:lang w:eastAsia="en-US"/>
        </w:rPr>
        <w:t xml:space="preserve"> and</w:t>
      </w:r>
      <w:r w:rsidRPr="00972659">
        <w:rPr>
          <w:rFonts w:ascii="Times New Roman" w:hAnsi="Times New Roman" w:cs="Times New Roman"/>
          <w:sz w:val="18"/>
          <w:szCs w:val="18"/>
          <w:lang w:eastAsia="en-US"/>
        </w:rPr>
        <w:t xml:space="preserve"> percentage of female –ranging from 40.6 to 100–), as well as the change in the effect size estimates for each 1-unit change in the characteristic included as predictor</w:t>
      </w:r>
      <w:r w:rsidR="00F06C2C" w:rsidRPr="00972659">
        <w:rPr>
          <w:rFonts w:ascii="Times New Roman" w:hAnsi="Times New Roman" w:cs="Times New Roman"/>
          <w:sz w:val="18"/>
          <w:szCs w:val="18"/>
          <w:lang w:eastAsia="en-US"/>
        </w:rPr>
        <w:t>s</w:t>
      </w:r>
      <w:r w:rsidRPr="00972659">
        <w:rPr>
          <w:rFonts w:ascii="Times New Roman" w:hAnsi="Times New Roman" w:cs="Times New Roman"/>
          <w:sz w:val="18"/>
          <w:szCs w:val="18"/>
          <w:lang w:eastAsia="en-US"/>
        </w:rPr>
        <w:t xml:space="preserve"> in the model.</w:t>
      </w:r>
    </w:p>
    <w:p w14:paraId="04FD3C49" w14:textId="77777777" w:rsidR="002559FE" w:rsidRPr="00972659" w:rsidRDefault="002559FE" w:rsidP="002559FE">
      <w:pPr>
        <w:spacing w:after="0" w:line="240" w:lineRule="auto"/>
        <w:ind w:right="110"/>
        <w:jc w:val="both"/>
        <w:rPr>
          <w:rFonts w:ascii="Times New Roman" w:hAnsi="Times New Roman" w:cs="Times New Roman"/>
          <w:sz w:val="18"/>
          <w:szCs w:val="18"/>
          <w:lang w:eastAsia="en-US"/>
        </w:rPr>
      </w:pPr>
      <w:r w:rsidRPr="00972659">
        <w:rPr>
          <w:rFonts w:ascii="Times New Roman" w:hAnsi="Times New Roman" w:cs="Times New Roman"/>
          <w:sz w:val="18"/>
          <w:szCs w:val="18"/>
          <w:lang w:eastAsia="en-US"/>
        </w:rPr>
        <w:t xml:space="preserve">n represents the number of studies included in each meta-regression model. </w:t>
      </w:r>
    </w:p>
    <w:p w14:paraId="01FE7A44" w14:textId="2511C8D0" w:rsidR="002559FE" w:rsidRPr="00972659" w:rsidRDefault="002559FE" w:rsidP="002559FE">
      <w:pPr>
        <w:spacing w:after="0" w:line="240" w:lineRule="auto"/>
        <w:ind w:right="110"/>
        <w:jc w:val="both"/>
        <w:rPr>
          <w:rFonts w:ascii="Times New Roman" w:hAnsi="Times New Roman" w:cs="Times New Roman"/>
          <w:sz w:val="18"/>
          <w:szCs w:val="18"/>
          <w:lang w:eastAsia="en-US"/>
        </w:rPr>
      </w:pPr>
      <w:r w:rsidRPr="00972659">
        <w:rPr>
          <w:rFonts w:ascii="Times New Roman" w:hAnsi="Times New Roman" w:cs="Times New Roman"/>
          <w:sz w:val="18"/>
          <w:szCs w:val="18"/>
          <w:lang w:eastAsia="en-US"/>
        </w:rPr>
        <w:t>Abbreviations: BMI, body mass index; MA, meta-</w:t>
      </w:r>
      <w:r w:rsidR="00C24A4A" w:rsidRPr="00972659">
        <w:rPr>
          <w:rFonts w:ascii="Times New Roman" w:hAnsi="Times New Roman" w:cs="Times New Roman"/>
          <w:sz w:val="18"/>
          <w:szCs w:val="18"/>
          <w:lang w:eastAsia="en-US"/>
        </w:rPr>
        <w:t>a</w:t>
      </w:r>
      <w:r w:rsidRPr="00972659">
        <w:rPr>
          <w:rFonts w:ascii="Times New Roman" w:hAnsi="Times New Roman" w:cs="Times New Roman"/>
          <w:sz w:val="18"/>
          <w:szCs w:val="18"/>
          <w:lang w:eastAsia="en-US"/>
        </w:rPr>
        <w:t>nalysis;</w:t>
      </w:r>
      <w:r w:rsidR="00285D6D" w:rsidRPr="00972659">
        <w:rPr>
          <w:rFonts w:ascii="Times New Roman" w:hAnsi="Times New Roman" w:cs="Times New Roman"/>
          <w:sz w:val="18"/>
          <w:szCs w:val="18"/>
          <w:lang w:eastAsia="en-US"/>
        </w:rPr>
        <w:t xml:space="preserve"> </w:t>
      </w:r>
      <w:proofErr w:type="gramStart"/>
      <w:r w:rsidR="006C66E9" w:rsidRPr="00972659">
        <w:rPr>
          <w:rFonts w:ascii="Times New Roman" w:hAnsi="Times New Roman" w:cs="Times New Roman"/>
          <w:sz w:val="18"/>
          <w:szCs w:val="18"/>
          <w:lang w:eastAsia="en-US"/>
        </w:rPr>
        <w:t>OR,</w:t>
      </w:r>
      <w:proofErr w:type="gramEnd"/>
      <w:r w:rsidR="00285D6D" w:rsidRPr="00972659">
        <w:rPr>
          <w:rFonts w:ascii="Times New Roman" w:hAnsi="Times New Roman" w:cs="Times New Roman"/>
          <w:sz w:val="18"/>
          <w:szCs w:val="18"/>
          <w:lang w:eastAsia="en-US"/>
        </w:rPr>
        <w:t xml:space="preserve"> odd</w:t>
      </w:r>
      <w:r w:rsidR="00AD6096" w:rsidRPr="00972659">
        <w:rPr>
          <w:rFonts w:ascii="Times New Roman" w:hAnsi="Times New Roman" w:cs="Times New Roman"/>
          <w:sz w:val="18"/>
          <w:szCs w:val="18"/>
          <w:lang w:eastAsia="en-US"/>
        </w:rPr>
        <w:t>s</w:t>
      </w:r>
      <w:r w:rsidR="00285D6D" w:rsidRPr="00972659">
        <w:rPr>
          <w:rFonts w:ascii="Times New Roman" w:hAnsi="Times New Roman" w:cs="Times New Roman"/>
          <w:sz w:val="18"/>
          <w:szCs w:val="18"/>
          <w:lang w:eastAsia="en-US"/>
        </w:rPr>
        <w:t xml:space="preserve"> </w:t>
      </w:r>
      <w:r w:rsidR="006C66E9" w:rsidRPr="00972659">
        <w:rPr>
          <w:rFonts w:ascii="Times New Roman" w:hAnsi="Times New Roman" w:cs="Times New Roman"/>
          <w:sz w:val="18"/>
          <w:szCs w:val="18"/>
          <w:lang w:eastAsia="en-US"/>
        </w:rPr>
        <w:t>ratio; SE</w:t>
      </w:r>
      <w:r w:rsidRPr="00972659">
        <w:rPr>
          <w:rFonts w:ascii="Times New Roman" w:hAnsi="Times New Roman" w:cs="Times New Roman"/>
          <w:sz w:val="18"/>
          <w:szCs w:val="18"/>
          <w:lang w:eastAsia="en-US"/>
        </w:rPr>
        <w:t>, standard error; SMD, standardized mean difference.</w:t>
      </w:r>
    </w:p>
    <w:p w14:paraId="5A6A2B03" w14:textId="77777777" w:rsidR="002559FE" w:rsidRPr="00972659" w:rsidRDefault="002559FE" w:rsidP="00C66995">
      <w:pPr>
        <w:spacing w:line="240" w:lineRule="auto"/>
        <w:rPr>
          <w:rFonts w:ascii="Times New Roman" w:eastAsia="Cambria" w:hAnsi="Times New Roman" w:cs="Times New Roman"/>
          <w:b/>
          <w:bCs/>
          <w:sz w:val="24"/>
          <w:szCs w:val="24"/>
          <w:lang w:eastAsia="en-US"/>
        </w:rPr>
        <w:sectPr w:rsidR="002559FE" w:rsidRPr="00972659" w:rsidSect="003F5760">
          <w:pgSz w:w="16838" w:h="11906" w:orient="landscape"/>
          <w:pgMar w:top="1701" w:right="1418" w:bottom="1701" w:left="1418" w:header="709" w:footer="709" w:gutter="0"/>
          <w:cols w:space="708"/>
          <w:titlePg/>
          <w:docGrid w:linePitch="360"/>
        </w:sectPr>
      </w:pPr>
    </w:p>
    <w:p w14:paraId="7F8D04CA" w14:textId="37E8E954" w:rsidR="004D04F3" w:rsidRPr="00972659" w:rsidRDefault="00581AFC" w:rsidP="003B2E1A">
      <w:pPr>
        <w:spacing w:line="240" w:lineRule="auto"/>
        <w:ind w:right="110"/>
        <w:jc w:val="both"/>
        <w:rPr>
          <w:rFonts w:ascii="Times New Roman" w:eastAsiaTheme="minorHAnsi" w:hAnsi="Times New Roman" w:cs="Times New Roman"/>
          <w:sz w:val="24"/>
          <w:szCs w:val="24"/>
          <w:lang w:eastAsia="en-US"/>
        </w:rPr>
      </w:pPr>
      <w:r w:rsidRPr="00972659">
        <w:rPr>
          <w:rFonts w:ascii="Times New Roman" w:eastAsia="Cambria" w:hAnsi="Times New Roman" w:cs="Times New Roman"/>
          <w:b/>
          <w:bCs/>
          <w:sz w:val="24"/>
          <w:szCs w:val="24"/>
          <w:lang w:eastAsia="en-US"/>
        </w:rPr>
        <w:lastRenderedPageBreak/>
        <w:t xml:space="preserve">Supplementary </w:t>
      </w:r>
      <w:r w:rsidR="004D04F3" w:rsidRPr="00972659">
        <w:rPr>
          <w:rFonts w:ascii="Times New Roman" w:hAnsi="Times New Roman" w:cs="Times New Roman"/>
          <w:b/>
          <w:bCs/>
          <w:sz w:val="24"/>
          <w:szCs w:val="24"/>
          <w:lang w:eastAsia="en-US"/>
        </w:rPr>
        <w:t xml:space="preserve">Table </w:t>
      </w:r>
      <w:r w:rsidR="00966124" w:rsidRPr="00972659">
        <w:rPr>
          <w:rFonts w:ascii="Times New Roman" w:hAnsi="Times New Roman" w:cs="Times New Roman"/>
          <w:b/>
          <w:bCs/>
          <w:sz w:val="24"/>
          <w:szCs w:val="24"/>
          <w:lang w:eastAsia="en-US"/>
        </w:rPr>
        <w:t>7</w:t>
      </w:r>
      <w:r w:rsidR="0062354C" w:rsidRPr="00972659">
        <w:rPr>
          <w:rFonts w:ascii="Times New Roman" w:hAnsi="Times New Roman" w:cs="Times New Roman"/>
          <w:b/>
          <w:bCs/>
          <w:sz w:val="24"/>
          <w:szCs w:val="24"/>
          <w:lang w:eastAsia="en-US"/>
        </w:rPr>
        <w:t>.</w:t>
      </w:r>
      <w:r w:rsidR="0062354C" w:rsidRPr="00972659">
        <w:rPr>
          <w:rFonts w:ascii="Times New Roman" w:hAnsi="Times New Roman" w:cs="Times New Roman"/>
          <w:sz w:val="24"/>
          <w:szCs w:val="24"/>
          <w:lang w:eastAsia="en-US"/>
        </w:rPr>
        <w:t xml:space="preserve"> </w:t>
      </w:r>
      <w:r w:rsidR="004D04F3" w:rsidRPr="00972659">
        <w:rPr>
          <w:rFonts w:ascii="Times New Roman" w:hAnsi="Times New Roman" w:cs="Times New Roman"/>
          <w:sz w:val="24"/>
          <w:szCs w:val="24"/>
          <w:lang w:eastAsia="en-US"/>
        </w:rPr>
        <w:t>Sensitivity analys</w:t>
      </w:r>
      <w:r w:rsidR="0062354C" w:rsidRPr="00972659">
        <w:rPr>
          <w:rFonts w:ascii="Times New Roman" w:hAnsi="Times New Roman" w:cs="Times New Roman"/>
          <w:sz w:val="24"/>
          <w:szCs w:val="24"/>
          <w:lang w:eastAsia="en-US"/>
        </w:rPr>
        <w:t>e</w:t>
      </w:r>
      <w:r w:rsidR="004D04F3" w:rsidRPr="00972659">
        <w:rPr>
          <w:rFonts w:ascii="Times New Roman" w:hAnsi="Times New Roman" w:cs="Times New Roman"/>
          <w:sz w:val="24"/>
          <w:szCs w:val="24"/>
          <w:lang w:eastAsia="en-US"/>
        </w:rPr>
        <w:t xml:space="preserve">s excluding studies </w:t>
      </w:r>
      <w:r w:rsidR="00BA4E93" w:rsidRPr="00972659">
        <w:rPr>
          <w:rFonts w:ascii="Times New Roman" w:hAnsi="Times New Roman" w:cs="Times New Roman"/>
          <w:sz w:val="24"/>
          <w:szCs w:val="24"/>
          <w:lang w:eastAsia="en-US"/>
        </w:rPr>
        <w:t>one by one</w:t>
      </w:r>
      <w:r w:rsidR="00FB4905" w:rsidRPr="00972659">
        <w:rPr>
          <w:rFonts w:ascii="Times New Roman" w:hAnsi="Times New Roman" w:cs="Times New Roman"/>
          <w:sz w:val="24"/>
          <w:szCs w:val="24"/>
          <w:lang w:eastAsia="en-US"/>
        </w:rPr>
        <w:t>.</w:t>
      </w:r>
    </w:p>
    <w:tbl>
      <w:tblPr>
        <w:tblStyle w:val="Tablanormal5"/>
        <w:tblpPr w:leftFromText="141" w:rightFromText="141" w:vertAnchor="text" w:tblpX="-426" w:tblpY="1"/>
        <w:tblW w:w="10065" w:type="dxa"/>
        <w:tblLook w:val="04A0" w:firstRow="1" w:lastRow="0" w:firstColumn="1" w:lastColumn="0" w:noHBand="0" w:noVBand="1"/>
      </w:tblPr>
      <w:tblGrid>
        <w:gridCol w:w="3544"/>
        <w:gridCol w:w="1890"/>
        <w:gridCol w:w="1890"/>
        <w:gridCol w:w="1890"/>
        <w:gridCol w:w="851"/>
      </w:tblGrid>
      <w:tr w:rsidR="005C4A51" w:rsidRPr="00972659" w14:paraId="49251A68" w14:textId="5F8A201D" w:rsidTr="00663AA8">
        <w:trPr>
          <w:cnfStyle w:val="100000000000" w:firstRow="1" w:lastRow="0" w:firstColumn="0" w:lastColumn="0" w:oddVBand="0" w:evenVBand="0" w:oddHBand="0" w:evenHBand="0" w:firstRowFirstColumn="0" w:firstRowLastColumn="0" w:lastRowFirstColumn="0" w:lastRowLastColumn="0"/>
          <w:trHeight w:val="369"/>
        </w:trPr>
        <w:tc>
          <w:tcPr>
            <w:cnfStyle w:val="001000000100" w:firstRow="0" w:lastRow="0" w:firstColumn="1" w:lastColumn="0" w:oddVBand="0" w:evenVBand="0" w:oddHBand="0" w:evenHBand="0" w:firstRowFirstColumn="1" w:firstRowLastColumn="0" w:lastRowFirstColumn="0" w:lastRowLastColumn="0"/>
            <w:tcW w:w="3544" w:type="dxa"/>
            <w:tcBorders>
              <w:top w:val="single" w:sz="4" w:space="0" w:color="auto"/>
            </w:tcBorders>
          </w:tcPr>
          <w:p w14:paraId="18A9F39C" w14:textId="77777777" w:rsidR="005C4A51" w:rsidRPr="00972659" w:rsidRDefault="005C4A51" w:rsidP="00F750B2">
            <w:pPr>
              <w:rPr>
                <w:rFonts w:ascii="Times New Roman" w:hAnsi="Times New Roman" w:cs="Times New Roman"/>
                <w:sz w:val="22"/>
                <w:lang w:eastAsia="en-US"/>
              </w:rPr>
            </w:pPr>
            <w:r w:rsidRPr="00972659">
              <w:rPr>
                <w:rFonts w:ascii="Times New Roman" w:hAnsi="Times New Roman" w:cs="Times New Roman"/>
                <w:b/>
                <w:bCs/>
                <w:sz w:val="22"/>
                <w:lang w:eastAsia="en-US"/>
              </w:rPr>
              <w:t>Reference removed</w:t>
            </w:r>
          </w:p>
        </w:tc>
        <w:tc>
          <w:tcPr>
            <w:tcW w:w="1890" w:type="dxa"/>
            <w:tcBorders>
              <w:top w:val="single" w:sz="4" w:space="0" w:color="auto"/>
            </w:tcBorders>
          </w:tcPr>
          <w:p w14:paraId="4AF3639D" w14:textId="77777777" w:rsidR="005C4A51" w:rsidRPr="00972659" w:rsidRDefault="005C4A51" w:rsidP="00F750B2">
            <w:pPr>
              <w:ind w:left="35"/>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eastAsia="en-US"/>
              </w:rPr>
            </w:pPr>
            <w:r w:rsidRPr="00972659">
              <w:rPr>
                <w:rFonts w:ascii="Times New Roman" w:hAnsi="Times New Roman" w:cs="Times New Roman"/>
                <w:b/>
                <w:bCs/>
                <w:sz w:val="22"/>
                <w:lang w:eastAsia="en-US"/>
              </w:rPr>
              <w:t>SMD</w:t>
            </w:r>
          </w:p>
        </w:tc>
        <w:tc>
          <w:tcPr>
            <w:tcW w:w="1890" w:type="dxa"/>
            <w:tcBorders>
              <w:top w:val="single" w:sz="4" w:space="0" w:color="auto"/>
            </w:tcBorders>
          </w:tcPr>
          <w:p w14:paraId="764163DC" w14:textId="77777777" w:rsidR="005C4A51" w:rsidRPr="00972659" w:rsidRDefault="005C4A51" w:rsidP="00F750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eastAsia="en-US"/>
              </w:rPr>
            </w:pPr>
            <w:r w:rsidRPr="00972659">
              <w:rPr>
                <w:rFonts w:ascii="Times New Roman" w:hAnsi="Times New Roman" w:cs="Times New Roman"/>
                <w:b/>
                <w:bCs/>
                <w:sz w:val="22"/>
                <w:lang w:eastAsia="en-US"/>
              </w:rPr>
              <w:t>LL</w:t>
            </w:r>
          </w:p>
        </w:tc>
        <w:tc>
          <w:tcPr>
            <w:tcW w:w="1890" w:type="dxa"/>
            <w:tcBorders>
              <w:top w:val="single" w:sz="4" w:space="0" w:color="auto"/>
            </w:tcBorders>
          </w:tcPr>
          <w:p w14:paraId="45A0E95B" w14:textId="77777777" w:rsidR="005C4A51" w:rsidRPr="00972659" w:rsidRDefault="005C4A51" w:rsidP="00F750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lang w:eastAsia="en-US"/>
              </w:rPr>
            </w:pPr>
            <w:r w:rsidRPr="00972659">
              <w:rPr>
                <w:rFonts w:ascii="Times New Roman" w:hAnsi="Times New Roman" w:cs="Times New Roman"/>
                <w:b/>
                <w:bCs/>
                <w:sz w:val="22"/>
                <w:lang w:eastAsia="en-US"/>
              </w:rPr>
              <w:t>UL</w:t>
            </w:r>
          </w:p>
        </w:tc>
        <w:tc>
          <w:tcPr>
            <w:tcW w:w="851" w:type="dxa"/>
            <w:tcBorders>
              <w:top w:val="single" w:sz="4" w:space="0" w:color="auto"/>
            </w:tcBorders>
          </w:tcPr>
          <w:p w14:paraId="50FEEDA6" w14:textId="33A47490" w:rsidR="005C4A51" w:rsidRPr="00972659" w:rsidRDefault="00B30A01" w:rsidP="00F750B2">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vertAlign w:val="superscript"/>
                <w:lang w:eastAsia="en-US"/>
              </w:rPr>
            </w:pPr>
            <w:r w:rsidRPr="00972659">
              <w:rPr>
                <w:rFonts w:ascii="Times New Roman" w:hAnsi="Times New Roman" w:cs="Times New Roman"/>
                <w:b/>
                <w:bCs/>
                <w:sz w:val="22"/>
                <w:lang w:eastAsia="en-US"/>
              </w:rPr>
              <w:t>I</w:t>
            </w:r>
            <w:r w:rsidRPr="00972659">
              <w:rPr>
                <w:rFonts w:ascii="Times New Roman" w:hAnsi="Times New Roman" w:cs="Times New Roman"/>
                <w:b/>
                <w:bCs/>
                <w:sz w:val="22"/>
                <w:vertAlign w:val="superscript"/>
                <w:lang w:eastAsia="en-US"/>
              </w:rPr>
              <w:t>2</w:t>
            </w:r>
          </w:p>
        </w:tc>
      </w:tr>
      <w:tr w:rsidR="005C4A51" w:rsidRPr="00972659" w14:paraId="02031C4B" w14:textId="15246149" w:rsidTr="00F05F84">
        <w:trPr>
          <w:cnfStyle w:val="000000100000" w:firstRow="0" w:lastRow="0" w:firstColumn="0" w:lastColumn="0" w:oddVBand="0" w:evenVBand="0" w:oddHBand="1" w:evenHBand="0" w:firstRowFirstColumn="0" w:firstRowLastColumn="0" w:lastRowFirstColumn="0" w:lastRowLastColumn="0"/>
          <w:trHeight w:val="478"/>
        </w:trPr>
        <w:tc>
          <w:tcPr>
            <w:cnfStyle w:val="001000000000" w:firstRow="0" w:lastRow="0" w:firstColumn="1" w:lastColumn="0" w:oddVBand="0" w:evenVBand="0" w:oddHBand="0" w:evenHBand="0" w:firstRowFirstColumn="0" w:firstRowLastColumn="0" w:lastRowFirstColumn="0" w:lastRowLastColumn="0"/>
            <w:tcW w:w="3544" w:type="dxa"/>
          </w:tcPr>
          <w:p w14:paraId="2F72D329" w14:textId="77777777" w:rsidR="005C4A51" w:rsidRPr="00972659" w:rsidRDefault="005C4A51" w:rsidP="00F750B2">
            <w:pPr>
              <w:spacing w:before="120" w:after="120" w:line="360" w:lineRule="auto"/>
              <w:rPr>
                <w:rFonts w:ascii="Times New Roman" w:hAnsi="Times New Roman" w:cs="Times New Roman"/>
                <w:sz w:val="22"/>
                <w:lang w:eastAsia="en-US"/>
              </w:rPr>
            </w:pPr>
            <w:r w:rsidRPr="00972659">
              <w:rPr>
                <w:rFonts w:ascii="Times New Roman" w:hAnsi="Times New Roman" w:cs="Times New Roman"/>
                <w:sz w:val="22"/>
                <w:lang w:eastAsia="en-US"/>
              </w:rPr>
              <w:t>All studies</w:t>
            </w:r>
          </w:p>
        </w:tc>
        <w:tc>
          <w:tcPr>
            <w:tcW w:w="1890" w:type="dxa"/>
            <w:vAlign w:val="center"/>
          </w:tcPr>
          <w:p w14:paraId="631B9B64" w14:textId="6B4CA651" w:rsidR="005C4A51" w:rsidRPr="00972659" w:rsidRDefault="00676984" w:rsidP="00F05F84">
            <w:pPr>
              <w:spacing w:before="120" w:after="120"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2</w:t>
            </w:r>
          </w:p>
        </w:tc>
        <w:tc>
          <w:tcPr>
            <w:tcW w:w="1890" w:type="dxa"/>
            <w:vAlign w:val="center"/>
          </w:tcPr>
          <w:p w14:paraId="352540D1" w14:textId="0C237F85" w:rsidR="005C4A51" w:rsidRPr="00972659" w:rsidRDefault="00A26164" w:rsidP="00F05F84">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25</w:t>
            </w:r>
          </w:p>
        </w:tc>
        <w:tc>
          <w:tcPr>
            <w:tcW w:w="1890" w:type="dxa"/>
            <w:vAlign w:val="center"/>
          </w:tcPr>
          <w:p w14:paraId="71346492" w14:textId="7F844FB8" w:rsidR="005C4A51" w:rsidRPr="00972659" w:rsidRDefault="00A26164" w:rsidP="00F05F84">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98</w:t>
            </w:r>
          </w:p>
        </w:tc>
        <w:tc>
          <w:tcPr>
            <w:tcW w:w="851" w:type="dxa"/>
            <w:vAlign w:val="center"/>
          </w:tcPr>
          <w:p w14:paraId="2FB4E963" w14:textId="3D0365B3" w:rsidR="005C4A51" w:rsidRPr="00972659" w:rsidRDefault="00676984" w:rsidP="00F05F84">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0</w:t>
            </w:r>
            <w:r w:rsidR="00BD396E" w:rsidRPr="00972659">
              <w:rPr>
                <w:rFonts w:ascii="Times New Roman" w:hAnsi="Times New Roman" w:cs="Times New Roman"/>
                <w:lang w:eastAsia="en-US"/>
              </w:rPr>
              <w:t xml:space="preserve"> </w:t>
            </w:r>
            <w:r w:rsidR="004E1DA4" w:rsidRPr="00972659">
              <w:rPr>
                <w:rFonts w:ascii="Times New Roman" w:hAnsi="Times New Roman" w:cs="Times New Roman"/>
                <w:lang w:eastAsia="en-US"/>
              </w:rPr>
              <w:t>%</w:t>
            </w:r>
          </w:p>
        </w:tc>
      </w:tr>
      <w:tr w:rsidR="005C4A51" w:rsidRPr="00972659" w14:paraId="223F6ABB" w14:textId="6C0CEF4A"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4C612869" w14:textId="7A4B425F" w:rsidR="005C4A51" w:rsidRPr="00972659" w:rsidRDefault="006C0997" w:rsidP="00F750B2">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Albery et al. (2025)</w:t>
            </w:r>
          </w:p>
        </w:tc>
        <w:tc>
          <w:tcPr>
            <w:tcW w:w="1890" w:type="dxa"/>
            <w:vAlign w:val="center"/>
          </w:tcPr>
          <w:p w14:paraId="465822B5" w14:textId="3BF99B12" w:rsidR="005C4A51" w:rsidRPr="00972659" w:rsidRDefault="006C0997" w:rsidP="00F05F84">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w:t>
            </w:r>
            <w:r w:rsidR="00CD3093" w:rsidRPr="00972659">
              <w:rPr>
                <w:rFonts w:ascii="Times New Roman" w:hAnsi="Times New Roman" w:cs="Times New Roman"/>
                <w:lang w:eastAsia="en-US"/>
              </w:rPr>
              <w:t>.493</w:t>
            </w:r>
          </w:p>
        </w:tc>
        <w:tc>
          <w:tcPr>
            <w:tcW w:w="1890" w:type="dxa"/>
            <w:vAlign w:val="center"/>
          </w:tcPr>
          <w:p w14:paraId="3E384D13" w14:textId="273EC54C" w:rsidR="005C4A51" w:rsidRPr="00972659" w:rsidRDefault="00CD3093" w:rsidP="00F05F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68</w:t>
            </w:r>
          </w:p>
        </w:tc>
        <w:tc>
          <w:tcPr>
            <w:tcW w:w="1890" w:type="dxa"/>
            <w:vAlign w:val="center"/>
          </w:tcPr>
          <w:p w14:paraId="10F1AB25" w14:textId="1E505372" w:rsidR="005C4A51" w:rsidRPr="00972659" w:rsidRDefault="00CD3093" w:rsidP="00F05F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19</w:t>
            </w:r>
          </w:p>
        </w:tc>
        <w:tc>
          <w:tcPr>
            <w:tcW w:w="851" w:type="dxa"/>
            <w:vAlign w:val="center"/>
          </w:tcPr>
          <w:p w14:paraId="4744D135" w14:textId="4DCF23A8" w:rsidR="005C4A51" w:rsidRPr="00972659" w:rsidRDefault="00676984" w:rsidP="00F05F84">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79.2</w:t>
            </w:r>
            <w:r w:rsidR="009B1A1C" w:rsidRPr="00972659">
              <w:rPr>
                <w:rFonts w:ascii="Times New Roman" w:hAnsi="Times New Roman" w:cs="Times New Roman"/>
                <w:lang w:eastAsia="en-US"/>
              </w:rPr>
              <w:t xml:space="preserve"> %</w:t>
            </w:r>
          </w:p>
        </w:tc>
      </w:tr>
      <w:tr w:rsidR="00496A40" w:rsidRPr="00972659" w14:paraId="70AE6CE5"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5D08F2CE" w14:textId="3F0AAB63" w:rsidR="00496A40" w:rsidRPr="00972659" w:rsidRDefault="00496A40" w:rsidP="00496A40">
            <w:pPr>
              <w:spacing w:line="360" w:lineRule="auto"/>
              <w:rPr>
                <w:rFonts w:ascii="Times New Roman" w:hAnsi="Times New Roman" w:cs="Times New Roman"/>
                <w:lang w:eastAsia="en-US"/>
              </w:rPr>
            </w:pPr>
            <w:r w:rsidRPr="00972659">
              <w:rPr>
                <w:rFonts w:ascii="Times New Roman" w:hAnsi="Times New Roman" w:cs="Times New Roman"/>
                <w:sz w:val="22"/>
                <w:lang w:eastAsia="en-US"/>
              </w:rPr>
              <w:t>Barnett et al. (2016)</w:t>
            </w:r>
          </w:p>
        </w:tc>
        <w:tc>
          <w:tcPr>
            <w:tcW w:w="1890" w:type="dxa"/>
            <w:vAlign w:val="center"/>
          </w:tcPr>
          <w:p w14:paraId="3B57B901" w14:textId="004808CA" w:rsidR="00496A40" w:rsidRPr="00972659" w:rsidRDefault="00145314"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58</w:t>
            </w:r>
          </w:p>
        </w:tc>
        <w:tc>
          <w:tcPr>
            <w:tcW w:w="1890" w:type="dxa"/>
            <w:vAlign w:val="center"/>
          </w:tcPr>
          <w:p w14:paraId="2F6131FB" w14:textId="10178C52" w:rsidR="00496A40" w:rsidRPr="00972659" w:rsidRDefault="0084028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5</w:t>
            </w:r>
          </w:p>
        </w:tc>
        <w:tc>
          <w:tcPr>
            <w:tcW w:w="1890" w:type="dxa"/>
            <w:vAlign w:val="center"/>
          </w:tcPr>
          <w:p w14:paraId="3EC74320" w14:textId="5A74EEF0" w:rsidR="00496A40" w:rsidRPr="00972659" w:rsidRDefault="00AB7E8C"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1</w:t>
            </w:r>
          </w:p>
        </w:tc>
        <w:tc>
          <w:tcPr>
            <w:tcW w:w="851" w:type="dxa"/>
            <w:vAlign w:val="center"/>
          </w:tcPr>
          <w:p w14:paraId="7D66ED66" w14:textId="4C776EF5" w:rsidR="00496A40" w:rsidRPr="00972659" w:rsidRDefault="009B1A1C"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78072C90" w14:textId="30D7649A"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75EE5BED" w14:textId="1294FC45"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Barthels et al. (2018)</w:t>
            </w:r>
          </w:p>
        </w:tc>
        <w:tc>
          <w:tcPr>
            <w:tcW w:w="1890" w:type="dxa"/>
            <w:vAlign w:val="center"/>
          </w:tcPr>
          <w:p w14:paraId="544984B0" w14:textId="79FE4ABE" w:rsidR="00496A40" w:rsidRPr="00972659" w:rsidRDefault="002E0C71"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39</w:t>
            </w:r>
          </w:p>
        </w:tc>
        <w:tc>
          <w:tcPr>
            <w:tcW w:w="1890" w:type="dxa"/>
            <w:vAlign w:val="center"/>
          </w:tcPr>
          <w:p w14:paraId="23743BDD" w14:textId="5EA25D5E" w:rsidR="00496A40" w:rsidRPr="00972659" w:rsidRDefault="0084028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03</w:t>
            </w:r>
          </w:p>
        </w:tc>
        <w:tc>
          <w:tcPr>
            <w:tcW w:w="1890" w:type="dxa"/>
            <w:vAlign w:val="center"/>
          </w:tcPr>
          <w:p w14:paraId="3D2964A7" w14:textId="721AF19C" w:rsidR="00496A40" w:rsidRPr="00972659" w:rsidRDefault="008541B7"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75</w:t>
            </w:r>
          </w:p>
        </w:tc>
        <w:tc>
          <w:tcPr>
            <w:tcW w:w="851" w:type="dxa"/>
            <w:vAlign w:val="center"/>
          </w:tcPr>
          <w:p w14:paraId="523B465B" w14:textId="26830E59" w:rsidR="00496A40" w:rsidRPr="00972659" w:rsidRDefault="009B1A1C"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79.1%</w:t>
            </w:r>
          </w:p>
        </w:tc>
      </w:tr>
      <w:tr w:rsidR="00496A40" w:rsidRPr="00972659" w14:paraId="7EA11503" w14:textId="2A94A8E5"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46457E9B" w14:textId="7A2AC2EF"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Białek-Dratwa</w:t>
            </w:r>
            <w:proofErr w:type="spellEnd"/>
            <w:r w:rsidRPr="00972659">
              <w:rPr>
                <w:rFonts w:ascii="Times New Roman" w:hAnsi="Times New Roman" w:cs="Times New Roman"/>
                <w:sz w:val="22"/>
                <w:lang w:eastAsia="en-US"/>
              </w:rPr>
              <w:t xml:space="preserve"> et al. (2024)</w:t>
            </w:r>
          </w:p>
        </w:tc>
        <w:tc>
          <w:tcPr>
            <w:tcW w:w="1890" w:type="dxa"/>
            <w:vAlign w:val="center"/>
          </w:tcPr>
          <w:p w14:paraId="7316E888" w14:textId="79B4768F" w:rsidR="00496A40" w:rsidRPr="00972659" w:rsidRDefault="002E0C71"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3</w:t>
            </w:r>
          </w:p>
        </w:tc>
        <w:tc>
          <w:tcPr>
            <w:tcW w:w="1890" w:type="dxa"/>
            <w:vAlign w:val="center"/>
          </w:tcPr>
          <w:p w14:paraId="50E39CA5" w14:textId="010EA834" w:rsidR="00496A40" w:rsidRPr="00972659" w:rsidRDefault="0084028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20</w:t>
            </w:r>
          </w:p>
        </w:tc>
        <w:tc>
          <w:tcPr>
            <w:tcW w:w="1890" w:type="dxa"/>
            <w:vAlign w:val="center"/>
          </w:tcPr>
          <w:p w14:paraId="46FD4DDE" w14:textId="3D7B02BB" w:rsidR="00496A40" w:rsidRPr="00972659" w:rsidRDefault="008541B7"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7</w:t>
            </w:r>
          </w:p>
        </w:tc>
        <w:tc>
          <w:tcPr>
            <w:tcW w:w="851" w:type="dxa"/>
            <w:vAlign w:val="center"/>
          </w:tcPr>
          <w:p w14:paraId="24203462" w14:textId="706F78DF" w:rsidR="00496A40" w:rsidRPr="00972659" w:rsidRDefault="00FE3D2B"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47D23018" w14:textId="5DA21E68"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04B00C5B" w14:textId="7968A2D3"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Çiçekoğlu</w:t>
            </w:r>
            <w:proofErr w:type="spellEnd"/>
            <w:r w:rsidRPr="00972659">
              <w:rPr>
                <w:rFonts w:ascii="Times New Roman" w:hAnsi="Times New Roman" w:cs="Times New Roman"/>
                <w:sz w:val="22"/>
                <w:lang w:eastAsia="en-US"/>
              </w:rPr>
              <w:t xml:space="preserve"> &amp; </w:t>
            </w:r>
            <w:proofErr w:type="spellStart"/>
            <w:r w:rsidRPr="00972659">
              <w:rPr>
                <w:rFonts w:ascii="Times New Roman" w:hAnsi="Times New Roman" w:cs="Times New Roman"/>
                <w:sz w:val="22"/>
                <w:lang w:eastAsia="en-US"/>
              </w:rPr>
              <w:t>Tunçay</w:t>
            </w:r>
            <w:proofErr w:type="spellEnd"/>
            <w:r w:rsidRPr="00972659">
              <w:rPr>
                <w:rFonts w:ascii="Times New Roman" w:hAnsi="Times New Roman" w:cs="Times New Roman"/>
                <w:sz w:val="22"/>
                <w:lang w:eastAsia="en-US"/>
              </w:rPr>
              <w:t>, (2018)</w:t>
            </w:r>
          </w:p>
        </w:tc>
        <w:tc>
          <w:tcPr>
            <w:tcW w:w="1890" w:type="dxa"/>
            <w:vAlign w:val="center"/>
          </w:tcPr>
          <w:p w14:paraId="70D6A0B3" w14:textId="7BA75BD3" w:rsidR="00496A40" w:rsidRPr="00972659" w:rsidRDefault="002E0C71"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85</w:t>
            </w:r>
          </w:p>
        </w:tc>
        <w:tc>
          <w:tcPr>
            <w:tcW w:w="1890" w:type="dxa"/>
            <w:vAlign w:val="center"/>
          </w:tcPr>
          <w:p w14:paraId="74DFE238" w14:textId="52F1000A" w:rsidR="00496A40" w:rsidRPr="00972659" w:rsidRDefault="009F4E1D"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57</w:t>
            </w:r>
          </w:p>
        </w:tc>
        <w:tc>
          <w:tcPr>
            <w:tcW w:w="1890" w:type="dxa"/>
            <w:vAlign w:val="center"/>
          </w:tcPr>
          <w:p w14:paraId="4BF66D76" w14:textId="24F2ACB8" w:rsidR="00496A40" w:rsidRPr="00972659" w:rsidRDefault="008541B7"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13</w:t>
            </w:r>
          </w:p>
        </w:tc>
        <w:tc>
          <w:tcPr>
            <w:tcW w:w="851" w:type="dxa"/>
            <w:vAlign w:val="center"/>
          </w:tcPr>
          <w:p w14:paraId="2F756BF3" w14:textId="240E7084" w:rsidR="00496A40" w:rsidRPr="00972659" w:rsidRDefault="00FE3D2B"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0.8%</w:t>
            </w:r>
          </w:p>
        </w:tc>
      </w:tr>
      <w:tr w:rsidR="00496A40" w:rsidRPr="00972659" w14:paraId="565E439B" w14:textId="4B3E7C21"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658BD598" w14:textId="121F7798"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Coimbra &amp; Ferreira, (2021)</w:t>
            </w:r>
          </w:p>
        </w:tc>
        <w:tc>
          <w:tcPr>
            <w:tcW w:w="1890" w:type="dxa"/>
            <w:vAlign w:val="center"/>
          </w:tcPr>
          <w:p w14:paraId="408E0FFF" w14:textId="147349FC" w:rsidR="00496A40" w:rsidRPr="00972659" w:rsidRDefault="002E0C71"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49</w:t>
            </w:r>
          </w:p>
        </w:tc>
        <w:tc>
          <w:tcPr>
            <w:tcW w:w="1890" w:type="dxa"/>
            <w:vAlign w:val="center"/>
          </w:tcPr>
          <w:p w14:paraId="25087312" w14:textId="46AA801E" w:rsidR="00496A40" w:rsidRPr="00972659" w:rsidRDefault="009F4E1D"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07</w:t>
            </w:r>
          </w:p>
        </w:tc>
        <w:tc>
          <w:tcPr>
            <w:tcW w:w="1890" w:type="dxa"/>
            <w:vAlign w:val="center"/>
          </w:tcPr>
          <w:p w14:paraId="50332D50" w14:textId="0FE7E232" w:rsidR="00496A40" w:rsidRPr="00972659" w:rsidRDefault="008541B7"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90</w:t>
            </w:r>
          </w:p>
        </w:tc>
        <w:tc>
          <w:tcPr>
            <w:tcW w:w="851" w:type="dxa"/>
            <w:vAlign w:val="center"/>
          </w:tcPr>
          <w:p w14:paraId="372CE278" w14:textId="3954C4E1" w:rsidR="00496A40" w:rsidRPr="00972659" w:rsidRDefault="00FE3D2B"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2%</w:t>
            </w:r>
          </w:p>
        </w:tc>
      </w:tr>
      <w:tr w:rsidR="00496A40" w:rsidRPr="00972659" w14:paraId="14CCAE42" w14:textId="1ABB8F89"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79548093" w14:textId="59265F9D"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Dai &amp; Leung, (2024)</w:t>
            </w:r>
          </w:p>
        </w:tc>
        <w:tc>
          <w:tcPr>
            <w:tcW w:w="1890" w:type="dxa"/>
            <w:vAlign w:val="center"/>
          </w:tcPr>
          <w:p w14:paraId="39D57D7D" w14:textId="09DC9CBE" w:rsidR="00496A40" w:rsidRPr="00972659" w:rsidRDefault="00862F65"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35</w:t>
            </w:r>
          </w:p>
        </w:tc>
        <w:tc>
          <w:tcPr>
            <w:tcW w:w="1890" w:type="dxa"/>
            <w:vAlign w:val="center"/>
          </w:tcPr>
          <w:p w14:paraId="4E3C0870" w14:textId="38EE30D1" w:rsidR="00496A40" w:rsidRPr="00972659" w:rsidRDefault="009F4E1D"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03</w:t>
            </w:r>
          </w:p>
        </w:tc>
        <w:tc>
          <w:tcPr>
            <w:tcW w:w="1890" w:type="dxa"/>
            <w:vAlign w:val="center"/>
          </w:tcPr>
          <w:p w14:paraId="701C9D55" w14:textId="35E2AC34" w:rsidR="00496A40" w:rsidRPr="00972659" w:rsidRDefault="008541B7"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67</w:t>
            </w:r>
          </w:p>
        </w:tc>
        <w:tc>
          <w:tcPr>
            <w:tcW w:w="851" w:type="dxa"/>
            <w:vAlign w:val="center"/>
          </w:tcPr>
          <w:p w14:paraId="287E452D" w14:textId="680E0828" w:rsidR="00496A40" w:rsidRPr="00972659" w:rsidRDefault="00FE3D2B"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78.3%</w:t>
            </w:r>
          </w:p>
        </w:tc>
      </w:tr>
      <w:tr w:rsidR="00496A40" w:rsidRPr="00972659" w14:paraId="0F467D92" w14:textId="37EA38E1"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0B45CE81" w14:textId="2D63B978"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Dell`Osso</w:t>
            </w:r>
            <w:proofErr w:type="spellEnd"/>
            <w:r w:rsidRPr="00972659">
              <w:rPr>
                <w:rFonts w:ascii="Times New Roman" w:hAnsi="Times New Roman" w:cs="Times New Roman"/>
                <w:sz w:val="22"/>
                <w:lang w:eastAsia="en-US"/>
              </w:rPr>
              <w:t xml:space="preserve"> et al. (2022)   </w:t>
            </w:r>
          </w:p>
        </w:tc>
        <w:tc>
          <w:tcPr>
            <w:tcW w:w="1890" w:type="dxa"/>
            <w:vAlign w:val="center"/>
          </w:tcPr>
          <w:p w14:paraId="100FEB01" w14:textId="6980F955" w:rsidR="00496A40" w:rsidRPr="00972659" w:rsidRDefault="00862F65"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3</w:t>
            </w:r>
          </w:p>
        </w:tc>
        <w:tc>
          <w:tcPr>
            <w:tcW w:w="1890" w:type="dxa"/>
            <w:vAlign w:val="center"/>
          </w:tcPr>
          <w:p w14:paraId="4DB74B6C" w14:textId="662AE74B" w:rsidR="00496A40" w:rsidRPr="00972659" w:rsidRDefault="009F4E1D"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9</w:t>
            </w:r>
          </w:p>
        </w:tc>
        <w:tc>
          <w:tcPr>
            <w:tcW w:w="1890" w:type="dxa"/>
            <w:vAlign w:val="center"/>
          </w:tcPr>
          <w:p w14:paraId="0BD541B5" w14:textId="25D87776" w:rsidR="00496A40" w:rsidRPr="00972659" w:rsidRDefault="008541B7"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6</w:t>
            </w:r>
          </w:p>
        </w:tc>
        <w:tc>
          <w:tcPr>
            <w:tcW w:w="851" w:type="dxa"/>
            <w:vAlign w:val="center"/>
          </w:tcPr>
          <w:p w14:paraId="2F94D80C" w14:textId="610B0BD2" w:rsidR="00496A40" w:rsidRPr="00972659" w:rsidRDefault="00FE3D2B"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27ED1626"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12E08390" w14:textId="7BD1241A"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Dell’ Osso et al. (2016)</w:t>
            </w:r>
          </w:p>
        </w:tc>
        <w:tc>
          <w:tcPr>
            <w:tcW w:w="1890" w:type="dxa"/>
            <w:vAlign w:val="center"/>
          </w:tcPr>
          <w:p w14:paraId="4A23DFE9" w14:textId="5EDC0A0C" w:rsidR="00496A40" w:rsidRPr="00972659" w:rsidRDefault="00862F65"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57</w:t>
            </w:r>
          </w:p>
        </w:tc>
        <w:tc>
          <w:tcPr>
            <w:tcW w:w="1890" w:type="dxa"/>
            <w:vAlign w:val="center"/>
          </w:tcPr>
          <w:p w14:paraId="5D51DB1D" w14:textId="3FCDFDCE" w:rsidR="00496A40" w:rsidRPr="00972659" w:rsidRDefault="009F4E1D"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3</w:t>
            </w:r>
          </w:p>
        </w:tc>
        <w:tc>
          <w:tcPr>
            <w:tcW w:w="1890" w:type="dxa"/>
            <w:vAlign w:val="center"/>
          </w:tcPr>
          <w:p w14:paraId="284FCFD6" w14:textId="7A3C696A" w:rsidR="00496A40" w:rsidRPr="00972659" w:rsidRDefault="003E675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1</w:t>
            </w:r>
          </w:p>
        </w:tc>
        <w:tc>
          <w:tcPr>
            <w:tcW w:w="851" w:type="dxa"/>
            <w:vAlign w:val="center"/>
          </w:tcPr>
          <w:p w14:paraId="18E51897" w14:textId="77EEBE8A" w:rsidR="00496A40" w:rsidRPr="00972659" w:rsidRDefault="00FE3D2B"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7%</w:t>
            </w:r>
          </w:p>
        </w:tc>
      </w:tr>
      <w:tr w:rsidR="00496A40" w:rsidRPr="00972659" w14:paraId="7C0A817C"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5E51FD01" w14:textId="6E3A3DF9"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Dunn et al. (2016)</w:t>
            </w:r>
          </w:p>
        </w:tc>
        <w:tc>
          <w:tcPr>
            <w:tcW w:w="1890" w:type="dxa"/>
            <w:vAlign w:val="center"/>
          </w:tcPr>
          <w:p w14:paraId="0A63E503" w14:textId="4293C6D1" w:rsidR="00496A40" w:rsidRPr="00972659" w:rsidRDefault="00862F65"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85</w:t>
            </w:r>
          </w:p>
        </w:tc>
        <w:tc>
          <w:tcPr>
            <w:tcW w:w="1890" w:type="dxa"/>
            <w:vAlign w:val="center"/>
          </w:tcPr>
          <w:p w14:paraId="355548CE" w14:textId="783D3120" w:rsidR="00496A40" w:rsidRPr="00972659" w:rsidRDefault="0029003A"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51</w:t>
            </w:r>
          </w:p>
        </w:tc>
        <w:tc>
          <w:tcPr>
            <w:tcW w:w="1890" w:type="dxa"/>
            <w:vAlign w:val="center"/>
          </w:tcPr>
          <w:p w14:paraId="23D6E0D4" w14:textId="61E53FDE" w:rsidR="00496A40" w:rsidRPr="00972659" w:rsidRDefault="003E6759"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18</w:t>
            </w:r>
          </w:p>
        </w:tc>
        <w:tc>
          <w:tcPr>
            <w:tcW w:w="851" w:type="dxa"/>
            <w:vAlign w:val="center"/>
          </w:tcPr>
          <w:p w14:paraId="057BDE44" w14:textId="31E84D87" w:rsidR="00496A40" w:rsidRPr="00972659" w:rsidRDefault="00FE3D2B"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0.6%</w:t>
            </w:r>
          </w:p>
        </w:tc>
      </w:tr>
      <w:tr w:rsidR="00496A40" w:rsidRPr="00972659" w14:paraId="4559A7E0"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283D2904" w14:textId="36B7F6DE"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Ferrerira</w:t>
            </w:r>
            <w:proofErr w:type="spellEnd"/>
            <w:r w:rsidRPr="00972659">
              <w:rPr>
                <w:rFonts w:ascii="Times New Roman" w:hAnsi="Times New Roman" w:cs="Times New Roman"/>
                <w:sz w:val="22"/>
                <w:lang w:eastAsia="en-US"/>
              </w:rPr>
              <w:t xml:space="preserve"> &amp; Coimbra, (2020)</w:t>
            </w:r>
          </w:p>
        </w:tc>
        <w:tc>
          <w:tcPr>
            <w:tcW w:w="1890" w:type="dxa"/>
            <w:vAlign w:val="center"/>
          </w:tcPr>
          <w:p w14:paraId="4D5B3CDE" w14:textId="633DFB84" w:rsidR="00496A40" w:rsidRPr="00972659" w:rsidRDefault="00CD1F16"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50</w:t>
            </w:r>
          </w:p>
        </w:tc>
        <w:tc>
          <w:tcPr>
            <w:tcW w:w="1890" w:type="dxa"/>
            <w:vAlign w:val="center"/>
          </w:tcPr>
          <w:p w14:paraId="403AF640" w14:textId="42C90C39" w:rsidR="00496A40" w:rsidRPr="00972659" w:rsidRDefault="0029003A"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08</w:t>
            </w:r>
          </w:p>
        </w:tc>
        <w:tc>
          <w:tcPr>
            <w:tcW w:w="1890" w:type="dxa"/>
            <w:vAlign w:val="center"/>
          </w:tcPr>
          <w:p w14:paraId="3105DAC7" w14:textId="12FE4D2C" w:rsidR="00496A40" w:rsidRPr="00972659" w:rsidRDefault="003E675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92</w:t>
            </w:r>
          </w:p>
        </w:tc>
        <w:tc>
          <w:tcPr>
            <w:tcW w:w="851" w:type="dxa"/>
            <w:vAlign w:val="center"/>
          </w:tcPr>
          <w:p w14:paraId="48A6E2DA" w14:textId="5C648676" w:rsidR="00496A40" w:rsidRPr="00972659" w:rsidRDefault="006C35C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3%</w:t>
            </w:r>
          </w:p>
        </w:tc>
      </w:tr>
      <w:tr w:rsidR="00496A40" w:rsidRPr="00972659" w14:paraId="6F753EC7"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1A5B21A6" w14:textId="0B559CB2"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 xml:space="preserve">Heiss et al. (2019)  </w:t>
            </w:r>
          </w:p>
        </w:tc>
        <w:tc>
          <w:tcPr>
            <w:tcW w:w="1890" w:type="dxa"/>
            <w:vAlign w:val="center"/>
          </w:tcPr>
          <w:p w14:paraId="35268B76" w14:textId="147951E6" w:rsidR="00496A40" w:rsidRPr="00972659" w:rsidRDefault="00CD1F16"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2</w:t>
            </w:r>
          </w:p>
        </w:tc>
        <w:tc>
          <w:tcPr>
            <w:tcW w:w="1890" w:type="dxa"/>
            <w:vAlign w:val="center"/>
          </w:tcPr>
          <w:p w14:paraId="22C10383" w14:textId="47C21B69" w:rsidR="00496A40" w:rsidRPr="00972659" w:rsidRDefault="0029003A"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9</w:t>
            </w:r>
          </w:p>
        </w:tc>
        <w:tc>
          <w:tcPr>
            <w:tcW w:w="1890" w:type="dxa"/>
            <w:vAlign w:val="center"/>
          </w:tcPr>
          <w:p w14:paraId="61B083AB" w14:textId="2CB5D8DF" w:rsidR="00496A40" w:rsidRPr="00972659" w:rsidRDefault="003E6759"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6</w:t>
            </w:r>
          </w:p>
        </w:tc>
        <w:tc>
          <w:tcPr>
            <w:tcW w:w="851" w:type="dxa"/>
            <w:vAlign w:val="center"/>
          </w:tcPr>
          <w:p w14:paraId="4BB8111C" w14:textId="13BF1013" w:rsidR="00496A40" w:rsidRPr="00972659" w:rsidRDefault="006C35C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6BAB9790"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5889A622" w14:textId="28D7E739"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Hessler et al. (2020)</w:t>
            </w:r>
          </w:p>
        </w:tc>
        <w:tc>
          <w:tcPr>
            <w:tcW w:w="1890" w:type="dxa"/>
            <w:vAlign w:val="center"/>
          </w:tcPr>
          <w:p w14:paraId="33B757B8" w14:textId="0D02A939" w:rsidR="00496A40" w:rsidRPr="00972659" w:rsidRDefault="00CD1F16"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52</w:t>
            </w:r>
          </w:p>
        </w:tc>
        <w:tc>
          <w:tcPr>
            <w:tcW w:w="1890" w:type="dxa"/>
            <w:vAlign w:val="center"/>
          </w:tcPr>
          <w:p w14:paraId="1BAD00DE" w14:textId="78CB259A" w:rsidR="00496A40" w:rsidRPr="00972659" w:rsidRDefault="0029003A"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0</w:t>
            </w:r>
          </w:p>
        </w:tc>
        <w:tc>
          <w:tcPr>
            <w:tcW w:w="1890" w:type="dxa"/>
            <w:vAlign w:val="center"/>
          </w:tcPr>
          <w:p w14:paraId="57070203" w14:textId="408A9027" w:rsidR="00496A40" w:rsidRPr="00972659" w:rsidRDefault="003E675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94</w:t>
            </w:r>
          </w:p>
        </w:tc>
        <w:tc>
          <w:tcPr>
            <w:tcW w:w="851" w:type="dxa"/>
            <w:vAlign w:val="center"/>
          </w:tcPr>
          <w:p w14:paraId="42E5243A" w14:textId="489F9288" w:rsidR="00496A40" w:rsidRPr="00972659" w:rsidRDefault="006C35C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7%</w:t>
            </w:r>
          </w:p>
        </w:tc>
      </w:tr>
      <w:tr w:rsidR="00496A40" w:rsidRPr="00972659" w14:paraId="5325B777"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00571F1C" w14:textId="0D7CB708"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Missbach</w:t>
            </w:r>
            <w:proofErr w:type="spellEnd"/>
            <w:r w:rsidRPr="00972659">
              <w:rPr>
                <w:rFonts w:ascii="Times New Roman" w:hAnsi="Times New Roman" w:cs="Times New Roman"/>
                <w:sz w:val="22"/>
                <w:lang w:eastAsia="en-US"/>
              </w:rPr>
              <w:t xml:space="preserve"> et al. (2015)</w:t>
            </w:r>
          </w:p>
        </w:tc>
        <w:tc>
          <w:tcPr>
            <w:tcW w:w="1890" w:type="dxa"/>
            <w:vAlign w:val="center"/>
          </w:tcPr>
          <w:p w14:paraId="29512BF2" w14:textId="5960238C" w:rsidR="00496A40" w:rsidRPr="00972659" w:rsidRDefault="00CD1F16"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4</w:t>
            </w:r>
          </w:p>
        </w:tc>
        <w:tc>
          <w:tcPr>
            <w:tcW w:w="1890" w:type="dxa"/>
            <w:vAlign w:val="center"/>
          </w:tcPr>
          <w:p w14:paraId="2A0FB44A" w14:textId="7DC994D6" w:rsidR="00496A40" w:rsidRPr="00972659" w:rsidRDefault="0029003A"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20</w:t>
            </w:r>
          </w:p>
        </w:tc>
        <w:tc>
          <w:tcPr>
            <w:tcW w:w="1890" w:type="dxa"/>
            <w:vAlign w:val="center"/>
          </w:tcPr>
          <w:p w14:paraId="378446C9" w14:textId="000B1FA9" w:rsidR="00496A40" w:rsidRPr="00972659" w:rsidRDefault="002E1A5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8</w:t>
            </w:r>
          </w:p>
        </w:tc>
        <w:tc>
          <w:tcPr>
            <w:tcW w:w="851" w:type="dxa"/>
            <w:vAlign w:val="center"/>
          </w:tcPr>
          <w:p w14:paraId="689C66EE" w14:textId="5C725BB7" w:rsidR="00496A40" w:rsidRPr="00972659" w:rsidRDefault="006C35C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20F70F4C"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20D2D343" w14:textId="4C859022"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Novara et al. (2022)</w:t>
            </w:r>
          </w:p>
        </w:tc>
        <w:tc>
          <w:tcPr>
            <w:tcW w:w="1890" w:type="dxa"/>
            <w:vAlign w:val="center"/>
          </w:tcPr>
          <w:p w14:paraId="52FF82DC" w14:textId="1B074353" w:rsidR="00496A40" w:rsidRPr="00972659" w:rsidRDefault="007D2186"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56</w:t>
            </w:r>
          </w:p>
        </w:tc>
        <w:tc>
          <w:tcPr>
            <w:tcW w:w="1890" w:type="dxa"/>
            <w:vAlign w:val="center"/>
          </w:tcPr>
          <w:p w14:paraId="2F4C23BD" w14:textId="6FDBFBD5" w:rsidR="00496A40" w:rsidRPr="00972659" w:rsidRDefault="00F026E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9</w:t>
            </w:r>
          </w:p>
        </w:tc>
        <w:tc>
          <w:tcPr>
            <w:tcW w:w="1890" w:type="dxa"/>
            <w:vAlign w:val="center"/>
          </w:tcPr>
          <w:p w14:paraId="1703E021" w14:textId="7E790A68" w:rsidR="00496A40" w:rsidRPr="00972659" w:rsidRDefault="002E1A5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94</w:t>
            </w:r>
          </w:p>
        </w:tc>
        <w:tc>
          <w:tcPr>
            <w:tcW w:w="851" w:type="dxa"/>
            <w:vAlign w:val="center"/>
          </w:tcPr>
          <w:p w14:paraId="0ABA1CFF" w14:textId="083F9A16" w:rsidR="00496A40" w:rsidRPr="00972659" w:rsidRDefault="006C35C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9%</w:t>
            </w:r>
          </w:p>
        </w:tc>
      </w:tr>
      <w:tr w:rsidR="00496A40" w:rsidRPr="00972659" w14:paraId="1E2BB7CF"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2BEA4161" w14:textId="2906EFB3"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Oberle, De Nadai &amp; Madrid, (2020)</w:t>
            </w:r>
          </w:p>
        </w:tc>
        <w:tc>
          <w:tcPr>
            <w:tcW w:w="1890" w:type="dxa"/>
            <w:vAlign w:val="center"/>
          </w:tcPr>
          <w:p w14:paraId="54DAF7E9" w14:textId="6D78827F" w:rsidR="00496A40" w:rsidRPr="00972659" w:rsidRDefault="007D2186"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44</w:t>
            </w:r>
          </w:p>
        </w:tc>
        <w:tc>
          <w:tcPr>
            <w:tcW w:w="1890" w:type="dxa"/>
            <w:vAlign w:val="center"/>
          </w:tcPr>
          <w:p w14:paraId="6F657F08" w14:textId="231F4515" w:rsidR="00496A40" w:rsidRPr="00972659" w:rsidRDefault="00F026E9"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04</w:t>
            </w:r>
          </w:p>
        </w:tc>
        <w:tc>
          <w:tcPr>
            <w:tcW w:w="1890" w:type="dxa"/>
            <w:vAlign w:val="center"/>
          </w:tcPr>
          <w:p w14:paraId="23C74A7F" w14:textId="42C30DA0" w:rsidR="00496A40" w:rsidRPr="00972659" w:rsidRDefault="002E1A5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584</w:t>
            </w:r>
          </w:p>
        </w:tc>
        <w:tc>
          <w:tcPr>
            <w:tcW w:w="851" w:type="dxa"/>
            <w:vAlign w:val="center"/>
          </w:tcPr>
          <w:p w14:paraId="2F81B5E4" w14:textId="05250432" w:rsidR="00496A40" w:rsidRPr="00972659" w:rsidRDefault="006C35C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0.2%</w:t>
            </w:r>
          </w:p>
        </w:tc>
      </w:tr>
      <w:tr w:rsidR="00496A40" w:rsidRPr="00972659" w14:paraId="7CAA480A"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49F2ED0D" w14:textId="7781DEC2"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Özbey Yücel et al. (2021)</w:t>
            </w:r>
          </w:p>
        </w:tc>
        <w:tc>
          <w:tcPr>
            <w:tcW w:w="1890" w:type="dxa"/>
            <w:vAlign w:val="center"/>
          </w:tcPr>
          <w:p w14:paraId="077CEB69" w14:textId="26E98329" w:rsidR="00496A40" w:rsidRPr="00972659" w:rsidRDefault="007D2186"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7</w:t>
            </w:r>
          </w:p>
        </w:tc>
        <w:tc>
          <w:tcPr>
            <w:tcW w:w="1890" w:type="dxa"/>
            <w:vAlign w:val="center"/>
          </w:tcPr>
          <w:p w14:paraId="5E5FCCE5" w14:textId="3B813AE3" w:rsidR="00496A40" w:rsidRPr="00972659" w:rsidRDefault="00F026E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24</w:t>
            </w:r>
          </w:p>
        </w:tc>
        <w:tc>
          <w:tcPr>
            <w:tcW w:w="1890" w:type="dxa"/>
            <w:vAlign w:val="center"/>
          </w:tcPr>
          <w:p w14:paraId="1C445E69" w14:textId="217EC451" w:rsidR="00496A40" w:rsidRPr="00972659" w:rsidRDefault="002E1A5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11</w:t>
            </w:r>
          </w:p>
        </w:tc>
        <w:tc>
          <w:tcPr>
            <w:tcW w:w="851" w:type="dxa"/>
            <w:vAlign w:val="center"/>
          </w:tcPr>
          <w:p w14:paraId="05E6A73B" w14:textId="3C613225" w:rsidR="00496A40" w:rsidRPr="00972659" w:rsidRDefault="006C35C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1.6%</w:t>
            </w:r>
          </w:p>
        </w:tc>
      </w:tr>
      <w:tr w:rsidR="00496A40" w:rsidRPr="00972659" w14:paraId="07370FC9"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5F8A1B97" w14:textId="4C4BBCA6"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Reynolds et al. (2023)</w:t>
            </w:r>
          </w:p>
        </w:tc>
        <w:tc>
          <w:tcPr>
            <w:tcW w:w="1890" w:type="dxa"/>
            <w:vAlign w:val="center"/>
          </w:tcPr>
          <w:p w14:paraId="50515AB4" w14:textId="4CB79242" w:rsidR="00496A40" w:rsidRPr="00972659" w:rsidRDefault="007D2186"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5</w:t>
            </w:r>
          </w:p>
        </w:tc>
        <w:tc>
          <w:tcPr>
            <w:tcW w:w="1890" w:type="dxa"/>
            <w:vAlign w:val="center"/>
          </w:tcPr>
          <w:p w14:paraId="5C1185FA" w14:textId="3816DE0F" w:rsidR="00496A40" w:rsidRPr="00972659" w:rsidRDefault="00F026E9"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21</w:t>
            </w:r>
          </w:p>
        </w:tc>
        <w:tc>
          <w:tcPr>
            <w:tcW w:w="1890" w:type="dxa"/>
            <w:vAlign w:val="center"/>
          </w:tcPr>
          <w:p w14:paraId="274DB8D0" w14:textId="5385AAB4" w:rsidR="00496A40" w:rsidRPr="00972659" w:rsidRDefault="002E1A5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8</w:t>
            </w:r>
          </w:p>
        </w:tc>
        <w:tc>
          <w:tcPr>
            <w:tcW w:w="851" w:type="dxa"/>
            <w:vAlign w:val="center"/>
          </w:tcPr>
          <w:p w14:paraId="6BB7DA1A" w14:textId="09359061" w:rsidR="00496A40" w:rsidRPr="00972659" w:rsidRDefault="006C35C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719D3070"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27F767E9" w14:textId="3B334BF8"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Ruiz &amp; Quiles, (2021)</w:t>
            </w:r>
          </w:p>
        </w:tc>
        <w:tc>
          <w:tcPr>
            <w:tcW w:w="1890" w:type="dxa"/>
            <w:vAlign w:val="center"/>
          </w:tcPr>
          <w:p w14:paraId="595A1662" w14:textId="79D95F30" w:rsidR="00496A40" w:rsidRPr="00972659" w:rsidRDefault="007D2186"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63</w:t>
            </w:r>
          </w:p>
        </w:tc>
        <w:tc>
          <w:tcPr>
            <w:tcW w:w="1890" w:type="dxa"/>
            <w:vAlign w:val="center"/>
          </w:tcPr>
          <w:p w14:paraId="70199C0B" w14:textId="493A1ABB" w:rsidR="00496A40" w:rsidRPr="00972659" w:rsidRDefault="00F026E9"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19</w:t>
            </w:r>
          </w:p>
        </w:tc>
        <w:tc>
          <w:tcPr>
            <w:tcW w:w="1890" w:type="dxa"/>
            <w:vAlign w:val="center"/>
          </w:tcPr>
          <w:p w14:paraId="21844829" w14:textId="590C11FF" w:rsidR="00496A40" w:rsidRPr="00972659" w:rsidRDefault="002E1A5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07</w:t>
            </w:r>
          </w:p>
        </w:tc>
        <w:tc>
          <w:tcPr>
            <w:tcW w:w="851" w:type="dxa"/>
            <w:vAlign w:val="center"/>
          </w:tcPr>
          <w:p w14:paraId="6AD1119A" w14:textId="65A681CB" w:rsidR="00496A40" w:rsidRPr="00972659" w:rsidRDefault="006C35C1"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82.0%</w:t>
            </w:r>
          </w:p>
        </w:tc>
      </w:tr>
      <w:tr w:rsidR="00496A40" w:rsidRPr="00972659" w14:paraId="3B5C71F5" w14:textId="77777777" w:rsidTr="00663AA8">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tcPr>
          <w:p w14:paraId="2EA490D3" w14:textId="085E406B"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Şentürk et al. (2022)</w:t>
            </w:r>
          </w:p>
        </w:tc>
        <w:tc>
          <w:tcPr>
            <w:tcW w:w="1890" w:type="dxa"/>
            <w:tcBorders>
              <w:bottom w:val="single" w:sz="4" w:space="0" w:color="auto"/>
            </w:tcBorders>
            <w:vAlign w:val="center"/>
          </w:tcPr>
          <w:p w14:paraId="7A54B754" w14:textId="24CA53CB" w:rsidR="00496A40" w:rsidRPr="00972659" w:rsidRDefault="00840281"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80</w:t>
            </w:r>
          </w:p>
        </w:tc>
        <w:tc>
          <w:tcPr>
            <w:tcW w:w="1890" w:type="dxa"/>
            <w:tcBorders>
              <w:bottom w:val="single" w:sz="4" w:space="0" w:color="auto"/>
            </w:tcBorders>
            <w:vAlign w:val="center"/>
          </w:tcPr>
          <w:p w14:paraId="1F0A1910" w14:textId="49939AA9" w:rsidR="00496A40" w:rsidRPr="00972659" w:rsidRDefault="00AB7E8C"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339</w:t>
            </w:r>
          </w:p>
        </w:tc>
        <w:tc>
          <w:tcPr>
            <w:tcW w:w="1890" w:type="dxa"/>
            <w:tcBorders>
              <w:bottom w:val="single" w:sz="4" w:space="0" w:color="auto"/>
            </w:tcBorders>
            <w:vAlign w:val="center"/>
          </w:tcPr>
          <w:p w14:paraId="617044EA" w14:textId="4D15C833" w:rsidR="00496A40" w:rsidRPr="00972659" w:rsidRDefault="009B1A1C"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620</w:t>
            </w:r>
          </w:p>
        </w:tc>
        <w:tc>
          <w:tcPr>
            <w:tcW w:w="851" w:type="dxa"/>
            <w:tcBorders>
              <w:bottom w:val="single" w:sz="4" w:space="0" w:color="auto"/>
            </w:tcBorders>
            <w:vAlign w:val="center"/>
          </w:tcPr>
          <w:p w14:paraId="2B10B780" w14:textId="01232CC9" w:rsidR="00496A40" w:rsidRPr="00972659" w:rsidRDefault="006C35C1"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76.2%</w:t>
            </w:r>
          </w:p>
        </w:tc>
      </w:tr>
      <w:tr w:rsidR="00496A40" w:rsidRPr="00972659" w14:paraId="74AB37FF" w14:textId="77777777" w:rsidTr="00663AA8">
        <w:trPr>
          <w:trHeight w:val="429"/>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tcPr>
          <w:p w14:paraId="7D6018B3" w14:textId="2078BF8D" w:rsidR="00496A40" w:rsidRPr="00972659" w:rsidRDefault="00496A40" w:rsidP="00496A40">
            <w:pPr>
              <w:spacing w:before="120" w:line="360" w:lineRule="auto"/>
              <w:rPr>
                <w:rFonts w:ascii="Times New Roman" w:hAnsi="Times New Roman" w:cs="Times New Roman"/>
                <w:sz w:val="22"/>
                <w:lang w:eastAsia="en-US"/>
              </w:rPr>
            </w:pPr>
            <w:r w:rsidRPr="00972659">
              <w:rPr>
                <w:rFonts w:ascii="Times New Roman" w:hAnsi="Times New Roman" w:cs="Times New Roman"/>
                <w:b/>
                <w:bCs/>
                <w:sz w:val="22"/>
                <w:lang w:eastAsia="en-US"/>
              </w:rPr>
              <w:t>Reference removed</w:t>
            </w:r>
          </w:p>
        </w:tc>
        <w:tc>
          <w:tcPr>
            <w:tcW w:w="1890" w:type="dxa"/>
            <w:tcBorders>
              <w:top w:val="single" w:sz="4" w:space="0" w:color="auto"/>
              <w:bottom w:val="single" w:sz="4" w:space="0" w:color="auto"/>
            </w:tcBorders>
            <w:vAlign w:val="center"/>
          </w:tcPr>
          <w:p w14:paraId="6AA08D07" w14:textId="53594449" w:rsidR="00496A40" w:rsidRPr="00972659" w:rsidRDefault="00496A40" w:rsidP="00496A40">
            <w:pPr>
              <w:spacing w:before="120"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OR</w:t>
            </w:r>
          </w:p>
        </w:tc>
        <w:tc>
          <w:tcPr>
            <w:tcW w:w="1890" w:type="dxa"/>
            <w:tcBorders>
              <w:top w:val="single" w:sz="4" w:space="0" w:color="auto"/>
              <w:bottom w:val="single" w:sz="4" w:space="0" w:color="auto"/>
            </w:tcBorders>
            <w:vAlign w:val="center"/>
          </w:tcPr>
          <w:p w14:paraId="2C4F2514" w14:textId="229D89F9" w:rsidR="00496A40" w:rsidRPr="00972659" w:rsidRDefault="00496A40" w:rsidP="00496A40">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b/>
                <w:bCs/>
                <w:i/>
                <w:iCs/>
                <w:lang w:eastAsia="en-US"/>
              </w:rPr>
              <w:t>LL</w:t>
            </w:r>
          </w:p>
        </w:tc>
        <w:tc>
          <w:tcPr>
            <w:tcW w:w="1890" w:type="dxa"/>
            <w:tcBorders>
              <w:top w:val="single" w:sz="4" w:space="0" w:color="auto"/>
              <w:bottom w:val="single" w:sz="4" w:space="0" w:color="auto"/>
            </w:tcBorders>
            <w:vAlign w:val="center"/>
          </w:tcPr>
          <w:p w14:paraId="734E3A71" w14:textId="10C2ED0D" w:rsidR="00496A40" w:rsidRPr="00972659" w:rsidRDefault="00496A40" w:rsidP="00496A40">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b/>
                <w:bCs/>
                <w:i/>
                <w:iCs/>
                <w:lang w:eastAsia="en-US"/>
              </w:rPr>
              <w:t>UL</w:t>
            </w:r>
          </w:p>
        </w:tc>
        <w:tc>
          <w:tcPr>
            <w:tcW w:w="851" w:type="dxa"/>
            <w:tcBorders>
              <w:top w:val="single" w:sz="4" w:space="0" w:color="auto"/>
              <w:bottom w:val="single" w:sz="4" w:space="0" w:color="auto"/>
            </w:tcBorders>
            <w:vAlign w:val="center"/>
          </w:tcPr>
          <w:p w14:paraId="1B24FA83" w14:textId="210CCC2A" w:rsidR="00496A40" w:rsidRPr="00972659" w:rsidRDefault="00496A40" w:rsidP="00496A40">
            <w:pPr>
              <w:spacing w:before="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b/>
                <w:bCs/>
                <w:i/>
                <w:iCs/>
                <w:lang w:eastAsia="en-US"/>
              </w:rPr>
              <w:t>I</w:t>
            </w:r>
            <w:r w:rsidRPr="00972659">
              <w:rPr>
                <w:rFonts w:ascii="Times New Roman" w:hAnsi="Times New Roman" w:cs="Times New Roman"/>
                <w:b/>
                <w:bCs/>
                <w:i/>
                <w:iCs/>
                <w:vertAlign w:val="superscript"/>
                <w:lang w:eastAsia="en-US"/>
              </w:rPr>
              <w:t>2</w:t>
            </w:r>
          </w:p>
        </w:tc>
      </w:tr>
      <w:tr w:rsidR="00496A40" w:rsidRPr="00972659" w14:paraId="68635889" w14:textId="77777777" w:rsidTr="00663AA8">
        <w:trPr>
          <w:cnfStyle w:val="000000100000" w:firstRow="0" w:lastRow="0" w:firstColumn="0" w:lastColumn="0" w:oddVBand="0" w:evenVBand="0" w:oddHBand="1" w:evenHBand="0" w:firstRowFirstColumn="0" w:firstRowLastColumn="0" w:lastRowFirstColumn="0" w:lastRowLastColumn="0"/>
          <w:trHeight w:val="507"/>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tcBorders>
          </w:tcPr>
          <w:p w14:paraId="1CA7F37F" w14:textId="5D311BFE" w:rsidR="00496A40" w:rsidRPr="00972659" w:rsidRDefault="00496A40" w:rsidP="00496A40">
            <w:pPr>
              <w:spacing w:before="120" w:after="160" w:line="360" w:lineRule="auto"/>
              <w:rPr>
                <w:rFonts w:ascii="Times New Roman" w:hAnsi="Times New Roman" w:cs="Times New Roman"/>
                <w:sz w:val="22"/>
                <w:lang w:eastAsia="en-US"/>
              </w:rPr>
            </w:pPr>
            <w:r w:rsidRPr="00972659">
              <w:rPr>
                <w:rFonts w:ascii="Times New Roman" w:hAnsi="Times New Roman" w:cs="Times New Roman"/>
                <w:sz w:val="22"/>
                <w:lang w:eastAsia="en-US"/>
              </w:rPr>
              <w:t>All studies</w:t>
            </w:r>
          </w:p>
        </w:tc>
        <w:tc>
          <w:tcPr>
            <w:tcW w:w="1890" w:type="dxa"/>
            <w:tcBorders>
              <w:top w:val="single" w:sz="4" w:space="0" w:color="auto"/>
            </w:tcBorders>
            <w:vAlign w:val="center"/>
          </w:tcPr>
          <w:p w14:paraId="7235181D" w14:textId="400BC999" w:rsidR="00496A40" w:rsidRPr="00972659" w:rsidRDefault="00496A40" w:rsidP="00496A40">
            <w:pPr>
              <w:spacing w:before="120" w:after="160"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986</w:t>
            </w:r>
          </w:p>
        </w:tc>
        <w:tc>
          <w:tcPr>
            <w:tcW w:w="1890" w:type="dxa"/>
            <w:tcBorders>
              <w:top w:val="single" w:sz="4" w:space="0" w:color="auto"/>
            </w:tcBorders>
            <w:vAlign w:val="center"/>
          </w:tcPr>
          <w:p w14:paraId="79EB0D96" w14:textId="1F41C2C2" w:rsidR="00496A40" w:rsidRPr="00972659" w:rsidRDefault="00496A40" w:rsidP="00496A40">
            <w:pPr>
              <w:spacing w:before="120" w:after="1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213</w:t>
            </w:r>
          </w:p>
        </w:tc>
        <w:tc>
          <w:tcPr>
            <w:tcW w:w="1890" w:type="dxa"/>
            <w:tcBorders>
              <w:top w:val="single" w:sz="4" w:space="0" w:color="auto"/>
            </w:tcBorders>
            <w:vAlign w:val="center"/>
          </w:tcPr>
          <w:p w14:paraId="497539D7" w14:textId="38D94D97" w:rsidR="00496A40" w:rsidRPr="00972659" w:rsidRDefault="00496A40" w:rsidP="00496A40">
            <w:pPr>
              <w:spacing w:before="120" w:after="1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252</w:t>
            </w:r>
          </w:p>
        </w:tc>
        <w:tc>
          <w:tcPr>
            <w:tcW w:w="851" w:type="dxa"/>
            <w:tcBorders>
              <w:top w:val="single" w:sz="4" w:space="0" w:color="auto"/>
            </w:tcBorders>
            <w:vAlign w:val="center"/>
          </w:tcPr>
          <w:p w14:paraId="3138BACF" w14:textId="7506D3A6" w:rsidR="00496A40" w:rsidRPr="00972659" w:rsidRDefault="00496A40" w:rsidP="00496A40">
            <w:pPr>
              <w:spacing w:before="120" w:after="16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2.8</w:t>
            </w:r>
            <w:r w:rsidR="00AA2DC4" w:rsidRPr="00972659">
              <w:rPr>
                <w:rFonts w:ascii="Times New Roman" w:hAnsi="Times New Roman" w:cs="Times New Roman"/>
                <w:lang w:eastAsia="en-US"/>
              </w:rPr>
              <w:t>%</w:t>
            </w:r>
          </w:p>
        </w:tc>
      </w:tr>
      <w:tr w:rsidR="00496A40" w:rsidRPr="00972659" w14:paraId="42F21676"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15D88996" w14:textId="263F03C6"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Białek-Dratwa</w:t>
            </w:r>
            <w:proofErr w:type="spellEnd"/>
            <w:r w:rsidRPr="00972659">
              <w:rPr>
                <w:rFonts w:ascii="Times New Roman" w:hAnsi="Times New Roman" w:cs="Times New Roman"/>
                <w:sz w:val="22"/>
                <w:lang w:eastAsia="en-US"/>
              </w:rPr>
              <w:t xml:space="preserve"> et al. (2024)</w:t>
            </w:r>
          </w:p>
        </w:tc>
        <w:tc>
          <w:tcPr>
            <w:tcW w:w="1890" w:type="dxa"/>
            <w:vAlign w:val="center"/>
          </w:tcPr>
          <w:p w14:paraId="2F22FA2A" w14:textId="5A808278"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946</w:t>
            </w:r>
          </w:p>
        </w:tc>
        <w:tc>
          <w:tcPr>
            <w:tcW w:w="1890" w:type="dxa"/>
            <w:vAlign w:val="center"/>
          </w:tcPr>
          <w:p w14:paraId="6BE3D959" w14:textId="0F1A10A3"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26</w:t>
            </w:r>
          </w:p>
        </w:tc>
        <w:tc>
          <w:tcPr>
            <w:tcW w:w="1890" w:type="dxa"/>
            <w:vAlign w:val="center"/>
          </w:tcPr>
          <w:p w14:paraId="1F161F19" w14:textId="75FCE4ED"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366</w:t>
            </w:r>
          </w:p>
        </w:tc>
        <w:tc>
          <w:tcPr>
            <w:tcW w:w="851" w:type="dxa"/>
            <w:vAlign w:val="center"/>
          </w:tcPr>
          <w:p w14:paraId="2EB3CDFC" w14:textId="21F274DA"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4</w:t>
            </w:r>
            <w:r w:rsidR="00AA2DC4" w:rsidRPr="00972659">
              <w:rPr>
                <w:rFonts w:ascii="Times New Roman" w:hAnsi="Times New Roman" w:cs="Times New Roman"/>
                <w:lang w:eastAsia="en-US"/>
              </w:rPr>
              <w:t>%</w:t>
            </w:r>
          </w:p>
        </w:tc>
      </w:tr>
      <w:tr w:rsidR="00496A40" w:rsidRPr="00972659" w14:paraId="79647406"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65D359D3" w14:textId="1F004417"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Chard et al. (2018)</w:t>
            </w:r>
          </w:p>
        </w:tc>
        <w:tc>
          <w:tcPr>
            <w:tcW w:w="1890" w:type="dxa"/>
            <w:vAlign w:val="center"/>
          </w:tcPr>
          <w:p w14:paraId="7829CFA9" w14:textId="6840E718" w:rsidR="00496A40" w:rsidRPr="00972659" w:rsidRDefault="00496A40"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876</w:t>
            </w:r>
          </w:p>
        </w:tc>
        <w:tc>
          <w:tcPr>
            <w:tcW w:w="1890" w:type="dxa"/>
            <w:vAlign w:val="center"/>
          </w:tcPr>
          <w:p w14:paraId="771088B1" w14:textId="1CEE722A"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14</w:t>
            </w:r>
          </w:p>
        </w:tc>
        <w:tc>
          <w:tcPr>
            <w:tcW w:w="1890" w:type="dxa"/>
            <w:vAlign w:val="center"/>
          </w:tcPr>
          <w:p w14:paraId="5058E9B5" w14:textId="029E850F"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160</w:t>
            </w:r>
          </w:p>
        </w:tc>
        <w:tc>
          <w:tcPr>
            <w:tcW w:w="851" w:type="dxa"/>
            <w:vAlign w:val="center"/>
          </w:tcPr>
          <w:p w14:paraId="7E0AA4E2" w14:textId="6D79983F"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3</w:t>
            </w:r>
            <w:r w:rsidR="00AA2DC4" w:rsidRPr="00972659">
              <w:rPr>
                <w:rFonts w:ascii="Times New Roman" w:hAnsi="Times New Roman" w:cs="Times New Roman"/>
                <w:lang w:eastAsia="en-US"/>
              </w:rPr>
              <w:t>%</w:t>
            </w:r>
          </w:p>
        </w:tc>
      </w:tr>
      <w:tr w:rsidR="00496A40" w:rsidRPr="00972659" w14:paraId="54523299"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1DC40930" w14:textId="7BC3EF27"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Dell’ Osso et al. (2016)</w:t>
            </w:r>
          </w:p>
        </w:tc>
        <w:tc>
          <w:tcPr>
            <w:tcW w:w="1890" w:type="dxa"/>
            <w:vAlign w:val="center"/>
          </w:tcPr>
          <w:p w14:paraId="04A1256C" w14:textId="26BAAAEC"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913</w:t>
            </w:r>
          </w:p>
        </w:tc>
        <w:tc>
          <w:tcPr>
            <w:tcW w:w="1890" w:type="dxa"/>
            <w:vAlign w:val="center"/>
          </w:tcPr>
          <w:p w14:paraId="35254F71" w14:textId="623BEE08"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06</w:t>
            </w:r>
          </w:p>
        </w:tc>
        <w:tc>
          <w:tcPr>
            <w:tcW w:w="1890" w:type="dxa"/>
            <w:vAlign w:val="center"/>
          </w:tcPr>
          <w:p w14:paraId="73656628" w14:textId="3027A1FE"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309</w:t>
            </w:r>
          </w:p>
        </w:tc>
        <w:tc>
          <w:tcPr>
            <w:tcW w:w="851" w:type="dxa"/>
            <w:vAlign w:val="center"/>
          </w:tcPr>
          <w:p w14:paraId="140D1102" w14:textId="6CD2ACE8"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1.1</w:t>
            </w:r>
            <w:r w:rsidR="00AA2DC4" w:rsidRPr="00972659">
              <w:rPr>
                <w:rFonts w:ascii="Times New Roman" w:hAnsi="Times New Roman" w:cs="Times New Roman"/>
                <w:lang w:eastAsia="en-US"/>
              </w:rPr>
              <w:t>%</w:t>
            </w:r>
          </w:p>
        </w:tc>
      </w:tr>
      <w:tr w:rsidR="00496A40" w:rsidRPr="00972659" w14:paraId="4E53D1B6"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411101BE" w14:textId="3894B43F"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Dittfeld et al. (2017)</w:t>
            </w:r>
          </w:p>
        </w:tc>
        <w:tc>
          <w:tcPr>
            <w:tcW w:w="1890" w:type="dxa"/>
            <w:vAlign w:val="center"/>
          </w:tcPr>
          <w:p w14:paraId="447CB136" w14:textId="3BD3A609" w:rsidR="00496A40" w:rsidRPr="00972659" w:rsidRDefault="00496A40"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2.179</w:t>
            </w:r>
          </w:p>
        </w:tc>
        <w:tc>
          <w:tcPr>
            <w:tcW w:w="1890" w:type="dxa"/>
            <w:vAlign w:val="center"/>
          </w:tcPr>
          <w:p w14:paraId="7EA740A0" w14:textId="4195763F"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519</w:t>
            </w:r>
          </w:p>
        </w:tc>
        <w:tc>
          <w:tcPr>
            <w:tcW w:w="1890" w:type="dxa"/>
            <w:vAlign w:val="center"/>
          </w:tcPr>
          <w:p w14:paraId="71673C6C" w14:textId="1DE61399"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128</w:t>
            </w:r>
          </w:p>
        </w:tc>
        <w:tc>
          <w:tcPr>
            <w:tcW w:w="851" w:type="dxa"/>
            <w:vAlign w:val="center"/>
          </w:tcPr>
          <w:p w14:paraId="2085F6A5" w14:textId="69404294"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3</w:t>
            </w:r>
            <w:r w:rsidR="00AA2DC4" w:rsidRPr="00972659">
              <w:rPr>
                <w:rFonts w:ascii="Times New Roman" w:hAnsi="Times New Roman" w:cs="Times New Roman"/>
                <w:lang w:eastAsia="en-US"/>
              </w:rPr>
              <w:t>%</w:t>
            </w:r>
          </w:p>
        </w:tc>
      </w:tr>
      <w:tr w:rsidR="00496A40" w:rsidRPr="00972659" w14:paraId="24C42BF1"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00A10EAF" w14:textId="46D133BF" w:rsidR="00496A40" w:rsidRPr="00972659" w:rsidRDefault="00496A40" w:rsidP="00496A40">
            <w:pPr>
              <w:spacing w:line="360" w:lineRule="auto"/>
              <w:rPr>
                <w:rFonts w:ascii="Times New Roman" w:hAnsi="Times New Roman" w:cs="Times New Roman"/>
                <w:sz w:val="22"/>
                <w:lang w:eastAsia="en-US"/>
              </w:rPr>
            </w:pPr>
            <w:proofErr w:type="spellStart"/>
            <w:r w:rsidRPr="00972659">
              <w:rPr>
                <w:rFonts w:ascii="Times New Roman" w:hAnsi="Times New Roman" w:cs="Times New Roman"/>
                <w:sz w:val="22"/>
                <w:lang w:eastAsia="en-US"/>
              </w:rPr>
              <w:t>Gwiozdzik</w:t>
            </w:r>
            <w:proofErr w:type="spellEnd"/>
            <w:r w:rsidRPr="00972659">
              <w:rPr>
                <w:rFonts w:ascii="Times New Roman" w:hAnsi="Times New Roman" w:cs="Times New Roman"/>
                <w:sz w:val="22"/>
                <w:lang w:eastAsia="en-US"/>
              </w:rPr>
              <w:t xml:space="preserve"> et al. (2022)</w:t>
            </w:r>
          </w:p>
        </w:tc>
        <w:tc>
          <w:tcPr>
            <w:tcW w:w="1890" w:type="dxa"/>
            <w:vAlign w:val="center"/>
          </w:tcPr>
          <w:p w14:paraId="3DBD01B4" w14:textId="62BAFE0D"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2.027</w:t>
            </w:r>
          </w:p>
        </w:tc>
        <w:tc>
          <w:tcPr>
            <w:tcW w:w="1890" w:type="dxa"/>
            <w:vAlign w:val="center"/>
          </w:tcPr>
          <w:p w14:paraId="16F71DBA" w14:textId="3AB1267E"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71</w:t>
            </w:r>
          </w:p>
        </w:tc>
        <w:tc>
          <w:tcPr>
            <w:tcW w:w="1890" w:type="dxa"/>
            <w:vAlign w:val="center"/>
          </w:tcPr>
          <w:p w14:paraId="213C2484" w14:textId="391E8D96"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508</w:t>
            </w:r>
          </w:p>
        </w:tc>
        <w:tc>
          <w:tcPr>
            <w:tcW w:w="851" w:type="dxa"/>
            <w:vAlign w:val="center"/>
          </w:tcPr>
          <w:p w14:paraId="1B519B6C" w14:textId="6147232C"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5</w:t>
            </w:r>
            <w:r w:rsidR="00AA2DC4" w:rsidRPr="00972659">
              <w:rPr>
                <w:rFonts w:ascii="Times New Roman" w:hAnsi="Times New Roman" w:cs="Times New Roman"/>
                <w:lang w:eastAsia="en-US"/>
              </w:rPr>
              <w:t>%</w:t>
            </w:r>
          </w:p>
        </w:tc>
      </w:tr>
      <w:tr w:rsidR="00496A40" w:rsidRPr="00972659" w14:paraId="01AFF721"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14D68EC0" w14:textId="4C1E6E59"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 xml:space="preserve">Heiss et al. (2019)  </w:t>
            </w:r>
          </w:p>
        </w:tc>
        <w:tc>
          <w:tcPr>
            <w:tcW w:w="1890" w:type="dxa"/>
            <w:vAlign w:val="center"/>
          </w:tcPr>
          <w:p w14:paraId="062F1932" w14:textId="467C2E6A" w:rsidR="00496A40" w:rsidRPr="00972659" w:rsidRDefault="00496A40"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840</w:t>
            </w:r>
          </w:p>
        </w:tc>
        <w:tc>
          <w:tcPr>
            <w:tcW w:w="1890" w:type="dxa"/>
            <w:vAlign w:val="center"/>
          </w:tcPr>
          <w:p w14:paraId="57E6448A" w14:textId="250D696F"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090</w:t>
            </w:r>
          </w:p>
        </w:tc>
        <w:tc>
          <w:tcPr>
            <w:tcW w:w="1890" w:type="dxa"/>
            <w:vAlign w:val="center"/>
          </w:tcPr>
          <w:p w14:paraId="37E056DF" w14:textId="0E928166"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106</w:t>
            </w:r>
          </w:p>
        </w:tc>
        <w:tc>
          <w:tcPr>
            <w:tcW w:w="851" w:type="dxa"/>
            <w:vAlign w:val="center"/>
          </w:tcPr>
          <w:p w14:paraId="347182B4" w14:textId="011D2F0C"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2.6</w:t>
            </w:r>
            <w:r w:rsidR="00AA2DC4" w:rsidRPr="00972659">
              <w:rPr>
                <w:rFonts w:ascii="Times New Roman" w:hAnsi="Times New Roman" w:cs="Times New Roman"/>
                <w:lang w:eastAsia="en-US"/>
              </w:rPr>
              <w:t>%</w:t>
            </w:r>
          </w:p>
        </w:tc>
      </w:tr>
      <w:tr w:rsidR="00496A40" w:rsidRPr="00972659" w14:paraId="640603B1"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56A86841" w14:textId="73A7B735"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Luck-Sikorski et al. (2018)</w:t>
            </w:r>
          </w:p>
        </w:tc>
        <w:tc>
          <w:tcPr>
            <w:tcW w:w="1890" w:type="dxa"/>
            <w:vAlign w:val="center"/>
          </w:tcPr>
          <w:p w14:paraId="15B47975" w14:textId="042C5B74"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864</w:t>
            </w:r>
          </w:p>
        </w:tc>
        <w:tc>
          <w:tcPr>
            <w:tcW w:w="1890" w:type="dxa"/>
            <w:vAlign w:val="center"/>
          </w:tcPr>
          <w:p w14:paraId="47A440F0" w14:textId="34BD1389"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00</w:t>
            </w:r>
          </w:p>
        </w:tc>
        <w:tc>
          <w:tcPr>
            <w:tcW w:w="1890" w:type="dxa"/>
            <w:vAlign w:val="center"/>
          </w:tcPr>
          <w:p w14:paraId="035C2350" w14:textId="54A3308E"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159</w:t>
            </w:r>
          </w:p>
        </w:tc>
        <w:tc>
          <w:tcPr>
            <w:tcW w:w="851" w:type="dxa"/>
            <w:vAlign w:val="center"/>
          </w:tcPr>
          <w:p w14:paraId="00C36BAA" w14:textId="57A28D97"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1</w:t>
            </w:r>
            <w:r w:rsidR="00AA2DC4" w:rsidRPr="00972659">
              <w:rPr>
                <w:rFonts w:ascii="Times New Roman" w:hAnsi="Times New Roman" w:cs="Times New Roman"/>
                <w:lang w:eastAsia="en-US"/>
              </w:rPr>
              <w:t>%</w:t>
            </w:r>
          </w:p>
        </w:tc>
      </w:tr>
      <w:tr w:rsidR="00496A40" w:rsidRPr="00972659" w14:paraId="6F8A4441" w14:textId="77777777" w:rsidTr="00F05F8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04CD88FD" w14:textId="48BCF475"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Reynolds et al. (2023)</w:t>
            </w:r>
          </w:p>
        </w:tc>
        <w:tc>
          <w:tcPr>
            <w:tcW w:w="1890" w:type="dxa"/>
            <w:vAlign w:val="center"/>
          </w:tcPr>
          <w:p w14:paraId="5C0CFA98" w14:textId="13FAF590" w:rsidR="00496A40" w:rsidRPr="00972659" w:rsidRDefault="00496A40"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870</w:t>
            </w:r>
          </w:p>
        </w:tc>
        <w:tc>
          <w:tcPr>
            <w:tcW w:w="1890" w:type="dxa"/>
            <w:vAlign w:val="center"/>
          </w:tcPr>
          <w:p w14:paraId="78F68B42" w14:textId="1DAB4C9D"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098</w:t>
            </w:r>
          </w:p>
        </w:tc>
        <w:tc>
          <w:tcPr>
            <w:tcW w:w="1890" w:type="dxa"/>
            <w:vAlign w:val="center"/>
          </w:tcPr>
          <w:p w14:paraId="25494E5A" w14:textId="4FA6D875"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185</w:t>
            </w:r>
          </w:p>
        </w:tc>
        <w:tc>
          <w:tcPr>
            <w:tcW w:w="851" w:type="dxa"/>
            <w:vAlign w:val="center"/>
          </w:tcPr>
          <w:p w14:paraId="084F916A" w14:textId="121EB679"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0</w:t>
            </w:r>
            <w:r w:rsidR="00AA2DC4" w:rsidRPr="00972659">
              <w:rPr>
                <w:rFonts w:ascii="Times New Roman" w:hAnsi="Times New Roman" w:cs="Times New Roman"/>
                <w:lang w:eastAsia="en-US"/>
              </w:rPr>
              <w:t>%</w:t>
            </w:r>
          </w:p>
        </w:tc>
      </w:tr>
      <w:tr w:rsidR="00496A40" w:rsidRPr="00972659" w14:paraId="36ADECDA" w14:textId="77777777" w:rsidTr="00F05F84">
        <w:trPr>
          <w:trHeight w:val="369"/>
        </w:trPr>
        <w:tc>
          <w:tcPr>
            <w:cnfStyle w:val="001000000000" w:firstRow="0" w:lastRow="0" w:firstColumn="1" w:lastColumn="0" w:oddVBand="0" w:evenVBand="0" w:oddHBand="0" w:evenHBand="0" w:firstRowFirstColumn="0" w:firstRowLastColumn="0" w:lastRowFirstColumn="0" w:lastRowLastColumn="0"/>
            <w:tcW w:w="3544" w:type="dxa"/>
          </w:tcPr>
          <w:p w14:paraId="26696D06" w14:textId="5A1571E3"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Ruiz &amp; Quiles, (2021)</w:t>
            </w:r>
          </w:p>
        </w:tc>
        <w:tc>
          <w:tcPr>
            <w:tcW w:w="1890" w:type="dxa"/>
            <w:vAlign w:val="center"/>
          </w:tcPr>
          <w:p w14:paraId="358838F3" w14:textId="03BEE96F"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959</w:t>
            </w:r>
          </w:p>
        </w:tc>
        <w:tc>
          <w:tcPr>
            <w:tcW w:w="1890" w:type="dxa"/>
            <w:vAlign w:val="center"/>
          </w:tcPr>
          <w:p w14:paraId="45FD9DD7" w14:textId="4E0E043E"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30</w:t>
            </w:r>
          </w:p>
        </w:tc>
        <w:tc>
          <w:tcPr>
            <w:tcW w:w="1890" w:type="dxa"/>
            <w:vAlign w:val="center"/>
          </w:tcPr>
          <w:p w14:paraId="2D9D1999" w14:textId="0AC58BDA"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396</w:t>
            </w:r>
          </w:p>
        </w:tc>
        <w:tc>
          <w:tcPr>
            <w:tcW w:w="851" w:type="dxa"/>
            <w:vAlign w:val="center"/>
          </w:tcPr>
          <w:p w14:paraId="7EEBC9E9" w14:textId="3F4AEC04"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3</w:t>
            </w:r>
            <w:r w:rsidR="00AA2DC4" w:rsidRPr="00972659">
              <w:rPr>
                <w:rFonts w:ascii="Times New Roman" w:hAnsi="Times New Roman" w:cs="Times New Roman"/>
                <w:lang w:eastAsia="en-US"/>
              </w:rPr>
              <w:t>%</w:t>
            </w:r>
          </w:p>
        </w:tc>
      </w:tr>
      <w:tr w:rsidR="00496A40" w:rsidRPr="00972659" w14:paraId="6A95013D" w14:textId="77777777" w:rsidTr="00AA2DC4">
        <w:trPr>
          <w:cnfStyle w:val="000000100000" w:firstRow="0" w:lastRow="0" w:firstColumn="0" w:lastColumn="0" w:oddVBand="0" w:evenVBand="0" w:oddHBand="1" w:evenHBand="0" w:firstRowFirstColumn="0" w:firstRowLastColumn="0" w:lastRowFirstColumn="0" w:lastRowLastColumn="0"/>
          <w:trHeight w:val="369"/>
        </w:trPr>
        <w:tc>
          <w:tcPr>
            <w:cnfStyle w:val="001000000000" w:firstRow="0" w:lastRow="0" w:firstColumn="1" w:lastColumn="0" w:oddVBand="0" w:evenVBand="0" w:oddHBand="0" w:evenHBand="0" w:firstRowFirstColumn="0" w:firstRowLastColumn="0" w:lastRowFirstColumn="0" w:lastRowLastColumn="0"/>
            <w:tcW w:w="3544" w:type="dxa"/>
          </w:tcPr>
          <w:p w14:paraId="49642EC0" w14:textId="3AE9C327"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t>Strahler et al. (2018)</w:t>
            </w:r>
          </w:p>
        </w:tc>
        <w:tc>
          <w:tcPr>
            <w:tcW w:w="1890" w:type="dxa"/>
            <w:vAlign w:val="center"/>
          </w:tcPr>
          <w:p w14:paraId="23626780" w14:textId="34F08B8E" w:rsidR="00496A40" w:rsidRPr="00972659" w:rsidRDefault="00496A40" w:rsidP="00496A40">
            <w:pPr>
              <w:spacing w:line="360" w:lineRule="auto"/>
              <w:ind w:left="35"/>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2.051</w:t>
            </w:r>
          </w:p>
        </w:tc>
        <w:tc>
          <w:tcPr>
            <w:tcW w:w="1890" w:type="dxa"/>
            <w:vAlign w:val="center"/>
          </w:tcPr>
          <w:p w14:paraId="1129549F" w14:textId="0B269F01"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198</w:t>
            </w:r>
          </w:p>
        </w:tc>
        <w:tc>
          <w:tcPr>
            <w:tcW w:w="1890" w:type="dxa"/>
            <w:vAlign w:val="center"/>
          </w:tcPr>
          <w:p w14:paraId="79A0174C" w14:textId="63AEA9BA"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512</w:t>
            </w:r>
          </w:p>
        </w:tc>
        <w:tc>
          <w:tcPr>
            <w:tcW w:w="851" w:type="dxa"/>
            <w:vAlign w:val="center"/>
          </w:tcPr>
          <w:p w14:paraId="0DAAC004" w14:textId="384D27CD" w:rsidR="00496A40" w:rsidRPr="00972659" w:rsidRDefault="00496A40" w:rsidP="00496A40">
            <w:pPr>
              <w:spacing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93.5</w:t>
            </w:r>
            <w:r w:rsidR="00AA2DC4" w:rsidRPr="00972659">
              <w:rPr>
                <w:rFonts w:ascii="Times New Roman" w:hAnsi="Times New Roman" w:cs="Times New Roman"/>
                <w:lang w:eastAsia="en-US"/>
              </w:rPr>
              <w:t>%</w:t>
            </w:r>
          </w:p>
        </w:tc>
      </w:tr>
      <w:tr w:rsidR="00496A40" w:rsidRPr="00972659" w14:paraId="112FE3AC" w14:textId="77777777" w:rsidTr="00AA2DC4">
        <w:trPr>
          <w:trHeight w:val="369"/>
        </w:trPr>
        <w:tc>
          <w:tcPr>
            <w:cnfStyle w:val="001000000000" w:firstRow="0" w:lastRow="0" w:firstColumn="1" w:lastColumn="0" w:oddVBand="0" w:evenVBand="0" w:oddHBand="0" w:evenHBand="0" w:firstRowFirstColumn="0" w:firstRowLastColumn="0" w:lastRowFirstColumn="0" w:lastRowLastColumn="0"/>
            <w:tcW w:w="3544" w:type="dxa"/>
            <w:tcBorders>
              <w:bottom w:val="single" w:sz="4" w:space="0" w:color="auto"/>
            </w:tcBorders>
          </w:tcPr>
          <w:p w14:paraId="715D6C4E" w14:textId="527091E0" w:rsidR="00496A40" w:rsidRPr="00972659" w:rsidRDefault="00496A40" w:rsidP="00496A40">
            <w:pPr>
              <w:spacing w:line="360" w:lineRule="auto"/>
              <w:rPr>
                <w:rFonts w:ascii="Times New Roman" w:hAnsi="Times New Roman" w:cs="Times New Roman"/>
                <w:sz w:val="22"/>
                <w:lang w:eastAsia="en-US"/>
              </w:rPr>
            </w:pPr>
            <w:r w:rsidRPr="00972659">
              <w:rPr>
                <w:rFonts w:ascii="Times New Roman" w:hAnsi="Times New Roman" w:cs="Times New Roman"/>
                <w:sz w:val="22"/>
                <w:lang w:eastAsia="en-US"/>
              </w:rPr>
              <w:lastRenderedPageBreak/>
              <w:t>Tarsitano et al. (2022)</w:t>
            </w:r>
          </w:p>
        </w:tc>
        <w:tc>
          <w:tcPr>
            <w:tcW w:w="1890" w:type="dxa"/>
            <w:tcBorders>
              <w:bottom w:val="single" w:sz="4" w:space="0" w:color="auto"/>
            </w:tcBorders>
            <w:vAlign w:val="center"/>
          </w:tcPr>
          <w:p w14:paraId="2810E2CD" w14:textId="439926AD" w:rsidR="00496A40" w:rsidRPr="00972659" w:rsidRDefault="00496A40" w:rsidP="00496A40">
            <w:pPr>
              <w:spacing w:line="360" w:lineRule="auto"/>
              <w:ind w:left="35"/>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2.270</w:t>
            </w:r>
          </w:p>
        </w:tc>
        <w:tc>
          <w:tcPr>
            <w:tcW w:w="1890" w:type="dxa"/>
            <w:tcBorders>
              <w:bottom w:val="single" w:sz="4" w:space="0" w:color="auto"/>
            </w:tcBorders>
            <w:vAlign w:val="center"/>
          </w:tcPr>
          <w:p w14:paraId="2AD98CB2" w14:textId="656D8EB1"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381</w:t>
            </w:r>
          </w:p>
        </w:tc>
        <w:tc>
          <w:tcPr>
            <w:tcW w:w="1890" w:type="dxa"/>
            <w:tcBorders>
              <w:bottom w:val="single" w:sz="4" w:space="0" w:color="auto"/>
            </w:tcBorders>
            <w:vAlign w:val="center"/>
          </w:tcPr>
          <w:p w14:paraId="76F7414F" w14:textId="3707FFF5"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733</w:t>
            </w:r>
          </w:p>
        </w:tc>
        <w:tc>
          <w:tcPr>
            <w:tcW w:w="851" w:type="dxa"/>
            <w:tcBorders>
              <w:bottom w:val="single" w:sz="4" w:space="0" w:color="auto"/>
            </w:tcBorders>
            <w:vAlign w:val="center"/>
          </w:tcPr>
          <w:p w14:paraId="069159D5" w14:textId="02FCAEDB" w:rsidR="00496A40" w:rsidRPr="00972659" w:rsidRDefault="00496A40" w:rsidP="00496A40">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55.0</w:t>
            </w:r>
            <w:r w:rsidR="00AA2DC4" w:rsidRPr="00972659">
              <w:rPr>
                <w:rFonts w:ascii="Times New Roman" w:hAnsi="Times New Roman" w:cs="Times New Roman"/>
                <w:lang w:eastAsia="en-US"/>
              </w:rPr>
              <w:t>%</w:t>
            </w:r>
          </w:p>
        </w:tc>
      </w:tr>
    </w:tbl>
    <w:p w14:paraId="4E1F1151" w14:textId="6185EECD" w:rsidR="00B56398" w:rsidRPr="00972659" w:rsidRDefault="00257E54" w:rsidP="006116D6">
      <w:pPr>
        <w:spacing w:after="120" w:line="360" w:lineRule="auto"/>
        <w:ind w:right="707"/>
        <w:jc w:val="both"/>
        <w:rPr>
          <w:rFonts w:ascii="Times New Roman" w:hAnsi="Times New Roman" w:cs="Times New Roman"/>
          <w:sz w:val="18"/>
          <w:szCs w:val="18"/>
          <w:lang w:eastAsia="en-US"/>
        </w:rPr>
        <w:sectPr w:rsidR="00B56398" w:rsidRPr="00972659" w:rsidSect="00A95712">
          <w:pgSz w:w="11906" w:h="16838"/>
          <w:pgMar w:top="1276" w:right="1701" w:bottom="1276" w:left="1701" w:header="709" w:footer="709" w:gutter="0"/>
          <w:cols w:space="708"/>
          <w:titlePg/>
          <w:docGrid w:linePitch="360"/>
        </w:sectPr>
      </w:pPr>
      <w:r w:rsidRPr="00972659">
        <w:rPr>
          <w:rFonts w:ascii="Times New Roman" w:hAnsi="Times New Roman" w:cs="Times New Roman"/>
          <w:sz w:val="18"/>
          <w:szCs w:val="18"/>
          <w:lang w:eastAsia="en-US"/>
        </w:rPr>
        <w:t>Abbr</w:t>
      </w:r>
      <w:r w:rsidR="005D7E7E" w:rsidRPr="00972659">
        <w:rPr>
          <w:rFonts w:ascii="Times New Roman" w:hAnsi="Times New Roman" w:cs="Times New Roman"/>
          <w:sz w:val="18"/>
          <w:szCs w:val="18"/>
          <w:lang w:eastAsia="en-US"/>
        </w:rPr>
        <w:t xml:space="preserve">eviations: </w:t>
      </w:r>
      <w:r w:rsidR="001677B7" w:rsidRPr="00972659">
        <w:rPr>
          <w:rFonts w:ascii="Times New Roman" w:hAnsi="Times New Roman" w:cs="Times New Roman"/>
          <w:sz w:val="18"/>
          <w:szCs w:val="18"/>
          <w:lang w:eastAsia="en-US"/>
        </w:rPr>
        <w:t>LL,</w:t>
      </w:r>
      <w:r w:rsidR="00F47912" w:rsidRPr="00972659">
        <w:rPr>
          <w:rFonts w:ascii="Times New Roman" w:hAnsi="Times New Roman" w:cs="Times New Roman"/>
          <w:sz w:val="18"/>
          <w:szCs w:val="18"/>
          <w:lang w:eastAsia="en-US"/>
        </w:rPr>
        <w:t xml:space="preserve"> </w:t>
      </w:r>
      <w:r w:rsidR="001F733B" w:rsidRPr="00972659">
        <w:rPr>
          <w:rFonts w:ascii="Times New Roman" w:hAnsi="Times New Roman" w:cs="Times New Roman"/>
          <w:sz w:val="18"/>
          <w:szCs w:val="18"/>
          <w:lang w:eastAsia="en-US"/>
        </w:rPr>
        <w:t xml:space="preserve">low </w:t>
      </w:r>
      <w:r w:rsidR="001D709A" w:rsidRPr="00972659">
        <w:rPr>
          <w:rFonts w:ascii="Times New Roman" w:hAnsi="Times New Roman" w:cs="Times New Roman"/>
          <w:sz w:val="18"/>
          <w:szCs w:val="18"/>
          <w:lang w:eastAsia="en-US"/>
        </w:rPr>
        <w:t>limit;</w:t>
      </w:r>
      <w:r w:rsidR="001677B7" w:rsidRPr="00972659">
        <w:rPr>
          <w:rFonts w:ascii="Times New Roman" w:hAnsi="Times New Roman" w:cs="Times New Roman"/>
          <w:sz w:val="18"/>
          <w:szCs w:val="18"/>
          <w:lang w:eastAsia="en-US"/>
        </w:rPr>
        <w:t xml:space="preserve"> </w:t>
      </w:r>
      <w:proofErr w:type="gramStart"/>
      <w:r w:rsidR="005D7E7E" w:rsidRPr="00972659">
        <w:rPr>
          <w:rFonts w:ascii="Times New Roman" w:hAnsi="Times New Roman" w:cs="Times New Roman"/>
          <w:sz w:val="18"/>
          <w:szCs w:val="18"/>
          <w:lang w:eastAsia="en-US"/>
        </w:rPr>
        <w:t>OR,</w:t>
      </w:r>
      <w:proofErr w:type="gramEnd"/>
      <w:r w:rsidR="005D7E7E" w:rsidRPr="00972659">
        <w:rPr>
          <w:rFonts w:ascii="Times New Roman" w:hAnsi="Times New Roman" w:cs="Times New Roman"/>
          <w:sz w:val="18"/>
          <w:szCs w:val="18"/>
          <w:lang w:eastAsia="en-US"/>
        </w:rPr>
        <w:t xml:space="preserve"> odds ratio; SMD, standardized mean differences</w:t>
      </w:r>
      <w:r w:rsidR="00F47912" w:rsidRPr="00972659">
        <w:rPr>
          <w:rFonts w:ascii="Times New Roman" w:hAnsi="Times New Roman" w:cs="Times New Roman"/>
          <w:sz w:val="18"/>
          <w:szCs w:val="18"/>
          <w:lang w:eastAsia="en-US"/>
        </w:rPr>
        <w:t xml:space="preserve">; UL, </w:t>
      </w:r>
      <w:r w:rsidR="001F733B" w:rsidRPr="00972659">
        <w:rPr>
          <w:rFonts w:ascii="Times New Roman" w:hAnsi="Times New Roman" w:cs="Times New Roman"/>
          <w:sz w:val="18"/>
          <w:szCs w:val="18"/>
          <w:lang w:eastAsia="en-US"/>
        </w:rPr>
        <w:t>upper limit</w:t>
      </w:r>
      <w:r w:rsidR="005D7E7E" w:rsidRPr="00972659">
        <w:rPr>
          <w:rFonts w:ascii="Times New Roman" w:hAnsi="Times New Roman" w:cs="Times New Roman"/>
          <w:sz w:val="18"/>
          <w:szCs w:val="18"/>
          <w:lang w:eastAsia="en-US"/>
        </w:rPr>
        <w:t xml:space="preserve">. </w:t>
      </w:r>
    </w:p>
    <w:p w14:paraId="16CBA475" w14:textId="71FFFE8F" w:rsidR="00002C7B" w:rsidRPr="00972659" w:rsidRDefault="00581AFC" w:rsidP="00CC1437">
      <w:pPr>
        <w:spacing w:line="240" w:lineRule="auto"/>
        <w:ind w:right="707"/>
        <w:jc w:val="both"/>
        <w:rPr>
          <w:rFonts w:ascii="Times New Roman" w:hAnsi="Times New Roman" w:cs="Times New Roman"/>
          <w:b/>
          <w:bCs/>
          <w:sz w:val="24"/>
          <w:szCs w:val="24"/>
          <w:lang w:eastAsia="en-US"/>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hAnsi="Times New Roman" w:cs="Times New Roman"/>
          <w:b/>
          <w:bCs/>
          <w:sz w:val="24"/>
          <w:szCs w:val="24"/>
          <w:lang w:eastAsia="en-US"/>
        </w:rPr>
        <w:t xml:space="preserve"> </w:t>
      </w:r>
      <w:r w:rsidR="00002C7B" w:rsidRPr="00972659">
        <w:rPr>
          <w:rFonts w:ascii="Times New Roman" w:hAnsi="Times New Roman" w:cs="Times New Roman"/>
          <w:b/>
          <w:bCs/>
          <w:sz w:val="24"/>
          <w:szCs w:val="24"/>
          <w:lang w:eastAsia="en-US"/>
        </w:rPr>
        <w:t>Table</w:t>
      </w:r>
      <w:r w:rsidR="008354BA" w:rsidRPr="00972659">
        <w:rPr>
          <w:rFonts w:ascii="Times New Roman" w:hAnsi="Times New Roman" w:cs="Times New Roman"/>
          <w:b/>
          <w:bCs/>
          <w:sz w:val="24"/>
          <w:szCs w:val="24"/>
          <w:lang w:eastAsia="en-US"/>
        </w:rPr>
        <w:t xml:space="preserve"> </w:t>
      </w:r>
      <w:r w:rsidR="005F15A9" w:rsidRPr="00972659">
        <w:rPr>
          <w:rFonts w:ascii="Times New Roman" w:hAnsi="Times New Roman" w:cs="Times New Roman"/>
          <w:b/>
          <w:bCs/>
          <w:sz w:val="24"/>
          <w:szCs w:val="24"/>
          <w:lang w:eastAsia="en-US"/>
        </w:rPr>
        <w:t>8</w:t>
      </w:r>
      <w:r w:rsidR="0062354C" w:rsidRPr="00972659">
        <w:rPr>
          <w:rFonts w:ascii="Times New Roman" w:hAnsi="Times New Roman" w:cs="Times New Roman"/>
          <w:b/>
          <w:bCs/>
          <w:sz w:val="24"/>
          <w:szCs w:val="24"/>
          <w:lang w:eastAsia="en-US"/>
        </w:rPr>
        <w:t>.</w:t>
      </w:r>
      <w:r w:rsidR="0062354C" w:rsidRPr="00972659">
        <w:rPr>
          <w:rFonts w:ascii="Times New Roman" w:hAnsi="Times New Roman" w:cs="Times New Roman"/>
          <w:sz w:val="24"/>
          <w:szCs w:val="24"/>
          <w:lang w:eastAsia="en-US"/>
        </w:rPr>
        <w:t xml:space="preserve"> </w:t>
      </w:r>
      <w:r w:rsidR="00002C7B" w:rsidRPr="00972659">
        <w:rPr>
          <w:rFonts w:ascii="Times New Roman" w:hAnsi="Times New Roman" w:cs="Times New Roman"/>
          <w:sz w:val="24"/>
          <w:szCs w:val="24"/>
          <w:lang w:eastAsia="en-US"/>
        </w:rPr>
        <w:t>Meta-bias for the</w:t>
      </w:r>
      <w:r w:rsidR="00EB24E6" w:rsidRPr="00972659">
        <w:rPr>
          <w:rFonts w:ascii="Times New Roman" w:hAnsi="Times New Roman" w:cs="Times New Roman"/>
          <w:sz w:val="24"/>
          <w:szCs w:val="24"/>
          <w:lang w:eastAsia="en-US"/>
        </w:rPr>
        <w:t xml:space="preserve"> cross-sectional</w:t>
      </w:r>
      <w:r w:rsidR="00002C7B" w:rsidRPr="00972659">
        <w:rPr>
          <w:rFonts w:ascii="Times New Roman" w:hAnsi="Times New Roman" w:cs="Times New Roman"/>
          <w:sz w:val="24"/>
          <w:szCs w:val="24"/>
          <w:lang w:eastAsia="en-US"/>
        </w:rPr>
        <w:t xml:space="preserve"> association</w:t>
      </w:r>
      <w:r w:rsidR="0068165B" w:rsidRPr="00972659">
        <w:rPr>
          <w:rFonts w:ascii="Times New Roman" w:hAnsi="Times New Roman" w:cs="Times New Roman"/>
          <w:sz w:val="24"/>
          <w:szCs w:val="24"/>
          <w:lang w:eastAsia="en-US"/>
        </w:rPr>
        <w:t>s</w:t>
      </w:r>
      <w:r w:rsidR="00002C7B" w:rsidRPr="00972659">
        <w:rPr>
          <w:rFonts w:ascii="Times New Roman" w:hAnsi="Times New Roman" w:cs="Times New Roman"/>
          <w:sz w:val="24"/>
          <w:szCs w:val="24"/>
          <w:lang w:eastAsia="en-US"/>
        </w:rPr>
        <w:t xml:space="preserve"> between </w:t>
      </w:r>
      <w:r w:rsidR="00EE240A" w:rsidRPr="00972659">
        <w:rPr>
          <w:rFonts w:ascii="Times New Roman" w:hAnsi="Times New Roman" w:cs="Times New Roman"/>
          <w:sz w:val="24"/>
          <w:szCs w:val="24"/>
          <w:lang w:eastAsia="en-US"/>
        </w:rPr>
        <w:t xml:space="preserve">vegetarian </w:t>
      </w:r>
      <w:r w:rsidR="004A580C" w:rsidRPr="00972659">
        <w:rPr>
          <w:rFonts w:ascii="Times New Roman" w:hAnsi="Times New Roman" w:cs="Times New Roman"/>
          <w:sz w:val="24"/>
          <w:szCs w:val="24"/>
          <w:lang w:eastAsia="en-US"/>
        </w:rPr>
        <w:t>and/</w:t>
      </w:r>
      <w:r w:rsidR="00EE240A" w:rsidRPr="00972659">
        <w:rPr>
          <w:rFonts w:ascii="Times New Roman" w:hAnsi="Times New Roman" w:cs="Times New Roman"/>
          <w:sz w:val="24"/>
          <w:szCs w:val="24"/>
          <w:lang w:eastAsia="en-US"/>
        </w:rPr>
        <w:t>or vegan</w:t>
      </w:r>
      <w:r w:rsidR="001C6A48" w:rsidRPr="00972659">
        <w:rPr>
          <w:rFonts w:ascii="Times New Roman" w:hAnsi="Times New Roman" w:cs="Times New Roman"/>
          <w:sz w:val="24"/>
          <w:szCs w:val="24"/>
          <w:lang w:eastAsia="en-US"/>
        </w:rPr>
        <w:t xml:space="preserve"> vs</w:t>
      </w:r>
      <w:r w:rsidR="0046147B" w:rsidRPr="00972659">
        <w:rPr>
          <w:rFonts w:ascii="Times New Roman" w:hAnsi="Times New Roman" w:cs="Times New Roman"/>
          <w:sz w:val="24"/>
          <w:szCs w:val="24"/>
          <w:lang w:eastAsia="en-US"/>
        </w:rPr>
        <w:t>.</w:t>
      </w:r>
      <w:r w:rsidR="001C6A48" w:rsidRPr="00972659">
        <w:rPr>
          <w:rFonts w:ascii="Times New Roman" w:hAnsi="Times New Roman" w:cs="Times New Roman"/>
          <w:sz w:val="24"/>
          <w:szCs w:val="24"/>
          <w:lang w:eastAsia="en-US"/>
        </w:rPr>
        <w:t xml:space="preserve"> omnivorous</w:t>
      </w:r>
      <w:r w:rsidR="00182C30" w:rsidRPr="00972659">
        <w:rPr>
          <w:rFonts w:ascii="Times New Roman" w:hAnsi="Times New Roman" w:cs="Times New Roman"/>
          <w:sz w:val="24"/>
          <w:szCs w:val="24"/>
          <w:lang w:eastAsia="en-US"/>
        </w:rPr>
        <w:t xml:space="preserve"> diets</w:t>
      </w:r>
      <w:r w:rsidR="001C6A48" w:rsidRPr="00972659">
        <w:rPr>
          <w:rFonts w:ascii="Times New Roman" w:hAnsi="Times New Roman" w:cs="Times New Roman"/>
          <w:sz w:val="24"/>
          <w:szCs w:val="24"/>
          <w:lang w:eastAsia="en-US"/>
        </w:rPr>
        <w:t xml:space="preserve"> and or</w:t>
      </w:r>
      <w:r w:rsidR="00182C30" w:rsidRPr="00972659">
        <w:rPr>
          <w:rFonts w:ascii="Times New Roman" w:hAnsi="Times New Roman" w:cs="Times New Roman"/>
          <w:sz w:val="24"/>
          <w:szCs w:val="24"/>
          <w:lang w:eastAsia="en-US"/>
        </w:rPr>
        <w:t>thorexia nervosa symptoms</w:t>
      </w:r>
      <w:r w:rsidR="00002C7B" w:rsidRPr="00972659">
        <w:rPr>
          <w:rFonts w:ascii="Times New Roman" w:hAnsi="Times New Roman" w:cs="Times New Roman"/>
          <w:sz w:val="24"/>
          <w:szCs w:val="24"/>
          <w:lang w:eastAsia="en-US"/>
        </w:rPr>
        <w:t>.</w:t>
      </w:r>
    </w:p>
    <w:tbl>
      <w:tblPr>
        <w:tblStyle w:val="Tablanormal5"/>
        <w:tblpPr w:leftFromText="141" w:rightFromText="141" w:vertAnchor="text" w:tblpY="1"/>
        <w:tblW w:w="8285" w:type="dxa"/>
        <w:tblLook w:val="04A0" w:firstRow="1" w:lastRow="0" w:firstColumn="1" w:lastColumn="0" w:noHBand="0" w:noVBand="1"/>
      </w:tblPr>
      <w:tblGrid>
        <w:gridCol w:w="2694"/>
        <w:gridCol w:w="1275"/>
        <w:gridCol w:w="2552"/>
        <w:gridCol w:w="1764"/>
      </w:tblGrid>
      <w:tr w:rsidR="00544EDD" w:rsidRPr="00972659" w14:paraId="54403D66" w14:textId="77777777" w:rsidTr="00663AA8">
        <w:trPr>
          <w:cnfStyle w:val="100000000000" w:firstRow="1" w:lastRow="0" w:firstColumn="0" w:lastColumn="0" w:oddVBand="0" w:evenVBand="0" w:oddHBand="0" w:evenHBand="0" w:firstRowFirstColumn="0" w:firstRowLastColumn="0" w:lastRowFirstColumn="0" w:lastRowLastColumn="0"/>
          <w:trHeight w:val="255"/>
        </w:trPr>
        <w:tc>
          <w:tcPr>
            <w:cnfStyle w:val="001000000100" w:firstRow="0" w:lastRow="0" w:firstColumn="1" w:lastColumn="0" w:oddVBand="0" w:evenVBand="0" w:oddHBand="0" w:evenHBand="0" w:firstRowFirstColumn="1" w:firstRowLastColumn="0" w:lastRowFirstColumn="0" w:lastRowLastColumn="0"/>
            <w:tcW w:w="2694" w:type="dxa"/>
            <w:tcBorders>
              <w:top w:val="single" w:sz="4" w:space="0" w:color="auto"/>
            </w:tcBorders>
          </w:tcPr>
          <w:p w14:paraId="106ABF33" w14:textId="325F927E" w:rsidR="00544EDD" w:rsidRPr="00972659" w:rsidRDefault="00E73578" w:rsidP="005D7E7E">
            <w:pPr>
              <w:spacing w:before="120" w:after="120" w:line="360" w:lineRule="auto"/>
              <w:rPr>
                <w:rFonts w:ascii="Times New Roman" w:hAnsi="Times New Roman" w:cs="Times New Roman"/>
                <w:b/>
                <w:bCs/>
                <w:sz w:val="22"/>
                <w:lang w:eastAsia="en-US"/>
              </w:rPr>
            </w:pPr>
            <w:r w:rsidRPr="00972659">
              <w:rPr>
                <w:rFonts w:ascii="Times New Roman" w:hAnsi="Times New Roman" w:cs="Times New Roman"/>
                <w:b/>
                <w:bCs/>
                <w:sz w:val="22"/>
                <w:lang w:eastAsia="en-US"/>
              </w:rPr>
              <w:t>Meta-analysis</w:t>
            </w:r>
            <w:r w:rsidR="00544EDD" w:rsidRPr="00972659">
              <w:rPr>
                <w:rFonts w:ascii="Times New Roman" w:hAnsi="Times New Roman" w:cs="Times New Roman"/>
                <w:b/>
                <w:bCs/>
                <w:sz w:val="22"/>
                <w:lang w:eastAsia="en-US"/>
              </w:rPr>
              <w:t xml:space="preserve"> (ES)</w:t>
            </w:r>
          </w:p>
        </w:tc>
        <w:tc>
          <w:tcPr>
            <w:tcW w:w="1275" w:type="dxa"/>
            <w:tcBorders>
              <w:top w:val="single" w:sz="4" w:space="0" w:color="auto"/>
            </w:tcBorders>
          </w:tcPr>
          <w:p w14:paraId="5FF9D252" w14:textId="4B130F42" w:rsidR="00544EDD" w:rsidRPr="00972659" w:rsidRDefault="00544EDD" w:rsidP="005D7E7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lang w:eastAsia="en-US"/>
              </w:rPr>
            </w:pPr>
            <w:r w:rsidRPr="00972659">
              <w:rPr>
                <w:rFonts w:ascii="Times New Roman" w:hAnsi="Times New Roman" w:cs="Times New Roman"/>
                <w:b/>
                <w:bCs/>
                <w:sz w:val="22"/>
                <w:lang w:eastAsia="en-US"/>
              </w:rPr>
              <w:t>n</w:t>
            </w:r>
          </w:p>
        </w:tc>
        <w:tc>
          <w:tcPr>
            <w:tcW w:w="2552" w:type="dxa"/>
            <w:tcBorders>
              <w:top w:val="single" w:sz="4" w:space="0" w:color="auto"/>
            </w:tcBorders>
          </w:tcPr>
          <w:p w14:paraId="0AAE4FF5" w14:textId="5499DD47" w:rsidR="00544EDD" w:rsidRPr="00972659" w:rsidRDefault="00544EDD" w:rsidP="005D7E7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sz w:val="22"/>
                <w:lang w:eastAsia="en-US"/>
              </w:rPr>
            </w:pPr>
            <w:r w:rsidRPr="00972659">
              <w:rPr>
                <w:rFonts w:ascii="Times New Roman" w:hAnsi="Times New Roman" w:cs="Times New Roman"/>
                <w:b/>
                <w:bCs/>
                <w:sz w:val="22"/>
                <w:lang w:eastAsia="en-US"/>
              </w:rPr>
              <w:t>Estimate (SE)</w:t>
            </w:r>
          </w:p>
        </w:tc>
        <w:tc>
          <w:tcPr>
            <w:tcW w:w="1764" w:type="dxa"/>
            <w:tcBorders>
              <w:top w:val="single" w:sz="4" w:space="0" w:color="auto"/>
            </w:tcBorders>
          </w:tcPr>
          <w:p w14:paraId="5C3E11DD" w14:textId="43C9781D" w:rsidR="00544EDD" w:rsidRPr="00972659" w:rsidRDefault="00544EDD" w:rsidP="005D7E7E">
            <w:pPr>
              <w:spacing w:before="120" w:after="120"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bCs/>
                <w:i w:val="0"/>
                <w:iCs w:val="0"/>
                <w:sz w:val="22"/>
                <w:lang w:eastAsia="en-US"/>
              </w:rPr>
            </w:pPr>
            <w:r w:rsidRPr="00972659">
              <w:rPr>
                <w:rFonts w:ascii="Times New Roman" w:hAnsi="Times New Roman" w:cs="Times New Roman"/>
                <w:b/>
                <w:bCs/>
                <w:sz w:val="22"/>
                <w:lang w:eastAsia="en-US"/>
              </w:rPr>
              <w:t>p</w:t>
            </w:r>
          </w:p>
        </w:tc>
      </w:tr>
      <w:tr w:rsidR="00544EDD" w:rsidRPr="00972659" w14:paraId="78616538" w14:textId="77777777" w:rsidTr="00D51F08">
        <w:trPr>
          <w:cnfStyle w:val="000000100000" w:firstRow="0" w:lastRow="0" w:firstColumn="0" w:lastColumn="0" w:oddVBand="0" w:evenVBand="0" w:oddHBand="1" w:evenHBand="0" w:firstRowFirstColumn="0" w:firstRowLastColumn="0" w:lastRowFirstColumn="0" w:lastRowLastColumn="0"/>
          <w:trHeight w:val="104"/>
        </w:trPr>
        <w:tc>
          <w:tcPr>
            <w:cnfStyle w:val="001000000000" w:firstRow="0" w:lastRow="0" w:firstColumn="1" w:lastColumn="0" w:oddVBand="0" w:evenVBand="0" w:oddHBand="0" w:evenHBand="0" w:firstRowFirstColumn="0" w:firstRowLastColumn="0" w:lastRowFirstColumn="0" w:lastRowLastColumn="0"/>
            <w:tcW w:w="2694" w:type="dxa"/>
            <w:vAlign w:val="center"/>
          </w:tcPr>
          <w:p w14:paraId="5D00DF48" w14:textId="6A5E0EDA" w:rsidR="00544EDD" w:rsidRPr="00972659" w:rsidRDefault="00544EDD" w:rsidP="00D51F08">
            <w:pPr>
              <w:spacing w:before="120" w:after="120" w:line="360" w:lineRule="auto"/>
              <w:jc w:val="center"/>
              <w:rPr>
                <w:rFonts w:ascii="Times New Roman" w:hAnsi="Times New Roman" w:cs="Times New Roman"/>
                <w:sz w:val="22"/>
                <w:vertAlign w:val="superscript"/>
                <w:lang w:eastAsia="en-US"/>
              </w:rPr>
            </w:pPr>
            <w:r w:rsidRPr="00972659">
              <w:rPr>
                <w:rFonts w:ascii="Times New Roman" w:hAnsi="Times New Roman" w:cs="Times New Roman"/>
                <w:sz w:val="22"/>
                <w:lang w:eastAsia="en-US"/>
              </w:rPr>
              <w:t>SMD</w:t>
            </w:r>
          </w:p>
        </w:tc>
        <w:tc>
          <w:tcPr>
            <w:tcW w:w="1275" w:type="dxa"/>
          </w:tcPr>
          <w:p w14:paraId="58A273F2" w14:textId="0B553B62" w:rsidR="00544EDD" w:rsidRPr="00972659" w:rsidRDefault="00B94F10" w:rsidP="005D7E7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20</w:t>
            </w:r>
          </w:p>
        </w:tc>
        <w:tc>
          <w:tcPr>
            <w:tcW w:w="2552" w:type="dxa"/>
          </w:tcPr>
          <w:p w14:paraId="6E4901D9" w14:textId="302E53DD" w:rsidR="00544EDD" w:rsidRPr="00972659" w:rsidRDefault="00A10F25" w:rsidP="005D7E7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407</w:t>
            </w:r>
            <w:r w:rsidR="008967A7" w:rsidRPr="00972659">
              <w:rPr>
                <w:rFonts w:ascii="Times New Roman" w:hAnsi="Times New Roman" w:cs="Times New Roman"/>
                <w:lang w:eastAsia="en-US"/>
              </w:rPr>
              <w:t xml:space="preserve"> </w:t>
            </w:r>
            <w:r w:rsidR="0002306E" w:rsidRPr="00972659">
              <w:rPr>
                <w:rFonts w:ascii="Times New Roman" w:hAnsi="Times New Roman" w:cs="Times New Roman"/>
                <w:lang w:eastAsia="en-US"/>
              </w:rPr>
              <w:t>(</w:t>
            </w:r>
            <w:r w:rsidR="008967A7" w:rsidRPr="00972659">
              <w:rPr>
                <w:rFonts w:ascii="Times New Roman" w:hAnsi="Times New Roman" w:cs="Times New Roman"/>
                <w:lang w:eastAsia="en-US"/>
              </w:rPr>
              <w:t>1.322</w:t>
            </w:r>
            <w:r w:rsidR="0002306E" w:rsidRPr="00972659">
              <w:rPr>
                <w:rFonts w:ascii="Times New Roman" w:hAnsi="Times New Roman" w:cs="Times New Roman"/>
                <w:lang w:eastAsia="en-US"/>
              </w:rPr>
              <w:t>)</w:t>
            </w:r>
          </w:p>
        </w:tc>
        <w:tc>
          <w:tcPr>
            <w:tcW w:w="1764" w:type="dxa"/>
          </w:tcPr>
          <w:p w14:paraId="01D8E1F7" w14:textId="6D2FCC24" w:rsidR="00544EDD" w:rsidRPr="00972659" w:rsidRDefault="008967A7" w:rsidP="005D7E7E">
            <w:pPr>
              <w:spacing w:before="120" w:after="12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762</w:t>
            </w:r>
          </w:p>
        </w:tc>
      </w:tr>
      <w:tr w:rsidR="00544EDD" w:rsidRPr="00972659" w14:paraId="7666AB1D" w14:textId="77777777" w:rsidTr="00D51F08">
        <w:trPr>
          <w:trHeight w:val="165"/>
        </w:trPr>
        <w:tc>
          <w:tcPr>
            <w:cnfStyle w:val="001000000000" w:firstRow="0" w:lastRow="0" w:firstColumn="1" w:lastColumn="0" w:oddVBand="0" w:evenVBand="0" w:oddHBand="0" w:evenHBand="0" w:firstRowFirstColumn="0" w:firstRowLastColumn="0" w:lastRowFirstColumn="0" w:lastRowLastColumn="0"/>
            <w:tcW w:w="2694" w:type="dxa"/>
            <w:tcBorders>
              <w:bottom w:val="single" w:sz="4" w:space="0" w:color="auto"/>
            </w:tcBorders>
            <w:vAlign w:val="center"/>
          </w:tcPr>
          <w:p w14:paraId="2C7C2940" w14:textId="71A1A085" w:rsidR="00544EDD" w:rsidRPr="00972659" w:rsidRDefault="00544EDD" w:rsidP="00D51F08">
            <w:pPr>
              <w:spacing w:before="120" w:after="120" w:line="360" w:lineRule="auto"/>
              <w:jc w:val="center"/>
              <w:rPr>
                <w:rFonts w:ascii="Times New Roman" w:hAnsi="Times New Roman" w:cs="Times New Roman"/>
                <w:sz w:val="22"/>
                <w:lang w:eastAsia="en-US"/>
              </w:rPr>
            </w:pPr>
            <w:r w:rsidRPr="00972659">
              <w:rPr>
                <w:rFonts w:ascii="Times New Roman" w:hAnsi="Times New Roman" w:cs="Times New Roman"/>
                <w:sz w:val="22"/>
                <w:lang w:eastAsia="en-US"/>
              </w:rPr>
              <w:t>OR</w:t>
            </w:r>
          </w:p>
        </w:tc>
        <w:tc>
          <w:tcPr>
            <w:tcW w:w="1275" w:type="dxa"/>
            <w:tcBorders>
              <w:bottom w:val="single" w:sz="4" w:space="0" w:color="auto"/>
            </w:tcBorders>
          </w:tcPr>
          <w:p w14:paraId="07C37C00" w14:textId="6655F11A" w:rsidR="00544EDD" w:rsidRPr="00972659" w:rsidRDefault="00A12CB9" w:rsidP="005D7E7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1</w:t>
            </w:r>
            <w:r w:rsidR="00E73578" w:rsidRPr="00972659">
              <w:rPr>
                <w:rFonts w:ascii="Times New Roman" w:hAnsi="Times New Roman" w:cs="Times New Roman"/>
                <w:lang w:eastAsia="en-US"/>
              </w:rPr>
              <w:t>1</w:t>
            </w:r>
          </w:p>
        </w:tc>
        <w:tc>
          <w:tcPr>
            <w:tcW w:w="2552" w:type="dxa"/>
            <w:tcBorders>
              <w:bottom w:val="single" w:sz="4" w:space="0" w:color="auto"/>
            </w:tcBorders>
          </w:tcPr>
          <w:p w14:paraId="73D8B7E1" w14:textId="4ACD1023" w:rsidR="00544EDD" w:rsidRPr="00972659" w:rsidRDefault="00A12CB9" w:rsidP="005D7E7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3.004 (</w:t>
            </w:r>
            <w:r w:rsidR="00EE29D0" w:rsidRPr="00972659">
              <w:rPr>
                <w:rFonts w:ascii="Times New Roman" w:hAnsi="Times New Roman" w:cs="Times New Roman"/>
                <w:lang w:eastAsia="en-US"/>
              </w:rPr>
              <w:t>1.753)</w:t>
            </w:r>
          </w:p>
        </w:tc>
        <w:tc>
          <w:tcPr>
            <w:tcW w:w="1764" w:type="dxa"/>
            <w:tcBorders>
              <w:bottom w:val="single" w:sz="4" w:space="0" w:color="auto"/>
            </w:tcBorders>
          </w:tcPr>
          <w:p w14:paraId="6867EFC8" w14:textId="43AFE72C" w:rsidR="00544EDD" w:rsidRPr="00972659" w:rsidRDefault="00EE29D0" w:rsidP="005D7E7E">
            <w:pPr>
              <w:spacing w:before="120" w:after="120"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lang w:eastAsia="en-US"/>
              </w:rPr>
            </w:pPr>
            <w:r w:rsidRPr="00972659">
              <w:rPr>
                <w:rFonts w:ascii="Times New Roman" w:hAnsi="Times New Roman" w:cs="Times New Roman"/>
                <w:lang w:eastAsia="en-US"/>
              </w:rPr>
              <w:t>0.121</w:t>
            </w:r>
          </w:p>
        </w:tc>
      </w:tr>
    </w:tbl>
    <w:p w14:paraId="6E7890E4" w14:textId="02026CC5" w:rsidR="005B3D35" w:rsidRPr="00972659" w:rsidRDefault="005B3D35" w:rsidP="00E73578">
      <w:pPr>
        <w:spacing w:after="0" w:line="240" w:lineRule="auto"/>
        <w:ind w:right="2125"/>
        <w:jc w:val="both"/>
        <w:rPr>
          <w:rFonts w:ascii="Times New Roman" w:hAnsi="Times New Roman" w:cs="Times New Roman"/>
          <w:sz w:val="18"/>
          <w:szCs w:val="18"/>
          <w:lang w:eastAsia="en-US"/>
        </w:rPr>
      </w:pPr>
      <w:r w:rsidRPr="00972659">
        <w:rPr>
          <w:rFonts w:ascii="Times New Roman" w:hAnsi="Times New Roman" w:cs="Times New Roman"/>
          <w:i/>
          <w:iCs/>
          <w:sz w:val="18"/>
          <w:szCs w:val="18"/>
          <w:lang w:eastAsia="en-US"/>
        </w:rPr>
        <w:t>n</w:t>
      </w:r>
      <w:r w:rsidRPr="00972659">
        <w:rPr>
          <w:rFonts w:ascii="Times New Roman" w:hAnsi="Times New Roman" w:cs="Times New Roman"/>
          <w:sz w:val="18"/>
          <w:szCs w:val="18"/>
          <w:lang w:eastAsia="en-US"/>
        </w:rPr>
        <w:t xml:space="preserve"> represents</w:t>
      </w:r>
      <w:r w:rsidR="00FD7432" w:rsidRPr="00972659">
        <w:rPr>
          <w:rFonts w:ascii="Times New Roman" w:hAnsi="Times New Roman" w:cs="Times New Roman"/>
          <w:sz w:val="18"/>
          <w:szCs w:val="18"/>
          <w:lang w:eastAsia="en-US"/>
        </w:rPr>
        <w:t xml:space="preserve"> the</w:t>
      </w:r>
      <w:r w:rsidRPr="00972659">
        <w:rPr>
          <w:rFonts w:ascii="Times New Roman" w:hAnsi="Times New Roman" w:cs="Times New Roman"/>
          <w:sz w:val="18"/>
          <w:szCs w:val="18"/>
          <w:lang w:eastAsia="en-US"/>
        </w:rPr>
        <w:t xml:space="preserve"> number of studies included in each analysis.</w:t>
      </w:r>
    </w:p>
    <w:p w14:paraId="5CA0E917" w14:textId="0ED54CEA" w:rsidR="000929F2" w:rsidRPr="00972659" w:rsidRDefault="000A4C83" w:rsidP="00E0150C">
      <w:pPr>
        <w:spacing w:after="0" w:line="240" w:lineRule="auto"/>
        <w:ind w:right="-1"/>
        <w:jc w:val="both"/>
        <w:rPr>
          <w:rFonts w:ascii="Times New Roman" w:hAnsi="Times New Roman" w:cs="Times New Roman"/>
          <w:sz w:val="18"/>
          <w:szCs w:val="18"/>
          <w:lang w:eastAsia="en-US"/>
        </w:rPr>
      </w:pPr>
      <w:r w:rsidRPr="00972659">
        <w:rPr>
          <w:rFonts w:ascii="Times New Roman" w:hAnsi="Times New Roman" w:cs="Times New Roman"/>
          <w:sz w:val="18"/>
          <w:szCs w:val="18"/>
          <w:lang w:eastAsia="en-US"/>
        </w:rPr>
        <w:t xml:space="preserve">Abbreviations: </w:t>
      </w:r>
      <w:r w:rsidR="006C6928" w:rsidRPr="00972659">
        <w:rPr>
          <w:rFonts w:ascii="Times New Roman" w:hAnsi="Times New Roman" w:cs="Times New Roman"/>
          <w:sz w:val="18"/>
          <w:szCs w:val="18"/>
          <w:lang w:eastAsia="en-US"/>
        </w:rPr>
        <w:t>ES</w:t>
      </w:r>
      <w:r w:rsidR="00112A8C" w:rsidRPr="00972659">
        <w:rPr>
          <w:rFonts w:ascii="Times New Roman" w:hAnsi="Times New Roman" w:cs="Times New Roman"/>
          <w:sz w:val="18"/>
          <w:szCs w:val="18"/>
          <w:lang w:eastAsia="en-US"/>
        </w:rPr>
        <w:t>,</w:t>
      </w:r>
      <w:r w:rsidR="006C6928" w:rsidRPr="00972659">
        <w:rPr>
          <w:rFonts w:ascii="Times New Roman" w:hAnsi="Times New Roman" w:cs="Times New Roman"/>
          <w:sz w:val="18"/>
          <w:szCs w:val="18"/>
          <w:lang w:eastAsia="en-US"/>
        </w:rPr>
        <w:t xml:space="preserve"> effect size;</w:t>
      </w:r>
      <w:r w:rsidR="000C5BE1" w:rsidRPr="00972659">
        <w:rPr>
          <w:rFonts w:ascii="Times New Roman" w:hAnsi="Times New Roman" w:cs="Times New Roman"/>
          <w:sz w:val="18"/>
          <w:szCs w:val="18"/>
          <w:lang w:eastAsia="en-US"/>
        </w:rPr>
        <w:t xml:space="preserve"> OR: odd</w:t>
      </w:r>
      <w:r w:rsidR="00E73578" w:rsidRPr="00972659">
        <w:rPr>
          <w:rFonts w:ascii="Times New Roman" w:hAnsi="Times New Roman" w:cs="Times New Roman"/>
          <w:sz w:val="18"/>
          <w:szCs w:val="18"/>
          <w:lang w:eastAsia="en-US"/>
        </w:rPr>
        <w:t>s</w:t>
      </w:r>
      <w:r w:rsidR="000C5BE1" w:rsidRPr="00972659">
        <w:rPr>
          <w:rFonts w:ascii="Times New Roman" w:hAnsi="Times New Roman" w:cs="Times New Roman"/>
          <w:sz w:val="18"/>
          <w:szCs w:val="18"/>
          <w:lang w:eastAsia="en-US"/>
        </w:rPr>
        <w:t xml:space="preserve"> ratio;</w:t>
      </w:r>
      <w:r w:rsidR="006C6928" w:rsidRPr="00972659">
        <w:rPr>
          <w:rFonts w:ascii="Times New Roman" w:hAnsi="Times New Roman" w:cs="Times New Roman"/>
          <w:sz w:val="18"/>
          <w:szCs w:val="18"/>
          <w:lang w:eastAsia="en-US"/>
        </w:rPr>
        <w:t xml:space="preserve"> </w:t>
      </w:r>
      <w:r w:rsidRPr="00972659">
        <w:rPr>
          <w:rFonts w:ascii="Times New Roman" w:hAnsi="Times New Roman" w:cs="Times New Roman"/>
          <w:sz w:val="18"/>
          <w:szCs w:val="18"/>
          <w:lang w:eastAsia="en-US"/>
        </w:rPr>
        <w:t>SE</w:t>
      </w:r>
      <w:r w:rsidR="00112A8C" w:rsidRPr="00972659">
        <w:rPr>
          <w:rFonts w:ascii="Times New Roman" w:hAnsi="Times New Roman" w:cs="Times New Roman"/>
          <w:sz w:val="18"/>
          <w:szCs w:val="18"/>
          <w:lang w:eastAsia="en-US"/>
        </w:rPr>
        <w:t>,</w:t>
      </w:r>
      <w:r w:rsidRPr="00972659">
        <w:rPr>
          <w:rFonts w:ascii="Times New Roman" w:hAnsi="Times New Roman" w:cs="Times New Roman"/>
          <w:sz w:val="18"/>
          <w:szCs w:val="18"/>
          <w:lang w:eastAsia="en-US"/>
        </w:rPr>
        <w:t xml:space="preserve"> standard error</w:t>
      </w:r>
      <w:r w:rsidR="007B09F7" w:rsidRPr="00972659">
        <w:rPr>
          <w:rFonts w:ascii="Times New Roman" w:hAnsi="Times New Roman" w:cs="Times New Roman"/>
          <w:sz w:val="18"/>
          <w:szCs w:val="18"/>
          <w:lang w:eastAsia="en-US"/>
        </w:rPr>
        <w:t>; SMD</w:t>
      </w:r>
      <w:r w:rsidR="00112A8C" w:rsidRPr="00972659">
        <w:rPr>
          <w:rFonts w:ascii="Times New Roman" w:hAnsi="Times New Roman" w:cs="Times New Roman"/>
          <w:sz w:val="18"/>
          <w:szCs w:val="18"/>
          <w:lang w:eastAsia="en-US"/>
        </w:rPr>
        <w:t xml:space="preserve">, </w:t>
      </w:r>
      <w:r w:rsidR="00645558" w:rsidRPr="00972659">
        <w:rPr>
          <w:rFonts w:ascii="Times New Roman" w:hAnsi="Times New Roman" w:cs="Times New Roman"/>
          <w:sz w:val="18"/>
          <w:szCs w:val="18"/>
          <w:lang w:eastAsia="en-US"/>
        </w:rPr>
        <w:t>standardized</w:t>
      </w:r>
      <w:r w:rsidR="007B09F7" w:rsidRPr="00972659">
        <w:rPr>
          <w:rFonts w:ascii="Times New Roman" w:hAnsi="Times New Roman" w:cs="Times New Roman"/>
          <w:sz w:val="18"/>
          <w:szCs w:val="18"/>
          <w:lang w:eastAsia="en-US"/>
        </w:rPr>
        <w:t xml:space="preserve"> mean difference</w:t>
      </w:r>
    </w:p>
    <w:p w14:paraId="39C62FC6" w14:textId="77777777" w:rsidR="007D16FC" w:rsidRPr="00972659" w:rsidRDefault="007D16FC" w:rsidP="00543890">
      <w:pPr>
        <w:spacing w:after="0" w:line="240" w:lineRule="auto"/>
        <w:ind w:right="991"/>
        <w:jc w:val="both"/>
        <w:rPr>
          <w:rFonts w:ascii="Times New Roman" w:hAnsi="Times New Roman" w:cs="Times New Roman"/>
          <w:sz w:val="16"/>
          <w:szCs w:val="16"/>
          <w:lang w:eastAsia="en-US"/>
        </w:rPr>
      </w:pPr>
    </w:p>
    <w:p w14:paraId="0874A60F" w14:textId="77777777" w:rsidR="007D16FC" w:rsidRPr="00972659" w:rsidRDefault="007D16FC" w:rsidP="00543890">
      <w:pPr>
        <w:spacing w:after="0" w:line="240" w:lineRule="auto"/>
        <w:ind w:right="991"/>
        <w:jc w:val="both"/>
        <w:rPr>
          <w:rFonts w:ascii="Times New Roman" w:hAnsi="Times New Roman" w:cs="Times New Roman"/>
          <w:sz w:val="16"/>
          <w:szCs w:val="16"/>
          <w:lang w:eastAsia="en-US"/>
        </w:rPr>
      </w:pPr>
    </w:p>
    <w:p w14:paraId="45C274D6" w14:textId="77777777" w:rsidR="007D16FC" w:rsidRPr="00972659" w:rsidRDefault="007D16FC" w:rsidP="00543890">
      <w:pPr>
        <w:spacing w:after="0" w:line="240" w:lineRule="auto"/>
        <w:ind w:right="991"/>
        <w:jc w:val="both"/>
        <w:rPr>
          <w:rFonts w:ascii="Times New Roman" w:hAnsi="Times New Roman" w:cs="Times New Roman"/>
          <w:sz w:val="16"/>
          <w:szCs w:val="16"/>
          <w:lang w:eastAsia="en-US"/>
        </w:rPr>
      </w:pPr>
    </w:p>
    <w:p w14:paraId="097078BB" w14:textId="77777777" w:rsidR="007D16FC" w:rsidRPr="00972659" w:rsidRDefault="007D16FC" w:rsidP="00543890">
      <w:pPr>
        <w:spacing w:after="0" w:line="240" w:lineRule="auto"/>
        <w:ind w:right="991"/>
        <w:jc w:val="both"/>
        <w:rPr>
          <w:rFonts w:ascii="Times New Roman" w:hAnsi="Times New Roman" w:cs="Times New Roman"/>
          <w:sz w:val="16"/>
          <w:szCs w:val="16"/>
          <w:lang w:eastAsia="en-US"/>
        </w:rPr>
      </w:pPr>
    </w:p>
    <w:p w14:paraId="4E6F4A3D" w14:textId="1CA7AAF9" w:rsidR="007D16FC" w:rsidRPr="00972659" w:rsidRDefault="007D16FC" w:rsidP="00543890">
      <w:pPr>
        <w:spacing w:after="0" w:line="240" w:lineRule="auto"/>
        <w:ind w:right="991"/>
        <w:jc w:val="both"/>
        <w:rPr>
          <w:rFonts w:ascii="Times New Roman" w:hAnsi="Times New Roman" w:cs="Times New Roman"/>
          <w:sz w:val="16"/>
          <w:szCs w:val="16"/>
          <w:lang w:eastAsia="en-US"/>
        </w:rPr>
        <w:sectPr w:rsidR="007D16FC" w:rsidRPr="00972659" w:rsidSect="003F5760">
          <w:pgSz w:w="11906" w:h="16838"/>
          <w:pgMar w:top="1418" w:right="1701" w:bottom="1418" w:left="1701" w:header="709" w:footer="709" w:gutter="0"/>
          <w:cols w:space="708"/>
          <w:titlePg/>
          <w:docGrid w:linePitch="360"/>
        </w:sectPr>
      </w:pPr>
    </w:p>
    <w:p w14:paraId="22DAF2F5" w14:textId="7243BC01" w:rsidR="0018624E" w:rsidRPr="00972659" w:rsidRDefault="00581AFC" w:rsidP="00F13B66">
      <w:pPr>
        <w:suppressLineNumbers/>
        <w:tabs>
          <w:tab w:val="left" w:pos="10065"/>
          <w:tab w:val="left" w:pos="11907"/>
        </w:tabs>
        <w:spacing w:after="0" w:line="240" w:lineRule="auto"/>
        <w:ind w:right="140"/>
        <w:jc w:val="both"/>
        <w:rPr>
          <w:rFonts w:ascii="Times New Roman" w:eastAsia="Times New Roman" w:hAnsi="Times New Roman" w:cs="Times New Roman"/>
          <w:bCs/>
          <w:sz w:val="24"/>
          <w:szCs w:val="24"/>
        </w:rPr>
      </w:pPr>
      <w:bookmarkStart w:id="0" w:name="_Hlk106875792"/>
      <w:r w:rsidRPr="00972659">
        <w:rPr>
          <w:rFonts w:ascii="Times New Roman" w:eastAsia="Cambria" w:hAnsi="Times New Roman" w:cs="Times New Roman"/>
          <w:b/>
          <w:bCs/>
          <w:sz w:val="24"/>
          <w:szCs w:val="24"/>
          <w:lang w:eastAsia="en-US"/>
        </w:rPr>
        <w:lastRenderedPageBreak/>
        <w:t>Supplementary</w:t>
      </w:r>
      <w:r w:rsidRPr="00972659">
        <w:rPr>
          <w:rFonts w:ascii="Times New Roman" w:eastAsia="Times New Roman" w:hAnsi="Times New Roman" w:cs="Times New Roman"/>
          <w:b/>
          <w:sz w:val="24"/>
          <w:szCs w:val="24"/>
        </w:rPr>
        <w:t xml:space="preserve"> </w:t>
      </w:r>
      <w:r w:rsidR="0018624E" w:rsidRPr="00972659">
        <w:rPr>
          <w:rFonts w:ascii="Times New Roman" w:eastAsia="Times New Roman" w:hAnsi="Times New Roman" w:cs="Times New Roman"/>
          <w:b/>
          <w:sz w:val="24"/>
          <w:szCs w:val="24"/>
        </w:rPr>
        <w:t>Fig</w:t>
      </w:r>
      <w:r w:rsidR="0062354C" w:rsidRPr="00972659">
        <w:rPr>
          <w:rFonts w:ascii="Times New Roman" w:eastAsia="Times New Roman" w:hAnsi="Times New Roman" w:cs="Times New Roman"/>
          <w:b/>
          <w:sz w:val="24"/>
          <w:szCs w:val="24"/>
        </w:rPr>
        <w:t xml:space="preserve">ure </w:t>
      </w:r>
      <w:r w:rsidR="007D0850" w:rsidRPr="00972659">
        <w:rPr>
          <w:rFonts w:ascii="Times New Roman" w:eastAsia="Times New Roman" w:hAnsi="Times New Roman" w:cs="Times New Roman"/>
          <w:b/>
          <w:sz w:val="24"/>
          <w:szCs w:val="24"/>
        </w:rPr>
        <w:t>1</w:t>
      </w:r>
      <w:r w:rsidR="001206C8" w:rsidRPr="00972659">
        <w:rPr>
          <w:rFonts w:ascii="Times New Roman" w:eastAsia="Times New Roman" w:hAnsi="Times New Roman" w:cs="Times New Roman"/>
          <w:b/>
          <w:sz w:val="24"/>
          <w:szCs w:val="24"/>
        </w:rPr>
        <w:t>.</w:t>
      </w:r>
      <w:r w:rsidR="0018624E" w:rsidRPr="00972659">
        <w:rPr>
          <w:rFonts w:ascii="Times New Roman" w:eastAsia="Times New Roman" w:hAnsi="Times New Roman" w:cs="Times New Roman"/>
          <w:b/>
          <w:sz w:val="24"/>
          <w:szCs w:val="24"/>
        </w:rPr>
        <w:t xml:space="preserve"> </w:t>
      </w:r>
      <w:r w:rsidR="0018624E" w:rsidRPr="00972659">
        <w:rPr>
          <w:rFonts w:ascii="Times New Roman" w:eastAsia="Times New Roman" w:hAnsi="Times New Roman" w:cs="Times New Roman"/>
          <w:bCs/>
          <w:sz w:val="24"/>
          <w:szCs w:val="24"/>
        </w:rPr>
        <w:t>Meta-regression</w:t>
      </w:r>
      <w:r w:rsidR="00777CBE" w:rsidRPr="00972659">
        <w:rPr>
          <w:rFonts w:ascii="Times New Roman" w:eastAsia="Times New Roman" w:hAnsi="Times New Roman" w:cs="Times New Roman"/>
          <w:bCs/>
          <w:sz w:val="24"/>
          <w:szCs w:val="24"/>
        </w:rPr>
        <w:t xml:space="preserve"> </w:t>
      </w:r>
      <w:r w:rsidR="00A7470E" w:rsidRPr="00972659">
        <w:rPr>
          <w:rFonts w:ascii="Times New Roman" w:eastAsia="Times New Roman" w:hAnsi="Times New Roman" w:cs="Times New Roman"/>
          <w:bCs/>
          <w:sz w:val="24"/>
          <w:szCs w:val="24"/>
        </w:rPr>
        <w:t xml:space="preserve">models </w:t>
      </w:r>
      <w:r w:rsidR="00A05FEB" w:rsidRPr="00972659">
        <w:rPr>
          <w:rFonts w:ascii="Times New Roman" w:eastAsia="Times New Roman" w:hAnsi="Times New Roman" w:cs="Times New Roman"/>
          <w:bCs/>
          <w:sz w:val="24"/>
          <w:szCs w:val="24"/>
        </w:rPr>
        <w:t>by age</w:t>
      </w:r>
      <w:r w:rsidR="00AA4DAF" w:rsidRPr="00972659">
        <w:rPr>
          <w:rFonts w:ascii="Times New Roman" w:eastAsia="Times New Roman" w:hAnsi="Times New Roman" w:cs="Times New Roman"/>
          <w:bCs/>
          <w:sz w:val="24"/>
          <w:szCs w:val="24"/>
        </w:rPr>
        <w:t xml:space="preserve"> (A)</w:t>
      </w:r>
      <w:r w:rsidR="00A05FEB" w:rsidRPr="00972659">
        <w:rPr>
          <w:rFonts w:ascii="Times New Roman" w:eastAsia="Times New Roman" w:hAnsi="Times New Roman" w:cs="Times New Roman"/>
          <w:bCs/>
          <w:sz w:val="24"/>
          <w:szCs w:val="24"/>
        </w:rPr>
        <w:t>, sex</w:t>
      </w:r>
      <w:r w:rsidR="00AA4DAF" w:rsidRPr="00972659">
        <w:rPr>
          <w:rFonts w:ascii="Times New Roman" w:eastAsia="Times New Roman" w:hAnsi="Times New Roman" w:cs="Times New Roman"/>
          <w:bCs/>
          <w:sz w:val="24"/>
          <w:szCs w:val="24"/>
        </w:rPr>
        <w:t xml:space="preserve"> (B)</w:t>
      </w:r>
      <w:r w:rsidR="00A05FEB" w:rsidRPr="00972659">
        <w:rPr>
          <w:rFonts w:ascii="Times New Roman" w:eastAsia="Times New Roman" w:hAnsi="Times New Roman" w:cs="Times New Roman"/>
          <w:bCs/>
          <w:sz w:val="24"/>
          <w:szCs w:val="24"/>
        </w:rPr>
        <w:t xml:space="preserve">, </w:t>
      </w:r>
      <w:r w:rsidR="007264F9" w:rsidRPr="00972659">
        <w:rPr>
          <w:rFonts w:ascii="Times New Roman" w:eastAsia="Times New Roman" w:hAnsi="Times New Roman" w:cs="Times New Roman"/>
          <w:bCs/>
          <w:sz w:val="24"/>
          <w:szCs w:val="24"/>
        </w:rPr>
        <w:t>body mass index</w:t>
      </w:r>
      <w:r w:rsidR="00AA4DAF" w:rsidRPr="00972659">
        <w:rPr>
          <w:rFonts w:ascii="Times New Roman" w:eastAsia="Times New Roman" w:hAnsi="Times New Roman" w:cs="Times New Roman"/>
          <w:bCs/>
          <w:sz w:val="24"/>
          <w:szCs w:val="24"/>
        </w:rPr>
        <w:t xml:space="preserve"> (C)</w:t>
      </w:r>
      <w:r w:rsidR="007264F9" w:rsidRPr="00972659">
        <w:rPr>
          <w:rFonts w:ascii="Times New Roman" w:eastAsia="Times New Roman" w:hAnsi="Times New Roman" w:cs="Times New Roman"/>
          <w:bCs/>
          <w:sz w:val="24"/>
          <w:szCs w:val="24"/>
        </w:rPr>
        <w:t>, and education</w:t>
      </w:r>
      <w:r w:rsidR="007968F2" w:rsidRPr="00972659">
        <w:rPr>
          <w:rFonts w:ascii="Times New Roman" w:eastAsia="Times New Roman" w:hAnsi="Times New Roman" w:cs="Times New Roman"/>
          <w:bCs/>
          <w:sz w:val="24"/>
          <w:szCs w:val="24"/>
        </w:rPr>
        <w:t>al</w:t>
      </w:r>
      <w:r w:rsidR="007264F9" w:rsidRPr="00972659">
        <w:rPr>
          <w:rFonts w:ascii="Times New Roman" w:eastAsia="Times New Roman" w:hAnsi="Times New Roman" w:cs="Times New Roman"/>
          <w:bCs/>
          <w:sz w:val="24"/>
          <w:szCs w:val="24"/>
        </w:rPr>
        <w:t xml:space="preserve"> level</w:t>
      </w:r>
      <w:r w:rsidR="00AA4DAF" w:rsidRPr="00972659">
        <w:rPr>
          <w:rFonts w:ascii="Times New Roman" w:eastAsia="Times New Roman" w:hAnsi="Times New Roman" w:cs="Times New Roman"/>
          <w:bCs/>
          <w:sz w:val="24"/>
          <w:szCs w:val="24"/>
        </w:rPr>
        <w:t xml:space="preserve"> (D)</w:t>
      </w:r>
      <w:r w:rsidR="00A7470E" w:rsidRPr="00972659">
        <w:rPr>
          <w:rFonts w:ascii="Times New Roman" w:eastAsia="Times New Roman" w:hAnsi="Times New Roman" w:cs="Times New Roman"/>
          <w:bCs/>
          <w:sz w:val="24"/>
          <w:szCs w:val="24"/>
        </w:rPr>
        <w:t xml:space="preserve"> </w:t>
      </w:r>
      <w:r w:rsidR="00A7470E" w:rsidRPr="00972659">
        <w:rPr>
          <w:rFonts w:ascii="Times New Roman" w:hAnsi="Times New Roman" w:cs="Times New Roman"/>
          <w:sz w:val="24"/>
          <w:szCs w:val="24"/>
          <w:lang w:eastAsia="en-US"/>
        </w:rPr>
        <w:t xml:space="preserve">for the cross-sectional associations between </w:t>
      </w:r>
      <w:r w:rsidR="00AB5036" w:rsidRPr="00972659">
        <w:rPr>
          <w:rFonts w:ascii="Times New Roman" w:hAnsi="Times New Roman" w:cs="Times New Roman"/>
          <w:sz w:val="24"/>
          <w:szCs w:val="24"/>
          <w:lang w:eastAsia="en-US"/>
        </w:rPr>
        <w:t xml:space="preserve">vegetarian </w:t>
      </w:r>
      <w:r w:rsidR="004A580C" w:rsidRPr="00972659">
        <w:rPr>
          <w:rFonts w:ascii="Times New Roman" w:hAnsi="Times New Roman" w:cs="Times New Roman"/>
          <w:sz w:val="24"/>
          <w:szCs w:val="24"/>
          <w:lang w:eastAsia="en-US"/>
        </w:rPr>
        <w:t>and/</w:t>
      </w:r>
      <w:r w:rsidR="00AB5036" w:rsidRPr="00972659">
        <w:rPr>
          <w:rFonts w:ascii="Times New Roman" w:hAnsi="Times New Roman" w:cs="Times New Roman"/>
          <w:sz w:val="24"/>
          <w:szCs w:val="24"/>
          <w:lang w:eastAsia="en-US"/>
        </w:rPr>
        <w:t xml:space="preserve">or vegan </w:t>
      </w:r>
      <w:r w:rsidR="00A7470E" w:rsidRPr="00972659">
        <w:rPr>
          <w:rFonts w:ascii="Times New Roman" w:hAnsi="Times New Roman" w:cs="Times New Roman"/>
          <w:sz w:val="24"/>
          <w:szCs w:val="24"/>
          <w:lang w:eastAsia="en-US"/>
        </w:rPr>
        <w:t>vs. omnivorous diets and orthorexia nervosa symptoms</w:t>
      </w:r>
      <w:r w:rsidR="007264F9" w:rsidRPr="00972659">
        <w:rPr>
          <w:rFonts w:ascii="Times New Roman" w:eastAsia="Times New Roman" w:hAnsi="Times New Roman" w:cs="Times New Roman"/>
          <w:bCs/>
          <w:sz w:val="24"/>
          <w:szCs w:val="24"/>
        </w:rPr>
        <w:t>.</w:t>
      </w:r>
    </w:p>
    <w:p w14:paraId="43F72DD1" w14:textId="68145913" w:rsidR="00510827" w:rsidRPr="00972659" w:rsidRDefault="00510827" w:rsidP="00103270">
      <w:pPr>
        <w:suppressLineNumbers/>
        <w:tabs>
          <w:tab w:val="left" w:pos="10065"/>
          <w:tab w:val="left" w:pos="11907"/>
        </w:tabs>
        <w:spacing w:after="0" w:line="240" w:lineRule="auto"/>
        <w:ind w:right="535"/>
        <w:jc w:val="both"/>
        <w:rPr>
          <w:rFonts w:ascii="Times New Roman" w:eastAsia="Times New Roman" w:hAnsi="Times New Roman" w:cs="Times New Roman"/>
          <w:bCs/>
        </w:rPr>
      </w:pPr>
    </w:p>
    <w:p w14:paraId="5578B1D0" w14:textId="6E1663D8" w:rsidR="00373F81" w:rsidRPr="00972659" w:rsidRDefault="002363A2" w:rsidP="00103270">
      <w:pPr>
        <w:suppressLineNumbers/>
        <w:tabs>
          <w:tab w:val="left" w:pos="10065"/>
          <w:tab w:val="left" w:pos="11907"/>
        </w:tabs>
        <w:spacing w:after="0" w:line="240" w:lineRule="auto"/>
        <w:ind w:right="535"/>
        <w:jc w:val="both"/>
        <w:rPr>
          <w:rFonts w:ascii="Times New Roman" w:eastAsia="Times New Roman" w:hAnsi="Times New Roman" w:cs="Times New Roman"/>
          <w:bCs/>
          <w:sz w:val="24"/>
          <w:szCs w:val="24"/>
        </w:rPr>
      </w:pPr>
      <w:r w:rsidRPr="00972659">
        <w:rPr>
          <w:rFonts w:ascii="Times New Roman" w:eastAsia="Times New Roman" w:hAnsi="Times New Roman" w:cs="Times New Roman"/>
          <w:bCs/>
          <w:sz w:val="24"/>
          <w:szCs w:val="24"/>
        </w:rPr>
        <w:t xml:space="preserve">  </w:t>
      </w:r>
      <w:r w:rsidR="00803F3B" w:rsidRPr="00972659">
        <w:rPr>
          <w:rFonts w:ascii="Times New Roman" w:eastAsia="Times New Roman" w:hAnsi="Times New Roman" w:cs="Times New Roman"/>
          <w:bCs/>
          <w:sz w:val="24"/>
          <w:szCs w:val="24"/>
        </w:rPr>
        <w:t xml:space="preserve">          </w:t>
      </w:r>
    </w:p>
    <w:p w14:paraId="5C68924B" w14:textId="5E583C6E" w:rsidR="00373F81" w:rsidRPr="00972659" w:rsidRDefault="00F1620A" w:rsidP="00103270">
      <w:pPr>
        <w:suppressLineNumbers/>
        <w:tabs>
          <w:tab w:val="left" w:pos="10065"/>
          <w:tab w:val="left" w:pos="11907"/>
        </w:tabs>
        <w:spacing w:after="0" w:line="240" w:lineRule="auto"/>
        <w:ind w:right="535"/>
        <w:jc w:val="both"/>
        <w:rPr>
          <w:rFonts w:ascii="Times New Roman" w:eastAsia="Times New Roman" w:hAnsi="Times New Roman" w:cs="Times New Roman"/>
          <w:bCs/>
          <w:sz w:val="24"/>
          <w:szCs w:val="24"/>
        </w:rPr>
      </w:pPr>
      <w:r w:rsidRPr="00972659">
        <w:rPr>
          <w:rFonts w:ascii="Times New Roman" w:eastAsia="Times New Roman" w:hAnsi="Times New Roman" w:cs="Times New Roman"/>
          <w:bCs/>
          <w:noProof/>
          <w:sz w:val="24"/>
          <w:szCs w:val="24"/>
        </w:rPr>
        <mc:AlternateContent>
          <mc:Choice Requires="wps">
            <w:drawing>
              <wp:anchor distT="45720" distB="45720" distL="114300" distR="114300" simplePos="0" relativeHeight="251658241" behindDoc="0" locked="0" layoutInCell="1" allowOverlap="1" wp14:anchorId="1A688D28" wp14:editId="3A64DDC0">
                <wp:simplePos x="0" y="0"/>
                <wp:positionH relativeFrom="column">
                  <wp:posOffset>30480</wp:posOffset>
                </wp:positionH>
                <wp:positionV relativeFrom="paragraph">
                  <wp:posOffset>43180</wp:posOffset>
                </wp:positionV>
                <wp:extent cx="2221865" cy="2160905"/>
                <wp:effectExtent l="0" t="0" r="26035" b="10795"/>
                <wp:wrapSquare wrapText="bothSides"/>
                <wp:docPr id="1176492465"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1865" cy="2160905"/>
                        </a:xfrm>
                        <a:prstGeom prst="rect">
                          <a:avLst/>
                        </a:prstGeom>
                        <a:solidFill>
                          <a:srgbClr val="FFFFFF"/>
                        </a:solidFill>
                        <a:ln w="9525">
                          <a:solidFill>
                            <a:srgbClr val="000000"/>
                          </a:solidFill>
                          <a:miter lim="800000"/>
                          <a:headEnd/>
                          <a:tailEnd/>
                        </a:ln>
                      </wps:spPr>
                      <wps:txbx>
                        <w:txbxContent>
                          <w:p w14:paraId="6B80A649" w14:textId="24939E3D" w:rsidR="00FF7A16" w:rsidRPr="00FF7A16" w:rsidRDefault="00FF7A16">
                            <w:pPr>
                              <w:rPr>
                                <w:rFonts w:ascii="Times New Roman" w:hAnsi="Times New Roman" w:cs="Times New Roman"/>
                                <w:lang w:val="es-ES"/>
                              </w:rPr>
                            </w:pPr>
                            <w:r w:rsidRPr="000F4E2B">
                              <w:rPr>
                                <w:rFonts w:ascii="Times New Roman" w:hAnsi="Times New Roman" w:cs="Times New Roman"/>
                                <w:b/>
                                <w:bCs/>
                              </w:rPr>
                              <w:t>A</w:t>
                            </w:r>
                            <w:r>
                              <w:rPr>
                                <w:rFonts w:ascii="Times New Roman" w:hAnsi="Times New Roman" w:cs="Times New Roman"/>
                              </w:rPr>
                              <w:t xml:space="preserve"> </w:t>
                            </w:r>
                            <w:r w:rsidR="00454B38">
                              <w:rPr>
                                <w:rFonts w:ascii="Times New Roman" w:hAnsi="Times New Roman" w:cs="Times New Roman"/>
                                <w:noProof/>
                                <w:lang w:val="es-ES"/>
                              </w:rPr>
                              <w:drawing>
                                <wp:inline distT="0" distB="0" distL="0" distR="0" wp14:anchorId="4E2A5144" wp14:editId="77D2B383">
                                  <wp:extent cx="2030095" cy="1854531"/>
                                  <wp:effectExtent l="0" t="0" r="8255" b="0"/>
                                  <wp:docPr id="1853226940" name="Imagen 8" descr="Gráfico, Gráfico de dispersión, Gráfico de burbuj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226940" name="Imagen 8" descr="Gráfico, Gráfico de dispersión, Gráfico de burbujas&#10;&#10;El contenido generado por IA puede ser incorrecto."/>
                                          <pic:cNvPicPr/>
                                        </pic:nvPicPr>
                                        <pic:blipFill rotWithShape="1">
                                          <a:blip r:embed="rId14">
                                            <a:extLst>
                                              <a:ext uri="{28A0092B-C50C-407E-A947-70E740481C1C}">
                                                <a14:useLocalDpi xmlns:a14="http://schemas.microsoft.com/office/drawing/2010/main" val="0"/>
                                              </a:ext>
                                            </a:extLst>
                                          </a:blip>
                                          <a:srcRect t="8648"/>
                                          <a:stretch>
                                            <a:fillRect/>
                                          </a:stretch>
                                        </pic:blipFill>
                                        <pic:spPr bwMode="auto">
                                          <a:xfrm>
                                            <a:off x="0" y="0"/>
                                            <a:ext cx="2030095" cy="1854531"/>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688D28" id="_x0000_t202" coordsize="21600,21600" o:spt="202" path="m,l,21600r21600,l21600,xe">
                <v:stroke joinstyle="miter"/>
                <v:path gradientshapeok="t" o:connecttype="rect"/>
              </v:shapetype>
              <v:shape id="Cuadro de texto 2" o:spid="_x0000_s1026" type="#_x0000_t202" style="position:absolute;left:0;text-align:left;margin-left:2.4pt;margin-top:3.4pt;width:174.95pt;height:170.15pt;z-index:251658241;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">
                <v:textbox>
                  <w:txbxContent>
                    <w:p w14:paraId="6B80A649" w14:textId="24939E3D" w:rsidR="00FF7A16" w:rsidRPr="00FF7A16" w:rsidRDefault="00FF7A16">
                      <w:pPr>
                        <w:rPr>
                          <w:rFonts w:ascii="Times New Roman" w:hAnsi="Times New Roman" w:cs="Times New Roman"/>
                          <w:lang w:val="es-ES"/>
                        </w:rPr>
                      </w:pPr>
                      <w:r w:rsidRPr="000F4E2B">
                        <w:rPr>
                          <w:rFonts w:ascii="Times New Roman" w:hAnsi="Times New Roman" w:cs="Times New Roman"/>
                          <w:b/>
                          <w:bCs/>
                        </w:rPr>
                        <w:t>A</w:t>
                      </w:r>
                      <w:r>
                        <w:rPr>
                          <w:rFonts w:ascii="Times New Roman" w:hAnsi="Times New Roman" w:cs="Times New Roman"/>
                        </w:rPr>
                        <w:t xml:space="preserve"> </w:t>
                      </w:r>
                      <w:r w:rsidR="00454B38">
                        <w:rPr>
                          <w:rFonts w:ascii="Times New Roman" w:hAnsi="Times New Roman" w:cs="Times New Roman"/>
                          <w:noProof/>
                          <w:lang w:val="es-ES"/>
                        </w:rPr>
                        <w:drawing>
                          <wp:inline distT="0" distB="0" distL="0" distR="0" wp14:anchorId="4E2A5144" wp14:editId="77D2B383">
                            <wp:extent cx="2030095" cy="1854531"/>
                            <wp:effectExtent l="0" t="0" r="8255" b="0"/>
                            <wp:docPr id="1853226940" name="Imagen 8" descr="Gráfico, Gráfico de dispersión, Gráfico de burbuj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3226940" name="Imagen 8" descr="Gráfico, Gráfico de dispersión, Gráfico de burbujas&#10;&#10;El contenido generado por IA puede ser incorrecto."/>
                                    <pic:cNvPicPr/>
                                  </pic:nvPicPr>
                                  <pic:blipFill rotWithShape="1">
                                    <a:blip r:embed="rId14">
                                      <a:extLst>
                                        <a:ext uri="{28A0092B-C50C-407E-A947-70E740481C1C}">
                                          <a14:useLocalDpi xmlns:a14="http://schemas.microsoft.com/office/drawing/2010/main" val="0"/>
                                        </a:ext>
                                      </a:extLst>
                                    </a:blip>
                                    <a:srcRect t="8648"/>
                                    <a:stretch>
                                      <a:fillRect/>
                                    </a:stretch>
                                  </pic:blipFill>
                                  <pic:spPr bwMode="auto">
                                    <a:xfrm>
                                      <a:off x="0" y="0"/>
                                      <a:ext cx="2030095" cy="1854531"/>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00FE0C47" w:rsidRPr="00972659">
        <w:rPr>
          <w:rFonts w:ascii="Times New Roman" w:eastAsia="Times New Roman" w:hAnsi="Times New Roman" w:cs="Times New Roman"/>
          <w:bCs/>
          <w:noProof/>
          <w:sz w:val="24"/>
          <w:szCs w:val="24"/>
        </w:rPr>
        <mc:AlternateContent>
          <mc:Choice Requires="wps">
            <w:drawing>
              <wp:anchor distT="45720" distB="45720" distL="114300" distR="114300" simplePos="0" relativeHeight="251658242" behindDoc="0" locked="0" layoutInCell="1" allowOverlap="1" wp14:anchorId="566160A3" wp14:editId="4B2BA928">
                <wp:simplePos x="0" y="0"/>
                <wp:positionH relativeFrom="column">
                  <wp:posOffset>3149664</wp:posOffset>
                </wp:positionH>
                <wp:positionV relativeFrom="paragraph">
                  <wp:posOffset>46355</wp:posOffset>
                </wp:positionV>
                <wp:extent cx="2244725" cy="2160905"/>
                <wp:effectExtent l="0" t="0" r="22225" b="10795"/>
                <wp:wrapSquare wrapText="bothSides"/>
                <wp:docPr id="49502115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44725" cy="2160905"/>
                        </a:xfrm>
                        <a:prstGeom prst="rect">
                          <a:avLst/>
                        </a:prstGeom>
                        <a:solidFill>
                          <a:srgbClr val="FFFFFF"/>
                        </a:solidFill>
                        <a:ln w="9525">
                          <a:solidFill>
                            <a:srgbClr val="000000"/>
                          </a:solidFill>
                          <a:miter lim="800000"/>
                          <a:headEnd/>
                          <a:tailEnd/>
                        </a:ln>
                      </wps:spPr>
                      <wps:txbx>
                        <w:txbxContent>
                          <w:p w14:paraId="188603E2" w14:textId="6375D01B" w:rsidR="00FF7A16" w:rsidRPr="00FF7A16" w:rsidRDefault="00FF7A16">
                            <w:pPr>
                              <w:rPr>
                                <w:rFonts w:ascii="Times New Roman" w:hAnsi="Times New Roman" w:cs="Times New Roman"/>
                                <w:lang w:val="es-ES"/>
                              </w:rPr>
                            </w:pPr>
                            <w:r w:rsidRPr="000F4E2B">
                              <w:rPr>
                                <w:rFonts w:ascii="Times New Roman" w:hAnsi="Times New Roman" w:cs="Times New Roman"/>
                                <w:b/>
                                <w:bCs/>
                              </w:rPr>
                              <w:t xml:space="preserve">B </w:t>
                            </w:r>
                            <w:r w:rsidR="009C2D23">
                              <w:rPr>
                                <w:rFonts w:ascii="Times New Roman" w:hAnsi="Times New Roman" w:cs="Times New Roman"/>
                                <w:noProof/>
                                <w:lang w:val="es-ES"/>
                              </w:rPr>
                              <w:drawing>
                                <wp:inline distT="0" distB="0" distL="0" distR="0" wp14:anchorId="39BD9651" wp14:editId="1A37C5D4">
                                  <wp:extent cx="2052955" cy="1855445"/>
                                  <wp:effectExtent l="0" t="0" r="4445" b="0"/>
                                  <wp:docPr id="1857197924" name="Imagen 9"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197924" name="Imagen 9" descr="Gráfico, Gráfico de dispersión&#10;&#10;El contenido generado por IA puede ser incorrecto."/>
                                          <pic:cNvPicPr/>
                                        </pic:nvPicPr>
                                        <pic:blipFill rotWithShape="1">
                                          <a:blip r:embed="rId15">
                                            <a:extLst>
                                              <a:ext uri="{28A0092B-C50C-407E-A947-70E740481C1C}">
                                                <a14:useLocalDpi xmlns:a14="http://schemas.microsoft.com/office/drawing/2010/main" val="0"/>
                                              </a:ext>
                                            </a:extLst>
                                          </a:blip>
                                          <a:srcRect t="9620"/>
                                          <a:stretch>
                                            <a:fillRect/>
                                          </a:stretch>
                                        </pic:blipFill>
                                        <pic:spPr bwMode="auto">
                                          <a:xfrm>
                                            <a:off x="0" y="0"/>
                                            <a:ext cx="2052955" cy="1855445"/>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66160A3" id="_x0000_s1027" type="#_x0000_t202" style="position:absolute;left:0;text-align:left;margin-left:248pt;margin-top:3.65pt;width:176.75pt;height:170.15pt;z-index:25165824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">
                <v:textbox>
                  <w:txbxContent>
                    <w:p w14:paraId="188603E2" w14:textId="6375D01B" w:rsidR="00FF7A16" w:rsidRPr="00FF7A16" w:rsidRDefault="00FF7A16">
                      <w:pPr>
                        <w:rPr>
                          <w:rFonts w:ascii="Times New Roman" w:hAnsi="Times New Roman" w:cs="Times New Roman"/>
                          <w:lang w:val="es-ES"/>
                        </w:rPr>
                      </w:pPr>
                      <w:r w:rsidRPr="000F4E2B">
                        <w:rPr>
                          <w:rFonts w:ascii="Times New Roman" w:hAnsi="Times New Roman" w:cs="Times New Roman"/>
                          <w:b/>
                          <w:bCs/>
                        </w:rPr>
                        <w:t xml:space="preserve">B </w:t>
                      </w:r>
                      <w:r w:rsidR="009C2D23">
                        <w:rPr>
                          <w:rFonts w:ascii="Times New Roman" w:hAnsi="Times New Roman" w:cs="Times New Roman"/>
                          <w:noProof/>
                          <w:lang w:val="es-ES"/>
                        </w:rPr>
                        <w:drawing>
                          <wp:inline distT="0" distB="0" distL="0" distR="0" wp14:anchorId="39BD9651" wp14:editId="1A37C5D4">
                            <wp:extent cx="2052955" cy="1855445"/>
                            <wp:effectExtent l="0" t="0" r="4445" b="0"/>
                            <wp:docPr id="1857197924" name="Imagen 9"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197924" name="Imagen 9" descr="Gráfico, Gráfico de dispersión&#10;&#10;El contenido generado por IA puede ser incorrecto."/>
                                    <pic:cNvPicPr/>
                                  </pic:nvPicPr>
                                  <pic:blipFill rotWithShape="1">
                                    <a:blip r:embed="rId15">
                                      <a:extLst>
                                        <a:ext uri="{28A0092B-C50C-407E-A947-70E740481C1C}">
                                          <a14:useLocalDpi xmlns:a14="http://schemas.microsoft.com/office/drawing/2010/main" val="0"/>
                                        </a:ext>
                                      </a:extLst>
                                    </a:blip>
                                    <a:srcRect t="9620"/>
                                    <a:stretch>
                                      <a:fillRect/>
                                    </a:stretch>
                                  </pic:blipFill>
                                  <pic:spPr bwMode="auto">
                                    <a:xfrm>
                                      <a:off x="0" y="0"/>
                                      <a:ext cx="2052955" cy="1855445"/>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p>
    <w:p w14:paraId="3CB94EA4" w14:textId="425D5DBC" w:rsidR="00DF5887" w:rsidRPr="00972659" w:rsidRDefault="00DF5887" w:rsidP="00E10418">
      <w:pPr>
        <w:suppressLineNumbers/>
        <w:tabs>
          <w:tab w:val="left" w:pos="10065"/>
        </w:tabs>
        <w:spacing w:after="0" w:line="360" w:lineRule="auto"/>
        <w:ind w:right="-1"/>
        <w:jc w:val="both"/>
        <w:rPr>
          <w:rFonts w:ascii="Times New Roman" w:eastAsia="Times New Roman" w:hAnsi="Times New Roman" w:cs="Times New Roman"/>
          <w:bCs/>
          <w:sz w:val="24"/>
          <w:szCs w:val="24"/>
        </w:rPr>
      </w:pPr>
    </w:p>
    <w:p w14:paraId="18C45774" w14:textId="406B1DD5" w:rsidR="00D41962" w:rsidRPr="00972659" w:rsidRDefault="00F1620A" w:rsidP="00432DD2">
      <w:pPr>
        <w:suppressLineNumbers/>
        <w:tabs>
          <w:tab w:val="left" w:pos="10065"/>
        </w:tabs>
        <w:spacing w:after="0" w:line="360" w:lineRule="auto"/>
        <w:ind w:right="-1"/>
        <w:jc w:val="both"/>
        <w:rPr>
          <w:rFonts w:ascii="Times New Roman" w:eastAsia="Times New Roman" w:hAnsi="Times New Roman" w:cs="Times New Roman"/>
          <w:bCs/>
        </w:rPr>
      </w:pPr>
      <w:r w:rsidRPr="00972659">
        <w:rPr>
          <w:rFonts w:ascii="Times New Roman" w:eastAsia="Times New Roman" w:hAnsi="Times New Roman" w:cs="Times New Roman"/>
          <w:bCs/>
          <w:noProof/>
          <w:sz w:val="24"/>
          <w:szCs w:val="24"/>
        </w:rPr>
        <mc:AlternateContent>
          <mc:Choice Requires="wps">
            <w:drawing>
              <wp:anchor distT="45720" distB="45720" distL="114300" distR="114300" simplePos="0" relativeHeight="251658243" behindDoc="0" locked="0" layoutInCell="1" allowOverlap="1" wp14:anchorId="3069E658" wp14:editId="24045658">
                <wp:simplePos x="0" y="0"/>
                <wp:positionH relativeFrom="column">
                  <wp:posOffset>42545</wp:posOffset>
                </wp:positionH>
                <wp:positionV relativeFrom="paragraph">
                  <wp:posOffset>2041525</wp:posOffset>
                </wp:positionV>
                <wp:extent cx="2209800" cy="2223770"/>
                <wp:effectExtent l="0" t="0" r="19050" b="24130"/>
                <wp:wrapSquare wrapText="bothSides"/>
                <wp:docPr id="1818932766"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9800" cy="2223770"/>
                        </a:xfrm>
                        <a:prstGeom prst="rect">
                          <a:avLst/>
                        </a:prstGeom>
                        <a:solidFill>
                          <a:srgbClr val="FFFFFF"/>
                        </a:solidFill>
                        <a:ln w="9525">
                          <a:solidFill>
                            <a:srgbClr val="000000"/>
                          </a:solidFill>
                          <a:miter lim="800000"/>
                          <a:headEnd/>
                          <a:tailEnd/>
                        </a:ln>
                      </wps:spPr>
                      <wps:txbx>
                        <w:txbxContent>
                          <w:p w14:paraId="06262244" w14:textId="51347C89" w:rsidR="001D5F7D" w:rsidRPr="001D5F7D" w:rsidRDefault="001D5F7D">
                            <w:pPr>
                              <w:rPr>
                                <w:rFonts w:ascii="Times New Roman" w:hAnsi="Times New Roman" w:cs="Times New Roman"/>
                                <w:lang w:val="es-ES"/>
                              </w:rPr>
                            </w:pPr>
                            <w:r w:rsidRPr="000F4E2B">
                              <w:rPr>
                                <w:rFonts w:ascii="Times New Roman" w:hAnsi="Times New Roman" w:cs="Times New Roman"/>
                                <w:b/>
                                <w:bCs/>
                              </w:rPr>
                              <w:t>C</w:t>
                            </w:r>
                            <w:r w:rsidRPr="00F605BF">
                              <w:rPr>
                                <w:rFonts w:ascii="Times New Roman" w:eastAsia="Times New Roman" w:hAnsi="Times New Roman" w:cs="Times New Roman"/>
                                <w:bCs/>
                                <w:noProof/>
                                <w:sz w:val="24"/>
                                <w:szCs w:val="24"/>
                              </w:rPr>
                              <w:drawing>
                                <wp:inline distT="0" distB="0" distL="0" distR="0" wp14:anchorId="659A831C" wp14:editId="00588777">
                                  <wp:extent cx="2058670" cy="1890837"/>
                                  <wp:effectExtent l="0" t="0" r="0" b="0"/>
                                  <wp:docPr id="940105186" name="Imagen 2" descr="Gráfico, Gráfico de dispersión, Gráfico de burbuj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503547" name="Imagen 2" descr="Gráfico, Gráfico de dispersión, Gráfico de burbujas&#10;&#10;El contenido generado por IA puede ser incorrecto."/>
                                          <pic:cNvPicPr/>
                                        </pic:nvPicPr>
                                        <pic:blipFill rotWithShape="1">
                                          <a:blip r:embed="rId16" cstate="print">
                                            <a:extLst>
                                              <a:ext uri="{28A0092B-C50C-407E-A947-70E740481C1C}">
                                                <a14:useLocalDpi xmlns:a14="http://schemas.microsoft.com/office/drawing/2010/main" val="0"/>
                                              </a:ext>
                                            </a:extLst>
                                          </a:blip>
                                          <a:srcRect t="8152"/>
                                          <a:stretch>
                                            <a:fillRect/>
                                          </a:stretch>
                                        </pic:blipFill>
                                        <pic:spPr bwMode="auto">
                                          <a:xfrm>
                                            <a:off x="0" y="0"/>
                                            <a:ext cx="2058670" cy="1890837"/>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69E658" id="_x0000_s1028" type="#_x0000_t202" style="position:absolute;left:0;text-align:left;margin-left:3.35pt;margin-top:160.75pt;width:174pt;height:175.1pt;z-index:251658243;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">
                <v:textbox>
                  <w:txbxContent>
                    <w:p w14:paraId="06262244" w14:textId="51347C89" w:rsidR="001D5F7D" w:rsidRPr="001D5F7D" w:rsidRDefault="001D5F7D">
                      <w:pPr>
                        <w:rPr>
                          <w:rFonts w:ascii="Times New Roman" w:hAnsi="Times New Roman" w:cs="Times New Roman"/>
                          <w:lang w:val="es-ES"/>
                        </w:rPr>
                      </w:pPr>
                      <w:r w:rsidRPr="000F4E2B">
                        <w:rPr>
                          <w:rFonts w:ascii="Times New Roman" w:hAnsi="Times New Roman" w:cs="Times New Roman"/>
                          <w:b/>
                          <w:bCs/>
                        </w:rPr>
                        <w:t>C</w:t>
                      </w:r>
                      <w:r w:rsidRPr="00F605BF">
                        <w:rPr>
                          <w:rFonts w:ascii="Times New Roman" w:eastAsia="Times New Roman" w:hAnsi="Times New Roman" w:cs="Times New Roman"/>
                          <w:bCs/>
                          <w:noProof/>
                          <w:sz w:val="24"/>
                          <w:szCs w:val="24"/>
                        </w:rPr>
                        <w:drawing>
                          <wp:inline distT="0" distB="0" distL="0" distR="0" wp14:anchorId="659A831C" wp14:editId="00588777">
                            <wp:extent cx="2058670" cy="1890837"/>
                            <wp:effectExtent l="0" t="0" r="0" b="0"/>
                            <wp:docPr id="940105186" name="Imagen 2" descr="Gráfico, Gráfico de dispersión, Gráfico de burbujas&#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6503547" name="Imagen 2" descr="Gráfico, Gráfico de dispersión, Gráfico de burbujas&#10;&#10;El contenido generado por IA puede ser incorrecto."/>
                                    <pic:cNvPicPr/>
                                  </pic:nvPicPr>
                                  <pic:blipFill rotWithShape="1">
                                    <a:blip r:embed="rId16" cstate="print">
                                      <a:extLst>
                                        <a:ext uri="{28A0092B-C50C-407E-A947-70E740481C1C}">
                                          <a14:useLocalDpi xmlns:a14="http://schemas.microsoft.com/office/drawing/2010/main" val="0"/>
                                        </a:ext>
                                      </a:extLst>
                                    </a:blip>
                                    <a:srcRect t="8152"/>
                                    <a:stretch>
                                      <a:fillRect/>
                                    </a:stretch>
                                  </pic:blipFill>
                                  <pic:spPr bwMode="auto">
                                    <a:xfrm>
                                      <a:off x="0" y="0"/>
                                      <a:ext cx="2058670" cy="1890837"/>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00FE0C47" w:rsidRPr="00972659">
        <w:rPr>
          <w:rFonts w:ascii="Times New Roman" w:eastAsia="Times New Roman" w:hAnsi="Times New Roman" w:cs="Times New Roman"/>
          <w:bCs/>
          <w:noProof/>
          <w:sz w:val="24"/>
          <w:szCs w:val="24"/>
        </w:rPr>
        <mc:AlternateContent>
          <mc:Choice Requires="wps">
            <w:drawing>
              <wp:anchor distT="45720" distB="45720" distL="114300" distR="114300" simplePos="0" relativeHeight="251658244" behindDoc="0" locked="0" layoutInCell="1" allowOverlap="1" wp14:anchorId="2161304D" wp14:editId="686452A3">
                <wp:simplePos x="0" y="0"/>
                <wp:positionH relativeFrom="column">
                  <wp:posOffset>3150299</wp:posOffset>
                </wp:positionH>
                <wp:positionV relativeFrom="paragraph">
                  <wp:posOffset>2044700</wp:posOffset>
                </wp:positionV>
                <wp:extent cx="2250440" cy="2223770"/>
                <wp:effectExtent l="0" t="0" r="16510" b="16510"/>
                <wp:wrapSquare wrapText="bothSides"/>
                <wp:docPr id="582463948"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50440" cy="2223770"/>
                        </a:xfrm>
                        <a:prstGeom prst="rect">
                          <a:avLst/>
                        </a:prstGeom>
                        <a:solidFill>
                          <a:srgbClr val="FFFFFF"/>
                        </a:solidFill>
                        <a:ln w="9525">
                          <a:solidFill>
                            <a:srgbClr val="000000"/>
                          </a:solidFill>
                          <a:miter lim="800000"/>
                          <a:headEnd/>
                          <a:tailEnd/>
                        </a:ln>
                      </wps:spPr>
                      <wps:txbx>
                        <w:txbxContent>
                          <w:p w14:paraId="120D29CB" w14:textId="310E49C6" w:rsidR="00B9357A" w:rsidRPr="005273C2" w:rsidRDefault="005273C2">
                            <w:pPr>
                              <w:rPr>
                                <w:rFonts w:ascii="Times New Roman" w:hAnsi="Times New Roman" w:cs="Times New Roman"/>
                                <w:lang w:val="es-ES"/>
                              </w:rPr>
                            </w:pPr>
                            <w:r w:rsidRPr="000F4E2B">
                              <w:rPr>
                                <w:rFonts w:ascii="Times New Roman" w:hAnsi="Times New Roman" w:cs="Times New Roman"/>
                                <w:b/>
                                <w:bCs/>
                              </w:rPr>
                              <w:t>D</w:t>
                            </w:r>
                            <w:r w:rsidRPr="00F605BF">
                              <w:rPr>
                                <w:rFonts w:ascii="Times New Roman" w:eastAsia="Times New Roman" w:hAnsi="Times New Roman" w:cs="Times New Roman"/>
                                <w:bCs/>
                                <w:noProof/>
                                <w:sz w:val="24"/>
                                <w:szCs w:val="24"/>
                              </w:rPr>
                              <w:drawing>
                                <wp:inline distT="0" distB="0" distL="0" distR="0" wp14:anchorId="0C31054D" wp14:editId="02CD5578">
                                  <wp:extent cx="2058670" cy="1867688"/>
                                  <wp:effectExtent l="0" t="0" r="0" b="0"/>
                                  <wp:docPr id="1333528351" name="Imagen 3"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41694" name="Imagen 3" descr="Gráfico, Gráfico de dispersión&#10;&#10;El contenido generado por IA puede ser incorrecto."/>
                                          <pic:cNvPicPr/>
                                        </pic:nvPicPr>
                                        <pic:blipFill rotWithShape="1">
                                          <a:blip r:embed="rId17" cstate="print">
                                            <a:extLst>
                                              <a:ext uri="{28A0092B-C50C-407E-A947-70E740481C1C}">
                                                <a14:useLocalDpi xmlns:a14="http://schemas.microsoft.com/office/drawing/2010/main" val="0"/>
                                              </a:ext>
                                            </a:extLst>
                                          </a:blip>
                                          <a:srcRect t="9277"/>
                                          <a:stretch>
                                            <a:fillRect/>
                                          </a:stretch>
                                        </pic:blipFill>
                                        <pic:spPr bwMode="auto">
                                          <a:xfrm>
                                            <a:off x="0" y="0"/>
                                            <a:ext cx="2058670" cy="1867688"/>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161304D" id="_x0000_s1029" type="#_x0000_t202" style="position:absolute;left:0;text-align:left;margin-left:248.05pt;margin-top:161pt;width:177.2pt;height:175.1pt;z-index:25165824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">
                <v:textbox>
                  <w:txbxContent>
                    <w:p w14:paraId="120D29CB" w14:textId="310E49C6" w:rsidR="00B9357A" w:rsidRPr="005273C2" w:rsidRDefault="005273C2">
                      <w:pPr>
                        <w:rPr>
                          <w:rFonts w:ascii="Times New Roman" w:hAnsi="Times New Roman" w:cs="Times New Roman"/>
                          <w:lang w:val="es-ES"/>
                        </w:rPr>
                      </w:pPr>
                      <w:r w:rsidRPr="000F4E2B">
                        <w:rPr>
                          <w:rFonts w:ascii="Times New Roman" w:hAnsi="Times New Roman" w:cs="Times New Roman"/>
                          <w:b/>
                          <w:bCs/>
                        </w:rPr>
                        <w:t>D</w:t>
                      </w:r>
                      <w:r w:rsidRPr="00F605BF">
                        <w:rPr>
                          <w:rFonts w:ascii="Times New Roman" w:eastAsia="Times New Roman" w:hAnsi="Times New Roman" w:cs="Times New Roman"/>
                          <w:bCs/>
                          <w:noProof/>
                          <w:sz w:val="24"/>
                          <w:szCs w:val="24"/>
                        </w:rPr>
                        <w:drawing>
                          <wp:inline distT="0" distB="0" distL="0" distR="0" wp14:anchorId="0C31054D" wp14:editId="02CD5578">
                            <wp:extent cx="2058670" cy="1867688"/>
                            <wp:effectExtent l="0" t="0" r="0" b="0"/>
                            <wp:docPr id="1333528351" name="Imagen 3"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1541694" name="Imagen 3" descr="Gráfico, Gráfico de dispersión&#10;&#10;El contenido generado por IA puede ser incorrecto."/>
                                    <pic:cNvPicPr/>
                                  </pic:nvPicPr>
                                  <pic:blipFill rotWithShape="1">
                                    <a:blip r:embed="rId17" cstate="print">
                                      <a:extLst>
                                        <a:ext uri="{28A0092B-C50C-407E-A947-70E740481C1C}">
                                          <a14:useLocalDpi xmlns:a14="http://schemas.microsoft.com/office/drawing/2010/main" val="0"/>
                                        </a:ext>
                                      </a:extLst>
                                    </a:blip>
                                    <a:srcRect t="9277"/>
                                    <a:stretch>
                                      <a:fillRect/>
                                    </a:stretch>
                                  </pic:blipFill>
                                  <pic:spPr bwMode="auto">
                                    <a:xfrm>
                                      <a:off x="0" y="0"/>
                                      <a:ext cx="2058670" cy="1867688"/>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p>
    <w:bookmarkEnd w:id="0"/>
    <w:p w14:paraId="38C3C125" w14:textId="77777777" w:rsidR="00FF5C99" w:rsidRPr="00972659" w:rsidRDefault="00FF5C99" w:rsidP="00A16F5A">
      <w:pPr>
        <w:suppressLineNumbers/>
        <w:tabs>
          <w:tab w:val="left" w:pos="10065"/>
        </w:tabs>
        <w:spacing w:after="0" w:line="360" w:lineRule="auto"/>
        <w:ind w:right="-1"/>
        <w:jc w:val="both"/>
        <w:rPr>
          <w:rFonts w:ascii="Times New Roman" w:eastAsia="Cambria" w:hAnsi="Times New Roman" w:cs="Times New Roman"/>
          <w:b/>
          <w:bCs/>
          <w:sz w:val="24"/>
          <w:szCs w:val="24"/>
          <w:lang w:eastAsia="en-US"/>
        </w:rPr>
        <w:sectPr w:rsidR="00FF5C99" w:rsidRPr="00972659" w:rsidSect="00DD6135">
          <w:pgSz w:w="11906" w:h="16838"/>
          <w:pgMar w:top="1418" w:right="1701" w:bottom="1418" w:left="1701" w:header="709" w:footer="709" w:gutter="0"/>
          <w:cols w:space="708"/>
          <w:titlePg/>
          <w:docGrid w:linePitch="360"/>
        </w:sectPr>
      </w:pPr>
    </w:p>
    <w:p w14:paraId="0E7C2917" w14:textId="0FE32C63" w:rsidR="009029CC" w:rsidRPr="00972659" w:rsidRDefault="009029CC" w:rsidP="00A16F5A">
      <w:pPr>
        <w:suppressLineNumbers/>
        <w:tabs>
          <w:tab w:val="left" w:pos="10065"/>
        </w:tabs>
        <w:spacing w:after="0" w:line="360" w:lineRule="auto"/>
        <w:ind w:right="-1"/>
        <w:jc w:val="both"/>
        <w:rPr>
          <w:rFonts w:ascii="Times New Roman" w:eastAsia="Times New Roman" w:hAnsi="Times New Roman" w:cs="Times New Roman"/>
          <w:b/>
          <w:sz w:val="24"/>
          <w:szCs w:val="24"/>
        </w:rPr>
      </w:pPr>
      <w:r w:rsidRPr="00972659">
        <w:rPr>
          <w:rFonts w:ascii="Times New Roman" w:eastAsia="Cambria" w:hAnsi="Times New Roman" w:cs="Times New Roman"/>
          <w:b/>
          <w:bCs/>
          <w:sz w:val="24"/>
          <w:szCs w:val="24"/>
          <w:lang w:eastAsia="en-US"/>
        </w:rPr>
        <w:lastRenderedPageBreak/>
        <w:t>Supplementary</w:t>
      </w:r>
      <w:r w:rsidRPr="00972659">
        <w:rPr>
          <w:rFonts w:ascii="Times New Roman" w:eastAsia="Times New Roman" w:hAnsi="Times New Roman" w:cs="Times New Roman"/>
          <w:b/>
          <w:sz w:val="24"/>
          <w:szCs w:val="24"/>
        </w:rPr>
        <w:t xml:space="preserve"> Figure </w:t>
      </w:r>
      <w:r w:rsidR="007D0850" w:rsidRPr="00972659">
        <w:rPr>
          <w:rFonts w:ascii="Times New Roman" w:eastAsia="Times New Roman" w:hAnsi="Times New Roman" w:cs="Times New Roman"/>
          <w:b/>
          <w:sz w:val="24"/>
          <w:szCs w:val="24"/>
        </w:rPr>
        <w:t>2</w:t>
      </w:r>
      <w:r w:rsidRPr="00972659">
        <w:rPr>
          <w:rFonts w:ascii="Times New Roman" w:eastAsia="Times New Roman" w:hAnsi="Times New Roman" w:cs="Times New Roman"/>
          <w:b/>
          <w:sz w:val="24"/>
          <w:szCs w:val="24"/>
        </w:rPr>
        <w:t xml:space="preserve">. </w:t>
      </w:r>
      <w:r w:rsidR="00FF5C99" w:rsidRPr="00972659">
        <w:rPr>
          <w:rFonts w:ascii="Times New Roman" w:eastAsia="Times New Roman" w:hAnsi="Times New Roman" w:cs="Times New Roman"/>
          <w:bCs/>
          <w:sz w:val="24"/>
          <w:szCs w:val="24"/>
        </w:rPr>
        <w:t>Publication bias</w:t>
      </w:r>
      <w:r w:rsidR="00E810CF" w:rsidRPr="00972659">
        <w:rPr>
          <w:rFonts w:ascii="Times New Roman" w:eastAsia="Times New Roman" w:hAnsi="Times New Roman" w:cs="Times New Roman"/>
          <w:bCs/>
          <w:sz w:val="24"/>
          <w:szCs w:val="24"/>
        </w:rPr>
        <w:t xml:space="preserve"> </w:t>
      </w:r>
      <w:r w:rsidR="00A7470E" w:rsidRPr="00972659">
        <w:rPr>
          <w:rFonts w:ascii="Times New Roman" w:eastAsia="Times New Roman" w:hAnsi="Times New Roman" w:cs="Times New Roman"/>
          <w:bCs/>
          <w:sz w:val="24"/>
          <w:szCs w:val="24"/>
        </w:rPr>
        <w:t xml:space="preserve">from cross-sectional </w:t>
      </w:r>
      <w:r w:rsidR="00861AB6" w:rsidRPr="00972659">
        <w:rPr>
          <w:rFonts w:ascii="Times New Roman" w:eastAsia="Times New Roman" w:hAnsi="Times New Roman" w:cs="Times New Roman"/>
          <w:bCs/>
          <w:sz w:val="24"/>
          <w:szCs w:val="24"/>
        </w:rPr>
        <w:t>meta-analyses of standardized mean differences (A) and odds ratio (B)</w:t>
      </w:r>
      <w:r w:rsidR="00FF5C99" w:rsidRPr="00972659">
        <w:rPr>
          <w:rFonts w:ascii="Times New Roman" w:eastAsia="Times New Roman" w:hAnsi="Times New Roman" w:cs="Times New Roman"/>
          <w:bCs/>
          <w:sz w:val="24"/>
          <w:szCs w:val="24"/>
        </w:rPr>
        <w:t>.</w:t>
      </w:r>
    </w:p>
    <w:p w14:paraId="609E9C4C" w14:textId="74649485" w:rsidR="00861AB6" w:rsidRPr="000F4E2B" w:rsidRDefault="00C606E0" w:rsidP="00A16F5A">
      <w:pPr>
        <w:suppressLineNumbers/>
        <w:tabs>
          <w:tab w:val="left" w:pos="10065"/>
        </w:tabs>
        <w:spacing w:after="0" w:line="360" w:lineRule="auto"/>
        <w:ind w:right="-1"/>
        <w:jc w:val="both"/>
        <w:rPr>
          <w:rFonts w:ascii="Times New Roman" w:eastAsia="Times New Roman" w:hAnsi="Times New Roman" w:cs="Times New Roman"/>
          <w:b/>
        </w:rPr>
      </w:pPr>
      <w:r w:rsidRPr="00972659">
        <w:rPr>
          <w:rFonts w:ascii="Times New Roman" w:eastAsia="Times New Roman" w:hAnsi="Times New Roman" w:cs="Times New Roman"/>
          <w:b/>
          <w:noProof/>
        </w:rPr>
        <mc:AlternateContent>
          <mc:Choice Requires="wps">
            <w:drawing>
              <wp:anchor distT="45720" distB="45720" distL="114300" distR="114300" simplePos="0" relativeHeight="251658246" behindDoc="0" locked="0" layoutInCell="1" allowOverlap="1" wp14:anchorId="3C88D4A9" wp14:editId="0BC17A2A">
                <wp:simplePos x="0" y="0"/>
                <wp:positionH relativeFrom="column">
                  <wp:posOffset>2947670</wp:posOffset>
                </wp:positionH>
                <wp:positionV relativeFrom="paragraph">
                  <wp:posOffset>280670</wp:posOffset>
                </wp:positionV>
                <wp:extent cx="2626995" cy="2501900"/>
                <wp:effectExtent l="0" t="0" r="20955" b="12700"/>
                <wp:wrapSquare wrapText="bothSides"/>
                <wp:docPr id="332384740"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6995" cy="2501900"/>
                        </a:xfrm>
                        <a:prstGeom prst="rect">
                          <a:avLst/>
                        </a:prstGeom>
                        <a:solidFill>
                          <a:srgbClr val="FFFFFF"/>
                        </a:solidFill>
                        <a:ln w="9525">
                          <a:solidFill>
                            <a:srgbClr val="000000"/>
                          </a:solidFill>
                          <a:miter lim="800000"/>
                          <a:headEnd/>
                          <a:tailEnd/>
                        </a:ln>
                      </wps:spPr>
                      <wps:txbx>
                        <w:txbxContent>
                          <w:p w14:paraId="24491E73" w14:textId="70E469B5" w:rsidR="00C606E0" w:rsidRPr="00C606E0" w:rsidRDefault="00C606E0">
                            <w:pPr>
                              <w:rPr>
                                <w:rFonts w:ascii="Times New Roman" w:hAnsi="Times New Roman" w:cs="Times New Roman"/>
                                <w:lang w:val="es-ES"/>
                              </w:rPr>
                            </w:pPr>
                            <w:r w:rsidRPr="00C606E0">
                              <w:rPr>
                                <w:rFonts w:ascii="Times New Roman" w:hAnsi="Times New Roman" w:cs="Times New Roman"/>
                                <w:b/>
                                <w:bCs/>
                              </w:rPr>
                              <w:t>B</w:t>
                            </w:r>
                            <w:r>
                              <w:rPr>
                                <w:noProof/>
                              </w:rPr>
                              <w:drawing>
                                <wp:inline distT="0" distB="0" distL="0" distR="0" wp14:anchorId="05B82ABC" wp14:editId="65A4EEF1">
                                  <wp:extent cx="2377440" cy="2194091"/>
                                  <wp:effectExtent l="0" t="0" r="3810" b="0"/>
                                  <wp:docPr id="363635458"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258739" name="Imagen 1" descr="Gráfico, Gráfico de dispersión&#10;&#10;El contenido generado por IA puede ser incorrecto."/>
                                          <pic:cNvPicPr>
                                            <a:picLocks noChangeAspect="1" noChangeArrowheads="1"/>
                                          </pic:cNvPicPr>
                                        </pic:nvPicPr>
                                        <pic:blipFill rotWithShape="1">
                                          <a:blip r:embed="rId18">
                                            <a:extLst>
                                              <a:ext uri="{28A0092B-C50C-407E-A947-70E740481C1C}">
                                                <a14:useLocalDpi xmlns:a14="http://schemas.microsoft.com/office/drawing/2010/main" val="0"/>
                                              </a:ext>
                                            </a:extLst>
                                          </a:blip>
                                          <a:srcRect t="11236" r="3822"/>
                                          <a:stretch/>
                                        </pic:blipFill>
                                        <pic:spPr bwMode="auto">
                                          <a:xfrm>
                                            <a:off x="0" y="0"/>
                                            <a:ext cx="2377440" cy="2194091"/>
                                          </a:xfrm>
                                          <a:prstGeom prst="rect">
                                            <a:avLst/>
                                          </a:prstGeom>
                                          <a:noFill/>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88D4A9" id="_x0000_s1030" type="#_x0000_t202" style="position:absolute;left:0;text-align:left;margin-left:232.1pt;margin-top:22.1pt;width:206.85pt;height:197pt;z-index:25165824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">
                <v:textbox>
                  <w:txbxContent>
                    <w:p w14:paraId="24491E73" w14:textId="70E469B5" w:rsidR="00C606E0" w:rsidRPr="00C606E0" w:rsidRDefault="00C606E0">
                      <w:pPr>
                        <w:rPr>
                          <w:rFonts w:ascii="Times New Roman" w:hAnsi="Times New Roman" w:cs="Times New Roman"/>
                          <w:lang w:val="es-ES"/>
                        </w:rPr>
                      </w:pPr>
                      <w:r w:rsidRPr="00C606E0">
                        <w:rPr>
                          <w:rFonts w:ascii="Times New Roman" w:hAnsi="Times New Roman" w:cs="Times New Roman"/>
                          <w:b/>
                          <w:bCs/>
                        </w:rPr>
                        <w:t>B</w:t>
                      </w:r>
                      <w:r>
                        <w:rPr>
                          <w:noProof/>
                        </w:rPr>
                        <w:drawing>
                          <wp:inline distT="0" distB="0" distL="0" distR="0" wp14:anchorId="05B82ABC" wp14:editId="65A4EEF1">
                            <wp:extent cx="2377440" cy="2194091"/>
                            <wp:effectExtent l="0" t="0" r="3810" b="0"/>
                            <wp:docPr id="363635458" name="Imagen 1" descr="Gráfico, Gráfico de dispersión&#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5258739" name="Imagen 1" descr="Gráfico, Gráfico de dispersión&#10;&#10;El contenido generado por IA puede ser incorrecto."/>
                                    <pic:cNvPicPr>
                                      <a:picLocks noChangeAspect="1" noChangeArrowheads="1"/>
                                    </pic:cNvPicPr>
                                  </pic:nvPicPr>
                                  <pic:blipFill rotWithShape="1">
                                    <a:blip r:embed="rId18">
                                      <a:extLst>
                                        <a:ext uri="{28A0092B-C50C-407E-A947-70E740481C1C}">
                                          <a14:useLocalDpi xmlns:a14="http://schemas.microsoft.com/office/drawing/2010/main" val="0"/>
                                        </a:ext>
                                      </a:extLst>
                                    </a:blip>
                                    <a:srcRect t="11236" r="3822"/>
                                    <a:stretch/>
                                  </pic:blipFill>
                                  <pic:spPr bwMode="auto">
                                    <a:xfrm>
                                      <a:off x="0" y="0"/>
                                      <a:ext cx="2377440" cy="2194091"/>
                                    </a:xfrm>
                                    <a:prstGeom prst="rect">
                                      <a:avLst/>
                                    </a:prstGeom>
                                    <a:noFill/>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Pr="00972659">
        <w:rPr>
          <w:rFonts w:ascii="Times New Roman" w:eastAsia="Times New Roman" w:hAnsi="Times New Roman" w:cs="Times New Roman"/>
          <w:b/>
          <w:noProof/>
        </w:rPr>
        <mc:AlternateContent>
          <mc:Choice Requires="wps">
            <w:drawing>
              <wp:anchor distT="45720" distB="45720" distL="114300" distR="114300" simplePos="0" relativeHeight="251658245" behindDoc="0" locked="0" layoutInCell="1" allowOverlap="1" wp14:anchorId="6ED8E7B9" wp14:editId="73007547">
                <wp:simplePos x="0" y="0"/>
                <wp:positionH relativeFrom="column">
                  <wp:posOffset>-5192</wp:posOffset>
                </wp:positionH>
                <wp:positionV relativeFrom="paragraph">
                  <wp:posOffset>280774</wp:posOffset>
                </wp:positionV>
                <wp:extent cx="2569210" cy="1404620"/>
                <wp:effectExtent l="0" t="0" r="21590" b="24765"/>
                <wp:wrapSquare wrapText="bothSides"/>
                <wp:docPr id="1873814151"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9210" cy="1404620"/>
                        </a:xfrm>
                        <a:prstGeom prst="rect">
                          <a:avLst/>
                        </a:prstGeom>
                        <a:solidFill>
                          <a:srgbClr val="FFFFFF"/>
                        </a:solidFill>
                        <a:ln w="9525">
                          <a:solidFill>
                            <a:srgbClr val="000000"/>
                          </a:solidFill>
                          <a:miter lim="800000"/>
                          <a:headEnd/>
                          <a:tailEnd/>
                        </a:ln>
                      </wps:spPr>
                      <wps:txbx>
                        <w:txbxContent>
                          <w:p w14:paraId="7923B156" w14:textId="744CAB04" w:rsidR="00C606E0" w:rsidRPr="00C606E0" w:rsidRDefault="00C606E0">
                            <w:pPr>
                              <w:rPr>
                                <w:rFonts w:ascii="Times New Roman" w:hAnsi="Times New Roman" w:cs="Times New Roman"/>
                                <w:lang w:val="es-ES"/>
                              </w:rPr>
                            </w:pPr>
                            <w:r w:rsidRPr="00C606E0">
                              <w:rPr>
                                <w:rFonts w:ascii="Times New Roman" w:hAnsi="Times New Roman" w:cs="Times New Roman"/>
                                <w:b/>
                                <w:bCs/>
                              </w:rPr>
                              <w:t>A</w:t>
                            </w:r>
                            <w:r w:rsidR="00C71242">
                              <w:rPr>
                                <w:rFonts w:ascii="Times New Roman" w:hAnsi="Times New Roman" w:cs="Times New Roman"/>
                                <w:noProof/>
                                <w:lang w:val="es-ES"/>
                              </w:rPr>
                              <w:drawing>
                                <wp:inline distT="0" distB="0" distL="0" distR="0" wp14:anchorId="3C49C073" wp14:editId="5264A092">
                                  <wp:extent cx="2288904" cy="2105838"/>
                                  <wp:effectExtent l="0" t="0" r="0" b="8890"/>
                                  <wp:docPr id="469789457"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789457" name="Imagen 469789457"/>
                                          <pic:cNvPicPr/>
                                        </pic:nvPicPr>
                                        <pic:blipFill rotWithShape="1">
                                          <a:blip r:embed="rId19">
                                            <a:extLst>
                                              <a:ext uri="{28A0092B-C50C-407E-A947-70E740481C1C}">
                                                <a14:useLocalDpi xmlns:a14="http://schemas.microsoft.com/office/drawing/2010/main" val="0"/>
                                              </a:ext>
                                            </a:extLst>
                                          </a:blip>
                                          <a:srcRect l="1" t="11386" r="3682" b="-1"/>
                                          <a:stretch>
                                            <a:fillRect/>
                                          </a:stretch>
                                        </pic:blipFill>
                                        <pic:spPr bwMode="auto">
                                          <a:xfrm>
                                            <a:off x="0" y="0"/>
                                            <a:ext cx="2289903" cy="2106757"/>
                                          </a:xfrm>
                                          <a:prstGeom prst="rect">
                                            <a:avLst/>
                                          </a:prstGeom>
                                          <a:ln>
                                            <a:noFill/>
                                          </a:ln>
                                          <a:extLst>
                                            <a:ext uri="{53640926-AAD7-44D8-BBD7-CCE9431645EC}">
                                              <a14:shadowObscured xmlns:a14="http://schemas.microsoft.com/office/drawing/2010/main"/>
                                            </a:ext>
                                          </a:extLst>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ED8E7B9" id="_x0000_s1031" type="#_x0000_t202" style="position:absolute;left:0;text-align:left;margin-left:-.4pt;margin-top:22.1pt;width:202.3pt;height:110.6pt;z-index:251658245;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">
                <v:textbox style="mso-fit-shape-to-text:t">
                  <w:txbxContent>
                    <w:p w14:paraId="7923B156" w14:textId="744CAB04" w:rsidR="00C606E0" w:rsidRPr="00C606E0" w:rsidRDefault="00C606E0">
                      <w:pPr>
                        <w:rPr>
                          <w:rFonts w:ascii="Times New Roman" w:hAnsi="Times New Roman" w:cs="Times New Roman"/>
                          <w:lang w:val="es-ES"/>
                        </w:rPr>
                      </w:pPr>
                      <w:r w:rsidRPr="00C606E0">
                        <w:rPr>
                          <w:rFonts w:ascii="Times New Roman" w:hAnsi="Times New Roman" w:cs="Times New Roman"/>
                          <w:b/>
                          <w:bCs/>
                        </w:rPr>
                        <w:t>A</w:t>
                      </w:r>
                      <w:r w:rsidR="00C71242">
                        <w:rPr>
                          <w:rFonts w:ascii="Times New Roman" w:hAnsi="Times New Roman" w:cs="Times New Roman"/>
                          <w:noProof/>
                          <w:lang w:val="es-ES"/>
                        </w:rPr>
                        <w:drawing>
                          <wp:inline distT="0" distB="0" distL="0" distR="0" wp14:anchorId="3C49C073" wp14:editId="5264A092">
                            <wp:extent cx="2288904" cy="2105838"/>
                            <wp:effectExtent l="0" t="0" r="0" b="8890"/>
                            <wp:docPr id="469789457" name="Imagen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789457" name="Imagen 469789457"/>
                                    <pic:cNvPicPr/>
                                  </pic:nvPicPr>
                                  <pic:blipFill rotWithShape="1">
                                    <a:blip r:embed="rId19">
                                      <a:extLst>
                                        <a:ext uri="{28A0092B-C50C-407E-A947-70E740481C1C}">
                                          <a14:useLocalDpi xmlns:a14="http://schemas.microsoft.com/office/drawing/2010/main" val="0"/>
                                        </a:ext>
                                      </a:extLst>
                                    </a:blip>
                                    <a:srcRect l="1" t="11386" r="3682" b="-1"/>
                                    <a:stretch>
                                      <a:fillRect/>
                                    </a:stretch>
                                  </pic:blipFill>
                                  <pic:spPr bwMode="auto">
                                    <a:xfrm>
                                      <a:off x="0" y="0"/>
                                      <a:ext cx="2289903" cy="2106757"/>
                                    </a:xfrm>
                                    <a:prstGeom prst="rect">
                                      <a:avLst/>
                                    </a:prstGeom>
                                    <a:ln>
                                      <a:noFill/>
                                    </a:ln>
                                    <a:extLst>
                                      <a:ext uri="{53640926-AAD7-44D8-BBD7-CCE9431645EC}">
                                        <a14:shadowObscured xmlns:a14="http://schemas.microsoft.com/office/drawing/2010/main"/>
                                      </a:ext>
                                    </a:extLst>
                                  </pic:spPr>
                                </pic:pic>
                              </a:graphicData>
                            </a:graphic>
                          </wp:inline>
                        </w:drawing>
                      </w:r>
                    </w:p>
                  </w:txbxContent>
                </v:textbox>
                <w10:wrap type="square"/>
              </v:shape>
            </w:pict>
          </mc:Fallback>
        </mc:AlternateContent>
      </w:r>
      <w:r w:rsidR="00CD60F4" w:rsidRPr="00972659">
        <w:rPr>
          <w:rFonts w:ascii="Times New Roman" w:eastAsia="Times New Roman" w:hAnsi="Times New Roman" w:cs="Times New Roman"/>
          <w:bCs/>
          <w:noProof/>
        </w:rPr>
        <mc:AlternateContent>
          <mc:Choice Requires="wps">
            <w:drawing>
              <wp:anchor distT="45720" distB="45720" distL="114300" distR="114300" simplePos="0" relativeHeight="251658240" behindDoc="0" locked="0" layoutInCell="1" allowOverlap="1" wp14:anchorId="4BC4E99A" wp14:editId="183BF9DF">
                <wp:simplePos x="0" y="0"/>
                <wp:positionH relativeFrom="column">
                  <wp:posOffset>-127635</wp:posOffset>
                </wp:positionH>
                <wp:positionV relativeFrom="paragraph">
                  <wp:posOffset>273050</wp:posOffset>
                </wp:positionV>
                <wp:extent cx="2987675" cy="2710815"/>
                <wp:effectExtent l="0" t="0" r="22225" b="13335"/>
                <wp:wrapSquare wrapText="bothSides"/>
                <wp:docPr id="1340385429" name="Cuadro de texto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87675" cy="2710815"/>
                        </a:xfrm>
                        <a:prstGeom prst="rect">
                          <a:avLst/>
                        </a:prstGeom>
                        <a:solidFill>
                          <a:srgbClr val="FFFFFF"/>
                        </a:solidFill>
                        <a:ln w="9525">
                          <a:solidFill>
                            <a:schemeClr val="bg1"/>
                          </a:solidFill>
                          <a:miter lim="800000"/>
                          <a:headEnd/>
                          <a:tailEnd/>
                        </a:ln>
                      </wps:spPr>
                      <wps:txbx>
                        <w:txbxContent>
                          <w:p w14:paraId="484FFF01" w14:textId="0CF572E3" w:rsidR="00AA4DAF" w:rsidRDefault="00AA4DAF" w:rsidP="00AA4DA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BC4E99A" id="_x0000_s1032" type="#_x0000_t202" style="position:absolute;left:0;text-align:left;margin-left:-10.05pt;margin-top:21.5pt;width:235.25pt;height:213.4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" strokecolor="white [3212]">
                <v:textbox>
                  <w:txbxContent>
                    <w:p w14:paraId="484FFF01" w14:textId="0CF572E3" w:rsidR="00AA4DAF" w:rsidRDefault="00AA4DAF" w:rsidP="00AA4DAF"/>
                  </w:txbxContent>
                </v:textbox>
                <w10:wrap type="square"/>
              </v:shape>
            </w:pict>
          </mc:Fallback>
        </mc:AlternateContent>
      </w:r>
      <w:r w:rsidR="00861AB6" w:rsidRPr="000F4E2B">
        <w:rPr>
          <w:rFonts w:ascii="Times New Roman" w:eastAsia="Times New Roman" w:hAnsi="Times New Roman" w:cs="Times New Roman"/>
          <w:b/>
        </w:rPr>
        <w:t xml:space="preserve">                                                             </w:t>
      </w:r>
      <w:r w:rsidR="000F4E2B">
        <w:rPr>
          <w:rFonts w:ascii="Times New Roman" w:eastAsia="Times New Roman" w:hAnsi="Times New Roman" w:cs="Times New Roman"/>
          <w:b/>
        </w:rPr>
        <w:t xml:space="preserve">                         </w:t>
      </w:r>
      <w:r w:rsidR="00861AB6" w:rsidRPr="000F4E2B">
        <w:rPr>
          <w:rFonts w:ascii="Times New Roman" w:eastAsia="Times New Roman" w:hAnsi="Times New Roman" w:cs="Times New Roman"/>
          <w:b/>
        </w:rPr>
        <w:t xml:space="preserve">   </w:t>
      </w:r>
    </w:p>
    <w:p w14:paraId="0AD49D78" w14:textId="5254A2B3" w:rsidR="005F4629" w:rsidRPr="00F605BF" w:rsidRDefault="005F4629" w:rsidP="00861AB6">
      <w:pPr>
        <w:suppressLineNumbers/>
        <w:tabs>
          <w:tab w:val="left" w:pos="10065"/>
        </w:tabs>
        <w:spacing w:after="0" w:line="360" w:lineRule="auto"/>
        <w:ind w:right="-1"/>
        <w:jc w:val="both"/>
        <w:rPr>
          <w:rFonts w:ascii="Times New Roman" w:eastAsia="Times New Roman" w:hAnsi="Times New Roman" w:cs="Times New Roman"/>
          <w:bCs/>
          <w:sz w:val="24"/>
          <w:szCs w:val="24"/>
        </w:rPr>
      </w:pPr>
    </w:p>
    <w:p w14:paraId="32417827" w14:textId="12A0F10B" w:rsidR="00861AB6" w:rsidRPr="00F605BF" w:rsidRDefault="00861AB6" w:rsidP="00861AB6">
      <w:pPr>
        <w:suppressLineNumbers/>
        <w:tabs>
          <w:tab w:val="left" w:pos="10065"/>
        </w:tabs>
        <w:spacing w:after="0" w:line="360" w:lineRule="auto"/>
        <w:ind w:right="-1"/>
        <w:jc w:val="both"/>
        <w:rPr>
          <w:rFonts w:ascii="Times New Roman" w:eastAsia="Times New Roman" w:hAnsi="Times New Roman" w:cs="Times New Roman"/>
          <w:bCs/>
          <w:sz w:val="24"/>
          <w:szCs w:val="24"/>
        </w:rPr>
      </w:pPr>
    </w:p>
    <w:sectPr w:rsidR="00861AB6" w:rsidRPr="00F605BF" w:rsidSect="00DD6135">
      <w:pgSz w:w="11906" w:h="16838"/>
      <w:pgMar w:top="1418" w:right="1701" w:bottom="1418" w:left="1701"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3406E1" w14:textId="77777777" w:rsidR="001664CB" w:rsidRDefault="001664CB" w:rsidP="00881D9F">
      <w:pPr>
        <w:spacing w:after="0" w:line="240" w:lineRule="auto"/>
      </w:pPr>
      <w:r>
        <w:separator/>
      </w:r>
    </w:p>
  </w:endnote>
  <w:endnote w:type="continuationSeparator" w:id="0">
    <w:p w14:paraId="43165ECB" w14:textId="77777777" w:rsidR="001664CB" w:rsidRDefault="001664CB" w:rsidP="00881D9F">
      <w:pPr>
        <w:spacing w:after="0" w:line="240" w:lineRule="auto"/>
      </w:pPr>
      <w:r>
        <w:continuationSeparator/>
      </w:r>
    </w:p>
  </w:endnote>
  <w:endnote w:type="continuationNotice" w:id="1">
    <w:p w14:paraId="37A1F014" w14:textId="77777777" w:rsidR="001664CB" w:rsidRDefault="001664C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Aptos">
    <w:charset w:val="00"/>
    <w:family w:val="swiss"/>
    <w:pitch w:val="variable"/>
    <w:sig w:usb0="20000287" w:usb1="00000003" w:usb2="00000000" w:usb3="00000000" w:csb0="000001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1646280"/>
      <w:docPartObj>
        <w:docPartGallery w:val="Page Numbers (Bottom of Page)"/>
        <w:docPartUnique/>
      </w:docPartObj>
    </w:sdtPr>
    <w:sdtContent>
      <w:p w14:paraId="164EF027" w14:textId="5603D480" w:rsidR="00785887" w:rsidRDefault="00785887" w:rsidP="00121018">
        <w:pPr>
          <w:pStyle w:val="Piedepgina"/>
          <w:jc w:val="center"/>
        </w:pPr>
        <w:r>
          <w:fldChar w:fldCharType="begin"/>
        </w:r>
        <w:r>
          <w:instrText>PAGE   \* MERGEFORMAT</w:instrText>
        </w:r>
        <w:r>
          <w:fldChar w:fldCharType="separate"/>
        </w:r>
        <w:r>
          <w:rPr>
            <w:lang w:val="es-ES"/>
          </w:rPr>
          <w:t>2</w:t>
        </w:r>
        <w:r>
          <w:fldChar w:fldCharType="end"/>
        </w:r>
      </w:p>
    </w:sdtContent>
  </w:sdt>
  <w:p w14:paraId="66AC1DA1" w14:textId="77777777" w:rsidR="00785887" w:rsidRDefault="00785887">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81152095"/>
      <w:docPartObj>
        <w:docPartGallery w:val="Page Numbers (Bottom of Page)"/>
        <w:docPartUnique/>
      </w:docPartObj>
    </w:sdtPr>
    <w:sdtContent>
      <w:p w14:paraId="5F709248" w14:textId="656F15F2" w:rsidR="00785887" w:rsidRDefault="00785887" w:rsidP="00121018">
        <w:pPr>
          <w:pStyle w:val="Piedepgina"/>
          <w:jc w:val="center"/>
        </w:pPr>
        <w:r>
          <w:fldChar w:fldCharType="begin"/>
        </w:r>
        <w:r>
          <w:instrText>PAGE   \* MERGEFORMAT</w:instrText>
        </w:r>
        <w:r>
          <w:fldChar w:fldCharType="separate"/>
        </w:r>
        <w:r>
          <w:rPr>
            <w:lang w:val="es-ES"/>
          </w:rPr>
          <w:t>2</w:t>
        </w:r>
        <w:r>
          <w:fldChar w:fldCharType="end"/>
        </w:r>
      </w:p>
    </w:sdtContent>
  </w:sdt>
  <w:p w14:paraId="0E3697F7" w14:textId="77777777" w:rsidR="00785887" w:rsidRDefault="00785887">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F84A15" w14:textId="77777777" w:rsidR="001664CB" w:rsidRDefault="001664CB" w:rsidP="00881D9F">
      <w:pPr>
        <w:spacing w:after="0" w:line="240" w:lineRule="auto"/>
      </w:pPr>
      <w:r>
        <w:separator/>
      </w:r>
    </w:p>
  </w:footnote>
  <w:footnote w:type="continuationSeparator" w:id="0">
    <w:p w14:paraId="00D03323" w14:textId="77777777" w:rsidR="001664CB" w:rsidRDefault="001664CB" w:rsidP="00881D9F">
      <w:pPr>
        <w:spacing w:after="0" w:line="240" w:lineRule="auto"/>
      </w:pPr>
      <w:r>
        <w:continuationSeparator/>
      </w:r>
    </w:p>
  </w:footnote>
  <w:footnote w:type="continuationNotice" w:id="1">
    <w:p w14:paraId="004262E0" w14:textId="77777777" w:rsidR="001664CB" w:rsidRDefault="001664C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1951CF"/>
    <w:multiLevelType w:val="hybridMultilevel"/>
    <w:tmpl w:val="5EF4287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B6C5573"/>
    <w:multiLevelType w:val="hybridMultilevel"/>
    <w:tmpl w:val="B42A5DFA"/>
    <w:lvl w:ilvl="0" w:tplc="9DEE3BBC">
      <w:start w:val="1"/>
      <w:numFmt w:val="bullet"/>
      <w:lvlText w:val=""/>
      <w:lvlJc w:val="left"/>
      <w:pPr>
        <w:ind w:left="1080" w:hanging="360"/>
      </w:pPr>
      <w:rPr>
        <w:rFonts w:ascii="Symbol" w:hAnsi="Symbol"/>
      </w:rPr>
    </w:lvl>
    <w:lvl w:ilvl="1" w:tplc="FCEA3BD6">
      <w:start w:val="1"/>
      <w:numFmt w:val="bullet"/>
      <w:lvlText w:val=""/>
      <w:lvlJc w:val="left"/>
      <w:pPr>
        <w:ind w:left="1080" w:hanging="360"/>
      </w:pPr>
      <w:rPr>
        <w:rFonts w:ascii="Symbol" w:hAnsi="Symbol"/>
      </w:rPr>
    </w:lvl>
    <w:lvl w:ilvl="2" w:tplc="F7203F20">
      <w:start w:val="1"/>
      <w:numFmt w:val="bullet"/>
      <w:lvlText w:val=""/>
      <w:lvlJc w:val="left"/>
      <w:pPr>
        <w:ind w:left="1080" w:hanging="360"/>
      </w:pPr>
      <w:rPr>
        <w:rFonts w:ascii="Symbol" w:hAnsi="Symbol"/>
      </w:rPr>
    </w:lvl>
    <w:lvl w:ilvl="3" w:tplc="40043D5A">
      <w:start w:val="1"/>
      <w:numFmt w:val="bullet"/>
      <w:lvlText w:val=""/>
      <w:lvlJc w:val="left"/>
      <w:pPr>
        <w:ind w:left="1080" w:hanging="360"/>
      </w:pPr>
      <w:rPr>
        <w:rFonts w:ascii="Symbol" w:hAnsi="Symbol"/>
      </w:rPr>
    </w:lvl>
    <w:lvl w:ilvl="4" w:tplc="1B445E1E">
      <w:start w:val="1"/>
      <w:numFmt w:val="bullet"/>
      <w:lvlText w:val=""/>
      <w:lvlJc w:val="left"/>
      <w:pPr>
        <w:ind w:left="1080" w:hanging="360"/>
      </w:pPr>
      <w:rPr>
        <w:rFonts w:ascii="Symbol" w:hAnsi="Symbol"/>
      </w:rPr>
    </w:lvl>
    <w:lvl w:ilvl="5" w:tplc="256ABD9E">
      <w:start w:val="1"/>
      <w:numFmt w:val="bullet"/>
      <w:lvlText w:val=""/>
      <w:lvlJc w:val="left"/>
      <w:pPr>
        <w:ind w:left="1080" w:hanging="360"/>
      </w:pPr>
      <w:rPr>
        <w:rFonts w:ascii="Symbol" w:hAnsi="Symbol"/>
      </w:rPr>
    </w:lvl>
    <w:lvl w:ilvl="6" w:tplc="F31AADA4">
      <w:start w:val="1"/>
      <w:numFmt w:val="bullet"/>
      <w:lvlText w:val=""/>
      <w:lvlJc w:val="left"/>
      <w:pPr>
        <w:ind w:left="1080" w:hanging="360"/>
      </w:pPr>
      <w:rPr>
        <w:rFonts w:ascii="Symbol" w:hAnsi="Symbol"/>
      </w:rPr>
    </w:lvl>
    <w:lvl w:ilvl="7" w:tplc="FCF86DD2">
      <w:start w:val="1"/>
      <w:numFmt w:val="bullet"/>
      <w:lvlText w:val=""/>
      <w:lvlJc w:val="left"/>
      <w:pPr>
        <w:ind w:left="1080" w:hanging="360"/>
      </w:pPr>
      <w:rPr>
        <w:rFonts w:ascii="Symbol" w:hAnsi="Symbol"/>
      </w:rPr>
    </w:lvl>
    <w:lvl w:ilvl="8" w:tplc="8A0C996C">
      <w:start w:val="1"/>
      <w:numFmt w:val="bullet"/>
      <w:lvlText w:val=""/>
      <w:lvlJc w:val="left"/>
      <w:pPr>
        <w:ind w:left="1080" w:hanging="360"/>
      </w:pPr>
      <w:rPr>
        <w:rFonts w:ascii="Symbol" w:hAnsi="Symbol"/>
      </w:rPr>
    </w:lvl>
  </w:abstractNum>
  <w:abstractNum w:abstractNumId="2" w15:restartNumberingAfterBreak="0">
    <w:nsid w:val="0C751BA5"/>
    <w:multiLevelType w:val="hybridMultilevel"/>
    <w:tmpl w:val="7E9A79A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13090635"/>
    <w:multiLevelType w:val="multilevel"/>
    <w:tmpl w:val="7988C9D6"/>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3DF07F8"/>
    <w:multiLevelType w:val="hybridMultilevel"/>
    <w:tmpl w:val="57BE98A0"/>
    <w:lvl w:ilvl="0" w:tplc="0C0A000F">
      <w:start w:val="1"/>
      <w:numFmt w:val="decimal"/>
      <w:lvlText w:val="%1."/>
      <w:lvlJc w:val="left"/>
      <w:pPr>
        <w:ind w:left="720" w:hanging="360"/>
      </w:pPr>
      <w:rPr>
        <w:rFonts w:hint="default"/>
        <w:b w:val="0"/>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72B74DA"/>
    <w:multiLevelType w:val="multilevel"/>
    <w:tmpl w:val="4134D0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7035D66"/>
    <w:multiLevelType w:val="hybridMultilevel"/>
    <w:tmpl w:val="2CFAFD76"/>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2D1F4979"/>
    <w:multiLevelType w:val="hybridMultilevel"/>
    <w:tmpl w:val="F8B0396C"/>
    <w:lvl w:ilvl="0" w:tplc="0C0A000F">
      <w:start w:val="1"/>
      <w:numFmt w:val="decimal"/>
      <w:lvlText w:val="%1."/>
      <w:lvlJc w:val="left"/>
      <w:pPr>
        <w:ind w:left="712" w:hanging="360"/>
      </w:pPr>
    </w:lvl>
    <w:lvl w:ilvl="1" w:tplc="0C0A0019" w:tentative="1">
      <w:start w:val="1"/>
      <w:numFmt w:val="lowerLetter"/>
      <w:lvlText w:val="%2."/>
      <w:lvlJc w:val="left"/>
      <w:pPr>
        <w:ind w:left="1432" w:hanging="360"/>
      </w:pPr>
    </w:lvl>
    <w:lvl w:ilvl="2" w:tplc="0C0A001B" w:tentative="1">
      <w:start w:val="1"/>
      <w:numFmt w:val="lowerRoman"/>
      <w:lvlText w:val="%3."/>
      <w:lvlJc w:val="right"/>
      <w:pPr>
        <w:ind w:left="2152" w:hanging="180"/>
      </w:pPr>
    </w:lvl>
    <w:lvl w:ilvl="3" w:tplc="0C0A000F" w:tentative="1">
      <w:start w:val="1"/>
      <w:numFmt w:val="decimal"/>
      <w:lvlText w:val="%4."/>
      <w:lvlJc w:val="left"/>
      <w:pPr>
        <w:ind w:left="2872" w:hanging="360"/>
      </w:pPr>
    </w:lvl>
    <w:lvl w:ilvl="4" w:tplc="0C0A0019" w:tentative="1">
      <w:start w:val="1"/>
      <w:numFmt w:val="lowerLetter"/>
      <w:lvlText w:val="%5."/>
      <w:lvlJc w:val="left"/>
      <w:pPr>
        <w:ind w:left="3592" w:hanging="360"/>
      </w:pPr>
    </w:lvl>
    <w:lvl w:ilvl="5" w:tplc="0C0A001B" w:tentative="1">
      <w:start w:val="1"/>
      <w:numFmt w:val="lowerRoman"/>
      <w:lvlText w:val="%6."/>
      <w:lvlJc w:val="right"/>
      <w:pPr>
        <w:ind w:left="4312" w:hanging="180"/>
      </w:pPr>
    </w:lvl>
    <w:lvl w:ilvl="6" w:tplc="0C0A000F" w:tentative="1">
      <w:start w:val="1"/>
      <w:numFmt w:val="decimal"/>
      <w:lvlText w:val="%7."/>
      <w:lvlJc w:val="left"/>
      <w:pPr>
        <w:ind w:left="5032" w:hanging="360"/>
      </w:pPr>
    </w:lvl>
    <w:lvl w:ilvl="7" w:tplc="0C0A0019" w:tentative="1">
      <w:start w:val="1"/>
      <w:numFmt w:val="lowerLetter"/>
      <w:lvlText w:val="%8."/>
      <w:lvlJc w:val="left"/>
      <w:pPr>
        <w:ind w:left="5752" w:hanging="360"/>
      </w:pPr>
    </w:lvl>
    <w:lvl w:ilvl="8" w:tplc="0C0A001B" w:tentative="1">
      <w:start w:val="1"/>
      <w:numFmt w:val="lowerRoman"/>
      <w:lvlText w:val="%9."/>
      <w:lvlJc w:val="right"/>
      <w:pPr>
        <w:ind w:left="6472" w:hanging="180"/>
      </w:pPr>
    </w:lvl>
  </w:abstractNum>
  <w:abstractNum w:abstractNumId="8" w15:restartNumberingAfterBreak="0">
    <w:nsid w:val="3B666D89"/>
    <w:multiLevelType w:val="hybridMultilevel"/>
    <w:tmpl w:val="DDF0DE06"/>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9" w15:restartNumberingAfterBreak="0">
    <w:nsid w:val="486C114D"/>
    <w:multiLevelType w:val="hybridMultilevel"/>
    <w:tmpl w:val="DC72A6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F6D34CB"/>
    <w:multiLevelType w:val="hybridMultilevel"/>
    <w:tmpl w:val="1AF6C40C"/>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620401A0"/>
    <w:multiLevelType w:val="hybridMultilevel"/>
    <w:tmpl w:val="24BA71B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699312373">
    <w:abstractNumId w:val="5"/>
  </w:num>
  <w:num w:numId="2" w16cid:durableId="1622761863">
    <w:abstractNumId w:val="3"/>
  </w:num>
  <w:num w:numId="3" w16cid:durableId="189805962">
    <w:abstractNumId w:val="6"/>
  </w:num>
  <w:num w:numId="4" w16cid:durableId="1506170933">
    <w:abstractNumId w:val="7"/>
  </w:num>
  <w:num w:numId="5" w16cid:durableId="854731321">
    <w:abstractNumId w:val="0"/>
  </w:num>
  <w:num w:numId="6" w16cid:durableId="2135901199">
    <w:abstractNumId w:val="8"/>
  </w:num>
  <w:num w:numId="7" w16cid:durableId="301616844">
    <w:abstractNumId w:val="4"/>
  </w:num>
  <w:num w:numId="8" w16cid:durableId="460658914">
    <w:abstractNumId w:val="1"/>
  </w:num>
  <w:num w:numId="9" w16cid:durableId="1075513266">
    <w:abstractNumId w:val="11"/>
  </w:num>
  <w:num w:numId="10" w16cid:durableId="792554945">
    <w:abstractNumId w:val="9"/>
  </w:num>
  <w:num w:numId="11" w16cid:durableId="257562765">
    <w:abstractNumId w:val="2"/>
  </w:num>
  <w:num w:numId="12" w16cid:durableId="14622170">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1D9F"/>
    <w:rsid w:val="000004F0"/>
    <w:rsid w:val="00000522"/>
    <w:rsid w:val="00000840"/>
    <w:rsid w:val="00000B06"/>
    <w:rsid w:val="00000C97"/>
    <w:rsid w:val="0000109D"/>
    <w:rsid w:val="00001E79"/>
    <w:rsid w:val="000022DB"/>
    <w:rsid w:val="00002415"/>
    <w:rsid w:val="0000249E"/>
    <w:rsid w:val="00002537"/>
    <w:rsid w:val="00002C7B"/>
    <w:rsid w:val="00002F95"/>
    <w:rsid w:val="00003052"/>
    <w:rsid w:val="00003946"/>
    <w:rsid w:val="00003951"/>
    <w:rsid w:val="00003A2C"/>
    <w:rsid w:val="00003B00"/>
    <w:rsid w:val="0000403C"/>
    <w:rsid w:val="00004DC0"/>
    <w:rsid w:val="00005035"/>
    <w:rsid w:val="000053F6"/>
    <w:rsid w:val="000056E2"/>
    <w:rsid w:val="000068D6"/>
    <w:rsid w:val="00006CBD"/>
    <w:rsid w:val="00007133"/>
    <w:rsid w:val="00007949"/>
    <w:rsid w:val="00007F63"/>
    <w:rsid w:val="00007F98"/>
    <w:rsid w:val="0001038C"/>
    <w:rsid w:val="000105D3"/>
    <w:rsid w:val="00010F01"/>
    <w:rsid w:val="00010F6D"/>
    <w:rsid w:val="00010F7B"/>
    <w:rsid w:val="000115B9"/>
    <w:rsid w:val="00011B2F"/>
    <w:rsid w:val="00011C65"/>
    <w:rsid w:val="00011F15"/>
    <w:rsid w:val="000124CC"/>
    <w:rsid w:val="00013033"/>
    <w:rsid w:val="000133E6"/>
    <w:rsid w:val="00013CE9"/>
    <w:rsid w:val="00013F96"/>
    <w:rsid w:val="000144C5"/>
    <w:rsid w:val="000149E1"/>
    <w:rsid w:val="00014B64"/>
    <w:rsid w:val="00014FE3"/>
    <w:rsid w:val="000159C8"/>
    <w:rsid w:val="00015A66"/>
    <w:rsid w:val="00015EAD"/>
    <w:rsid w:val="00015EB8"/>
    <w:rsid w:val="000163CD"/>
    <w:rsid w:val="00016515"/>
    <w:rsid w:val="0001713E"/>
    <w:rsid w:val="00017863"/>
    <w:rsid w:val="00017A4E"/>
    <w:rsid w:val="000201A5"/>
    <w:rsid w:val="000204F6"/>
    <w:rsid w:val="000206CF"/>
    <w:rsid w:val="0002100E"/>
    <w:rsid w:val="000210AC"/>
    <w:rsid w:val="00021294"/>
    <w:rsid w:val="00021717"/>
    <w:rsid w:val="00021F7B"/>
    <w:rsid w:val="000220CB"/>
    <w:rsid w:val="00022266"/>
    <w:rsid w:val="00022282"/>
    <w:rsid w:val="000224B4"/>
    <w:rsid w:val="0002290C"/>
    <w:rsid w:val="00022B2E"/>
    <w:rsid w:val="00022F33"/>
    <w:rsid w:val="0002306E"/>
    <w:rsid w:val="000234EF"/>
    <w:rsid w:val="000239A6"/>
    <w:rsid w:val="00023A6C"/>
    <w:rsid w:val="00023C83"/>
    <w:rsid w:val="0002428E"/>
    <w:rsid w:val="000248CE"/>
    <w:rsid w:val="00024CAC"/>
    <w:rsid w:val="00024E93"/>
    <w:rsid w:val="0002500F"/>
    <w:rsid w:val="00025E77"/>
    <w:rsid w:val="0002624F"/>
    <w:rsid w:val="00026502"/>
    <w:rsid w:val="0002664C"/>
    <w:rsid w:val="00026DBD"/>
    <w:rsid w:val="00026F1F"/>
    <w:rsid w:val="000273B5"/>
    <w:rsid w:val="000278FD"/>
    <w:rsid w:val="00030010"/>
    <w:rsid w:val="0003035B"/>
    <w:rsid w:val="00030817"/>
    <w:rsid w:val="000312F7"/>
    <w:rsid w:val="00031694"/>
    <w:rsid w:val="00031BFE"/>
    <w:rsid w:val="00031C79"/>
    <w:rsid w:val="00031D51"/>
    <w:rsid w:val="00031D8B"/>
    <w:rsid w:val="000320C1"/>
    <w:rsid w:val="00032130"/>
    <w:rsid w:val="000321F6"/>
    <w:rsid w:val="00032712"/>
    <w:rsid w:val="00032C52"/>
    <w:rsid w:val="00032DB6"/>
    <w:rsid w:val="000332F4"/>
    <w:rsid w:val="00033975"/>
    <w:rsid w:val="00033F7D"/>
    <w:rsid w:val="00034065"/>
    <w:rsid w:val="000341AC"/>
    <w:rsid w:val="000342AD"/>
    <w:rsid w:val="00034322"/>
    <w:rsid w:val="000348E4"/>
    <w:rsid w:val="00034A42"/>
    <w:rsid w:val="00034AD1"/>
    <w:rsid w:val="00034D26"/>
    <w:rsid w:val="00034DD0"/>
    <w:rsid w:val="00034DE7"/>
    <w:rsid w:val="00035050"/>
    <w:rsid w:val="00035A94"/>
    <w:rsid w:val="00035C1B"/>
    <w:rsid w:val="00035F47"/>
    <w:rsid w:val="0003748D"/>
    <w:rsid w:val="00037558"/>
    <w:rsid w:val="0003792B"/>
    <w:rsid w:val="00040E55"/>
    <w:rsid w:val="00040E6F"/>
    <w:rsid w:val="00041088"/>
    <w:rsid w:val="00041126"/>
    <w:rsid w:val="0004124A"/>
    <w:rsid w:val="000413F6"/>
    <w:rsid w:val="000414FA"/>
    <w:rsid w:val="0004200E"/>
    <w:rsid w:val="000420D5"/>
    <w:rsid w:val="00042D65"/>
    <w:rsid w:val="000431FF"/>
    <w:rsid w:val="000434C5"/>
    <w:rsid w:val="00044E8F"/>
    <w:rsid w:val="00045178"/>
    <w:rsid w:val="0004560C"/>
    <w:rsid w:val="00045730"/>
    <w:rsid w:val="00045887"/>
    <w:rsid w:val="00045E95"/>
    <w:rsid w:val="00046383"/>
    <w:rsid w:val="00046525"/>
    <w:rsid w:val="00046560"/>
    <w:rsid w:val="000465A7"/>
    <w:rsid w:val="000467B1"/>
    <w:rsid w:val="00046A17"/>
    <w:rsid w:val="00046CFE"/>
    <w:rsid w:val="00046EE9"/>
    <w:rsid w:val="00047794"/>
    <w:rsid w:val="000501A9"/>
    <w:rsid w:val="000502ED"/>
    <w:rsid w:val="000503A4"/>
    <w:rsid w:val="0005042A"/>
    <w:rsid w:val="00050482"/>
    <w:rsid w:val="00051124"/>
    <w:rsid w:val="00051269"/>
    <w:rsid w:val="000517BE"/>
    <w:rsid w:val="000518A5"/>
    <w:rsid w:val="000519BA"/>
    <w:rsid w:val="00052337"/>
    <w:rsid w:val="00052342"/>
    <w:rsid w:val="00052E2A"/>
    <w:rsid w:val="00053993"/>
    <w:rsid w:val="00053EF5"/>
    <w:rsid w:val="00053F54"/>
    <w:rsid w:val="00054216"/>
    <w:rsid w:val="00054476"/>
    <w:rsid w:val="000548C3"/>
    <w:rsid w:val="00054B32"/>
    <w:rsid w:val="00056EB9"/>
    <w:rsid w:val="00057337"/>
    <w:rsid w:val="0005764B"/>
    <w:rsid w:val="00057971"/>
    <w:rsid w:val="00057A86"/>
    <w:rsid w:val="00057B52"/>
    <w:rsid w:val="00060161"/>
    <w:rsid w:val="0006057D"/>
    <w:rsid w:val="00060B05"/>
    <w:rsid w:val="000611BC"/>
    <w:rsid w:val="00061434"/>
    <w:rsid w:val="0006144D"/>
    <w:rsid w:val="00061D3B"/>
    <w:rsid w:val="0006286F"/>
    <w:rsid w:val="00062ABB"/>
    <w:rsid w:val="00062ECD"/>
    <w:rsid w:val="00062FD3"/>
    <w:rsid w:val="00063299"/>
    <w:rsid w:val="000632EC"/>
    <w:rsid w:val="00063510"/>
    <w:rsid w:val="00063568"/>
    <w:rsid w:val="00063980"/>
    <w:rsid w:val="000639B2"/>
    <w:rsid w:val="00063D75"/>
    <w:rsid w:val="00063E75"/>
    <w:rsid w:val="000640C1"/>
    <w:rsid w:val="000640EC"/>
    <w:rsid w:val="000642D0"/>
    <w:rsid w:val="000643FD"/>
    <w:rsid w:val="0006519E"/>
    <w:rsid w:val="00065E26"/>
    <w:rsid w:val="0006606C"/>
    <w:rsid w:val="000661D9"/>
    <w:rsid w:val="00066943"/>
    <w:rsid w:val="00066B52"/>
    <w:rsid w:val="00066BDD"/>
    <w:rsid w:val="00066EB9"/>
    <w:rsid w:val="00066EC6"/>
    <w:rsid w:val="0006797F"/>
    <w:rsid w:val="0007017F"/>
    <w:rsid w:val="000701D3"/>
    <w:rsid w:val="0007026D"/>
    <w:rsid w:val="00070791"/>
    <w:rsid w:val="00070907"/>
    <w:rsid w:val="00070ED1"/>
    <w:rsid w:val="00071176"/>
    <w:rsid w:val="000712F4"/>
    <w:rsid w:val="0007156F"/>
    <w:rsid w:val="000716D8"/>
    <w:rsid w:val="00071C5F"/>
    <w:rsid w:val="00071C93"/>
    <w:rsid w:val="00071F82"/>
    <w:rsid w:val="000721C4"/>
    <w:rsid w:val="00072361"/>
    <w:rsid w:val="000728F6"/>
    <w:rsid w:val="00072DC3"/>
    <w:rsid w:val="00073061"/>
    <w:rsid w:val="000732B4"/>
    <w:rsid w:val="00073879"/>
    <w:rsid w:val="0007387C"/>
    <w:rsid w:val="00073CF5"/>
    <w:rsid w:val="000741CD"/>
    <w:rsid w:val="00074487"/>
    <w:rsid w:val="0007581B"/>
    <w:rsid w:val="00075870"/>
    <w:rsid w:val="00076537"/>
    <w:rsid w:val="000772D2"/>
    <w:rsid w:val="000776E1"/>
    <w:rsid w:val="00080095"/>
    <w:rsid w:val="000800E9"/>
    <w:rsid w:val="000802CC"/>
    <w:rsid w:val="00080BB4"/>
    <w:rsid w:val="00080F02"/>
    <w:rsid w:val="00080FA8"/>
    <w:rsid w:val="00081006"/>
    <w:rsid w:val="0008127E"/>
    <w:rsid w:val="0008144F"/>
    <w:rsid w:val="000814F5"/>
    <w:rsid w:val="000815A3"/>
    <w:rsid w:val="000818E9"/>
    <w:rsid w:val="00082333"/>
    <w:rsid w:val="000828F4"/>
    <w:rsid w:val="000830EF"/>
    <w:rsid w:val="0008399D"/>
    <w:rsid w:val="000839DB"/>
    <w:rsid w:val="00083B71"/>
    <w:rsid w:val="00083BB4"/>
    <w:rsid w:val="00083C08"/>
    <w:rsid w:val="00083CEE"/>
    <w:rsid w:val="00083FE2"/>
    <w:rsid w:val="00084350"/>
    <w:rsid w:val="00084388"/>
    <w:rsid w:val="000847A7"/>
    <w:rsid w:val="000847DA"/>
    <w:rsid w:val="000851E4"/>
    <w:rsid w:val="000856F8"/>
    <w:rsid w:val="000858E1"/>
    <w:rsid w:val="00085B7D"/>
    <w:rsid w:val="00086B38"/>
    <w:rsid w:val="00086B7D"/>
    <w:rsid w:val="00086E74"/>
    <w:rsid w:val="00087F0E"/>
    <w:rsid w:val="00087F83"/>
    <w:rsid w:val="000901FA"/>
    <w:rsid w:val="0009020D"/>
    <w:rsid w:val="00090386"/>
    <w:rsid w:val="000907BA"/>
    <w:rsid w:val="00090A92"/>
    <w:rsid w:val="000910EA"/>
    <w:rsid w:val="000912C4"/>
    <w:rsid w:val="0009146A"/>
    <w:rsid w:val="00091ECB"/>
    <w:rsid w:val="00092224"/>
    <w:rsid w:val="00092621"/>
    <w:rsid w:val="000929F2"/>
    <w:rsid w:val="00092CD8"/>
    <w:rsid w:val="00092CE3"/>
    <w:rsid w:val="0009364E"/>
    <w:rsid w:val="00093863"/>
    <w:rsid w:val="0009398F"/>
    <w:rsid w:val="00093FC2"/>
    <w:rsid w:val="00094880"/>
    <w:rsid w:val="00095030"/>
    <w:rsid w:val="00095296"/>
    <w:rsid w:val="00095493"/>
    <w:rsid w:val="00095779"/>
    <w:rsid w:val="00095A24"/>
    <w:rsid w:val="00095BC8"/>
    <w:rsid w:val="00096217"/>
    <w:rsid w:val="00096434"/>
    <w:rsid w:val="00096CFF"/>
    <w:rsid w:val="00097067"/>
    <w:rsid w:val="000A03D9"/>
    <w:rsid w:val="000A0A3F"/>
    <w:rsid w:val="000A10EB"/>
    <w:rsid w:val="000A11E5"/>
    <w:rsid w:val="000A2058"/>
    <w:rsid w:val="000A2902"/>
    <w:rsid w:val="000A35D5"/>
    <w:rsid w:val="000A3629"/>
    <w:rsid w:val="000A380C"/>
    <w:rsid w:val="000A40BE"/>
    <w:rsid w:val="000A4125"/>
    <w:rsid w:val="000A419F"/>
    <w:rsid w:val="000A47AE"/>
    <w:rsid w:val="000A4818"/>
    <w:rsid w:val="000A484A"/>
    <w:rsid w:val="000A4886"/>
    <w:rsid w:val="000A49C4"/>
    <w:rsid w:val="000A4C83"/>
    <w:rsid w:val="000A4EEA"/>
    <w:rsid w:val="000A5E59"/>
    <w:rsid w:val="000A6223"/>
    <w:rsid w:val="000A6453"/>
    <w:rsid w:val="000A6B6F"/>
    <w:rsid w:val="000A7DA0"/>
    <w:rsid w:val="000B0BDD"/>
    <w:rsid w:val="000B121A"/>
    <w:rsid w:val="000B1276"/>
    <w:rsid w:val="000B14DA"/>
    <w:rsid w:val="000B1781"/>
    <w:rsid w:val="000B18AC"/>
    <w:rsid w:val="000B1DA5"/>
    <w:rsid w:val="000B1FF3"/>
    <w:rsid w:val="000B20DC"/>
    <w:rsid w:val="000B266B"/>
    <w:rsid w:val="000B268A"/>
    <w:rsid w:val="000B278D"/>
    <w:rsid w:val="000B2D54"/>
    <w:rsid w:val="000B2D94"/>
    <w:rsid w:val="000B35EB"/>
    <w:rsid w:val="000B3CD0"/>
    <w:rsid w:val="000B40EF"/>
    <w:rsid w:val="000B47AA"/>
    <w:rsid w:val="000B480F"/>
    <w:rsid w:val="000B4A3A"/>
    <w:rsid w:val="000B4CCC"/>
    <w:rsid w:val="000B5549"/>
    <w:rsid w:val="000B56DD"/>
    <w:rsid w:val="000B5D7E"/>
    <w:rsid w:val="000B6224"/>
    <w:rsid w:val="000B63D6"/>
    <w:rsid w:val="000B64BE"/>
    <w:rsid w:val="000B72BA"/>
    <w:rsid w:val="000B77CA"/>
    <w:rsid w:val="000B7E9F"/>
    <w:rsid w:val="000B7EB1"/>
    <w:rsid w:val="000C02D3"/>
    <w:rsid w:val="000C0390"/>
    <w:rsid w:val="000C0438"/>
    <w:rsid w:val="000C0C64"/>
    <w:rsid w:val="000C1520"/>
    <w:rsid w:val="000C1B0E"/>
    <w:rsid w:val="000C1EFC"/>
    <w:rsid w:val="000C1FA0"/>
    <w:rsid w:val="000C20D8"/>
    <w:rsid w:val="000C241E"/>
    <w:rsid w:val="000C2E14"/>
    <w:rsid w:val="000C318C"/>
    <w:rsid w:val="000C3A74"/>
    <w:rsid w:val="000C3C7E"/>
    <w:rsid w:val="000C3E55"/>
    <w:rsid w:val="000C454C"/>
    <w:rsid w:val="000C477B"/>
    <w:rsid w:val="000C4930"/>
    <w:rsid w:val="000C49DE"/>
    <w:rsid w:val="000C4C70"/>
    <w:rsid w:val="000C50EE"/>
    <w:rsid w:val="000C546F"/>
    <w:rsid w:val="000C57D3"/>
    <w:rsid w:val="000C593C"/>
    <w:rsid w:val="000C5BE1"/>
    <w:rsid w:val="000C5C28"/>
    <w:rsid w:val="000C5EDA"/>
    <w:rsid w:val="000C62F3"/>
    <w:rsid w:val="000C63C7"/>
    <w:rsid w:val="000C6841"/>
    <w:rsid w:val="000C6CC9"/>
    <w:rsid w:val="000C6F08"/>
    <w:rsid w:val="000C78B6"/>
    <w:rsid w:val="000C7AD1"/>
    <w:rsid w:val="000C7E01"/>
    <w:rsid w:val="000D0102"/>
    <w:rsid w:val="000D0C5C"/>
    <w:rsid w:val="000D1167"/>
    <w:rsid w:val="000D11CD"/>
    <w:rsid w:val="000D138F"/>
    <w:rsid w:val="000D231B"/>
    <w:rsid w:val="000D28D7"/>
    <w:rsid w:val="000D2BFD"/>
    <w:rsid w:val="000D3545"/>
    <w:rsid w:val="000D3C5D"/>
    <w:rsid w:val="000D4815"/>
    <w:rsid w:val="000D5866"/>
    <w:rsid w:val="000D5B13"/>
    <w:rsid w:val="000D5F41"/>
    <w:rsid w:val="000D5FB8"/>
    <w:rsid w:val="000D60A7"/>
    <w:rsid w:val="000D64B9"/>
    <w:rsid w:val="000D6891"/>
    <w:rsid w:val="000D6D5D"/>
    <w:rsid w:val="000D778E"/>
    <w:rsid w:val="000D7855"/>
    <w:rsid w:val="000D7A12"/>
    <w:rsid w:val="000D7D17"/>
    <w:rsid w:val="000E046D"/>
    <w:rsid w:val="000E0CA6"/>
    <w:rsid w:val="000E0DCA"/>
    <w:rsid w:val="000E0E53"/>
    <w:rsid w:val="000E0F65"/>
    <w:rsid w:val="000E1204"/>
    <w:rsid w:val="000E1CAD"/>
    <w:rsid w:val="000E2103"/>
    <w:rsid w:val="000E21DF"/>
    <w:rsid w:val="000E22A7"/>
    <w:rsid w:val="000E264B"/>
    <w:rsid w:val="000E2A67"/>
    <w:rsid w:val="000E2B38"/>
    <w:rsid w:val="000E36B3"/>
    <w:rsid w:val="000E3D1C"/>
    <w:rsid w:val="000E4105"/>
    <w:rsid w:val="000E4836"/>
    <w:rsid w:val="000E5452"/>
    <w:rsid w:val="000E5495"/>
    <w:rsid w:val="000E5A57"/>
    <w:rsid w:val="000E5E71"/>
    <w:rsid w:val="000E6781"/>
    <w:rsid w:val="000E6980"/>
    <w:rsid w:val="000E6EAC"/>
    <w:rsid w:val="000E7E0E"/>
    <w:rsid w:val="000F0299"/>
    <w:rsid w:val="000F06EA"/>
    <w:rsid w:val="000F1170"/>
    <w:rsid w:val="000F14ED"/>
    <w:rsid w:val="000F1523"/>
    <w:rsid w:val="000F1713"/>
    <w:rsid w:val="000F182F"/>
    <w:rsid w:val="000F29B8"/>
    <w:rsid w:val="000F2B81"/>
    <w:rsid w:val="000F360A"/>
    <w:rsid w:val="000F36FA"/>
    <w:rsid w:val="000F3983"/>
    <w:rsid w:val="000F3A89"/>
    <w:rsid w:val="000F3AC7"/>
    <w:rsid w:val="000F4093"/>
    <w:rsid w:val="000F4E2B"/>
    <w:rsid w:val="000F524D"/>
    <w:rsid w:val="000F5726"/>
    <w:rsid w:val="000F5BCA"/>
    <w:rsid w:val="000F5C16"/>
    <w:rsid w:val="000F5F29"/>
    <w:rsid w:val="000F66F4"/>
    <w:rsid w:val="0010046A"/>
    <w:rsid w:val="00100A98"/>
    <w:rsid w:val="00100F40"/>
    <w:rsid w:val="001015FE"/>
    <w:rsid w:val="001016EC"/>
    <w:rsid w:val="001028E2"/>
    <w:rsid w:val="00102BAC"/>
    <w:rsid w:val="00102FE7"/>
    <w:rsid w:val="00103270"/>
    <w:rsid w:val="0010362F"/>
    <w:rsid w:val="001036D5"/>
    <w:rsid w:val="001037A5"/>
    <w:rsid w:val="00103CDE"/>
    <w:rsid w:val="00103D12"/>
    <w:rsid w:val="00103E11"/>
    <w:rsid w:val="00104171"/>
    <w:rsid w:val="00104E7C"/>
    <w:rsid w:val="00104FDB"/>
    <w:rsid w:val="001052EC"/>
    <w:rsid w:val="0010593B"/>
    <w:rsid w:val="00105A2C"/>
    <w:rsid w:val="00105DA0"/>
    <w:rsid w:val="00105F5D"/>
    <w:rsid w:val="00105FA9"/>
    <w:rsid w:val="00106688"/>
    <w:rsid w:val="001069BA"/>
    <w:rsid w:val="00106D8A"/>
    <w:rsid w:val="0010723A"/>
    <w:rsid w:val="0010739A"/>
    <w:rsid w:val="0010794D"/>
    <w:rsid w:val="00107F94"/>
    <w:rsid w:val="00110411"/>
    <w:rsid w:val="0011044B"/>
    <w:rsid w:val="00110F2E"/>
    <w:rsid w:val="00111519"/>
    <w:rsid w:val="0011152E"/>
    <w:rsid w:val="0011223E"/>
    <w:rsid w:val="0011261F"/>
    <w:rsid w:val="00112A8C"/>
    <w:rsid w:val="00112FC2"/>
    <w:rsid w:val="00113D1D"/>
    <w:rsid w:val="00114136"/>
    <w:rsid w:val="0011416C"/>
    <w:rsid w:val="001144BC"/>
    <w:rsid w:val="00114A25"/>
    <w:rsid w:val="00114ACA"/>
    <w:rsid w:val="00114BEB"/>
    <w:rsid w:val="00115099"/>
    <w:rsid w:val="00115164"/>
    <w:rsid w:val="00115174"/>
    <w:rsid w:val="001157E7"/>
    <w:rsid w:val="00115B69"/>
    <w:rsid w:val="00116547"/>
    <w:rsid w:val="00116823"/>
    <w:rsid w:val="00116B5F"/>
    <w:rsid w:val="00116F1C"/>
    <w:rsid w:val="00117017"/>
    <w:rsid w:val="0011709E"/>
    <w:rsid w:val="001170ED"/>
    <w:rsid w:val="00117481"/>
    <w:rsid w:val="00117AED"/>
    <w:rsid w:val="001206C8"/>
    <w:rsid w:val="001208C1"/>
    <w:rsid w:val="00120AAE"/>
    <w:rsid w:val="00121018"/>
    <w:rsid w:val="00121121"/>
    <w:rsid w:val="00121911"/>
    <w:rsid w:val="00121B7A"/>
    <w:rsid w:val="0012234B"/>
    <w:rsid w:val="00122872"/>
    <w:rsid w:val="00122A67"/>
    <w:rsid w:val="00122C73"/>
    <w:rsid w:val="00122EE7"/>
    <w:rsid w:val="00122F2D"/>
    <w:rsid w:val="00123102"/>
    <w:rsid w:val="00123543"/>
    <w:rsid w:val="0012383A"/>
    <w:rsid w:val="001241BA"/>
    <w:rsid w:val="00125364"/>
    <w:rsid w:val="0012540A"/>
    <w:rsid w:val="00125A62"/>
    <w:rsid w:val="00125CEC"/>
    <w:rsid w:val="00126498"/>
    <w:rsid w:val="00127133"/>
    <w:rsid w:val="001279E7"/>
    <w:rsid w:val="00127BA6"/>
    <w:rsid w:val="00127DB8"/>
    <w:rsid w:val="00127E53"/>
    <w:rsid w:val="001310AC"/>
    <w:rsid w:val="00131D28"/>
    <w:rsid w:val="001325F2"/>
    <w:rsid w:val="0013261D"/>
    <w:rsid w:val="0013267A"/>
    <w:rsid w:val="00132933"/>
    <w:rsid w:val="001333A8"/>
    <w:rsid w:val="0013380E"/>
    <w:rsid w:val="00135057"/>
    <w:rsid w:val="001351DB"/>
    <w:rsid w:val="001352E0"/>
    <w:rsid w:val="00135A50"/>
    <w:rsid w:val="00135C86"/>
    <w:rsid w:val="0013611C"/>
    <w:rsid w:val="00136215"/>
    <w:rsid w:val="001373FF"/>
    <w:rsid w:val="0013742C"/>
    <w:rsid w:val="001375FA"/>
    <w:rsid w:val="001407DE"/>
    <w:rsid w:val="00140E22"/>
    <w:rsid w:val="00140FB7"/>
    <w:rsid w:val="001410E1"/>
    <w:rsid w:val="0014141E"/>
    <w:rsid w:val="001417B9"/>
    <w:rsid w:val="00141DC7"/>
    <w:rsid w:val="001422FC"/>
    <w:rsid w:val="0014309F"/>
    <w:rsid w:val="00143A02"/>
    <w:rsid w:val="00143B88"/>
    <w:rsid w:val="001448F5"/>
    <w:rsid w:val="00144BD8"/>
    <w:rsid w:val="00144DAC"/>
    <w:rsid w:val="001452C1"/>
    <w:rsid w:val="00145314"/>
    <w:rsid w:val="00145527"/>
    <w:rsid w:val="00145670"/>
    <w:rsid w:val="00145D5B"/>
    <w:rsid w:val="00145F9C"/>
    <w:rsid w:val="00146D86"/>
    <w:rsid w:val="00147240"/>
    <w:rsid w:val="00147271"/>
    <w:rsid w:val="001479AC"/>
    <w:rsid w:val="00147A19"/>
    <w:rsid w:val="00147AC1"/>
    <w:rsid w:val="00150045"/>
    <w:rsid w:val="001500CB"/>
    <w:rsid w:val="0015083F"/>
    <w:rsid w:val="00150CDB"/>
    <w:rsid w:val="00151096"/>
    <w:rsid w:val="001514F5"/>
    <w:rsid w:val="00151835"/>
    <w:rsid w:val="00151C39"/>
    <w:rsid w:val="00151C5A"/>
    <w:rsid w:val="00151DFE"/>
    <w:rsid w:val="00152803"/>
    <w:rsid w:val="00152AAE"/>
    <w:rsid w:val="00152B7C"/>
    <w:rsid w:val="00153318"/>
    <w:rsid w:val="00153781"/>
    <w:rsid w:val="00154116"/>
    <w:rsid w:val="00154158"/>
    <w:rsid w:val="00154A3C"/>
    <w:rsid w:val="0015517F"/>
    <w:rsid w:val="00155266"/>
    <w:rsid w:val="00155606"/>
    <w:rsid w:val="00155C46"/>
    <w:rsid w:val="00155DE9"/>
    <w:rsid w:val="001563B8"/>
    <w:rsid w:val="00156581"/>
    <w:rsid w:val="001572AB"/>
    <w:rsid w:val="0016026F"/>
    <w:rsid w:val="001605BD"/>
    <w:rsid w:val="00160834"/>
    <w:rsid w:val="00160900"/>
    <w:rsid w:val="00160CC6"/>
    <w:rsid w:val="00161124"/>
    <w:rsid w:val="00161494"/>
    <w:rsid w:val="001616EB"/>
    <w:rsid w:val="00161CAB"/>
    <w:rsid w:val="00162175"/>
    <w:rsid w:val="0016243B"/>
    <w:rsid w:val="00162664"/>
    <w:rsid w:val="00162822"/>
    <w:rsid w:val="001628EA"/>
    <w:rsid w:val="00163A4E"/>
    <w:rsid w:val="00163B7F"/>
    <w:rsid w:val="00163C0E"/>
    <w:rsid w:val="00164826"/>
    <w:rsid w:val="00165330"/>
    <w:rsid w:val="00165A96"/>
    <w:rsid w:val="00166111"/>
    <w:rsid w:val="0016626A"/>
    <w:rsid w:val="001664CB"/>
    <w:rsid w:val="00166B08"/>
    <w:rsid w:val="001674CA"/>
    <w:rsid w:val="001677B7"/>
    <w:rsid w:val="00167C4E"/>
    <w:rsid w:val="00167EB4"/>
    <w:rsid w:val="00170BAA"/>
    <w:rsid w:val="0017134B"/>
    <w:rsid w:val="00171581"/>
    <w:rsid w:val="001717A8"/>
    <w:rsid w:val="001718FD"/>
    <w:rsid w:val="00171A7E"/>
    <w:rsid w:val="00171B05"/>
    <w:rsid w:val="00171C72"/>
    <w:rsid w:val="00171D3E"/>
    <w:rsid w:val="00172184"/>
    <w:rsid w:val="00172553"/>
    <w:rsid w:val="0017269F"/>
    <w:rsid w:val="00172802"/>
    <w:rsid w:val="00172829"/>
    <w:rsid w:val="0017299E"/>
    <w:rsid w:val="001730EC"/>
    <w:rsid w:val="00173203"/>
    <w:rsid w:val="00173F0B"/>
    <w:rsid w:val="00173FEF"/>
    <w:rsid w:val="0017407E"/>
    <w:rsid w:val="001745FB"/>
    <w:rsid w:val="00174796"/>
    <w:rsid w:val="0017507D"/>
    <w:rsid w:val="001754EE"/>
    <w:rsid w:val="00175819"/>
    <w:rsid w:val="001759EA"/>
    <w:rsid w:val="00175E15"/>
    <w:rsid w:val="00175E9C"/>
    <w:rsid w:val="0017679F"/>
    <w:rsid w:val="00176864"/>
    <w:rsid w:val="00176A1B"/>
    <w:rsid w:val="00176D9A"/>
    <w:rsid w:val="00176F66"/>
    <w:rsid w:val="0017701F"/>
    <w:rsid w:val="001772E8"/>
    <w:rsid w:val="00177C89"/>
    <w:rsid w:val="001805C5"/>
    <w:rsid w:val="00181177"/>
    <w:rsid w:val="00182002"/>
    <w:rsid w:val="00182324"/>
    <w:rsid w:val="00182385"/>
    <w:rsid w:val="00182701"/>
    <w:rsid w:val="00182B7C"/>
    <w:rsid w:val="00182C30"/>
    <w:rsid w:val="001836D4"/>
    <w:rsid w:val="00183D1B"/>
    <w:rsid w:val="0018457D"/>
    <w:rsid w:val="00184715"/>
    <w:rsid w:val="00184984"/>
    <w:rsid w:val="00184AE7"/>
    <w:rsid w:val="00184C3A"/>
    <w:rsid w:val="00184E28"/>
    <w:rsid w:val="00185026"/>
    <w:rsid w:val="00185564"/>
    <w:rsid w:val="001859A4"/>
    <w:rsid w:val="00185D0B"/>
    <w:rsid w:val="00185DAB"/>
    <w:rsid w:val="00185F03"/>
    <w:rsid w:val="0018624E"/>
    <w:rsid w:val="00186260"/>
    <w:rsid w:val="00186E6E"/>
    <w:rsid w:val="00187958"/>
    <w:rsid w:val="00187B65"/>
    <w:rsid w:val="00187C95"/>
    <w:rsid w:val="0019060D"/>
    <w:rsid w:val="00190769"/>
    <w:rsid w:val="00190ADE"/>
    <w:rsid w:val="00190BA3"/>
    <w:rsid w:val="001914A3"/>
    <w:rsid w:val="00191CFD"/>
    <w:rsid w:val="00191DFF"/>
    <w:rsid w:val="00191FA5"/>
    <w:rsid w:val="00192522"/>
    <w:rsid w:val="0019285C"/>
    <w:rsid w:val="00192B03"/>
    <w:rsid w:val="00192BEF"/>
    <w:rsid w:val="001937DF"/>
    <w:rsid w:val="00194282"/>
    <w:rsid w:val="001946DC"/>
    <w:rsid w:val="001952EE"/>
    <w:rsid w:val="0019591F"/>
    <w:rsid w:val="00195959"/>
    <w:rsid w:val="00195A09"/>
    <w:rsid w:val="00195D88"/>
    <w:rsid w:val="001965C4"/>
    <w:rsid w:val="001966DD"/>
    <w:rsid w:val="00196786"/>
    <w:rsid w:val="0019697D"/>
    <w:rsid w:val="00197A48"/>
    <w:rsid w:val="00197BC2"/>
    <w:rsid w:val="00197D50"/>
    <w:rsid w:val="00197FE2"/>
    <w:rsid w:val="001A0014"/>
    <w:rsid w:val="001A10E7"/>
    <w:rsid w:val="001A1817"/>
    <w:rsid w:val="001A1D7C"/>
    <w:rsid w:val="001A1E63"/>
    <w:rsid w:val="001A1F96"/>
    <w:rsid w:val="001A26FF"/>
    <w:rsid w:val="001A2A6E"/>
    <w:rsid w:val="001A3474"/>
    <w:rsid w:val="001A396E"/>
    <w:rsid w:val="001A3AFB"/>
    <w:rsid w:val="001A3E55"/>
    <w:rsid w:val="001A45AE"/>
    <w:rsid w:val="001A4D03"/>
    <w:rsid w:val="001A54C8"/>
    <w:rsid w:val="001A5C7D"/>
    <w:rsid w:val="001A5FEA"/>
    <w:rsid w:val="001A677D"/>
    <w:rsid w:val="001A7BF1"/>
    <w:rsid w:val="001A7C0E"/>
    <w:rsid w:val="001B0104"/>
    <w:rsid w:val="001B089C"/>
    <w:rsid w:val="001B0B41"/>
    <w:rsid w:val="001B136C"/>
    <w:rsid w:val="001B1464"/>
    <w:rsid w:val="001B1F52"/>
    <w:rsid w:val="001B2A23"/>
    <w:rsid w:val="001B2B6B"/>
    <w:rsid w:val="001B2F45"/>
    <w:rsid w:val="001B30AD"/>
    <w:rsid w:val="001B3126"/>
    <w:rsid w:val="001B3F52"/>
    <w:rsid w:val="001B40BB"/>
    <w:rsid w:val="001B4471"/>
    <w:rsid w:val="001B49D8"/>
    <w:rsid w:val="001B4A64"/>
    <w:rsid w:val="001B4AFA"/>
    <w:rsid w:val="001B5E4A"/>
    <w:rsid w:val="001B614D"/>
    <w:rsid w:val="001B66E1"/>
    <w:rsid w:val="001B6780"/>
    <w:rsid w:val="001B6B37"/>
    <w:rsid w:val="001B75F6"/>
    <w:rsid w:val="001C0530"/>
    <w:rsid w:val="001C0E65"/>
    <w:rsid w:val="001C11C4"/>
    <w:rsid w:val="001C1F9A"/>
    <w:rsid w:val="001C229E"/>
    <w:rsid w:val="001C2610"/>
    <w:rsid w:val="001C2AA2"/>
    <w:rsid w:val="001C2EF0"/>
    <w:rsid w:val="001C3481"/>
    <w:rsid w:val="001C363E"/>
    <w:rsid w:val="001C454B"/>
    <w:rsid w:val="001C45D8"/>
    <w:rsid w:val="001C472F"/>
    <w:rsid w:val="001C4C51"/>
    <w:rsid w:val="001C4CAB"/>
    <w:rsid w:val="001C4D3D"/>
    <w:rsid w:val="001C5005"/>
    <w:rsid w:val="001C54D8"/>
    <w:rsid w:val="001C6595"/>
    <w:rsid w:val="001C6A48"/>
    <w:rsid w:val="001C6E7A"/>
    <w:rsid w:val="001C7167"/>
    <w:rsid w:val="001C7362"/>
    <w:rsid w:val="001D0107"/>
    <w:rsid w:val="001D0371"/>
    <w:rsid w:val="001D086A"/>
    <w:rsid w:val="001D0953"/>
    <w:rsid w:val="001D0B74"/>
    <w:rsid w:val="001D1507"/>
    <w:rsid w:val="001D153F"/>
    <w:rsid w:val="001D1FC5"/>
    <w:rsid w:val="001D2601"/>
    <w:rsid w:val="001D2663"/>
    <w:rsid w:val="001D2966"/>
    <w:rsid w:val="001D2F57"/>
    <w:rsid w:val="001D4337"/>
    <w:rsid w:val="001D51EC"/>
    <w:rsid w:val="001D528F"/>
    <w:rsid w:val="001D534F"/>
    <w:rsid w:val="001D5D46"/>
    <w:rsid w:val="001D5F7D"/>
    <w:rsid w:val="001D6353"/>
    <w:rsid w:val="001D677B"/>
    <w:rsid w:val="001D709A"/>
    <w:rsid w:val="001D71CC"/>
    <w:rsid w:val="001D7840"/>
    <w:rsid w:val="001D7CBE"/>
    <w:rsid w:val="001E0152"/>
    <w:rsid w:val="001E029F"/>
    <w:rsid w:val="001E052C"/>
    <w:rsid w:val="001E06EB"/>
    <w:rsid w:val="001E0C81"/>
    <w:rsid w:val="001E1280"/>
    <w:rsid w:val="001E1AE4"/>
    <w:rsid w:val="001E1D6C"/>
    <w:rsid w:val="001E2800"/>
    <w:rsid w:val="001E2BF7"/>
    <w:rsid w:val="001E2C41"/>
    <w:rsid w:val="001E31F8"/>
    <w:rsid w:val="001E39EF"/>
    <w:rsid w:val="001E3F2D"/>
    <w:rsid w:val="001E42E2"/>
    <w:rsid w:val="001E470F"/>
    <w:rsid w:val="001E4B74"/>
    <w:rsid w:val="001E506D"/>
    <w:rsid w:val="001E5ADD"/>
    <w:rsid w:val="001E5B37"/>
    <w:rsid w:val="001E5DCE"/>
    <w:rsid w:val="001E5FF0"/>
    <w:rsid w:val="001E6114"/>
    <w:rsid w:val="001E642E"/>
    <w:rsid w:val="001E663B"/>
    <w:rsid w:val="001E67B0"/>
    <w:rsid w:val="001E6965"/>
    <w:rsid w:val="001E711A"/>
    <w:rsid w:val="001E72A0"/>
    <w:rsid w:val="001E74CE"/>
    <w:rsid w:val="001E7940"/>
    <w:rsid w:val="001E7F62"/>
    <w:rsid w:val="001F00B8"/>
    <w:rsid w:val="001F06AA"/>
    <w:rsid w:val="001F0EEA"/>
    <w:rsid w:val="001F17C5"/>
    <w:rsid w:val="001F18B9"/>
    <w:rsid w:val="001F1C85"/>
    <w:rsid w:val="001F1DE0"/>
    <w:rsid w:val="001F2A91"/>
    <w:rsid w:val="001F2D4D"/>
    <w:rsid w:val="001F3048"/>
    <w:rsid w:val="001F310E"/>
    <w:rsid w:val="001F3278"/>
    <w:rsid w:val="001F3E6A"/>
    <w:rsid w:val="001F4087"/>
    <w:rsid w:val="001F42C3"/>
    <w:rsid w:val="001F47C0"/>
    <w:rsid w:val="001F47D3"/>
    <w:rsid w:val="001F4CE6"/>
    <w:rsid w:val="001F5098"/>
    <w:rsid w:val="001F5431"/>
    <w:rsid w:val="001F559D"/>
    <w:rsid w:val="001F6100"/>
    <w:rsid w:val="001F64EF"/>
    <w:rsid w:val="001F662B"/>
    <w:rsid w:val="001F6C3A"/>
    <w:rsid w:val="001F6E44"/>
    <w:rsid w:val="001F6F93"/>
    <w:rsid w:val="001F733B"/>
    <w:rsid w:val="001F741A"/>
    <w:rsid w:val="001F75F3"/>
    <w:rsid w:val="001F77A6"/>
    <w:rsid w:val="001F7A24"/>
    <w:rsid w:val="00200234"/>
    <w:rsid w:val="002002F0"/>
    <w:rsid w:val="002003B6"/>
    <w:rsid w:val="00200CA3"/>
    <w:rsid w:val="002015DF"/>
    <w:rsid w:val="00201986"/>
    <w:rsid w:val="00201C1D"/>
    <w:rsid w:val="0020201A"/>
    <w:rsid w:val="0020214E"/>
    <w:rsid w:val="00202301"/>
    <w:rsid w:val="002025BF"/>
    <w:rsid w:val="002025EC"/>
    <w:rsid w:val="00202EF4"/>
    <w:rsid w:val="002041F5"/>
    <w:rsid w:val="00204372"/>
    <w:rsid w:val="002049B1"/>
    <w:rsid w:val="002050FA"/>
    <w:rsid w:val="0020575A"/>
    <w:rsid w:val="00205FAB"/>
    <w:rsid w:val="00206229"/>
    <w:rsid w:val="00206509"/>
    <w:rsid w:val="00206536"/>
    <w:rsid w:val="00206EBA"/>
    <w:rsid w:val="002074C1"/>
    <w:rsid w:val="00207670"/>
    <w:rsid w:val="00210BB0"/>
    <w:rsid w:val="00210F97"/>
    <w:rsid w:val="002115E4"/>
    <w:rsid w:val="00211E17"/>
    <w:rsid w:val="002120F3"/>
    <w:rsid w:val="002123AD"/>
    <w:rsid w:val="00212A86"/>
    <w:rsid w:val="00212BE9"/>
    <w:rsid w:val="00212F72"/>
    <w:rsid w:val="00213E95"/>
    <w:rsid w:val="00214363"/>
    <w:rsid w:val="002143F1"/>
    <w:rsid w:val="002146E7"/>
    <w:rsid w:val="00215270"/>
    <w:rsid w:val="00215A7F"/>
    <w:rsid w:val="00215CA8"/>
    <w:rsid w:val="00215E65"/>
    <w:rsid w:val="0021612B"/>
    <w:rsid w:val="0021658A"/>
    <w:rsid w:val="00216A8E"/>
    <w:rsid w:val="00216FDC"/>
    <w:rsid w:val="00217EBE"/>
    <w:rsid w:val="00220E8A"/>
    <w:rsid w:val="00220F9E"/>
    <w:rsid w:val="002211B8"/>
    <w:rsid w:val="00221356"/>
    <w:rsid w:val="00221B69"/>
    <w:rsid w:val="00222063"/>
    <w:rsid w:val="002221BD"/>
    <w:rsid w:val="002223E3"/>
    <w:rsid w:val="002225C6"/>
    <w:rsid w:val="002225F6"/>
    <w:rsid w:val="00222813"/>
    <w:rsid w:val="00222E8B"/>
    <w:rsid w:val="00222F4F"/>
    <w:rsid w:val="0022312C"/>
    <w:rsid w:val="0022314F"/>
    <w:rsid w:val="002238FC"/>
    <w:rsid w:val="00224D19"/>
    <w:rsid w:val="0022507E"/>
    <w:rsid w:val="002254B1"/>
    <w:rsid w:val="00225C0E"/>
    <w:rsid w:val="00225D98"/>
    <w:rsid w:val="0022648F"/>
    <w:rsid w:val="00226BFA"/>
    <w:rsid w:val="00226DCE"/>
    <w:rsid w:val="002270F1"/>
    <w:rsid w:val="00227231"/>
    <w:rsid w:val="002276C5"/>
    <w:rsid w:val="00227B4C"/>
    <w:rsid w:val="00227FBC"/>
    <w:rsid w:val="002301F7"/>
    <w:rsid w:val="0023051D"/>
    <w:rsid w:val="002307F0"/>
    <w:rsid w:val="00230909"/>
    <w:rsid w:val="00230B6A"/>
    <w:rsid w:val="002312BF"/>
    <w:rsid w:val="00231951"/>
    <w:rsid w:val="00231CB2"/>
    <w:rsid w:val="002322A9"/>
    <w:rsid w:val="00232F02"/>
    <w:rsid w:val="002339DA"/>
    <w:rsid w:val="00233ACB"/>
    <w:rsid w:val="002342F8"/>
    <w:rsid w:val="0023465E"/>
    <w:rsid w:val="002346C4"/>
    <w:rsid w:val="002350C2"/>
    <w:rsid w:val="002352F8"/>
    <w:rsid w:val="00235B46"/>
    <w:rsid w:val="00235BF2"/>
    <w:rsid w:val="00235CE6"/>
    <w:rsid w:val="00236144"/>
    <w:rsid w:val="002363A2"/>
    <w:rsid w:val="00236452"/>
    <w:rsid w:val="00236998"/>
    <w:rsid w:val="0023738E"/>
    <w:rsid w:val="00237D12"/>
    <w:rsid w:val="00237DF8"/>
    <w:rsid w:val="002402B0"/>
    <w:rsid w:val="002406D8"/>
    <w:rsid w:val="002407F8"/>
    <w:rsid w:val="00240E98"/>
    <w:rsid w:val="00240F20"/>
    <w:rsid w:val="0024113A"/>
    <w:rsid w:val="0024160A"/>
    <w:rsid w:val="00241739"/>
    <w:rsid w:val="00241F5A"/>
    <w:rsid w:val="002422D6"/>
    <w:rsid w:val="00242327"/>
    <w:rsid w:val="00242E00"/>
    <w:rsid w:val="00243B91"/>
    <w:rsid w:val="0024421D"/>
    <w:rsid w:val="002448D8"/>
    <w:rsid w:val="00244A4D"/>
    <w:rsid w:val="00244C1E"/>
    <w:rsid w:val="00244D2D"/>
    <w:rsid w:val="00245779"/>
    <w:rsid w:val="00245F11"/>
    <w:rsid w:val="002467A6"/>
    <w:rsid w:val="0024733F"/>
    <w:rsid w:val="00247CA1"/>
    <w:rsid w:val="00250273"/>
    <w:rsid w:val="00250844"/>
    <w:rsid w:val="00250B10"/>
    <w:rsid w:val="0025105F"/>
    <w:rsid w:val="00251C5F"/>
    <w:rsid w:val="0025211A"/>
    <w:rsid w:val="00252A9C"/>
    <w:rsid w:val="00253231"/>
    <w:rsid w:val="002532DA"/>
    <w:rsid w:val="002534C3"/>
    <w:rsid w:val="002534D0"/>
    <w:rsid w:val="00253977"/>
    <w:rsid w:val="00253A0C"/>
    <w:rsid w:val="00253F74"/>
    <w:rsid w:val="00254152"/>
    <w:rsid w:val="002542A0"/>
    <w:rsid w:val="002543B3"/>
    <w:rsid w:val="002546A0"/>
    <w:rsid w:val="00254A11"/>
    <w:rsid w:val="00254BEE"/>
    <w:rsid w:val="002557D5"/>
    <w:rsid w:val="00255831"/>
    <w:rsid w:val="002559FE"/>
    <w:rsid w:val="00257010"/>
    <w:rsid w:val="002573D4"/>
    <w:rsid w:val="002575CE"/>
    <w:rsid w:val="002575D3"/>
    <w:rsid w:val="00257962"/>
    <w:rsid w:val="002579C3"/>
    <w:rsid w:val="00257E54"/>
    <w:rsid w:val="00260224"/>
    <w:rsid w:val="00261E2E"/>
    <w:rsid w:val="00261EE9"/>
    <w:rsid w:val="00262011"/>
    <w:rsid w:val="002621BE"/>
    <w:rsid w:val="00262591"/>
    <w:rsid w:val="00262C0B"/>
    <w:rsid w:val="002632FC"/>
    <w:rsid w:val="00263C56"/>
    <w:rsid w:val="00263E4A"/>
    <w:rsid w:val="00263F69"/>
    <w:rsid w:val="00264059"/>
    <w:rsid w:val="00264210"/>
    <w:rsid w:val="00264578"/>
    <w:rsid w:val="002648DC"/>
    <w:rsid w:val="00264917"/>
    <w:rsid w:val="00264C05"/>
    <w:rsid w:val="002658BB"/>
    <w:rsid w:val="00265B52"/>
    <w:rsid w:val="00265B6E"/>
    <w:rsid w:val="0026657D"/>
    <w:rsid w:val="00266BC6"/>
    <w:rsid w:val="00266F64"/>
    <w:rsid w:val="002670B6"/>
    <w:rsid w:val="00267528"/>
    <w:rsid w:val="002675F7"/>
    <w:rsid w:val="00267A75"/>
    <w:rsid w:val="00267B46"/>
    <w:rsid w:val="002701F7"/>
    <w:rsid w:val="00270420"/>
    <w:rsid w:val="00270596"/>
    <w:rsid w:val="002707FF"/>
    <w:rsid w:val="00270EC0"/>
    <w:rsid w:val="00271C6D"/>
    <w:rsid w:val="00271DCD"/>
    <w:rsid w:val="00272296"/>
    <w:rsid w:val="00272571"/>
    <w:rsid w:val="0027280A"/>
    <w:rsid w:val="002729EC"/>
    <w:rsid w:val="0027347C"/>
    <w:rsid w:val="002738D4"/>
    <w:rsid w:val="00273BBF"/>
    <w:rsid w:val="00273DC9"/>
    <w:rsid w:val="002743C3"/>
    <w:rsid w:val="00274B46"/>
    <w:rsid w:val="00274BB2"/>
    <w:rsid w:val="00274D9C"/>
    <w:rsid w:val="00275E7A"/>
    <w:rsid w:val="00276123"/>
    <w:rsid w:val="00276402"/>
    <w:rsid w:val="00276442"/>
    <w:rsid w:val="002768FC"/>
    <w:rsid w:val="00276A1B"/>
    <w:rsid w:val="00276DFD"/>
    <w:rsid w:val="00276E56"/>
    <w:rsid w:val="002771B3"/>
    <w:rsid w:val="00277ECD"/>
    <w:rsid w:val="00277FCF"/>
    <w:rsid w:val="002810D6"/>
    <w:rsid w:val="0028128D"/>
    <w:rsid w:val="00281730"/>
    <w:rsid w:val="002818BE"/>
    <w:rsid w:val="00281DDB"/>
    <w:rsid w:val="002826FF"/>
    <w:rsid w:val="00282BDC"/>
    <w:rsid w:val="00282C82"/>
    <w:rsid w:val="0028310C"/>
    <w:rsid w:val="00283345"/>
    <w:rsid w:val="002841F1"/>
    <w:rsid w:val="002846D8"/>
    <w:rsid w:val="00284ABA"/>
    <w:rsid w:val="00285947"/>
    <w:rsid w:val="00285BE9"/>
    <w:rsid w:val="00285D6D"/>
    <w:rsid w:val="002862F6"/>
    <w:rsid w:val="002864B5"/>
    <w:rsid w:val="00286643"/>
    <w:rsid w:val="00286CD9"/>
    <w:rsid w:val="002870A4"/>
    <w:rsid w:val="00287109"/>
    <w:rsid w:val="00287323"/>
    <w:rsid w:val="0028784B"/>
    <w:rsid w:val="00287A07"/>
    <w:rsid w:val="0029003A"/>
    <w:rsid w:val="00290582"/>
    <w:rsid w:val="00290603"/>
    <w:rsid w:val="00290FED"/>
    <w:rsid w:val="002910CC"/>
    <w:rsid w:val="00291C63"/>
    <w:rsid w:val="00291CB4"/>
    <w:rsid w:val="00292A88"/>
    <w:rsid w:val="002935AD"/>
    <w:rsid w:val="002937C2"/>
    <w:rsid w:val="00293AD7"/>
    <w:rsid w:val="002941D5"/>
    <w:rsid w:val="002943F5"/>
    <w:rsid w:val="00294FC0"/>
    <w:rsid w:val="002950AF"/>
    <w:rsid w:val="00295298"/>
    <w:rsid w:val="00295299"/>
    <w:rsid w:val="002953B0"/>
    <w:rsid w:val="00295443"/>
    <w:rsid w:val="00296BF0"/>
    <w:rsid w:val="00297152"/>
    <w:rsid w:val="00297196"/>
    <w:rsid w:val="00297BF5"/>
    <w:rsid w:val="00297EDB"/>
    <w:rsid w:val="002A04D2"/>
    <w:rsid w:val="002A07A6"/>
    <w:rsid w:val="002A1374"/>
    <w:rsid w:val="002A183F"/>
    <w:rsid w:val="002A1B01"/>
    <w:rsid w:val="002A2351"/>
    <w:rsid w:val="002A278F"/>
    <w:rsid w:val="002A2B8F"/>
    <w:rsid w:val="002A303E"/>
    <w:rsid w:val="002A339C"/>
    <w:rsid w:val="002A3BFA"/>
    <w:rsid w:val="002A3E29"/>
    <w:rsid w:val="002A4221"/>
    <w:rsid w:val="002A4A4C"/>
    <w:rsid w:val="002A4F8E"/>
    <w:rsid w:val="002A5339"/>
    <w:rsid w:val="002A5696"/>
    <w:rsid w:val="002A5872"/>
    <w:rsid w:val="002A65E7"/>
    <w:rsid w:val="002A683A"/>
    <w:rsid w:val="002A69AF"/>
    <w:rsid w:val="002A725B"/>
    <w:rsid w:val="002A7989"/>
    <w:rsid w:val="002B00BD"/>
    <w:rsid w:val="002B028B"/>
    <w:rsid w:val="002B0319"/>
    <w:rsid w:val="002B0A90"/>
    <w:rsid w:val="002B0B0E"/>
    <w:rsid w:val="002B1E52"/>
    <w:rsid w:val="002B2A2E"/>
    <w:rsid w:val="002B3811"/>
    <w:rsid w:val="002B390E"/>
    <w:rsid w:val="002B3A71"/>
    <w:rsid w:val="002B42CB"/>
    <w:rsid w:val="002B4C4B"/>
    <w:rsid w:val="002B4D90"/>
    <w:rsid w:val="002B52A5"/>
    <w:rsid w:val="002B55E7"/>
    <w:rsid w:val="002B589E"/>
    <w:rsid w:val="002B629A"/>
    <w:rsid w:val="002B6305"/>
    <w:rsid w:val="002B6D00"/>
    <w:rsid w:val="002B6D97"/>
    <w:rsid w:val="002B7DBB"/>
    <w:rsid w:val="002C0196"/>
    <w:rsid w:val="002C0431"/>
    <w:rsid w:val="002C0835"/>
    <w:rsid w:val="002C0989"/>
    <w:rsid w:val="002C0CF5"/>
    <w:rsid w:val="002C0FE6"/>
    <w:rsid w:val="002C11E9"/>
    <w:rsid w:val="002C1255"/>
    <w:rsid w:val="002C1853"/>
    <w:rsid w:val="002C194C"/>
    <w:rsid w:val="002C264F"/>
    <w:rsid w:val="002C2786"/>
    <w:rsid w:val="002C27A6"/>
    <w:rsid w:val="002C2B5F"/>
    <w:rsid w:val="002C2D12"/>
    <w:rsid w:val="002C2E7F"/>
    <w:rsid w:val="002C309C"/>
    <w:rsid w:val="002C3494"/>
    <w:rsid w:val="002C37F7"/>
    <w:rsid w:val="002C4A0E"/>
    <w:rsid w:val="002C4C93"/>
    <w:rsid w:val="002C4F34"/>
    <w:rsid w:val="002C5596"/>
    <w:rsid w:val="002C57E4"/>
    <w:rsid w:val="002C5894"/>
    <w:rsid w:val="002C5B74"/>
    <w:rsid w:val="002C61B1"/>
    <w:rsid w:val="002C6244"/>
    <w:rsid w:val="002C65BD"/>
    <w:rsid w:val="002C67BB"/>
    <w:rsid w:val="002C68ED"/>
    <w:rsid w:val="002C6C78"/>
    <w:rsid w:val="002C77FB"/>
    <w:rsid w:val="002C784C"/>
    <w:rsid w:val="002C78AA"/>
    <w:rsid w:val="002D005C"/>
    <w:rsid w:val="002D0175"/>
    <w:rsid w:val="002D09DE"/>
    <w:rsid w:val="002D0C48"/>
    <w:rsid w:val="002D15D8"/>
    <w:rsid w:val="002D1A23"/>
    <w:rsid w:val="002D1D5C"/>
    <w:rsid w:val="002D1E99"/>
    <w:rsid w:val="002D1FC9"/>
    <w:rsid w:val="002D216D"/>
    <w:rsid w:val="002D2196"/>
    <w:rsid w:val="002D22D2"/>
    <w:rsid w:val="002D2D04"/>
    <w:rsid w:val="002D39EB"/>
    <w:rsid w:val="002D3C33"/>
    <w:rsid w:val="002D42B3"/>
    <w:rsid w:val="002D4475"/>
    <w:rsid w:val="002D4597"/>
    <w:rsid w:val="002D4A44"/>
    <w:rsid w:val="002D5583"/>
    <w:rsid w:val="002D5B86"/>
    <w:rsid w:val="002D6086"/>
    <w:rsid w:val="002D6B2A"/>
    <w:rsid w:val="002D7EEB"/>
    <w:rsid w:val="002E0191"/>
    <w:rsid w:val="002E0461"/>
    <w:rsid w:val="002E0705"/>
    <w:rsid w:val="002E07BB"/>
    <w:rsid w:val="002E0C71"/>
    <w:rsid w:val="002E0E79"/>
    <w:rsid w:val="002E0EC5"/>
    <w:rsid w:val="002E1A51"/>
    <w:rsid w:val="002E1B84"/>
    <w:rsid w:val="002E1FB2"/>
    <w:rsid w:val="002E2410"/>
    <w:rsid w:val="002E255E"/>
    <w:rsid w:val="002E2833"/>
    <w:rsid w:val="002E2AEE"/>
    <w:rsid w:val="002E2E81"/>
    <w:rsid w:val="002E2F92"/>
    <w:rsid w:val="002E3408"/>
    <w:rsid w:val="002E3EA5"/>
    <w:rsid w:val="002E4181"/>
    <w:rsid w:val="002E4206"/>
    <w:rsid w:val="002E44FF"/>
    <w:rsid w:val="002E4646"/>
    <w:rsid w:val="002E46FC"/>
    <w:rsid w:val="002E4C66"/>
    <w:rsid w:val="002E4DE5"/>
    <w:rsid w:val="002E5253"/>
    <w:rsid w:val="002E59C2"/>
    <w:rsid w:val="002E6C80"/>
    <w:rsid w:val="002E700E"/>
    <w:rsid w:val="002E728C"/>
    <w:rsid w:val="002E7332"/>
    <w:rsid w:val="002E79F0"/>
    <w:rsid w:val="002E7BC2"/>
    <w:rsid w:val="002E7D47"/>
    <w:rsid w:val="002E7DEE"/>
    <w:rsid w:val="002F0836"/>
    <w:rsid w:val="002F0B49"/>
    <w:rsid w:val="002F101D"/>
    <w:rsid w:val="002F1865"/>
    <w:rsid w:val="002F23AB"/>
    <w:rsid w:val="002F294F"/>
    <w:rsid w:val="002F2AE4"/>
    <w:rsid w:val="002F2D4B"/>
    <w:rsid w:val="002F2EDE"/>
    <w:rsid w:val="002F3008"/>
    <w:rsid w:val="002F32C0"/>
    <w:rsid w:val="002F35A7"/>
    <w:rsid w:val="002F37E2"/>
    <w:rsid w:val="002F3A46"/>
    <w:rsid w:val="002F3CFD"/>
    <w:rsid w:val="002F453B"/>
    <w:rsid w:val="002F45B3"/>
    <w:rsid w:val="002F4C94"/>
    <w:rsid w:val="002F4DD5"/>
    <w:rsid w:val="002F51A0"/>
    <w:rsid w:val="002F5FEC"/>
    <w:rsid w:val="002F63B3"/>
    <w:rsid w:val="002F64A1"/>
    <w:rsid w:val="002F6800"/>
    <w:rsid w:val="002F6A0F"/>
    <w:rsid w:val="002F6DD8"/>
    <w:rsid w:val="002F7F6B"/>
    <w:rsid w:val="0030034A"/>
    <w:rsid w:val="003003A4"/>
    <w:rsid w:val="00301486"/>
    <w:rsid w:val="00301639"/>
    <w:rsid w:val="00301D51"/>
    <w:rsid w:val="00302247"/>
    <w:rsid w:val="00302535"/>
    <w:rsid w:val="003027F8"/>
    <w:rsid w:val="00302F4E"/>
    <w:rsid w:val="00303238"/>
    <w:rsid w:val="003035DE"/>
    <w:rsid w:val="00304BD8"/>
    <w:rsid w:val="00305742"/>
    <w:rsid w:val="00306229"/>
    <w:rsid w:val="003069ED"/>
    <w:rsid w:val="00306AF4"/>
    <w:rsid w:val="00306C4A"/>
    <w:rsid w:val="00306F68"/>
    <w:rsid w:val="003072D1"/>
    <w:rsid w:val="003076DA"/>
    <w:rsid w:val="00307EA3"/>
    <w:rsid w:val="00310839"/>
    <w:rsid w:val="00310BE4"/>
    <w:rsid w:val="00310DAA"/>
    <w:rsid w:val="00310FF6"/>
    <w:rsid w:val="00311143"/>
    <w:rsid w:val="003113F5"/>
    <w:rsid w:val="003117A2"/>
    <w:rsid w:val="003118F0"/>
    <w:rsid w:val="003120E0"/>
    <w:rsid w:val="00312E04"/>
    <w:rsid w:val="0031340F"/>
    <w:rsid w:val="0031344A"/>
    <w:rsid w:val="003134A6"/>
    <w:rsid w:val="00314355"/>
    <w:rsid w:val="00314F84"/>
    <w:rsid w:val="00315137"/>
    <w:rsid w:val="00315A26"/>
    <w:rsid w:val="00316602"/>
    <w:rsid w:val="00316C62"/>
    <w:rsid w:val="00316C9A"/>
    <w:rsid w:val="00316FCC"/>
    <w:rsid w:val="00317441"/>
    <w:rsid w:val="00317960"/>
    <w:rsid w:val="00320025"/>
    <w:rsid w:val="00320380"/>
    <w:rsid w:val="00320909"/>
    <w:rsid w:val="00320F6E"/>
    <w:rsid w:val="00321541"/>
    <w:rsid w:val="00322AAD"/>
    <w:rsid w:val="00322AFC"/>
    <w:rsid w:val="00322D84"/>
    <w:rsid w:val="00322E22"/>
    <w:rsid w:val="0032302E"/>
    <w:rsid w:val="00323753"/>
    <w:rsid w:val="0032386B"/>
    <w:rsid w:val="00325BF3"/>
    <w:rsid w:val="0032619B"/>
    <w:rsid w:val="00326C7C"/>
    <w:rsid w:val="00327024"/>
    <w:rsid w:val="00327589"/>
    <w:rsid w:val="003276CA"/>
    <w:rsid w:val="003278CE"/>
    <w:rsid w:val="00330206"/>
    <w:rsid w:val="00330303"/>
    <w:rsid w:val="003304CA"/>
    <w:rsid w:val="00330CA6"/>
    <w:rsid w:val="00330D62"/>
    <w:rsid w:val="003311F2"/>
    <w:rsid w:val="0033123B"/>
    <w:rsid w:val="003319A1"/>
    <w:rsid w:val="00331FD4"/>
    <w:rsid w:val="0033274C"/>
    <w:rsid w:val="003344CD"/>
    <w:rsid w:val="003346C7"/>
    <w:rsid w:val="00334865"/>
    <w:rsid w:val="00334A4B"/>
    <w:rsid w:val="00334D22"/>
    <w:rsid w:val="00335B33"/>
    <w:rsid w:val="003366D6"/>
    <w:rsid w:val="003369A5"/>
    <w:rsid w:val="003369B1"/>
    <w:rsid w:val="00336A35"/>
    <w:rsid w:val="00336CD3"/>
    <w:rsid w:val="00337237"/>
    <w:rsid w:val="00337269"/>
    <w:rsid w:val="003372D9"/>
    <w:rsid w:val="00337B91"/>
    <w:rsid w:val="00337E3A"/>
    <w:rsid w:val="00340237"/>
    <w:rsid w:val="0034072B"/>
    <w:rsid w:val="00340F79"/>
    <w:rsid w:val="00341AF2"/>
    <w:rsid w:val="003426C1"/>
    <w:rsid w:val="0034294E"/>
    <w:rsid w:val="003432B4"/>
    <w:rsid w:val="00343726"/>
    <w:rsid w:val="0034374C"/>
    <w:rsid w:val="00343776"/>
    <w:rsid w:val="003438DB"/>
    <w:rsid w:val="00344741"/>
    <w:rsid w:val="00344948"/>
    <w:rsid w:val="00344B53"/>
    <w:rsid w:val="00345343"/>
    <w:rsid w:val="00345749"/>
    <w:rsid w:val="003458DF"/>
    <w:rsid w:val="003459C0"/>
    <w:rsid w:val="0034614E"/>
    <w:rsid w:val="003462AA"/>
    <w:rsid w:val="00346660"/>
    <w:rsid w:val="00346778"/>
    <w:rsid w:val="00346871"/>
    <w:rsid w:val="003469F6"/>
    <w:rsid w:val="00346BA8"/>
    <w:rsid w:val="003473D6"/>
    <w:rsid w:val="0034745F"/>
    <w:rsid w:val="003474E9"/>
    <w:rsid w:val="00347600"/>
    <w:rsid w:val="003509E9"/>
    <w:rsid w:val="00350E34"/>
    <w:rsid w:val="003510C8"/>
    <w:rsid w:val="00351C4B"/>
    <w:rsid w:val="00351D26"/>
    <w:rsid w:val="00352A3F"/>
    <w:rsid w:val="0035312F"/>
    <w:rsid w:val="0035364A"/>
    <w:rsid w:val="00353C11"/>
    <w:rsid w:val="0035455E"/>
    <w:rsid w:val="00354B0F"/>
    <w:rsid w:val="00354BEA"/>
    <w:rsid w:val="003553F1"/>
    <w:rsid w:val="0035565D"/>
    <w:rsid w:val="003558F6"/>
    <w:rsid w:val="00355C36"/>
    <w:rsid w:val="003563E8"/>
    <w:rsid w:val="00357172"/>
    <w:rsid w:val="00357972"/>
    <w:rsid w:val="00357F5E"/>
    <w:rsid w:val="00360538"/>
    <w:rsid w:val="003606E5"/>
    <w:rsid w:val="00360D92"/>
    <w:rsid w:val="00361198"/>
    <w:rsid w:val="00361879"/>
    <w:rsid w:val="00361ED1"/>
    <w:rsid w:val="003621B1"/>
    <w:rsid w:val="0036227D"/>
    <w:rsid w:val="003628CD"/>
    <w:rsid w:val="003628DE"/>
    <w:rsid w:val="00362E0D"/>
    <w:rsid w:val="00363678"/>
    <w:rsid w:val="00364AEF"/>
    <w:rsid w:val="003650DF"/>
    <w:rsid w:val="003656F9"/>
    <w:rsid w:val="003657E9"/>
    <w:rsid w:val="0036669F"/>
    <w:rsid w:val="00367710"/>
    <w:rsid w:val="00367995"/>
    <w:rsid w:val="00367ABB"/>
    <w:rsid w:val="00370A29"/>
    <w:rsid w:val="00370DFB"/>
    <w:rsid w:val="00370E5E"/>
    <w:rsid w:val="00370F6B"/>
    <w:rsid w:val="00371080"/>
    <w:rsid w:val="00371A26"/>
    <w:rsid w:val="00371A46"/>
    <w:rsid w:val="00371E19"/>
    <w:rsid w:val="00371E77"/>
    <w:rsid w:val="00371FF1"/>
    <w:rsid w:val="00372771"/>
    <w:rsid w:val="00372E4D"/>
    <w:rsid w:val="00373212"/>
    <w:rsid w:val="00373ABC"/>
    <w:rsid w:val="00373C21"/>
    <w:rsid w:val="00373F81"/>
    <w:rsid w:val="00374261"/>
    <w:rsid w:val="0037446A"/>
    <w:rsid w:val="003746FA"/>
    <w:rsid w:val="003747F4"/>
    <w:rsid w:val="00374C5B"/>
    <w:rsid w:val="00374F60"/>
    <w:rsid w:val="00375E8A"/>
    <w:rsid w:val="00375EBC"/>
    <w:rsid w:val="00376379"/>
    <w:rsid w:val="00376FA8"/>
    <w:rsid w:val="00377705"/>
    <w:rsid w:val="00380294"/>
    <w:rsid w:val="00380381"/>
    <w:rsid w:val="00381A17"/>
    <w:rsid w:val="00381B0E"/>
    <w:rsid w:val="00381BD7"/>
    <w:rsid w:val="003822FF"/>
    <w:rsid w:val="00382FD0"/>
    <w:rsid w:val="00383126"/>
    <w:rsid w:val="003834EF"/>
    <w:rsid w:val="003835EA"/>
    <w:rsid w:val="00383B0F"/>
    <w:rsid w:val="00384004"/>
    <w:rsid w:val="00384236"/>
    <w:rsid w:val="003843D0"/>
    <w:rsid w:val="003845F5"/>
    <w:rsid w:val="003846EC"/>
    <w:rsid w:val="0038520D"/>
    <w:rsid w:val="00385291"/>
    <w:rsid w:val="003854E6"/>
    <w:rsid w:val="0038592D"/>
    <w:rsid w:val="003859AE"/>
    <w:rsid w:val="00385E07"/>
    <w:rsid w:val="00386AB4"/>
    <w:rsid w:val="00387AB7"/>
    <w:rsid w:val="00387E73"/>
    <w:rsid w:val="0039035F"/>
    <w:rsid w:val="003903A7"/>
    <w:rsid w:val="00390477"/>
    <w:rsid w:val="00390518"/>
    <w:rsid w:val="0039074F"/>
    <w:rsid w:val="00390F4F"/>
    <w:rsid w:val="0039106F"/>
    <w:rsid w:val="00391082"/>
    <w:rsid w:val="00391C1A"/>
    <w:rsid w:val="00391C22"/>
    <w:rsid w:val="00391DE0"/>
    <w:rsid w:val="00392095"/>
    <w:rsid w:val="0039211F"/>
    <w:rsid w:val="003924AB"/>
    <w:rsid w:val="00392819"/>
    <w:rsid w:val="00392F12"/>
    <w:rsid w:val="003933A3"/>
    <w:rsid w:val="00393488"/>
    <w:rsid w:val="0039361E"/>
    <w:rsid w:val="00394183"/>
    <w:rsid w:val="00394229"/>
    <w:rsid w:val="0039424F"/>
    <w:rsid w:val="003945C9"/>
    <w:rsid w:val="00394A17"/>
    <w:rsid w:val="00394A6B"/>
    <w:rsid w:val="00396344"/>
    <w:rsid w:val="00397160"/>
    <w:rsid w:val="0039759C"/>
    <w:rsid w:val="0039763A"/>
    <w:rsid w:val="003A00BB"/>
    <w:rsid w:val="003A035F"/>
    <w:rsid w:val="003A0737"/>
    <w:rsid w:val="003A081A"/>
    <w:rsid w:val="003A08A6"/>
    <w:rsid w:val="003A09DC"/>
    <w:rsid w:val="003A0CC2"/>
    <w:rsid w:val="003A110C"/>
    <w:rsid w:val="003A147C"/>
    <w:rsid w:val="003A262F"/>
    <w:rsid w:val="003A2EAC"/>
    <w:rsid w:val="003A2EE8"/>
    <w:rsid w:val="003A3261"/>
    <w:rsid w:val="003A347D"/>
    <w:rsid w:val="003A349D"/>
    <w:rsid w:val="003A34D1"/>
    <w:rsid w:val="003A3660"/>
    <w:rsid w:val="003A3B6C"/>
    <w:rsid w:val="003A3BCF"/>
    <w:rsid w:val="003A3BF4"/>
    <w:rsid w:val="003A3BF8"/>
    <w:rsid w:val="003A4135"/>
    <w:rsid w:val="003A4D01"/>
    <w:rsid w:val="003A4EE0"/>
    <w:rsid w:val="003A5727"/>
    <w:rsid w:val="003A57C6"/>
    <w:rsid w:val="003A5AF2"/>
    <w:rsid w:val="003A624A"/>
    <w:rsid w:val="003A6C20"/>
    <w:rsid w:val="003A7344"/>
    <w:rsid w:val="003A734E"/>
    <w:rsid w:val="003A7351"/>
    <w:rsid w:val="003A7632"/>
    <w:rsid w:val="003A798E"/>
    <w:rsid w:val="003A7D71"/>
    <w:rsid w:val="003B0E68"/>
    <w:rsid w:val="003B0EA1"/>
    <w:rsid w:val="003B129A"/>
    <w:rsid w:val="003B16F9"/>
    <w:rsid w:val="003B1771"/>
    <w:rsid w:val="003B1C55"/>
    <w:rsid w:val="003B2694"/>
    <w:rsid w:val="003B2768"/>
    <w:rsid w:val="003B279A"/>
    <w:rsid w:val="003B2E1A"/>
    <w:rsid w:val="003B2F60"/>
    <w:rsid w:val="003B2FA9"/>
    <w:rsid w:val="003B359E"/>
    <w:rsid w:val="003B3649"/>
    <w:rsid w:val="003B381C"/>
    <w:rsid w:val="003B3DA6"/>
    <w:rsid w:val="003B538A"/>
    <w:rsid w:val="003B5960"/>
    <w:rsid w:val="003B5C34"/>
    <w:rsid w:val="003B636B"/>
    <w:rsid w:val="003B645E"/>
    <w:rsid w:val="003B6A25"/>
    <w:rsid w:val="003B7080"/>
    <w:rsid w:val="003B75E2"/>
    <w:rsid w:val="003B7A3D"/>
    <w:rsid w:val="003C003E"/>
    <w:rsid w:val="003C0721"/>
    <w:rsid w:val="003C0BF4"/>
    <w:rsid w:val="003C0D0E"/>
    <w:rsid w:val="003C1792"/>
    <w:rsid w:val="003C1864"/>
    <w:rsid w:val="003C19AA"/>
    <w:rsid w:val="003C1B57"/>
    <w:rsid w:val="003C42EE"/>
    <w:rsid w:val="003C4370"/>
    <w:rsid w:val="003C4622"/>
    <w:rsid w:val="003C4947"/>
    <w:rsid w:val="003C65B6"/>
    <w:rsid w:val="003C6A72"/>
    <w:rsid w:val="003C749E"/>
    <w:rsid w:val="003C7871"/>
    <w:rsid w:val="003D0D94"/>
    <w:rsid w:val="003D12E5"/>
    <w:rsid w:val="003D1525"/>
    <w:rsid w:val="003D168E"/>
    <w:rsid w:val="003D16F3"/>
    <w:rsid w:val="003D1979"/>
    <w:rsid w:val="003D2362"/>
    <w:rsid w:val="003D2B9E"/>
    <w:rsid w:val="003D2C4D"/>
    <w:rsid w:val="003D3B0B"/>
    <w:rsid w:val="003D3D58"/>
    <w:rsid w:val="003D412B"/>
    <w:rsid w:val="003D41D8"/>
    <w:rsid w:val="003D43DB"/>
    <w:rsid w:val="003D4440"/>
    <w:rsid w:val="003D4A20"/>
    <w:rsid w:val="003D4A2F"/>
    <w:rsid w:val="003D5D3F"/>
    <w:rsid w:val="003D6464"/>
    <w:rsid w:val="003D68E5"/>
    <w:rsid w:val="003D6B7E"/>
    <w:rsid w:val="003D6C01"/>
    <w:rsid w:val="003D6F9A"/>
    <w:rsid w:val="003D768A"/>
    <w:rsid w:val="003D774C"/>
    <w:rsid w:val="003D7C8A"/>
    <w:rsid w:val="003D7DED"/>
    <w:rsid w:val="003E085F"/>
    <w:rsid w:val="003E0BC7"/>
    <w:rsid w:val="003E0CA2"/>
    <w:rsid w:val="003E0CE9"/>
    <w:rsid w:val="003E1050"/>
    <w:rsid w:val="003E125E"/>
    <w:rsid w:val="003E16F2"/>
    <w:rsid w:val="003E1D41"/>
    <w:rsid w:val="003E266D"/>
    <w:rsid w:val="003E2720"/>
    <w:rsid w:val="003E33C7"/>
    <w:rsid w:val="003E3879"/>
    <w:rsid w:val="003E4143"/>
    <w:rsid w:val="003E4523"/>
    <w:rsid w:val="003E4692"/>
    <w:rsid w:val="003E4B26"/>
    <w:rsid w:val="003E4CAA"/>
    <w:rsid w:val="003E4E11"/>
    <w:rsid w:val="003E5044"/>
    <w:rsid w:val="003E504F"/>
    <w:rsid w:val="003E511E"/>
    <w:rsid w:val="003E5C5F"/>
    <w:rsid w:val="003E6759"/>
    <w:rsid w:val="003E698B"/>
    <w:rsid w:val="003E6A43"/>
    <w:rsid w:val="003E700B"/>
    <w:rsid w:val="003E7B31"/>
    <w:rsid w:val="003F04F8"/>
    <w:rsid w:val="003F0A61"/>
    <w:rsid w:val="003F0CF6"/>
    <w:rsid w:val="003F0F80"/>
    <w:rsid w:val="003F1173"/>
    <w:rsid w:val="003F1901"/>
    <w:rsid w:val="003F25B0"/>
    <w:rsid w:val="003F33BC"/>
    <w:rsid w:val="003F3633"/>
    <w:rsid w:val="003F4A41"/>
    <w:rsid w:val="003F4E81"/>
    <w:rsid w:val="003F572A"/>
    <w:rsid w:val="003F5760"/>
    <w:rsid w:val="003F64EF"/>
    <w:rsid w:val="003F6607"/>
    <w:rsid w:val="003F666B"/>
    <w:rsid w:val="003F6F71"/>
    <w:rsid w:val="0040008D"/>
    <w:rsid w:val="004004D6"/>
    <w:rsid w:val="00400CBA"/>
    <w:rsid w:val="00400E2A"/>
    <w:rsid w:val="004012B6"/>
    <w:rsid w:val="00401780"/>
    <w:rsid w:val="004017BA"/>
    <w:rsid w:val="00401B8F"/>
    <w:rsid w:val="004029A3"/>
    <w:rsid w:val="00402C57"/>
    <w:rsid w:val="00403651"/>
    <w:rsid w:val="00403DBA"/>
    <w:rsid w:val="00403EB9"/>
    <w:rsid w:val="00404F15"/>
    <w:rsid w:val="00405C58"/>
    <w:rsid w:val="00405DA9"/>
    <w:rsid w:val="00406058"/>
    <w:rsid w:val="00406207"/>
    <w:rsid w:val="00406486"/>
    <w:rsid w:val="0040670C"/>
    <w:rsid w:val="0040672A"/>
    <w:rsid w:val="00406913"/>
    <w:rsid w:val="00406E5E"/>
    <w:rsid w:val="00407190"/>
    <w:rsid w:val="004074A8"/>
    <w:rsid w:val="00407EAA"/>
    <w:rsid w:val="0041002C"/>
    <w:rsid w:val="00410C0B"/>
    <w:rsid w:val="00410DD2"/>
    <w:rsid w:val="00411394"/>
    <w:rsid w:val="0041247A"/>
    <w:rsid w:val="00412631"/>
    <w:rsid w:val="00412B88"/>
    <w:rsid w:val="00412D86"/>
    <w:rsid w:val="00413491"/>
    <w:rsid w:val="00413B12"/>
    <w:rsid w:val="004144ED"/>
    <w:rsid w:val="004148AE"/>
    <w:rsid w:val="00414948"/>
    <w:rsid w:val="0041602A"/>
    <w:rsid w:val="00416264"/>
    <w:rsid w:val="00416386"/>
    <w:rsid w:val="00416FCF"/>
    <w:rsid w:val="00417762"/>
    <w:rsid w:val="004178D1"/>
    <w:rsid w:val="00417ACC"/>
    <w:rsid w:val="00417C9A"/>
    <w:rsid w:val="004200C0"/>
    <w:rsid w:val="004209B7"/>
    <w:rsid w:val="00420AD7"/>
    <w:rsid w:val="00420D06"/>
    <w:rsid w:val="00420F67"/>
    <w:rsid w:val="004215AC"/>
    <w:rsid w:val="004218ED"/>
    <w:rsid w:val="004219AE"/>
    <w:rsid w:val="00421E87"/>
    <w:rsid w:val="00422FDD"/>
    <w:rsid w:val="00423AC7"/>
    <w:rsid w:val="00423E75"/>
    <w:rsid w:val="00423ED6"/>
    <w:rsid w:val="00424B0D"/>
    <w:rsid w:val="00424E96"/>
    <w:rsid w:val="00424EAA"/>
    <w:rsid w:val="00425562"/>
    <w:rsid w:val="00425A49"/>
    <w:rsid w:val="00425F00"/>
    <w:rsid w:val="00425F95"/>
    <w:rsid w:val="004263BB"/>
    <w:rsid w:val="0042649A"/>
    <w:rsid w:val="004265DC"/>
    <w:rsid w:val="00426B10"/>
    <w:rsid w:val="00426BD8"/>
    <w:rsid w:val="00426FAB"/>
    <w:rsid w:val="00430294"/>
    <w:rsid w:val="004306FA"/>
    <w:rsid w:val="0043083E"/>
    <w:rsid w:val="00430E8D"/>
    <w:rsid w:val="0043116E"/>
    <w:rsid w:val="00431191"/>
    <w:rsid w:val="00431816"/>
    <w:rsid w:val="00431838"/>
    <w:rsid w:val="00431FC3"/>
    <w:rsid w:val="004323DD"/>
    <w:rsid w:val="00432C65"/>
    <w:rsid w:val="00432D14"/>
    <w:rsid w:val="00432DD2"/>
    <w:rsid w:val="00432E22"/>
    <w:rsid w:val="00433097"/>
    <w:rsid w:val="00433666"/>
    <w:rsid w:val="00433B05"/>
    <w:rsid w:val="00433C5D"/>
    <w:rsid w:val="00434531"/>
    <w:rsid w:val="00434635"/>
    <w:rsid w:val="00434BD0"/>
    <w:rsid w:val="00434C68"/>
    <w:rsid w:val="004350AC"/>
    <w:rsid w:val="004356C0"/>
    <w:rsid w:val="00435756"/>
    <w:rsid w:val="004359DF"/>
    <w:rsid w:val="00435F0F"/>
    <w:rsid w:val="00436989"/>
    <w:rsid w:val="00437605"/>
    <w:rsid w:val="00437975"/>
    <w:rsid w:val="00437DDA"/>
    <w:rsid w:val="00440923"/>
    <w:rsid w:val="00440E8E"/>
    <w:rsid w:val="00441254"/>
    <w:rsid w:val="004414D1"/>
    <w:rsid w:val="00441EF3"/>
    <w:rsid w:val="004430A1"/>
    <w:rsid w:val="0044319E"/>
    <w:rsid w:val="004431BA"/>
    <w:rsid w:val="0044339D"/>
    <w:rsid w:val="00443A2B"/>
    <w:rsid w:val="00443B32"/>
    <w:rsid w:val="00444120"/>
    <w:rsid w:val="0044428E"/>
    <w:rsid w:val="00444F66"/>
    <w:rsid w:val="004450A0"/>
    <w:rsid w:val="0044538B"/>
    <w:rsid w:val="00445459"/>
    <w:rsid w:val="00445810"/>
    <w:rsid w:val="004462A2"/>
    <w:rsid w:val="00446327"/>
    <w:rsid w:val="0044678C"/>
    <w:rsid w:val="004467E7"/>
    <w:rsid w:val="004470C8"/>
    <w:rsid w:val="004472FE"/>
    <w:rsid w:val="00447419"/>
    <w:rsid w:val="0044746B"/>
    <w:rsid w:val="004479F8"/>
    <w:rsid w:val="00447A55"/>
    <w:rsid w:val="004500D1"/>
    <w:rsid w:val="00450261"/>
    <w:rsid w:val="00450D63"/>
    <w:rsid w:val="004516BE"/>
    <w:rsid w:val="00451D7E"/>
    <w:rsid w:val="00451DFD"/>
    <w:rsid w:val="00452727"/>
    <w:rsid w:val="0045278B"/>
    <w:rsid w:val="00454352"/>
    <w:rsid w:val="00454671"/>
    <w:rsid w:val="00454B38"/>
    <w:rsid w:val="00454F46"/>
    <w:rsid w:val="004551E9"/>
    <w:rsid w:val="004552DF"/>
    <w:rsid w:val="004554AA"/>
    <w:rsid w:val="00456050"/>
    <w:rsid w:val="00456483"/>
    <w:rsid w:val="00456841"/>
    <w:rsid w:val="00456A18"/>
    <w:rsid w:val="00456A25"/>
    <w:rsid w:val="00456EC1"/>
    <w:rsid w:val="00457A42"/>
    <w:rsid w:val="00457D16"/>
    <w:rsid w:val="00460836"/>
    <w:rsid w:val="004611F4"/>
    <w:rsid w:val="00461220"/>
    <w:rsid w:val="00461319"/>
    <w:rsid w:val="004613B9"/>
    <w:rsid w:val="0046147B"/>
    <w:rsid w:val="004616E6"/>
    <w:rsid w:val="00461794"/>
    <w:rsid w:val="00461E59"/>
    <w:rsid w:val="00461E90"/>
    <w:rsid w:val="0046219A"/>
    <w:rsid w:val="00462421"/>
    <w:rsid w:val="0046255A"/>
    <w:rsid w:val="00462859"/>
    <w:rsid w:val="00462FC6"/>
    <w:rsid w:val="00463710"/>
    <w:rsid w:val="00463883"/>
    <w:rsid w:val="004640CC"/>
    <w:rsid w:val="004647E5"/>
    <w:rsid w:val="00464AD6"/>
    <w:rsid w:val="0046513D"/>
    <w:rsid w:val="00465DB9"/>
    <w:rsid w:val="00466C67"/>
    <w:rsid w:val="00467804"/>
    <w:rsid w:val="00467830"/>
    <w:rsid w:val="00467861"/>
    <w:rsid w:val="004679DE"/>
    <w:rsid w:val="00467AA6"/>
    <w:rsid w:val="00467AEE"/>
    <w:rsid w:val="00467FE7"/>
    <w:rsid w:val="0047043D"/>
    <w:rsid w:val="0047055A"/>
    <w:rsid w:val="00470B03"/>
    <w:rsid w:val="0047182D"/>
    <w:rsid w:val="00471F2A"/>
    <w:rsid w:val="004720CC"/>
    <w:rsid w:val="0047232F"/>
    <w:rsid w:val="0047234A"/>
    <w:rsid w:val="00472959"/>
    <w:rsid w:val="00472A3D"/>
    <w:rsid w:val="004734FE"/>
    <w:rsid w:val="0047351B"/>
    <w:rsid w:val="004735D7"/>
    <w:rsid w:val="00473E38"/>
    <w:rsid w:val="0047550C"/>
    <w:rsid w:val="00475723"/>
    <w:rsid w:val="0047590E"/>
    <w:rsid w:val="00476A48"/>
    <w:rsid w:val="004774D6"/>
    <w:rsid w:val="004803B2"/>
    <w:rsid w:val="004808B8"/>
    <w:rsid w:val="00480AD3"/>
    <w:rsid w:val="00480BDA"/>
    <w:rsid w:val="00480F91"/>
    <w:rsid w:val="0048107C"/>
    <w:rsid w:val="004818CB"/>
    <w:rsid w:val="00481C24"/>
    <w:rsid w:val="00482474"/>
    <w:rsid w:val="0048252F"/>
    <w:rsid w:val="0048271D"/>
    <w:rsid w:val="004827C2"/>
    <w:rsid w:val="0048311E"/>
    <w:rsid w:val="00485434"/>
    <w:rsid w:val="00485464"/>
    <w:rsid w:val="00485D85"/>
    <w:rsid w:val="00485EBC"/>
    <w:rsid w:val="0048605A"/>
    <w:rsid w:val="004861B8"/>
    <w:rsid w:val="00486501"/>
    <w:rsid w:val="004865B6"/>
    <w:rsid w:val="00486F4A"/>
    <w:rsid w:val="004874D4"/>
    <w:rsid w:val="00487842"/>
    <w:rsid w:val="00487ADF"/>
    <w:rsid w:val="004908B0"/>
    <w:rsid w:val="004909C8"/>
    <w:rsid w:val="00490AEA"/>
    <w:rsid w:val="004911A7"/>
    <w:rsid w:val="00491399"/>
    <w:rsid w:val="004918B8"/>
    <w:rsid w:val="00491A44"/>
    <w:rsid w:val="00491C4D"/>
    <w:rsid w:val="004929F5"/>
    <w:rsid w:val="00492A57"/>
    <w:rsid w:val="004932CB"/>
    <w:rsid w:val="0049344C"/>
    <w:rsid w:val="00493533"/>
    <w:rsid w:val="004936F5"/>
    <w:rsid w:val="00494F64"/>
    <w:rsid w:val="00495291"/>
    <w:rsid w:val="00495388"/>
    <w:rsid w:val="00495791"/>
    <w:rsid w:val="00496376"/>
    <w:rsid w:val="00496A40"/>
    <w:rsid w:val="00496A62"/>
    <w:rsid w:val="004972BC"/>
    <w:rsid w:val="00497E2E"/>
    <w:rsid w:val="004A0649"/>
    <w:rsid w:val="004A0843"/>
    <w:rsid w:val="004A177A"/>
    <w:rsid w:val="004A297B"/>
    <w:rsid w:val="004A2D7B"/>
    <w:rsid w:val="004A2DFB"/>
    <w:rsid w:val="004A3001"/>
    <w:rsid w:val="004A3C10"/>
    <w:rsid w:val="004A3C69"/>
    <w:rsid w:val="004A429E"/>
    <w:rsid w:val="004A43AA"/>
    <w:rsid w:val="004A43B6"/>
    <w:rsid w:val="004A4885"/>
    <w:rsid w:val="004A4A5C"/>
    <w:rsid w:val="004A4BF0"/>
    <w:rsid w:val="004A569C"/>
    <w:rsid w:val="004A580C"/>
    <w:rsid w:val="004A60B7"/>
    <w:rsid w:val="004A639C"/>
    <w:rsid w:val="004A696B"/>
    <w:rsid w:val="004A6A07"/>
    <w:rsid w:val="004A7798"/>
    <w:rsid w:val="004A7916"/>
    <w:rsid w:val="004B06D6"/>
    <w:rsid w:val="004B0CCC"/>
    <w:rsid w:val="004B0D01"/>
    <w:rsid w:val="004B0D76"/>
    <w:rsid w:val="004B0E16"/>
    <w:rsid w:val="004B12BB"/>
    <w:rsid w:val="004B1851"/>
    <w:rsid w:val="004B18C7"/>
    <w:rsid w:val="004B2643"/>
    <w:rsid w:val="004B286A"/>
    <w:rsid w:val="004B2B5F"/>
    <w:rsid w:val="004B3098"/>
    <w:rsid w:val="004B327B"/>
    <w:rsid w:val="004B331F"/>
    <w:rsid w:val="004B4CCC"/>
    <w:rsid w:val="004B59B4"/>
    <w:rsid w:val="004B5B57"/>
    <w:rsid w:val="004B5BC6"/>
    <w:rsid w:val="004B6588"/>
    <w:rsid w:val="004B68B2"/>
    <w:rsid w:val="004B68FE"/>
    <w:rsid w:val="004B6C08"/>
    <w:rsid w:val="004B6D7C"/>
    <w:rsid w:val="004B7FA3"/>
    <w:rsid w:val="004C06E1"/>
    <w:rsid w:val="004C10D8"/>
    <w:rsid w:val="004C139B"/>
    <w:rsid w:val="004C1DB3"/>
    <w:rsid w:val="004C2226"/>
    <w:rsid w:val="004C2495"/>
    <w:rsid w:val="004C2B76"/>
    <w:rsid w:val="004C2F0A"/>
    <w:rsid w:val="004C2F97"/>
    <w:rsid w:val="004C3878"/>
    <w:rsid w:val="004C3BFF"/>
    <w:rsid w:val="004C3D1C"/>
    <w:rsid w:val="004C441A"/>
    <w:rsid w:val="004C5062"/>
    <w:rsid w:val="004C6250"/>
    <w:rsid w:val="004C662D"/>
    <w:rsid w:val="004C6817"/>
    <w:rsid w:val="004C7E72"/>
    <w:rsid w:val="004D02CF"/>
    <w:rsid w:val="004D033C"/>
    <w:rsid w:val="004D04F3"/>
    <w:rsid w:val="004D04F4"/>
    <w:rsid w:val="004D055B"/>
    <w:rsid w:val="004D0732"/>
    <w:rsid w:val="004D0FF6"/>
    <w:rsid w:val="004D11CF"/>
    <w:rsid w:val="004D1300"/>
    <w:rsid w:val="004D175A"/>
    <w:rsid w:val="004D201A"/>
    <w:rsid w:val="004D21FC"/>
    <w:rsid w:val="004D26AE"/>
    <w:rsid w:val="004D26D7"/>
    <w:rsid w:val="004D2B02"/>
    <w:rsid w:val="004D2EFA"/>
    <w:rsid w:val="004D3308"/>
    <w:rsid w:val="004D36C1"/>
    <w:rsid w:val="004D371F"/>
    <w:rsid w:val="004D3882"/>
    <w:rsid w:val="004D3930"/>
    <w:rsid w:val="004D39E6"/>
    <w:rsid w:val="004D417A"/>
    <w:rsid w:val="004D431E"/>
    <w:rsid w:val="004D4A32"/>
    <w:rsid w:val="004D5626"/>
    <w:rsid w:val="004D589C"/>
    <w:rsid w:val="004D5BF0"/>
    <w:rsid w:val="004D7152"/>
    <w:rsid w:val="004D7253"/>
    <w:rsid w:val="004D78F0"/>
    <w:rsid w:val="004D7A39"/>
    <w:rsid w:val="004D7E52"/>
    <w:rsid w:val="004D7E94"/>
    <w:rsid w:val="004E0033"/>
    <w:rsid w:val="004E0181"/>
    <w:rsid w:val="004E07D3"/>
    <w:rsid w:val="004E09B5"/>
    <w:rsid w:val="004E0CFE"/>
    <w:rsid w:val="004E164F"/>
    <w:rsid w:val="004E1DA4"/>
    <w:rsid w:val="004E21BF"/>
    <w:rsid w:val="004E27EF"/>
    <w:rsid w:val="004E30EA"/>
    <w:rsid w:val="004E39AE"/>
    <w:rsid w:val="004E3AAB"/>
    <w:rsid w:val="004E3C3E"/>
    <w:rsid w:val="004E419E"/>
    <w:rsid w:val="004E46E1"/>
    <w:rsid w:val="004E48F5"/>
    <w:rsid w:val="004E4A20"/>
    <w:rsid w:val="004E4DFF"/>
    <w:rsid w:val="004E50C8"/>
    <w:rsid w:val="004E512F"/>
    <w:rsid w:val="004E5629"/>
    <w:rsid w:val="004E57A1"/>
    <w:rsid w:val="004E5E9F"/>
    <w:rsid w:val="004E68D0"/>
    <w:rsid w:val="004E6902"/>
    <w:rsid w:val="004E6F42"/>
    <w:rsid w:val="004E7487"/>
    <w:rsid w:val="004E757D"/>
    <w:rsid w:val="004E77CB"/>
    <w:rsid w:val="004E785E"/>
    <w:rsid w:val="004E7CF6"/>
    <w:rsid w:val="004F0353"/>
    <w:rsid w:val="004F0AA7"/>
    <w:rsid w:val="004F0E68"/>
    <w:rsid w:val="004F12CA"/>
    <w:rsid w:val="004F2714"/>
    <w:rsid w:val="004F2A32"/>
    <w:rsid w:val="004F3622"/>
    <w:rsid w:val="004F3915"/>
    <w:rsid w:val="004F3BC3"/>
    <w:rsid w:val="004F41F2"/>
    <w:rsid w:val="004F4857"/>
    <w:rsid w:val="004F4B08"/>
    <w:rsid w:val="004F4C59"/>
    <w:rsid w:val="004F5A59"/>
    <w:rsid w:val="004F5D04"/>
    <w:rsid w:val="004F5F82"/>
    <w:rsid w:val="004F6670"/>
    <w:rsid w:val="004F6A55"/>
    <w:rsid w:val="004F6AC7"/>
    <w:rsid w:val="004F6BEB"/>
    <w:rsid w:val="004F719B"/>
    <w:rsid w:val="005003BA"/>
    <w:rsid w:val="00500763"/>
    <w:rsid w:val="00500B8E"/>
    <w:rsid w:val="005018E2"/>
    <w:rsid w:val="00502DB7"/>
    <w:rsid w:val="00503008"/>
    <w:rsid w:val="00503214"/>
    <w:rsid w:val="005033F0"/>
    <w:rsid w:val="00504776"/>
    <w:rsid w:val="00504794"/>
    <w:rsid w:val="00504E98"/>
    <w:rsid w:val="00505174"/>
    <w:rsid w:val="00505226"/>
    <w:rsid w:val="00505658"/>
    <w:rsid w:val="005059F2"/>
    <w:rsid w:val="00505B32"/>
    <w:rsid w:val="00505DBE"/>
    <w:rsid w:val="005062C2"/>
    <w:rsid w:val="00506487"/>
    <w:rsid w:val="00506FC2"/>
    <w:rsid w:val="0050797E"/>
    <w:rsid w:val="0050799E"/>
    <w:rsid w:val="005103F0"/>
    <w:rsid w:val="00510400"/>
    <w:rsid w:val="00510822"/>
    <w:rsid w:val="00510827"/>
    <w:rsid w:val="00510E19"/>
    <w:rsid w:val="00511BFD"/>
    <w:rsid w:val="0051228B"/>
    <w:rsid w:val="005124E8"/>
    <w:rsid w:val="00512E46"/>
    <w:rsid w:val="00513166"/>
    <w:rsid w:val="005131E0"/>
    <w:rsid w:val="005132E4"/>
    <w:rsid w:val="00513512"/>
    <w:rsid w:val="0051371B"/>
    <w:rsid w:val="00513A84"/>
    <w:rsid w:val="005143F9"/>
    <w:rsid w:val="00514CDA"/>
    <w:rsid w:val="00515A34"/>
    <w:rsid w:val="00515EB0"/>
    <w:rsid w:val="005163EE"/>
    <w:rsid w:val="00516CB2"/>
    <w:rsid w:val="00516D8C"/>
    <w:rsid w:val="0051717A"/>
    <w:rsid w:val="005174EF"/>
    <w:rsid w:val="00517648"/>
    <w:rsid w:val="005176F2"/>
    <w:rsid w:val="00517753"/>
    <w:rsid w:val="005179F1"/>
    <w:rsid w:val="00517E19"/>
    <w:rsid w:val="00520878"/>
    <w:rsid w:val="00520AFB"/>
    <w:rsid w:val="0052107D"/>
    <w:rsid w:val="0052136D"/>
    <w:rsid w:val="00521E6B"/>
    <w:rsid w:val="005223AA"/>
    <w:rsid w:val="00522A98"/>
    <w:rsid w:val="00522C32"/>
    <w:rsid w:val="00522F4F"/>
    <w:rsid w:val="0052342E"/>
    <w:rsid w:val="0052355C"/>
    <w:rsid w:val="00523A16"/>
    <w:rsid w:val="00523BB2"/>
    <w:rsid w:val="00523FB6"/>
    <w:rsid w:val="005240AF"/>
    <w:rsid w:val="0052423E"/>
    <w:rsid w:val="00525708"/>
    <w:rsid w:val="0052580E"/>
    <w:rsid w:val="0052677A"/>
    <w:rsid w:val="00526828"/>
    <w:rsid w:val="00526858"/>
    <w:rsid w:val="00526E02"/>
    <w:rsid w:val="005273C2"/>
    <w:rsid w:val="00527642"/>
    <w:rsid w:val="0052774A"/>
    <w:rsid w:val="00527BDA"/>
    <w:rsid w:val="005300C0"/>
    <w:rsid w:val="0053015F"/>
    <w:rsid w:val="00530653"/>
    <w:rsid w:val="00530A66"/>
    <w:rsid w:val="00530E85"/>
    <w:rsid w:val="00531330"/>
    <w:rsid w:val="00531B17"/>
    <w:rsid w:val="00531D52"/>
    <w:rsid w:val="00531E1F"/>
    <w:rsid w:val="0053284C"/>
    <w:rsid w:val="0053298E"/>
    <w:rsid w:val="00532B98"/>
    <w:rsid w:val="005331D7"/>
    <w:rsid w:val="00533253"/>
    <w:rsid w:val="005338B1"/>
    <w:rsid w:val="00533C1E"/>
    <w:rsid w:val="00533CF2"/>
    <w:rsid w:val="00533DB9"/>
    <w:rsid w:val="00533F19"/>
    <w:rsid w:val="00534556"/>
    <w:rsid w:val="00534C5D"/>
    <w:rsid w:val="0053515A"/>
    <w:rsid w:val="0053515B"/>
    <w:rsid w:val="005355F8"/>
    <w:rsid w:val="0053600D"/>
    <w:rsid w:val="00536591"/>
    <w:rsid w:val="00536C0B"/>
    <w:rsid w:val="005370F2"/>
    <w:rsid w:val="00537794"/>
    <w:rsid w:val="00537A74"/>
    <w:rsid w:val="00540243"/>
    <w:rsid w:val="00540C4F"/>
    <w:rsid w:val="00540C72"/>
    <w:rsid w:val="00540F7B"/>
    <w:rsid w:val="005417A6"/>
    <w:rsid w:val="00541C45"/>
    <w:rsid w:val="00542571"/>
    <w:rsid w:val="0054276A"/>
    <w:rsid w:val="00542D8B"/>
    <w:rsid w:val="00543005"/>
    <w:rsid w:val="00543101"/>
    <w:rsid w:val="005431FF"/>
    <w:rsid w:val="0054329D"/>
    <w:rsid w:val="00543890"/>
    <w:rsid w:val="00543C89"/>
    <w:rsid w:val="00543DB6"/>
    <w:rsid w:val="00544312"/>
    <w:rsid w:val="00544D90"/>
    <w:rsid w:val="00544EDD"/>
    <w:rsid w:val="00545014"/>
    <w:rsid w:val="00545180"/>
    <w:rsid w:val="00546957"/>
    <w:rsid w:val="0054696F"/>
    <w:rsid w:val="005469B0"/>
    <w:rsid w:val="00546B4F"/>
    <w:rsid w:val="00546C0B"/>
    <w:rsid w:val="00547117"/>
    <w:rsid w:val="00547DBE"/>
    <w:rsid w:val="00550182"/>
    <w:rsid w:val="005501AC"/>
    <w:rsid w:val="005502D2"/>
    <w:rsid w:val="005504CC"/>
    <w:rsid w:val="00550CCB"/>
    <w:rsid w:val="00550D6B"/>
    <w:rsid w:val="0055243C"/>
    <w:rsid w:val="005543A4"/>
    <w:rsid w:val="005549AB"/>
    <w:rsid w:val="00554D52"/>
    <w:rsid w:val="00554D6D"/>
    <w:rsid w:val="0055525B"/>
    <w:rsid w:val="005553A2"/>
    <w:rsid w:val="00555679"/>
    <w:rsid w:val="00555A78"/>
    <w:rsid w:val="00555C2E"/>
    <w:rsid w:val="00555D72"/>
    <w:rsid w:val="0055620F"/>
    <w:rsid w:val="00556850"/>
    <w:rsid w:val="00556855"/>
    <w:rsid w:val="005569C8"/>
    <w:rsid w:val="0055794A"/>
    <w:rsid w:val="005600DD"/>
    <w:rsid w:val="0056032F"/>
    <w:rsid w:val="0056051F"/>
    <w:rsid w:val="0056087F"/>
    <w:rsid w:val="00560B9A"/>
    <w:rsid w:val="00560BE5"/>
    <w:rsid w:val="00561352"/>
    <w:rsid w:val="005613DB"/>
    <w:rsid w:val="00561720"/>
    <w:rsid w:val="005618ED"/>
    <w:rsid w:val="00561CD4"/>
    <w:rsid w:val="00561DE4"/>
    <w:rsid w:val="0056209E"/>
    <w:rsid w:val="00562897"/>
    <w:rsid w:val="00562DFD"/>
    <w:rsid w:val="00562F25"/>
    <w:rsid w:val="00563017"/>
    <w:rsid w:val="00563681"/>
    <w:rsid w:val="00564584"/>
    <w:rsid w:val="00564831"/>
    <w:rsid w:val="005648C0"/>
    <w:rsid w:val="00565391"/>
    <w:rsid w:val="00565934"/>
    <w:rsid w:val="00565C85"/>
    <w:rsid w:val="0056618A"/>
    <w:rsid w:val="005669F2"/>
    <w:rsid w:val="00566FF3"/>
    <w:rsid w:val="00567435"/>
    <w:rsid w:val="00567875"/>
    <w:rsid w:val="00567D9B"/>
    <w:rsid w:val="0057057E"/>
    <w:rsid w:val="00570DDC"/>
    <w:rsid w:val="0057116C"/>
    <w:rsid w:val="00571C2D"/>
    <w:rsid w:val="00571DCF"/>
    <w:rsid w:val="00572DE8"/>
    <w:rsid w:val="00572FB3"/>
    <w:rsid w:val="00573587"/>
    <w:rsid w:val="00573BDE"/>
    <w:rsid w:val="00573D19"/>
    <w:rsid w:val="0057471D"/>
    <w:rsid w:val="0057472C"/>
    <w:rsid w:val="005751E1"/>
    <w:rsid w:val="0057545F"/>
    <w:rsid w:val="005759E2"/>
    <w:rsid w:val="00575EE0"/>
    <w:rsid w:val="00576330"/>
    <w:rsid w:val="00576C34"/>
    <w:rsid w:val="00576C4A"/>
    <w:rsid w:val="00576C78"/>
    <w:rsid w:val="00577421"/>
    <w:rsid w:val="00577705"/>
    <w:rsid w:val="00580111"/>
    <w:rsid w:val="005803B4"/>
    <w:rsid w:val="00581615"/>
    <w:rsid w:val="005819B6"/>
    <w:rsid w:val="00581AFC"/>
    <w:rsid w:val="00581DE5"/>
    <w:rsid w:val="00582341"/>
    <w:rsid w:val="0058240B"/>
    <w:rsid w:val="0058289F"/>
    <w:rsid w:val="00583249"/>
    <w:rsid w:val="005832AE"/>
    <w:rsid w:val="00583A92"/>
    <w:rsid w:val="00583D31"/>
    <w:rsid w:val="00583E41"/>
    <w:rsid w:val="0058414F"/>
    <w:rsid w:val="005841EB"/>
    <w:rsid w:val="00584CB0"/>
    <w:rsid w:val="00584E0B"/>
    <w:rsid w:val="00585773"/>
    <w:rsid w:val="00585B87"/>
    <w:rsid w:val="00585D66"/>
    <w:rsid w:val="00585D8C"/>
    <w:rsid w:val="005865D1"/>
    <w:rsid w:val="00586EA5"/>
    <w:rsid w:val="005871B8"/>
    <w:rsid w:val="00587496"/>
    <w:rsid w:val="005874C1"/>
    <w:rsid w:val="00587636"/>
    <w:rsid w:val="005909AA"/>
    <w:rsid w:val="00590C3D"/>
    <w:rsid w:val="00590F3E"/>
    <w:rsid w:val="00591166"/>
    <w:rsid w:val="0059295B"/>
    <w:rsid w:val="00592993"/>
    <w:rsid w:val="00592D39"/>
    <w:rsid w:val="00592D82"/>
    <w:rsid w:val="00592D99"/>
    <w:rsid w:val="00592E3F"/>
    <w:rsid w:val="0059343A"/>
    <w:rsid w:val="005936B5"/>
    <w:rsid w:val="00593982"/>
    <w:rsid w:val="00593EEE"/>
    <w:rsid w:val="0059403E"/>
    <w:rsid w:val="005944FA"/>
    <w:rsid w:val="005945FA"/>
    <w:rsid w:val="00594A78"/>
    <w:rsid w:val="00594C80"/>
    <w:rsid w:val="00594CE6"/>
    <w:rsid w:val="00595E89"/>
    <w:rsid w:val="00595FDB"/>
    <w:rsid w:val="00596144"/>
    <w:rsid w:val="005962C5"/>
    <w:rsid w:val="005968C6"/>
    <w:rsid w:val="00596FEF"/>
    <w:rsid w:val="0059713F"/>
    <w:rsid w:val="00597256"/>
    <w:rsid w:val="00597269"/>
    <w:rsid w:val="0059736D"/>
    <w:rsid w:val="0059759B"/>
    <w:rsid w:val="00597935"/>
    <w:rsid w:val="005A0002"/>
    <w:rsid w:val="005A049E"/>
    <w:rsid w:val="005A0AF0"/>
    <w:rsid w:val="005A0C66"/>
    <w:rsid w:val="005A138F"/>
    <w:rsid w:val="005A1799"/>
    <w:rsid w:val="005A1F32"/>
    <w:rsid w:val="005A2309"/>
    <w:rsid w:val="005A258A"/>
    <w:rsid w:val="005A2915"/>
    <w:rsid w:val="005A291C"/>
    <w:rsid w:val="005A2D33"/>
    <w:rsid w:val="005A30CD"/>
    <w:rsid w:val="005A317A"/>
    <w:rsid w:val="005A39CD"/>
    <w:rsid w:val="005A3E2A"/>
    <w:rsid w:val="005A4776"/>
    <w:rsid w:val="005A4780"/>
    <w:rsid w:val="005A4B2D"/>
    <w:rsid w:val="005A4E8C"/>
    <w:rsid w:val="005A5849"/>
    <w:rsid w:val="005A58BC"/>
    <w:rsid w:val="005A607D"/>
    <w:rsid w:val="005A6240"/>
    <w:rsid w:val="005A683D"/>
    <w:rsid w:val="005A698E"/>
    <w:rsid w:val="005A6E66"/>
    <w:rsid w:val="005A7EE1"/>
    <w:rsid w:val="005B02F8"/>
    <w:rsid w:val="005B079A"/>
    <w:rsid w:val="005B08F2"/>
    <w:rsid w:val="005B116E"/>
    <w:rsid w:val="005B132E"/>
    <w:rsid w:val="005B158B"/>
    <w:rsid w:val="005B15DD"/>
    <w:rsid w:val="005B1766"/>
    <w:rsid w:val="005B1A7E"/>
    <w:rsid w:val="005B1CE4"/>
    <w:rsid w:val="005B1D7D"/>
    <w:rsid w:val="005B1F9F"/>
    <w:rsid w:val="005B266B"/>
    <w:rsid w:val="005B2CDF"/>
    <w:rsid w:val="005B2DFE"/>
    <w:rsid w:val="005B2EE3"/>
    <w:rsid w:val="005B2FD5"/>
    <w:rsid w:val="005B394B"/>
    <w:rsid w:val="005B3C88"/>
    <w:rsid w:val="005B3D35"/>
    <w:rsid w:val="005B3F39"/>
    <w:rsid w:val="005B405A"/>
    <w:rsid w:val="005B4495"/>
    <w:rsid w:val="005B4640"/>
    <w:rsid w:val="005B48AF"/>
    <w:rsid w:val="005B534D"/>
    <w:rsid w:val="005B5535"/>
    <w:rsid w:val="005B55AA"/>
    <w:rsid w:val="005B58D1"/>
    <w:rsid w:val="005B6239"/>
    <w:rsid w:val="005B623D"/>
    <w:rsid w:val="005B640B"/>
    <w:rsid w:val="005B6668"/>
    <w:rsid w:val="005B6846"/>
    <w:rsid w:val="005B6B73"/>
    <w:rsid w:val="005B6BD2"/>
    <w:rsid w:val="005B6DA1"/>
    <w:rsid w:val="005B6F1E"/>
    <w:rsid w:val="005B7127"/>
    <w:rsid w:val="005B73BB"/>
    <w:rsid w:val="005B75B4"/>
    <w:rsid w:val="005B7873"/>
    <w:rsid w:val="005B799E"/>
    <w:rsid w:val="005B7A0D"/>
    <w:rsid w:val="005B7B80"/>
    <w:rsid w:val="005B7D3F"/>
    <w:rsid w:val="005C0339"/>
    <w:rsid w:val="005C153C"/>
    <w:rsid w:val="005C15A4"/>
    <w:rsid w:val="005C1941"/>
    <w:rsid w:val="005C1B03"/>
    <w:rsid w:val="005C2985"/>
    <w:rsid w:val="005C2F07"/>
    <w:rsid w:val="005C3137"/>
    <w:rsid w:val="005C341E"/>
    <w:rsid w:val="005C3498"/>
    <w:rsid w:val="005C38C9"/>
    <w:rsid w:val="005C4054"/>
    <w:rsid w:val="005C4A51"/>
    <w:rsid w:val="005C5189"/>
    <w:rsid w:val="005C533F"/>
    <w:rsid w:val="005C5DCA"/>
    <w:rsid w:val="005C6814"/>
    <w:rsid w:val="005C7A06"/>
    <w:rsid w:val="005C7B96"/>
    <w:rsid w:val="005C7E17"/>
    <w:rsid w:val="005D0BF8"/>
    <w:rsid w:val="005D1077"/>
    <w:rsid w:val="005D144C"/>
    <w:rsid w:val="005D145F"/>
    <w:rsid w:val="005D17EC"/>
    <w:rsid w:val="005D197A"/>
    <w:rsid w:val="005D1DEF"/>
    <w:rsid w:val="005D2234"/>
    <w:rsid w:val="005D2B86"/>
    <w:rsid w:val="005D3516"/>
    <w:rsid w:val="005D3806"/>
    <w:rsid w:val="005D4104"/>
    <w:rsid w:val="005D413A"/>
    <w:rsid w:val="005D4694"/>
    <w:rsid w:val="005D4E9A"/>
    <w:rsid w:val="005D4EF9"/>
    <w:rsid w:val="005D518E"/>
    <w:rsid w:val="005D5DA7"/>
    <w:rsid w:val="005D6158"/>
    <w:rsid w:val="005D6A75"/>
    <w:rsid w:val="005D6A82"/>
    <w:rsid w:val="005D6AC9"/>
    <w:rsid w:val="005D6B52"/>
    <w:rsid w:val="005D6E2C"/>
    <w:rsid w:val="005D711B"/>
    <w:rsid w:val="005D72F6"/>
    <w:rsid w:val="005D7420"/>
    <w:rsid w:val="005D775F"/>
    <w:rsid w:val="005D7953"/>
    <w:rsid w:val="005D7E64"/>
    <w:rsid w:val="005D7E7E"/>
    <w:rsid w:val="005D7EFC"/>
    <w:rsid w:val="005E00BC"/>
    <w:rsid w:val="005E072B"/>
    <w:rsid w:val="005E083C"/>
    <w:rsid w:val="005E1208"/>
    <w:rsid w:val="005E13C9"/>
    <w:rsid w:val="005E16F6"/>
    <w:rsid w:val="005E1D30"/>
    <w:rsid w:val="005E1EF3"/>
    <w:rsid w:val="005E2DEE"/>
    <w:rsid w:val="005E325F"/>
    <w:rsid w:val="005E3AE9"/>
    <w:rsid w:val="005E3CAE"/>
    <w:rsid w:val="005E3D15"/>
    <w:rsid w:val="005E4138"/>
    <w:rsid w:val="005E4B83"/>
    <w:rsid w:val="005E4EA2"/>
    <w:rsid w:val="005E5139"/>
    <w:rsid w:val="005E51D3"/>
    <w:rsid w:val="005E5297"/>
    <w:rsid w:val="005E6793"/>
    <w:rsid w:val="005E684F"/>
    <w:rsid w:val="005E6D43"/>
    <w:rsid w:val="005E726D"/>
    <w:rsid w:val="005E7505"/>
    <w:rsid w:val="005E752B"/>
    <w:rsid w:val="005E7531"/>
    <w:rsid w:val="005E7627"/>
    <w:rsid w:val="005E7E30"/>
    <w:rsid w:val="005E7E5A"/>
    <w:rsid w:val="005F0581"/>
    <w:rsid w:val="005F05C0"/>
    <w:rsid w:val="005F067A"/>
    <w:rsid w:val="005F0AE7"/>
    <w:rsid w:val="005F0CFB"/>
    <w:rsid w:val="005F1497"/>
    <w:rsid w:val="005F15A9"/>
    <w:rsid w:val="005F1A8C"/>
    <w:rsid w:val="005F1D40"/>
    <w:rsid w:val="005F1D61"/>
    <w:rsid w:val="005F1EFB"/>
    <w:rsid w:val="005F20AA"/>
    <w:rsid w:val="005F20F8"/>
    <w:rsid w:val="005F3028"/>
    <w:rsid w:val="005F3203"/>
    <w:rsid w:val="005F37CE"/>
    <w:rsid w:val="005F37E7"/>
    <w:rsid w:val="005F39ED"/>
    <w:rsid w:val="005F450A"/>
    <w:rsid w:val="005F45AE"/>
    <w:rsid w:val="005F4629"/>
    <w:rsid w:val="005F48D6"/>
    <w:rsid w:val="005F4928"/>
    <w:rsid w:val="005F4E11"/>
    <w:rsid w:val="005F5803"/>
    <w:rsid w:val="005F59D2"/>
    <w:rsid w:val="005F5CA8"/>
    <w:rsid w:val="005F6202"/>
    <w:rsid w:val="005F620C"/>
    <w:rsid w:val="005F6B8F"/>
    <w:rsid w:val="005F6BCB"/>
    <w:rsid w:val="005F7302"/>
    <w:rsid w:val="005F748C"/>
    <w:rsid w:val="005F75E3"/>
    <w:rsid w:val="005F75F0"/>
    <w:rsid w:val="0060023E"/>
    <w:rsid w:val="0060043A"/>
    <w:rsid w:val="0060094A"/>
    <w:rsid w:val="00601403"/>
    <w:rsid w:val="006017B4"/>
    <w:rsid w:val="006021E3"/>
    <w:rsid w:val="006026B3"/>
    <w:rsid w:val="00602BD7"/>
    <w:rsid w:val="00602EE2"/>
    <w:rsid w:val="006030B1"/>
    <w:rsid w:val="00604575"/>
    <w:rsid w:val="0060460C"/>
    <w:rsid w:val="00604746"/>
    <w:rsid w:val="0060494B"/>
    <w:rsid w:val="00605389"/>
    <w:rsid w:val="006054E6"/>
    <w:rsid w:val="006055DC"/>
    <w:rsid w:val="00605755"/>
    <w:rsid w:val="00605F8A"/>
    <w:rsid w:val="00606908"/>
    <w:rsid w:val="006110CC"/>
    <w:rsid w:val="0061143D"/>
    <w:rsid w:val="006116D6"/>
    <w:rsid w:val="00611E55"/>
    <w:rsid w:val="00611F6E"/>
    <w:rsid w:val="00612114"/>
    <w:rsid w:val="00612218"/>
    <w:rsid w:val="00612488"/>
    <w:rsid w:val="00612CF6"/>
    <w:rsid w:val="00613BAB"/>
    <w:rsid w:val="00614B54"/>
    <w:rsid w:val="00614BC5"/>
    <w:rsid w:val="00614FEF"/>
    <w:rsid w:val="00615D81"/>
    <w:rsid w:val="006163FB"/>
    <w:rsid w:val="00616415"/>
    <w:rsid w:val="006165F4"/>
    <w:rsid w:val="0061662D"/>
    <w:rsid w:val="00616710"/>
    <w:rsid w:val="006169F0"/>
    <w:rsid w:val="00616B40"/>
    <w:rsid w:val="00616BEE"/>
    <w:rsid w:val="0061707F"/>
    <w:rsid w:val="00617830"/>
    <w:rsid w:val="00617AC4"/>
    <w:rsid w:val="00620240"/>
    <w:rsid w:val="00620976"/>
    <w:rsid w:val="00620B08"/>
    <w:rsid w:val="00620EB4"/>
    <w:rsid w:val="0062201E"/>
    <w:rsid w:val="006221EA"/>
    <w:rsid w:val="00622984"/>
    <w:rsid w:val="00622A55"/>
    <w:rsid w:val="00622D61"/>
    <w:rsid w:val="00622E2D"/>
    <w:rsid w:val="0062354C"/>
    <w:rsid w:val="006237CF"/>
    <w:rsid w:val="00623986"/>
    <w:rsid w:val="006239A8"/>
    <w:rsid w:val="00624079"/>
    <w:rsid w:val="00624470"/>
    <w:rsid w:val="006244CB"/>
    <w:rsid w:val="00624B7C"/>
    <w:rsid w:val="00625028"/>
    <w:rsid w:val="006251CD"/>
    <w:rsid w:val="0062560B"/>
    <w:rsid w:val="006256FD"/>
    <w:rsid w:val="00625990"/>
    <w:rsid w:val="00625A11"/>
    <w:rsid w:val="006260DE"/>
    <w:rsid w:val="00626266"/>
    <w:rsid w:val="006265F1"/>
    <w:rsid w:val="00626673"/>
    <w:rsid w:val="00626699"/>
    <w:rsid w:val="006266A8"/>
    <w:rsid w:val="0062670F"/>
    <w:rsid w:val="006267C8"/>
    <w:rsid w:val="00626839"/>
    <w:rsid w:val="00626A7C"/>
    <w:rsid w:val="00627886"/>
    <w:rsid w:val="00627D72"/>
    <w:rsid w:val="00627D8A"/>
    <w:rsid w:val="006308EB"/>
    <w:rsid w:val="00630B8D"/>
    <w:rsid w:val="00630EC6"/>
    <w:rsid w:val="00630ECD"/>
    <w:rsid w:val="0063119D"/>
    <w:rsid w:val="00631585"/>
    <w:rsid w:val="00631590"/>
    <w:rsid w:val="00631A1A"/>
    <w:rsid w:val="00631C08"/>
    <w:rsid w:val="006328A8"/>
    <w:rsid w:val="00632C76"/>
    <w:rsid w:val="00633BF6"/>
    <w:rsid w:val="00633C71"/>
    <w:rsid w:val="00633FED"/>
    <w:rsid w:val="006340E5"/>
    <w:rsid w:val="00634226"/>
    <w:rsid w:val="00634343"/>
    <w:rsid w:val="00634C3F"/>
    <w:rsid w:val="00635715"/>
    <w:rsid w:val="00635D70"/>
    <w:rsid w:val="00635D8A"/>
    <w:rsid w:val="0063601D"/>
    <w:rsid w:val="00636572"/>
    <w:rsid w:val="006373B2"/>
    <w:rsid w:val="00637CFF"/>
    <w:rsid w:val="006401B0"/>
    <w:rsid w:val="00641421"/>
    <w:rsid w:val="006416D4"/>
    <w:rsid w:val="00641EEF"/>
    <w:rsid w:val="00641FF3"/>
    <w:rsid w:val="00641FF8"/>
    <w:rsid w:val="006423B6"/>
    <w:rsid w:val="0064252F"/>
    <w:rsid w:val="00642F32"/>
    <w:rsid w:val="00642FC5"/>
    <w:rsid w:val="0064309E"/>
    <w:rsid w:val="0064408F"/>
    <w:rsid w:val="00644771"/>
    <w:rsid w:val="00644F49"/>
    <w:rsid w:val="006450A5"/>
    <w:rsid w:val="00645558"/>
    <w:rsid w:val="00645803"/>
    <w:rsid w:val="00645885"/>
    <w:rsid w:val="00645B16"/>
    <w:rsid w:val="00645FB7"/>
    <w:rsid w:val="006460F2"/>
    <w:rsid w:val="00646841"/>
    <w:rsid w:val="00647393"/>
    <w:rsid w:val="00647747"/>
    <w:rsid w:val="0064794C"/>
    <w:rsid w:val="00650005"/>
    <w:rsid w:val="00650141"/>
    <w:rsid w:val="00650A0B"/>
    <w:rsid w:val="00650CE7"/>
    <w:rsid w:val="006513DC"/>
    <w:rsid w:val="00651994"/>
    <w:rsid w:val="00651B7C"/>
    <w:rsid w:val="0065211E"/>
    <w:rsid w:val="00652132"/>
    <w:rsid w:val="0065233C"/>
    <w:rsid w:val="006523C2"/>
    <w:rsid w:val="006525BE"/>
    <w:rsid w:val="0065283F"/>
    <w:rsid w:val="00652ABB"/>
    <w:rsid w:val="00652E8B"/>
    <w:rsid w:val="0065329D"/>
    <w:rsid w:val="006538A0"/>
    <w:rsid w:val="00653D9B"/>
    <w:rsid w:val="006542DF"/>
    <w:rsid w:val="00654594"/>
    <w:rsid w:val="006553C6"/>
    <w:rsid w:val="00655B06"/>
    <w:rsid w:val="00655C8D"/>
    <w:rsid w:val="006561EC"/>
    <w:rsid w:val="00656663"/>
    <w:rsid w:val="00656781"/>
    <w:rsid w:val="0065687E"/>
    <w:rsid w:val="00656BEF"/>
    <w:rsid w:val="0065761E"/>
    <w:rsid w:val="006579B0"/>
    <w:rsid w:val="00657EF7"/>
    <w:rsid w:val="00660FDD"/>
    <w:rsid w:val="00661020"/>
    <w:rsid w:val="00661342"/>
    <w:rsid w:val="00661466"/>
    <w:rsid w:val="006616A2"/>
    <w:rsid w:val="00661EB3"/>
    <w:rsid w:val="00662BEE"/>
    <w:rsid w:val="00662CB1"/>
    <w:rsid w:val="00663925"/>
    <w:rsid w:val="006639C6"/>
    <w:rsid w:val="00663AA8"/>
    <w:rsid w:val="00663D28"/>
    <w:rsid w:val="0066447D"/>
    <w:rsid w:val="006645BF"/>
    <w:rsid w:val="0066464A"/>
    <w:rsid w:val="006651AA"/>
    <w:rsid w:val="006651C8"/>
    <w:rsid w:val="0066586A"/>
    <w:rsid w:val="006658CD"/>
    <w:rsid w:val="00666315"/>
    <w:rsid w:val="00666617"/>
    <w:rsid w:val="00666D1F"/>
    <w:rsid w:val="006674D8"/>
    <w:rsid w:val="00667799"/>
    <w:rsid w:val="00667847"/>
    <w:rsid w:val="00667B98"/>
    <w:rsid w:val="00667C11"/>
    <w:rsid w:val="006709B4"/>
    <w:rsid w:val="00671454"/>
    <w:rsid w:val="0067294B"/>
    <w:rsid w:val="00673075"/>
    <w:rsid w:val="006735AE"/>
    <w:rsid w:val="006743AD"/>
    <w:rsid w:val="00674441"/>
    <w:rsid w:val="006744B6"/>
    <w:rsid w:val="00674769"/>
    <w:rsid w:val="0067512D"/>
    <w:rsid w:val="006751AF"/>
    <w:rsid w:val="00675393"/>
    <w:rsid w:val="00675E23"/>
    <w:rsid w:val="00676984"/>
    <w:rsid w:val="00676B6A"/>
    <w:rsid w:val="00680096"/>
    <w:rsid w:val="00680236"/>
    <w:rsid w:val="006812B5"/>
    <w:rsid w:val="0068165B"/>
    <w:rsid w:val="00682CA7"/>
    <w:rsid w:val="00682EE5"/>
    <w:rsid w:val="00683819"/>
    <w:rsid w:val="00684030"/>
    <w:rsid w:val="006846CE"/>
    <w:rsid w:val="00684A71"/>
    <w:rsid w:val="0068594E"/>
    <w:rsid w:val="00685EB7"/>
    <w:rsid w:val="0068640A"/>
    <w:rsid w:val="006864BA"/>
    <w:rsid w:val="00686716"/>
    <w:rsid w:val="006869C9"/>
    <w:rsid w:val="0068739B"/>
    <w:rsid w:val="006878C8"/>
    <w:rsid w:val="00687B56"/>
    <w:rsid w:val="00687DA0"/>
    <w:rsid w:val="00687E6F"/>
    <w:rsid w:val="006900A1"/>
    <w:rsid w:val="00690475"/>
    <w:rsid w:val="00690505"/>
    <w:rsid w:val="00690959"/>
    <w:rsid w:val="00690C2A"/>
    <w:rsid w:val="006917E7"/>
    <w:rsid w:val="00691DA5"/>
    <w:rsid w:val="00691F9D"/>
    <w:rsid w:val="00692C43"/>
    <w:rsid w:val="00692DB8"/>
    <w:rsid w:val="006930D3"/>
    <w:rsid w:val="006935F6"/>
    <w:rsid w:val="006947D4"/>
    <w:rsid w:val="00695DE8"/>
    <w:rsid w:val="00696845"/>
    <w:rsid w:val="00697556"/>
    <w:rsid w:val="00697F1E"/>
    <w:rsid w:val="006A0696"/>
    <w:rsid w:val="006A077A"/>
    <w:rsid w:val="006A0880"/>
    <w:rsid w:val="006A0E8D"/>
    <w:rsid w:val="006A108A"/>
    <w:rsid w:val="006A128D"/>
    <w:rsid w:val="006A2280"/>
    <w:rsid w:val="006A2638"/>
    <w:rsid w:val="006A2E09"/>
    <w:rsid w:val="006A2EAF"/>
    <w:rsid w:val="006A323D"/>
    <w:rsid w:val="006A3C31"/>
    <w:rsid w:val="006A3E40"/>
    <w:rsid w:val="006A4ED0"/>
    <w:rsid w:val="006A5159"/>
    <w:rsid w:val="006A5181"/>
    <w:rsid w:val="006A5219"/>
    <w:rsid w:val="006A55CF"/>
    <w:rsid w:val="006A5C43"/>
    <w:rsid w:val="006A611C"/>
    <w:rsid w:val="006A627B"/>
    <w:rsid w:val="006A65C3"/>
    <w:rsid w:val="006A6E85"/>
    <w:rsid w:val="006A7294"/>
    <w:rsid w:val="006A73B6"/>
    <w:rsid w:val="006A76C2"/>
    <w:rsid w:val="006A7898"/>
    <w:rsid w:val="006A7905"/>
    <w:rsid w:val="006A79CE"/>
    <w:rsid w:val="006B0522"/>
    <w:rsid w:val="006B09DD"/>
    <w:rsid w:val="006B0C0F"/>
    <w:rsid w:val="006B0F67"/>
    <w:rsid w:val="006B23F8"/>
    <w:rsid w:val="006B272A"/>
    <w:rsid w:val="006B2CEE"/>
    <w:rsid w:val="006B2DE5"/>
    <w:rsid w:val="006B3373"/>
    <w:rsid w:val="006B3A8B"/>
    <w:rsid w:val="006B4119"/>
    <w:rsid w:val="006B4B4E"/>
    <w:rsid w:val="006B5083"/>
    <w:rsid w:val="006B55DC"/>
    <w:rsid w:val="006B598A"/>
    <w:rsid w:val="006B5FA0"/>
    <w:rsid w:val="006B5FDB"/>
    <w:rsid w:val="006B60F3"/>
    <w:rsid w:val="006B611E"/>
    <w:rsid w:val="006B620A"/>
    <w:rsid w:val="006B637B"/>
    <w:rsid w:val="006B6D16"/>
    <w:rsid w:val="006B6E29"/>
    <w:rsid w:val="006B6EF0"/>
    <w:rsid w:val="006B755B"/>
    <w:rsid w:val="006B7AA4"/>
    <w:rsid w:val="006C00BC"/>
    <w:rsid w:val="006C0997"/>
    <w:rsid w:val="006C0EF8"/>
    <w:rsid w:val="006C13B2"/>
    <w:rsid w:val="006C1F7A"/>
    <w:rsid w:val="006C295C"/>
    <w:rsid w:val="006C2A2A"/>
    <w:rsid w:val="006C316F"/>
    <w:rsid w:val="006C3324"/>
    <w:rsid w:val="006C35C1"/>
    <w:rsid w:val="006C360B"/>
    <w:rsid w:val="006C3B2F"/>
    <w:rsid w:val="006C3BF4"/>
    <w:rsid w:val="006C3C01"/>
    <w:rsid w:val="006C3C65"/>
    <w:rsid w:val="006C3F99"/>
    <w:rsid w:val="006C4267"/>
    <w:rsid w:val="006C46AD"/>
    <w:rsid w:val="006C488C"/>
    <w:rsid w:val="006C4D10"/>
    <w:rsid w:val="006C510C"/>
    <w:rsid w:val="006C563F"/>
    <w:rsid w:val="006C66E9"/>
    <w:rsid w:val="006C6928"/>
    <w:rsid w:val="006C6EC4"/>
    <w:rsid w:val="006C6F55"/>
    <w:rsid w:val="006C70BB"/>
    <w:rsid w:val="006C781B"/>
    <w:rsid w:val="006C78B0"/>
    <w:rsid w:val="006C7BC1"/>
    <w:rsid w:val="006C7D90"/>
    <w:rsid w:val="006C7ED1"/>
    <w:rsid w:val="006D008E"/>
    <w:rsid w:val="006D0186"/>
    <w:rsid w:val="006D05DB"/>
    <w:rsid w:val="006D0848"/>
    <w:rsid w:val="006D0D26"/>
    <w:rsid w:val="006D123F"/>
    <w:rsid w:val="006D134F"/>
    <w:rsid w:val="006D1697"/>
    <w:rsid w:val="006D1A97"/>
    <w:rsid w:val="006D1BDE"/>
    <w:rsid w:val="006D22C4"/>
    <w:rsid w:val="006D28BD"/>
    <w:rsid w:val="006D3260"/>
    <w:rsid w:val="006D350A"/>
    <w:rsid w:val="006D3527"/>
    <w:rsid w:val="006D35FA"/>
    <w:rsid w:val="006D3973"/>
    <w:rsid w:val="006D3B0C"/>
    <w:rsid w:val="006D3D57"/>
    <w:rsid w:val="006D4658"/>
    <w:rsid w:val="006D4A6F"/>
    <w:rsid w:val="006D5002"/>
    <w:rsid w:val="006D5B66"/>
    <w:rsid w:val="006D5F56"/>
    <w:rsid w:val="006D611D"/>
    <w:rsid w:val="006D64FC"/>
    <w:rsid w:val="006D6586"/>
    <w:rsid w:val="006D67FF"/>
    <w:rsid w:val="006D7C2F"/>
    <w:rsid w:val="006D7D6E"/>
    <w:rsid w:val="006E03F5"/>
    <w:rsid w:val="006E040D"/>
    <w:rsid w:val="006E0AF0"/>
    <w:rsid w:val="006E0C24"/>
    <w:rsid w:val="006E0E4C"/>
    <w:rsid w:val="006E1226"/>
    <w:rsid w:val="006E1A0E"/>
    <w:rsid w:val="006E2241"/>
    <w:rsid w:val="006E2613"/>
    <w:rsid w:val="006E2FE8"/>
    <w:rsid w:val="006E344E"/>
    <w:rsid w:val="006E3701"/>
    <w:rsid w:val="006E398E"/>
    <w:rsid w:val="006E3E8D"/>
    <w:rsid w:val="006E48BC"/>
    <w:rsid w:val="006E48F1"/>
    <w:rsid w:val="006E4FC7"/>
    <w:rsid w:val="006E531B"/>
    <w:rsid w:val="006E53CA"/>
    <w:rsid w:val="006E603B"/>
    <w:rsid w:val="006E6365"/>
    <w:rsid w:val="006E694C"/>
    <w:rsid w:val="006E6A42"/>
    <w:rsid w:val="006E6D47"/>
    <w:rsid w:val="006E6F70"/>
    <w:rsid w:val="006E77B9"/>
    <w:rsid w:val="006E7984"/>
    <w:rsid w:val="006F149E"/>
    <w:rsid w:val="006F18F6"/>
    <w:rsid w:val="006F2A81"/>
    <w:rsid w:val="006F2AC5"/>
    <w:rsid w:val="006F3437"/>
    <w:rsid w:val="006F3F90"/>
    <w:rsid w:val="006F432B"/>
    <w:rsid w:val="006F46E1"/>
    <w:rsid w:val="006F4DF6"/>
    <w:rsid w:val="006F4F96"/>
    <w:rsid w:val="006F5111"/>
    <w:rsid w:val="006F5535"/>
    <w:rsid w:val="006F57F2"/>
    <w:rsid w:val="006F628D"/>
    <w:rsid w:val="006F636C"/>
    <w:rsid w:val="006F647C"/>
    <w:rsid w:val="006F76DE"/>
    <w:rsid w:val="006F7B91"/>
    <w:rsid w:val="006F7BA6"/>
    <w:rsid w:val="006F7CD3"/>
    <w:rsid w:val="00700861"/>
    <w:rsid w:val="00700A50"/>
    <w:rsid w:val="00700AE6"/>
    <w:rsid w:val="00700D6F"/>
    <w:rsid w:val="007013D2"/>
    <w:rsid w:val="0070211C"/>
    <w:rsid w:val="00702CD8"/>
    <w:rsid w:val="00703921"/>
    <w:rsid w:val="00704A22"/>
    <w:rsid w:val="00704BE9"/>
    <w:rsid w:val="00704F49"/>
    <w:rsid w:val="00704F4F"/>
    <w:rsid w:val="00704F9F"/>
    <w:rsid w:val="007052EF"/>
    <w:rsid w:val="007059B1"/>
    <w:rsid w:val="00705F19"/>
    <w:rsid w:val="00705F6A"/>
    <w:rsid w:val="007060AE"/>
    <w:rsid w:val="007062D6"/>
    <w:rsid w:val="007063B9"/>
    <w:rsid w:val="0070640D"/>
    <w:rsid w:val="00706696"/>
    <w:rsid w:val="00706B27"/>
    <w:rsid w:val="0070737B"/>
    <w:rsid w:val="007073E9"/>
    <w:rsid w:val="00707587"/>
    <w:rsid w:val="00707B1E"/>
    <w:rsid w:val="00707D12"/>
    <w:rsid w:val="00707F69"/>
    <w:rsid w:val="007104CF"/>
    <w:rsid w:val="00710691"/>
    <w:rsid w:val="00710D4F"/>
    <w:rsid w:val="00710F74"/>
    <w:rsid w:val="00711251"/>
    <w:rsid w:val="0071151E"/>
    <w:rsid w:val="0071241B"/>
    <w:rsid w:val="00712458"/>
    <w:rsid w:val="007125F8"/>
    <w:rsid w:val="00712BBC"/>
    <w:rsid w:val="00712E76"/>
    <w:rsid w:val="00713228"/>
    <w:rsid w:val="00713567"/>
    <w:rsid w:val="0071356B"/>
    <w:rsid w:val="007142B3"/>
    <w:rsid w:val="007143B1"/>
    <w:rsid w:val="007144A6"/>
    <w:rsid w:val="00714539"/>
    <w:rsid w:val="0071459B"/>
    <w:rsid w:val="00714B26"/>
    <w:rsid w:val="00715639"/>
    <w:rsid w:val="00715A12"/>
    <w:rsid w:val="00715A53"/>
    <w:rsid w:val="007164E8"/>
    <w:rsid w:val="00716768"/>
    <w:rsid w:val="0071714D"/>
    <w:rsid w:val="0071718F"/>
    <w:rsid w:val="00717640"/>
    <w:rsid w:val="00717F3A"/>
    <w:rsid w:val="00717F81"/>
    <w:rsid w:val="00717FBA"/>
    <w:rsid w:val="007200D5"/>
    <w:rsid w:val="007202AB"/>
    <w:rsid w:val="0072044E"/>
    <w:rsid w:val="007207AD"/>
    <w:rsid w:val="00720EC4"/>
    <w:rsid w:val="00720F3D"/>
    <w:rsid w:val="00721779"/>
    <w:rsid w:val="007219A3"/>
    <w:rsid w:val="00721D7C"/>
    <w:rsid w:val="00722B8E"/>
    <w:rsid w:val="007238C0"/>
    <w:rsid w:val="007239D3"/>
    <w:rsid w:val="00724662"/>
    <w:rsid w:val="007257C2"/>
    <w:rsid w:val="00725EDD"/>
    <w:rsid w:val="007264F9"/>
    <w:rsid w:val="00726CA9"/>
    <w:rsid w:val="00726F2F"/>
    <w:rsid w:val="00727810"/>
    <w:rsid w:val="00727A7E"/>
    <w:rsid w:val="00730023"/>
    <w:rsid w:val="0073097C"/>
    <w:rsid w:val="00730AED"/>
    <w:rsid w:val="00730CD7"/>
    <w:rsid w:val="007312FE"/>
    <w:rsid w:val="00731A45"/>
    <w:rsid w:val="00731FB1"/>
    <w:rsid w:val="00731FED"/>
    <w:rsid w:val="0073235E"/>
    <w:rsid w:val="00732D69"/>
    <w:rsid w:val="00732DA6"/>
    <w:rsid w:val="007330DA"/>
    <w:rsid w:val="00733327"/>
    <w:rsid w:val="00733575"/>
    <w:rsid w:val="00733C79"/>
    <w:rsid w:val="007340B5"/>
    <w:rsid w:val="007340D0"/>
    <w:rsid w:val="00734154"/>
    <w:rsid w:val="00734298"/>
    <w:rsid w:val="00734B6A"/>
    <w:rsid w:val="00734DA7"/>
    <w:rsid w:val="00734DCF"/>
    <w:rsid w:val="00734E29"/>
    <w:rsid w:val="007355F6"/>
    <w:rsid w:val="00735A9E"/>
    <w:rsid w:val="00735C85"/>
    <w:rsid w:val="00735E9A"/>
    <w:rsid w:val="00736B47"/>
    <w:rsid w:val="00736E94"/>
    <w:rsid w:val="00736F78"/>
    <w:rsid w:val="00737628"/>
    <w:rsid w:val="00737EC3"/>
    <w:rsid w:val="00740978"/>
    <w:rsid w:val="0074134C"/>
    <w:rsid w:val="007417AA"/>
    <w:rsid w:val="00741859"/>
    <w:rsid w:val="00742480"/>
    <w:rsid w:val="00743144"/>
    <w:rsid w:val="007438BE"/>
    <w:rsid w:val="00743EC1"/>
    <w:rsid w:val="0074445B"/>
    <w:rsid w:val="007451CE"/>
    <w:rsid w:val="007457A4"/>
    <w:rsid w:val="00745C93"/>
    <w:rsid w:val="00745F15"/>
    <w:rsid w:val="00746474"/>
    <w:rsid w:val="0074694A"/>
    <w:rsid w:val="00746B8B"/>
    <w:rsid w:val="0074761C"/>
    <w:rsid w:val="0074798D"/>
    <w:rsid w:val="00747D56"/>
    <w:rsid w:val="007501DC"/>
    <w:rsid w:val="00750454"/>
    <w:rsid w:val="0075052F"/>
    <w:rsid w:val="00750895"/>
    <w:rsid w:val="00751579"/>
    <w:rsid w:val="007515E7"/>
    <w:rsid w:val="00751BCC"/>
    <w:rsid w:val="00751F43"/>
    <w:rsid w:val="0075224C"/>
    <w:rsid w:val="007526EE"/>
    <w:rsid w:val="00752A5C"/>
    <w:rsid w:val="0075325A"/>
    <w:rsid w:val="00753573"/>
    <w:rsid w:val="007539D9"/>
    <w:rsid w:val="00753D6B"/>
    <w:rsid w:val="0075415B"/>
    <w:rsid w:val="0075493B"/>
    <w:rsid w:val="00754CC8"/>
    <w:rsid w:val="0075523F"/>
    <w:rsid w:val="0075567D"/>
    <w:rsid w:val="0075594A"/>
    <w:rsid w:val="0075605C"/>
    <w:rsid w:val="0075643B"/>
    <w:rsid w:val="007571EA"/>
    <w:rsid w:val="00757AF1"/>
    <w:rsid w:val="00757C96"/>
    <w:rsid w:val="007603F4"/>
    <w:rsid w:val="007604B5"/>
    <w:rsid w:val="00761328"/>
    <w:rsid w:val="007614F3"/>
    <w:rsid w:val="00761909"/>
    <w:rsid w:val="0076198A"/>
    <w:rsid w:val="00761D28"/>
    <w:rsid w:val="00761D6A"/>
    <w:rsid w:val="00762778"/>
    <w:rsid w:val="007628DA"/>
    <w:rsid w:val="00762D79"/>
    <w:rsid w:val="007631BE"/>
    <w:rsid w:val="00763206"/>
    <w:rsid w:val="00763209"/>
    <w:rsid w:val="0076387B"/>
    <w:rsid w:val="00763C1F"/>
    <w:rsid w:val="0076603E"/>
    <w:rsid w:val="00766D89"/>
    <w:rsid w:val="00766E23"/>
    <w:rsid w:val="0076779E"/>
    <w:rsid w:val="00767E58"/>
    <w:rsid w:val="007709D2"/>
    <w:rsid w:val="00770A08"/>
    <w:rsid w:val="00771407"/>
    <w:rsid w:val="0077141B"/>
    <w:rsid w:val="00771920"/>
    <w:rsid w:val="00771C88"/>
    <w:rsid w:val="00772427"/>
    <w:rsid w:val="007728F4"/>
    <w:rsid w:val="0077291A"/>
    <w:rsid w:val="00772E09"/>
    <w:rsid w:val="00773CC2"/>
    <w:rsid w:val="00774606"/>
    <w:rsid w:val="0077474E"/>
    <w:rsid w:val="00774BAC"/>
    <w:rsid w:val="00775166"/>
    <w:rsid w:val="0077535C"/>
    <w:rsid w:val="0077555C"/>
    <w:rsid w:val="00775B2B"/>
    <w:rsid w:val="00775DE9"/>
    <w:rsid w:val="00776277"/>
    <w:rsid w:val="00777455"/>
    <w:rsid w:val="00777A01"/>
    <w:rsid w:val="00777CBE"/>
    <w:rsid w:val="007806B6"/>
    <w:rsid w:val="0078086B"/>
    <w:rsid w:val="007809B7"/>
    <w:rsid w:val="00781308"/>
    <w:rsid w:val="0078165C"/>
    <w:rsid w:val="007817F6"/>
    <w:rsid w:val="00781BEF"/>
    <w:rsid w:val="00781D1D"/>
    <w:rsid w:val="0078268C"/>
    <w:rsid w:val="00782B40"/>
    <w:rsid w:val="00782D25"/>
    <w:rsid w:val="007833F3"/>
    <w:rsid w:val="007838A7"/>
    <w:rsid w:val="00783ADE"/>
    <w:rsid w:val="00783D1E"/>
    <w:rsid w:val="007841B6"/>
    <w:rsid w:val="0078464E"/>
    <w:rsid w:val="00784D68"/>
    <w:rsid w:val="00784EAC"/>
    <w:rsid w:val="00785256"/>
    <w:rsid w:val="00785383"/>
    <w:rsid w:val="00785887"/>
    <w:rsid w:val="00785BDA"/>
    <w:rsid w:val="00785E68"/>
    <w:rsid w:val="00786654"/>
    <w:rsid w:val="007868B1"/>
    <w:rsid w:val="007869CC"/>
    <w:rsid w:val="00786DC4"/>
    <w:rsid w:val="007875DF"/>
    <w:rsid w:val="00790168"/>
    <w:rsid w:val="00790240"/>
    <w:rsid w:val="0079036F"/>
    <w:rsid w:val="00790426"/>
    <w:rsid w:val="007911CC"/>
    <w:rsid w:val="0079193C"/>
    <w:rsid w:val="00792351"/>
    <w:rsid w:val="00793839"/>
    <w:rsid w:val="00794084"/>
    <w:rsid w:val="0079412A"/>
    <w:rsid w:val="00795041"/>
    <w:rsid w:val="007951D5"/>
    <w:rsid w:val="007956D8"/>
    <w:rsid w:val="00795784"/>
    <w:rsid w:val="0079649E"/>
    <w:rsid w:val="0079679C"/>
    <w:rsid w:val="007968F2"/>
    <w:rsid w:val="00796B26"/>
    <w:rsid w:val="00796B80"/>
    <w:rsid w:val="00796E0D"/>
    <w:rsid w:val="0079774A"/>
    <w:rsid w:val="00797AA7"/>
    <w:rsid w:val="007A0142"/>
    <w:rsid w:val="007A0CD2"/>
    <w:rsid w:val="007A0F60"/>
    <w:rsid w:val="007A1218"/>
    <w:rsid w:val="007A1527"/>
    <w:rsid w:val="007A1B61"/>
    <w:rsid w:val="007A1CC9"/>
    <w:rsid w:val="007A1F70"/>
    <w:rsid w:val="007A37FA"/>
    <w:rsid w:val="007A3D1F"/>
    <w:rsid w:val="007A3E1F"/>
    <w:rsid w:val="007A4351"/>
    <w:rsid w:val="007A49B7"/>
    <w:rsid w:val="007A4B4A"/>
    <w:rsid w:val="007A4D95"/>
    <w:rsid w:val="007A5415"/>
    <w:rsid w:val="007A6458"/>
    <w:rsid w:val="007A6576"/>
    <w:rsid w:val="007A6B44"/>
    <w:rsid w:val="007A6D7F"/>
    <w:rsid w:val="007A6F75"/>
    <w:rsid w:val="007A720A"/>
    <w:rsid w:val="007A7F10"/>
    <w:rsid w:val="007B015B"/>
    <w:rsid w:val="007B0539"/>
    <w:rsid w:val="007B0959"/>
    <w:rsid w:val="007B09BF"/>
    <w:rsid w:val="007B09F7"/>
    <w:rsid w:val="007B1290"/>
    <w:rsid w:val="007B13FF"/>
    <w:rsid w:val="007B1C43"/>
    <w:rsid w:val="007B1D45"/>
    <w:rsid w:val="007B1F09"/>
    <w:rsid w:val="007B1F77"/>
    <w:rsid w:val="007B27BC"/>
    <w:rsid w:val="007B2D60"/>
    <w:rsid w:val="007B308F"/>
    <w:rsid w:val="007B32B3"/>
    <w:rsid w:val="007B32E4"/>
    <w:rsid w:val="007B3498"/>
    <w:rsid w:val="007B3694"/>
    <w:rsid w:val="007B3AA1"/>
    <w:rsid w:val="007B4AF3"/>
    <w:rsid w:val="007B4F42"/>
    <w:rsid w:val="007B5551"/>
    <w:rsid w:val="007B5BC9"/>
    <w:rsid w:val="007B5C31"/>
    <w:rsid w:val="007B5F86"/>
    <w:rsid w:val="007B62E5"/>
    <w:rsid w:val="007B6D92"/>
    <w:rsid w:val="007B71A9"/>
    <w:rsid w:val="007B7723"/>
    <w:rsid w:val="007B7EB1"/>
    <w:rsid w:val="007C1427"/>
    <w:rsid w:val="007C1452"/>
    <w:rsid w:val="007C174F"/>
    <w:rsid w:val="007C1A63"/>
    <w:rsid w:val="007C2E65"/>
    <w:rsid w:val="007C336D"/>
    <w:rsid w:val="007C35CC"/>
    <w:rsid w:val="007C367F"/>
    <w:rsid w:val="007C376D"/>
    <w:rsid w:val="007C3D39"/>
    <w:rsid w:val="007C3DDF"/>
    <w:rsid w:val="007C3EC1"/>
    <w:rsid w:val="007C410A"/>
    <w:rsid w:val="007C444E"/>
    <w:rsid w:val="007C4477"/>
    <w:rsid w:val="007C472C"/>
    <w:rsid w:val="007C474A"/>
    <w:rsid w:val="007C496C"/>
    <w:rsid w:val="007C4B2B"/>
    <w:rsid w:val="007C4E6D"/>
    <w:rsid w:val="007C5237"/>
    <w:rsid w:val="007C526D"/>
    <w:rsid w:val="007C56AD"/>
    <w:rsid w:val="007C5953"/>
    <w:rsid w:val="007C5F97"/>
    <w:rsid w:val="007C6224"/>
    <w:rsid w:val="007C62AB"/>
    <w:rsid w:val="007C6791"/>
    <w:rsid w:val="007C688C"/>
    <w:rsid w:val="007C6A9E"/>
    <w:rsid w:val="007C6F4A"/>
    <w:rsid w:val="007C79D0"/>
    <w:rsid w:val="007C7E7B"/>
    <w:rsid w:val="007D05B9"/>
    <w:rsid w:val="007D0850"/>
    <w:rsid w:val="007D0A70"/>
    <w:rsid w:val="007D0B52"/>
    <w:rsid w:val="007D14DC"/>
    <w:rsid w:val="007D16FC"/>
    <w:rsid w:val="007D1A15"/>
    <w:rsid w:val="007D2064"/>
    <w:rsid w:val="007D2069"/>
    <w:rsid w:val="007D2084"/>
    <w:rsid w:val="007D2186"/>
    <w:rsid w:val="007D3287"/>
    <w:rsid w:val="007D34DD"/>
    <w:rsid w:val="007D3564"/>
    <w:rsid w:val="007D3848"/>
    <w:rsid w:val="007D3AC1"/>
    <w:rsid w:val="007D3D21"/>
    <w:rsid w:val="007D4374"/>
    <w:rsid w:val="007D439C"/>
    <w:rsid w:val="007D4CE5"/>
    <w:rsid w:val="007D4E3F"/>
    <w:rsid w:val="007D57C7"/>
    <w:rsid w:val="007D5D30"/>
    <w:rsid w:val="007D5DEF"/>
    <w:rsid w:val="007D5F57"/>
    <w:rsid w:val="007D60E4"/>
    <w:rsid w:val="007D63BC"/>
    <w:rsid w:val="007D689B"/>
    <w:rsid w:val="007D68F6"/>
    <w:rsid w:val="007D6C76"/>
    <w:rsid w:val="007D71A7"/>
    <w:rsid w:val="007D731E"/>
    <w:rsid w:val="007D7B38"/>
    <w:rsid w:val="007D7B5A"/>
    <w:rsid w:val="007D7C80"/>
    <w:rsid w:val="007D7E7F"/>
    <w:rsid w:val="007E01DB"/>
    <w:rsid w:val="007E024E"/>
    <w:rsid w:val="007E0618"/>
    <w:rsid w:val="007E0735"/>
    <w:rsid w:val="007E0891"/>
    <w:rsid w:val="007E110C"/>
    <w:rsid w:val="007E1270"/>
    <w:rsid w:val="007E12D6"/>
    <w:rsid w:val="007E1BB2"/>
    <w:rsid w:val="007E1DDD"/>
    <w:rsid w:val="007E2163"/>
    <w:rsid w:val="007E22A9"/>
    <w:rsid w:val="007E2589"/>
    <w:rsid w:val="007E2764"/>
    <w:rsid w:val="007E2C84"/>
    <w:rsid w:val="007E36A3"/>
    <w:rsid w:val="007E3FBD"/>
    <w:rsid w:val="007E4582"/>
    <w:rsid w:val="007E490E"/>
    <w:rsid w:val="007E4A0E"/>
    <w:rsid w:val="007E4F78"/>
    <w:rsid w:val="007E507D"/>
    <w:rsid w:val="007E5DEB"/>
    <w:rsid w:val="007E5FAE"/>
    <w:rsid w:val="007E6399"/>
    <w:rsid w:val="007E6713"/>
    <w:rsid w:val="007E6ED4"/>
    <w:rsid w:val="007E789E"/>
    <w:rsid w:val="007E78EA"/>
    <w:rsid w:val="007E7E8A"/>
    <w:rsid w:val="007F004A"/>
    <w:rsid w:val="007F01D3"/>
    <w:rsid w:val="007F0272"/>
    <w:rsid w:val="007F040B"/>
    <w:rsid w:val="007F0E95"/>
    <w:rsid w:val="007F1906"/>
    <w:rsid w:val="007F1A95"/>
    <w:rsid w:val="007F1AF0"/>
    <w:rsid w:val="007F1EBA"/>
    <w:rsid w:val="007F220D"/>
    <w:rsid w:val="007F2239"/>
    <w:rsid w:val="007F23AE"/>
    <w:rsid w:val="007F2EF8"/>
    <w:rsid w:val="007F35E9"/>
    <w:rsid w:val="007F3BF6"/>
    <w:rsid w:val="007F3C77"/>
    <w:rsid w:val="007F4402"/>
    <w:rsid w:val="007F451D"/>
    <w:rsid w:val="007F4657"/>
    <w:rsid w:val="007F477C"/>
    <w:rsid w:val="007F4D08"/>
    <w:rsid w:val="007F4DD2"/>
    <w:rsid w:val="007F53C0"/>
    <w:rsid w:val="007F6445"/>
    <w:rsid w:val="007F65DC"/>
    <w:rsid w:val="007F68B3"/>
    <w:rsid w:val="007F7CA4"/>
    <w:rsid w:val="007F7E08"/>
    <w:rsid w:val="00800A1F"/>
    <w:rsid w:val="00800EE3"/>
    <w:rsid w:val="00801295"/>
    <w:rsid w:val="008012BF"/>
    <w:rsid w:val="00801994"/>
    <w:rsid w:val="00801C86"/>
    <w:rsid w:val="00802325"/>
    <w:rsid w:val="0080238E"/>
    <w:rsid w:val="00802440"/>
    <w:rsid w:val="00802866"/>
    <w:rsid w:val="00802AB0"/>
    <w:rsid w:val="0080335C"/>
    <w:rsid w:val="008035F8"/>
    <w:rsid w:val="008036EF"/>
    <w:rsid w:val="00803D6D"/>
    <w:rsid w:val="00803F3B"/>
    <w:rsid w:val="008055A5"/>
    <w:rsid w:val="0080575F"/>
    <w:rsid w:val="008057BC"/>
    <w:rsid w:val="00805959"/>
    <w:rsid w:val="00805CE2"/>
    <w:rsid w:val="00805E12"/>
    <w:rsid w:val="00806221"/>
    <w:rsid w:val="00806429"/>
    <w:rsid w:val="00806568"/>
    <w:rsid w:val="00806714"/>
    <w:rsid w:val="008067A9"/>
    <w:rsid w:val="00806CCB"/>
    <w:rsid w:val="00807E54"/>
    <w:rsid w:val="00810E19"/>
    <w:rsid w:val="00810F9F"/>
    <w:rsid w:val="00811274"/>
    <w:rsid w:val="00812176"/>
    <w:rsid w:val="008121C4"/>
    <w:rsid w:val="00812649"/>
    <w:rsid w:val="008127C0"/>
    <w:rsid w:val="00812D77"/>
    <w:rsid w:val="00813C4C"/>
    <w:rsid w:val="00813C52"/>
    <w:rsid w:val="00813CBA"/>
    <w:rsid w:val="0081407A"/>
    <w:rsid w:val="00814231"/>
    <w:rsid w:val="008144CE"/>
    <w:rsid w:val="00814728"/>
    <w:rsid w:val="008151C8"/>
    <w:rsid w:val="00815A31"/>
    <w:rsid w:val="00815A82"/>
    <w:rsid w:val="00815B32"/>
    <w:rsid w:val="00815D77"/>
    <w:rsid w:val="00816203"/>
    <w:rsid w:val="0081635E"/>
    <w:rsid w:val="00816934"/>
    <w:rsid w:val="00817971"/>
    <w:rsid w:val="00817A82"/>
    <w:rsid w:val="00817AB1"/>
    <w:rsid w:val="00820014"/>
    <w:rsid w:val="00820056"/>
    <w:rsid w:val="008201B2"/>
    <w:rsid w:val="00820C2A"/>
    <w:rsid w:val="00821196"/>
    <w:rsid w:val="008216A8"/>
    <w:rsid w:val="008217AE"/>
    <w:rsid w:val="008217B3"/>
    <w:rsid w:val="00821A08"/>
    <w:rsid w:val="00821D79"/>
    <w:rsid w:val="00822052"/>
    <w:rsid w:val="00822199"/>
    <w:rsid w:val="008222F9"/>
    <w:rsid w:val="0082247D"/>
    <w:rsid w:val="00824933"/>
    <w:rsid w:val="00824C50"/>
    <w:rsid w:val="00824D1A"/>
    <w:rsid w:val="00824E5B"/>
    <w:rsid w:val="00824EED"/>
    <w:rsid w:val="008251C3"/>
    <w:rsid w:val="008253FD"/>
    <w:rsid w:val="00825C7B"/>
    <w:rsid w:val="00825F70"/>
    <w:rsid w:val="00825F76"/>
    <w:rsid w:val="00826346"/>
    <w:rsid w:val="008264C9"/>
    <w:rsid w:val="0082653C"/>
    <w:rsid w:val="0082674F"/>
    <w:rsid w:val="00826938"/>
    <w:rsid w:val="00826FE0"/>
    <w:rsid w:val="00827511"/>
    <w:rsid w:val="00827E49"/>
    <w:rsid w:val="00830391"/>
    <w:rsid w:val="00830538"/>
    <w:rsid w:val="00830663"/>
    <w:rsid w:val="00830A78"/>
    <w:rsid w:val="00830ACC"/>
    <w:rsid w:val="00830E7A"/>
    <w:rsid w:val="008310BF"/>
    <w:rsid w:val="008314AE"/>
    <w:rsid w:val="00831B45"/>
    <w:rsid w:val="00831DA0"/>
    <w:rsid w:val="00831EF8"/>
    <w:rsid w:val="008324E6"/>
    <w:rsid w:val="00833605"/>
    <w:rsid w:val="00833B96"/>
    <w:rsid w:val="00833EF2"/>
    <w:rsid w:val="0083413E"/>
    <w:rsid w:val="00834200"/>
    <w:rsid w:val="0083458C"/>
    <w:rsid w:val="008346BD"/>
    <w:rsid w:val="0083495B"/>
    <w:rsid w:val="00835178"/>
    <w:rsid w:val="008354BA"/>
    <w:rsid w:val="00835AD6"/>
    <w:rsid w:val="00835CE4"/>
    <w:rsid w:val="008361A6"/>
    <w:rsid w:val="00836453"/>
    <w:rsid w:val="00836634"/>
    <w:rsid w:val="00836BFD"/>
    <w:rsid w:val="00836F53"/>
    <w:rsid w:val="0083706C"/>
    <w:rsid w:val="0083711D"/>
    <w:rsid w:val="008371EC"/>
    <w:rsid w:val="008375A2"/>
    <w:rsid w:val="00840281"/>
    <w:rsid w:val="00840355"/>
    <w:rsid w:val="00840549"/>
    <w:rsid w:val="008407FB"/>
    <w:rsid w:val="00840DB0"/>
    <w:rsid w:val="00840F2A"/>
    <w:rsid w:val="00841670"/>
    <w:rsid w:val="008416E1"/>
    <w:rsid w:val="00841859"/>
    <w:rsid w:val="008422D6"/>
    <w:rsid w:val="00842404"/>
    <w:rsid w:val="0084277C"/>
    <w:rsid w:val="00842CE3"/>
    <w:rsid w:val="0084307D"/>
    <w:rsid w:val="00843559"/>
    <w:rsid w:val="00843713"/>
    <w:rsid w:val="00843855"/>
    <w:rsid w:val="0084425F"/>
    <w:rsid w:val="008448AB"/>
    <w:rsid w:val="0084530E"/>
    <w:rsid w:val="00845746"/>
    <w:rsid w:val="00845B34"/>
    <w:rsid w:val="00845E2A"/>
    <w:rsid w:val="00845FAE"/>
    <w:rsid w:val="0084623E"/>
    <w:rsid w:val="0084643D"/>
    <w:rsid w:val="008466F5"/>
    <w:rsid w:val="00846943"/>
    <w:rsid w:val="00846B34"/>
    <w:rsid w:val="00846D10"/>
    <w:rsid w:val="00846DC4"/>
    <w:rsid w:val="00846DF3"/>
    <w:rsid w:val="00847042"/>
    <w:rsid w:val="00847075"/>
    <w:rsid w:val="008473F1"/>
    <w:rsid w:val="008479A6"/>
    <w:rsid w:val="00850272"/>
    <w:rsid w:val="0085035C"/>
    <w:rsid w:val="008504B0"/>
    <w:rsid w:val="00850590"/>
    <w:rsid w:val="00850614"/>
    <w:rsid w:val="00850B8C"/>
    <w:rsid w:val="00850CD3"/>
    <w:rsid w:val="008515D7"/>
    <w:rsid w:val="008516E0"/>
    <w:rsid w:val="00851E47"/>
    <w:rsid w:val="00851E90"/>
    <w:rsid w:val="0085250E"/>
    <w:rsid w:val="0085287C"/>
    <w:rsid w:val="00853B1F"/>
    <w:rsid w:val="00853CB1"/>
    <w:rsid w:val="00853CE8"/>
    <w:rsid w:val="00853E1A"/>
    <w:rsid w:val="00853FC9"/>
    <w:rsid w:val="008541B7"/>
    <w:rsid w:val="008547EC"/>
    <w:rsid w:val="00854CFD"/>
    <w:rsid w:val="00855140"/>
    <w:rsid w:val="00855167"/>
    <w:rsid w:val="00855379"/>
    <w:rsid w:val="008553C2"/>
    <w:rsid w:val="008555C7"/>
    <w:rsid w:val="0085572B"/>
    <w:rsid w:val="008560C1"/>
    <w:rsid w:val="00856C63"/>
    <w:rsid w:val="00857DED"/>
    <w:rsid w:val="00857E20"/>
    <w:rsid w:val="00857E83"/>
    <w:rsid w:val="0086046D"/>
    <w:rsid w:val="00860D12"/>
    <w:rsid w:val="00861490"/>
    <w:rsid w:val="008617D4"/>
    <w:rsid w:val="00861AB6"/>
    <w:rsid w:val="00861D53"/>
    <w:rsid w:val="00862B92"/>
    <w:rsid w:val="00862C72"/>
    <w:rsid w:val="00862F65"/>
    <w:rsid w:val="00863B3B"/>
    <w:rsid w:val="008654B9"/>
    <w:rsid w:val="00865890"/>
    <w:rsid w:val="00865D44"/>
    <w:rsid w:val="00867504"/>
    <w:rsid w:val="00867B10"/>
    <w:rsid w:val="00870307"/>
    <w:rsid w:val="00870C9E"/>
    <w:rsid w:val="00870FB3"/>
    <w:rsid w:val="008710DD"/>
    <w:rsid w:val="00871197"/>
    <w:rsid w:val="008711DD"/>
    <w:rsid w:val="00871556"/>
    <w:rsid w:val="008723C6"/>
    <w:rsid w:val="008726A4"/>
    <w:rsid w:val="008726CF"/>
    <w:rsid w:val="00872A75"/>
    <w:rsid w:val="008733B0"/>
    <w:rsid w:val="008733C9"/>
    <w:rsid w:val="008736EC"/>
    <w:rsid w:val="00873B64"/>
    <w:rsid w:val="00874BED"/>
    <w:rsid w:val="00874CC6"/>
    <w:rsid w:val="00874D0E"/>
    <w:rsid w:val="00874D4D"/>
    <w:rsid w:val="008750B2"/>
    <w:rsid w:val="008753BF"/>
    <w:rsid w:val="0087556A"/>
    <w:rsid w:val="00875A05"/>
    <w:rsid w:val="00876368"/>
    <w:rsid w:val="00876399"/>
    <w:rsid w:val="008766C5"/>
    <w:rsid w:val="00876A14"/>
    <w:rsid w:val="00877778"/>
    <w:rsid w:val="00877B21"/>
    <w:rsid w:val="00877C86"/>
    <w:rsid w:val="0088192C"/>
    <w:rsid w:val="00881D9F"/>
    <w:rsid w:val="00881DB9"/>
    <w:rsid w:val="008828AD"/>
    <w:rsid w:val="00882DEE"/>
    <w:rsid w:val="00883C60"/>
    <w:rsid w:val="00883E98"/>
    <w:rsid w:val="008840CF"/>
    <w:rsid w:val="008842D4"/>
    <w:rsid w:val="00884480"/>
    <w:rsid w:val="008844B5"/>
    <w:rsid w:val="00884B67"/>
    <w:rsid w:val="00884D96"/>
    <w:rsid w:val="00884EA9"/>
    <w:rsid w:val="00884FEC"/>
    <w:rsid w:val="0088543A"/>
    <w:rsid w:val="0088579B"/>
    <w:rsid w:val="00885959"/>
    <w:rsid w:val="00885C20"/>
    <w:rsid w:val="00886F61"/>
    <w:rsid w:val="00887545"/>
    <w:rsid w:val="00887C72"/>
    <w:rsid w:val="00887D00"/>
    <w:rsid w:val="00887F3E"/>
    <w:rsid w:val="00890011"/>
    <w:rsid w:val="0089013E"/>
    <w:rsid w:val="00890CF2"/>
    <w:rsid w:val="00890FD0"/>
    <w:rsid w:val="008916ED"/>
    <w:rsid w:val="0089209C"/>
    <w:rsid w:val="008925B8"/>
    <w:rsid w:val="00892703"/>
    <w:rsid w:val="0089271A"/>
    <w:rsid w:val="00892876"/>
    <w:rsid w:val="00892A36"/>
    <w:rsid w:val="00892F72"/>
    <w:rsid w:val="00892FEE"/>
    <w:rsid w:val="0089321E"/>
    <w:rsid w:val="00893B1D"/>
    <w:rsid w:val="00893D62"/>
    <w:rsid w:val="00893F3A"/>
    <w:rsid w:val="008949A2"/>
    <w:rsid w:val="00895702"/>
    <w:rsid w:val="0089610E"/>
    <w:rsid w:val="0089618D"/>
    <w:rsid w:val="008963D1"/>
    <w:rsid w:val="00896599"/>
    <w:rsid w:val="008967A7"/>
    <w:rsid w:val="00896F68"/>
    <w:rsid w:val="0089778F"/>
    <w:rsid w:val="00897B26"/>
    <w:rsid w:val="008A0B3D"/>
    <w:rsid w:val="008A0CC5"/>
    <w:rsid w:val="008A0E23"/>
    <w:rsid w:val="008A11E3"/>
    <w:rsid w:val="008A1239"/>
    <w:rsid w:val="008A1DD4"/>
    <w:rsid w:val="008A2405"/>
    <w:rsid w:val="008A28DE"/>
    <w:rsid w:val="008A2A47"/>
    <w:rsid w:val="008A2ABC"/>
    <w:rsid w:val="008A2AF7"/>
    <w:rsid w:val="008A34FE"/>
    <w:rsid w:val="008A3FBA"/>
    <w:rsid w:val="008A3FE7"/>
    <w:rsid w:val="008A49B2"/>
    <w:rsid w:val="008A4FB3"/>
    <w:rsid w:val="008A543A"/>
    <w:rsid w:val="008A57C3"/>
    <w:rsid w:val="008A5E01"/>
    <w:rsid w:val="008A6215"/>
    <w:rsid w:val="008A6313"/>
    <w:rsid w:val="008A6A14"/>
    <w:rsid w:val="008A7237"/>
    <w:rsid w:val="008A7302"/>
    <w:rsid w:val="008A7440"/>
    <w:rsid w:val="008A76D6"/>
    <w:rsid w:val="008A792D"/>
    <w:rsid w:val="008A7E4E"/>
    <w:rsid w:val="008B09F5"/>
    <w:rsid w:val="008B0AC0"/>
    <w:rsid w:val="008B18D1"/>
    <w:rsid w:val="008B1B80"/>
    <w:rsid w:val="008B268D"/>
    <w:rsid w:val="008B2949"/>
    <w:rsid w:val="008B2D43"/>
    <w:rsid w:val="008B324C"/>
    <w:rsid w:val="008B3448"/>
    <w:rsid w:val="008B36B1"/>
    <w:rsid w:val="008B3DB5"/>
    <w:rsid w:val="008B3FEA"/>
    <w:rsid w:val="008B447A"/>
    <w:rsid w:val="008B47CD"/>
    <w:rsid w:val="008B4D1C"/>
    <w:rsid w:val="008B5E90"/>
    <w:rsid w:val="008B5F55"/>
    <w:rsid w:val="008B60B6"/>
    <w:rsid w:val="008B6589"/>
    <w:rsid w:val="008B797F"/>
    <w:rsid w:val="008C05AB"/>
    <w:rsid w:val="008C0666"/>
    <w:rsid w:val="008C0D68"/>
    <w:rsid w:val="008C115B"/>
    <w:rsid w:val="008C1386"/>
    <w:rsid w:val="008C16A0"/>
    <w:rsid w:val="008C1B83"/>
    <w:rsid w:val="008C1D61"/>
    <w:rsid w:val="008C2B32"/>
    <w:rsid w:val="008C2EAA"/>
    <w:rsid w:val="008C323E"/>
    <w:rsid w:val="008C33F9"/>
    <w:rsid w:val="008C3783"/>
    <w:rsid w:val="008C3B91"/>
    <w:rsid w:val="008C3E67"/>
    <w:rsid w:val="008C41FB"/>
    <w:rsid w:val="008C42FF"/>
    <w:rsid w:val="008C4565"/>
    <w:rsid w:val="008C4E25"/>
    <w:rsid w:val="008C5183"/>
    <w:rsid w:val="008C5410"/>
    <w:rsid w:val="008C54F0"/>
    <w:rsid w:val="008C55C3"/>
    <w:rsid w:val="008C595E"/>
    <w:rsid w:val="008C5AAE"/>
    <w:rsid w:val="008C68F1"/>
    <w:rsid w:val="008C7506"/>
    <w:rsid w:val="008C7967"/>
    <w:rsid w:val="008D0187"/>
    <w:rsid w:val="008D0425"/>
    <w:rsid w:val="008D0536"/>
    <w:rsid w:val="008D0A82"/>
    <w:rsid w:val="008D0BA2"/>
    <w:rsid w:val="008D0EDE"/>
    <w:rsid w:val="008D1015"/>
    <w:rsid w:val="008D101E"/>
    <w:rsid w:val="008D1523"/>
    <w:rsid w:val="008D2581"/>
    <w:rsid w:val="008D3D87"/>
    <w:rsid w:val="008D3FF9"/>
    <w:rsid w:val="008D402A"/>
    <w:rsid w:val="008D4531"/>
    <w:rsid w:val="008D47DE"/>
    <w:rsid w:val="008D48E2"/>
    <w:rsid w:val="008D529C"/>
    <w:rsid w:val="008D53FD"/>
    <w:rsid w:val="008D559A"/>
    <w:rsid w:val="008D57C8"/>
    <w:rsid w:val="008D607D"/>
    <w:rsid w:val="008D657B"/>
    <w:rsid w:val="008D66B8"/>
    <w:rsid w:val="008D7E38"/>
    <w:rsid w:val="008E0082"/>
    <w:rsid w:val="008E023A"/>
    <w:rsid w:val="008E0429"/>
    <w:rsid w:val="008E17A8"/>
    <w:rsid w:val="008E1DBE"/>
    <w:rsid w:val="008E2312"/>
    <w:rsid w:val="008E233E"/>
    <w:rsid w:val="008E295C"/>
    <w:rsid w:val="008E2A17"/>
    <w:rsid w:val="008E2E21"/>
    <w:rsid w:val="008E2FEE"/>
    <w:rsid w:val="008E3487"/>
    <w:rsid w:val="008E386E"/>
    <w:rsid w:val="008E3F32"/>
    <w:rsid w:val="008E4F40"/>
    <w:rsid w:val="008E4F62"/>
    <w:rsid w:val="008E50CE"/>
    <w:rsid w:val="008E512D"/>
    <w:rsid w:val="008E5ADA"/>
    <w:rsid w:val="008E5F62"/>
    <w:rsid w:val="008E6206"/>
    <w:rsid w:val="008E640F"/>
    <w:rsid w:val="008E67C5"/>
    <w:rsid w:val="008E6C26"/>
    <w:rsid w:val="008E6DE3"/>
    <w:rsid w:val="008E701F"/>
    <w:rsid w:val="008E7B5F"/>
    <w:rsid w:val="008E7FED"/>
    <w:rsid w:val="008F169B"/>
    <w:rsid w:val="008F1F6A"/>
    <w:rsid w:val="008F2899"/>
    <w:rsid w:val="008F2F64"/>
    <w:rsid w:val="008F3410"/>
    <w:rsid w:val="008F3BF3"/>
    <w:rsid w:val="008F3DAD"/>
    <w:rsid w:val="008F4283"/>
    <w:rsid w:val="008F494E"/>
    <w:rsid w:val="008F4A7A"/>
    <w:rsid w:val="008F4F97"/>
    <w:rsid w:val="008F5812"/>
    <w:rsid w:val="008F58C7"/>
    <w:rsid w:val="008F5A16"/>
    <w:rsid w:val="008F6025"/>
    <w:rsid w:val="008F62A1"/>
    <w:rsid w:val="008F62FE"/>
    <w:rsid w:val="008F6650"/>
    <w:rsid w:val="008F6809"/>
    <w:rsid w:val="008F68F9"/>
    <w:rsid w:val="008F6CDD"/>
    <w:rsid w:val="008F7314"/>
    <w:rsid w:val="008F7458"/>
    <w:rsid w:val="008F7500"/>
    <w:rsid w:val="00900AAD"/>
    <w:rsid w:val="00901DDC"/>
    <w:rsid w:val="009027E6"/>
    <w:rsid w:val="009029CC"/>
    <w:rsid w:val="00902F2B"/>
    <w:rsid w:val="00903263"/>
    <w:rsid w:val="009033A8"/>
    <w:rsid w:val="009034E7"/>
    <w:rsid w:val="0090368E"/>
    <w:rsid w:val="00903ABA"/>
    <w:rsid w:val="00904A2E"/>
    <w:rsid w:val="00904B6B"/>
    <w:rsid w:val="00904F63"/>
    <w:rsid w:val="00905108"/>
    <w:rsid w:val="0090510A"/>
    <w:rsid w:val="00905356"/>
    <w:rsid w:val="009054F1"/>
    <w:rsid w:val="00905A47"/>
    <w:rsid w:val="00905CD6"/>
    <w:rsid w:val="00905DB5"/>
    <w:rsid w:val="009060E2"/>
    <w:rsid w:val="00906815"/>
    <w:rsid w:val="00906A7B"/>
    <w:rsid w:val="00906FD3"/>
    <w:rsid w:val="0090711D"/>
    <w:rsid w:val="00907599"/>
    <w:rsid w:val="009076AE"/>
    <w:rsid w:val="00907894"/>
    <w:rsid w:val="00907C94"/>
    <w:rsid w:val="00910508"/>
    <w:rsid w:val="00910723"/>
    <w:rsid w:val="00910D7D"/>
    <w:rsid w:val="009110BF"/>
    <w:rsid w:val="009113AC"/>
    <w:rsid w:val="009116B3"/>
    <w:rsid w:val="00911A29"/>
    <w:rsid w:val="00913080"/>
    <w:rsid w:val="009138A8"/>
    <w:rsid w:val="00913C47"/>
    <w:rsid w:val="0091429A"/>
    <w:rsid w:val="0091447A"/>
    <w:rsid w:val="00914B07"/>
    <w:rsid w:val="00914BF1"/>
    <w:rsid w:val="00914E5C"/>
    <w:rsid w:val="00915091"/>
    <w:rsid w:val="00915196"/>
    <w:rsid w:val="00915241"/>
    <w:rsid w:val="00915458"/>
    <w:rsid w:val="009155A6"/>
    <w:rsid w:val="009158FF"/>
    <w:rsid w:val="00916069"/>
    <w:rsid w:val="009161B7"/>
    <w:rsid w:val="009165E5"/>
    <w:rsid w:val="00916971"/>
    <w:rsid w:val="009169E0"/>
    <w:rsid w:val="009178D7"/>
    <w:rsid w:val="009209A6"/>
    <w:rsid w:val="00920A53"/>
    <w:rsid w:val="00921A19"/>
    <w:rsid w:val="009220BF"/>
    <w:rsid w:val="00922C7E"/>
    <w:rsid w:val="0092300C"/>
    <w:rsid w:val="009233EE"/>
    <w:rsid w:val="009237CA"/>
    <w:rsid w:val="00923BEB"/>
    <w:rsid w:val="0092451E"/>
    <w:rsid w:val="00924E1D"/>
    <w:rsid w:val="0092513C"/>
    <w:rsid w:val="00925249"/>
    <w:rsid w:val="009253B4"/>
    <w:rsid w:val="0092551A"/>
    <w:rsid w:val="009256BD"/>
    <w:rsid w:val="00925775"/>
    <w:rsid w:val="00925F7D"/>
    <w:rsid w:val="00926110"/>
    <w:rsid w:val="00926264"/>
    <w:rsid w:val="0092635A"/>
    <w:rsid w:val="00927354"/>
    <w:rsid w:val="00927585"/>
    <w:rsid w:val="00927BAF"/>
    <w:rsid w:val="00930313"/>
    <w:rsid w:val="00930731"/>
    <w:rsid w:val="009307C4"/>
    <w:rsid w:val="00930CB6"/>
    <w:rsid w:val="00930E6E"/>
    <w:rsid w:val="00930EFD"/>
    <w:rsid w:val="0093108C"/>
    <w:rsid w:val="00931A52"/>
    <w:rsid w:val="00932345"/>
    <w:rsid w:val="00932496"/>
    <w:rsid w:val="00933311"/>
    <w:rsid w:val="009336CC"/>
    <w:rsid w:val="00934472"/>
    <w:rsid w:val="0093460B"/>
    <w:rsid w:val="0093570F"/>
    <w:rsid w:val="00935CFB"/>
    <w:rsid w:val="00935F1D"/>
    <w:rsid w:val="00936535"/>
    <w:rsid w:val="009365E4"/>
    <w:rsid w:val="009368E7"/>
    <w:rsid w:val="009373E5"/>
    <w:rsid w:val="00937446"/>
    <w:rsid w:val="00937A01"/>
    <w:rsid w:val="0094074D"/>
    <w:rsid w:val="00940810"/>
    <w:rsid w:val="00940C6F"/>
    <w:rsid w:val="00941135"/>
    <w:rsid w:val="00941545"/>
    <w:rsid w:val="00941890"/>
    <w:rsid w:val="00941B11"/>
    <w:rsid w:val="00941DEF"/>
    <w:rsid w:val="00941E4F"/>
    <w:rsid w:val="00941E7C"/>
    <w:rsid w:val="00942387"/>
    <w:rsid w:val="00942501"/>
    <w:rsid w:val="00942900"/>
    <w:rsid w:val="0094292C"/>
    <w:rsid w:val="00942C6C"/>
    <w:rsid w:val="00942DFB"/>
    <w:rsid w:val="0094323D"/>
    <w:rsid w:val="00943AD7"/>
    <w:rsid w:val="00943C80"/>
    <w:rsid w:val="00944B24"/>
    <w:rsid w:val="00945148"/>
    <w:rsid w:val="00945306"/>
    <w:rsid w:val="00945983"/>
    <w:rsid w:val="009459FD"/>
    <w:rsid w:val="009465AC"/>
    <w:rsid w:val="00946C0E"/>
    <w:rsid w:val="00946CD0"/>
    <w:rsid w:val="00947988"/>
    <w:rsid w:val="00947C76"/>
    <w:rsid w:val="009503A7"/>
    <w:rsid w:val="009504E5"/>
    <w:rsid w:val="00950B8C"/>
    <w:rsid w:val="00950E3F"/>
    <w:rsid w:val="0095127B"/>
    <w:rsid w:val="0095149E"/>
    <w:rsid w:val="00951AD6"/>
    <w:rsid w:val="00951C50"/>
    <w:rsid w:val="00951D28"/>
    <w:rsid w:val="00952200"/>
    <w:rsid w:val="00952553"/>
    <w:rsid w:val="009526E3"/>
    <w:rsid w:val="009526F9"/>
    <w:rsid w:val="00952AF3"/>
    <w:rsid w:val="00953142"/>
    <w:rsid w:val="0095327C"/>
    <w:rsid w:val="009537AA"/>
    <w:rsid w:val="009537D1"/>
    <w:rsid w:val="00953936"/>
    <w:rsid w:val="0095427C"/>
    <w:rsid w:val="009547BC"/>
    <w:rsid w:val="009549F8"/>
    <w:rsid w:val="0095522D"/>
    <w:rsid w:val="00955384"/>
    <w:rsid w:val="00955522"/>
    <w:rsid w:val="00955549"/>
    <w:rsid w:val="009562E7"/>
    <w:rsid w:val="0095633A"/>
    <w:rsid w:val="009572A4"/>
    <w:rsid w:val="00957EE1"/>
    <w:rsid w:val="00957F9D"/>
    <w:rsid w:val="0096013C"/>
    <w:rsid w:val="0096090B"/>
    <w:rsid w:val="00960B72"/>
    <w:rsid w:val="0096115E"/>
    <w:rsid w:val="00961249"/>
    <w:rsid w:val="009615B3"/>
    <w:rsid w:val="009618F5"/>
    <w:rsid w:val="00961CE4"/>
    <w:rsid w:val="00961D27"/>
    <w:rsid w:val="00961F9E"/>
    <w:rsid w:val="00962080"/>
    <w:rsid w:val="00962169"/>
    <w:rsid w:val="0096222C"/>
    <w:rsid w:val="0096234E"/>
    <w:rsid w:val="0096239E"/>
    <w:rsid w:val="00962C8A"/>
    <w:rsid w:val="00962EC6"/>
    <w:rsid w:val="00962F8B"/>
    <w:rsid w:val="009639E2"/>
    <w:rsid w:val="00963B39"/>
    <w:rsid w:val="00963D36"/>
    <w:rsid w:val="00963D7A"/>
    <w:rsid w:val="00963DC0"/>
    <w:rsid w:val="00963EE7"/>
    <w:rsid w:val="009641E6"/>
    <w:rsid w:val="00964920"/>
    <w:rsid w:val="00964E18"/>
    <w:rsid w:val="009650D8"/>
    <w:rsid w:val="0096512B"/>
    <w:rsid w:val="00965843"/>
    <w:rsid w:val="00965BEF"/>
    <w:rsid w:val="00965F4F"/>
    <w:rsid w:val="0096604E"/>
    <w:rsid w:val="00966124"/>
    <w:rsid w:val="00966559"/>
    <w:rsid w:val="009678D4"/>
    <w:rsid w:val="00967AF0"/>
    <w:rsid w:val="00970C7C"/>
    <w:rsid w:val="00970E06"/>
    <w:rsid w:val="0097104F"/>
    <w:rsid w:val="0097110B"/>
    <w:rsid w:val="00971144"/>
    <w:rsid w:val="00971CDE"/>
    <w:rsid w:val="00972149"/>
    <w:rsid w:val="00972659"/>
    <w:rsid w:val="009729D4"/>
    <w:rsid w:val="00973A10"/>
    <w:rsid w:val="00973ABE"/>
    <w:rsid w:val="00973E04"/>
    <w:rsid w:val="0097416A"/>
    <w:rsid w:val="00974421"/>
    <w:rsid w:val="009746E6"/>
    <w:rsid w:val="00974926"/>
    <w:rsid w:val="00975440"/>
    <w:rsid w:val="0097582A"/>
    <w:rsid w:val="0097670D"/>
    <w:rsid w:val="00977493"/>
    <w:rsid w:val="00977925"/>
    <w:rsid w:val="009779CF"/>
    <w:rsid w:val="00977AEA"/>
    <w:rsid w:val="00977C09"/>
    <w:rsid w:val="009805B3"/>
    <w:rsid w:val="00980931"/>
    <w:rsid w:val="00980C9E"/>
    <w:rsid w:val="00980D08"/>
    <w:rsid w:val="00980D91"/>
    <w:rsid w:val="0098138E"/>
    <w:rsid w:val="00981C20"/>
    <w:rsid w:val="009824C2"/>
    <w:rsid w:val="009829B4"/>
    <w:rsid w:val="00982DF5"/>
    <w:rsid w:val="009839C9"/>
    <w:rsid w:val="00983BFD"/>
    <w:rsid w:val="00984271"/>
    <w:rsid w:val="00984CEC"/>
    <w:rsid w:val="009861C9"/>
    <w:rsid w:val="00986789"/>
    <w:rsid w:val="00986AB7"/>
    <w:rsid w:val="00986DAD"/>
    <w:rsid w:val="00987680"/>
    <w:rsid w:val="00987AB1"/>
    <w:rsid w:val="00990996"/>
    <w:rsid w:val="00990C2A"/>
    <w:rsid w:val="00990F9B"/>
    <w:rsid w:val="009913E2"/>
    <w:rsid w:val="00991745"/>
    <w:rsid w:val="009918AF"/>
    <w:rsid w:val="0099190E"/>
    <w:rsid w:val="00991F81"/>
    <w:rsid w:val="00992062"/>
    <w:rsid w:val="009921BB"/>
    <w:rsid w:val="0099228A"/>
    <w:rsid w:val="0099249C"/>
    <w:rsid w:val="0099266E"/>
    <w:rsid w:val="00992787"/>
    <w:rsid w:val="0099320E"/>
    <w:rsid w:val="00993355"/>
    <w:rsid w:val="009934B2"/>
    <w:rsid w:val="00993A71"/>
    <w:rsid w:val="00993C3E"/>
    <w:rsid w:val="0099421A"/>
    <w:rsid w:val="009947AE"/>
    <w:rsid w:val="00994BB8"/>
    <w:rsid w:val="00994FFA"/>
    <w:rsid w:val="00995038"/>
    <w:rsid w:val="00995520"/>
    <w:rsid w:val="00995C8D"/>
    <w:rsid w:val="00996517"/>
    <w:rsid w:val="0099665F"/>
    <w:rsid w:val="009967BF"/>
    <w:rsid w:val="00996DA6"/>
    <w:rsid w:val="009974D1"/>
    <w:rsid w:val="0099755B"/>
    <w:rsid w:val="00997602"/>
    <w:rsid w:val="009976AC"/>
    <w:rsid w:val="009976B6"/>
    <w:rsid w:val="009A05D0"/>
    <w:rsid w:val="009A1946"/>
    <w:rsid w:val="009A1BF8"/>
    <w:rsid w:val="009A211B"/>
    <w:rsid w:val="009A2CDB"/>
    <w:rsid w:val="009A2CE7"/>
    <w:rsid w:val="009A3670"/>
    <w:rsid w:val="009A3C03"/>
    <w:rsid w:val="009A41E6"/>
    <w:rsid w:val="009A492C"/>
    <w:rsid w:val="009A4AE2"/>
    <w:rsid w:val="009A5FCD"/>
    <w:rsid w:val="009A603A"/>
    <w:rsid w:val="009A640D"/>
    <w:rsid w:val="009A6ABC"/>
    <w:rsid w:val="009A6CC9"/>
    <w:rsid w:val="009A6D9F"/>
    <w:rsid w:val="009A7F35"/>
    <w:rsid w:val="009B01C1"/>
    <w:rsid w:val="009B0631"/>
    <w:rsid w:val="009B100C"/>
    <w:rsid w:val="009B1033"/>
    <w:rsid w:val="009B13B9"/>
    <w:rsid w:val="009B1A1C"/>
    <w:rsid w:val="009B1A64"/>
    <w:rsid w:val="009B1C2B"/>
    <w:rsid w:val="009B208F"/>
    <w:rsid w:val="009B2373"/>
    <w:rsid w:val="009B2A18"/>
    <w:rsid w:val="009B2B88"/>
    <w:rsid w:val="009B3105"/>
    <w:rsid w:val="009B315D"/>
    <w:rsid w:val="009B321B"/>
    <w:rsid w:val="009B3222"/>
    <w:rsid w:val="009B359F"/>
    <w:rsid w:val="009B3C2B"/>
    <w:rsid w:val="009B3DB1"/>
    <w:rsid w:val="009B497D"/>
    <w:rsid w:val="009B4A54"/>
    <w:rsid w:val="009B4E03"/>
    <w:rsid w:val="009B59A1"/>
    <w:rsid w:val="009B5B5C"/>
    <w:rsid w:val="009B5CEE"/>
    <w:rsid w:val="009B5F9A"/>
    <w:rsid w:val="009B61C9"/>
    <w:rsid w:val="009B6529"/>
    <w:rsid w:val="009B6755"/>
    <w:rsid w:val="009B7158"/>
    <w:rsid w:val="009B73B3"/>
    <w:rsid w:val="009B7E22"/>
    <w:rsid w:val="009C09FC"/>
    <w:rsid w:val="009C0BEA"/>
    <w:rsid w:val="009C0EBF"/>
    <w:rsid w:val="009C1737"/>
    <w:rsid w:val="009C1747"/>
    <w:rsid w:val="009C2279"/>
    <w:rsid w:val="009C2D23"/>
    <w:rsid w:val="009C2DBD"/>
    <w:rsid w:val="009C3327"/>
    <w:rsid w:val="009C3333"/>
    <w:rsid w:val="009C3694"/>
    <w:rsid w:val="009C3D2F"/>
    <w:rsid w:val="009C3E0C"/>
    <w:rsid w:val="009C411B"/>
    <w:rsid w:val="009C458D"/>
    <w:rsid w:val="009C4D16"/>
    <w:rsid w:val="009C58D4"/>
    <w:rsid w:val="009C5C99"/>
    <w:rsid w:val="009C5CDB"/>
    <w:rsid w:val="009C5E47"/>
    <w:rsid w:val="009C6656"/>
    <w:rsid w:val="009C6BF3"/>
    <w:rsid w:val="009C6DBA"/>
    <w:rsid w:val="009C7F62"/>
    <w:rsid w:val="009D0230"/>
    <w:rsid w:val="009D205A"/>
    <w:rsid w:val="009D2266"/>
    <w:rsid w:val="009D2D7E"/>
    <w:rsid w:val="009D2DF7"/>
    <w:rsid w:val="009D32ED"/>
    <w:rsid w:val="009D3EAC"/>
    <w:rsid w:val="009D444C"/>
    <w:rsid w:val="009D47C9"/>
    <w:rsid w:val="009D4AE7"/>
    <w:rsid w:val="009D50EC"/>
    <w:rsid w:val="009D579A"/>
    <w:rsid w:val="009D60B9"/>
    <w:rsid w:val="009D65B4"/>
    <w:rsid w:val="009D6D47"/>
    <w:rsid w:val="009D716D"/>
    <w:rsid w:val="009D7B62"/>
    <w:rsid w:val="009E0B69"/>
    <w:rsid w:val="009E0D86"/>
    <w:rsid w:val="009E1261"/>
    <w:rsid w:val="009E287B"/>
    <w:rsid w:val="009E2C09"/>
    <w:rsid w:val="009E310A"/>
    <w:rsid w:val="009E366D"/>
    <w:rsid w:val="009E3938"/>
    <w:rsid w:val="009E3AB5"/>
    <w:rsid w:val="009E41F4"/>
    <w:rsid w:val="009E4328"/>
    <w:rsid w:val="009E4A76"/>
    <w:rsid w:val="009E5042"/>
    <w:rsid w:val="009E52D9"/>
    <w:rsid w:val="009E57AA"/>
    <w:rsid w:val="009E5822"/>
    <w:rsid w:val="009E6300"/>
    <w:rsid w:val="009E649E"/>
    <w:rsid w:val="009E6D0A"/>
    <w:rsid w:val="009E744A"/>
    <w:rsid w:val="009E7CF4"/>
    <w:rsid w:val="009E7E85"/>
    <w:rsid w:val="009F0250"/>
    <w:rsid w:val="009F1705"/>
    <w:rsid w:val="009F1C1D"/>
    <w:rsid w:val="009F2E68"/>
    <w:rsid w:val="009F3259"/>
    <w:rsid w:val="009F33CA"/>
    <w:rsid w:val="009F386C"/>
    <w:rsid w:val="009F3D5E"/>
    <w:rsid w:val="009F403B"/>
    <w:rsid w:val="009F4AA6"/>
    <w:rsid w:val="009F4B8B"/>
    <w:rsid w:val="009F4BDF"/>
    <w:rsid w:val="009F4E1D"/>
    <w:rsid w:val="009F53DA"/>
    <w:rsid w:val="009F5A10"/>
    <w:rsid w:val="009F5AE0"/>
    <w:rsid w:val="009F61AC"/>
    <w:rsid w:val="009F689F"/>
    <w:rsid w:val="009F6D85"/>
    <w:rsid w:val="009F6F9E"/>
    <w:rsid w:val="009F704D"/>
    <w:rsid w:val="009F7809"/>
    <w:rsid w:val="00A003AD"/>
    <w:rsid w:val="00A006B2"/>
    <w:rsid w:val="00A00AEF"/>
    <w:rsid w:val="00A01D5B"/>
    <w:rsid w:val="00A02007"/>
    <w:rsid w:val="00A020C4"/>
    <w:rsid w:val="00A0225D"/>
    <w:rsid w:val="00A0239C"/>
    <w:rsid w:val="00A02843"/>
    <w:rsid w:val="00A029DC"/>
    <w:rsid w:val="00A02C0B"/>
    <w:rsid w:val="00A0334C"/>
    <w:rsid w:val="00A03495"/>
    <w:rsid w:val="00A041AB"/>
    <w:rsid w:val="00A04510"/>
    <w:rsid w:val="00A045BA"/>
    <w:rsid w:val="00A04BC8"/>
    <w:rsid w:val="00A04D49"/>
    <w:rsid w:val="00A04FBA"/>
    <w:rsid w:val="00A050BD"/>
    <w:rsid w:val="00A0517B"/>
    <w:rsid w:val="00A05292"/>
    <w:rsid w:val="00A0547D"/>
    <w:rsid w:val="00A05EC5"/>
    <w:rsid w:val="00A05FEB"/>
    <w:rsid w:val="00A06193"/>
    <w:rsid w:val="00A06204"/>
    <w:rsid w:val="00A06387"/>
    <w:rsid w:val="00A07358"/>
    <w:rsid w:val="00A07C3A"/>
    <w:rsid w:val="00A10A1E"/>
    <w:rsid w:val="00A10F25"/>
    <w:rsid w:val="00A115E4"/>
    <w:rsid w:val="00A1173F"/>
    <w:rsid w:val="00A117B3"/>
    <w:rsid w:val="00A11E97"/>
    <w:rsid w:val="00A11EDF"/>
    <w:rsid w:val="00A123DE"/>
    <w:rsid w:val="00A12552"/>
    <w:rsid w:val="00A12781"/>
    <w:rsid w:val="00A12CB9"/>
    <w:rsid w:val="00A12D92"/>
    <w:rsid w:val="00A13242"/>
    <w:rsid w:val="00A13607"/>
    <w:rsid w:val="00A14685"/>
    <w:rsid w:val="00A14C5F"/>
    <w:rsid w:val="00A14EBA"/>
    <w:rsid w:val="00A157E9"/>
    <w:rsid w:val="00A1597B"/>
    <w:rsid w:val="00A164CD"/>
    <w:rsid w:val="00A1668E"/>
    <w:rsid w:val="00A16714"/>
    <w:rsid w:val="00A16F5A"/>
    <w:rsid w:val="00A174C8"/>
    <w:rsid w:val="00A175E8"/>
    <w:rsid w:val="00A17608"/>
    <w:rsid w:val="00A17663"/>
    <w:rsid w:val="00A20876"/>
    <w:rsid w:val="00A2089C"/>
    <w:rsid w:val="00A2098A"/>
    <w:rsid w:val="00A20BB6"/>
    <w:rsid w:val="00A2147B"/>
    <w:rsid w:val="00A21769"/>
    <w:rsid w:val="00A21C39"/>
    <w:rsid w:val="00A21DFC"/>
    <w:rsid w:val="00A21F3F"/>
    <w:rsid w:val="00A2229F"/>
    <w:rsid w:val="00A22516"/>
    <w:rsid w:val="00A22843"/>
    <w:rsid w:val="00A229F4"/>
    <w:rsid w:val="00A22C11"/>
    <w:rsid w:val="00A23785"/>
    <w:rsid w:val="00A2394C"/>
    <w:rsid w:val="00A23EDC"/>
    <w:rsid w:val="00A2415E"/>
    <w:rsid w:val="00A242C9"/>
    <w:rsid w:val="00A244B9"/>
    <w:rsid w:val="00A24788"/>
    <w:rsid w:val="00A24A87"/>
    <w:rsid w:val="00A24B98"/>
    <w:rsid w:val="00A24CBC"/>
    <w:rsid w:val="00A24D40"/>
    <w:rsid w:val="00A2577D"/>
    <w:rsid w:val="00A259C9"/>
    <w:rsid w:val="00A25AD1"/>
    <w:rsid w:val="00A25CD3"/>
    <w:rsid w:val="00A25F2C"/>
    <w:rsid w:val="00A25FCA"/>
    <w:rsid w:val="00A26164"/>
    <w:rsid w:val="00A265C8"/>
    <w:rsid w:val="00A26F40"/>
    <w:rsid w:val="00A27632"/>
    <w:rsid w:val="00A301FC"/>
    <w:rsid w:val="00A30531"/>
    <w:rsid w:val="00A30B5A"/>
    <w:rsid w:val="00A31361"/>
    <w:rsid w:val="00A3159A"/>
    <w:rsid w:val="00A3180F"/>
    <w:rsid w:val="00A31C64"/>
    <w:rsid w:val="00A3305C"/>
    <w:rsid w:val="00A3308F"/>
    <w:rsid w:val="00A334B3"/>
    <w:rsid w:val="00A3377D"/>
    <w:rsid w:val="00A339E8"/>
    <w:rsid w:val="00A33CFC"/>
    <w:rsid w:val="00A33E92"/>
    <w:rsid w:val="00A346BA"/>
    <w:rsid w:val="00A34C43"/>
    <w:rsid w:val="00A34CB1"/>
    <w:rsid w:val="00A34CC1"/>
    <w:rsid w:val="00A3503D"/>
    <w:rsid w:val="00A35461"/>
    <w:rsid w:val="00A358DD"/>
    <w:rsid w:val="00A35F01"/>
    <w:rsid w:val="00A3653B"/>
    <w:rsid w:val="00A36B2F"/>
    <w:rsid w:val="00A374F1"/>
    <w:rsid w:val="00A37C55"/>
    <w:rsid w:val="00A37E36"/>
    <w:rsid w:val="00A37F7D"/>
    <w:rsid w:val="00A40398"/>
    <w:rsid w:val="00A40C18"/>
    <w:rsid w:val="00A40CFA"/>
    <w:rsid w:val="00A41181"/>
    <w:rsid w:val="00A41337"/>
    <w:rsid w:val="00A413E2"/>
    <w:rsid w:val="00A41950"/>
    <w:rsid w:val="00A42202"/>
    <w:rsid w:val="00A42DB7"/>
    <w:rsid w:val="00A42E08"/>
    <w:rsid w:val="00A432F2"/>
    <w:rsid w:val="00A4342D"/>
    <w:rsid w:val="00A438C9"/>
    <w:rsid w:val="00A439A2"/>
    <w:rsid w:val="00A43B26"/>
    <w:rsid w:val="00A4452C"/>
    <w:rsid w:val="00A45871"/>
    <w:rsid w:val="00A4595B"/>
    <w:rsid w:val="00A46155"/>
    <w:rsid w:val="00A4642D"/>
    <w:rsid w:val="00A466C0"/>
    <w:rsid w:val="00A468C0"/>
    <w:rsid w:val="00A46D6F"/>
    <w:rsid w:val="00A46DE5"/>
    <w:rsid w:val="00A471F4"/>
    <w:rsid w:val="00A473EE"/>
    <w:rsid w:val="00A47882"/>
    <w:rsid w:val="00A47DE7"/>
    <w:rsid w:val="00A5016A"/>
    <w:rsid w:val="00A50FD3"/>
    <w:rsid w:val="00A51146"/>
    <w:rsid w:val="00A51253"/>
    <w:rsid w:val="00A51911"/>
    <w:rsid w:val="00A519CA"/>
    <w:rsid w:val="00A5226C"/>
    <w:rsid w:val="00A52A11"/>
    <w:rsid w:val="00A52AB6"/>
    <w:rsid w:val="00A52E8B"/>
    <w:rsid w:val="00A53534"/>
    <w:rsid w:val="00A53D6D"/>
    <w:rsid w:val="00A53DBE"/>
    <w:rsid w:val="00A53E36"/>
    <w:rsid w:val="00A53E70"/>
    <w:rsid w:val="00A54A6B"/>
    <w:rsid w:val="00A55C55"/>
    <w:rsid w:val="00A55C9B"/>
    <w:rsid w:val="00A55CAE"/>
    <w:rsid w:val="00A55EB7"/>
    <w:rsid w:val="00A564BB"/>
    <w:rsid w:val="00A564CD"/>
    <w:rsid w:val="00A57887"/>
    <w:rsid w:val="00A579CA"/>
    <w:rsid w:val="00A579D7"/>
    <w:rsid w:val="00A60906"/>
    <w:rsid w:val="00A609FF"/>
    <w:rsid w:val="00A60AF6"/>
    <w:rsid w:val="00A60D78"/>
    <w:rsid w:val="00A61848"/>
    <w:rsid w:val="00A61BC8"/>
    <w:rsid w:val="00A61EEE"/>
    <w:rsid w:val="00A62111"/>
    <w:rsid w:val="00A6216F"/>
    <w:rsid w:val="00A6224C"/>
    <w:rsid w:val="00A622A3"/>
    <w:rsid w:val="00A62408"/>
    <w:rsid w:val="00A62435"/>
    <w:rsid w:val="00A6248B"/>
    <w:rsid w:val="00A62B4D"/>
    <w:rsid w:val="00A62F50"/>
    <w:rsid w:val="00A62F67"/>
    <w:rsid w:val="00A63F53"/>
    <w:rsid w:val="00A64E81"/>
    <w:rsid w:val="00A651C2"/>
    <w:rsid w:val="00A65299"/>
    <w:rsid w:val="00A655D3"/>
    <w:rsid w:val="00A65FF4"/>
    <w:rsid w:val="00A66407"/>
    <w:rsid w:val="00A66539"/>
    <w:rsid w:val="00A667A2"/>
    <w:rsid w:val="00A6687B"/>
    <w:rsid w:val="00A66AC2"/>
    <w:rsid w:val="00A66C54"/>
    <w:rsid w:val="00A66FAE"/>
    <w:rsid w:val="00A67310"/>
    <w:rsid w:val="00A676C0"/>
    <w:rsid w:val="00A70C22"/>
    <w:rsid w:val="00A713BF"/>
    <w:rsid w:val="00A7228A"/>
    <w:rsid w:val="00A722B5"/>
    <w:rsid w:val="00A7259C"/>
    <w:rsid w:val="00A72B7B"/>
    <w:rsid w:val="00A72DF7"/>
    <w:rsid w:val="00A7350C"/>
    <w:rsid w:val="00A73F06"/>
    <w:rsid w:val="00A7470E"/>
    <w:rsid w:val="00A74C48"/>
    <w:rsid w:val="00A7546B"/>
    <w:rsid w:val="00A7564E"/>
    <w:rsid w:val="00A7616E"/>
    <w:rsid w:val="00A76CC1"/>
    <w:rsid w:val="00A77A75"/>
    <w:rsid w:val="00A77C01"/>
    <w:rsid w:val="00A77F03"/>
    <w:rsid w:val="00A77FE1"/>
    <w:rsid w:val="00A80467"/>
    <w:rsid w:val="00A8067D"/>
    <w:rsid w:val="00A806F4"/>
    <w:rsid w:val="00A80BF4"/>
    <w:rsid w:val="00A80DC5"/>
    <w:rsid w:val="00A81424"/>
    <w:rsid w:val="00A81D51"/>
    <w:rsid w:val="00A8274F"/>
    <w:rsid w:val="00A82DAA"/>
    <w:rsid w:val="00A834CA"/>
    <w:rsid w:val="00A83D12"/>
    <w:rsid w:val="00A84750"/>
    <w:rsid w:val="00A85AEE"/>
    <w:rsid w:val="00A86291"/>
    <w:rsid w:val="00A86456"/>
    <w:rsid w:val="00A86C85"/>
    <w:rsid w:val="00A870E0"/>
    <w:rsid w:val="00A87305"/>
    <w:rsid w:val="00A874E8"/>
    <w:rsid w:val="00A875EC"/>
    <w:rsid w:val="00A87B17"/>
    <w:rsid w:val="00A901C3"/>
    <w:rsid w:val="00A90B1E"/>
    <w:rsid w:val="00A90C61"/>
    <w:rsid w:val="00A90D91"/>
    <w:rsid w:val="00A91CF0"/>
    <w:rsid w:val="00A91F03"/>
    <w:rsid w:val="00A9212A"/>
    <w:rsid w:val="00A9259D"/>
    <w:rsid w:val="00A92CDD"/>
    <w:rsid w:val="00A92EB2"/>
    <w:rsid w:val="00A9316B"/>
    <w:rsid w:val="00A93F2D"/>
    <w:rsid w:val="00A94477"/>
    <w:rsid w:val="00A94651"/>
    <w:rsid w:val="00A9513E"/>
    <w:rsid w:val="00A95573"/>
    <w:rsid w:val="00A95712"/>
    <w:rsid w:val="00A95A29"/>
    <w:rsid w:val="00A95CFB"/>
    <w:rsid w:val="00A95EDE"/>
    <w:rsid w:val="00A96D54"/>
    <w:rsid w:val="00A9736C"/>
    <w:rsid w:val="00A97511"/>
    <w:rsid w:val="00A975D9"/>
    <w:rsid w:val="00A976FE"/>
    <w:rsid w:val="00A97C9B"/>
    <w:rsid w:val="00A97E9D"/>
    <w:rsid w:val="00AA06E6"/>
    <w:rsid w:val="00AA0960"/>
    <w:rsid w:val="00AA0FBF"/>
    <w:rsid w:val="00AA128E"/>
    <w:rsid w:val="00AA1B85"/>
    <w:rsid w:val="00AA1CA7"/>
    <w:rsid w:val="00AA1F1C"/>
    <w:rsid w:val="00AA26CB"/>
    <w:rsid w:val="00AA2D17"/>
    <w:rsid w:val="00AA2DC4"/>
    <w:rsid w:val="00AA3F53"/>
    <w:rsid w:val="00AA3FA4"/>
    <w:rsid w:val="00AA422F"/>
    <w:rsid w:val="00AA46F5"/>
    <w:rsid w:val="00AA471C"/>
    <w:rsid w:val="00AA4749"/>
    <w:rsid w:val="00AA4CAF"/>
    <w:rsid w:val="00AA4D5A"/>
    <w:rsid w:val="00AA4DAF"/>
    <w:rsid w:val="00AA5354"/>
    <w:rsid w:val="00AA5395"/>
    <w:rsid w:val="00AA57A5"/>
    <w:rsid w:val="00AA5868"/>
    <w:rsid w:val="00AA59AE"/>
    <w:rsid w:val="00AA5C6B"/>
    <w:rsid w:val="00AA6165"/>
    <w:rsid w:val="00AA6DD2"/>
    <w:rsid w:val="00AA74D5"/>
    <w:rsid w:val="00AB0072"/>
    <w:rsid w:val="00AB03F1"/>
    <w:rsid w:val="00AB0C13"/>
    <w:rsid w:val="00AB118E"/>
    <w:rsid w:val="00AB15AD"/>
    <w:rsid w:val="00AB1781"/>
    <w:rsid w:val="00AB1BC1"/>
    <w:rsid w:val="00AB1F41"/>
    <w:rsid w:val="00AB251C"/>
    <w:rsid w:val="00AB2827"/>
    <w:rsid w:val="00AB2D57"/>
    <w:rsid w:val="00AB317E"/>
    <w:rsid w:val="00AB3A47"/>
    <w:rsid w:val="00AB3C0D"/>
    <w:rsid w:val="00AB4408"/>
    <w:rsid w:val="00AB5036"/>
    <w:rsid w:val="00AB53B7"/>
    <w:rsid w:val="00AB558A"/>
    <w:rsid w:val="00AB56B5"/>
    <w:rsid w:val="00AB6138"/>
    <w:rsid w:val="00AB618F"/>
    <w:rsid w:val="00AB633F"/>
    <w:rsid w:val="00AB6C5E"/>
    <w:rsid w:val="00AB6E2D"/>
    <w:rsid w:val="00AB7125"/>
    <w:rsid w:val="00AB768D"/>
    <w:rsid w:val="00AB77B6"/>
    <w:rsid w:val="00AB7E8C"/>
    <w:rsid w:val="00AC027A"/>
    <w:rsid w:val="00AC0477"/>
    <w:rsid w:val="00AC0A29"/>
    <w:rsid w:val="00AC0B4D"/>
    <w:rsid w:val="00AC0BAE"/>
    <w:rsid w:val="00AC0CA2"/>
    <w:rsid w:val="00AC1E84"/>
    <w:rsid w:val="00AC21A9"/>
    <w:rsid w:val="00AC29DE"/>
    <w:rsid w:val="00AC2B57"/>
    <w:rsid w:val="00AC3930"/>
    <w:rsid w:val="00AC393B"/>
    <w:rsid w:val="00AC3F9C"/>
    <w:rsid w:val="00AC44D5"/>
    <w:rsid w:val="00AC4E70"/>
    <w:rsid w:val="00AC504E"/>
    <w:rsid w:val="00AC550F"/>
    <w:rsid w:val="00AC5C40"/>
    <w:rsid w:val="00AC5D3F"/>
    <w:rsid w:val="00AC5DE9"/>
    <w:rsid w:val="00AC5F37"/>
    <w:rsid w:val="00AC665E"/>
    <w:rsid w:val="00AC6A1F"/>
    <w:rsid w:val="00AC7527"/>
    <w:rsid w:val="00AC76B4"/>
    <w:rsid w:val="00AD0141"/>
    <w:rsid w:val="00AD0171"/>
    <w:rsid w:val="00AD06F1"/>
    <w:rsid w:val="00AD0C3F"/>
    <w:rsid w:val="00AD0E6E"/>
    <w:rsid w:val="00AD112A"/>
    <w:rsid w:val="00AD1F6B"/>
    <w:rsid w:val="00AD27FA"/>
    <w:rsid w:val="00AD29F2"/>
    <w:rsid w:val="00AD2A24"/>
    <w:rsid w:val="00AD2B39"/>
    <w:rsid w:val="00AD367B"/>
    <w:rsid w:val="00AD3786"/>
    <w:rsid w:val="00AD3B3D"/>
    <w:rsid w:val="00AD3EB3"/>
    <w:rsid w:val="00AD43A8"/>
    <w:rsid w:val="00AD4E34"/>
    <w:rsid w:val="00AD5175"/>
    <w:rsid w:val="00AD523E"/>
    <w:rsid w:val="00AD5778"/>
    <w:rsid w:val="00AD5B22"/>
    <w:rsid w:val="00AD5FA3"/>
    <w:rsid w:val="00AD6096"/>
    <w:rsid w:val="00AD60FE"/>
    <w:rsid w:val="00AD649A"/>
    <w:rsid w:val="00AD66F9"/>
    <w:rsid w:val="00AD67C5"/>
    <w:rsid w:val="00AD6ED3"/>
    <w:rsid w:val="00AD6F7A"/>
    <w:rsid w:val="00AD703C"/>
    <w:rsid w:val="00AD7B1F"/>
    <w:rsid w:val="00AE061F"/>
    <w:rsid w:val="00AE075E"/>
    <w:rsid w:val="00AE0923"/>
    <w:rsid w:val="00AE0985"/>
    <w:rsid w:val="00AE0F46"/>
    <w:rsid w:val="00AE12E5"/>
    <w:rsid w:val="00AE15E5"/>
    <w:rsid w:val="00AE17D6"/>
    <w:rsid w:val="00AE1B40"/>
    <w:rsid w:val="00AE1D12"/>
    <w:rsid w:val="00AE1ED1"/>
    <w:rsid w:val="00AE240E"/>
    <w:rsid w:val="00AE2598"/>
    <w:rsid w:val="00AE26FE"/>
    <w:rsid w:val="00AE29EF"/>
    <w:rsid w:val="00AE3174"/>
    <w:rsid w:val="00AE352A"/>
    <w:rsid w:val="00AE3DD9"/>
    <w:rsid w:val="00AE40A7"/>
    <w:rsid w:val="00AE4232"/>
    <w:rsid w:val="00AE46F4"/>
    <w:rsid w:val="00AE479A"/>
    <w:rsid w:val="00AE47FD"/>
    <w:rsid w:val="00AE4BD0"/>
    <w:rsid w:val="00AE4FFA"/>
    <w:rsid w:val="00AE5224"/>
    <w:rsid w:val="00AE5261"/>
    <w:rsid w:val="00AE574B"/>
    <w:rsid w:val="00AE59B1"/>
    <w:rsid w:val="00AE5FEB"/>
    <w:rsid w:val="00AE6C82"/>
    <w:rsid w:val="00AE6DA5"/>
    <w:rsid w:val="00AE6FED"/>
    <w:rsid w:val="00AE73CA"/>
    <w:rsid w:val="00AE772F"/>
    <w:rsid w:val="00AE7A66"/>
    <w:rsid w:val="00AE7BD9"/>
    <w:rsid w:val="00AE7D01"/>
    <w:rsid w:val="00AF079E"/>
    <w:rsid w:val="00AF07C8"/>
    <w:rsid w:val="00AF0A2F"/>
    <w:rsid w:val="00AF0C51"/>
    <w:rsid w:val="00AF0E2E"/>
    <w:rsid w:val="00AF1E07"/>
    <w:rsid w:val="00AF1E10"/>
    <w:rsid w:val="00AF289D"/>
    <w:rsid w:val="00AF34A6"/>
    <w:rsid w:val="00AF362C"/>
    <w:rsid w:val="00AF3682"/>
    <w:rsid w:val="00AF3C60"/>
    <w:rsid w:val="00AF3E95"/>
    <w:rsid w:val="00AF4321"/>
    <w:rsid w:val="00AF55EB"/>
    <w:rsid w:val="00AF5ED9"/>
    <w:rsid w:val="00AF612D"/>
    <w:rsid w:val="00AF61E0"/>
    <w:rsid w:val="00AF6709"/>
    <w:rsid w:val="00AF75FF"/>
    <w:rsid w:val="00AF7B24"/>
    <w:rsid w:val="00AF7C0E"/>
    <w:rsid w:val="00B003EC"/>
    <w:rsid w:val="00B005A6"/>
    <w:rsid w:val="00B00703"/>
    <w:rsid w:val="00B008CF"/>
    <w:rsid w:val="00B01372"/>
    <w:rsid w:val="00B013CE"/>
    <w:rsid w:val="00B01691"/>
    <w:rsid w:val="00B0178C"/>
    <w:rsid w:val="00B0203E"/>
    <w:rsid w:val="00B0204B"/>
    <w:rsid w:val="00B021E8"/>
    <w:rsid w:val="00B03B31"/>
    <w:rsid w:val="00B04A01"/>
    <w:rsid w:val="00B05010"/>
    <w:rsid w:val="00B05865"/>
    <w:rsid w:val="00B05D17"/>
    <w:rsid w:val="00B05EBF"/>
    <w:rsid w:val="00B05EF4"/>
    <w:rsid w:val="00B060F4"/>
    <w:rsid w:val="00B066BC"/>
    <w:rsid w:val="00B069AA"/>
    <w:rsid w:val="00B0703A"/>
    <w:rsid w:val="00B0722B"/>
    <w:rsid w:val="00B072B0"/>
    <w:rsid w:val="00B07662"/>
    <w:rsid w:val="00B0770A"/>
    <w:rsid w:val="00B10349"/>
    <w:rsid w:val="00B10422"/>
    <w:rsid w:val="00B10581"/>
    <w:rsid w:val="00B10786"/>
    <w:rsid w:val="00B111B9"/>
    <w:rsid w:val="00B11D24"/>
    <w:rsid w:val="00B11DF0"/>
    <w:rsid w:val="00B122D6"/>
    <w:rsid w:val="00B1243F"/>
    <w:rsid w:val="00B138C7"/>
    <w:rsid w:val="00B15063"/>
    <w:rsid w:val="00B150E9"/>
    <w:rsid w:val="00B1572A"/>
    <w:rsid w:val="00B15EB4"/>
    <w:rsid w:val="00B162A6"/>
    <w:rsid w:val="00B16369"/>
    <w:rsid w:val="00B16689"/>
    <w:rsid w:val="00B166D7"/>
    <w:rsid w:val="00B16AAF"/>
    <w:rsid w:val="00B174A6"/>
    <w:rsid w:val="00B177F7"/>
    <w:rsid w:val="00B17CCC"/>
    <w:rsid w:val="00B208AA"/>
    <w:rsid w:val="00B20C12"/>
    <w:rsid w:val="00B21260"/>
    <w:rsid w:val="00B212E3"/>
    <w:rsid w:val="00B21A73"/>
    <w:rsid w:val="00B21C7A"/>
    <w:rsid w:val="00B21D88"/>
    <w:rsid w:val="00B22425"/>
    <w:rsid w:val="00B22877"/>
    <w:rsid w:val="00B228EC"/>
    <w:rsid w:val="00B22924"/>
    <w:rsid w:val="00B22D5E"/>
    <w:rsid w:val="00B22DEC"/>
    <w:rsid w:val="00B22FA5"/>
    <w:rsid w:val="00B23389"/>
    <w:rsid w:val="00B23428"/>
    <w:rsid w:val="00B23733"/>
    <w:rsid w:val="00B23AFC"/>
    <w:rsid w:val="00B23F33"/>
    <w:rsid w:val="00B24A27"/>
    <w:rsid w:val="00B25842"/>
    <w:rsid w:val="00B258AC"/>
    <w:rsid w:val="00B26A1E"/>
    <w:rsid w:val="00B26B3F"/>
    <w:rsid w:val="00B27A6E"/>
    <w:rsid w:val="00B3073F"/>
    <w:rsid w:val="00B30A01"/>
    <w:rsid w:val="00B30A11"/>
    <w:rsid w:val="00B30C6D"/>
    <w:rsid w:val="00B30ED0"/>
    <w:rsid w:val="00B31806"/>
    <w:rsid w:val="00B3244C"/>
    <w:rsid w:val="00B32B52"/>
    <w:rsid w:val="00B32CFF"/>
    <w:rsid w:val="00B32F58"/>
    <w:rsid w:val="00B33727"/>
    <w:rsid w:val="00B33950"/>
    <w:rsid w:val="00B33CCE"/>
    <w:rsid w:val="00B34B22"/>
    <w:rsid w:val="00B34E32"/>
    <w:rsid w:val="00B354CC"/>
    <w:rsid w:val="00B35623"/>
    <w:rsid w:val="00B35E13"/>
    <w:rsid w:val="00B36128"/>
    <w:rsid w:val="00B36173"/>
    <w:rsid w:val="00B3631E"/>
    <w:rsid w:val="00B3674E"/>
    <w:rsid w:val="00B3680A"/>
    <w:rsid w:val="00B36DBC"/>
    <w:rsid w:val="00B36F03"/>
    <w:rsid w:val="00B37342"/>
    <w:rsid w:val="00B37541"/>
    <w:rsid w:val="00B379E0"/>
    <w:rsid w:val="00B40281"/>
    <w:rsid w:val="00B407C0"/>
    <w:rsid w:val="00B40D8F"/>
    <w:rsid w:val="00B41388"/>
    <w:rsid w:val="00B41D2C"/>
    <w:rsid w:val="00B426DE"/>
    <w:rsid w:val="00B43116"/>
    <w:rsid w:val="00B43136"/>
    <w:rsid w:val="00B43867"/>
    <w:rsid w:val="00B447CA"/>
    <w:rsid w:val="00B4523B"/>
    <w:rsid w:val="00B45353"/>
    <w:rsid w:val="00B45EF0"/>
    <w:rsid w:val="00B4691C"/>
    <w:rsid w:val="00B470FA"/>
    <w:rsid w:val="00B505F2"/>
    <w:rsid w:val="00B5203B"/>
    <w:rsid w:val="00B523A7"/>
    <w:rsid w:val="00B52780"/>
    <w:rsid w:val="00B535C8"/>
    <w:rsid w:val="00B53610"/>
    <w:rsid w:val="00B546F5"/>
    <w:rsid w:val="00B55D92"/>
    <w:rsid w:val="00B55FCC"/>
    <w:rsid w:val="00B560D4"/>
    <w:rsid w:val="00B56219"/>
    <w:rsid w:val="00B56398"/>
    <w:rsid w:val="00B56499"/>
    <w:rsid w:val="00B5650C"/>
    <w:rsid w:val="00B5653C"/>
    <w:rsid w:val="00B56CFB"/>
    <w:rsid w:val="00B57187"/>
    <w:rsid w:val="00B57459"/>
    <w:rsid w:val="00B574C4"/>
    <w:rsid w:val="00B57AAA"/>
    <w:rsid w:val="00B57DA3"/>
    <w:rsid w:val="00B57DD7"/>
    <w:rsid w:val="00B60255"/>
    <w:rsid w:val="00B60685"/>
    <w:rsid w:val="00B61224"/>
    <w:rsid w:val="00B6248E"/>
    <w:rsid w:val="00B62674"/>
    <w:rsid w:val="00B62824"/>
    <w:rsid w:val="00B62DDD"/>
    <w:rsid w:val="00B62F64"/>
    <w:rsid w:val="00B62FCE"/>
    <w:rsid w:val="00B6360C"/>
    <w:rsid w:val="00B63779"/>
    <w:rsid w:val="00B63EB0"/>
    <w:rsid w:val="00B64768"/>
    <w:rsid w:val="00B6521B"/>
    <w:rsid w:val="00B6526D"/>
    <w:rsid w:val="00B65AE0"/>
    <w:rsid w:val="00B65BC8"/>
    <w:rsid w:val="00B65D25"/>
    <w:rsid w:val="00B65FED"/>
    <w:rsid w:val="00B665BC"/>
    <w:rsid w:val="00B669B8"/>
    <w:rsid w:val="00B66C55"/>
    <w:rsid w:val="00B66EF1"/>
    <w:rsid w:val="00B71FBA"/>
    <w:rsid w:val="00B72052"/>
    <w:rsid w:val="00B72D9B"/>
    <w:rsid w:val="00B731AF"/>
    <w:rsid w:val="00B73335"/>
    <w:rsid w:val="00B73721"/>
    <w:rsid w:val="00B73991"/>
    <w:rsid w:val="00B7411E"/>
    <w:rsid w:val="00B7446B"/>
    <w:rsid w:val="00B74846"/>
    <w:rsid w:val="00B7495C"/>
    <w:rsid w:val="00B74AED"/>
    <w:rsid w:val="00B74D11"/>
    <w:rsid w:val="00B74EDA"/>
    <w:rsid w:val="00B756CA"/>
    <w:rsid w:val="00B767E3"/>
    <w:rsid w:val="00B76AAC"/>
    <w:rsid w:val="00B76BF1"/>
    <w:rsid w:val="00B76F57"/>
    <w:rsid w:val="00B80201"/>
    <w:rsid w:val="00B8034B"/>
    <w:rsid w:val="00B80B67"/>
    <w:rsid w:val="00B80E56"/>
    <w:rsid w:val="00B81B29"/>
    <w:rsid w:val="00B81C2B"/>
    <w:rsid w:val="00B83282"/>
    <w:rsid w:val="00B83E0E"/>
    <w:rsid w:val="00B85376"/>
    <w:rsid w:val="00B85549"/>
    <w:rsid w:val="00B85930"/>
    <w:rsid w:val="00B859A2"/>
    <w:rsid w:val="00B85B0C"/>
    <w:rsid w:val="00B8631F"/>
    <w:rsid w:val="00B86A01"/>
    <w:rsid w:val="00B87D68"/>
    <w:rsid w:val="00B87F9E"/>
    <w:rsid w:val="00B90610"/>
    <w:rsid w:val="00B90EA3"/>
    <w:rsid w:val="00B91D1F"/>
    <w:rsid w:val="00B9214A"/>
    <w:rsid w:val="00B923FC"/>
    <w:rsid w:val="00B92B5B"/>
    <w:rsid w:val="00B92CE8"/>
    <w:rsid w:val="00B9357A"/>
    <w:rsid w:val="00B93923"/>
    <w:rsid w:val="00B93B7E"/>
    <w:rsid w:val="00B93BD1"/>
    <w:rsid w:val="00B93F5F"/>
    <w:rsid w:val="00B9425B"/>
    <w:rsid w:val="00B94A37"/>
    <w:rsid w:val="00B94F10"/>
    <w:rsid w:val="00B965E5"/>
    <w:rsid w:val="00B96C6A"/>
    <w:rsid w:val="00B96D99"/>
    <w:rsid w:val="00B97721"/>
    <w:rsid w:val="00B97CDF"/>
    <w:rsid w:val="00BA025C"/>
    <w:rsid w:val="00BA051E"/>
    <w:rsid w:val="00BA06B6"/>
    <w:rsid w:val="00BA06D3"/>
    <w:rsid w:val="00BA08B6"/>
    <w:rsid w:val="00BA08C5"/>
    <w:rsid w:val="00BA0AD8"/>
    <w:rsid w:val="00BA13B0"/>
    <w:rsid w:val="00BA16F1"/>
    <w:rsid w:val="00BA1943"/>
    <w:rsid w:val="00BA1EEF"/>
    <w:rsid w:val="00BA2516"/>
    <w:rsid w:val="00BA2A21"/>
    <w:rsid w:val="00BA308E"/>
    <w:rsid w:val="00BA3A39"/>
    <w:rsid w:val="00BA3E4A"/>
    <w:rsid w:val="00BA3F5C"/>
    <w:rsid w:val="00BA4373"/>
    <w:rsid w:val="00BA48D5"/>
    <w:rsid w:val="00BA4E4F"/>
    <w:rsid w:val="00BA4E93"/>
    <w:rsid w:val="00BA5585"/>
    <w:rsid w:val="00BA5702"/>
    <w:rsid w:val="00BA5A89"/>
    <w:rsid w:val="00BA5A93"/>
    <w:rsid w:val="00BA5FEB"/>
    <w:rsid w:val="00BA61E2"/>
    <w:rsid w:val="00BA70FA"/>
    <w:rsid w:val="00BA77EA"/>
    <w:rsid w:val="00BA7839"/>
    <w:rsid w:val="00BB0079"/>
    <w:rsid w:val="00BB03A5"/>
    <w:rsid w:val="00BB03E1"/>
    <w:rsid w:val="00BB0530"/>
    <w:rsid w:val="00BB0F94"/>
    <w:rsid w:val="00BB1381"/>
    <w:rsid w:val="00BB14ED"/>
    <w:rsid w:val="00BB224F"/>
    <w:rsid w:val="00BB2459"/>
    <w:rsid w:val="00BB28C0"/>
    <w:rsid w:val="00BB28DC"/>
    <w:rsid w:val="00BB3781"/>
    <w:rsid w:val="00BB37C1"/>
    <w:rsid w:val="00BB38F4"/>
    <w:rsid w:val="00BB3977"/>
    <w:rsid w:val="00BB3978"/>
    <w:rsid w:val="00BB3C7E"/>
    <w:rsid w:val="00BB3CCE"/>
    <w:rsid w:val="00BB4955"/>
    <w:rsid w:val="00BB5537"/>
    <w:rsid w:val="00BB591B"/>
    <w:rsid w:val="00BB59FB"/>
    <w:rsid w:val="00BB5B08"/>
    <w:rsid w:val="00BB5BED"/>
    <w:rsid w:val="00BB6FFC"/>
    <w:rsid w:val="00BB7DF4"/>
    <w:rsid w:val="00BC0189"/>
    <w:rsid w:val="00BC0312"/>
    <w:rsid w:val="00BC0503"/>
    <w:rsid w:val="00BC0895"/>
    <w:rsid w:val="00BC0CC0"/>
    <w:rsid w:val="00BC10AB"/>
    <w:rsid w:val="00BC1919"/>
    <w:rsid w:val="00BC1C26"/>
    <w:rsid w:val="00BC1CEE"/>
    <w:rsid w:val="00BC1E16"/>
    <w:rsid w:val="00BC1E17"/>
    <w:rsid w:val="00BC1E7F"/>
    <w:rsid w:val="00BC258F"/>
    <w:rsid w:val="00BC2B1C"/>
    <w:rsid w:val="00BC2F8F"/>
    <w:rsid w:val="00BC34CC"/>
    <w:rsid w:val="00BC380E"/>
    <w:rsid w:val="00BC38D6"/>
    <w:rsid w:val="00BC38F5"/>
    <w:rsid w:val="00BC3C5A"/>
    <w:rsid w:val="00BC420A"/>
    <w:rsid w:val="00BC49CF"/>
    <w:rsid w:val="00BC49FB"/>
    <w:rsid w:val="00BC4BB0"/>
    <w:rsid w:val="00BC4F3B"/>
    <w:rsid w:val="00BC52AA"/>
    <w:rsid w:val="00BC5EE3"/>
    <w:rsid w:val="00BC64B5"/>
    <w:rsid w:val="00BC6E8C"/>
    <w:rsid w:val="00BC6EEF"/>
    <w:rsid w:val="00BC791D"/>
    <w:rsid w:val="00BC7F46"/>
    <w:rsid w:val="00BD0014"/>
    <w:rsid w:val="00BD0382"/>
    <w:rsid w:val="00BD0DEE"/>
    <w:rsid w:val="00BD10EA"/>
    <w:rsid w:val="00BD167C"/>
    <w:rsid w:val="00BD20DC"/>
    <w:rsid w:val="00BD21CE"/>
    <w:rsid w:val="00BD247F"/>
    <w:rsid w:val="00BD294B"/>
    <w:rsid w:val="00BD2E3A"/>
    <w:rsid w:val="00BD352A"/>
    <w:rsid w:val="00BD3715"/>
    <w:rsid w:val="00BD396E"/>
    <w:rsid w:val="00BD3E8C"/>
    <w:rsid w:val="00BD430F"/>
    <w:rsid w:val="00BD443C"/>
    <w:rsid w:val="00BD4505"/>
    <w:rsid w:val="00BD454A"/>
    <w:rsid w:val="00BD47AF"/>
    <w:rsid w:val="00BD4805"/>
    <w:rsid w:val="00BD55F3"/>
    <w:rsid w:val="00BD5ADD"/>
    <w:rsid w:val="00BD5B2E"/>
    <w:rsid w:val="00BD5E91"/>
    <w:rsid w:val="00BD6373"/>
    <w:rsid w:val="00BD6585"/>
    <w:rsid w:val="00BD6793"/>
    <w:rsid w:val="00BD6935"/>
    <w:rsid w:val="00BD6C90"/>
    <w:rsid w:val="00BD6F64"/>
    <w:rsid w:val="00BD7CDE"/>
    <w:rsid w:val="00BE05AD"/>
    <w:rsid w:val="00BE0F23"/>
    <w:rsid w:val="00BE1047"/>
    <w:rsid w:val="00BE12D7"/>
    <w:rsid w:val="00BE1506"/>
    <w:rsid w:val="00BE1546"/>
    <w:rsid w:val="00BE16CC"/>
    <w:rsid w:val="00BE1F57"/>
    <w:rsid w:val="00BE29AC"/>
    <w:rsid w:val="00BE2AA8"/>
    <w:rsid w:val="00BE2EA8"/>
    <w:rsid w:val="00BE3116"/>
    <w:rsid w:val="00BE3709"/>
    <w:rsid w:val="00BE3E9D"/>
    <w:rsid w:val="00BE3F0A"/>
    <w:rsid w:val="00BE45C2"/>
    <w:rsid w:val="00BE49CF"/>
    <w:rsid w:val="00BE5867"/>
    <w:rsid w:val="00BE5918"/>
    <w:rsid w:val="00BE5DAE"/>
    <w:rsid w:val="00BE5E7E"/>
    <w:rsid w:val="00BE608C"/>
    <w:rsid w:val="00BE61FD"/>
    <w:rsid w:val="00BE66F5"/>
    <w:rsid w:val="00BE6726"/>
    <w:rsid w:val="00BE6904"/>
    <w:rsid w:val="00BE6C21"/>
    <w:rsid w:val="00BE6FA1"/>
    <w:rsid w:val="00BE7234"/>
    <w:rsid w:val="00BE7308"/>
    <w:rsid w:val="00BE73DC"/>
    <w:rsid w:val="00BE7D7B"/>
    <w:rsid w:val="00BF017D"/>
    <w:rsid w:val="00BF0D76"/>
    <w:rsid w:val="00BF17E8"/>
    <w:rsid w:val="00BF19CB"/>
    <w:rsid w:val="00BF1E1B"/>
    <w:rsid w:val="00BF2ABD"/>
    <w:rsid w:val="00BF2C34"/>
    <w:rsid w:val="00BF32D6"/>
    <w:rsid w:val="00BF3873"/>
    <w:rsid w:val="00BF4C91"/>
    <w:rsid w:val="00BF4CCE"/>
    <w:rsid w:val="00BF5D22"/>
    <w:rsid w:val="00BF6904"/>
    <w:rsid w:val="00BF6C38"/>
    <w:rsid w:val="00BF6F42"/>
    <w:rsid w:val="00BF71AB"/>
    <w:rsid w:val="00BF7D66"/>
    <w:rsid w:val="00BF7FB8"/>
    <w:rsid w:val="00C00016"/>
    <w:rsid w:val="00C00206"/>
    <w:rsid w:val="00C01353"/>
    <w:rsid w:val="00C0145E"/>
    <w:rsid w:val="00C019BD"/>
    <w:rsid w:val="00C01A59"/>
    <w:rsid w:val="00C02117"/>
    <w:rsid w:val="00C02187"/>
    <w:rsid w:val="00C022AA"/>
    <w:rsid w:val="00C02414"/>
    <w:rsid w:val="00C02759"/>
    <w:rsid w:val="00C02982"/>
    <w:rsid w:val="00C032E4"/>
    <w:rsid w:val="00C0400E"/>
    <w:rsid w:val="00C04383"/>
    <w:rsid w:val="00C0452A"/>
    <w:rsid w:val="00C0542C"/>
    <w:rsid w:val="00C059A2"/>
    <w:rsid w:val="00C05E62"/>
    <w:rsid w:val="00C0602A"/>
    <w:rsid w:val="00C06873"/>
    <w:rsid w:val="00C06F0A"/>
    <w:rsid w:val="00C07124"/>
    <w:rsid w:val="00C07415"/>
    <w:rsid w:val="00C077DF"/>
    <w:rsid w:val="00C07E08"/>
    <w:rsid w:val="00C10367"/>
    <w:rsid w:val="00C10458"/>
    <w:rsid w:val="00C11ECC"/>
    <w:rsid w:val="00C120C5"/>
    <w:rsid w:val="00C12176"/>
    <w:rsid w:val="00C124EC"/>
    <w:rsid w:val="00C12564"/>
    <w:rsid w:val="00C13968"/>
    <w:rsid w:val="00C13CF2"/>
    <w:rsid w:val="00C14542"/>
    <w:rsid w:val="00C14FF5"/>
    <w:rsid w:val="00C158D5"/>
    <w:rsid w:val="00C16297"/>
    <w:rsid w:val="00C1629A"/>
    <w:rsid w:val="00C16542"/>
    <w:rsid w:val="00C166D3"/>
    <w:rsid w:val="00C16DFC"/>
    <w:rsid w:val="00C16EB9"/>
    <w:rsid w:val="00C174F3"/>
    <w:rsid w:val="00C175F8"/>
    <w:rsid w:val="00C17685"/>
    <w:rsid w:val="00C17829"/>
    <w:rsid w:val="00C17C1E"/>
    <w:rsid w:val="00C17C5B"/>
    <w:rsid w:val="00C17E59"/>
    <w:rsid w:val="00C17F33"/>
    <w:rsid w:val="00C17F85"/>
    <w:rsid w:val="00C20CF4"/>
    <w:rsid w:val="00C20F7B"/>
    <w:rsid w:val="00C21E6E"/>
    <w:rsid w:val="00C22017"/>
    <w:rsid w:val="00C22205"/>
    <w:rsid w:val="00C22771"/>
    <w:rsid w:val="00C22F74"/>
    <w:rsid w:val="00C231EA"/>
    <w:rsid w:val="00C23205"/>
    <w:rsid w:val="00C239DC"/>
    <w:rsid w:val="00C23B1F"/>
    <w:rsid w:val="00C23E19"/>
    <w:rsid w:val="00C243B5"/>
    <w:rsid w:val="00C24667"/>
    <w:rsid w:val="00C24A4A"/>
    <w:rsid w:val="00C252D8"/>
    <w:rsid w:val="00C25D36"/>
    <w:rsid w:val="00C26136"/>
    <w:rsid w:val="00C26918"/>
    <w:rsid w:val="00C26A07"/>
    <w:rsid w:val="00C26C6F"/>
    <w:rsid w:val="00C26E8D"/>
    <w:rsid w:val="00C26EEA"/>
    <w:rsid w:val="00C27279"/>
    <w:rsid w:val="00C274B8"/>
    <w:rsid w:val="00C275D5"/>
    <w:rsid w:val="00C278D6"/>
    <w:rsid w:val="00C27A3B"/>
    <w:rsid w:val="00C27C1F"/>
    <w:rsid w:val="00C27DA9"/>
    <w:rsid w:val="00C30781"/>
    <w:rsid w:val="00C3095C"/>
    <w:rsid w:val="00C30A90"/>
    <w:rsid w:val="00C30ACB"/>
    <w:rsid w:val="00C30DA0"/>
    <w:rsid w:val="00C32544"/>
    <w:rsid w:val="00C3313A"/>
    <w:rsid w:val="00C331F8"/>
    <w:rsid w:val="00C3347F"/>
    <w:rsid w:val="00C336E7"/>
    <w:rsid w:val="00C33AB6"/>
    <w:rsid w:val="00C34C01"/>
    <w:rsid w:val="00C34E73"/>
    <w:rsid w:val="00C35283"/>
    <w:rsid w:val="00C3574B"/>
    <w:rsid w:val="00C35AD9"/>
    <w:rsid w:val="00C35BB9"/>
    <w:rsid w:val="00C35DCF"/>
    <w:rsid w:val="00C35E39"/>
    <w:rsid w:val="00C3629C"/>
    <w:rsid w:val="00C36F96"/>
    <w:rsid w:val="00C37767"/>
    <w:rsid w:val="00C37C99"/>
    <w:rsid w:val="00C40AC3"/>
    <w:rsid w:val="00C4101A"/>
    <w:rsid w:val="00C41779"/>
    <w:rsid w:val="00C41B66"/>
    <w:rsid w:val="00C41C43"/>
    <w:rsid w:val="00C41F00"/>
    <w:rsid w:val="00C4212C"/>
    <w:rsid w:val="00C4231D"/>
    <w:rsid w:val="00C428A1"/>
    <w:rsid w:val="00C43604"/>
    <w:rsid w:val="00C43F92"/>
    <w:rsid w:val="00C440A0"/>
    <w:rsid w:val="00C44525"/>
    <w:rsid w:val="00C445CB"/>
    <w:rsid w:val="00C44BC8"/>
    <w:rsid w:val="00C44F17"/>
    <w:rsid w:val="00C45B35"/>
    <w:rsid w:val="00C45CD8"/>
    <w:rsid w:val="00C4607D"/>
    <w:rsid w:val="00C46234"/>
    <w:rsid w:val="00C46483"/>
    <w:rsid w:val="00C46660"/>
    <w:rsid w:val="00C46D6B"/>
    <w:rsid w:val="00C46DF1"/>
    <w:rsid w:val="00C46F69"/>
    <w:rsid w:val="00C47525"/>
    <w:rsid w:val="00C47653"/>
    <w:rsid w:val="00C47735"/>
    <w:rsid w:val="00C47A79"/>
    <w:rsid w:val="00C47AB0"/>
    <w:rsid w:val="00C47AB3"/>
    <w:rsid w:val="00C47E6B"/>
    <w:rsid w:val="00C47FEE"/>
    <w:rsid w:val="00C504D3"/>
    <w:rsid w:val="00C5110D"/>
    <w:rsid w:val="00C513E1"/>
    <w:rsid w:val="00C51957"/>
    <w:rsid w:val="00C51C42"/>
    <w:rsid w:val="00C51DF6"/>
    <w:rsid w:val="00C51EBB"/>
    <w:rsid w:val="00C52515"/>
    <w:rsid w:val="00C53697"/>
    <w:rsid w:val="00C5378F"/>
    <w:rsid w:val="00C54220"/>
    <w:rsid w:val="00C54261"/>
    <w:rsid w:val="00C5438D"/>
    <w:rsid w:val="00C54912"/>
    <w:rsid w:val="00C549D7"/>
    <w:rsid w:val="00C5599D"/>
    <w:rsid w:val="00C56484"/>
    <w:rsid w:val="00C5688B"/>
    <w:rsid w:val="00C570B3"/>
    <w:rsid w:val="00C57262"/>
    <w:rsid w:val="00C57592"/>
    <w:rsid w:val="00C57C01"/>
    <w:rsid w:val="00C57C14"/>
    <w:rsid w:val="00C57D19"/>
    <w:rsid w:val="00C57F1A"/>
    <w:rsid w:val="00C60074"/>
    <w:rsid w:val="00C60306"/>
    <w:rsid w:val="00C606E0"/>
    <w:rsid w:val="00C6090D"/>
    <w:rsid w:val="00C60963"/>
    <w:rsid w:val="00C60B14"/>
    <w:rsid w:val="00C60B8E"/>
    <w:rsid w:val="00C611C0"/>
    <w:rsid w:val="00C614FF"/>
    <w:rsid w:val="00C616DE"/>
    <w:rsid w:val="00C617AA"/>
    <w:rsid w:val="00C61BC1"/>
    <w:rsid w:val="00C61E93"/>
    <w:rsid w:val="00C624E3"/>
    <w:rsid w:val="00C62819"/>
    <w:rsid w:val="00C62C6A"/>
    <w:rsid w:val="00C6302C"/>
    <w:rsid w:val="00C633FD"/>
    <w:rsid w:val="00C6392E"/>
    <w:rsid w:val="00C639C0"/>
    <w:rsid w:val="00C63C62"/>
    <w:rsid w:val="00C63D7C"/>
    <w:rsid w:val="00C646CA"/>
    <w:rsid w:val="00C647B6"/>
    <w:rsid w:val="00C654B7"/>
    <w:rsid w:val="00C65F65"/>
    <w:rsid w:val="00C661EB"/>
    <w:rsid w:val="00C66995"/>
    <w:rsid w:val="00C6712A"/>
    <w:rsid w:val="00C67752"/>
    <w:rsid w:val="00C6783D"/>
    <w:rsid w:val="00C6797F"/>
    <w:rsid w:val="00C70815"/>
    <w:rsid w:val="00C70B41"/>
    <w:rsid w:val="00C70C3D"/>
    <w:rsid w:val="00C71242"/>
    <w:rsid w:val="00C71403"/>
    <w:rsid w:val="00C71B22"/>
    <w:rsid w:val="00C727F4"/>
    <w:rsid w:val="00C72ABB"/>
    <w:rsid w:val="00C72F90"/>
    <w:rsid w:val="00C72FF4"/>
    <w:rsid w:val="00C733B9"/>
    <w:rsid w:val="00C73A88"/>
    <w:rsid w:val="00C73B53"/>
    <w:rsid w:val="00C73D78"/>
    <w:rsid w:val="00C73EC3"/>
    <w:rsid w:val="00C74197"/>
    <w:rsid w:val="00C74974"/>
    <w:rsid w:val="00C756C6"/>
    <w:rsid w:val="00C75A35"/>
    <w:rsid w:val="00C76845"/>
    <w:rsid w:val="00C77123"/>
    <w:rsid w:val="00C77600"/>
    <w:rsid w:val="00C8018F"/>
    <w:rsid w:val="00C81258"/>
    <w:rsid w:val="00C81BE9"/>
    <w:rsid w:val="00C81D3F"/>
    <w:rsid w:val="00C81EC4"/>
    <w:rsid w:val="00C825A9"/>
    <w:rsid w:val="00C82753"/>
    <w:rsid w:val="00C82A04"/>
    <w:rsid w:val="00C82D52"/>
    <w:rsid w:val="00C82FC0"/>
    <w:rsid w:val="00C838D4"/>
    <w:rsid w:val="00C83A75"/>
    <w:rsid w:val="00C83B3F"/>
    <w:rsid w:val="00C83E9B"/>
    <w:rsid w:val="00C840A8"/>
    <w:rsid w:val="00C8572F"/>
    <w:rsid w:val="00C85F3E"/>
    <w:rsid w:val="00C86609"/>
    <w:rsid w:val="00C86886"/>
    <w:rsid w:val="00C86DE5"/>
    <w:rsid w:val="00C87B7E"/>
    <w:rsid w:val="00C905E2"/>
    <w:rsid w:val="00C90AEC"/>
    <w:rsid w:val="00C90C84"/>
    <w:rsid w:val="00C913C7"/>
    <w:rsid w:val="00C9169D"/>
    <w:rsid w:val="00C91B9A"/>
    <w:rsid w:val="00C91D4E"/>
    <w:rsid w:val="00C928CE"/>
    <w:rsid w:val="00C93681"/>
    <w:rsid w:val="00C94625"/>
    <w:rsid w:val="00C962C7"/>
    <w:rsid w:val="00C96FED"/>
    <w:rsid w:val="00C97322"/>
    <w:rsid w:val="00C97A24"/>
    <w:rsid w:val="00CA0075"/>
    <w:rsid w:val="00CA08CC"/>
    <w:rsid w:val="00CA0D85"/>
    <w:rsid w:val="00CA0E1B"/>
    <w:rsid w:val="00CA0EB1"/>
    <w:rsid w:val="00CA1264"/>
    <w:rsid w:val="00CA17B5"/>
    <w:rsid w:val="00CA1D1E"/>
    <w:rsid w:val="00CA1D47"/>
    <w:rsid w:val="00CA1D9C"/>
    <w:rsid w:val="00CA1E15"/>
    <w:rsid w:val="00CA2292"/>
    <w:rsid w:val="00CA2C03"/>
    <w:rsid w:val="00CA2DCF"/>
    <w:rsid w:val="00CA2F4C"/>
    <w:rsid w:val="00CA4222"/>
    <w:rsid w:val="00CA43E3"/>
    <w:rsid w:val="00CA4F22"/>
    <w:rsid w:val="00CA5227"/>
    <w:rsid w:val="00CA523C"/>
    <w:rsid w:val="00CA5C51"/>
    <w:rsid w:val="00CA5CED"/>
    <w:rsid w:val="00CA68D0"/>
    <w:rsid w:val="00CA6B61"/>
    <w:rsid w:val="00CA7075"/>
    <w:rsid w:val="00CA7208"/>
    <w:rsid w:val="00CA7477"/>
    <w:rsid w:val="00CA76DD"/>
    <w:rsid w:val="00CA7912"/>
    <w:rsid w:val="00CA7AF0"/>
    <w:rsid w:val="00CA7CD9"/>
    <w:rsid w:val="00CB06FC"/>
    <w:rsid w:val="00CB12FF"/>
    <w:rsid w:val="00CB13E2"/>
    <w:rsid w:val="00CB19BC"/>
    <w:rsid w:val="00CB1D7D"/>
    <w:rsid w:val="00CB24BF"/>
    <w:rsid w:val="00CB282F"/>
    <w:rsid w:val="00CB2EDC"/>
    <w:rsid w:val="00CB3512"/>
    <w:rsid w:val="00CB3BF9"/>
    <w:rsid w:val="00CB3CAE"/>
    <w:rsid w:val="00CB44C9"/>
    <w:rsid w:val="00CB5D16"/>
    <w:rsid w:val="00CB6088"/>
    <w:rsid w:val="00CB68E2"/>
    <w:rsid w:val="00CB73DC"/>
    <w:rsid w:val="00CB75EE"/>
    <w:rsid w:val="00CB7E97"/>
    <w:rsid w:val="00CC014E"/>
    <w:rsid w:val="00CC017D"/>
    <w:rsid w:val="00CC01A1"/>
    <w:rsid w:val="00CC08D1"/>
    <w:rsid w:val="00CC0E74"/>
    <w:rsid w:val="00CC1437"/>
    <w:rsid w:val="00CC1856"/>
    <w:rsid w:val="00CC19FA"/>
    <w:rsid w:val="00CC248E"/>
    <w:rsid w:val="00CC2704"/>
    <w:rsid w:val="00CC2A6F"/>
    <w:rsid w:val="00CC2C27"/>
    <w:rsid w:val="00CC3DA3"/>
    <w:rsid w:val="00CC40F3"/>
    <w:rsid w:val="00CC4C0A"/>
    <w:rsid w:val="00CC4D02"/>
    <w:rsid w:val="00CC4DEF"/>
    <w:rsid w:val="00CC5685"/>
    <w:rsid w:val="00CC5BA4"/>
    <w:rsid w:val="00CC5F51"/>
    <w:rsid w:val="00CC6AC6"/>
    <w:rsid w:val="00CC6DA7"/>
    <w:rsid w:val="00CC6E40"/>
    <w:rsid w:val="00CC7704"/>
    <w:rsid w:val="00CD1198"/>
    <w:rsid w:val="00CD14DF"/>
    <w:rsid w:val="00CD1AD3"/>
    <w:rsid w:val="00CD1F16"/>
    <w:rsid w:val="00CD2298"/>
    <w:rsid w:val="00CD2459"/>
    <w:rsid w:val="00CD3076"/>
    <w:rsid w:val="00CD3093"/>
    <w:rsid w:val="00CD326E"/>
    <w:rsid w:val="00CD32FF"/>
    <w:rsid w:val="00CD3482"/>
    <w:rsid w:val="00CD350F"/>
    <w:rsid w:val="00CD36B1"/>
    <w:rsid w:val="00CD3DDE"/>
    <w:rsid w:val="00CD40BD"/>
    <w:rsid w:val="00CD4625"/>
    <w:rsid w:val="00CD4895"/>
    <w:rsid w:val="00CD4BA8"/>
    <w:rsid w:val="00CD4F6B"/>
    <w:rsid w:val="00CD51BF"/>
    <w:rsid w:val="00CD5E4A"/>
    <w:rsid w:val="00CD5FDB"/>
    <w:rsid w:val="00CD60DF"/>
    <w:rsid w:val="00CD60F4"/>
    <w:rsid w:val="00CD6104"/>
    <w:rsid w:val="00CD6291"/>
    <w:rsid w:val="00CD6DD9"/>
    <w:rsid w:val="00CD73A6"/>
    <w:rsid w:val="00CD73AB"/>
    <w:rsid w:val="00CD74C2"/>
    <w:rsid w:val="00CD76D2"/>
    <w:rsid w:val="00CD79D3"/>
    <w:rsid w:val="00CE01A2"/>
    <w:rsid w:val="00CE02EE"/>
    <w:rsid w:val="00CE05F5"/>
    <w:rsid w:val="00CE0693"/>
    <w:rsid w:val="00CE06D5"/>
    <w:rsid w:val="00CE07B0"/>
    <w:rsid w:val="00CE0952"/>
    <w:rsid w:val="00CE0CFE"/>
    <w:rsid w:val="00CE120A"/>
    <w:rsid w:val="00CE18C6"/>
    <w:rsid w:val="00CE18DE"/>
    <w:rsid w:val="00CE1D7A"/>
    <w:rsid w:val="00CE22F9"/>
    <w:rsid w:val="00CE27B5"/>
    <w:rsid w:val="00CE2B9D"/>
    <w:rsid w:val="00CE35FE"/>
    <w:rsid w:val="00CE3762"/>
    <w:rsid w:val="00CE37A9"/>
    <w:rsid w:val="00CE423F"/>
    <w:rsid w:val="00CE42F5"/>
    <w:rsid w:val="00CE482E"/>
    <w:rsid w:val="00CE4F57"/>
    <w:rsid w:val="00CE509A"/>
    <w:rsid w:val="00CE532D"/>
    <w:rsid w:val="00CE5581"/>
    <w:rsid w:val="00CE56CE"/>
    <w:rsid w:val="00CE57A7"/>
    <w:rsid w:val="00CE5886"/>
    <w:rsid w:val="00CE5C15"/>
    <w:rsid w:val="00CE6B63"/>
    <w:rsid w:val="00CE6C03"/>
    <w:rsid w:val="00CE7481"/>
    <w:rsid w:val="00CE7CA4"/>
    <w:rsid w:val="00CE7F5C"/>
    <w:rsid w:val="00CF0019"/>
    <w:rsid w:val="00CF0279"/>
    <w:rsid w:val="00CF04D3"/>
    <w:rsid w:val="00CF0B22"/>
    <w:rsid w:val="00CF0D06"/>
    <w:rsid w:val="00CF0DDB"/>
    <w:rsid w:val="00CF1F2B"/>
    <w:rsid w:val="00CF3273"/>
    <w:rsid w:val="00CF37CE"/>
    <w:rsid w:val="00CF39C6"/>
    <w:rsid w:val="00CF3F90"/>
    <w:rsid w:val="00CF478F"/>
    <w:rsid w:val="00CF54A4"/>
    <w:rsid w:val="00CF5647"/>
    <w:rsid w:val="00CF57FA"/>
    <w:rsid w:val="00CF5A42"/>
    <w:rsid w:val="00CF5BFC"/>
    <w:rsid w:val="00CF5D48"/>
    <w:rsid w:val="00CF5FC2"/>
    <w:rsid w:val="00CF6A19"/>
    <w:rsid w:val="00CF70B1"/>
    <w:rsid w:val="00CF7836"/>
    <w:rsid w:val="00CF7C21"/>
    <w:rsid w:val="00CF7DC9"/>
    <w:rsid w:val="00D00D91"/>
    <w:rsid w:val="00D02061"/>
    <w:rsid w:val="00D02C41"/>
    <w:rsid w:val="00D03564"/>
    <w:rsid w:val="00D0376B"/>
    <w:rsid w:val="00D0389D"/>
    <w:rsid w:val="00D0480E"/>
    <w:rsid w:val="00D0494C"/>
    <w:rsid w:val="00D049B8"/>
    <w:rsid w:val="00D04AB5"/>
    <w:rsid w:val="00D04CDC"/>
    <w:rsid w:val="00D04F31"/>
    <w:rsid w:val="00D050FC"/>
    <w:rsid w:val="00D05D9A"/>
    <w:rsid w:val="00D05EE8"/>
    <w:rsid w:val="00D060CD"/>
    <w:rsid w:val="00D0633C"/>
    <w:rsid w:val="00D07418"/>
    <w:rsid w:val="00D07519"/>
    <w:rsid w:val="00D075A0"/>
    <w:rsid w:val="00D07C9B"/>
    <w:rsid w:val="00D100A4"/>
    <w:rsid w:val="00D10366"/>
    <w:rsid w:val="00D109AA"/>
    <w:rsid w:val="00D10BDD"/>
    <w:rsid w:val="00D11156"/>
    <w:rsid w:val="00D11258"/>
    <w:rsid w:val="00D11489"/>
    <w:rsid w:val="00D117F4"/>
    <w:rsid w:val="00D11A93"/>
    <w:rsid w:val="00D12871"/>
    <w:rsid w:val="00D12BD2"/>
    <w:rsid w:val="00D12BE1"/>
    <w:rsid w:val="00D12E70"/>
    <w:rsid w:val="00D12FCD"/>
    <w:rsid w:val="00D13883"/>
    <w:rsid w:val="00D1419E"/>
    <w:rsid w:val="00D1422E"/>
    <w:rsid w:val="00D144C6"/>
    <w:rsid w:val="00D147C7"/>
    <w:rsid w:val="00D14B77"/>
    <w:rsid w:val="00D14CCC"/>
    <w:rsid w:val="00D15B89"/>
    <w:rsid w:val="00D163D8"/>
    <w:rsid w:val="00D1670D"/>
    <w:rsid w:val="00D16BC9"/>
    <w:rsid w:val="00D1723E"/>
    <w:rsid w:val="00D1737A"/>
    <w:rsid w:val="00D1748C"/>
    <w:rsid w:val="00D17B04"/>
    <w:rsid w:val="00D17C36"/>
    <w:rsid w:val="00D20249"/>
    <w:rsid w:val="00D2066E"/>
    <w:rsid w:val="00D20A2D"/>
    <w:rsid w:val="00D21674"/>
    <w:rsid w:val="00D2169B"/>
    <w:rsid w:val="00D216A7"/>
    <w:rsid w:val="00D216E3"/>
    <w:rsid w:val="00D21F7A"/>
    <w:rsid w:val="00D21F8C"/>
    <w:rsid w:val="00D22008"/>
    <w:rsid w:val="00D224C6"/>
    <w:rsid w:val="00D229F6"/>
    <w:rsid w:val="00D22CF0"/>
    <w:rsid w:val="00D22F5D"/>
    <w:rsid w:val="00D235FC"/>
    <w:rsid w:val="00D23ABD"/>
    <w:rsid w:val="00D23CF3"/>
    <w:rsid w:val="00D24E27"/>
    <w:rsid w:val="00D25693"/>
    <w:rsid w:val="00D25870"/>
    <w:rsid w:val="00D266DD"/>
    <w:rsid w:val="00D2699D"/>
    <w:rsid w:val="00D276E7"/>
    <w:rsid w:val="00D27DF2"/>
    <w:rsid w:val="00D27EC7"/>
    <w:rsid w:val="00D30000"/>
    <w:rsid w:val="00D3054D"/>
    <w:rsid w:val="00D30690"/>
    <w:rsid w:val="00D31150"/>
    <w:rsid w:val="00D312BF"/>
    <w:rsid w:val="00D31401"/>
    <w:rsid w:val="00D315FC"/>
    <w:rsid w:val="00D31B75"/>
    <w:rsid w:val="00D31CF3"/>
    <w:rsid w:val="00D31E66"/>
    <w:rsid w:val="00D328C6"/>
    <w:rsid w:val="00D329E9"/>
    <w:rsid w:val="00D33298"/>
    <w:rsid w:val="00D333C1"/>
    <w:rsid w:val="00D34208"/>
    <w:rsid w:val="00D346B4"/>
    <w:rsid w:val="00D34E3D"/>
    <w:rsid w:val="00D353BE"/>
    <w:rsid w:val="00D355DD"/>
    <w:rsid w:val="00D35A63"/>
    <w:rsid w:val="00D36112"/>
    <w:rsid w:val="00D364A7"/>
    <w:rsid w:val="00D36B4D"/>
    <w:rsid w:val="00D36F4E"/>
    <w:rsid w:val="00D377C4"/>
    <w:rsid w:val="00D40183"/>
    <w:rsid w:val="00D40432"/>
    <w:rsid w:val="00D40727"/>
    <w:rsid w:val="00D408CE"/>
    <w:rsid w:val="00D4114E"/>
    <w:rsid w:val="00D41962"/>
    <w:rsid w:val="00D41AA5"/>
    <w:rsid w:val="00D4208E"/>
    <w:rsid w:val="00D422C8"/>
    <w:rsid w:val="00D44CC6"/>
    <w:rsid w:val="00D4503A"/>
    <w:rsid w:val="00D45CCB"/>
    <w:rsid w:val="00D45FB0"/>
    <w:rsid w:val="00D464D0"/>
    <w:rsid w:val="00D46695"/>
    <w:rsid w:val="00D46947"/>
    <w:rsid w:val="00D46FF8"/>
    <w:rsid w:val="00D470D2"/>
    <w:rsid w:val="00D47843"/>
    <w:rsid w:val="00D47A5E"/>
    <w:rsid w:val="00D47F10"/>
    <w:rsid w:val="00D508F0"/>
    <w:rsid w:val="00D509C7"/>
    <w:rsid w:val="00D51017"/>
    <w:rsid w:val="00D511C3"/>
    <w:rsid w:val="00D5174D"/>
    <w:rsid w:val="00D518A2"/>
    <w:rsid w:val="00D51F08"/>
    <w:rsid w:val="00D527E6"/>
    <w:rsid w:val="00D52873"/>
    <w:rsid w:val="00D528CF"/>
    <w:rsid w:val="00D530C8"/>
    <w:rsid w:val="00D531B0"/>
    <w:rsid w:val="00D534A1"/>
    <w:rsid w:val="00D537E3"/>
    <w:rsid w:val="00D53816"/>
    <w:rsid w:val="00D5400A"/>
    <w:rsid w:val="00D5496F"/>
    <w:rsid w:val="00D54AD9"/>
    <w:rsid w:val="00D54D51"/>
    <w:rsid w:val="00D55ACA"/>
    <w:rsid w:val="00D55D70"/>
    <w:rsid w:val="00D55EA7"/>
    <w:rsid w:val="00D562DF"/>
    <w:rsid w:val="00D56AAB"/>
    <w:rsid w:val="00D56D36"/>
    <w:rsid w:val="00D5795F"/>
    <w:rsid w:val="00D57BF3"/>
    <w:rsid w:val="00D57F30"/>
    <w:rsid w:val="00D60CF2"/>
    <w:rsid w:val="00D60E36"/>
    <w:rsid w:val="00D6148C"/>
    <w:rsid w:val="00D61B54"/>
    <w:rsid w:val="00D61FF5"/>
    <w:rsid w:val="00D623D5"/>
    <w:rsid w:val="00D62AA9"/>
    <w:rsid w:val="00D630AA"/>
    <w:rsid w:val="00D632F5"/>
    <w:rsid w:val="00D63CCC"/>
    <w:rsid w:val="00D63CCD"/>
    <w:rsid w:val="00D63E8D"/>
    <w:rsid w:val="00D63F24"/>
    <w:rsid w:val="00D646B3"/>
    <w:rsid w:val="00D64B98"/>
    <w:rsid w:val="00D64D4A"/>
    <w:rsid w:val="00D65415"/>
    <w:rsid w:val="00D656CB"/>
    <w:rsid w:val="00D659E0"/>
    <w:rsid w:val="00D65F1A"/>
    <w:rsid w:val="00D66451"/>
    <w:rsid w:val="00D6662D"/>
    <w:rsid w:val="00D6694D"/>
    <w:rsid w:val="00D66DDA"/>
    <w:rsid w:val="00D7006C"/>
    <w:rsid w:val="00D70684"/>
    <w:rsid w:val="00D708EF"/>
    <w:rsid w:val="00D70B01"/>
    <w:rsid w:val="00D710D0"/>
    <w:rsid w:val="00D71312"/>
    <w:rsid w:val="00D71D2F"/>
    <w:rsid w:val="00D72785"/>
    <w:rsid w:val="00D72EE3"/>
    <w:rsid w:val="00D73134"/>
    <w:rsid w:val="00D73C1C"/>
    <w:rsid w:val="00D73DB6"/>
    <w:rsid w:val="00D73DFC"/>
    <w:rsid w:val="00D73FED"/>
    <w:rsid w:val="00D7460D"/>
    <w:rsid w:val="00D74882"/>
    <w:rsid w:val="00D7501C"/>
    <w:rsid w:val="00D7508E"/>
    <w:rsid w:val="00D75592"/>
    <w:rsid w:val="00D759B1"/>
    <w:rsid w:val="00D767AA"/>
    <w:rsid w:val="00D77441"/>
    <w:rsid w:val="00D77659"/>
    <w:rsid w:val="00D80287"/>
    <w:rsid w:val="00D803D5"/>
    <w:rsid w:val="00D80A27"/>
    <w:rsid w:val="00D80AFD"/>
    <w:rsid w:val="00D80E1A"/>
    <w:rsid w:val="00D80FA3"/>
    <w:rsid w:val="00D81B37"/>
    <w:rsid w:val="00D81C00"/>
    <w:rsid w:val="00D8215A"/>
    <w:rsid w:val="00D821DA"/>
    <w:rsid w:val="00D82AC8"/>
    <w:rsid w:val="00D82CCB"/>
    <w:rsid w:val="00D83A20"/>
    <w:rsid w:val="00D83AFA"/>
    <w:rsid w:val="00D84096"/>
    <w:rsid w:val="00D859AC"/>
    <w:rsid w:val="00D85AF3"/>
    <w:rsid w:val="00D85E4C"/>
    <w:rsid w:val="00D86A53"/>
    <w:rsid w:val="00D87263"/>
    <w:rsid w:val="00D8749F"/>
    <w:rsid w:val="00D87BA1"/>
    <w:rsid w:val="00D9069D"/>
    <w:rsid w:val="00D91260"/>
    <w:rsid w:val="00D9126E"/>
    <w:rsid w:val="00D91509"/>
    <w:rsid w:val="00D92E35"/>
    <w:rsid w:val="00D9337D"/>
    <w:rsid w:val="00D9367F"/>
    <w:rsid w:val="00D93719"/>
    <w:rsid w:val="00D94414"/>
    <w:rsid w:val="00D94668"/>
    <w:rsid w:val="00D95283"/>
    <w:rsid w:val="00D95726"/>
    <w:rsid w:val="00D95D5B"/>
    <w:rsid w:val="00D96462"/>
    <w:rsid w:val="00D96CDD"/>
    <w:rsid w:val="00D97137"/>
    <w:rsid w:val="00D973A4"/>
    <w:rsid w:val="00D974E7"/>
    <w:rsid w:val="00D9767F"/>
    <w:rsid w:val="00D97ABE"/>
    <w:rsid w:val="00D97E8F"/>
    <w:rsid w:val="00DA01DA"/>
    <w:rsid w:val="00DA047F"/>
    <w:rsid w:val="00DA06DF"/>
    <w:rsid w:val="00DA1234"/>
    <w:rsid w:val="00DA17DA"/>
    <w:rsid w:val="00DA197D"/>
    <w:rsid w:val="00DA1C50"/>
    <w:rsid w:val="00DA1EC3"/>
    <w:rsid w:val="00DA2CE4"/>
    <w:rsid w:val="00DA332F"/>
    <w:rsid w:val="00DA3494"/>
    <w:rsid w:val="00DA36CA"/>
    <w:rsid w:val="00DA4A48"/>
    <w:rsid w:val="00DA59A3"/>
    <w:rsid w:val="00DA5E42"/>
    <w:rsid w:val="00DA5E4C"/>
    <w:rsid w:val="00DA613C"/>
    <w:rsid w:val="00DA651C"/>
    <w:rsid w:val="00DA7CBF"/>
    <w:rsid w:val="00DB01CF"/>
    <w:rsid w:val="00DB06DF"/>
    <w:rsid w:val="00DB0EAE"/>
    <w:rsid w:val="00DB1C82"/>
    <w:rsid w:val="00DB2346"/>
    <w:rsid w:val="00DB27B2"/>
    <w:rsid w:val="00DB2B68"/>
    <w:rsid w:val="00DB3045"/>
    <w:rsid w:val="00DB31E3"/>
    <w:rsid w:val="00DB4450"/>
    <w:rsid w:val="00DB4533"/>
    <w:rsid w:val="00DB49B3"/>
    <w:rsid w:val="00DB4B6B"/>
    <w:rsid w:val="00DB4B72"/>
    <w:rsid w:val="00DB4F0F"/>
    <w:rsid w:val="00DB5423"/>
    <w:rsid w:val="00DB5A92"/>
    <w:rsid w:val="00DB5A99"/>
    <w:rsid w:val="00DB6028"/>
    <w:rsid w:val="00DB688D"/>
    <w:rsid w:val="00DB6F9A"/>
    <w:rsid w:val="00DB7424"/>
    <w:rsid w:val="00DB75DF"/>
    <w:rsid w:val="00DC0BBE"/>
    <w:rsid w:val="00DC12AF"/>
    <w:rsid w:val="00DC12B5"/>
    <w:rsid w:val="00DC15B2"/>
    <w:rsid w:val="00DC1878"/>
    <w:rsid w:val="00DC1952"/>
    <w:rsid w:val="00DC19A7"/>
    <w:rsid w:val="00DC276E"/>
    <w:rsid w:val="00DC283B"/>
    <w:rsid w:val="00DC2A28"/>
    <w:rsid w:val="00DC2B51"/>
    <w:rsid w:val="00DC3095"/>
    <w:rsid w:val="00DC31CE"/>
    <w:rsid w:val="00DC3257"/>
    <w:rsid w:val="00DC34C4"/>
    <w:rsid w:val="00DC3877"/>
    <w:rsid w:val="00DC3C50"/>
    <w:rsid w:val="00DC3CB0"/>
    <w:rsid w:val="00DC4130"/>
    <w:rsid w:val="00DC456A"/>
    <w:rsid w:val="00DC48C3"/>
    <w:rsid w:val="00DC49DC"/>
    <w:rsid w:val="00DC4CD6"/>
    <w:rsid w:val="00DC51AB"/>
    <w:rsid w:val="00DC5B8F"/>
    <w:rsid w:val="00DC5CD0"/>
    <w:rsid w:val="00DC6A2F"/>
    <w:rsid w:val="00DC75C8"/>
    <w:rsid w:val="00DC7B09"/>
    <w:rsid w:val="00DC7D7E"/>
    <w:rsid w:val="00DD004D"/>
    <w:rsid w:val="00DD0C01"/>
    <w:rsid w:val="00DD15D0"/>
    <w:rsid w:val="00DD3265"/>
    <w:rsid w:val="00DD3394"/>
    <w:rsid w:val="00DD38B7"/>
    <w:rsid w:val="00DD3956"/>
    <w:rsid w:val="00DD4034"/>
    <w:rsid w:val="00DD43D9"/>
    <w:rsid w:val="00DD4690"/>
    <w:rsid w:val="00DD4C0B"/>
    <w:rsid w:val="00DD4EEA"/>
    <w:rsid w:val="00DD504B"/>
    <w:rsid w:val="00DD53EE"/>
    <w:rsid w:val="00DD547A"/>
    <w:rsid w:val="00DD5A6C"/>
    <w:rsid w:val="00DD5AED"/>
    <w:rsid w:val="00DD5D80"/>
    <w:rsid w:val="00DD5E7B"/>
    <w:rsid w:val="00DD5F96"/>
    <w:rsid w:val="00DD6135"/>
    <w:rsid w:val="00DD6C77"/>
    <w:rsid w:val="00DD7124"/>
    <w:rsid w:val="00DD712C"/>
    <w:rsid w:val="00DD7195"/>
    <w:rsid w:val="00DD7677"/>
    <w:rsid w:val="00DD7942"/>
    <w:rsid w:val="00DE03B6"/>
    <w:rsid w:val="00DE0550"/>
    <w:rsid w:val="00DE092A"/>
    <w:rsid w:val="00DE0B89"/>
    <w:rsid w:val="00DE1403"/>
    <w:rsid w:val="00DE141C"/>
    <w:rsid w:val="00DE165E"/>
    <w:rsid w:val="00DE1BD0"/>
    <w:rsid w:val="00DE1EE9"/>
    <w:rsid w:val="00DE24E9"/>
    <w:rsid w:val="00DE2632"/>
    <w:rsid w:val="00DE2AE7"/>
    <w:rsid w:val="00DE2C56"/>
    <w:rsid w:val="00DE3108"/>
    <w:rsid w:val="00DE3439"/>
    <w:rsid w:val="00DE3550"/>
    <w:rsid w:val="00DE3B39"/>
    <w:rsid w:val="00DE3F8E"/>
    <w:rsid w:val="00DE4B82"/>
    <w:rsid w:val="00DE584E"/>
    <w:rsid w:val="00DE5B33"/>
    <w:rsid w:val="00DE5CA1"/>
    <w:rsid w:val="00DE5DA7"/>
    <w:rsid w:val="00DE5F6D"/>
    <w:rsid w:val="00DE600F"/>
    <w:rsid w:val="00DE639C"/>
    <w:rsid w:val="00DE7721"/>
    <w:rsid w:val="00DE7930"/>
    <w:rsid w:val="00DE7D85"/>
    <w:rsid w:val="00DE7E54"/>
    <w:rsid w:val="00DF0025"/>
    <w:rsid w:val="00DF017B"/>
    <w:rsid w:val="00DF06B2"/>
    <w:rsid w:val="00DF07AD"/>
    <w:rsid w:val="00DF0D25"/>
    <w:rsid w:val="00DF0ED4"/>
    <w:rsid w:val="00DF0F5A"/>
    <w:rsid w:val="00DF17F5"/>
    <w:rsid w:val="00DF1AF0"/>
    <w:rsid w:val="00DF20AC"/>
    <w:rsid w:val="00DF223D"/>
    <w:rsid w:val="00DF256E"/>
    <w:rsid w:val="00DF28AD"/>
    <w:rsid w:val="00DF2C95"/>
    <w:rsid w:val="00DF310D"/>
    <w:rsid w:val="00DF3719"/>
    <w:rsid w:val="00DF373A"/>
    <w:rsid w:val="00DF389C"/>
    <w:rsid w:val="00DF3BA6"/>
    <w:rsid w:val="00DF4577"/>
    <w:rsid w:val="00DF55B7"/>
    <w:rsid w:val="00DF5887"/>
    <w:rsid w:val="00DF5F46"/>
    <w:rsid w:val="00DF6220"/>
    <w:rsid w:val="00DF6936"/>
    <w:rsid w:val="00DF6F4F"/>
    <w:rsid w:val="00DF7010"/>
    <w:rsid w:val="00DF745B"/>
    <w:rsid w:val="00DF7647"/>
    <w:rsid w:val="00DF7B47"/>
    <w:rsid w:val="00DF7B8C"/>
    <w:rsid w:val="00E00389"/>
    <w:rsid w:val="00E008FD"/>
    <w:rsid w:val="00E013A2"/>
    <w:rsid w:val="00E0150C"/>
    <w:rsid w:val="00E01E21"/>
    <w:rsid w:val="00E01E7B"/>
    <w:rsid w:val="00E02B2A"/>
    <w:rsid w:val="00E036B9"/>
    <w:rsid w:val="00E03BE9"/>
    <w:rsid w:val="00E04688"/>
    <w:rsid w:val="00E047BE"/>
    <w:rsid w:val="00E04997"/>
    <w:rsid w:val="00E04CB3"/>
    <w:rsid w:val="00E04CDE"/>
    <w:rsid w:val="00E050A8"/>
    <w:rsid w:val="00E051F6"/>
    <w:rsid w:val="00E06882"/>
    <w:rsid w:val="00E06B4F"/>
    <w:rsid w:val="00E06C41"/>
    <w:rsid w:val="00E06E17"/>
    <w:rsid w:val="00E07D63"/>
    <w:rsid w:val="00E07D9C"/>
    <w:rsid w:val="00E10196"/>
    <w:rsid w:val="00E10418"/>
    <w:rsid w:val="00E10588"/>
    <w:rsid w:val="00E10FD1"/>
    <w:rsid w:val="00E11789"/>
    <w:rsid w:val="00E1195E"/>
    <w:rsid w:val="00E11F7C"/>
    <w:rsid w:val="00E123A0"/>
    <w:rsid w:val="00E12826"/>
    <w:rsid w:val="00E1331F"/>
    <w:rsid w:val="00E1346D"/>
    <w:rsid w:val="00E13962"/>
    <w:rsid w:val="00E14465"/>
    <w:rsid w:val="00E149CB"/>
    <w:rsid w:val="00E14EB2"/>
    <w:rsid w:val="00E16035"/>
    <w:rsid w:val="00E161F4"/>
    <w:rsid w:val="00E162F8"/>
    <w:rsid w:val="00E16407"/>
    <w:rsid w:val="00E169E7"/>
    <w:rsid w:val="00E16A6D"/>
    <w:rsid w:val="00E16B78"/>
    <w:rsid w:val="00E16F5F"/>
    <w:rsid w:val="00E170DB"/>
    <w:rsid w:val="00E17365"/>
    <w:rsid w:val="00E1747A"/>
    <w:rsid w:val="00E174AD"/>
    <w:rsid w:val="00E17D33"/>
    <w:rsid w:val="00E20AA9"/>
    <w:rsid w:val="00E20CBC"/>
    <w:rsid w:val="00E210C6"/>
    <w:rsid w:val="00E21980"/>
    <w:rsid w:val="00E21A3D"/>
    <w:rsid w:val="00E21F8B"/>
    <w:rsid w:val="00E22381"/>
    <w:rsid w:val="00E227C9"/>
    <w:rsid w:val="00E22B48"/>
    <w:rsid w:val="00E23347"/>
    <w:rsid w:val="00E24110"/>
    <w:rsid w:val="00E24237"/>
    <w:rsid w:val="00E24589"/>
    <w:rsid w:val="00E246E8"/>
    <w:rsid w:val="00E25021"/>
    <w:rsid w:val="00E25BB3"/>
    <w:rsid w:val="00E25E57"/>
    <w:rsid w:val="00E25F54"/>
    <w:rsid w:val="00E260ED"/>
    <w:rsid w:val="00E26172"/>
    <w:rsid w:val="00E26B0C"/>
    <w:rsid w:val="00E26C0D"/>
    <w:rsid w:val="00E272D0"/>
    <w:rsid w:val="00E2730D"/>
    <w:rsid w:val="00E27710"/>
    <w:rsid w:val="00E27D78"/>
    <w:rsid w:val="00E27E81"/>
    <w:rsid w:val="00E301CE"/>
    <w:rsid w:val="00E30413"/>
    <w:rsid w:val="00E30675"/>
    <w:rsid w:val="00E308E8"/>
    <w:rsid w:val="00E30ABC"/>
    <w:rsid w:val="00E30B7A"/>
    <w:rsid w:val="00E31006"/>
    <w:rsid w:val="00E31864"/>
    <w:rsid w:val="00E32104"/>
    <w:rsid w:val="00E32931"/>
    <w:rsid w:val="00E32DA6"/>
    <w:rsid w:val="00E32ED3"/>
    <w:rsid w:val="00E3338E"/>
    <w:rsid w:val="00E33AE5"/>
    <w:rsid w:val="00E33C50"/>
    <w:rsid w:val="00E340F9"/>
    <w:rsid w:val="00E35904"/>
    <w:rsid w:val="00E36964"/>
    <w:rsid w:val="00E36DE1"/>
    <w:rsid w:val="00E37433"/>
    <w:rsid w:val="00E377A9"/>
    <w:rsid w:val="00E37EB1"/>
    <w:rsid w:val="00E37F0A"/>
    <w:rsid w:val="00E40171"/>
    <w:rsid w:val="00E409A1"/>
    <w:rsid w:val="00E40D79"/>
    <w:rsid w:val="00E4156F"/>
    <w:rsid w:val="00E41B30"/>
    <w:rsid w:val="00E41CCB"/>
    <w:rsid w:val="00E41F93"/>
    <w:rsid w:val="00E41FFA"/>
    <w:rsid w:val="00E4232F"/>
    <w:rsid w:val="00E439A2"/>
    <w:rsid w:val="00E43A7E"/>
    <w:rsid w:val="00E443D5"/>
    <w:rsid w:val="00E445BC"/>
    <w:rsid w:val="00E44A68"/>
    <w:rsid w:val="00E45A07"/>
    <w:rsid w:val="00E45AF3"/>
    <w:rsid w:val="00E46123"/>
    <w:rsid w:val="00E466AC"/>
    <w:rsid w:val="00E4673C"/>
    <w:rsid w:val="00E46E39"/>
    <w:rsid w:val="00E46ED4"/>
    <w:rsid w:val="00E476D2"/>
    <w:rsid w:val="00E47743"/>
    <w:rsid w:val="00E47B1B"/>
    <w:rsid w:val="00E47CDB"/>
    <w:rsid w:val="00E47F21"/>
    <w:rsid w:val="00E5012D"/>
    <w:rsid w:val="00E502E0"/>
    <w:rsid w:val="00E505AC"/>
    <w:rsid w:val="00E5060A"/>
    <w:rsid w:val="00E50C11"/>
    <w:rsid w:val="00E50C9B"/>
    <w:rsid w:val="00E50CAA"/>
    <w:rsid w:val="00E51596"/>
    <w:rsid w:val="00E515DE"/>
    <w:rsid w:val="00E52D81"/>
    <w:rsid w:val="00E5315D"/>
    <w:rsid w:val="00E531EC"/>
    <w:rsid w:val="00E53ABC"/>
    <w:rsid w:val="00E53C66"/>
    <w:rsid w:val="00E53E23"/>
    <w:rsid w:val="00E543DF"/>
    <w:rsid w:val="00E54A1F"/>
    <w:rsid w:val="00E54BD9"/>
    <w:rsid w:val="00E554A9"/>
    <w:rsid w:val="00E55B47"/>
    <w:rsid w:val="00E55D1F"/>
    <w:rsid w:val="00E56423"/>
    <w:rsid w:val="00E5667F"/>
    <w:rsid w:val="00E56868"/>
    <w:rsid w:val="00E56A86"/>
    <w:rsid w:val="00E56C60"/>
    <w:rsid w:val="00E56EFB"/>
    <w:rsid w:val="00E56FF2"/>
    <w:rsid w:val="00E5717F"/>
    <w:rsid w:val="00E5763B"/>
    <w:rsid w:val="00E57ABA"/>
    <w:rsid w:val="00E6133E"/>
    <w:rsid w:val="00E6146B"/>
    <w:rsid w:val="00E614EF"/>
    <w:rsid w:val="00E617E9"/>
    <w:rsid w:val="00E6187F"/>
    <w:rsid w:val="00E61E71"/>
    <w:rsid w:val="00E61F5E"/>
    <w:rsid w:val="00E62797"/>
    <w:rsid w:val="00E62901"/>
    <w:rsid w:val="00E630C4"/>
    <w:rsid w:val="00E631B1"/>
    <w:rsid w:val="00E63360"/>
    <w:rsid w:val="00E63722"/>
    <w:rsid w:val="00E63AFB"/>
    <w:rsid w:val="00E63D63"/>
    <w:rsid w:val="00E6430B"/>
    <w:rsid w:val="00E643E9"/>
    <w:rsid w:val="00E644EE"/>
    <w:rsid w:val="00E6457C"/>
    <w:rsid w:val="00E64F6E"/>
    <w:rsid w:val="00E65015"/>
    <w:rsid w:val="00E65394"/>
    <w:rsid w:val="00E65565"/>
    <w:rsid w:val="00E6566F"/>
    <w:rsid w:val="00E664E6"/>
    <w:rsid w:val="00E66680"/>
    <w:rsid w:val="00E6707B"/>
    <w:rsid w:val="00E701F4"/>
    <w:rsid w:val="00E70266"/>
    <w:rsid w:val="00E70766"/>
    <w:rsid w:val="00E7094D"/>
    <w:rsid w:val="00E70C4C"/>
    <w:rsid w:val="00E720CB"/>
    <w:rsid w:val="00E723FD"/>
    <w:rsid w:val="00E72AFB"/>
    <w:rsid w:val="00E72C90"/>
    <w:rsid w:val="00E72D19"/>
    <w:rsid w:val="00E72EE5"/>
    <w:rsid w:val="00E73561"/>
    <w:rsid w:val="00E73578"/>
    <w:rsid w:val="00E744BF"/>
    <w:rsid w:val="00E753B7"/>
    <w:rsid w:val="00E753E3"/>
    <w:rsid w:val="00E75838"/>
    <w:rsid w:val="00E75899"/>
    <w:rsid w:val="00E75B29"/>
    <w:rsid w:val="00E76193"/>
    <w:rsid w:val="00E773D4"/>
    <w:rsid w:val="00E77FC8"/>
    <w:rsid w:val="00E80333"/>
    <w:rsid w:val="00E80D5C"/>
    <w:rsid w:val="00E80E66"/>
    <w:rsid w:val="00E810CF"/>
    <w:rsid w:val="00E811A2"/>
    <w:rsid w:val="00E815D0"/>
    <w:rsid w:val="00E81A4C"/>
    <w:rsid w:val="00E820C4"/>
    <w:rsid w:val="00E82C1D"/>
    <w:rsid w:val="00E82C54"/>
    <w:rsid w:val="00E830F5"/>
    <w:rsid w:val="00E8351A"/>
    <w:rsid w:val="00E8370F"/>
    <w:rsid w:val="00E83BC2"/>
    <w:rsid w:val="00E83F36"/>
    <w:rsid w:val="00E84324"/>
    <w:rsid w:val="00E843DD"/>
    <w:rsid w:val="00E8450C"/>
    <w:rsid w:val="00E848AC"/>
    <w:rsid w:val="00E84C01"/>
    <w:rsid w:val="00E85339"/>
    <w:rsid w:val="00E855F8"/>
    <w:rsid w:val="00E85A3B"/>
    <w:rsid w:val="00E85C98"/>
    <w:rsid w:val="00E85D77"/>
    <w:rsid w:val="00E86226"/>
    <w:rsid w:val="00E86D95"/>
    <w:rsid w:val="00E86DA4"/>
    <w:rsid w:val="00E8706F"/>
    <w:rsid w:val="00E87B5D"/>
    <w:rsid w:val="00E87D2A"/>
    <w:rsid w:val="00E87EA7"/>
    <w:rsid w:val="00E903EA"/>
    <w:rsid w:val="00E90E70"/>
    <w:rsid w:val="00E91712"/>
    <w:rsid w:val="00E9174C"/>
    <w:rsid w:val="00E9180F"/>
    <w:rsid w:val="00E9182D"/>
    <w:rsid w:val="00E91A3F"/>
    <w:rsid w:val="00E91CAE"/>
    <w:rsid w:val="00E925F5"/>
    <w:rsid w:val="00E92A06"/>
    <w:rsid w:val="00E92C53"/>
    <w:rsid w:val="00E92CE5"/>
    <w:rsid w:val="00E92FE0"/>
    <w:rsid w:val="00E94157"/>
    <w:rsid w:val="00E943E3"/>
    <w:rsid w:val="00E955A2"/>
    <w:rsid w:val="00E95624"/>
    <w:rsid w:val="00E95677"/>
    <w:rsid w:val="00E958F6"/>
    <w:rsid w:val="00E95B77"/>
    <w:rsid w:val="00E95C82"/>
    <w:rsid w:val="00E9600C"/>
    <w:rsid w:val="00E96864"/>
    <w:rsid w:val="00E96A83"/>
    <w:rsid w:val="00E970F3"/>
    <w:rsid w:val="00E97951"/>
    <w:rsid w:val="00E97EE9"/>
    <w:rsid w:val="00EA00FB"/>
    <w:rsid w:val="00EA0287"/>
    <w:rsid w:val="00EA02F4"/>
    <w:rsid w:val="00EA040D"/>
    <w:rsid w:val="00EA0D1A"/>
    <w:rsid w:val="00EA1BD0"/>
    <w:rsid w:val="00EA1C62"/>
    <w:rsid w:val="00EA1DEC"/>
    <w:rsid w:val="00EA1E8C"/>
    <w:rsid w:val="00EA2068"/>
    <w:rsid w:val="00EA2359"/>
    <w:rsid w:val="00EA2A66"/>
    <w:rsid w:val="00EA2BB2"/>
    <w:rsid w:val="00EA2D08"/>
    <w:rsid w:val="00EA2DB4"/>
    <w:rsid w:val="00EA2F73"/>
    <w:rsid w:val="00EA2FE7"/>
    <w:rsid w:val="00EA3CA9"/>
    <w:rsid w:val="00EA3E1D"/>
    <w:rsid w:val="00EA43FA"/>
    <w:rsid w:val="00EA4998"/>
    <w:rsid w:val="00EA4A4B"/>
    <w:rsid w:val="00EA562B"/>
    <w:rsid w:val="00EA5ADB"/>
    <w:rsid w:val="00EA5B36"/>
    <w:rsid w:val="00EA660E"/>
    <w:rsid w:val="00EA67C7"/>
    <w:rsid w:val="00EA6883"/>
    <w:rsid w:val="00EA6AFA"/>
    <w:rsid w:val="00EA6B21"/>
    <w:rsid w:val="00EA70D2"/>
    <w:rsid w:val="00EA7271"/>
    <w:rsid w:val="00EA7C20"/>
    <w:rsid w:val="00EA7E09"/>
    <w:rsid w:val="00EB0019"/>
    <w:rsid w:val="00EB045E"/>
    <w:rsid w:val="00EB149D"/>
    <w:rsid w:val="00EB14DC"/>
    <w:rsid w:val="00EB15F2"/>
    <w:rsid w:val="00EB1879"/>
    <w:rsid w:val="00EB18E4"/>
    <w:rsid w:val="00EB1939"/>
    <w:rsid w:val="00EB24E6"/>
    <w:rsid w:val="00EB3734"/>
    <w:rsid w:val="00EB3B7F"/>
    <w:rsid w:val="00EB4699"/>
    <w:rsid w:val="00EB479C"/>
    <w:rsid w:val="00EB5192"/>
    <w:rsid w:val="00EB581D"/>
    <w:rsid w:val="00EB5BDA"/>
    <w:rsid w:val="00EB6282"/>
    <w:rsid w:val="00EB6303"/>
    <w:rsid w:val="00EB68A4"/>
    <w:rsid w:val="00EB6BBC"/>
    <w:rsid w:val="00EB6CFB"/>
    <w:rsid w:val="00EB782A"/>
    <w:rsid w:val="00EB7C79"/>
    <w:rsid w:val="00EB7DAF"/>
    <w:rsid w:val="00EC00FE"/>
    <w:rsid w:val="00EC05DC"/>
    <w:rsid w:val="00EC1249"/>
    <w:rsid w:val="00EC2167"/>
    <w:rsid w:val="00EC34FF"/>
    <w:rsid w:val="00EC3AF3"/>
    <w:rsid w:val="00EC4D16"/>
    <w:rsid w:val="00EC5607"/>
    <w:rsid w:val="00EC564B"/>
    <w:rsid w:val="00EC5929"/>
    <w:rsid w:val="00EC5B49"/>
    <w:rsid w:val="00EC669F"/>
    <w:rsid w:val="00EC6721"/>
    <w:rsid w:val="00EC6BBD"/>
    <w:rsid w:val="00EC6DB3"/>
    <w:rsid w:val="00EC74F2"/>
    <w:rsid w:val="00EC780B"/>
    <w:rsid w:val="00ED0631"/>
    <w:rsid w:val="00ED0EB7"/>
    <w:rsid w:val="00ED0F9B"/>
    <w:rsid w:val="00ED1185"/>
    <w:rsid w:val="00ED1759"/>
    <w:rsid w:val="00ED199F"/>
    <w:rsid w:val="00ED1D24"/>
    <w:rsid w:val="00ED2036"/>
    <w:rsid w:val="00ED2530"/>
    <w:rsid w:val="00ED2788"/>
    <w:rsid w:val="00ED298E"/>
    <w:rsid w:val="00ED2C66"/>
    <w:rsid w:val="00ED2D23"/>
    <w:rsid w:val="00ED3161"/>
    <w:rsid w:val="00ED3180"/>
    <w:rsid w:val="00ED33C0"/>
    <w:rsid w:val="00ED33E2"/>
    <w:rsid w:val="00ED34AB"/>
    <w:rsid w:val="00ED4579"/>
    <w:rsid w:val="00ED4771"/>
    <w:rsid w:val="00ED496C"/>
    <w:rsid w:val="00ED4F16"/>
    <w:rsid w:val="00ED510E"/>
    <w:rsid w:val="00ED5952"/>
    <w:rsid w:val="00ED5F83"/>
    <w:rsid w:val="00ED6112"/>
    <w:rsid w:val="00ED6E09"/>
    <w:rsid w:val="00ED736B"/>
    <w:rsid w:val="00ED7399"/>
    <w:rsid w:val="00ED75D1"/>
    <w:rsid w:val="00EE043F"/>
    <w:rsid w:val="00EE081D"/>
    <w:rsid w:val="00EE0C0A"/>
    <w:rsid w:val="00EE0F7F"/>
    <w:rsid w:val="00EE1A8D"/>
    <w:rsid w:val="00EE1CE2"/>
    <w:rsid w:val="00EE1D80"/>
    <w:rsid w:val="00EE1D9E"/>
    <w:rsid w:val="00EE240A"/>
    <w:rsid w:val="00EE2521"/>
    <w:rsid w:val="00EE2673"/>
    <w:rsid w:val="00EE29D0"/>
    <w:rsid w:val="00EE2AC5"/>
    <w:rsid w:val="00EE2DFF"/>
    <w:rsid w:val="00EE2E2A"/>
    <w:rsid w:val="00EE2F06"/>
    <w:rsid w:val="00EE33D8"/>
    <w:rsid w:val="00EE3634"/>
    <w:rsid w:val="00EE4305"/>
    <w:rsid w:val="00EE44F7"/>
    <w:rsid w:val="00EE4799"/>
    <w:rsid w:val="00EE49FB"/>
    <w:rsid w:val="00EE4DD9"/>
    <w:rsid w:val="00EE51AC"/>
    <w:rsid w:val="00EE5640"/>
    <w:rsid w:val="00EE625E"/>
    <w:rsid w:val="00EE66B3"/>
    <w:rsid w:val="00EE677D"/>
    <w:rsid w:val="00EE6813"/>
    <w:rsid w:val="00EE6B83"/>
    <w:rsid w:val="00EE74E6"/>
    <w:rsid w:val="00EE7668"/>
    <w:rsid w:val="00EE7BA6"/>
    <w:rsid w:val="00EE7D1D"/>
    <w:rsid w:val="00EF0319"/>
    <w:rsid w:val="00EF0337"/>
    <w:rsid w:val="00EF0812"/>
    <w:rsid w:val="00EF1E1A"/>
    <w:rsid w:val="00EF202F"/>
    <w:rsid w:val="00EF2AE3"/>
    <w:rsid w:val="00EF2AE5"/>
    <w:rsid w:val="00EF2CB4"/>
    <w:rsid w:val="00EF3219"/>
    <w:rsid w:val="00EF3CAD"/>
    <w:rsid w:val="00EF41AA"/>
    <w:rsid w:val="00EF46E7"/>
    <w:rsid w:val="00EF46E8"/>
    <w:rsid w:val="00EF517E"/>
    <w:rsid w:val="00EF5C94"/>
    <w:rsid w:val="00EF72E8"/>
    <w:rsid w:val="00EF7506"/>
    <w:rsid w:val="00EF77FB"/>
    <w:rsid w:val="00EF7C5E"/>
    <w:rsid w:val="00F00CD3"/>
    <w:rsid w:val="00F00EBC"/>
    <w:rsid w:val="00F01778"/>
    <w:rsid w:val="00F023C7"/>
    <w:rsid w:val="00F024C6"/>
    <w:rsid w:val="00F026E9"/>
    <w:rsid w:val="00F02729"/>
    <w:rsid w:val="00F02FA5"/>
    <w:rsid w:val="00F03061"/>
    <w:rsid w:val="00F032F7"/>
    <w:rsid w:val="00F0339B"/>
    <w:rsid w:val="00F0359E"/>
    <w:rsid w:val="00F037BF"/>
    <w:rsid w:val="00F0403C"/>
    <w:rsid w:val="00F049B7"/>
    <w:rsid w:val="00F04BAB"/>
    <w:rsid w:val="00F04F90"/>
    <w:rsid w:val="00F05078"/>
    <w:rsid w:val="00F05875"/>
    <w:rsid w:val="00F059DF"/>
    <w:rsid w:val="00F05C53"/>
    <w:rsid w:val="00F05F84"/>
    <w:rsid w:val="00F060A5"/>
    <w:rsid w:val="00F06C2C"/>
    <w:rsid w:val="00F073E5"/>
    <w:rsid w:val="00F0743D"/>
    <w:rsid w:val="00F07619"/>
    <w:rsid w:val="00F079A1"/>
    <w:rsid w:val="00F07AD5"/>
    <w:rsid w:val="00F07B32"/>
    <w:rsid w:val="00F10C0F"/>
    <w:rsid w:val="00F10C6E"/>
    <w:rsid w:val="00F10D4C"/>
    <w:rsid w:val="00F10DA0"/>
    <w:rsid w:val="00F111AD"/>
    <w:rsid w:val="00F1154D"/>
    <w:rsid w:val="00F119B8"/>
    <w:rsid w:val="00F12105"/>
    <w:rsid w:val="00F12392"/>
    <w:rsid w:val="00F125ED"/>
    <w:rsid w:val="00F12A28"/>
    <w:rsid w:val="00F13455"/>
    <w:rsid w:val="00F1382B"/>
    <w:rsid w:val="00F13B66"/>
    <w:rsid w:val="00F1412F"/>
    <w:rsid w:val="00F14B00"/>
    <w:rsid w:val="00F14C45"/>
    <w:rsid w:val="00F152AF"/>
    <w:rsid w:val="00F15468"/>
    <w:rsid w:val="00F16129"/>
    <w:rsid w:val="00F1620A"/>
    <w:rsid w:val="00F163EA"/>
    <w:rsid w:val="00F1648F"/>
    <w:rsid w:val="00F16CD3"/>
    <w:rsid w:val="00F16F6B"/>
    <w:rsid w:val="00F1724D"/>
    <w:rsid w:val="00F17272"/>
    <w:rsid w:val="00F17440"/>
    <w:rsid w:val="00F176DA"/>
    <w:rsid w:val="00F17710"/>
    <w:rsid w:val="00F17C2F"/>
    <w:rsid w:val="00F204F1"/>
    <w:rsid w:val="00F205C2"/>
    <w:rsid w:val="00F20A22"/>
    <w:rsid w:val="00F20DC4"/>
    <w:rsid w:val="00F21674"/>
    <w:rsid w:val="00F21E6C"/>
    <w:rsid w:val="00F22B4C"/>
    <w:rsid w:val="00F22D6A"/>
    <w:rsid w:val="00F22DCE"/>
    <w:rsid w:val="00F24A78"/>
    <w:rsid w:val="00F24AA3"/>
    <w:rsid w:val="00F24BFE"/>
    <w:rsid w:val="00F26148"/>
    <w:rsid w:val="00F26B4A"/>
    <w:rsid w:val="00F27129"/>
    <w:rsid w:val="00F2713B"/>
    <w:rsid w:val="00F276A8"/>
    <w:rsid w:val="00F27F05"/>
    <w:rsid w:val="00F3046F"/>
    <w:rsid w:val="00F307FF"/>
    <w:rsid w:val="00F308DC"/>
    <w:rsid w:val="00F30CE6"/>
    <w:rsid w:val="00F30EDF"/>
    <w:rsid w:val="00F31045"/>
    <w:rsid w:val="00F31182"/>
    <w:rsid w:val="00F31712"/>
    <w:rsid w:val="00F31BA2"/>
    <w:rsid w:val="00F320F6"/>
    <w:rsid w:val="00F3222F"/>
    <w:rsid w:val="00F32551"/>
    <w:rsid w:val="00F32DFB"/>
    <w:rsid w:val="00F334F6"/>
    <w:rsid w:val="00F335DB"/>
    <w:rsid w:val="00F336D7"/>
    <w:rsid w:val="00F33A7A"/>
    <w:rsid w:val="00F343F5"/>
    <w:rsid w:val="00F34561"/>
    <w:rsid w:val="00F34C08"/>
    <w:rsid w:val="00F34C24"/>
    <w:rsid w:val="00F34FBE"/>
    <w:rsid w:val="00F350FC"/>
    <w:rsid w:val="00F35234"/>
    <w:rsid w:val="00F3529D"/>
    <w:rsid w:val="00F3556D"/>
    <w:rsid w:val="00F356FC"/>
    <w:rsid w:val="00F35989"/>
    <w:rsid w:val="00F3624B"/>
    <w:rsid w:val="00F36327"/>
    <w:rsid w:val="00F36550"/>
    <w:rsid w:val="00F37444"/>
    <w:rsid w:val="00F3756B"/>
    <w:rsid w:val="00F37C83"/>
    <w:rsid w:val="00F37D31"/>
    <w:rsid w:val="00F37D52"/>
    <w:rsid w:val="00F37EA6"/>
    <w:rsid w:val="00F400B5"/>
    <w:rsid w:val="00F4032D"/>
    <w:rsid w:val="00F408E9"/>
    <w:rsid w:val="00F40A54"/>
    <w:rsid w:val="00F426D0"/>
    <w:rsid w:val="00F42E8B"/>
    <w:rsid w:val="00F43BDC"/>
    <w:rsid w:val="00F43D09"/>
    <w:rsid w:val="00F43E9C"/>
    <w:rsid w:val="00F4459C"/>
    <w:rsid w:val="00F45435"/>
    <w:rsid w:val="00F46252"/>
    <w:rsid w:val="00F46261"/>
    <w:rsid w:val="00F4658D"/>
    <w:rsid w:val="00F465FD"/>
    <w:rsid w:val="00F4669B"/>
    <w:rsid w:val="00F47278"/>
    <w:rsid w:val="00F4749D"/>
    <w:rsid w:val="00F477B7"/>
    <w:rsid w:val="00F47912"/>
    <w:rsid w:val="00F47BD9"/>
    <w:rsid w:val="00F5026C"/>
    <w:rsid w:val="00F50722"/>
    <w:rsid w:val="00F50891"/>
    <w:rsid w:val="00F50966"/>
    <w:rsid w:val="00F50D90"/>
    <w:rsid w:val="00F51631"/>
    <w:rsid w:val="00F5218E"/>
    <w:rsid w:val="00F528CD"/>
    <w:rsid w:val="00F52C1D"/>
    <w:rsid w:val="00F52FE7"/>
    <w:rsid w:val="00F532FB"/>
    <w:rsid w:val="00F533A9"/>
    <w:rsid w:val="00F53510"/>
    <w:rsid w:val="00F54241"/>
    <w:rsid w:val="00F54BE6"/>
    <w:rsid w:val="00F55461"/>
    <w:rsid w:val="00F55544"/>
    <w:rsid w:val="00F55785"/>
    <w:rsid w:val="00F55951"/>
    <w:rsid w:val="00F55E10"/>
    <w:rsid w:val="00F55F34"/>
    <w:rsid w:val="00F56076"/>
    <w:rsid w:val="00F563A1"/>
    <w:rsid w:val="00F568CC"/>
    <w:rsid w:val="00F56A9C"/>
    <w:rsid w:val="00F56CE6"/>
    <w:rsid w:val="00F57412"/>
    <w:rsid w:val="00F57C68"/>
    <w:rsid w:val="00F57C8C"/>
    <w:rsid w:val="00F57DC9"/>
    <w:rsid w:val="00F605BF"/>
    <w:rsid w:val="00F607CF"/>
    <w:rsid w:val="00F60827"/>
    <w:rsid w:val="00F60D13"/>
    <w:rsid w:val="00F60FF3"/>
    <w:rsid w:val="00F616D4"/>
    <w:rsid w:val="00F61C12"/>
    <w:rsid w:val="00F61C22"/>
    <w:rsid w:val="00F61E72"/>
    <w:rsid w:val="00F625F8"/>
    <w:rsid w:val="00F62C93"/>
    <w:rsid w:val="00F62F08"/>
    <w:rsid w:val="00F62F4F"/>
    <w:rsid w:val="00F62FD7"/>
    <w:rsid w:val="00F63B4C"/>
    <w:rsid w:val="00F63ED5"/>
    <w:rsid w:val="00F6406D"/>
    <w:rsid w:val="00F64145"/>
    <w:rsid w:val="00F645A3"/>
    <w:rsid w:val="00F64650"/>
    <w:rsid w:val="00F649AA"/>
    <w:rsid w:val="00F64A93"/>
    <w:rsid w:val="00F64FB4"/>
    <w:rsid w:val="00F65A05"/>
    <w:rsid w:val="00F65DC9"/>
    <w:rsid w:val="00F66233"/>
    <w:rsid w:val="00F663FD"/>
    <w:rsid w:val="00F6696F"/>
    <w:rsid w:val="00F66B9B"/>
    <w:rsid w:val="00F66BBF"/>
    <w:rsid w:val="00F66F0F"/>
    <w:rsid w:val="00F675E7"/>
    <w:rsid w:val="00F679CB"/>
    <w:rsid w:val="00F67F7F"/>
    <w:rsid w:val="00F70278"/>
    <w:rsid w:val="00F70589"/>
    <w:rsid w:val="00F70DA5"/>
    <w:rsid w:val="00F71381"/>
    <w:rsid w:val="00F714A4"/>
    <w:rsid w:val="00F7176F"/>
    <w:rsid w:val="00F71C9C"/>
    <w:rsid w:val="00F71E22"/>
    <w:rsid w:val="00F72030"/>
    <w:rsid w:val="00F7203E"/>
    <w:rsid w:val="00F721E6"/>
    <w:rsid w:val="00F723C8"/>
    <w:rsid w:val="00F72912"/>
    <w:rsid w:val="00F72939"/>
    <w:rsid w:val="00F72BB9"/>
    <w:rsid w:val="00F7304F"/>
    <w:rsid w:val="00F731B6"/>
    <w:rsid w:val="00F7368D"/>
    <w:rsid w:val="00F739B2"/>
    <w:rsid w:val="00F73B01"/>
    <w:rsid w:val="00F73EBD"/>
    <w:rsid w:val="00F74991"/>
    <w:rsid w:val="00F74B83"/>
    <w:rsid w:val="00F750B2"/>
    <w:rsid w:val="00F756E8"/>
    <w:rsid w:val="00F75BA1"/>
    <w:rsid w:val="00F75CCB"/>
    <w:rsid w:val="00F75FD4"/>
    <w:rsid w:val="00F761A4"/>
    <w:rsid w:val="00F7670B"/>
    <w:rsid w:val="00F76AD6"/>
    <w:rsid w:val="00F776EF"/>
    <w:rsid w:val="00F77CB9"/>
    <w:rsid w:val="00F77D63"/>
    <w:rsid w:val="00F80743"/>
    <w:rsid w:val="00F80DEC"/>
    <w:rsid w:val="00F815C0"/>
    <w:rsid w:val="00F816F5"/>
    <w:rsid w:val="00F819DC"/>
    <w:rsid w:val="00F81AD3"/>
    <w:rsid w:val="00F81AE9"/>
    <w:rsid w:val="00F81B11"/>
    <w:rsid w:val="00F81C79"/>
    <w:rsid w:val="00F81D74"/>
    <w:rsid w:val="00F82418"/>
    <w:rsid w:val="00F825C4"/>
    <w:rsid w:val="00F82D34"/>
    <w:rsid w:val="00F8310A"/>
    <w:rsid w:val="00F838E1"/>
    <w:rsid w:val="00F83AB6"/>
    <w:rsid w:val="00F83D94"/>
    <w:rsid w:val="00F840F3"/>
    <w:rsid w:val="00F84158"/>
    <w:rsid w:val="00F84CC4"/>
    <w:rsid w:val="00F8514A"/>
    <w:rsid w:val="00F85B77"/>
    <w:rsid w:val="00F85C63"/>
    <w:rsid w:val="00F85CFD"/>
    <w:rsid w:val="00F861F9"/>
    <w:rsid w:val="00F86418"/>
    <w:rsid w:val="00F86518"/>
    <w:rsid w:val="00F86671"/>
    <w:rsid w:val="00F8676A"/>
    <w:rsid w:val="00F86BEF"/>
    <w:rsid w:val="00F87706"/>
    <w:rsid w:val="00F878AF"/>
    <w:rsid w:val="00F909D0"/>
    <w:rsid w:val="00F910D5"/>
    <w:rsid w:val="00F91432"/>
    <w:rsid w:val="00F9143A"/>
    <w:rsid w:val="00F92E1A"/>
    <w:rsid w:val="00F92E2D"/>
    <w:rsid w:val="00F93BE3"/>
    <w:rsid w:val="00F93BF3"/>
    <w:rsid w:val="00F93F81"/>
    <w:rsid w:val="00F9422F"/>
    <w:rsid w:val="00F945A8"/>
    <w:rsid w:val="00F94D21"/>
    <w:rsid w:val="00F94DC5"/>
    <w:rsid w:val="00F956A9"/>
    <w:rsid w:val="00F95745"/>
    <w:rsid w:val="00F95B8C"/>
    <w:rsid w:val="00F95BB0"/>
    <w:rsid w:val="00F96312"/>
    <w:rsid w:val="00F964B2"/>
    <w:rsid w:val="00F96712"/>
    <w:rsid w:val="00F96892"/>
    <w:rsid w:val="00F96DCB"/>
    <w:rsid w:val="00F96F03"/>
    <w:rsid w:val="00F97100"/>
    <w:rsid w:val="00F976F6"/>
    <w:rsid w:val="00F97F33"/>
    <w:rsid w:val="00FA08EF"/>
    <w:rsid w:val="00FA0928"/>
    <w:rsid w:val="00FA0AB5"/>
    <w:rsid w:val="00FA0CF9"/>
    <w:rsid w:val="00FA1CC2"/>
    <w:rsid w:val="00FA2156"/>
    <w:rsid w:val="00FA226B"/>
    <w:rsid w:val="00FA2654"/>
    <w:rsid w:val="00FA26DD"/>
    <w:rsid w:val="00FA2A2C"/>
    <w:rsid w:val="00FA2A72"/>
    <w:rsid w:val="00FA3430"/>
    <w:rsid w:val="00FA3EFB"/>
    <w:rsid w:val="00FA42EE"/>
    <w:rsid w:val="00FA4388"/>
    <w:rsid w:val="00FA4BB3"/>
    <w:rsid w:val="00FA4CBA"/>
    <w:rsid w:val="00FA569B"/>
    <w:rsid w:val="00FA6723"/>
    <w:rsid w:val="00FA6959"/>
    <w:rsid w:val="00FA704B"/>
    <w:rsid w:val="00FA7110"/>
    <w:rsid w:val="00FA7116"/>
    <w:rsid w:val="00FA78B5"/>
    <w:rsid w:val="00FA7A60"/>
    <w:rsid w:val="00FA7EE9"/>
    <w:rsid w:val="00FB0327"/>
    <w:rsid w:val="00FB0471"/>
    <w:rsid w:val="00FB1E9D"/>
    <w:rsid w:val="00FB1FDD"/>
    <w:rsid w:val="00FB2EAE"/>
    <w:rsid w:val="00FB33A5"/>
    <w:rsid w:val="00FB36C6"/>
    <w:rsid w:val="00FB3A22"/>
    <w:rsid w:val="00FB4009"/>
    <w:rsid w:val="00FB40DF"/>
    <w:rsid w:val="00FB441D"/>
    <w:rsid w:val="00FB44E8"/>
    <w:rsid w:val="00FB4905"/>
    <w:rsid w:val="00FB4A80"/>
    <w:rsid w:val="00FB571D"/>
    <w:rsid w:val="00FB5C9D"/>
    <w:rsid w:val="00FB5FC5"/>
    <w:rsid w:val="00FB6591"/>
    <w:rsid w:val="00FB6DB5"/>
    <w:rsid w:val="00FB7003"/>
    <w:rsid w:val="00FB72C2"/>
    <w:rsid w:val="00FC0253"/>
    <w:rsid w:val="00FC0C51"/>
    <w:rsid w:val="00FC0CE3"/>
    <w:rsid w:val="00FC0DA9"/>
    <w:rsid w:val="00FC0DC3"/>
    <w:rsid w:val="00FC2600"/>
    <w:rsid w:val="00FC2773"/>
    <w:rsid w:val="00FC30A7"/>
    <w:rsid w:val="00FC3C2B"/>
    <w:rsid w:val="00FC4479"/>
    <w:rsid w:val="00FC4AFF"/>
    <w:rsid w:val="00FC51EF"/>
    <w:rsid w:val="00FC52F7"/>
    <w:rsid w:val="00FC5FDC"/>
    <w:rsid w:val="00FC6712"/>
    <w:rsid w:val="00FC67B2"/>
    <w:rsid w:val="00FC6829"/>
    <w:rsid w:val="00FC71E2"/>
    <w:rsid w:val="00FC78CD"/>
    <w:rsid w:val="00FC793E"/>
    <w:rsid w:val="00FC7E04"/>
    <w:rsid w:val="00FD0F0A"/>
    <w:rsid w:val="00FD0F80"/>
    <w:rsid w:val="00FD117D"/>
    <w:rsid w:val="00FD1BC9"/>
    <w:rsid w:val="00FD2765"/>
    <w:rsid w:val="00FD27E1"/>
    <w:rsid w:val="00FD2E12"/>
    <w:rsid w:val="00FD2E71"/>
    <w:rsid w:val="00FD2E8B"/>
    <w:rsid w:val="00FD2F6C"/>
    <w:rsid w:val="00FD32B2"/>
    <w:rsid w:val="00FD425F"/>
    <w:rsid w:val="00FD43D3"/>
    <w:rsid w:val="00FD440E"/>
    <w:rsid w:val="00FD4A19"/>
    <w:rsid w:val="00FD4AF1"/>
    <w:rsid w:val="00FD5061"/>
    <w:rsid w:val="00FD56B8"/>
    <w:rsid w:val="00FD571A"/>
    <w:rsid w:val="00FD5875"/>
    <w:rsid w:val="00FD58ED"/>
    <w:rsid w:val="00FD5DD8"/>
    <w:rsid w:val="00FD6777"/>
    <w:rsid w:val="00FD68EF"/>
    <w:rsid w:val="00FD69A2"/>
    <w:rsid w:val="00FD6CD7"/>
    <w:rsid w:val="00FD7389"/>
    <w:rsid w:val="00FD7432"/>
    <w:rsid w:val="00FD781B"/>
    <w:rsid w:val="00FD7AAE"/>
    <w:rsid w:val="00FE04E1"/>
    <w:rsid w:val="00FE0B5C"/>
    <w:rsid w:val="00FE0B7F"/>
    <w:rsid w:val="00FE0C47"/>
    <w:rsid w:val="00FE111B"/>
    <w:rsid w:val="00FE1205"/>
    <w:rsid w:val="00FE15DF"/>
    <w:rsid w:val="00FE1665"/>
    <w:rsid w:val="00FE1DAC"/>
    <w:rsid w:val="00FE216B"/>
    <w:rsid w:val="00FE232C"/>
    <w:rsid w:val="00FE23F9"/>
    <w:rsid w:val="00FE2948"/>
    <w:rsid w:val="00FE3D2B"/>
    <w:rsid w:val="00FE3F41"/>
    <w:rsid w:val="00FE4188"/>
    <w:rsid w:val="00FE4273"/>
    <w:rsid w:val="00FE4A92"/>
    <w:rsid w:val="00FE4DB0"/>
    <w:rsid w:val="00FE502A"/>
    <w:rsid w:val="00FE5305"/>
    <w:rsid w:val="00FE5642"/>
    <w:rsid w:val="00FE5E40"/>
    <w:rsid w:val="00FE61D8"/>
    <w:rsid w:val="00FE6413"/>
    <w:rsid w:val="00FE6595"/>
    <w:rsid w:val="00FE7195"/>
    <w:rsid w:val="00FE75FE"/>
    <w:rsid w:val="00FE7E59"/>
    <w:rsid w:val="00FF00CE"/>
    <w:rsid w:val="00FF02F7"/>
    <w:rsid w:val="00FF0464"/>
    <w:rsid w:val="00FF07BA"/>
    <w:rsid w:val="00FF09E3"/>
    <w:rsid w:val="00FF0D25"/>
    <w:rsid w:val="00FF0EC6"/>
    <w:rsid w:val="00FF142C"/>
    <w:rsid w:val="00FF1A87"/>
    <w:rsid w:val="00FF1C1C"/>
    <w:rsid w:val="00FF2B50"/>
    <w:rsid w:val="00FF30EC"/>
    <w:rsid w:val="00FF347F"/>
    <w:rsid w:val="00FF4359"/>
    <w:rsid w:val="00FF4871"/>
    <w:rsid w:val="00FF487B"/>
    <w:rsid w:val="00FF4994"/>
    <w:rsid w:val="00FF53FB"/>
    <w:rsid w:val="00FF5C99"/>
    <w:rsid w:val="00FF72E3"/>
    <w:rsid w:val="00FF7A16"/>
    <w:rsid w:val="00FF7C5F"/>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4CAEF87"/>
  <w15:chartTrackingRefBased/>
  <w15:docId w15:val="{7DA1900D-EFEE-482B-99CD-E2DAB8ED5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1D9F"/>
    <w:rPr>
      <w:rFonts w:ascii="Calibri" w:eastAsia="Calibri" w:hAnsi="Calibri" w:cs="Calibri"/>
      <w:lang w:val="en-US" w:eastAsia="ja-JP"/>
    </w:rPr>
  </w:style>
  <w:style w:type="paragraph" w:styleId="Ttulo1">
    <w:name w:val="heading 1"/>
    <w:basedOn w:val="Normal"/>
    <w:next w:val="Normal"/>
    <w:link w:val="Ttulo1Car"/>
    <w:uiPriority w:val="9"/>
    <w:qFormat/>
    <w:rsid w:val="0091606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tulo5">
    <w:name w:val="heading 5"/>
    <w:basedOn w:val="Normal"/>
    <w:next w:val="Normal"/>
    <w:link w:val="Ttulo5Car"/>
    <w:uiPriority w:val="9"/>
    <w:semiHidden/>
    <w:unhideWhenUsed/>
    <w:qFormat/>
    <w:rsid w:val="00E631B1"/>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881D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881D9F"/>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881D9F"/>
    <w:rPr>
      <w:rFonts w:ascii="Calibri" w:eastAsia="Calibri" w:hAnsi="Calibri" w:cs="Calibri"/>
      <w:lang w:val="en-US" w:eastAsia="ja-JP"/>
    </w:rPr>
  </w:style>
  <w:style w:type="paragraph" w:styleId="Piedepgina">
    <w:name w:val="footer"/>
    <w:basedOn w:val="Normal"/>
    <w:link w:val="PiedepginaCar"/>
    <w:uiPriority w:val="99"/>
    <w:unhideWhenUsed/>
    <w:rsid w:val="00881D9F"/>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881D9F"/>
    <w:rPr>
      <w:rFonts w:ascii="Calibri" w:eastAsia="Calibri" w:hAnsi="Calibri" w:cs="Calibri"/>
      <w:lang w:val="en-US" w:eastAsia="ja-JP"/>
    </w:rPr>
  </w:style>
  <w:style w:type="paragraph" w:styleId="Textocomentario">
    <w:name w:val="annotation text"/>
    <w:basedOn w:val="Normal"/>
    <w:link w:val="TextocomentarioCar"/>
    <w:uiPriority w:val="99"/>
    <w:unhideWhenUsed/>
    <w:rsid w:val="006E531B"/>
    <w:pPr>
      <w:spacing w:line="240" w:lineRule="auto"/>
    </w:pPr>
    <w:rPr>
      <w:sz w:val="20"/>
      <w:szCs w:val="20"/>
    </w:rPr>
  </w:style>
  <w:style w:type="character" w:customStyle="1" w:styleId="TextocomentarioCar">
    <w:name w:val="Texto comentario Car"/>
    <w:basedOn w:val="Fuentedeprrafopredeter"/>
    <w:link w:val="Textocomentario"/>
    <w:uiPriority w:val="99"/>
    <w:rsid w:val="006E531B"/>
    <w:rPr>
      <w:rFonts w:ascii="Calibri" w:eastAsia="Calibri" w:hAnsi="Calibri" w:cs="Calibri"/>
      <w:sz w:val="20"/>
      <w:szCs w:val="20"/>
      <w:lang w:val="en-US" w:eastAsia="ja-JP"/>
    </w:rPr>
  </w:style>
  <w:style w:type="character" w:styleId="Refdecomentario">
    <w:name w:val="annotation reference"/>
    <w:uiPriority w:val="99"/>
    <w:qFormat/>
    <w:rsid w:val="006E531B"/>
    <w:rPr>
      <w:w w:val="100"/>
      <w:position w:val="-1"/>
      <w:sz w:val="16"/>
      <w:szCs w:val="16"/>
      <w:effect w:val="none"/>
      <w:vertAlign w:val="baseline"/>
      <w:cs w:val="0"/>
    </w:rPr>
  </w:style>
  <w:style w:type="table" w:customStyle="1" w:styleId="Tablaconcuadrcula1">
    <w:name w:val="Tabla con cuadrícula1"/>
    <w:basedOn w:val="Tablanormal"/>
    <w:uiPriority w:val="39"/>
    <w:rsid w:val="006E531B"/>
    <w:pPr>
      <w:spacing w:after="0" w:line="240" w:lineRule="auto"/>
    </w:pPr>
    <w:rPr>
      <w:rFonts w:ascii="Calibri" w:eastAsia="Calibri" w:hAnsi="Calibri" w:cs="Times New Roman"/>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
    <w:name w:val="Tabla con cuadrícula11"/>
    <w:basedOn w:val="Tablanormal"/>
    <w:uiPriority w:val="39"/>
    <w:rsid w:val="006E531B"/>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anormal"/>
    <w:next w:val="Tablaconcuadrcula"/>
    <w:uiPriority w:val="39"/>
    <w:rsid w:val="006E531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merodelnea">
    <w:name w:val="line number"/>
    <w:basedOn w:val="Fuentedeprrafopredeter"/>
    <w:uiPriority w:val="99"/>
    <w:semiHidden/>
    <w:unhideWhenUsed/>
    <w:rsid w:val="006E531B"/>
  </w:style>
  <w:style w:type="paragraph" w:styleId="Prrafodelista">
    <w:name w:val="List Paragraph"/>
    <w:basedOn w:val="Normal"/>
    <w:uiPriority w:val="34"/>
    <w:qFormat/>
    <w:rsid w:val="00D40727"/>
    <w:pPr>
      <w:ind w:left="720"/>
      <w:contextualSpacing/>
    </w:pPr>
    <w:rPr>
      <w:rFonts w:asciiTheme="minorHAnsi" w:eastAsiaTheme="minorHAnsi" w:hAnsiTheme="minorHAnsi" w:cstheme="minorBidi"/>
      <w:lang w:val="pt-BR" w:eastAsia="en-US"/>
    </w:rPr>
  </w:style>
  <w:style w:type="character" w:styleId="Hipervnculo">
    <w:name w:val="Hyperlink"/>
    <w:basedOn w:val="Fuentedeprrafopredeter"/>
    <w:uiPriority w:val="99"/>
    <w:unhideWhenUsed/>
    <w:rsid w:val="00F57C68"/>
    <w:rPr>
      <w:color w:val="0563C1" w:themeColor="hyperlink"/>
      <w:u w:val="single"/>
    </w:rPr>
  </w:style>
  <w:style w:type="character" w:styleId="Mencinsinresolver">
    <w:name w:val="Unresolved Mention"/>
    <w:basedOn w:val="Fuentedeprrafopredeter"/>
    <w:uiPriority w:val="99"/>
    <w:semiHidden/>
    <w:unhideWhenUsed/>
    <w:rsid w:val="00F57C68"/>
    <w:rPr>
      <w:color w:val="605E5C"/>
      <w:shd w:val="clear" w:color="auto" w:fill="E1DFDD"/>
    </w:rPr>
  </w:style>
  <w:style w:type="paragraph" w:styleId="Asuntodelcomentario">
    <w:name w:val="annotation subject"/>
    <w:basedOn w:val="Textocomentario"/>
    <w:next w:val="Textocomentario"/>
    <w:link w:val="AsuntodelcomentarioCar"/>
    <w:uiPriority w:val="99"/>
    <w:semiHidden/>
    <w:unhideWhenUsed/>
    <w:rsid w:val="00454671"/>
    <w:rPr>
      <w:b/>
      <w:bCs/>
    </w:rPr>
  </w:style>
  <w:style w:type="character" w:customStyle="1" w:styleId="AsuntodelcomentarioCar">
    <w:name w:val="Asunto del comentario Car"/>
    <w:basedOn w:val="TextocomentarioCar"/>
    <w:link w:val="Asuntodelcomentario"/>
    <w:uiPriority w:val="99"/>
    <w:semiHidden/>
    <w:rsid w:val="00454671"/>
    <w:rPr>
      <w:rFonts w:ascii="Calibri" w:eastAsia="Calibri" w:hAnsi="Calibri" w:cs="Calibri"/>
      <w:b/>
      <w:bCs/>
      <w:sz w:val="20"/>
      <w:szCs w:val="20"/>
      <w:lang w:val="en-US" w:eastAsia="ja-JP"/>
    </w:rPr>
  </w:style>
  <w:style w:type="table" w:customStyle="1" w:styleId="Tablaconcuadrcula12">
    <w:name w:val="Tabla con cuadrícula12"/>
    <w:basedOn w:val="Tablanormal"/>
    <w:next w:val="Tablaconcuadrcula"/>
    <w:uiPriority w:val="39"/>
    <w:rsid w:val="009D2D7E"/>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n">
    <w:name w:val="Revision"/>
    <w:hidden/>
    <w:uiPriority w:val="99"/>
    <w:semiHidden/>
    <w:rsid w:val="009B2373"/>
    <w:pPr>
      <w:spacing w:after="0" w:line="240" w:lineRule="auto"/>
    </w:pPr>
    <w:rPr>
      <w:rFonts w:ascii="Calibri" w:eastAsia="Calibri" w:hAnsi="Calibri" w:cs="Calibri"/>
      <w:lang w:val="en-US" w:eastAsia="ja-JP"/>
    </w:rPr>
  </w:style>
  <w:style w:type="table" w:customStyle="1" w:styleId="a03">
    <w:name w:val="a03"/>
    <w:basedOn w:val="Tablanormal"/>
    <w:rsid w:val="00345343"/>
    <w:pPr>
      <w:spacing w:line="256" w:lineRule="auto"/>
    </w:pPr>
    <w:rPr>
      <w:rFonts w:ascii="Calibri" w:eastAsia="Calibri" w:hAnsi="Calibri" w:cs="Calibri"/>
      <w:lang w:val="en-US" w:eastAsia="ja-JP"/>
    </w:rPr>
    <w:tblPr>
      <w:tblStyleRowBandSize w:val="1"/>
      <w:tblStyleColBandSize w:val="1"/>
      <w:tblCellMar>
        <w:left w:w="70" w:type="dxa"/>
        <w:right w:w="70" w:type="dxa"/>
      </w:tblCellMar>
    </w:tblPr>
  </w:style>
  <w:style w:type="table" w:customStyle="1" w:styleId="a0">
    <w:name w:val="a0"/>
    <w:basedOn w:val="Tablanormal"/>
    <w:rsid w:val="00272571"/>
    <w:rPr>
      <w:rFonts w:ascii="Calibri" w:eastAsia="Calibri" w:hAnsi="Calibri" w:cs="Calibri"/>
      <w:lang w:val="en-US" w:eastAsia="ja-JP"/>
    </w:rPr>
    <w:tblPr>
      <w:tblStyleRowBandSize w:val="1"/>
      <w:tblStyleColBandSize w:val="1"/>
      <w:tblInd w:w="0" w:type="nil"/>
      <w:tblCellMar>
        <w:left w:w="70" w:type="dxa"/>
        <w:right w:w="70" w:type="dxa"/>
      </w:tblCellMar>
    </w:tblPr>
  </w:style>
  <w:style w:type="character" w:customStyle="1" w:styleId="Ttulo1Car">
    <w:name w:val="Título 1 Car"/>
    <w:basedOn w:val="Fuentedeprrafopredeter"/>
    <w:link w:val="Ttulo1"/>
    <w:uiPriority w:val="9"/>
    <w:rsid w:val="00916069"/>
    <w:rPr>
      <w:rFonts w:asciiTheme="majorHAnsi" w:eastAsiaTheme="majorEastAsia" w:hAnsiTheme="majorHAnsi" w:cstheme="majorBidi"/>
      <w:color w:val="2F5496" w:themeColor="accent1" w:themeShade="BF"/>
      <w:sz w:val="32"/>
      <w:szCs w:val="32"/>
      <w:lang w:val="en-US" w:eastAsia="ja-JP"/>
    </w:rPr>
  </w:style>
  <w:style w:type="character" w:styleId="Textodelmarcadordeposicin">
    <w:name w:val="Placeholder Text"/>
    <w:basedOn w:val="Fuentedeprrafopredeter"/>
    <w:uiPriority w:val="99"/>
    <w:semiHidden/>
    <w:rsid w:val="0011044B"/>
    <w:rPr>
      <w:color w:val="808080"/>
    </w:rPr>
  </w:style>
  <w:style w:type="character" w:customStyle="1" w:styleId="Ttulo5Car">
    <w:name w:val="Título 5 Car"/>
    <w:basedOn w:val="Fuentedeprrafopredeter"/>
    <w:link w:val="Ttulo5"/>
    <w:uiPriority w:val="9"/>
    <w:semiHidden/>
    <w:rsid w:val="00E631B1"/>
    <w:rPr>
      <w:rFonts w:asciiTheme="majorHAnsi" w:eastAsiaTheme="majorEastAsia" w:hAnsiTheme="majorHAnsi" w:cstheme="majorBidi"/>
      <w:color w:val="2F5496" w:themeColor="accent1" w:themeShade="BF"/>
      <w:lang w:val="en-US" w:eastAsia="ja-JP"/>
    </w:rPr>
  </w:style>
  <w:style w:type="table" w:styleId="Tablaconcuadrculaclara">
    <w:name w:val="Grid Table Light"/>
    <w:basedOn w:val="Tablanormal"/>
    <w:uiPriority w:val="40"/>
    <w:rsid w:val="00F963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anormal1">
    <w:name w:val="Plain Table 1"/>
    <w:basedOn w:val="Tablanormal"/>
    <w:uiPriority w:val="41"/>
    <w:rsid w:val="00F963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anormal3">
    <w:name w:val="Plain Table 3"/>
    <w:basedOn w:val="Tablanormal"/>
    <w:uiPriority w:val="43"/>
    <w:rsid w:val="00F9631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anormal5">
    <w:name w:val="Plain Table 5"/>
    <w:basedOn w:val="Tablanormal"/>
    <w:uiPriority w:val="45"/>
    <w:rsid w:val="002E2AE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Tablaconcuadrcula1clara">
    <w:name w:val="Grid Table 1 Light"/>
    <w:basedOn w:val="Tablanormal"/>
    <w:uiPriority w:val="46"/>
    <w:rsid w:val="00F8651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anormal2">
    <w:name w:val="Plain Table 2"/>
    <w:basedOn w:val="Tablanormal"/>
    <w:uiPriority w:val="42"/>
    <w:rsid w:val="00C639C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903556">
      <w:bodyDiv w:val="1"/>
      <w:marLeft w:val="0"/>
      <w:marRight w:val="0"/>
      <w:marTop w:val="0"/>
      <w:marBottom w:val="0"/>
      <w:divBdr>
        <w:top w:val="none" w:sz="0" w:space="0" w:color="auto"/>
        <w:left w:val="none" w:sz="0" w:space="0" w:color="auto"/>
        <w:bottom w:val="none" w:sz="0" w:space="0" w:color="auto"/>
        <w:right w:val="none" w:sz="0" w:space="0" w:color="auto"/>
      </w:divBdr>
    </w:div>
    <w:div w:id="127167510">
      <w:bodyDiv w:val="1"/>
      <w:marLeft w:val="0"/>
      <w:marRight w:val="0"/>
      <w:marTop w:val="0"/>
      <w:marBottom w:val="0"/>
      <w:divBdr>
        <w:top w:val="none" w:sz="0" w:space="0" w:color="auto"/>
        <w:left w:val="none" w:sz="0" w:space="0" w:color="auto"/>
        <w:bottom w:val="none" w:sz="0" w:space="0" w:color="auto"/>
        <w:right w:val="none" w:sz="0" w:space="0" w:color="auto"/>
      </w:divBdr>
    </w:div>
    <w:div w:id="200362580">
      <w:bodyDiv w:val="1"/>
      <w:marLeft w:val="0"/>
      <w:marRight w:val="0"/>
      <w:marTop w:val="0"/>
      <w:marBottom w:val="0"/>
      <w:divBdr>
        <w:top w:val="none" w:sz="0" w:space="0" w:color="auto"/>
        <w:left w:val="none" w:sz="0" w:space="0" w:color="auto"/>
        <w:bottom w:val="none" w:sz="0" w:space="0" w:color="auto"/>
        <w:right w:val="none" w:sz="0" w:space="0" w:color="auto"/>
      </w:divBdr>
    </w:div>
    <w:div w:id="237712875">
      <w:bodyDiv w:val="1"/>
      <w:marLeft w:val="0"/>
      <w:marRight w:val="0"/>
      <w:marTop w:val="0"/>
      <w:marBottom w:val="0"/>
      <w:divBdr>
        <w:top w:val="none" w:sz="0" w:space="0" w:color="auto"/>
        <w:left w:val="none" w:sz="0" w:space="0" w:color="auto"/>
        <w:bottom w:val="none" w:sz="0" w:space="0" w:color="auto"/>
        <w:right w:val="none" w:sz="0" w:space="0" w:color="auto"/>
      </w:divBdr>
    </w:div>
    <w:div w:id="314913470">
      <w:bodyDiv w:val="1"/>
      <w:marLeft w:val="0"/>
      <w:marRight w:val="0"/>
      <w:marTop w:val="0"/>
      <w:marBottom w:val="0"/>
      <w:divBdr>
        <w:top w:val="none" w:sz="0" w:space="0" w:color="auto"/>
        <w:left w:val="none" w:sz="0" w:space="0" w:color="auto"/>
        <w:bottom w:val="none" w:sz="0" w:space="0" w:color="auto"/>
        <w:right w:val="none" w:sz="0" w:space="0" w:color="auto"/>
      </w:divBdr>
    </w:div>
    <w:div w:id="318460432">
      <w:bodyDiv w:val="1"/>
      <w:marLeft w:val="0"/>
      <w:marRight w:val="0"/>
      <w:marTop w:val="0"/>
      <w:marBottom w:val="0"/>
      <w:divBdr>
        <w:top w:val="none" w:sz="0" w:space="0" w:color="auto"/>
        <w:left w:val="none" w:sz="0" w:space="0" w:color="auto"/>
        <w:bottom w:val="none" w:sz="0" w:space="0" w:color="auto"/>
        <w:right w:val="none" w:sz="0" w:space="0" w:color="auto"/>
      </w:divBdr>
    </w:div>
    <w:div w:id="358899440">
      <w:bodyDiv w:val="1"/>
      <w:marLeft w:val="0"/>
      <w:marRight w:val="0"/>
      <w:marTop w:val="0"/>
      <w:marBottom w:val="0"/>
      <w:divBdr>
        <w:top w:val="none" w:sz="0" w:space="0" w:color="auto"/>
        <w:left w:val="none" w:sz="0" w:space="0" w:color="auto"/>
        <w:bottom w:val="none" w:sz="0" w:space="0" w:color="auto"/>
        <w:right w:val="none" w:sz="0" w:space="0" w:color="auto"/>
      </w:divBdr>
    </w:div>
    <w:div w:id="365714324">
      <w:bodyDiv w:val="1"/>
      <w:marLeft w:val="0"/>
      <w:marRight w:val="0"/>
      <w:marTop w:val="0"/>
      <w:marBottom w:val="0"/>
      <w:divBdr>
        <w:top w:val="none" w:sz="0" w:space="0" w:color="auto"/>
        <w:left w:val="none" w:sz="0" w:space="0" w:color="auto"/>
        <w:bottom w:val="none" w:sz="0" w:space="0" w:color="auto"/>
        <w:right w:val="none" w:sz="0" w:space="0" w:color="auto"/>
      </w:divBdr>
    </w:div>
    <w:div w:id="562372284">
      <w:bodyDiv w:val="1"/>
      <w:marLeft w:val="0"/>
      <w:marRight w:val="0"/>
      <w:marTop w:val="0"/>
      <w:marBottom w:val="0"/>
      <w:divBdr>
        <w:top w:val="none" w:sz="0" w:space="0" w:color="auto"/>
        <w:left w:val="none" w:sz="0" w:space="0" w:color="auto"/>
        <w:bottom w:val="none" w:sz="0" w:space="0" w:color="auto"/>
        <w:right w:val="none" w:sz="0" w:space="0" w:color="auto"/>
      </w:divBdr>
    </w:div>
    <w:div w:id="580598439">
      <w:bodyDiv w:val="1"/>
      <w:marLeft w:val="0"/>
      <w:marRight w:val="0"/>
      <w:marTop w:val="0"/>
      <w:marBottom w:val="0"/>
      <w:divBdr>
        <w:top w:val="none" w:sz="0" w:space="0" w:color="auto"/>
        <w:left w:val="none" w:sz="0" w:space="0" w:color="auto"/>
        <w:bottom w:val="none" w:sz="0" w:space="0" w:color="auto"/>
        <w:right w:val="none" w:sz="0" w:space="0" w:color="auto"/>
      </w:divBdr>
    </w:div>
    <w:div w:id="613828896">
      <w:bodyDiv w:val="1"/>
      <w:marLeft w:val="0"/>
      <w:marRight w:val="0"/>
      <w:marTop w:val="0"/>
      <w:marBottom w:val="0"/>
      <w:divBdr>
        <w:top w:val="none" w:sz="0" w:space="0" w:color="auto"/>
        <w:left w:val="none" w:sz="0" w:space="0" w:color="auto"/>
        <w:bottom w:val="none" w:sz="0" w:space="0" w:color="auto"/>
        <w:right w:val="none" w:sz="0" w:space="0" w:color="auto"/>
      </w:divBdr>
    </w:div>
    <w:div w:id="687684260">
      <w:bodyDiv w:val="1"/>
      <w:marLeft w:val="0"/>
      <w:marRight w:val="0"/>
      <w:marTop w:val="0"/>
      <w:marBottom w:val="0"/>
      <w:divBdr>
        <w:top w:val="none" w:sz="0" w:space="0" w:color="auto"/>
        <w:left w:val="none" w:sz="0" w:space="0" w:color="auto"/>
        <w:bottom w:val="none" w:sz="0" w:space="0" w:color="auto"/>
        <w:right w:val="none" w:sz="0" w:space="0" w:color="auto"/>
      </w:divBdr>
    </w:div>
    <w:div w:id="766584394">
      <w:bodyDiv w:val="1"/>
      <w:marLeft w:val="0"/>
      <w:marRight w:val="0"/>
      <w:marTop w:val="0"/>
      <w:marBottom w:val="0"/>
      <w:divBdr>
        <w:top w:val="none" w:sz="0" w:space="0" w:color="auto"/>
        <w:left w:val="none" w:sz="0" w:space="0" w:color="auto"/>
        <w:bottom w:val="none" w:sz="0" w:space="0" w:color="auto"/>
        <w:right w:val="none" w:sz="0" w:space="0" w:color="auto"/>
      </w:divBdr>
      <w:divsChild>
        <w:div w:id="73170657">
          <w:marLeft w:val="640"/>
          <w:marRight w:val="0"/>
          <w:marTop w:val="0"/>
          <w:marBottom w:val="0"/>
          <w:divBdr>
            <w:top w:val="none" w:sz="0" w:space="0" w:color="auto"/>
            <w:left w:val="none" w:sz="0" w:space="0" w:color="auto"/>
            <w:bottom w:val="none" w:sz="0" w:space="0" w:color="auto"/>
            <w:right w:val="none" w:sz="0" w:space="0" w:color="auto"/>
          </w:divBdr>
        </w:div>
        <w:div w:id="78135912">
          <w:marLeft w:val="640"/>
          <w:marRight w:val="0"/>
          <w:marTop w:val="0"/>
          <w:marBottom w:val="0"/>
          <w:divBdr>
            <w:top w:val="none" w:sz="0" w:space="0" w:color="auto"/>
            <w:left w:val="none" w:sz="0" w:space="0" w:color="auto"/>
            <w:bottom w:val="none" w:sz="0" w:space="0" w:color="auto"/>
            <w:right w:val="none" w:sz="0" w:space="0" w:color="auto"/>
          </w:divBdr>
        </w:div>
        <w:div w:id="232354183">
          <w:marLeft w:val="640"/>
          <w:marRight w:val="0"/>
          <w:marTop w:val="0"/>
          <w:marBottom w:val="0"/>
          <w:divBdr>
            <w:top w:val="none" w:sz="0" w:space="0" w:color="auto"/>
            <w:left w:val="none" w:sz="0" w:space="0" w:color="auto"/>
            <w:bottom w:val="none" w:sz="0" w:space="0" w:color="auto"/>
            <w:right w:val="none" w:sz="0" w:space="0" w:color="auto"/>
          </w:divBdr>
        </w:div>
        <w:div w:id="397939613">
          <w:marLeft w:val="640"/>
          <w:marRight w:val="0"/>
          <w:marTop w:val="0"/>
          <w:marBottom w:val="0"/>
          <w:divBdr>
            <w:top w:val="none" w:sz="0" w:space="0" w:color="auto"/>
            <w:left w:val="none" w:sz="0" w:space="0" w:color="auto"/>
            <w:bottom w:val="none" w:sz="0" w:space="0" w:color="auto"/>
            <w:right w:val="none" w:sz="0" w:space="0" w:color="auto"/>
          </w:divBdr>
        </w:div>
        <w:div w:id="543950935">
          <w:marLeft w:val="640"/>
          <w:marRight w:val="0"/>
          <w:marTop w:val="0"/>
          <w:marBottom w:val="0"/>
          <w:divBdr>
            <w:top w:val="none" w:sz="0" w:space="0" w:color="auto"/>
            <w:left w:val="none" w:sz="0" w:space="0" w:color="auto"/>
            <w:bottom w:val="none" w:sz="0" w:space="0" w:color="auto"/>
            <w:right w:val="none" w:sz="0" w:space="0" w:color="auto"/>
          </w:divBdr>
        </w:div>
        <w:div w:id="584605799">
          <w:marLeft w:val="640"/>
          <w:marRight w:val="0"/>
          <w:marTop w:val="0"/>
          <w:marBottom w:val="0"/>
          <w:divBdr>
            <w:top w:val="none" w:sz="0" w:space="0" w:color="auto"/>
            <w:left w:val="none" w:sz="0" w:space="0" w:color="auto"/>
            <w:bottom w:val="none" w:sz="0" w:space="0" w:color="auto"/>
            <w:right w:val="none" w:sz="0" w:space="0" w:color="auto"/>
          </w:divBdr>
        </w:div>
        <w:div w:id="728185339">
          <w:marLeft w:val="640"/>
          <w:marRight w:val="0"/>
          <w:marTop w:val="0"/>
          <w:marBottom w:val="0"/>
          <w:divBdr>
            <w:top w:val="none" w:sz="0" w:space="0" w:color="auto"/>
            <w:left w:val="none" w:sz="0" w:space="0" w:color="auto"/>
            <w:bottom w:val="none" w:sz="0" w:space="0" w:color="auto"/>
            <w:right w:val="none" w:sz="0" w:space="0" w:color="auto"/>
          </w:divBdr>
        </w:div>
        <w:div w:id="1655138572">
          <w:marLeft w:val="640"/>
          <w:marRight w:val="0"/>
          <w:marTop w:val="0"/>
          <w:marBottom w:val="0"/>
          <w:divBdr>
            <w:top w:val="none" w:sz="0" w:space="0" w:color="auto"/>
            <w:left w:val="none" w:sz="0" w:space="0" w:color="auto"/>
            <w:bottom w:val="none" w:sz="0" w:space="0" w:color="auto"/>
            <w:right w:val="none" w:sz="0" w:space="0" w:color="auto"/>
          </w:divBdr>
        </w:div>
        <w:div w:id="1672639656">
          <w:marLeft w:val="640"/>
          <w:marRight w:val="0"/>
          <w:marTop w:val="0"/>
          <w:marBottom w:val="0"/>
          <w:divBdr>
            <w:top w:val="none" w:sz="0" w:space="0" w:color="auto"/>
            <w:left w:val="none" w:sz="0" w:space="0" w:color="auto"/>
            <w:bottom w:val="none" w:sz="0" w:space="0" w:color="auto"/>
            <w:right w:val="none" w:sz="0" w:space="0" w:color="auto"/>
          </w:divBdr>
        </w:div>
        <w:div w:id="1830367970">
          <w:marLeft w:val="640"/>
          <w:marRight w:val="0"/>
          <w:marTop w:val="0"/>
          <w:marBottom w:val="0"/>
          <w:divBdr>
            <w:top w:val="none" w:sz="0" w:space="0" w:color="auto"/>
            <w:left w:val="none" w:sz="0" w:space="0" w:color="auto"/>
            <w:bottom w:val="none" w:sz="0" w:space="0" w:color="auto"/>
            <w:right w:val="none" w:sz="0" w:space="0" w:color="auto"/>
          </w:divBdr>
        </w:div>
      </w:divsChild>
    </w:div>
    <w:div w:id="874344669">
      <w:bodyDiv w:val="1"/>
      <w:marLeft w:val="0"/>
      <w:marRight w:val="0"/>
      <w:marTop w:val="0"/>
      <w:marBottom w:val="0"/>
      <w:divBdr>
        <w:top w:val="none" w:sz="0" w:space="0" w:color="auto"/>
        <w:left w:val="none" w:sz="0" w:space="0" w:color="auto"/>
        <w:bottom w:val="none" w:sz="0" w:space="0" w:color="auto"/>
        <w:right w:val="none" w:sz="0" w:space="0" w:color="auto"/>
      </w:divBdr>
      <w:divsChild>
        <w:div w:id="33894735">
          <w:marLeft w:val="640"/>
          <w:marRight w:val="0"/>
          <w:marTop w:val="0"/>
          <w:marBottom w:val="0"/>
          <w:divBdr>
            <w:top w:val="none" w:sz="0" w:space="0" w:color="auto"/>
            <w:left w:val="none" w:sz="0" w:space="0" w:color="auto"/>
            <w:bottom w:val="none" w:sz="0" w:space="0" w:color="auto"/>
            <w:right w:val="none" w:sz="0" w:space="0" w:color="auto"/>
          </w:divBdr>
        </w:div>
        <w:div w:id="439838353">
          <w:marLeft w:val="640"/>
          <w:marRight w:val="0"/>
          <w:marTop w:val="0"/>
          <w:marBottom w:val="0"/>
          <w:divBdr>
            <w:top w:val="none" w:sz="0" w:space="0" w:color="auto"/>
            <w:left w:val="none" w:sz="0" w:space="0" w:color="auto"/>
            <w:bottom w:val="none" w:sz="0" w:space="0" w:color="auto"/>
            <w:right w:val="none" w:sz="0" w:space="0" w:color="auto"/>
          </w:divBdr>
        </w:div>
        <w:div w:id="494230180">
          <w:marLeft w:val="640"/>
          <w:marRight w:val="0"/>
          <w:marTop w:val="0"/>
          <w:marBottom w:val="0"/>
          <w:divBdr>
            <w:top w:val="none" w:sz="0" w:space="0" w:color="auto"/>
            <w:left w:val="none" w:sz="0" w:space="0" w:color="auto"/>
            <w:bottom w:val="none" w:sz="0" w:space="0" w:color="auto"/>
            <w:right w:val="none" w:sz="0" w:space="0" w:color="auto"/>
          </w:divBdr>
        </w:div>
        <w:div w:id="604846493">
          <w:marLeft w:val="640"/>
          <w:marRight w:val="0"/>
          <w:marTop w:val="0"/>
          <w:marBottom w:val="0"/>
          <w:divBdr>
            <w:top w:val="none" w:sz="0" w:space="0" w:color="auto"/>
            <w:left w:val="none" w:sz="0" w:space="0" w:color="auto"/>
            <w:bottom w:val="none" w:sz="0" w:space="0" w:color="auto"/>
            <w:right w:val="none" w:sz="0" w:space="0" w:color="auto"/>
          </w:divBdr>
        </w:div>
        <w:div w:id="630669673">
          <w:marLeft w:val="640"/>
          <w:marRight w:val="0"/>
          <w:marTop w:val="0"/>
          <w:marBottom w:val="0"/>
          <w:divBdr>
            <w:top w:val="none" w:sz="0" w:space="0" w:color="auto"/>
            <w:left w:val="none" w:sz="0" w:space="0" w:color="auto"/>
            <w:bottom w:val="none" w:sz="0" w:space="0" w:color="auto"/>
            <w:right w:val="none" w:sz="0" w:space="0" w:color="auto"/>
          </w:divBdr>
        </w:div>
        <w:div w:id="781069260">
          <w:marLeft w:val="640"/>
          <w:marRight w:val="0"/>
          <w:marTop w:val="0"/>
          <w:marBottom w:val="0"/>
          <w:divBdr>
            <w:top w:val="none" w:sz="0" w:space="0" w:color="auto"/>
            <w:left w:val="none" w:sz="0" w:space="0" w:color="auto"/>
            <w:bottom w:val="none" w:sz="0" w:space="0" w:color="auto"/>
            <w:right w:val="none" w:sz="0" w:space="0" w:color="auto"/>
          </w:divBdr>
        </w:div>
        <w:div w:id="893353271">
          <w:marLeft w:val="640"/>
          <w:marRight w:val="0"/>
          <w:marTop w:val="0"/>
          <w:marBottom w:val="0"/>
          <w:divBdr>
            <w:top w:val="none" w:sz="0" w:space="0" w:color="auto"/>
            <w:left w:val="none" w:sz="0" w:space="0" w:color="auto"/>
            <w:bottom w:val="none" w:sz="0" w:space="0" w:color="auto"/>
            <w:right w:val="none" w:sz="0" w:space="0" w:color="auto"/>
          </w:divBdr>
        </w:div>
        <w:div w:id="994987846">
          <w:marLeft w:val="640"/>
          <w:marRight w:val="0"/>
          <w:marTop w:val="0"/>
          <w:marBottom w:val="0"/>
          <w:divBdr>
            <w:top w:val="none" w:sz="0" w:space="0" w:color="auto"/>
            <w:left w:val="none" w:sz="0" w:space="0" w:color="auto"/>
            <w:bottom w:val="none" w:sz="0" w:space="0" w:color="auto"/>
            <w:right w:val="none" w:sz="0" w:space="0" w:color="auto"/>
          </w:divBdr>
        </w:div>
        <w:div w:id="1132092365">
          <w:marLeft w:val="640"/>
          <w:marRight w:val="0"/>
          <w:marTop w:val="0"/>
          <w:marBottom w:val="0"/>
          <w:divBdr>
            <w:top w:val="none" w:sz="0" w:space="0" w:color="auto"/>
            <w:left w:val="none" w:sz="0" w:space="0" w:color="auto"/>
            <w:bottom w:val="none" w:sz="0" w:space="0" w:color="auto"/>
            <w:right w:val="none" w:sz="0" w:space="0" w:color="auto"/>
          </w:divBdr>
        </w:div>
        <w:div w:id="1156259316">
          <w:marLeft w:val="640"/>
          <w:marRight w:val="0"/>
          <w:marTop w:val="0"/>
          <w:marBottom w:val="0"/>
          <w:divBdr>
            <w:top w:val="none" w:sz="0" w:space="0" w:color="auto"/>
            <w:left w:val="none" w:sz="0" w:space="0" w:color="auto"/>
            <w:bottom w:val="none" w:sz="0" w:space="0" w:color="auto"/>
            <w:right w:val="none" w:sz="0" w:space="0" w:color="auto"/>
          </w:divBdr>
        </w:div>
        <w:div w:id="1353607556">
          <w:marLeft w:val="640"/>
          <w:marRight w:val="0"/>
          <w:marTop w:val="0"/>
          <w:marBottom w:val="0"/>
          <w:divBdr>
            <w:top w:val="none" w:sz="0" w:space="0" w:color="auto"/>
            <w:left w:val="none" w:sz="0" w:space="0" w:color="auto"/>
            <w:bottom w:val="none" w:sz="0" w:space="0" w:color="auto"/>
            <w:right w:val="none" w:sz="0" w:space="0" w:color="auto"/>
          </w:divBdr>
        </w:div>
        <w:div w:id="1401715340">
          <w:marLeft w:val="640"/>
          <w:marRight w:val="0"/>
          <w:marTop w:val="0"/>
          <w:marBottom w:val="0"/>
          <w:divBdr>
            <w:top w:val="none" w:sz="0" w:space="0" w:color="auto"/>
            <w:left w:val="none" w:sz="0" w:space="0" w:color="auto"/>
            <w:bottom w:val="none" w:sz="0" w:space="0" w:color="auto"/>
            <w:right w:val="none" w:sz="0" w:space="0" w:color="auto"/>
          </w:divBdr>
        </w:div>
        <w:div w:id="1467745942">
          <w:marLeft w:val="640"/>
          <w:marRight w:val="0"/>
          <w:marTop w:val="0"/>
          <w:marBottom w:val="0"/>
          <w:divBdr>
            <w:top w:val="none" w:sz="0" w:space="0" w:color="auto"/>
            <w:left w:val="none" w:sz="0" w:space="0" w:color="auto"/>
            <w:bottom w:val="none" w:sz="0" w:space="0" w:color="auto"/>
            <w:right w:val="none" w:sz="0" w:space="0" w:color="auto"/>
          </w:divBdr>
        </w:div>
        <w:div w:id="1589390444">
          <w:marLeft w:val="640"/>
          <w:marRight w:val="0"/>
          <w:marTop w:val="0"/>
          <w:marBottom w:val="0"/>
          <w:divBdr>
            <w:top w:val="none" w:sz="0" w:space="0" w:color="auto"/>
            <w:left w:val="none" w:sz="0" w:space="0" w:color="auto"/>
            <w:bottom w:val="none" w:sz="0" w:space="0" w:color="auto"/>
            <w:right w:val="none" w:sz="0" w:space="0" w:color="auto"/>
          </w:divBdr>
        </w:div>
        <w:div w:id="1603874668">
          <w:marLeft w:val="640"/>
          <w:marRight w:val="0"/>
          <w:marTop w:val="0"/>
          <w:marBottom w:val="0"/>
          <w:divBdr>
            <w:top w:val="none" w:sz="0" w:space="0" w:color="auto"/>
            <w:left w:val="none" w:sz="0" w:space="0" w:color="auto"/>
            <w:bottom w:val="none" w:sz="0" w:space="0" w:color="auto"/>
            <w:right w:val="none" w:sz="0" w:space="0" w:color="auto"/>
          </w:divBdr>
        </w:div>
        <w:div w:id="1650594246">
          <w:marLeft w:val="640"/>
          <w:marRight w:val="0"/>
          <w:marTop w:val="0"/>
          <w:marBottom w:val="0"/>
          <w:divBdr>
            <w:top w:val="none" w:sz="0" w:space="0" w:color="auto"/>
            <w:left w:val="none" w:sz="0" w:space="0" w:color="auto"/>
            <w:bottom w:val="none" w:sz="0" w:space="0" w:color="auto"/>
            <w:right w:val="none" w:sz="0" w:space="0" w:color="auto"/>
          </w:divBdr>
        </w:div>
        <w:div w:id="1659651809">
          <w:marLeft w:val="640"/>
          <w:marRight w:val="0"/>
          <w:marTop w:val="0"/>
          <w:marBottom w:val="0"/>
          <w:divBdr>
            <w:top w:val="none" w:sz="0" w:space="0" w:color="auto"/>
            <w:left w:val="none" w:sz="0" w:space="0" w:color="auto"/>
            <w:bottom w:val="none" w:sz="0" w:space="0" w:color="auto"/>
            <w:right w:val="none" w:sz="0" w:space="0" w:color="auto"/>
          </w:divBdr>
        </w:div>
        <w:div w:id="1694919795">
          <w:marLeft w:val="640"/>
          <w:marRight w:val="0"/>
          <w:marTop w:val="0"/>
          <w:marBottom w:val="0"/>
          <w:divBdr>
            <w:top w:val="none" w:sz="0" w:space="0" w:color="auto"/>
            <w:left w:val="none" w:sz="0" w:space="0" w:color="auto"/>
            <w:bottom w:val="none" w:sz="0" w:space="0" w:color="auto"/>
            <w:right w:val="none" w:sz="0" w:space="0" w:color="auto"/>
          </w:divBdr>
        </w:div>
        <w:div w:id="1740783474">
          <w:marLeft w:val="640"/>
          <w:marRight w:val="0"/>
          <w:marTop w:val="0"/>
          <w:marBottom w:val="0"/>
          <w:divBdr>
            <w:top w:val="none" w:sz="0" w:space="0" w:color="auto"/>
            <w:left w:val="none" w:sz="0" w:space="0" w:color="auto"/>
            <w:bottom w:val="none" w:sz="0" w:space="0" w:color="auto"/>
            <w:right w:val="none" w:sz="0" w:space="0" w:color="auto"/>
          </w:divBdr>
        </w:div>
        <w:div w:id="1941645723">
          <w:marLeft w:val="640"/>
          <w:marRight w:val="0"/>
          <w:marTop w:val="0"/>
          <w:marBottom w:val="0"/>
          <w:divBdr>
            <w:top w:val="none" w:sz="0" w:space="0" w:color="auto"/>
            <w:left w:val="none" w:sz="0" w:space="0" w:color="auto"/>
            <w:bottom w:val="none" w:sz="0" w:space="0" w:color="auto"/>
            <w:right w:val="none" w:sz="0" w:space="0" w:color="auto"/>
          </w:divBdr>
        </w:div>
      </w:divsChild>
    </w:div>
    <w:div w:id="907806352">
      <w:bodyDiv w:val="1"/>
      <w:marLeft w:val="0"/>
      <w:marRight w:val="0"/>
      <w:marTop w:val="0"/>
      <w:marBottom w:val="0"/>
      <w:divBdr>
        <w:top w:val="none" w:sz="0" w:space="0" w:color="auto"/>
        <w:left w:val="none" w:sz="0" w:space="0" w:color="auto"/>
        <w:bottom w:val="none" w:sz="0" w:space="0" w:color="auto"/>
        <w:right w:val="none" w:sz="0" w:space="0" w:color="auto"/>
      </w:divBdr>
    </w:div>
    <w:div w:id="922763860">
      <w:bodyDiv w:val="1"/>
      <w:marLeft w:val="0"/>
      <w:marRight w:val="0"/>
      <w:marTop w:val="0"/>
      <w:marBottom w:val="0"/>
      <w:divBdr>
        <w:top w:val="none" w:sz="0" w:space="0" w:color="auto"/>
        <w:left w:val="none" w:sz="0" w:space="0" w:color="auto"/>
        <w:bottom w:val="none" w:sz="0" w:space="0" w:color="auto"/>
        <w:right w:val="none" w:sz="0" w:space="0" w:color="auto"/>
      </w:divBdr>
    </w:div>
    <w:div w:id="1090809142">
      <w:bodyDiv w:val="1"/>
      <w:marLeft w:val="0"/>
      <w:marRight w:val="0"/>
      <w:marTop w:val="0"/>
      <w:marBottom w:val="0"/>
      <w:divBdr>
        <w:top w:val="none" w:sz="0" w:space="0" w:color="auto"/>
        <w:left w:val="none" w:sz="0" w:space="0" w:color="auto"/>
        <w:bottom w:val="none" w:sz="0" w:space="0" w:color="auto"/>
        <w:right w:val="none" w:sz="0" w:space="0" w:color="auto"/>
      </w:divBdr>
    </w:div>
    <w:div w:id="1150631817">
      <w:bodyDiv w:val="1"/>
      <w:marLeft w:val="0"/>
      <w:marRight w:val="0"/>
      <w:marTop w:val="0"/>
      <w:marBottom w:val="0"/>
      <w:divBdr>
        <w:top w:val="none" w:sz="0" w:space="0" w:color="auto"/>
        <w:left w:val="none" w:sz="0" w:space="0" w:color="auto"/>
        <w:bottom w:val="none" w:sz="0" w:space="0" w:color="auto"/>
        <w:right w:val="none" w:sz="0" w:space="0" w:color="auto"/>
      </w:divBdr>
      <w:divsChild>
        <w:div w:id="39283744">
          <w:marLeft w:val="640"/>
          <w:marRight w:val="0"/>
          <w:marTop w:val="0"/>
          <w:marBottom w:val="0"/>
          <w:divBdr>
            <w:top w:val="none" w:sz="0" w:space="0" w:color="auto"/>
            <w:left w:val="none" w:sz="0" w:space="0" w:color="auto"/>
            <w:bottom w:val="none" w:sz="0" w:space="0" w:color="auto"/>
            <w:right w:val="none" w:sz="0" w:space="0" w:color="auto"/>
          </w:divBdr>
        </w:div>
        <w:div w:id="282269978">
          <w:marLeft w:val="640"/>
          <w:marRight w:val="0"/>
          <w:marTop w:val="0"/>
          <w:marBottom w:val="0"/>
          <w:divBdr>
            <w:top w:val="none" w:sz="0" w:space="0" w:color="auto"/>
            <w:left w:val="none" w:sz="0" w:space="0" w:color="auto"/>
            <w:bottom w:val="none" w:sz="0" w:space="0" w:color="auto"/>
            <w:right w:val="none" w:sz="0" w:space="0" w:color="auto"/>
          </w:divBdr>
        </w:div>
        <w:div w:id="365985101">
          <w:marLeft w:val="640"/>
          <w:marRight w:val="0"/>
          <w:marTop w:val="0"/>
          <w:marBottom w:val="0"/>
          <w:divBdr>
            <w:top w:val="none" w:sz="0" w:space="0" w:color="auto"/>
            <w:left w:val="none" w:sz="0" w:space="0" w:color="auto"/>
            <w:bottom w:val="none" w:sz="0" w:space="0" w:color="auto"/>
            <w:right w:val="none" w:sz="0" w:space="0" w:color="auto"/>
          </w:divBdr>
        </w:div>
        <w:div w:id="416371138">
          <w:marLeft w:val="640"/>
          <w:marRight w:val="0"/>
          <w:marTop w:val="0"/>
          <w:marBottom w:val="0"/>
          <w:divBdr>
            <w:top w:val="none" w:sz="0" w:space="0" w:color="auto"/>
            <w:left w:val="none" w:sz="0" w:space="0" w:color="auto"/>
            <w:bottom w:val="none" w:sz="0" w:space="0" w:color="auto"/>
            <w:right w:val="none" w:sz="0" w:space="0" w:color="auto"/>
          </w:divBdr>
        </w:div>
        <w:div w:id="445585837">
          <w:marLeft w:val="640"/>
          <w:marRight w:val="0"/>
          <w:marTop w:val="0"/>
          <w:marBottom w:val="0"/>
          <w:divBdr>
            <w:top w:val="none" w:sz="0" w:space="0" w:color="auto"/>
            <w:left w:val="none" w:sz="0" w:space="0" w:color="auto"/>
            <w:bottom w:val="none" w:sz="0" w:space="0" w:color="auto"/>
            <w:right w:val="none" w:sz="0" w:space="0" w:color="auto"/>
          </w:divBdr>
        </w:div>
        <w:div w:id="481115654">
          <w:marLeft w:val="640"/>
          <w:marRight w:val="0"/>
          <w:marTop w:val="0"/>
          <w:marBottom w:val="0"/>
          <w:divBdr>
            <w:top w:val="none" w:sz="0" w:space="0" w:color="auto"/>
            <w:left w:val="none" w:sz="0" w:space="0" w:color="auto"/>
            <w:bottom w:val="none" w:sz="0" w:space="0" w:color="auto"/>
            <w:right w:val="none" w:sz="0" w:space="0" w:color="auto"/>
          </w:divBdr>
        </w:div>
        <w:div w:id="616639982">
          <w:marLeft w:val="640"/>
          <w:marRight w:val="0"/>
          <w:marTop w:val="0"/>
          <w:marBottom w:val="0"/>
          <w:divBdr>
            <w:top w:val="none" w:sz="0" w:space="0" w:color="auto"/>
            <w:left w:val="none" w:sz="0" w:space="0" w:color="auto"/>
            <w:bottom w:val="none" w:sz="0" w:space="0" w:color="auto"/>
            <w:right w:val="none" w:sz="0" w:space="0" w:color="auto"/>
          </w:divBdr>
        </w:div>
        <w:div w:id="758141956">
          <w:marLeft w:val="640"/>
          <w:marRight w:val="0"/>
          <w:marTop w:val="0"/>
          <w:marBottom w:val="0"/>
          <w:divBdr>
            <w:top w:val="none" w:sz="0" w:space="0" w:color="auto"/>
            <w:left w:val="none" w:sz="0" w:space="0" w:color="auto"/>
            <w:bottom w:val="none" w:sz="0" w:space="0" w:color="auto"/>
            <w:right w:val="none" w:sz="0" w:space="0" w:color="auto"/>
          </w:divBdr>
        </w:div>
        <w:div w:id="1008363717">
          <w:marLeft w:val="640"/>
          <w:marRight w:val="0"/>
          <w:marTop w:val="0"/>
          <w:marBottom w:val="0"/>
          <w:divBdr>
            <w:top w:val="none" w:sz="0" w:space="0" w:color="auto"/>
            <w:left w:val="none" w:sz="0" w:space="0" w:color="auto"/>
            <w:bottom w:val="none" w:sz="0" w:space="0" w:color="auto"/>
            <w:right w:val="none" w:sz="0" w:space="0" w:color="auto"/>
          </w:divBdr>
        </w:div>
        <w:div w:id="1788891499">
          <w:marLeft w:val="640"/>
          <w:marRight w:val="0"/>
          <w:marTop w:val="0"/>
          <w:marBottom w:val="0"/>
          <w:divBdr>
            <w:top w:val="none" w:sz="0" w:space="0" w:color="auto"/>
            <w:left w:val="none" w:sz="0" w:space="0" w:color="auto"/>
            <w:bottom w:val="none" w:sz="0" w:space="0" w:color="auto"/>
            <w:right w:val="none" w:sz="0" w:space="0" w:color="auto"/>
          </w:divBdr>
        </w:div>
      </w:divsChild>
    </w:div>
    <w:div w:id="1355570782">
      <w:bodyDiv w:val="1"/>
      <w:marLeft w:val="0"/>
      <w:marRight w:val="0"/>
      <w:marTop w:val="0"/>
      <w:marBottom w:val="0"/>
      <w:divBdr>
        <w:top w:val="none" w:sz="0" w:space="0" w:color="auto"/>
        <w:left w:val="none" w:sz="0" w:space="0" w:color="auto"/>
        <w:bottom w:val="none" w:sz="0" w:space="0" w:color="auto"/>
        <w:right w:val="none" w:sz="0" w:space="0" w:color="auto"/>
      </w:divBdr>
      <w:divsChild>
        <w:div w:id="309990676">
          <w:marLeft w:val="640"/>
          <w:marRight w:val="0"/>
          <w:marTop w:val="0"/>
          <w:marBottom w:val="0"/>
          <w:divBdr>
            <w:top w:val="none" w:sz="0" w:space="0" w:color="auto"/>
            <w:left w:val="none" w:sz="0" w:space="0" w:color="auto"/>
            <w:bottom w:val="none" w:sz="0" w:space="0" w:color="auto"/>
            <w:right w:val="none" w:sz="0" w:space="0" w:color="auto"/>
          </w:divBdr>
        </w:div>
        <w:div w:id="742339153">
          <w:marLeft w:val="640"/>
          <w:marRight w:val="0"/>
          <w:marTop w:val="0"/>
          <w:marBottom w:val="0"/>
          <w:divBdr>
            <w:top w:val="none" w:sz="0" w:space="0" w:color="auto"/>
            <w:left w:val="none" w:sz="0" w:space="0" w:color="auto"/>
            <w:bottom w:val="none" w:sz="0" w:space="0" w:color="auto"/>
            <w:right w:val="none" w:sz="0" w:space="0" w:color="auto"/>
          </w:divBdr>
        </w:div>
        <w:div w:id="956251449">
          <w:marLeft w:val="640"/>
          <w:marRight w:val="0"/>
          <w:marTop w:val="0"/>
          <w:marBottom w:val="0"/>
          <w:divBdr>
            <w:top w:val="none" w:sz="0" w:space="0" w:color="auto"/>
            <w:left w:val="none" w:sz="0" w:space="0" w:color="auto"/>
            <w:bottom w:val="none" w:sz="0" w:space="0" w:color="auto"/>
            <w:right w:val="none" w:sz="0" w:space="0" w:color="auto"/>
          </w:divBdr>
        </w:div>
        <w:div w:id="992106313">
          <w:marLeft w:val="640"/>
          <w:marRight w:val="0"/>
          <w:marTop w:val="0"/>
          <w:marBottom w:val="0"/>
          <w:divBdr>
            <w:top w:val="none" w:sz="0" w:space="0" w:color="auto"/>
            <w:left w:val="none" w:sz="0" w:space="0" w:color="auto"/>
            <w:bottom w:val="none" w:sz="0" w:space="0" w:color="auto"/>
            <w:right w:val="none" w:sz="0" w:space="0" w:color="auto"/>
          </w:divBdr>
        </w:div>
        <w:div w:id="1332100001">
          <w:marLeft w:val="640"/>
          <w:marRight w:val="0"/>
          <w:marTop w:val="0"/>
          <w:marBottom w:val="0"/>
          <w:divBdr>
            <w:top w:val="none" w:sz="0" w:space="0" w:color="auto"/>
            <w:left w:val="none" w:sz="0" w:space="0" w:color="auto"/>
            <w:bottom w:val="none" w:sz="0" w:space="0" w:color="auto"/>
            <w:right w:val="none" w:sz="0" w:space="0" w:color="auto"/>
          </w:divBdr>
        </w:div>
        <w:div w:id="1378621968">
          <w:marLeft w:val="640"/>
          <w:marRight w:val="0"/>
          <w:marTop w:val="0"/>
          <w:marBottom w:val="0"/>
          <w:divBdr>
            <w:top w:val="none" w:sz="0" w:space="0" w:color="auto"/>
            <w:left w:val="none" w:sz="0" w:space="0" w:color="auto"/>
            <w:bottom w:val="none" w:sz="0" w:space="0" w:color="auto"/>
            <w:right w:val="none" w:sz="0" w:space="0" w:color="auto"/>
          </w:divBdr>
        </w:div>
        <w:div w:id="1548644653">
          <w:marLeft w:val="640"/>
          <w:marRight w:val="0"/>
          <w:marTop w:val="0"/>
          <w:marBottom w:val="0"/>
          <w:divBdr>
            <w:top w:val="none" w:sz="0" w:space="0" w:color="auto"/>
            <w:left w:val="none" w:sz="0" w:space="0" w:color="auto"/>
            <w:bottom w:val="none" w:sz="0" w:space="0" w:color="auto"/>
            <w:right w:val="none" w:sz="0" w:space="0" w:color="auto"/>
          </w:divBdr>
        </w:div>
        <w:div w:id="1724870710">
          <w:marLeft w:val="640"/>
          <w:marRight w:val="0"/>
          <w:marTop w:val="0"/>
          <w:marBottom w:val="0"/>
          <w:divBdr>
            <w:top w:val="none" w:sz="0" w:space="0" w:color="auto"/>
            <w:left w:val="none" w:sz="0" w:space="0" w:color="auto"/>
            <w:bottom w:val="none" w:sz="0" w:space="0" w:color="auto"/>
            <w:right w:val="none" w:sz="0" w:space="0" w:color="auto"/>
          </w:divBdr>
        </w:div>
        <w:div w:id="1879080427">
          <w:marLeft w:val="640"/>
          <w:marRight w:val="0"/>
          <w:marTop w:val="0"/>
          <w:marBottom w:val="0"/>
          <w:divBdr>
            <w:top w:val="none" w:sz="0" w:space="0" w:color="auto"/>
            <w:left w:val="none" w:sz="0" w:space="0" w:color="auto"/>
            <w:bottom w:val="none" w:sz="0" w:space="0" w:color="auto"/>
            <w:right w:val="none" w:sz="0" w:space="0" w:color="auto"/>
          </w:divBdr>
        </w:div>
        <w:div w:id="2003658247">
          <w:marLeft w:val="640"/>
          <w:marRight w:val="0"/>
          <w:marTop w:val="0"/>
          <w:marBottom w:val="0"/>
          <w:divBdr>
            <w:top w:val="none" w:sz="0" w:space="0" w:color="auto"/>
            <w:left w:val="none" w:sz="0" w:space="0" w:color="auto"/>
            <w:bottom w:val="none" w:sz="0" w:space="0" w:color="auto"/>
            <w:right w:val="none" w:sz="0" w:space="0" w:color="auto"/>
          </w:divBdr>
        </w:div>
      </w:divsChild>
    </w:div>
    <w:div w:id="1453403291">
      <w:bodyDiv w:val="1"/>
      <w:marLeft w:val="0"/>
      <w:marRight w:val="0"/>
      <w:marTop w:val="0"/>
      <w:marBottom w:val="0"/>
      <w:divBdr>
        <w:top w:val="none" w:sz="0" w:space="0" w:color="auto"/>
        <w:left w:val="none" w:sz="0" w:space="0" w:color="auto"/>
        <w:bottom w:val="none" w:sz="0" w:space="0" w:color="auto"/>
        <w:right w:val="none" w:sz="0" w:space="0" w:color="auto"/>
      </w:divBdr>
    </w:div>
    <w:div w:id="1637950675">
      <w:bodyDiv w:val="1"/>
      <w:marLeft w:val="0"/>
      <w:marRight w:val="0"/>
      <w:marTop w:val="0"/>
      <w:marBottom w:val="0"/>
      <w:divBdr>
        <w:top w:val="none" w:sz="0" w:space="0" w:color="auto"/>
        <w:left w:val="none" w:sz="0" w:space="0" w:color="auto"/>
        <w:bottom w:val="none" w:sz="0" w:space="0" w:color="auto"/>
        <w:right w:val="none" w:sz="0" w:space="0" w:color="auto"/>
      </w:divBdr>
    </w:div>
    <w:div w:id="1638030189">
      <w:bodyDiv w:val="1"/>
      <w:marLeft w:val="0"/>
      <w:marRight w:val="0"/>
      <w:marTop w:val="0"/>
      <w:marBottom w:val="0"/>
      <w:divBdr>
        <w:top w:val="none" w:sz="0" w:space="0" w:color="auto"/>
        <w:left w:val="none" w:sz="0" w:space="0" w:color="auto"/>
        <w:bottom w:val="none" w:sz="0" w:space="0" w:color="auto"/>
        <w:right w:val="none" w:sz="0" w:space="0" w:color="auto"/>
      </w:divBdr>
    </w:div>
    <w:div w:id="1677883793">
      <w:bodyDiv w:val="1"/>
      <w:marLeft w:val="0"/>
      <w:marRight w:val="0"/>
      <w:marTop w:val="0"/>
      <w:marBottom w:val="0"/>
      <w:divBdr>
        <w:top w:val="none" w:sz="0" w:space="0" w:color="auto"/>
        <w:left w:val="none" w:sz="0" w:space="0" w:color="auto"/>
        <w:bottom w:val="none" w:sz="0" w:space="0" w:color="auto"/>
        <w:right w:val="none" w:sz="0" w:space="0" w:color="auto"/>
      </w:divBdr>
      <w:divsChild>
        <w:div w:id="88625915">
          <w:marLeft w:val="640"/>
          <w:marRight w:val="0"/>
          <w:marTop w:val="0"/>
          <w:marBottom w:val="0"/>
          <w:divBdr>
            <w:top w:val="none" w:sz="0" w:space="0" w:color="auto"/>
            <w:left w:val="none" w:sz="0" w:space="0" w:color="auto"/>
            <w:bottom w:val="none" w:sz="0" w:space="0" w:color="auto"/>
            <w:right w:val="none" w:sz="0" w:space="0" w:color="auto"/>
          </w:divBdr>
        </w:div>
        <w:div w:id="224031218">
          <w:marLeft w:val="640"/>
          <w:marRight w:val="0"/>
          <w:marTop w:val="0"/>
          <w:marBottom w:val="0"/>
          <w:divBdr>
            <w:top w:val="none" w:sz="0" w:space="0" w:color="auto"/>
            <w:left w:val="none" w:sz="0" w:space="0" w:color="auto"/>
            <w:bottom w:val="none" w:sz="0" w:space="0" w:color="auto"/>
            <w:right w:val="none" w:sz="0" w:space="0" w:color="auto"/>
          </w:divBdr>
        </w:div>
        <w:div w:id="253824388">
          <w:marLeft w:val="640"/>
          <w:marRight w:val="0"/>
          <w:marTop w:val="0"/>
          <w:marBottom w:val="0"/>
          <w:divBdr>
            <w:top w:val="none" w:sz="0" w:space="0" w:color="auto"/>
            <w:left w:val="none" w:sz="0" w:space="0" w:color="auto"/>
            <w:bottom w:val="none" w:sz="0" w:space="0" w:color="auto"/>
            <w:right w:val="none" w:sz="0" w:space="0" w:color="auto"/>
          </w:divBdr>
        </w:div>
        <w:div w:id="863009397">
          <w:marLeft w:val="640"/>
          <w:marRight w:val="0"/>
          <w:marTop w:val="0"/>
          <w:marBottom w:val="0"/>
          <w:divBdr>
            <w:top w:val="none" w:sz="0" w:space="0" w:color="auto"/>
            <w:left w:val="none" w:sz="0" w:space="0" w:color="auto"/>
            <w:bottom w:val="none" w:sz="0" w:space="0" w:color="auto"/>
            <w:right w:val="none" w:sz="0" w:space="0" w:color="auto"/>
          </w:divBdr>
        </w:div>
        <w:div w:id="1035353691">
          <w:marLeft w:val="640"/>
          <w:marRight w:val="0"/>
          <w:marTop w:val="0"/>
          <w:marBottom w:val="0"/>
          <w:divBdr>
            <w:top w:val="none" w:sz="0" w:space="0" w:color="auto"/>
            <w:left w:val="none" w:sz="0" w:space="0" w:color="auto"/>
            <w:bottom w:val="none" w:sz="0" w:space="0" w:color="auto"/>
            <w:right w:val="none" w:sz="0" w:space="0" w:color="auto"/>
          </w:divBdr>
        </w:div>
        <w:div w:id="1211383329">
          <w:marLeft w:val="640"/>
          <w:marRight w:val="0"/>
          <w:marTop w:val="0"/>
          <w:marBottom w:val="0"/>
          <w:divBdr>
            <w:top w:val="none" w:sz="0" w:space="0" w:color="auto"/>
            <w:left w:val="none" w:sz="0" w:space="0" w:color="auto"/>
            <w:bottom w:val="none" w:sz="0" w:space="0" w:color="auto"/>
            <w:right w:val="none" w:sz="0" w:space="0" w:color="auto"/>
          </w:divBdr>
        </w:div>
        <w:div w:id="1256742814">
          <w:marLeft w:val="640"/>
          <w:marRight w:val="0"/>
          <w:marTop w:val="0"/>
          <w:marBottom w:val="0"/>
          <w:divBdr>
            <w:top w:val="none" w:sz="0" w:space="0" w:color="auto"/>
            <w:left w:val="none" w:sz="0" w:space="0" w:color="auto"/>
            <w:bottom w:val="none" w:sz="0" w:space="0" w:color="auto"/>
            <w:right w:val="none" w:sz="0" w:space="0" w:color="auto"/>
          </w:divBdr>
        </w:div>
        <w:div w:id="1351493389">
          <w:marLeft w:val="640"/>
          <w:marRight w:val="0"/>
          <w:marTop w:val="0"/>
          <w:marBottom w:val="0"/>
          <w:divBdr>
            <w:top w:val="none" w:sz="0" w:space="0" w:color="auto"/>
            <w:left w:val="none" w:sz="0" w:space="0" w:color="auto"/>
            <w:bottom w:val="none" w:sz="0" w:space="0" w:color="auto"/>
            <w:right w:val="none" w:sz="0" w:space="0" w:color="auto"/>
          </w:divBdr>
        </w:div>
        <w:div w:id="1919635364">
          <w:marLeft w:val="640"/>
          <w:marRight w:val="0"/>
          <w:marTop w:val="0"/>
          <w:marBottom w:val="0"/>
          <w:divBdr>
            <w:top w:val="none" w:sz="0" w:space="0" w:color="auto"/>
            <w:left w:val="none" w:sz="0" w:space="0" w:color="auto"/>
            <w:bottom w:val="none" w:sz="0" w:space="0" w:color="auto"/>
            <w:right w:val="none" w:sz="0" w:space="0" w:color="auto"/>
          </w:divBdr>
        </w:div>
        <w:div w:id="2051607411">
          <w:marLeft w:val="640"/>
          <w:marRight w:val="0"/>
          <w:marTop w:val="0"/>
          <w:marBottom w:val="0"/>
          <w:divBdr>
            <w:top w:val="none" w:sz="0" w:space="0" w:color="auto"/>
            <w:left w:val="none" w:sz="0" w:space="0" w:color="auto"/>
            <w:bottom w:val="none" w:sz="0" w:space="0" w:color="auto"/>
            <w:right w:val="none" w:sz="0" w:space="0" w:color="auto"/>
          </w:divBdr>
        </w:div>
      </w:divsChild>
    </w:div>
    <w:div w:id="1684894616">
      <w:bodyDiv w:val="1"/>
      <w:marLeft w:val="0"/>
      <w:marRight w:val="0"/>
      <w:marTop w:val="0"/>
      <w:marBottom w:val="0"/>
      <w:divBdr>
        <w:top w:val="none" w:sz="0" w:space="0" w:color="auto"/>
        <w:left w:val="none" w:sz="0" w:space="0" w:color="auto"/>
        <w:bottom w:val="none" w:sz="0" w:space="0" w:color="auto"/>
        <w:right w:val="none" w:sz="0" w:space="0" w:color="auto"/>
      </w:divBdr>
    </w:div>
    <w:div w:id="1695232134">
      <w:bodyDiv w:val="1"/>
      <w:marLeft w:val="0"/>
      <w:marRight w:val="0"/>
      <w:marTop w:val="0"/>
      <w:marBottom w:val="0"/>
      <w:divBdr>
        <w:top w:val="none" w:sz="0" w:space="0" w:color="auto"/>
        <w:left w:val="none" w:sz="0" w:space="0" w:color="auto"/>
        <w:bottom w:val="none" w:sz="0" w:space="0" w:color="auto"/>
        <w:right w:val="none" w:sz="0" w:space="0" w:color="auto"/>
      </w:divBdr>
      <w:divsChild>
        <w:div w:id="63334975">
          <w:marLeft w:val="640"/>
          <w:marRight w:val="0"/>
          <w:marTop w:val="0"/>
          <w:marBottom w:val="0"/>
          <w:divBdr>
            <w:top w:val="none" w:sz="0" w:space="0" w:color="auto"/>
            <w:left w:val="none" w:sz="0" w:space="0" w:color="auto"/>
            <w:bottom w:val="none" w:sz="0" w:space="0" w:color="auto"/>
            <w:right w:val="none" w:sz="0" w:space="0" w:color="auto"/>
          </w:divBdr>
        </w:div>
        <w:div w:id="454913540">
          <w:marLeft w:val="640"/>
          <w:marRight w:val="0"/>
          <w:marTop w:val="0"/>
          <w:marBottom w:val="0"/>
          <w:divBdr>
            <w:top w:val="none" w:sz="0" w:space="0" w:color="auto"/>
            <w:left w:val="none" w:sz="0" w:space="0" w:color="auto"/>
            <w:bottom w:val="none" w:sz="0" w:space="0" w:color="auto"/>
            <w:right w:val="none" w:sz="0" w:space="0" w:color="auto"/>
          </w:divBdr>
        </w:div>
        <w:div w:id="688261254">
          <w:marLeft w:val="640"/>
          <w:marRight w:val="0"/>
          <w:marTop w:val="0"/>
          <w:marBottom w:val="0"/>
          <w:divBdr>
            <w:top w:val="none" w:sz="0" w:space="0" w:color="auto"/>
            <w:left w:val="none" w:sz="0" w:space="0" w:color="auto"/>
            <w:bottom w:val="none" w:sz="0" w:space="0" w:color="auto"/>
            <w:right w:val="none" w:sz="0" w:space="0" w:color="auto"/>
          </w:divBdr>
        </w:div>
        <w:div w:id="694774046">
          <w:marLeft w:val="640"/>
          <w:marRight w:val="0"/>
          <w:marTop w:val="0"/>
          <w:marBottom w:val="0"/>
          <w:divBdr>
            <w:top w:val="none" w:sz="0" w:space="0" w:color="auto"/>
            <w:left w:val="none" w:sz="0" w:space="0" w:color="auto"/>
            <w:bottom w:val="none" w:sz="0" w:space="0" w:color="auto"/>
            <w:right w:val="none" w:sz="0" w:space="0" w:color="auto"/>
          </w:divBdr>
        </w:div>
        <w:div w:id="994451067">
          <w:marLeft w:val="640"/>
          <w:marRight w:val="0"/>
          <w:marTop w:val="0"/>
          <w:marBottom w:val="0"/>
          <w:divBdr>
            <w:top w:val="none" w:sz="0" w:space="0" w:color="auto"/>
            <w:left w:val="none" w:sz="0" w:space="0" w:color="auto"/>
            <w:bottom w:val="none" w:sz="0" w:space="0" w:color="auto"/>
            <w:right w:val="none" w:sz="0" w:space="0" w:color="auto"/>
          </w:divBdr>
        </w:div>
        <w:div w:id="1072772132">
          <w:marLeft w:val="640"/>
          <w:marRight w:val="0"/>
          <w:marTop w:val="0"/>
          <w:marBottom w:val="0"/>
          <w:divBdr>
            <w:top w:val="none" w:sz="0" w:space="0" w:color="auto"/>
            <w:left w:val="none" w:sz="0" w:space="0" w:color="auto"/>
            <w:bottom w:val="none" w:sz="0" w:space="0" w:color="auto"/>
            <w:right w:val="none" w:sz="0" w:space="0" w:color="auto"/>
          </w:divBdr>
        </w:div>
        <w:div w:id="1133792811">
          <w:marLeft w:val="640"/>
          <w:marRight w:val="0"/>
          <w:marTop w:val="0"/>
          <w:marBottom w:val="0"/>
          <w:divBdr>
            <w:top w:val="none" w:sz="0" w:space="0" w:color="auto"/>
            <w:left w:val="none" w:sz="0" w:space="0" w:color="auto"/>
            <w:bottom w:val="none" w:sz="0" w:space="0" w:color="auto"/>
            <w:right w:val="none" w:sz="0" w:space="0" w:color="auto"/>
          </w:divBdr>
        </w:div>
        <w:div w:id="1152330494">
          <w:marLeft w:val="640"/>
          <w:marRight w:val="0"/>
          <w:marTop w:val="0"/>
          <w:marBottom w:val="0"/>
          <w:divBdr>
            <w:top w:val="none" w:sz="0" w:space="0" w:color="auto"/>
            <w:left w:val="none" w:sz="0" w:space="0" w:color="auto"/>
            <w:bottom w:val="none" w:sz="0" w:space="0" w:color="auto"/>
            <w:right w:val="none" w:sz="0" w:space="0" w:color="auto"/>
          </w:divBdr>
        </w:div>
        <w:div w:id="1157694382">
          <w:marLeft w:val="640"/>
          <w:marRight w:val="0"/>
          <w:marTop w:val="0"/>
          <w:marBottom w:val="0"/>
          <w:divBdr>
            <w:top w:val="none" w:sz="0" w:space="0" w:color="auto"/>
            <w:left w:val="none" w:sz="0" w:space="0" w:color="auto"/>
            <w:bottom w:val="none" w:sz="0" w:space="0" w:color="auto"/>
            <w:right w:val="none" w:sz="0" w:space="0" w:color="auto"/>
          </w:divBdr>
        </w:div>
        <w:div w:id="1168639916">
          <w:marLeft w:val="640"/>
          <w:marRight w:val="0"/>
          <w:marTop w:val="0"/>
          <w:marBottom w:val="0"/>
          <w:divBdr>
            <w:top w:val="none" w:sz="0" w:space="0" w:color="auto"/>
            <w:left w:val="none" w:sz="0" w:space="0" w:color="auto"/>
            <w:bottom w:val="none" w:sz="0" w:space="0" w:color="auto"/>
            <w:right w:val="none" w:sz="0" w:space="0" w:color="auto"/>
          </w:divBdr>
        </w:div>
        <w:div w:id="1170289977">
          <w:marLeft w:val="640"/>
          <w:marRight w:val="0"/>
          <w:marTop w:val="0"/>
          <w:marBottom w:val="0"/>
          <w:divBdr>
            <w:top w:val="none" w:sz="0" w:space="0" w:color="auto"/>
            <w:left w:val="none" w:sz="0" w:space="0" w:color="auto"/>
            <w:bottom w:val="none" w:sz="0" w:space="0" w:color="auto"/>
            <w:right w:val="none" w:sz="0" w:space="0" w:color="auto"/>
          </w:divBdr>
        </w:div>
        <w:div w:id="1543206323">
          <w:marLeft w:val="640"/>
          <w:marRight w:val="0"/>
          <w:marTop w:val="0"/>
          <w:marBottom w:val="0"/>
          <w:divBdr>
            <w:top w:val="none" w:sz="0" w:space="0" w:color="auto"/>
            <w:left w:val="none" w:sz="0" w:space="0" w:color="auto"/>
            <w:bottom w:val="none" w:sz="0" w:space="0" w:color="auto"/>
            <w:right w:val="none" w:sz="0" w:space="0" w:color="auto"/>
          </w:divBdr>
        </w:div>
        <w:div w:id="1823430138">
          <w:marLeft w:val="640"/>
          <w:marRight w:val="0"/>
          <w:marTop w:val="0"/>
          <w:marBottom w:val="0"/>
          <w:divBdr>
            <w:top w:val="none" w:sz="0" w:space="0" w:color="auto"/>
            <w:left w:val="none" w:sz="0" w:space="0" w:color="auto"/>
            <w:bottom w:val="none" w:sz="0" w:space="0" w:color="auto"/>
            <w:right w:val="none" w:sz="0" w:space="0" w:color="auto"/>
          </w:divBdr>
        </w:div>
        <w:div w:id="1855917629">
          <w:marLeft w:val="640"/>
          <w:marRight w:val="0"/>
          <w:marTop w:val="0"/>
          <w:marBottom w:val="0"/>
          <w:divBdr>
            <w:top w:val="none" w:sz="0" w:space="0" w:color="auto"/>
            <w:left w:val="none" w:sz="0" w:space="0" w:color="auto"/>
            <w:bottom w:val="none" w:sz="0" w:space="0" w:color="auto"/>
            <w:right w:val="none" w:sz="0" w:space="0" w:color="auto"/>
          </w:divBdr>
        </w:div>
        <w:div w:id="1875002398">
          <w:marLeft w:val="640"/>
          <w:marRight w:val="0"/>
          <w:marTop w:val="0"/>
          <w:marBottom w:val="0"/>
          <w:divBdr>
            <w:top w:val="none" w:sz="0" w:space="0" w:color="auto"/>
            <w:left w:val="none" w:sz="0" w:space="0" w:color="auto"/>
            <w:bottom w:val="none" w:sz="0" w:space="0" w:color="auto"/>
            <w:right w:val="none" w:sz="0" w:space="0" w:color="auto"/>
          </w:divBdr>
        </w:div>
        <w:div w:id="1936089418">
          <w:marLeft w:val="640"/>
          <w:marRight w:val="0"/>
          <w:marTop w:val="0"/>
          <w:marBottom w:val="0"/>
          <w:divBdr>
            <w:top w:val="none" w:sz="0" w:space="0" w:color="auto"/>
            <w:left w:val="none" w:sz="0" w:space="0" w:color="auto"/>
            <w:bottom w:val="none" w:sz="0" w:space="0" w:color="auto"/>
            <w:right w:val="none" w:sz="0" w:space="0" w:color="auto"/>
          </w:divBdr>
        </w:div>
        <w:div w:id="1986813860">
          <w:marLeft w:val="640"/>
          <w:marRight w:val="0"/>
          <w:marTop w:val="0"/>
          <w:marBottom w:val="0"/>
          <w:divBdr>
            <w:top w:val="none" w:sz="0" w:space="0" w:color="auto"/>
            <w:left w:val="none" w:sz="0" w:space="0" w:color="auto"/>
            <w:bottom w:val="none" w:sz="0" w:space="0" w:color="auto"/>
            <w:right w:val="none" w:sz="0" w:space="0" w:color="auto"/>
          </w:divBdr>
        </w:div>
        <w:div w:id="2033989950">
          <w:marLeft w:val="640"/>
          <w:marRight w:val="0"/>
          <w:marTop w:val="0"/>
          <w:marBottom w:val="0"/>
          <w:divBdr>
            <w:top w:val="none" w:sz="0" w:space="0" w:color="auto"/>
            <w:left w:val="none" w:sz="0" w:space="0" w:color="auto"/>
            <w:bottom w:val="none" w:sz="0" w:space="0" w:color="auto"/>
            <w:right w:val="none" w:sz="0" w:space="0" w:color="auto"/>
          </w:divBdr>
        </w:div>
        <w:div w:id="2040201434">
          <w:marLeft w:val="640"/>
          <w:marRight w:val="0"/>
          <w:marTop w:val="0"/>
          <w:marBottom w:val="0"/>
          <w:divBdr>
            <w:top w:val="none" w:sz="0" w:space="0" w:color="auto"/>
            <w:left w:val="none" w:sz="0" w:space="0" w:color="auto"/>
            <w:bottom w:val="none" w:sz="0" w:space="0" w:color="auto"/>
            <w:right w:val="none" w:sz="0" w:space="0" w:color="auto"/>
          </w:divBdr>
        </w:div>
        <w:div w:id="2074810788">
          <w:marLeft w:val="640"/>
          <w:marRight w:val="0"/>
          <w:marTop w:val="0"/>
          <w:marBottom w:val="0"/>
          <w:divBdr>
            <w:top w:val="none" w:sz="0" w:space="0" w:color="auto"/>
            <w:left w:val="none" w:sz="0" w:space="0" w:color="auto"/>
            <w:bottom w:val="none" w:sz="0" w:space="0" w:color="auto"/>
            <w:right w:val="none" w:sz="0" w:space="0" w:color="auto"/>
          </w:divBdr>
        </w:div>
      </w:divsChild>
    </w:div>
    <w:div w:id="1718043580">
      <w:bodyDiv w:val="1"/>
      <w:marLeft w:val="0"/>
      <w:marRight w:val="0"/>
      <w:marTop w:val="0"/>
      <w:marBottom w:val="0"/>
      <w:divBdr>
        <w:top w:val="none" w:sz="0" w:space="0" w:color="auto"/>
        <w:left w:val="none" w:sz="0" w:space="0" w:color="auto"/>
        <w:bottom w:val="none" w:sz="0" w:space="0" w:color="auto"/>
        <w:right w:val="none" w:sz="0" w:space="0" w:color="auto"/>
      </w:divBdr>
    </w:div>
    <w:div w:id="1736925253">
      <w:bodyDiv w:val="1"/>
      <w:marLeft w:val="0"/>
      <w:marRight w:val="0"/>
      <w:marTop w:val="0"/>
      <w:marBottom w:val="0"/>
      <w:divBdr>
        <w:top w:val="none" w:sz="0" w:space="0" w:color="auto"/>
        <w:left w:val="none" w:sz="0" w:space="0" w:color="auto"/>
        <w:bottom w:val="none" w:sz="0" w:space="0" w:color="auto"/>
        <w:right w:val="none" w:sz="0" w:space="0" w:color="auto"/>
      </w:divBdr>
    </w:div>
    <w:div w:id="1809320490">
      <w:bodyDiv w:val="1"/>
      <w:marLeft w:val="0"/>
      <w:marRight w:val="0"/>
      <w:marTop w:val="0"/>
      <w:marBottom w:val="0"/>
      <w:divBdr>
        <w:top w:val="none" w:sz="0" w:space="0" w:color="auto"/>
        <w:left w:val="none" w:sz="0" w:space="0" w:color="auto"/>
        <w:bottom w:val="none" w:sz="0" w:space="0" w:color="auto"/>
        <w:right w:val="none" w:sz="0" w:space="0" w:color="auto"/>
      </w:divBdr>
    </w:div>
    <w:div w:id="1961186353">
      <w:bodyDiv w:val="1"/>
      <w:marLeft w:val="0"/>
      <w:marRight w:val="0"/>
      <w:marTop w:val="0"/>
      <w:marBottom w:val="0"/>
      <w:divBdr>
        <w:top w:val="none" w:sz="0" w:space="0" w:color="auto"/>
        <w:left w:val="none" w:sz="0" w:space="0" w:color="auto"/>
        <w:bottom w:val="none" w:sz="0" w:space="0" w:color="auto"/>
        <w:right w:val="none" w:sz="0" w:space="0" w:color="auto"/>
      </w:divBdr>
    </w:div>
    <w:div w:id="1973903397">
      <w:bodyDiv w:val="1"/>
      <w:marLeft w:val="0"/>
      <w:marRight w:val="0"/>
      <w:marTop w:val="0"/>
      <w:marBottom w:val="0"/>
      <w:divBdr>
        <w:top w:val="none" w:sz="0" w:space="0" w:color="auto"/>
        <w:left w:val="none" w:sz="0" w:space="0" w:color="auto"/>
        <w:bottom w:val="none" w:sz="0" w:space="0" w:color="auto"/>
        <w:right w:val="none" w:sz="0" w:space="0" w:color="auto"/>
      </w:divBdr>
      <w:divsChild>
        <w:div w:id="55589892">
          <w:marLeft w:val="640"/>
          <w:marRight w:val="0"/>
          <w:marTop w:val="0"/>
          <w:marBottom w:val="0"/>
          <w:divBdr>
            <w:top w:val="none" w:sz="0" w:space="0" w:color="auto"/>
            <w:left w:val="none" w:sz="0" w:space="0" w:color="auto"/>
            <w:bottom w:val="none" w:sz="0" w:space="0" w:color="auto"/>
            <w:right w:val="none" w:sz="0" w:space="0" w:color="auto"/>
          </w:divBdr>
        </w:div>
        <w:div w:id="440075610">
          <w:marLeft w:val="640"/>
          <w:marRight w:val="0"/>
          <w:marTop w:val="0"/>
          <w:marBottom w:val="0"/>
          <w:divBdr>
            <w:top w:val="none" w:sz="0" w:space="0" w:color="auto"/>
            <w:left w:val="none" w:sz="0" w:space="0" w:color="auto"/>
            <w:bottom w:val="none" w:sz="0" w:space="0" w:color="auto"/>
            <w:right w:val="none" w:sz="0" w:space="0" w:color="auto"/>
          </w:divBdr>
        </w:div>
        <w:div w:id="498541907">
          <w:marLeft w:val="640"/>
          <w:marRight w:val="0"/>
          <w:marTop w:val="0"/>
          <w:marBottom w:val="0"/>
          <w:divBdr>
            <w:top w:val="none" w:sz="0" w:space="0" w:color="auto"/>
            <w:left w:val="none" w:sz="0" w:space="0" w:color="auto"/>
            <w:bottom w:val="none" w:sz="0" w:space="0" w:color="auto"/>
            <w:right w:val="none" w:sz="0" w:space="0" w:color="auto"/>
          </w:divBdr>
        </w:div>
        <w:div w:id="597175921">
          <w:marLeft w:val="640"/>
          <w:marRight w:val="0"/>
          <w:marTop w:val="0"/>
          <w:marBottom w:val="0"/>
          <w:divBdr>
            <w:top w:val="none" w:sz="0" w:space="0" w:color="auto"/>
            <w:left w:val="none" w:sz="0" w:space="0" w:color="auto"/>
            <w:bottom w:val="none" w:sz="0" w:space="0" w:color="auto"/>
            <w:right w:val="none" w:sz="0" w:space="0" w:color="auto"/>
          </w:divBdr>
        </w:div>
        <w:div w:id="670909449">
          <w:marLeft w:val="640"/>
          <w:marRight w:val="0"/>
          <w:marTop w:val="0"/>
          <w:marBottom w:val="0"/>
          <w:divBdr>
            <w:top w:val="none" w:sz="0" w:space="0" w:color="auto"/>
            <w:left w:val="none" w:sz="0" w:space="0" w:color="auto"/>
            <w:bottom w:val="none" w:sz="0" w:space="0" w:color="auto"/>
            <w:right w:val="none" w:sz="0" w:space="0" w:color="auto"/>
          </w:divBdr>
        </w:div>
        <w:div w:id="949095174">
          <w:marLeft w:val="640"/>
          <w:marRight w:val="0"/>
          <w:marTop w:val="0"/>
          <w:marBottom w:val="0"/>
          <w:divBdr>
            <w:top w:val="none" w:sz="0" w:space="0" w:color="auto"/>
            <w:left w:val="none" w:sz="0" w:space="0" w:color="auto"/>
            <w:bottom w:val="none" w:sz="0" w:space="0" w:color="auto"/>
            <w:right w:val="none" w:sz="0" w:space="0" w:color="auto"/>
          </w:divBdr>
        </w:div>
        <w:div w:id="1105803142">
          <w:marLeft w:val="640"/>
          <w:marRight w:val="0"/>
          <w:marTop w:val="0"/>
          <w:marBottom w:val="0"/>
          <w:divBdr>
            <w:top w:val="none" w:sz="0" w:space="0" w:color="auto"/>
            <w:left w:val="none" w:sz="0" w:space="0" w:color="auto"/>
            <w:bottom w:val="none" w:sz="0" w:space="0" w:color="auto"/>
            <w:right w:val="none" w:sz="0" w:space="0" w:color="auto"/>
          </w:divBdr>
        </w:div>
        <w:div w:id="1139301465">
          <w:marLeft w:val="640"/>
          <w:marRight w:val="0"/>
          <w:marTop w:val="0"/>
          <w:marBottom w:val="0"/>
          <w:divBdr>
            <w:top w:val="none" w:sz="0" w:space="0" w:color="auto"/>
            <w:left w:val="none" w:sz="0" w:space="0" w:color="auto"/>
            <w:bottom w:val="none" w:sz="0" w:space="0" w:color="auto"/>
            <w:right w:val="none" w:sz="0" w:space="0" w:color="auto"/>
          </w:divBdr>
        </w:div>
        <w:div w:id="1230918510">
          <w:marLeft w:val="640"/>
          <w:marRight w:val="0"/>
          <w:marTop w:val="0"/>
          <w:marBottom w:val="0"/>
          <w:divBdr>
            <w:top w:val="none" w:sz="0" w:space="0" w:color="auto"/>
            <w:left w:val="none" w:sz="0" w:space="0" w:color="auto"/>
            <w:bottom w:val="none" w:sz="0" w:space="0" w:color="auto"/>
            <w:right w:val="none" w:sz="0" w:space="0" w:color="auto"/>
          </w:divBdr>
        </w:div>
        <w:div w:id="1289165399">
          <w:marLeft w:val="640"/>
          <w:marRight w:val="0"/>
          <w:marTop w:val="0"/>
          <w:marBottom w:val="0"/>
          <w:divBdr>
            <w:top w:val="none" w:sz="0" w:space="0" w:color="auto"/>
            <w:left w:val="none" w:sz="0" w:space="0" w:color="auto"/>
            <w:bottom w:val="none" w:sz="0" w:space="0" w:color="auto"/>
            <w:right w:val="none" w:sz="0" w:space="0" w:color="auto"/>
          </w:divBdr>
        </w:div>
        <w:div w:id="1316372858">
          <w:marLeft w:val="640"/>
          <w:marRight w:val="0"/>
          <w:marTop w:val="0"/>
          <w:marBottom w:val="0"/>
          <w:divBdr>
            <w:top w:val="none" w:sz="0" w:space="0" w:color="auto"/>
            <w:left w:val="none" w:sz="0" w:space="0" w:color="auto"/>
            <w:bottom w:val="none" w:sz="0" w:space="0" w:color="auto"/>
            <w:right w:val="none" w:sz="0" w:space="0" w:color="auto"/>
          </w:divBdr>
        </w:div>
        <w:div w:id="1613778202">
          <w:marLeft w:val="640"/>
          <w:marRight w:val="0"/>
          <w:marTop w:val="0"/>
          <w:marBottom w:val="0"/>
          <w:divBdr>
            <w:top w:val="none" w:sz="0" w:space="0" w:color="auto"/>
            <w:left w:val="none" w:sz="0" w:space="0" w:color="auto"/>
            <w:bottom w:val="none" w:sz="0" w:space="0" w:color="auto"/>
            <w:right w:val="none" w:sz="0" w:space="0" w:color="auto"/>
          </w:divBdr>
        </w:div>
        <w:div w:id="1708529190">
          <w:marLeft w:val="640"/>
          <w:marRight w:val="0"/>
          <w:marTop w:val="0"/>
          <w:marBottom w:val="0"/>
          <w:divBdr>
            <w:top w:val="none" w:sz="0" w:space="0" w:color="auto"/>
            <w:left w:val="none" w:sz="0" w:space="0" w:color="auto"/>
            <w:bottom w:val="none" w:sz="0" w:space="0" w:color="auto"/>
            <w:right w:val="none" w:sz="0" w:space="0" w:color="auto"/>
          </w:divBdr>
        </w:div>
        <w:div w:id="1739667769">
          <w:marLeft w:val="640"/>
          <w:marRight w:val="0"/>
          <w:marTop w:val="0"/>
          <w:marBottom w:val="0"/>
          <w:divBdr>
            <w:top w:val="none" w:sz="0" w:space="0" w:color="auto"/>
            <w:left w:val="none" w:sz="0" w:space="0" w:color="auto"/>
            <w:bottom w:val="none" w:sz="0" w:space="0" w:color="auto"/>
            <w:right w:val="none" w:sz="0" w:space="0" w:color="auto"/>
          </w:divBdr>
        </w:div>
        <w:div w:id="1818916081">
          <w:marLeft w:val="640"/>
          <w:marRight w:val="0"/>
          <w:marTop w:val="0"/>
          <w:marBottom w:val="0"/>
          <w:divBdr>
            <w:top w:val="none" w:sz="0" w:space="0" w:color="auto"/>
            <w:left w:val="none" w:sz="0" w:space="0" w:color="auto"/>
            <w:bottom w:val="none" w:sz="0" w:space="0" w:color="auto"/>
            <w:right w:val="none" w:sz="0" w:space="0" w:color="auto"/>
          </w:divBdr>
        </w:div>
        <w:div w:id="1952085348">
          <w:marLeft w:val="640"/>
          <w:marRight w:val="0"/>
          <w:marTop w:val="0"/>
          <w:marBottom w:val="0"/>
          <w:divBdr>
            <w:top w:val="none" w:sz="0" w:space="0" w:color="auto"/>
            <w:left w:val="none" w:sz="0" w:space="0" w:color="auto"/>
            <w:bottom w:val="none" w:sz="0" w:space="0" w:color="auto"/>
            <w:right w:val="none" w:sz="0" w:space="0" w:color="auto"/>
          </w:divBdr>
        </w:div>
        <w:div w:id="1976715375">
          <w:marLeft w:val="640"/>
          <w:marRight w:val="0"/>
          <w:marTop w:val="0"/>
          <w:marBottom w:val="0"/>
          <w:divBdr>
            <w:top w:val="none" w:sz="0" w:space="0" w:color="auto"/>
            <w:left w:val="none" w:sz="0" w:space="0" w:color="auto"/>
            <w:bottom w:val="none" w:sz="0" w:space="0" w:color="auto"/>
            <w:right w:val="none" w:sz="0" w:space="0" w:color="auto"/>
          </w:divBdr>
        </w:div>
        <w:div w:id="1982881491">
          <w:marLeft w:val="640"/>
          <w:marRight w:val="0"/>
          <w:marTop w:val="0"/>
          <w:marBottom w:val="0"/>
          <w:divBdr>
            <w:top w:val="none" w:sz="0" w:space="0" w:color="auto"/>
            <w:left w:val="none" w:sz="0" w:space="0" w:color="auto"/>
            <w:bottom w:val="none" w:sz="0" w:space="0" w:color="auto"/>
            <w:right w:val="none" w:sz="0" w:space="0" w:color="auto"/>
          </w:divBdr>
        </w:div>
        <w:div w:id="2002464993">
          <w:marLeft w:val="640"/>
          <w:marRight w:val="0"/>
          <w:marTop w:val="0"/>
          <w:marBottom w:val="0"/>
          <w:divBdr>
            <w:top w:val="none" w:sz="0" w:space="0" w:color="auto"/>
            <w:left w:val="none" w:sz="0" w:space="0" w:color="auto"/>
            <w:bottom w:val="none" w:sz="0" w:space="0" w:color="auto"/>
            <w:right w:val="none" w:sz="0" w:space="0" w:color="auto"/>
          </w:divBdr>
        </w:div>
        <w:div w:id="2118333727">
          <w:marLeft w:val="640"/>
          <w:marRight w:val="0"/>
          <w:marTop w:val="0"/>
          <w:marBottom w:val="0"/>
          <w:divBdr>
            <w:top w:val="none" w:sz="0" w:space="0" w:color="auto"/>
            <w:left w:val="none" w:sz="0" w:space="0" w:color="auto"/>
            <w:bottom w:val="none" w:sz="0" w:space="0" w:color="auto"/>
            <w:right w:val="none" w:sz="0" w:space="0" w:color="auto"/>
          </w:divBdr>
        </w:div>
      </w:divsChild>
    </w:div>
    <w:div w:id="2032993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scholar.google.com/" TargetMode="External"/><Relationship Id="rId18" Type="http://schemas.openxmlformats.org/officeDocument/2006/relationships/image" Target="media/image5.png"/><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footer" Target="footer2.xml"/><Relationship Id="rId17" Type="http://schemas.openxmlformats.org/officeDocument/2006/relationships/image" Target="media/image4.png"/><Relationship Id="rId2" Type="http://schemas.openxmlformats.org/officeDocument/2006/relationships/customXml" Target="../customXml/item2.xml"/><Relationship Id="rId16" Type="http://schemas.openxmlformats.org/officeDocument/2006/relationships/image" Target="media/image3.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2.png"/><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5630D48-07B4-469D-8C5F-36758F09E6CC}">
  <we:reference id="wa104382081" version="1.55.1.0" store="es-ES" storeType="OMEX"/>
  <we:alternateReferences>
    <we:reference id="wa104382081" version="1.55.1.0" store="" storeType="OMEX"/>
  </we:alternateReferences>
  <we:properties>
    <we:property name="MENDELEY_CITATIONS" value="[{&quot;citationID&quot;:&quot;MENDELEY_CITATION_1b7df485-98c1-4186-a83b-7bd90043a35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&quot;,&quot;citationItems&quot;:[{&quot;id&quot;:&quot;4320dfe5-0285-3578-9e0a-dd45924f7b30&quot;,&quot;itemData&quot;:{&quot;URL&quot;:&quot;https://www.nhlbi.nih.gov/health-topics/study-quality-assessment-tools&quot;,&quot;accessed&quot;:{&quot;date-parts&quot;:[[&quot;2022&quot;,&quot;1&quot;,&quot;28&quot;]]},&quot;author&quot;:[{&quot;dropping-particle&quot;:&quot;&quot;,&quot;family&quot;:&quot;National Heart Lung and Blood Institute&quot;,&quot;given&quot;:&quot;&quot;,&quot;non-dropping-particle&quot;:&quot;&quot;,&quot;parse-names&quot;:false,&quot;suffix&quot;:&quot;&quot;}],&quot;container-title&quot;:&quot;National Heart, Lung, and Blood Institute&quot;,&quot;id&quot;:&quot;4320dfe5-0285-3578-9e0a-dd45924f7b30&quot;,&quot;issued&quot;:{&quot;date-parts&quot;:[[&quot;2021&quot;]]},&quot;title&quot;:&quot;Quality Assessment Tool for Observational Cohort and Cross-sectional Studies&quot;,&quot;type&quot;:&quot;webpage&quot;,&quot;container-title-short&quot;:&quot;&quot;},&quot;uris&quot;:[&quot;http://www.mendeley.com/documents/?uuid=c6d4ce5d-01bd-416d-8cfb-1b26ee2dbf3c&quot;],&quot;isTemporary&quot;:false,&quot;legacyDesktopId&quot;:&quot;c6d4ce5d-01bd-416d-8cfb-1b26ee2dbf3c&quot;}]},{&quot;citationID&quot;:&quot;MENDELEY_CITATION_4e09d6f5-f27c-4c0f-9905-0c55cc593c5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&quot;,&quot;citationItems&quot;:[{&quot;id&quot;:&quot;8ad3d691-0000-3150-a96c-8105b548bed3&quot;,&quot;itemData&quot;:{&quot;type&quot;:&quot;article-journal&quot;,&quot;id&quot;:&quot;8ad3d691-0000-3150-a96c-8105b548bed3&quot;,&quot;title&quot;:&quot;Quantity and quality of exercise for developing and maintaining cardiorespiratory, musculoskeletal, and neuromotor fitness in apparently healthy adults: Guidance for prescribing exercise&quot;,&quot;author&quot;:[{&quot;family&quot;:&quot;Garber&quot;,&quot;given&quot;:&quot;Carol Ewing&quot;,&quot;parse-names&quot;:false,&quot;dropping-particle&quot;:&quot;&quot;,&quot;non-dropping-particle&quot;:&quot;&quot;},{&quot;family&quot;:&quot;Blissmer&quot;,&quot;given&quot;:&quot;Bryan&quot;,&quot;parse-names&quot;:false,&quot;dropping-particle&quot;:&quot;&quot;,&quot;non-dropping-particle&quot;:&quot;&quot;},{&quot;family&quot;:&quot;Deschenes&quot;,&quot;given&quot;:&quot;Michael R.&quot;,&quot;parse-names&quot;:false,&quot;dropping-particle&quot;:&quot;&quot;,&quot;non-dropping-particle&quot;:&quot;&quot;},{&quot;family&quot;:&quot;Franklin&quot;,&quot;given&quot;:&quot;Barry A.&quot;,&quot;parse-names&quot;:false,&quot;dropping-particle&quot;:&quot;&quot;,&quot;non-dropping-particle&quot;:&quot;&quot;},{&quot;family&quot;:&quot;Lamonte&quot;,&quot;given&quot;:&quot;Michael J.&quot;,&quot;parse-names&quot;:false,&quot;dropping-particle&quot;:&quot;&quot;,&quot;non-dropping-particle&quot;:&quot;&quot;},{&quot;family&quot;:&quot;Lee&quot;,&quot;given&quot;:&quot;I. Min&quot;,&quot;parse-names&quot;:false,&quot;dropping-particle&quot;:&quot;&quot;,&quot;non-dropping-particle&quot;:&quot;&quot;},{&quot;family&quot;:&quot;Nieman&quot;,&quot;given&quot;:&quot;David C.&quot;,&quot;parse-names&quot;:false,&quot;dropping-particle&quot;:&quot;&quot;,&quot;non-dropping-particle&quot;:&quot;&quot;},{&quot;family&quot;:&quot;Swain&quot;,&quot;given&quot;:&quot;David P.&quot;,&quot;parse-names&quot;:false,&quot;dropping-particle&quot;:&quot;&quot;,&quot;non-dropping-particle&quot;:&quot;&quot;}],&quot;container-title&quot;:&quot;Medicine and Science in Sports and Exercise&quot;,&quot;container-title-short&quot;:&quot;Med Sci Sports Exerc&quot;,&quot;accessed&quot;:{&quot;date-parts&quot;:[[2023,6,29]]},&quot;DOI&quot;:&quot;10.1249/MSS.0B013E318213FEFB&quot;,&quot;ISSN&quot;:&quot;01959131&quot;,&quot;PMID&quot;:&quot;21694556&quot;,&quot;URL&quot;:&quot;https://journals.lww.com/acsm-msse/Fulltext/2011/07000/Quantity_and_Quality_of_Exercise_for_Developing.26.aspx&quot;,&quot;issued&quot;:{&quot;date-parts&quot;:[[2011,7]]},&quot;page&quot;:&quot;1334-1359&quot;,&quot;abstract&quot;:&quot;The purpose of this Position Stand is to provide guidance to professionals who counsel and prescribe individualized exercise to apparently healthy adults of all ages. These recommendations also may apply to adults with certain chronic diseases or disabilities, when appropriately evaluated and advised by a health professional. This document supersedes the 1998 American College of Sports Medicine (ACSM) Position Stand, \&quot;The Recommended Quantity and Quality of Exercise for Developing and Maintaining Cardiorespiratory and Muscular Fitness, and Flexibility in Healthy Adults.\&quot; The scientific evidence demonstrating the beneficial effects of exercise is indisputable, and the benefits of exercise far outweigh the risks in most adults. A program of regular exercise that includes cardiorespiratory, resistance, flexibility, and neuromotor exercise training beyond activities of daily living to improve and maintain physical fitness and health is essential for most adults. The ACSM recommends that most adults engage in moderate-intensity cardiorespiratory exercise training for ≥30 min•d-1 on ≥5 d•wk-1 for a total of ≥150 min•wk-1, vigorous-intensity cardiorespiratory exercise training for ≥20 min•d-1 on ≥3 d•wk-1 (≥75 min•wk-1), or a combination of moderate-and vigorous-intensity exercise to achieve a total energy expenditure of ≥500-1000 MET•min•wk-1. On 2-3 d•wk-1, adults should also perform resistance exercises for each of the major muscle groups, and neuromotor exercise involving balance, agility, and coordination. Crucial to maintaining joint range of movement, completing a series of flexibility exercises for each the major muscle-tendon groups (a total of 60 s per exercise) on ≥2 d•wk-1 is recommended. The exercise program should be modified according to an individual's habitual physical activity, physical function, health status, exercise responses, and stated goals. Adults who are unable or unwilling to meet the exercise targets outlined here still can benefit from engaging in amounts of exercise less than recommended. In addition to exercising regularly, there are health benefits in concurrently reducing total time engaged in sedentary pursuits and also by interspersing frequent, short bouts of standing and physical activity between periods of sedentary activity, even in physically active adults. Behaviorally based exercise interventions, the use of behavior change strategies, supervision by an experienced fitness instructor, and exercise that is pleasant and enjoyable can improve adoption and adherence to prescribed exercise programs. Educating adults about and screening for signs and symptoms of CHD and gradual progression of exercise intensity and volume may reduce the risks of exercise. Consultations with a medical professional and diagnostic exercise testing for CHD are useful when clinically indicated but are not recommended for universal screening to enhance the safety of exercise. Copyright © 2011 by the American College of Sports Medicine.&quot;,&quot;issue&quot;:&quot;7&quot;,&quot;volume&quot;:&quot;43&quot;},&quot;isTemporary&quot;:false}]},{&quot;citationID&quot;:&quot;MENDELEY_CITATION_0fc47694-e452-4885-8e91-2415c3b9e234&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&quot;,&quot;citationItems&quot;:[{&quot;id&quot;:&quot;e731aca9-7e26-3344-8392-c480e2844a3f&quot;,&quot;itemData&quot;:{&quot;type&quot;:&quot;article-journal&quot;,&quot;id&quot;:&quot;e731aca9-7e26-3344-8392-c480e2844a3f&quot;,&quot;title&quot;:&quot;How many steps/day are enough? for adults&quot;,&quot;author&quot;:[{&quot;family&quot;:&quot;Tudor-Locke&quot;,&quot;given&quot;:&quot;Catrine&quot;,&quot;parse-names&quot;:false,&quot;dropping-particle&quot;:&quot;&quot;,&quot;non-dropping-particle&quot;:&quot;&quot;},{&quot;family&quot;:&quot;Craig&quot;,&quot;given&quot;:&quot;Cora L.&quot;,&quot;parse-names&quot;:false,&quot;dropping-particle&quot;:&quot;&quot;,&quot;non-dropping-particle&quot;:&quot;&quot;},{&quot;family&quot;:&quot;Brown&quot;,&quot;given&quot;:&quot;Wendy J.&quot;,&quot;parse-names&quot;:false,&quot;dropping-particle&quot;:&quot;&quot;,&quot;non-dropping-particle&quot;:&quot;&quot;},{&quot;family&quot;:&quot;Clemes&quot;,&quot;given&quot;:&quot;Stacy A.&quot;,&quot;parse-names&quot;:false,&quot;dropping-particle&quot;:&quot;&quot;,&quot;non-dropping-particle&quot;:&quot;&quot;},{&quot;family&quot;:&quot;Cocker&quot;,&quot;given&quot;:&quot;Katrien&quot;,&quot;parse-names&quot;:false,&quot;dropping-particle&quot;:&quot;&quot;,&quot;non-dropping-particle&quot;:&quot;De&quot;},{&quot;family&quot;:&quot;Giles-Corti&quot;,&quot;given&quot;:&quot;Billie&quot;,&quot;parse-names&quot;:false,&quot;dropping-particle&quot;:&quot;&quot;,&quot;non-dropping-particle&quot;:&quot;&quot;},{&quot;family&quot;:&quot;Hatano&quot;,&quot;given&quot;:&quot;Yoshiro&quot;,&quot;parse-names&quot;:false,&quot;dropping-particle&quot;:&quot;&quot;,&quot;non-dropping-particle&quot;:&quot;&quot;},{&quot;family&quot;:&quot;Inoue&quot;,&quot;given&quot;:&quot;Shigeru&quot;,&quot;parse-names&quot;:false,&quot;dropping-particle&quot;:&quot;&quot;,&quot;non-dropping-particle&quot;:&quot;&quot;},{&quot;family&quot;:&quot;Matsudo&quot;,&quot;given&quot;:&quot;Sandra M.&quot;,&quot;parse-names&quot;:false,&quot;dropping-particle&quot;:&quot;&quot;,&quot;non-dropping-particle&quot;:&quot;&quot;},{&quot;family&quot;:&quot;Mutrie&quot;,&quot;given&quot;:&quot;Nanette&quot;,&quot;parse-names&quot;:false,&quot;dropping-particle&quot;:&quot;&quot;,&quot;non-dropping-particle&quot;:&quot;&quot;},{&quot;family&quot;:&quot;Oppert&quot;,&quot;given&quot;:&quot;Jean Michel&quot;,&quot;parse-names&quot;:false,&quot;dropping-particle&quot;:&quot;&quot;,&quot;non-dropping-particle&quot;:&quot;&quot;},{&quot;family&quot;:&quot;Rowe&quot;,&quot;given&quot;:&quot;David A.&quot;,&quot;parse-names&quot;:false,&quot;dropping-particle&quot;:&quot;&quot;,&quot;non-dropping-particle&quot;:&quot;&quot;},{&quot;family&quot;:&quot;Schmidt&quot;,&quot;given&quot;:&quot;Michael D.&quot;,&quot;parse-names&quot;:false,&quot;dropping-particle&quot;:&quot;&quot;,&quot;non-dropping-particle&quot;:&quot;&quot;},{&quot;family&quot;:&quot;Schofield&quot;,&quot;given&quot;:&quot;Grant M.&quot;,&quot;parse-names&quot;:false,&quot;dropping-particle&quot;:&quot;&quot;,&quot;non-dropping-particle&quot;:&quot;&quot;},{&quot;family&quot;:&quot;Spence&quot;,&quot;given&quot;:&quot;John C.&quot;,&quot;parse-names&quot;:false,&quot;dropping-particle&quot;:&quot;&quot;,&quot;non-dropping-particle&quot;:&quot;&quot;},{&quot;family&quot;:&quot;Teixeira&quot;,&quot;given&quot;:&quot;Pedro J.&quot;,&quot;parse-names&quot;:false,&quot;dropping-particle&quot;:&quot;&quot;,&quot;non-dropping-particle&quot;:&quot;&quot;},{&quot;family&quot;:&quot;Tully&quot;,&quot;given&quot;:&quot;Mark A.&quot;,&quot;parse-names&quot;:false,&quot;dropping-particle&quot;:&quot;&quot;,&quot;non-dropping-particle&quot;:&quot;&quot;},{&quot;family&quot;:&quot;Blair&quot;,&quot;given&quot;:&quot;Steven N.&quot;,&quot;parse-names&quot;:false,&quot;dropping-particle&quot;:&quot;&quot;,&quot;non-dropping-particle&quot;:&quot;&quot;}],&quot;container-title&quot;:&quot;International Journal of Behavioral Nutrition and Physical Activity&quot;,&quot;accessed&quot;:{&quot;date-parts&quot;:[[2023,5,21]]},&quot;DOI&quot;:&quot;10.1186/1479-5868-8-79/FIGURES/1&quot;,&quot;ISSN&quot;:&quot;14795868&quot;,&quot;PMID&quot;:&quot;21798015&quot;,&quot;URL&quot;:&quot;https://ijbnpa.biomedcentral.com/articles/10.1186/1479-5868-8-79&quot;,&quot;issued&quot;:{&quot;date-parts&quot;:[[2011,7,28]]},&quot;page&quot;:&quot;1-17&quot;,&quot;abstract&quot;:&quot;Physical activity guidelines from around the world are typically expressed in terms of frequency, duration, and intensity parameters. Objective monitoring using pedometers and accelerometers offers a new opportunity to measure and communicate physical activity in terms of steps/day. Various step-based versions or translations of physical activity guidelines are emerging, reflecting public interest in such guidance. However, there appears to be a wide discrepancy in the exact values that are being communicated. It makes sense that step-based recommendations should be harmonious with existing evidence-based public health guidelines that recognize that \&quot;some physical activity is better than none\&quot; while maintaining a focus on time spent in moderate-to-vigorous physical activity (MVPA). Thus, the purpose of this review was to update our existing knowledge of \&quot;How many steps/day are enough?\&quot;, and to inform step-based recommendations consistent with current physical activity guidelines. Normative data indicate that healthy adults typically take between 4,000 and 18,000 steps/day, and that 10,000 steps/day is reasonable for this population, although there are notable \&quot;low active populations.\&quot; Interventions demonstrate incremental increases on the order of 2,000-2,500 steps/day. The results of seven different controlled studies demonstrate that there is a strong relationship between cadence and intensity. Further, despite some inter-individual variation, 100 steps/minute represents a reasonable floor value indicative of moderate intensity walking. Multiplying this cadence by 30 minutes (i.e., typical of a daily recommendation) produces a minimum of 3,000 steps that is best used as a heuristic (i.e., guiding) value, but these steps must be taken over and above habitual activity levels to be a true expression of free-living steps/day that also includes recommendations for minimal amounts of time in MVPA. Computed steps/day translations of time in MVPA that also include estimates of habitual activity levels equate to 7,100 to 11,000 steps/day. A direct estimate of minimal amounts of MVPA accumulated in the course of objectively monitored free-living behaviour is 7,000-8,000 steps/day. A scale that spans a wide range of incremental increases in steps/day and is congruent with public health recognition that \&quot;some physical activity is better than none,\&quot; yet still incorporates step-based translations of recommended amounts of time in MVPA may be useful in research and practice. The full range of users (researchers to practitioners to the general public) of objective monitoring instruments that provide step-based outputs require good reference data and evidence-based recommendations to be able to design effective health messages congruent with public health physical activity guidelines, guide behaviour change, and ultimately measure, track, and interpret steps/day. © 2011 Tudor-Locke et al; licensee BioMed Central Ltd.&quot;,&quot;publisher&quot;:&quot;BioMed Central Ltd.&quot;,&quot;issue&quot;:&quot;1&quot;,&quot;volume&quot;:&quot;8&quot;,&quot;container-title-short&quot;:&quot;&quot;},&quot;isTemporary&quot;:false}]},{&quot;citationID&quot;:&quot;MENDELEY_CITATION_61d378e4-d947-42ed-afbe-e0eb6e3c9b9d&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&quot;,&quot;citationItems&quot;:[{&quot;id&quot;:&quot;464a4cd1-71bc-3204-bd60-5bd58021d20c&quot;,&quot;itemData&quot;:{&quot;type&quot;:&quot;article-journal&quot;,&quot;id&quot;:&quot;464a4cd1-71bc-3204-bd60-5bd58021d20c&quot;,&quot;title&quot;:&quot;Steps per Day and All-Cause Mortality in Middle-aged Adults in the Coronary Artery Risk Development in Young Adults Study&quot;,&quot;author&quot;:[{&quot;family&quot;:&quot;Paluch&quot;,&quot;given&quot;:&quot;Amanda E.&quot;,&quot;parse-names&quot;:false,&quot;dropping-particle&quot;:&quot;&quot;,&quot;non-dropping-particle&quot;:&quot;&quot;},{&quot;family&quot;:&quot;Gabriel&quot;,&quot;given&quot;:&quot;Kelley Pettee&quot;,&quot;parse-names&quot;:false,&quot;dropping-particle&quot;:&quot;&quot;,&quot;non-dropping-particle&quot;:&quot;&quot;},{&quot;family&quot;:&quot;Fulton&quot;,&quot;given&quot;:&quot;Janet E.&quot;,&quot;parse-names&quot;:false,&quot;dropping-particle&quot;:&quot;&quot;,&quot;non-dropping-particle&quot;:&quot;&quot;},{&quot;family&quot;:&quot;Lewis&quot;,&quot;given&quot;:&quot;Cora E.&quot;,&quot;parse-names&quot;:false,&quot;dropping-particle&quot;:&quot;&quot;,&quot;non-dropping-particle&quot;:&quot;&quot;},{&quot;family&quot;:&quot;Schreiner&quot;,&quot;given&quot;:&quot;Pamela J.&quot;,&quot;parse-names&quot;:false,&quot;dropping-particle&quot;:&quot;&quot;,&quot;non-dropping-particle&quot;:&quot;&quot;},{&quot;family&quot;:&quot;Sternfeld&quot;,&quot;given&quot;:&quot;Barbara&quot;,&quot;parse-names&quot;:false,&quot;dropping-particle&quot;:&quot;&quot;,&quot;non-dropping-particle&quot;:&quot;&quot;},{&quot;family&quot;:&quot;Sidney&quot;,&quot;given&quot;:&quot;Stephen&quot;,&quot;parse-names&quot;:false,&quot;dropping-particle&quot;:&quot;&quot;,&quot;non-dropping-particle&quot;:&quot;&quot;},{&quot;family&quot;:&quot;Siddique&quot;,&quot;given&quot;:&quot;Juned&quot;,&quot;parse-names&quot;:false,&quot;dropping-particle&quot;:&quot;&quot;,&quot;non-dropping-particle&quot;:&quot;&quot;},{&quot;family&quot;:&quot;Whitaker&quot;,&quot;given&quot;:&quot;Kara M.&quot;,&quot;parse-names&quot;:false,&quot;dropping-particle&quot;:&quot;&quot;,&quot;non-dropping-particle&quot;:&quot;&quot;},{&quot;family&quot;:&quot;Carnethon&quot;,&quot;given&quot;:&quot;Mercedes R.&quot;,&quot;parse-names&quot;:false,&quot;dropping-particle&quot;:&quot;&quot;,&quot;non-dropping-particle&quot;:&quot;&quot;}],&quot;container-title&quot;:&quot;JAMA Network Open&quot;,&quot;container-title-short&quot;:&quot;JAMA Netw Open&quot;,&quot;accessed&quot;:{&quot;date-parts&quot;:[[2023,6,27]]},&quot;DOI&quot;:&quot;10.1001/JAMANETWORKOPEN.2021.24516&quot;,&quot;ISSN&quot;:&quot;25743805&quot;,&quot;PMID&quot;:&quot;34477847&quot;,&quot;URL&quot;:&quot;https://jamanetwork.com/journals/jamanetworkopen/fullarticle/2783711&quot;,&quot;issued&quot;:{&quot;date-parts&quot;:[[2021,9,1]]},&quot;page&quot;:&quot;e2124516-e2124516&quot;,&quot;abstract&quot;:&quot;&lt;h3&gt;Importance&lt;/h3&gt;&lt;p&gt;Steps per day is a meaningful metric for physical activity promotion in clinical and population settings. To guide promotion strategies of step goals, it is important to understand the association of steps with clinical end points, including mortality.&lt;/p&gt;&lt;h3&gt;Objective&lt;/h3&gt;&lt;p&gt;To estimate the association of steps per day with premature (age 41-65 years) all-cause mortality among Black and White men and women.&lt;/p&gt;&lt;h3&gt;Design, Setting, and Participants&lt;/h3&gt;&lt;p&gt;This prospective cohort study was part of the Coronary Artery Risk Development in Young Adults (CARDIA) study. Participants were aged 38 to 50 years and wore an accelerometer from 2005 to 2006. Participants were followed for a mean (SD) of 10.8 (0.9) years. Data were analyzed in 2020 and 2021.&lt;/p&gt;&lt;h3&gt;Exposure&lt;/h3&gt;&lt;p&gt;Daily steps volume, classified as low (&amp;lt;7000 steps/d), moderate (7000-9999 steps/d), and high (≥10 000 steps/d) and stepping intensity, classified as peak 30-minute stepping rate and time spent at 100 steps/min or more.&lt;/p&gt;&lt;h3&gt;Main Outcomes and Measures&lt;/h3&gt;&lt;p&gt;All-cause mortality.&lt;/p&gt;&lt;h3&gt;Results&lt;/h3&gt;&lt;p&gt;A total of 2110 participants from the CARDIA study were included, with a mean (SD) age of 45.2 (3.6) years, 1205 (57.1%) women, 888 (42.1%) Black participants, and a median (interquartile range [IQR]) of 9146 (7307-11 162) steps/d. During 22 845 person years of follow-up, 72 participants (3.4%) died. Using multivariable adjusted Cox proportional hazards models, compared with participants in the low step group, there was significantly lower risk of mortality in the moderate (hazard ratio [HR], 0.28 [95% CI, 0.15-0.54]; risk difference [RD], 53 [95% CI, 27-78] events per 1000 people) and high (HR, 0.45 [95% CI, 0.25-0.81]; RD, 41 [95% CI, 15-68] events per 1000 people) step groups. Compared with the low step group, moderate/high step rate was associated with reduced risk of mortality in Black participants (HR, 0.30 [95% CI, 0.14-0.63]) and in White participants (HR, 0.37 [95% CI, 0.17-0.81]). Similarly, compared with the low step group, moderate/high step rate was associated with reduce risk of mortality in women (HR, 0.28 [95% CI, 0.12-0.63]) and men (HR, 0.42 [95% CI, 0.20-0.88]). There was no significant association between peak 30-minute intensity (lowest vs highest tertile: HR, 0.98 [95% CI, 0.54-1.77]) or time at 100 steps/min or more (lowest vs highest tertile: HR, 1.38 [95% CI, 0.73-2.61]) with risk of mortality.&lt;/p&gt;&lt;h3&gt;Conclusions and Relevance&lt;/h3&gt;&lt;p&gt;This cohort study found that among Black and White men and women in middle adulthood, participants who took approximately 7000 steps/d or more experienced lower mortality rates compared with participants taking fewer than 7000 steps/d. There was no association of step intensity with mortality.&lt;/p&gt;&quot;,&quot;publisher&quot;:&quot;American Medical Association&quot;,&quot;issue&quot;:&quot;9&quot;,&quot;volume&quot;:&quot;4&quot;},&quot;isTemporary&quot;:false}]},{&quot;citationID&quot;:&quot;MENDELEY_CITATION_d1bf8544-f298-45d7-ba82-ff6c069f4c60&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&quot;,&quot;citationItems&quot;:[{&quot;id&quot;:&quot;26f42db4-6072-329b-af07-0eb9693ece49&quot;,&quot;itemData&quot;:{&quot;type&quot;:&quot;article-journal&quot;,&quot;id&quot;:&quot;26f42db4-6072-329b-af07-0eb9693ece49&quot;,&quot;title&quot;:&quot;Revisiting \&quot;how many steps are enough?\&quot;&quot;,&quot;author&quot;:[{&quot;family&quot;:&quot;Tudor-Locke&quot;,&quot;given&quot;:&quot;Catrine&quot;,&quot;parse-names&quot;:false,&quot;dropping-particle&quot;:&quot;&quot;,&quot;non-dropping-particle&quot;:&quot;&quot;},{&quot;family&quot;:&quot;Hatano&quot;,&quot;given&quot;:&quot;Yoshiro&quot;,&quot;parse-names&quot;:false,&quot;dropping-particle&quot;:&quot;&quot;,&quot;non-dropping-particle&quot;:&quot;&quot;},{&quot;family&quot;:&quot;Pangrazi&quot;,&quot;given&quot;:&quot;Robert P.&quot;,&quot;parse-names&quot;:false,&quot;dropping-particle&quot;:&quot;&quot;,&quot;non-dropping-particle&quot;:&quot;&quot;},{&quot;family&quot;:&quot;Kang&quot;,&quot;given&quot;:&quot;Minsoo&quot;,&quot;parse-names&quot;:false,&quot;dropping-particle&quot;:&quot;&quot;,&quot;non-dropping-particle&quot;:&quot;&quot;}],&quot;container-title&quot;:&quot;Medicine and science in sports and exercise&quot;,&quot;container-title-short&quot;:&quot;Med Sci Sports Exerc&quot;,&quot;accessed&quot;:{&quot;date-parts&quot;:[[2023,5,21]]},&quot;DOI&quot;:&quot;10.1249/MSS.0B013E31817C7133&quot;,&quot;ISSN&quot;:&quot;0195-9131&quot;,&quot;PMID&quot;:&quot;18562971&quot;,&quot;URL&quot;:&quot;https://pubmed.ncbi.nlm.nih.gov/18562971/&quot;,&quot;issued&quot;:{&quot;date-parts&quot;:[[2008]]},&quot;abstract&quot;:&quot;With continued widespread acceptance of pedometers by both researchers and practitioners, evidence-based steps/day indices are needed to facilitate measurement and motivation applications of physical activity (PA) in public health. Therefore, the purpose of this article is to reprise, update, and extend the current understanding of dose-response relationships in terms of pedometer-determined PA. Any pedometer-based PA guideline presumes an accurate and standardized measure of steps; at this time, industry standards establishing quality control of instrumentation is limited to Japan where public health pedometer applications and the 10,000 stepsId -1 slogan are traceable to the 1960s. Adult public health guidelines promote Q30 min of at least moderate-intensity daily PA, and this translates to 3000-4000 steps if they are: 1) at least moderate intensity (i.e., Q100 stepsImin -1); 2) accumulated in at least 10-min bouts; and 3) taken over and above some minimal level of PA (i.e., number of daily steps) below which individuals might be classified as sedentary. A zone-based hierarchy is useful for both measurement and motivation purposes in adults: 1) &gt;5000 stepsId -1 (sedentary); 2) 5000-7499 stepsId -1 (low active); 3) 7500-9999 stepsId -1 (somewhat active); 4) Q10,000-12,499 stepsId -1 (active); and 5) ≤12,500 stepsId -1 (highly active). Evidence to support youth-specific cutoff points is emerging. Criterion-referenced approaches based on selected health outcomes present the potential for advancing evidence-based steps/day standards in both adults and children from a measurement perspective. A tradeoff that needs to be acknowledged and considered is the impact on motivation when evidence-based cutoff points are interpreted by individuals as unattainable goals. Copyright © 2008 by the American College of Sports Medicine.&quot;,&quot;publisher&quot;:&quot;Med Sci Sports Exerc&quot;,&quot;issue&quot;:&quot;7 Suppl&quot;,&quot;volume&quot;:&quot;40&quot;},&quot;isTemporary&quot;:false}]},{&quot;citationID&quot;:&quot;MENDELEY_CITATION_cc83e1f8-86a2-4027-8190-9b2672453657&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&quot;,&quot;citationItems&quot;:[{&quot;id&quot;:&quot;26f42db4-6072-329b-af07-0eb9693ece49&quot;,&quot;itemData&quot;:{&quot;type&quot;:&quot;article-journal&quot;,&quot;id&quot;:&quot;26f42db4-6072-329b-af07-0eb9693ece49&quot;,&quot;title&quot;:&quot;Revisiting \&quot;how many steps are enough?\&quot;&quot;,&quot;author&quot;:[{&quot;family&quot;:&quot;Tudor-Locke&quot;,&quot;given&quot;:&quot;Catrine&quot;,&quot;parse-names&quot;:false,&quot;dropping-particle&quot;:&quot;&quot;,&quot;non-dropping-particle&quot;:&quot;&quot;},{&quot;family&quot;:&quot;Hatano&quot;,&quot;given&quot;:&quot;Yoshiro&quot;,&quot;parse-names&quot;:false,&quot;dropping-particle&quot;:&quot;&quot;,&quot;non-dropping-particle&quot;:&quot;&quot;},{&quot;family&quot;:&quot;Pangrazi&quot;,&quot;given&quot;:&quot;Robert P.&quot;,&quot;parse-names&quot;:false,&quot;dropping-particle&quot;:&quot;&quot;,&quot;non-dropping-particle&quot;:&quot;&quot;},{&quot;family&quot;:&quot;Kang&quot;,&quot;given&quot;:&quot;Minsoo&quot;,&quot;parse-names&quot;:false,&quot;dropping-particle&quot;:&quot;&quot;,&quot;non-dropping-particle&quot;:&quot;&quot;}],&quot;container-title&quot;:&quot;Medicine and science in sports and exercise&quot;,&quot;container-title-short&quot;:&quot;Med Sci Sports Exerc&quot;,&quot;accessed&quot;:{&quot;date-parts&quot;:[[2023,5,21]]},&quot;DOI&quot;:&quot;10.1249/MSS.0B013E31817C7133&quot;,&quot;ISSN&quot;:&quot;0195-9131&quot;,&quot;PMID&quot;:&quot;18562971&quot;,&quot;URL&quot;:&quot;https://pubmed.ncbi.nlm.nih.gov/18562971/&quot;,&quot;issued&quot;:{&quot;date-parts&quot;:[[2008]]},&quot;abstract&quot;:&quot;With continued widespread acceptance of pedometers by both researchers and practitioners, evidence-based steps/day indices are needed to facilitate measurement and motivation applications of physical activity (PA) in public health. Therefore, the purpose of this article is to reprise, update, and extend the current understanding of dose-response relationships in terms of pedometer-determined PA. Any pedometer-based PA guideline presumes an accurate and standardized measure of steps; at this time, industry standards establishing quality control of instrumentation is limited to Japan where public health pedometer applications and the 10,000 stepsId -1 slogan are traceable to the 1960s. Adult public health guidelines promote Q30 min of at least moderate-intensity daily PA, and this translates to 3000-4000 steps if they are: 1) at least moderate intensity (i.e., Q100 stepsImin -1); 2) accumulated in at least 10-min bouts; and 3) taken over and above some minimal level of PA (i.e., number of daily steps) below which individuals might be classified as sedentary. A zone-based hierarchy is useful for both measurement and motivation purposes in adults: 1) &gt;5000 stepsId -1 (sedentary); 2) 5000-7499 stepsId -1 (low active); 3) 7500-9999 stepsId -1 (somewhat active); 4) Q10,000-12,499 stepsId -1 (active); and 5) ≤12,500 stepsId -1 (highly active). Evidence to support youth-specific cutoff points is emerging. Criterion-referenced approaches based on selected health outcomes present the potential for advancing evidence-based steps/day standards in both adults and children from a measurement perspective. A tradeoff that needs to be acknowledged and considered is the impact on motivation when evidence-based cutoff points are interpreted by individuals as unattainable goals. Copyright © 2008 by the American College of Sports Medicine.&quot;,&quot;publisher&quot;:&quot;Med Sci Sports Exerc&quot;,&quot;issue&quot;:&quot;7 Suppl&quot;,&quot;volume&quot;:&quot;40&quot;},&quot;isTemporary&quot;:false}]},{&quot;citationID&quot;:&quot;MENDELEY_CITATION_cf0ab5f0-0486-4acf-8970-94cfc3241c00&quot;,&quot;properties&quot;:{&quot;noteIndex&quot;:0},&quot;isEdited&quot;:false,&quot;manualOverride&quot;:{&quot;isManuallyOverridden&quot;:false,&quot;citeprocText&quot;:&quot;&lt;sup&gt;6,7&lt;/sup&gt;&quot;,&quot;manualOverrideText&quot;:&quot;&quot;},&quot;citationTag&quot;:&quot;MENDELEY_CITATION_v3_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&quot;,&quot;citationItems&quot;:[{&quot;id&quot;:&quot;905aea02-1c57-389e-a8be-3b1e8dc85d7c&quot;,&quot;itemData&quot;:{&quot;type&quot;:&quot;article-journal&quot;,&quot;id&quot;:&quot;905aea02-1c57-389e-a8be-3b1e8dc85d7c&quot;,&quot;title&quot;:&quot;Physical activity and mental health: the connection between step count and depression, anxiety and quality of sleep&quot;,&quot;author&quot;:[{&quot;family&quot;:&quot;Hussenoeder&quot;,&quot;given&quot;:&quot;Felix S.&quot;,&quot;parse-names&quot;:false,&quot;dropping-particle&quot;:&quot;&quot;,&quot;non-dropping-particle&quot;:&quot;&quot;},{&quot;family&quot;:&quot;Conrad&quot;,&quot;given&quot;:&quot;Ines&quot;,&quot;parse-names&quot;:false,&quot;dropping-particle&quot;:&quot;&quot;,&quot;non-dropping-particle&quot;:&quot;&quot;},{&quot;family&quot;:&quot;Pabst&quot;,&quot;given&quot;:&quot;Alexander&quot;,&quot;parse-names&quot;:false,&quot;dropping-particle&quot;:&quot;&quot;,&quot;non-dropping-particle&quot;:&quot;&quot;},{&quot;family&quot;:&quot;Engel&quot;,&quot;given&quot;:&quot;Christoph&quot;,&quot;parse-names&quot;:false,&quot;dropping-particle&quot;:&quot;&quot;,&quot;non-dropping-particle&quot;:&quot;&quot;},{&quot;family&quot;:&quot;Zachariae&quot;,&quot;given&quot;:&quot;Silke&quot;,&quot;parse-names&quot;:false,&quot;dropping-particle&quot;:&quot;&quot;,&quot;non-dropping-particle&quot;:&quot;&quot;},{&quot;family&quot;:&quot;Zeynalova&quot;,&quot;given&quot;:&quot;Samira&quot;,&quot;parse-names&quot;:false,&quot;dropping-particle&quot;:&quot;&quot;,&quot;non-dropping-particle&quot;:&quot;&quot;},{&quot;family&quot;:&quot;Glaesmer&quot;,&quot;given&quot;:&quot;Heide&quot;,&quot;parse-names&quot;:false,&quot;dropping-particle&quot;:&quot;&quot;,&quot;non-dropping-particle&quot;:&quot;&quot;},{&quot;family&quot;:&quot;Hinz&quot;,&quot;given&quot;:&quot;Andreas&quot;,&quot;parse-names&quot;:false,&quot;dropping-particle&quot;:&quot;&quot;,&quot;non-dropping-particle&quot;:&quot;&quot;},{&quot;family&quot;:&quot;Witte&quot;,&quot;given&quot;:&quot;Veronica&quot;,&quot;parse-names&quot;:false,&quot;dropping-particle&quot;:&quot;&quot;,&quot;non-dropping-particle&quot;:&quot;&quot;},{&quot;family&quot;:&quot;Schomerus&quot;,&quot;given&quot;:&quot;Georg&quot;,&quot;parse-names&quot;:false,&quot;dropping-particle&quot;:&quot;&quot;,&quot;non-dropping-particle&quot;:&quot;&quot;},{&quot;family&quot;:&quot;Löffler&quot;,&quot;given&quot;:&quot;Markus&quot;,&quot;parse-names&quot;:false,&quot;dropping-particle&quot;:&quot;&quot;,&quot;non-dropping-particle&quot;:&quot;&quot;},{&quot;family&quot;:&quot;Villringer&quot;,&quot;given&quot;:&quot;Arno&quot;,&quot;parse-names&quot;:false,&quot;dropping-particle&quot;:&quot;&quot;,&quot;non-dropping-particle&quot;:&quot;&quot;},{&quot;family&quot;:&quot;Sander&quot;,&quot;given&quot;:&quot;Christian&quot;,&quot;parse-names&quot;:false,&quot;dropping-particle&quot;:&quot;&quot;,&quot;non-dropping-particle&quot;:&quot;&quot;},{&quot;family&quot;:&quot;Riedel-Heller&quot;,&quot;given&quot;:&quot;Steffi G.&quot;,&quot;parse-names&quot;:false,&quot;dropping-particle&quot;:&quot;&quot;,&quot;non-dropping-particle&quot;:&quot;&quot;}],&quot;container-title&quot;:&quot;Psychol Health Med&quot;,&quot;accessed&quot;:{&quot;date-parts&quot;:[[2023,5,20]]},&quot;DOI&quot;:&quot;10.1080/13548506.2022.2159453&quot;,&quot;ISSN&quot;:&quot;13548506&quot;,&quot;URL&quot;:&quot;https://www.tandfonline.com/doi/abs/10.1080/13548506.2022.2159453&quot;,&quot;issued&quot;:{&quot;date-parts&quot;:[[2022]]},&quot;abstract&quot;:&quot;While there are studies connecting everyday physical activity (PA) to mental health, they mostly use self-report measures for PA which are biased in multiple ways. Nevertheless, a realistic assessm...&quot;,&quot;publisher&quot;:&quot;Taylor &amp; Francis&quot;,&quot;container-title-short&quot;:&quot;&quot;},&quot;isTemporary&quot;:false},{&quot;id&quot;:&quot;cf5d5c27-07bd-333d-ab32-52d21957ca6c&quot;,&quot;itemData&quot;:{&quot;type&quot;:&quot;article-journal&quot;,&quot;id&quot;:&quot;cf5d5c27-07bd-333d-ab32-52d21957ca6c&quot;,&quot;title&quot;:&quot;Daily Pedometer Steps among Older Men: Associations with Health-Related Quality of Life and Psychosocial Health&quot;,&quot;author&quot;:[{&quot;family&quot;:&quot;Vallance&quot;,&quot;given&quot;:&quot;Jeff K.&quot;,&quot;parse-names&quot;:false,&quot;dropping-particle&quot;:&quot;&quot;,&quot;non-dropping-particle&quot;:&quot;&quot;},{&quot;family&quot;:&quot;Eurich&quot;,&quot;given&quot;:&quot;Dean&quot;,&quot;parse-names&quot;:false,&quot;dropping-particle&quot;:&quot;&quot;,&quot;non-dropping-particle&quot;:&quot;&quot;},{&quot;family&quot;:&quot;Lavallee&quot;,&quot;given&quot;:&quot;Celeste&quot;,&quot;parse-names&quot;:false,&quot;dropping-particle&quot;:&quot;&quot;,&quot;non-dropping-particle&quot;:&quot;&quot;},{&quot;family&quot;:&quot;Johnson&quot;,&quot;given&quot;:&quot;Steven T.&quot;,&quot;parse-names&quot;:false,&quot;dropping-particle&quot;:&quot;&quot;,&quot;non-dropping-particle&quot;:&quot;&quot;}],&quot;container-title&quot;:&quot;American Journal of Health Promotion&quot;,&quot;accessed&quot;:{&quot;date-parts&quot;:[[2023,5,20]]},&quot;DOI&quot;:&quot;10.4278/AJHP.120316-QUAN-145&quot;,&quot;ISSN&quot;:&quot;08901171&quot;,&quot;PMID&quot;:&quot;23402230&quot;,&quot;URL&quot;:&quot;https://journals.sagepub.com/doi/10.4278/ajhp.120316-QUAN-145?url_ver=Z39.88-2003&amp;rfr_id=ori%3Arid%3Acrossref.org&amp;rfr_dat=cr_pub++0pubmed&quot;,&quot;issued&quot;:{&quot;date-parts&quot;:[[2013,5,1]]},&quot;page&quot;:&quot;294-298&quot;,&quot;abstract&quot;:&quot;Purpose.To determine the associations of daily pedometer steps with health-related quality of life (HRQoL) and psychosocial health.Design.Cross-sectional.Setting.Alberta, Canada.Subjects.Three hund...&quot;,&quot;publisher&quot;:&quot;SAGE PublicationsSage CA: Los Angeles, CA&quot;,&quot;issue&quot;:&quot;5&quot;,&quot;volume&quot;:&quot;27&quot;,&quot;container-title-short&quot;:&quot;&quot;},&quot;isTemporary&quot;:false}]},{&quot;citationID&quot;:&quot;MENDELEY_CITATION_c0d6c6c9-58cd-4e84-ba6d-a69937e45b0f&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&quot;,&quot;citationItems&quot;:[{&quot;id&quot;:&quot;cd0098e1-709a-32a0-ab52-0b069a9851e0&quot;,&quot;itemData&quot;:{&quot;type&quot;:&quot;article-journal&quot;,&quot;id&quot;:&quot;cd0098e1-709a-32a0-ab52-0b069a9851e0&quot;,&quot;title&quot;:&quot;Physical activity and depressive symptoms in older adults&quot;,&quot;author&quot;:[{&quot;family&quot;:&quot;Lee&quot;,&quot;given&quot;:&quot;Heeyoung&quot;,&quot;parse-names&quot;:false,&quot;dropping-particle&quot;:&quot;&quot;,&quot;non-dropping-particle&quot;:&quot;&quot;},{&quot;family&quot;:&quot;Lee&quot;,&quot;given&quot;:&quot;Jung Ah&quot;,&quot;parse-names&quot;:false,&quot;dropping-particle&quot;:&quot;&quot;,&quot;non-dropping-particle&quot;:&quot;&quot;},{&quot;family&quot;:&quot;Brar&quot;,&quot;given&quot;:&quot;Jaspreet S.&quot;,&quot;parse-names&quot;:false,&quot;dropping-particle&quot;:&quot;&quot;,&quot;non-dropping-particle&quot;:&quot;&quot;},{&quot;family&quot;:&quot;Rush&quot;,&quot;given&quot;:&quot;Elizabeth B.&quot;,&quot;parse-names&quot;:false,&quot;dropping-particle&quot;:&quot;&quot;,&quot;non-dropping-particle&quot;:&quot;&quot;},{&quot;family&quot;:&quot;Jolley&quot;,&quot;given&quot;:&quot;Christina J.&quot;,&quot;parse-names&quot;:false,&quot;dropping-particle&quot;:&quot;&quot;,&quot;non-dropping-particle&quot;:&quot;&quot;}],&quot;container-title&quot;:&quot;Geriatric Nursing&quot;,&quot;container-title-short&quot;:&quot;Geriatr Nurs (Minneap)&quot;,&quot;accessed&quot;:{&quot;date-parts&quot;:[[2023,5,20]]},&quot;DOI&quot;:&quot;10.1016/J.GERINURSE.2013.09.005&quot;,&quot;ISSN&quot;:&quot;0197-4572&quot;,&quot;PMID&quot;:&quot;24144579&quot;,&quot;issued&quot;:{&quot;date-parts&quot;:[[2014,1,1]]},&quot;page&quot;:&quot;37-41&quot;,&quot;abstract&quot;:&quot;Objectives: Depressive symptoms are prevalent in older adults, and physical activity (PA) may have beneficial effects on depression. The purpose of this study was to explore the association between physical activity and depressive symptoms, taking into account demographic factors, and the associations between selected demographic factors and physical activity levels in community-dwelling older adults (age≥60 years). Methods: Data were drawn from the National Health and Nutrition Examination Survey 2005-2006. Descriptive statistics and logistic models were used in data analysis. Results: Four percent of participants reported moderate depressive symptoms, and 24% of subjects exhibited sedentary PA. Factors associated with increased risk of moderate depression included age, sedentary PA, and chronic medical conditions (ps&lt;0.05). Sedentary PA was significantly associated with age, race, education, BMI, smoking status, alcohol use, and taking psychotropics (ps&lt;0.05). Discussion: PA is a protective factor for depression in older adults, and clinical implications to encourage PA are discussed. © 2014 Mosby, Inc.&quot;,&quot;publisher&quot;:&quot;Mosby&quot;,&quot;issue&quot;:&quot;1&quot;,&quot;volume&quot;:&quot;35&quot;},&quot;isTemporary&quot;:false}]},{&quot;citationID&quot;:&quot;MENDELEY_CITATION_2b1b8b72-eb18-4e69-ac49-847d66d572b8&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&quot;,&quot;citationItems&quot;:[{&quot;id&quot;:&quot;cf5d5c27-07bd-333d-ab32-52d21957ca6c&quot;,&quot;itemData&quot;:{&quot;type&quot;:&quot;article-journal&quot;,&quot;id&quot;:&quot;cf5d5c27-07bd-333d-ab32-52d21957ca6c&quot;,&quot;title&quot;:&quot;Daily Pedometer Steps among Older Men: Associations with Health-Related Quality of Life and Psychosocial Health&quot;,&quot;author&quot;:[{&quot;family&quot;:&quot;Vallance&quot;,&quot;given&quot;:&quot;Jeff K.&quot;,&quot;parse-names&quot;:false,&quot;dropping-particle&quot;:&quot;&quot;,&quot;non-dropping-particle&quot;:&quot;&quot;},{&quot;family&quot;:&quot;Eurich&quot;,&quot;given&quot;:&quot;Dean&quot;,&quot;parse-names&quot;:false,&quot;dropping-particle&quot;:&quot;&quot;,&quot;non-dropping-particle&quot;:&quot;&quot;},{&quot;family&quot;:&quot;Lavallee&quot;,&quot;given&quot;:&quot;Celeste&quot;,&quot;parse-names&quot;:false,&quot;dropping-particle&quot;:&quot;&quot;,&quot;non-dropping-particle&quot;:&quot;&quot;},{&quot;family&quot;:&quot;Johnson&quot;,&quot;given&quot;:&quot;Steven T.&quot;,&quot;parse-names&quot;:false,&quot;dropping-particle&quot;:&quot;&quot;,&quot;non-dropping-particle&quot;:&quot;&quot;}],&quot;container-title&quot;:&quot;American Journal of Health Promotion&quot;,&quot;accessed&quot;:{&quot;date-parts&quot;:[[2023,5,20]]},&quot;DOI&quot;:&quot;10.4278/AJHP.120316-QUAN-145&quot;,&quot;ISSN&quot;:&quot;08901171&quot;,&quot;PMID&quot;:&quot;23402230&quot;,&quot;URL&quot;:&quot;https://journals.sagepub.com/doi/10.4278/ajhp.120316-QUAN-145?url_ver=Z39.88-2003&amp;rfr_id=ori%3Arid%3Acrossref.org&amp;rfr_dat=cr_pub++0pubmed&quot;,&quot;issued&quot;:{&quot;date-parts&quot;:[[2013,5,1]]},&quot;page&quot;:&quot;294-298&quot;,&quot;abstract&quot;:&quot;Purpose.To determine the associations of daily pedometer steps with health-related quality of life (HRQoL) and psychosocial health.Design.Cross-sectional.Setting.Alberta, Canada.Subjects.Three hund...&quot;,&quot;publisher&quot;:&quot;SAGE PublicationsSage CA: Los Angeles, CA&quot;,&quot;issue&quot;:&quot;5&quot;,&quot;volume&quot;:&quot;27&quot;,&quot;container-title-short&quot;:&quot;&quot;},&quot;isTemporary&quot;:false}]},{&quot;citationID&quot;:&quot;MENDELEY_CITATION_d8c932e6-eccf-4414-b1e5-074e5945855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&quot;,&quot;citationItems&quot;:[{&quot;id&quot;:&quot;e5ed7abe-835b-3e40-9da0-8d3be5a453e1&quot;,&quot;itemData&quot;:{&quot;type&quot;:&quot;article-journal&quot;,&quot;id&quot;:&quot;e5ed7abe-835b-3e40-9da0-8d3be5a453e1&quot;,&quot;title&quot;:&quot;How Many Steps Are Enough? Dose–Response Curves for Pedometer Steps and Multiple Health Markers in a Community-Based Sample of Older Australians&quot;,&quot;author&quot;:[{&quot;family&quot;:&quot;Ewald&quot;,&quot;given&quot;:&quot;Ben&quot;,&quot;parse-names&quot;:false,&quot;dropping-particle&quot;:&quot;&quot;,&quot;non-dropping-particle&quot;:&quot;&quot;},{&quot;family&quot;:&quot;Attia&quot;,&quot;given&quot;:&quot;John&quot;,&quot;parse-names&quot;:false,&quot;dropping-particle&quot;:&quot;&quot;,&quot;non-dropping-particle&quot;:&quot;&quot;},{&quot;family&quot;:&quot;McElduff&quot;,&quot;given&quot;:&quot;Patrick&quot;,&quot;parse-names&quot;:false,&quot;dropping-particle&quot;:&quot;&quot;,&quot;non-dropping-particle&quot;:&quot;&quot;}],&quot;container-title&quot;:&quot;Journal of Physical Activity and Health&quot;,&quot;container-title-short&quot;:&quot;J Phys Act Health&quot;,&quot;accessed&quot;:{&quot;date-parts&quot;:[[2023,5,20]]},&quot;DOI&quot;:&quot;10.1123/JPAH.2012-0091&quot;,&quot;ISSN&quot;:&quot;1543-5474&quot;,&quot;PMID&quot;:&quot;23493175&quot;,&quot;URL&quot;:&quot;https://journals.humankinetics.com/view/journals/jpah/11/3/article-p509.xml&quot;,&quot;issued&quot;:{&quot;date-parts&quot;:[[2014,3,1]]},&quot;page&quot;:&quot;509-518&quot;,&quot;abstract&quot;:&quot;Background: Although an overall public health target of 10,000 steps per day has been advocated, the dose-response relationship for each health benefit of physical activity may differ. Methods: A representative community sample of 2458 Australian residents aged 55-85 wore a pedometer for a week in 2005-2007 and completed a health assessment. Age-standardized steps per day were compared with multiple markers of health using locally weighted regression to produce smoothed dose-response curves and then to select the steps per day matching 60% or 80% of the range in each health marker. Results: There is a linear relationship between activity level and markers of inflammation throughout the range of steps per day; this is also true for BMI in women and high density lipoprotein in men. For other markers, including waist:hip ratio, fasting glucose, depression, and SF-36 scores, the benefit of physical activity is mostly in the lower half of the distribution. Conclusions: Older adults have no plateau in the curve for some health outcomes, even beyond 12,000 steps per day. For other markers, however, there is a threshold effect, indicating that most of the benefit is achieved by 8000 steps per day, supporting this as a suitable public health target for older adults. © 2014 Human Kinetics, Inc.&quot;,&quot;publisher&quot;:&quot;Human Kinetics, Inc.&quot;,&quot;issue&quot;:&quot;3&quot;,&quot;volume&quot;:&quot;11&quot;},&quot;isTemporary&quot;:false}]},{&quot;citationID&quot;:&quot;MENDELEY_CITATION_65aba3c3-f800-40a6-9e20-83ff80b50c8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&quot;,&quot;citationItems&quot;:[{&quot;id&quot;:&quot;39b56607-3f57-3442-96c4-f70bb05d5b9c&quot;,&quot;itemData&quot;:{&quot;type&quot;:&quot;webpage&quot;,&quot;id&quot;:&quot;39b56607-3f57-3442-96c4-f70bb05d5b9c&quot;,&quot;title&quot;:&quot;WebPlotDigitizer (Version: 4.6)&quot;,&quot;author&quot;:[{&quot;family&quot;:&quot;Rohatgi&quot;,&quot;given&quot;:&quot;A&quot;,&quot;parse-names&quot;:false,&quot;dropping-particle&quot;:&quot;&quot;,&quot;non-dropping-particle&quot;:&quot;&quot;}],&quot;container-title&quot;:&quot;https://automeris.io/WebPlotDigitizer&quot;,&quot;issued&quot;:{&quot;date-parts&quot;:[[2022]]},&quot;container-title-short&quot;:&quot;&quot;},&quot;isTemporary&quot;:false}]},{&quot;citationID&quot;:&quot;MENDELEY_CITATION_c2f0984d-e5c7-4eac-8e37-62587a81896e&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&quot;,&quot;citationItems&quot;:[{&quot;id&quot;:&quot;26f42db4-6072-329b-af07-0eb9693ece49&quot;,&quot;itemData&quot;:{&quot;type&quot;:&quot;article-journal&quot;,&quot;id&quot;:&quot;26f42db4-6072-329b-af07-0eb9693ece49&quot;,&quot;title&quot;:&quot;Revisiting \&quot;how many steps are enough?\&quot;&quot;,&quot;author&quot;:[{&quot;family&quot;:&quot;Tudor-Locke&quot;,&quot;given&quot;:&quot;Catrine&quot;,&quot;parse-names&quot;:false,&quot;dropping-particle&quot;:&quot;&quot;,&quot;non-dropping-particle&quot;:&quot;&quot;},{&quot;family&quot;:&quot;Hatano&quot;,&quot;given&quot;:&quot;Yoshiro&quot;,&quot;parse-names&quot;:false,&quot;dropping-particle&quot;:&quot;&quot;,&quot;non-dropping-particle&quot;:&quot;&quot;},{&quot;family&quot;:&quot;Pangrazi&quot;,&quot;given&quot;:&quot;Robert P.&quot;,&quot;parse-names&quot;:false,&quot;dropping-particle&quot;:&quot;&quot;,&quot;non-dropping-particle&quot;:&quot;&quot;},{&quot;family&quot;:&quot;Kang&quot;,&quot;given&quot;:&quot;Minsoo&quot;,&quot;parse-names&quot;:false,&quot;dropping-particle&quot;:&quot;&quot;,&quot;non-dropping-particle&quot;:&quot;&quot;}],&quot;container-title&quot;:&quot;Medicine and science in sports and exercise&quot;,&quot;container-title-short&quot;:&quot;Med Sci Sports Exerc&quot;,&quot;accessed&quot;:{&quot;date-parts&quot;:[[2023,5,21]]},&quot;DOI&quot;:&quot;10.1249/MSS.0B013E31817C7133&quot;,&quot;ISSN&quot;:&quot;0195-9131&quot;,&quot;PMID&quot;:&quot;18562971&quot;,&quot;URL&quot;:&quot;https://pubmed.ncbi.nlm.nih.gov/18562971/&quot;,&quot;issued&quot;:{&quot;date-parts&quot;:[[2008]]},&quot;abstract&quot;:&quot;With continued widespread acceptance of pedometers by both researchers and practitioners, evidence-based steps/day indices are needed to facilitate measurement and motivation applications of physical activity (PA) in public health. Therefore, the purpose of this article is to reprise, update, and extend the current understanding of dose-response relationships in terms of pedometer-determined PA. Any pedometer-based PA guideline presumes an accurate and standardized measure of steps; at this time, industry standards establishing quality control of instrumentation is limited to Japan where public health pedometer applications and the 10,000 stepsId -1 slogan are traceable to the 1960s. Adult public health guidelines promote Q30 min of at least moderate-intensity daily PA, and this translates to 3000-4000 steps if they are: 1) at least moderate intensity (i.e., Q100 stepsImin -1); 2) accumulated in at least 10-min bouts; and 3) taken over and above some minimal level of PA (i.e., number of daily steps) below which individuals might be classified as sedentary. A zone-based hierarchy is useful for both measurement and motivation purposes in adults: 1) &gt;5000 stepsId -1 (sedentary); 2) 5000-7499 stepsId -1 (low active); 3) 7500-9999 stepsId -1 (somewhat active); 4) Q10,000-12,499 stepsId -1 (active); and 5) ≤12,500 stepsId -1 (highly active). Evidence to support youth-specific cutoff points is emerging. Criterion-referenced approaches based on selected health outcomes present the potential for advancing evidence-based steps/day standards in both adults and children from a measurement perspective. A tradeoff that needs to be acknowledged and considered is the impact on motivation when evidence-based cutoff points are interpreted by individuals as unattainable goals. Copyright © 2008 by the American College of Sports Medicine.&quot;,&quot;publisher&quot;:&quot;Med Sci Sports Exerc&quot;,&quot;issue&quot;:&quot;7 Suppl&quot;,&quot;volume&quot;:&quot;40&quot;},&quot;isTemporary&quot;:false}]},{&quot;citationID&quot;:&quot;MENDELEY_CITATION_9568114c-459e-4724-b59d-6f8ea827c8f2&quot;,&quot;properties&quot;:{&quot;noteIndex&quot;:0},&quot;isEdited&quot;:false,&quot;manualOverride&quot;:{&quot;isManuallyOverridden&quot;:false,&quot;citeprocText&quot;:&quot;&lt;sup&gt;11–14&lt;/sup&gt;&quot;,&quot;manualOverrideText&quot;:&quot;&quot;},&quot;citationTag&quot;:&quot;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&quot;,&quot;citationItems&quot;:[{&quot;id&quot;:&quot;01b06cbf-4ba9-3474-bc28-bec5f3074209&quot;,&quot;itemData&quot;:{&quot;type&quot;:&quot;article-journal&quot;,&quot;id&quot;:&quot;01b06cbf-4ba9-3474-bc28-bec5f3074209&quot;,&quot;title&quot;:&quot;A dose response relationship between accelerometer assessed daily steps and depressive symptoms in older adults: a two-year cohort study&quot;,&quot;author&quot;:[{&quot;family&quot;:&quot;Hsueh&quot;,&quot;given&quot;:&quot;Ming Chun&quot;,&quot;parse-names&quot;:false,&quot;dropping-particle&quot;:&quot;&quot;,&quot;non-dropping-particle&quot;:&quot;&quot;},{&quot;family&quot;:&quot;Stubbs&quot;,&quot;given&quot;:&quot;Brendon&quot;,&quot;parse-names&quot;:false,&quot;dropping-particle&quot;:&quot;&quot;,&quot;non-dropping-particle&quot;:&quot;&quot;},{&quot;family&quot;:&quot;Lai&quot;,&quot;given&quot;:&quot;Yun Ju&quot;,&quot;parse-names&quot;:false,&quot;dropping-particle&quot;:&quot;&quot;,&quot;non-dropping-particle&quot;:&quot;&quot;},{&quot;family&quot;:&quot;Sun&quot;,&quot;given&quot;:&quot;Chi Kuang&quot;,&quot;parse-names&quot;:false,&quot;dropping-particle&quot;:&quot;&quot;,&quot;non-dropping-particle&quot;:&quot;&quot;},{&quot;family&quot;:&quot;Chen&quot;,&quot;given&quot;:&quot;Li Jung&quot;,&quot;parse-names&quot;:false,&quot;dropping-particle&quot;:&quot;&quot;,&quot;non-dropping-particle&quot;:&quot;&quot;},{&quot;family&quot;:&quot;Ku&quot;,&quot;given&quot;:&quot;Po Wen&quot;,&quot;parse-names&quot;:false,&quot;dropping-particle&quot;:&quot;&quot;,&quot;non-dropping-particle&quot;:&quot;&quot;}],&quot;container-title&quot;:&quot;Age and Ageing&quot;,&quot;container-title-short&quot;:&quot;Age Ageing&quot;,&quot;accessed&quot;:{&quot;date-parts&quot;:[[2023,5,20]]},&quot;DOI&quot;:&quot;10.1093/AGEING/AFAA162&quot;,&quot;ISSN&quot;:&quot;0002-0729&quot;,&quot;PMID&quot;:&quot;32980870&quot;,&quot;URL&quot;:&quot;https://academic.oup.com/ageing/article/50/2/519/5911163&quot;,&quot;issued&quot;:{&quot;date-parts&quot;:[[2021,2,26]]},&quot;page&quot;:&quot;519-526&quot;,&quot;abstract&quot;:&quot;Objectives: this study investigated the prospective associations of accelerometer assessed daily steps with subsequent depressive symptoms in older adults. Methods: a 2-year prospective study was performed in the community. A total of 285 older adults ≥65 years (mean age = 74.5) attended the baseline assessment in 2012. The second wave of assessment was carried out in 2014 including 274 (96.1%) participants. Daily step counts were measured with a triaxial accelerometer (ActiGraph GT3X+), and participants were divided into three categories (&lt;3,500, 3,500-6,999 and ≥ 7,000 steps/day). The 15-item Geriatric Depression Scale was used to measure depressive symptoms. Negative binomial regression models with multivariable adjustment for covariates (baseline depressive symptoms, accelerometer wear time, age, gender, education, chronic disease, activities of daily living) were conducted to examine the association between daily steps and subsequent depressive symptoms. Results: each 1,000-step increase in daily walking was linearly associated with a reduced rate of subsequent depressive symptoms (rate ratio [RR] = 0.95, 95% confidence interval [CI] = 0.92-0.98). Participants with daily step count in 3,500-6,999 (RR = 0.84, 95% CI = 0.70-0.99) and ≥7,000 steps (RR = 0.71, 95% CI = 0.55-0.92) per day had fewer depressive symptoms at follow-up. Sensitivity analyses assessing confounding and reverse causation provided further support for the stability of our findings. Conclusion: older adults engaging in more daily steps had fewer depressive symptoms after 2 years. Even as few as 3,500-6,999 steps a day was associated with a protecting effect. Accumulating ≥7,000 steps a day could provide the greatest protection against depressive symptoms.&quot;,&quot;publisher&quot;:&quot;Oxford Academic&quot;,&quot;issue&quot;:&quot;2&quot;,&quot;volume&quot;:&quot;50&quot;},&quot;isTemporary&quot;:false},{&quot;id&quot;:&quot;72cf05f1-9091-3690-bbc9-81d7de9102d2&quot;,&quot;itemData&quot;:{&quot;type&quot;:&quot;article-journal&quot;,&quot;id&quot;:&quot;72cf05f1-9091-3690-bbc9-81d7de9102d2&quot;,&quot;title&quot;:&quot;Association of step counts over time with the risk of chronic disease in the All of Us Research Program&quot;,&quot;author&quot;:[{&quot;family&quot;:&quot;Master&quot;,&quot;given&quot;:&quot;Hiral&quot;,&quot;parse-names&quot;:false,&quot;dropping-particle&quot;:&quot;&quot;,&quot;non-dropping-particle&quot;:&quot;&quot;},{&quot;family&quot;:&quot;Annis&quot;,&quot;given&quot;:&quot;Jeffrey&quot;,&quot;parse-names&quot;:false,&quot;dropping-particle&quot;:&quot;&quot;,&quot;non-dropping-particle&quot;:&quot;&quot;},{&quot;family&quot;:&quot;Huang&quot;,&quot;given&quot;:&quot;Shi&quot;,&quot;parse-names&quot;:false,&quot;dropping-particle&quot;:&quot;&quot;,&quot;non-dropping-particle&quot;:&quot;&quot;},{&quot;family&quot;:&quot;Beckman&quot;,&quot;given&quot;:&quot;Joshua A.&quot;,&quot;parse-names&quot;:false,&quot;dropping-particle&quot;:&quot;&quot;,&quot;non-dropping-particle&quot;:&quot;&quot;},{&quot;family&quot;:&quot;Ratsimbazafy&quot;,&quot;given&quot;:&quot;Francis&quot;,&quot;parse-names&quot;:false,&quot;dropping-particle&quot;:&quot;&quot;,&quot;non-dropping-particle&quot;:&quot;&quot;},{&quot;family&quot;:&quot;Marginean&quot;,&quot;given&quot;:&quot;Kayla&quot;,&quot;parse-names&quot;:false,&quot;dropping-particle&quot;:&quot;&quot;,&quot;non-dropping-particle&quot;:&quot;&quot;},{&quot;family&quot;:&quot;Carroll&quot;,&quot;given&quot;:&quot;Robert&quot;,&quot;parse-names&quot;:false,&quot;dropping-particle&quot;:&quot;&quot;,&quot;non-dropping-particle&quot;:&quot;&quot;},{&quot;family&quot;:&quot;Natarajan&quot;,&quot;given&quot;:&quot;Karthik&quot;,&quot;parse-names&quot;:false,&quot;dropping-particle&quot;:&quot;&quot;,&quot;non-dropping-particle&quot;:&quot;&quot;},{&quot;family&quot;:&quot;Harrell&quot;,&quot;given&quot;:&quot;Frank E.&quot;,&quot;parse-names&quot;:false,&quot;dropping-particle&quot;:&quot;&quot;,&quot;non-dropping-particle&quot;:&quot;&quot;},{&quot;family&quot;:&quot;Roden&quot;,&quot;given&quot;:&quot;Dan M.&quot;,&quot;parse-names&quot;:false,&quot;dropping-particle&quot;:&quot;&quot;,&quot;non-dropping-particle&quot;:&quot;&quot;},{&quot;family&quot;:&quot;Harris&quot;,&quot;given&quot;:&quot;Paul&quot;,&quot;parse-names&quot;:false,&quot;dropping-particle&quot;:&quot;&quot;,&quot;non-dropping-particle&quot;:&quot;&quot;},{&quot;family&quot;:&quot;Brittain&quot;,&quot;given&quot;:&quot;Evan L.&quot;,&quot;parse-names&quot;:false,&quot;dropping-particle&quot;:&quot;&quot;,&quot;non-dropping-particle&quot;:&quot;&quot;}],&quot;container-title&quot;:&quot;Nature Medicine 2022 28:11&quot;,&quot;accessed&quot;:{&quot;date-parts&quot;:[[2023,5,20]]},&quot;DOI&quot;:&quot;10.1038/s41591-022-02012-w&quot;,&quot;ISSN&quot;:&quot;1546-170X&quot;,&quot;PMID&quot;:&quot;36216933&quot;,&quot;URL&quot;:&quot;https://www.nature.com/articles/s41591-022-02012-w&quot;,&quot;issued&quot;:{&quot;date-parts&quot;:[[2022,10,10]]},&quot;page&quot;:&quot;2301-2308&quot;,&quot;abstract&quot;:&quot;The association between physical activity and human disease has not been examined using commercial devices linked to electronic health records. Using the electronic health records data from the All of Us Research Program, we show that step count volumes as captured by participants’ own Fitbit devices were associated with risk of chronic disease across the entire human phenome. Of the 6,042 participants included in the study, 73% were female, 84% were white and 71% had a college degree, and participants had a median age of 56.7 (interquartile range 41.5–67.6) years and body mass index of 28.1 (24.3–32.9) kg m–2. Participants walked a median of 7,731.3 (5,866.8–9,826.8) steps per day over the median activity monitoring period of 4.0 (2.2–5.6) years with a total of 5.9 million person-days of monitoring. The relationship between steps per day and incident disease was inverse and linear for obesity (n = 368), sleep apnea (n = 348), gastroesophageal reflux disease (n = 432) and major depressive disorder (n = 467), with values above 8,200 daily steps associated with protection from incident disease. The relationships with incident diabetes (n = 156) and hypertension (n = 482) were nonlinear with no further risk reduction above 8,000–9,000 steps. Although validation in a more diverse sample is needed, these findings provide a real-world evidence-base for clinical guidance regarding activity levels that are necessary to reduce disease risk. Step count monitoring with Fitbit devices in the All of Us Research Program enabled quantification of the benefits of physical activity across a wide range of chronic diseases over the course of an extended time frame—a median of 4 years.&quot;,&quot;publisher&quot;:&quot;Nature Publishing Group&quot;,&quot;issue&quot;:&quot;11&quot;,&quot;volume&quot;:&quot;28&quot;,&quot;container-title-short&quot;:&quot;&quot;},&quot;isTemporary&quot;:false},{&quot;id&quot;:&quot;3b7ad179-cfdc-31b0-90c9-faf50c2898b9&quot;,&quot;itemData&quot;:{&quot;type&quot;:&quot;article-journal&quot;,&quot;id&quot;:&quot;3b7ad179-cfdc-31b0-90c9-faf50c2898b9&quot;,&quot;title&quot;:&quot;The Association between Physical Activity and Selected Parameters of Psychological Status and Dementia in Older Women&quot;,&quot;author&quot;:[{&quot;family&quot;:&quot;Cisek-Woźniak&quot;,&quot;given&quot;:&quot;Angelika&quot;,&quot;parse-names&quot;:false,&quot;dropping-particle&quot;:&quot;&quot;,&quot;non-dropping-particle&quot;:&quot;&quot;},{&quot;family&quot;:&quot;Mruczyk&quot;,&quot;given&quot;:&quot;Kinga&quot;,&quot;parse-names&quot;:false,&quot;dropping-particle&quot;:&quot;&quot;,&quot;non-dropping-particle&quot;:&quot;&quot;},{&quot;family&quot;:&quot;Wójciak&quot;,&quot;given&quot;:&quot;Rafał W.&quot;,&quot;parse-names&quot;:false,&quot;dropping-particle&quot;:&quot;&quot;,&quot;non-dropping-particle&quot;:&quot;&quot;}],&quot;container-title&quot;:&quot;International Journal of Environmental Research and Public Health 2021, Vol. 18, Page 7549&quot;,&quot;accessed&quot;:{&quot;date-parts&quot;:[[2023,5,20]]},&quot;DOI&quot;:&quot;10.3390/IJERPH18147549&quot;,&quot;ISSN&quot;:&quot;1660-4601&quot;,&quot;PMID&quot;:&quot;34299996&quot;,&quot;URL&quot;:&quot;https://www.mdpi.com/1660-4601/18/14/7549/htm&quot;,&quot;issued&quot;:{&quot;date-parts&quot;:[[2021,7,15]]},&quot;page&quot;:&quot;7549&quot;,&quot;abstract&quot;:&quot;Physical activity has an unquestionable impact on broadly understood human health. One interesting issue related to this is the importance of movement on mental health and cognitive functioning. Research shows that regular physical activity improves the cognitive functioning of adults and people with mental disorders. Regular physical activity can be an important and powerful protective factor in cognitive impairment and dementia in the elderly, and exercise is an important non-pharmacological treatment for mild cognitive impairment or neurodegenerative diseases. This study aims to present the impact of physical activity on selected cognitive functions in physically active women over 60 years of age. The research was carried out in a group of 110 generally healthy women from the area of western Poland over 60 years of age, who were divided into four groups based on the intensity of their physical activity. A pedometer (sport watch) and a physical activity diary were used to measure physical activity. Body Mass Index was assessed. Selected cognitive functions were assessed using the MMSE test, motor and psychomotor skills were measured, and Luria’s auditory memory test and recall test, a clock drawing test, and a GDS test were performed. There were statistically significant relationships between the level of physical activity and the effectiveness of cognitive processes. These results show that about 5000 steps a day is enough to see a positive effect on the mental health and cognitive functioning of this group of the elderly population. The women had an average BMI of 28.1 ± 4.7. BMI, indicating an overweight condition (over 30 kg/m2), was observed in 31% of women. The results of this study lead the authors to conclude that physical activity positively influences cognitive function and can be recommended for all seniors who do not have other serious comorbidities that would prevent them from playing sports.&quot;,&quot;publisher&quot;:&quot;Multidisciplinary Digital Publishing Institute&quot;,&quot;issue&quot;:&quot;14&quot;,&quot;volume&quot;:&quot;18&quot;,&quot;container-title-short&quot;:&quot;&quot;},&quot;isTemporary&quot;:false},{&quot;id&quot;:&quot;65dd4da5-a704-3e3d-973d-5ad844242984&quot;,&quot;itemData&quot;:{&quot;type&quot;:&quot;article-journal&quot;,&quot;id&quot;:&quot;65dd4da5-a704-3e3d-973d-5ad844242984&quot;,&quot;title&quot;:&quot;Mindfulness skills, psychological flexibility, and psychological symptoms among physically less active and active adults&quot;,&quot;author&quot;:[{&quot;family&quot;:&quot;Kangasniemi&quot;,&quot;given&quot;:&quot;Anu&quot;,&quot;parse-names&quot;:false,&quot;dropping-particle&quot;:&quot;&quot;,&quot;non-dropping-particle&quot;:&quot;&quot;},{&quot;family&quot;:&quot;Lappalainen&quot;,&quot;given&quot;:&quot;Raimo&quot;,&quot;parse-names&quot;:false,&quot;dropping-particle&quot;:&quot;&quot;,&quot;non-dropping-particle&quot;:&quot;&quot;},{&quot;family&quot;:&quot;Kankaanpää&quot;,&quot;given&quot;:&quot;Anna&quot;,&quot;parse-names&quot;:false,&quot;dropping-particle&quot;:&quot;&quot;,&quot;non-dropping-particle&quot;:&quot;&quot;},{&quot;family&quot;:&quot;Tammelin&quot;,&quot;given&quot;:&quot;Tuija&quot;,&quot;parse-names&quot;:false,&quot;dropping-particle&quot;:&quot;&quot;,&quot;non-dropping-particle&quot;:&quot;&quot;}],&quot;container-title&quot;:&quot;Mental Health and Physical Activity&quot;,&quot;container-title-short&quot;:&quot;Ment Health Phys Act&quot;,&quot;accessed&quot;:{&quot;date-parts&quot;:[[2023,5,20]]},&quot;DOI&quot;:&quot;10.1016/J.MHPA.2014.06.005&quot;,&quot;ISSN&quot;:&quot;1755-2966&quot;,&quot;issued&quot;:{&quot;date-parts&quot;:[[2014,9,1]]},&quot;page&quot;:&quot;121-127&quot;,&quot;abstract&quot;:&quot;Mindfulness skills, psychological flexibility and psychological symptoms were compared among 58 physically less active and 50 physically active adults who were recruited and classified based on their self-reported physical activity. Additionally, this study evaluated the association of objectively measured physical activity with psychological variables. Methods Participants completed questionnaires evaluating their mindfulness skills and psychological flexibility as well as their psychological and depressive symptoms. Physical activity was assessed objectively using an accelerometer for seven consecutive days. Results Based on the self-reported physical activity levels physically active individuals had better mindfulness skills and less psychological and depressive symptoms compared to physically less active adults. A consistent correlation was observed between objectively measured physical activity and psychological well-being. Conclusions This study support the view that physically active adults had better psychological well-being compared to physically less active adults. These results also suggest that a physically active lifestyle is related to better mindfulness skills and having less psychological and depressive symptoms. © 2014 The Authors. Published by Elsevier Ltd.&quot;,&quot;publisher&quot;:&quot;Elsevier&quot;,&quot;issue&quot;:&quot;3&quot;,&quot;volume&quot;:&quot;7&quot;},&quot;isTemporary&quot;:false}]},{&quot;citationID&quot;:&quot;MENDELEY_CITATION_d3347351-fac6-415a-9d5c-41f3e3343b55&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&quot;,&quot;citationItems&quot;:[{&quot;id&quot;:&quot;793bb557-ae75-3787-8c45-d6959efd7b0a&quot;,&quot;itemData&quot;:{&quot;type&quot;:&quot;article-journal&quot;,&quot;id&quot;:&quot;793bb557-ae75-3787-8c45-d6959efd7b0a&quot;,&quot;title&quot;:&quot;Trajectories of objectively measured physical activity and mood states in older Japanese adults: longitudinal data from the Nakanojo Study&quot;,&quot;author&quot;:[{&quot;family&quot;:&quot;Inada&quot;,&quot;given&quot;:&quot;Shuji&quot;,&quot;parse-names&quot;:false,&quot;dropping-particle&quot;:&quot;&quot;,&quot;non-dropping-particle&quot;:&quot;&quot;},{&quot;family&quot;:&quot;Yoshiuchi&quot;,&quot;given&quot;:&quot;Kazuhiro&quot;,&quot;parse-names&quot;:false,&quot;dropping-particle&quot;:&quot;&quot;,&quot;non-dropping-particle&quot;:&quot;&quot;},{&quot;family&quot;:&quot;Park&quot;,&quot;given&quot;:&quot;Sungjin&quot;,&quot;parse-names&quot;:false,&quot;dropping-particle&quot;:&quot;&quot;,&quot;non-dropping-particle&quot;:&quot;&quot;},{&quot;family&quot;:&quot;Aoyagi&quot;,&quot;given&quot;:&quot;Yukitoshi&quot;,&quot;parse-names&quot;:false,&quot;dropping-particle&quot;:&quot;&quot;,&quot;non-dropping-particle&quot;:&quot;&quot;}],&quot;container-title&quot;:&quot;BioPsychoSocial Medicine&quot;,&quot;container-title-short&quot;:&quot;Biopsychosoc Med&quot;,&quot;accessed&quot;:{&quot;date-parts&quot;:[[2023,5,20]]},&quot;DOI&quot;:&quot;10.1186/S13030-021-00207-0/TABLES/1&quot;,&quot;ISSN&quot;:&quot;17510759&quot;,&quot;URL&quot;:&quot;https://bpsmedicine.biomedcentral.com/articles/10.1186/s13030-021-00207-0&quot;,&quot;issued&quot;:{&quot;date-parts&quot;:[[2021,12,1]]},&quot;page&quot;:&quot;1-6&quot;,&quot;abstract&quot;:&quot;Background: Japan, like many developed countries, now faces fiscal problems from the escalating health-care expenditures associated with an aging population. Mental health problems such as depression contribute as much to these growing demands as physical disease, and measures to prevent depression are important to controlling costs. There are few longitudinal studies examining the relation between objectively measured physical activity and depressive symptoms. Therefore, the aims of our study were to explore the patterns of change of physical activity in older Japanese adults for 5 years through the use of trajectory analysis and to examine the relation between physical activity trajectories and depressive mood states. Main body: Ninety-two male and 99 female volunteers aged 65–85 years were asked to equip themselves with an electronic accelerometer with a 60-day storage capacity for at least 5 years. The parameters calculated each July for the 5 years were the average daily step count and the average daily duration of activity &gt; 3 METs (moderate to vigorous physical activity: MVPA). Hospital Anxiety and Depression Scale (HADS) assessed corresponding mood states (HADS-A and HADS-D). Trajectories of the accelerometer data were analyzed and fifth-year HADS-D and HADS-A scores were compared among trajectory groups using an analysis of covariance (ANCOVA) that controlled for baseline scores and for baseline scores and age. Six and five distinct trajectories were identified for daily step count and for daily duration of MVPA, respectively. Using ANCOVA controlling for baseline scores, HADS-D scores differed significantly among trajectory groups classed by daily duration of MVPA (p = 0.04), and Tukey’s multiple comparison tests showed significant differences between group 2, whose pattern was stable with the middle duration of MVPA, and group 1, whose pattern was stable with the lowest duration of MVPA (p = 0.02), while the results were not significant controlling for both baseline scores and age. Conclusions: Older people with less MVPA continued to do less MVPA over the 5 years of study, which may be related to a future more depressive mood. Further clinical studies will be necessary to clarify these findings.&quot;,&quot;publisher&quot;:&quot;BioMed Central Ltd&quot;,&quot;issue&quot;:&quot;1&quot;,&quot;volume&quot;:&quot;15&quot;},&quot;isTemporary&quot;:false}]},{&quot;citationID&quot;:&quot;MENDELEY_CITATION_eecd392a-839d-4449-8300-00cdd5e48d1b&quot;,&quot;properties&quot;:{&quot;noteIndex&quot;:0},&quot;isEdited&quot;:false,&quot;manualOverride&quot;:{&quot;isManuallyOverridden&quot;:false,&quot;citeprocText&quot;:&quot;&lt;sup&gt;9,16&lt;/sup&gt;&quot;,&quot;manualOverrideText&quot;:&quot;&quot;},&quot;citationTag&quot;:&quot;MENDELEY_CITATION_v3_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&quot;,&quot;citationItems&quot;:[{&quot;id&quot;:&quot;e5ed7abe-835b-3e40-9da0-8d3be5a453e1&quot;,&quot;itemData&quot;:{&quot;type&quot;:&quot;article-journal&quot;,&quot;id&quot;:&quot;e5ed7abe-835b-3e40-9da0-8d3be5a453e1&quot;,&quot;title&quot;:&quot;How Many Steps Are Enough? Dose–Response Curves for Pedometer Steps and Multiple Health Markers in a Community-Based Sample of Older Australians&quot;,&quot;author&quot;:[{&quot;family&quot;:&quot;Ewald&quot;,&quot;given&quot;:&quot;Ben&quot;,&quot;parse-names&quot;:false,&quot;dropping-particle&quot;:&quot;&quot;,&quot;non-dropping-particle&quot;:&quot;&quot;},{&quot;family&quot;:&quot;Attia&quot;,&quot;given&quot;:&quot;John&quot;,&quot;parse-names&quot;:false,&quot;dropping-particle&quot;:&quot;&quot;,&quot;non-dropping-particle&quot;:&quot;&quot;},{&quot;family&quot;:&quot;McElduff&quot;,&quot;given&quot;:&quot;Patrick&quot;,&quot;parse-names&quot;:false,&quot;dropping-particle&quot;:&quot;&quot;,&quot;non-dropping-particle&quot;:&quot;&quot;}],&quot;container-title&quot;:&quot;Journal of Physical Activity and Health&quot;,&quot;container-title-short&quot;:&quot;J Phys Act Health&quot;,&quot;accessed&quot;:{&quot;date-parts&quot;:[[2023,5,20]]},&quot;DOI&quot;:&quot;10.1123/JPAH.2012-0091&quot;,&quot;ISSN&quot;:&quot;1543-5474&quot;,&quot;PMID&quot;:&quot;23493175&quot;,&quot;URL&quot;:&quot;https://journals.humankinetics.com/view/journals/jpah/11/3/article-p509.xml&quot;,&quot;issued&quot;:{&quot;date-parts&quot;:[[2014,3,1]]},&quot;page&quot;:&quot;509-518&quot;,&quot;abstract&quot;:&quot;Background: Although an overall public health target of 10,000 steps per day has been advocated, the dose-response relationship for each health benefit of physical activity may differ. Methods: A representative community sample of 2458 Australian residents aged 55-85 wore a pedometer for a week in 2005-2007 and completed a health assessment. Age-standardized steps per day were compared with multiple markers of health using locally weighted regression to produce smoothed dose-response curves and then to select the steps per day matching 60% or 80% of the range in each health marker. Results: There is a linear relationship between activity level and markers of inflammation throughout the range of steps per day; this is also true for BMI in women and high density lipoprotein in men. For other markers, including waist:hip ratio, fasting glucose, depression, and SF-36 scores, the benefit of physical activity is mostly in the lower half of the distribution. Conclusions: Older adults have no plateau in the curve for some health outcomes, even beyond 12,000 steps per day. For other markers, however, there is a threshold effect, indicating that most of the benefit is achieved by 8000 steps per day, supporting this as a suitable public health target for older adults. © 2014 Human Kinetics, Inc.&quot;,&quot;publisher&quot;:&quot;Human Kinetics, Inc.&quot;,&quot;issue&quot;:&quot;3&quot;,&quot;volume&quot;:&quot;11&quot;},&quot;isTemporary&quot;:false},{&quot;id&quot;:&quot;5cd85bdd-4134-3c4c-96b7-b0b6ace4fbb8&quot;,&quot;itemData&quot;:{&quot;type&quot;:&quot;article-journal&quot;,&quot;id&quot;:&quot;5cd85bdd-4134-3c4c-96b7-b0b6ace4fbb8&quot;,&quot;title&quot;:&quot;Physical Activity and Depression in Young Adults&quot;,&quot;author&quot;:[{&quot;family&quot;:&quot;McKercher&quot;,&quot;given&quot;:&quot;Charlotte M.&quot;,&quot;parse-names&quot;:false,&quot;dropping-particle&quot;:&quot;&quot;,&quot;non-dropping-particle&quot;:&quot;&quot;},{&quot;family&quot;:&quot;Schmidt&quot;,&quot;given&quot;:&quot;Michael D.&quot;,&quot;parse-names&quot;:false,&quot;dropping-particle&quot;:&quot;&quot;,&quot;non-dropping-particle&quot;:&quot;&quot;},{&quot;family&quot;:&quot;Sanderson&quot;,&quot;given&quot;:&quot;Kristy A.&quot;,&quot;parse-names&quot;:false,&quot;dropping-particle&quot;:&quot;&quot;,&quot;non-dropping-particle&quot;:&quot;&quot;},{&quot;family&quot;:&quot;Patton&quot;,&quot;given&quot;:&quot;George C.&quot;,&quot;parse-names&quot;:false,&quot;dropping-particle&quot;:&quot;&quot;,&quot;non-dropping-particle&quot;:&quot;&quot;},{&quot;family&quot;:&quot;Dwyer&quot;,&quot;given&quot;:&quot;Terence&quot;,&quot;parse-names&quot;:false,&quot;dropping-particle&quot;:&quot;&quot;,&quot;non-dropping-particle&quot;:&quot;&quot;},{&quot;family&quot;:&quot;Venn&quot;,&quot;given&quot;:&quot;Alison J.&quot;,&quot;parse-names&quot;:false,&quot;dropping-particle&quot;:&quot;&quot;,&quot;non-dropping-particle&quot;:&quot;&quot;}],&quot;container-title&quot;:&quot;American Journal of Preventive Medicine&quot;,&quot;container-title-short&quot;:&quot;Am J Prev Med&quot;,&quot;accessed&quot;:{&quot;date-parts&quot;:[[2023,5,20]]},&quot;DOI&quot;:&quot;10.1016/j.amepre.2008.09.036&quot;,&quot;ISSN&quot;:&quot;07493797&quot;,&quot;PMID&quot;:&quot;19062235&quot;,&quot;URL&quot;:&quot;http://www.ajpmonline.org/article/S074937970800874X/fulltext&quot;,&quot;issued&quot;:{&quot;date-parts&quot;:[[2009,2,1]]},&quot;page&quot;:&quot;161-164&quot;,&quot;abstract&quot;:&quot;Background: Epidemiologic research suggests that physical activity is associated with decreased prevalence of depression. However, the relationship between physical activity accumulated in various domains and depression remains unclear. Further, previous population-based studies have predominantly utilized self-reported measures of physical activity and depression symptom subscales. Associations between physical activity in various domains (leisure, work, active commuting, yard/household) and depression were examined using both subjective and objective measures of physical activity and a diagnostic measure of depression. Methods: Analyses (conducted in 2007) included data from 1995 young adults participating in a national study (2004-2006). Physical activity was measured by self-report (International Physical Activity Questionnaire) and objectively as pedometer steps/day. Depression (DSM-IV 12-month diagnosis of major depression or dysthymic disorder) was assessed using the Composite International Diagnostic Interview. Results: For women, moderate levels of ambulatory activity (≥7500 steps/day) were associated with ∼50% lower prevalence of depression compared with being sedentary (&lt;5000 steps/day) (p trend=0.005). Relatively low durations of leisure physical activity (≥1.25 hours/week) were associated with ∼45% lower prevalence compared with the sedentary group (0 hours/week) (p trend=0.003). In contrast, high durations of work physical activity (≥10 hours/week) were associated with an approximate twofold higher prevalence of depression compared with being sedentary (0 hours/week) (p trend=0.005). No significant associations were observed for steps/day in men or for other types of self-reported activity including total physical activity in both men and women. Conclusions: These findings indicate that the context in which physical activity is assessed and the measurement methods utilized are important considerations when investigating associations between physical activity and depression. © 2009 American Journal of Preventive Medicine.&quot;,&quot;publisher&quot;:&quot;Elsevier&quot;,&quot;issue&quot;:&quot;2&quot;,&quot;volume&quot;:&quot;36&quot;},&quot;isTemporary&quot;:false}]},{&quot;citationID&quot;:&quot;MENDELEY_CITATION_c68e5173-22be-4b72-a8c3-2e446860fd81&quot;,&quot;properties&quot;:{&quot;noteIndex&quot;:0},&quot;isEdited&quot;:false,&quot;manualOverride&quot;:{&quot;isManuallyOverridden&quot;:false,&quot;citeprocText&quot;:&quot;&lt;sup&gt;15,17,18&lt;/sup&gt;&quot;,&quot;manualOverrideText&quot;:&quot;&quot;},&quot;citationTag&quot;:&quot;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&quot;,&quot;citationItems&quot;:[{&quot;id&quot;:&quot;a373d16e-7373-3b3f-8ba5-547055f3cfef&quot;,&quot;itemData&quot;:{&quot;type&quot;:&quot;article-journal&quot;,&quot;id&quot;:&quot;a373d16e-7373-3b3f-8ba5-547055f3cfef&quot;,&quot;title&quot;:&quot;Longitudinal Association Between Objectively Measured Walking and Depressive Symptoms Among Estonian Older Adults&quot;,&quot;author&quot;:[{&quot;family&quot;:&quot;Raudsepp&quot;,&quot;given&quot;:&quot;Lennart&quot;,&quot;parse-names&quot;:false,&quot;dropping-particle&quot;:&quot;&quot;,&quot;non-dropping-particle&quot;:&quot;&quot;},{&quot;family&quot;:&quot;Riso&quot;,&quot;given&quot;:&quot;Eva Maria&quot;,&quot;parse-names&quot;:false,&quot;dropping-particle&quot;:&quot;&quot;,&quot;non-dropping-particle&quot;:&quot;&quot;}],&quot;container-title&quot;:&quot;Journal of Aging and Physical Activity&quot;,&quot;container-title-short&quot;:&quot;J Aging Phys Act&quot;,&quot;accessed&quot;:{&quot;date-parts&quot;:[[2023,5,20]]},&quot;DOI&quot;:&quot;10.1123/JAPA.2016-0303&quot;,&quot;ISSN&quot;:&quot;1063-8652&quot;,&quot;PMID&quot;:&quot;28338399&quot;,&quot;URL&quot;:&quot;https://journals.humankinetics.com/view/journals/japa/25/4/article-p639.xml&quot;,&quot;issued&quot;:{&quot;date-parts&quot;:[[2017,10,1]]},&quot;page&quot;:&quot;639-645&quot;,&quot;abstract&quot;:&quot;Although an inverse correlation between physical activity and depressive symptoms among older adults has been found in research, this relation has seldom been examined prospectively. Accordingly, the current study examined the reciprocal relations between physical activity and depressive symptoms in Estonian older adults over a 2-year period. A three-wave longitudinal model was tested using cross-lagged analysis for 195 individuals aged over 70 years (mean = 72.1, SD = 2.1; 145 females). Results indicated that a cross-lagged model in which depressive symptoms predicted walking at subsequent time points (higher depressive symptoms were related to fewer walking steps), and walking predicted depressive symptoms at subsequent time points (higher walking steps were related to lower depressive symptoms) was most parsimonious and provided acceptable model fit. These results suggest that reduced physical activity may be a long-term consequence of depressive symptoms in older adults.&quot;,&quot;publisher&quot;:&quot;Human Kinetics&quot;,&quot;issue&quot;:&quot;4&quot;,&quot;volume&quot;:&quot;25&quot;},&quot;isTemporary&quot;:false},{&quot;id&quot;:&quot;41663ea8-96e1-3bb5-baed-0664cea1bcf3&quot;,&quot;itemData&quot;:{&quot;type&quot;:&quot;article-journal&quot;,&quot;id&quot;:&quot;41663ea8-96e1-3bb5-baed-0664cea1bcf3&quot;,&quot;title&quot;:&quot;The Importance of Physical Activity to Augment Mood during COVID-19 Lockdown&quot;,&quot;author&quot;:[{&quot;family&quot;:&quot;Fennell&quot;,&quot;given&quot;:&quot;Curtis&quot;,&quot;parse-names&quot;:false,&quot;dropping-particle&quot;:&quot;&quot;,&quot;non-dropping-particle&quot;:&quot;&quot;},{&quot;family&quot;:&quot;Eremus&quot;,&quot;given&quot;:&quot;Thomas&quot;,&quot;parse-names&quot;:false,&quot;dropping-particle&quot;:&quot;&quot;,&quot;non-dropping-particle&quot;:&quot;&quot;},{&quot;family&quot;:&quot;Puyana&quot;,&quot;given&quot;:&quot;Moisés Grimaldi&quot;,&quot;parse-names&quot;:false,&quot;dropping-particle&quot;:&quot;&quot;,&quot;non-dropping-particle&quot;:&quot;&quot;},{&quot;family&quot;:&quot;Sañudo&quot;,&quot;given&quot;:&quot;Borja&quot;,&quot;parse-names&quot;:false,&quot;dropping-particle&quot;:&quot;&quot;,&quot;non-dropping-particle&quot;:&quot;&quot;}],&quot;container-title&quot;:&quot;International Journal of Environmental Research and Public Health 2022, Vol. 19, Page 1270&quot;,&quot;accessed&quot;:{&quot;date-parts&quot;:[[2023,5,20]]},&quot;DOI&quot;:&quot;10.3390/IJERPH19031270&quot;,&quot;ISSN&quot;:&quot;1660-4601&quot;,&quot;PMID&quot;:&quot;35162293&quot;,&quot;URL&quot;:&quot;https://www.mdpi.com/1660-4601/19/3/1270/htm&quot;,&quot;issued&quot;:{&quot;date-parts&quot;:[[2022,1,24]]},&quot;page&quot;:&quot;1270&quot;,&quot;abstract&quot;:&quot;The purpose of this study was to assess the effect of COVID-19 lockdown on mood and objective physical activity. A sample of 78 college students in Spain completed an assessment of mood using the valid Profile of Mood State (POMS) questionnaire and had their physical activity tracked objectively using a validated wrist-worn accelerometer (Xiaomi Mi Band 2) for one week before being under COVID-19 lockdown (T1) and for one week during COVID-19 lockdown (T2). Paired samples t-tests revealed significantly greater (p = 0.027) POMS Total Mood Disturbance (TMD) Score T2 (mean &amp;plusmn; SD) (22.6 &amp;plusmn; 28.0) compared to T1 (17.7 &amp;plusmn; 22.6) (lower score represents better mood) and significantly lower (p &amp;le; 0.001) POMS Vigor Score T2 (14.1 &amp;plusmn; 5.0) compared to T1 (18.2 &amp;plusmn; 4.5) (lower vigor score represents lower mental and physical energy levels). Additionally, Total Objective Steps was significantly less (p &amp;le; 0.001) lT2 (15,841.9 &amp;plusmn; 17,253.2 steps) compared to T1 (64,607.0 &amp;plusmn; 50,525.2 steps). Regression analyses demonstrated significant negative relationships of Total Objective Steps and POMS Depression (p = 0.014, Beta = &amp;minus;0.277, t = &amp;minus;2.511), POMS Anger (p = 0.040, Beta = &amp;minus;0.233, t = &amp;minus;2.091), and POMS TMD (p = 0.007, Beta = &amp;minus;0.302, t = &amp;minus;2.754) T2. The regressions also revealed a significant positive relationship (p = 0.012, Beta = 0.283, t = 2.57) of Total Objective Steps and POMS Vigor T2. These data suggest that being in a lockdown due to a pandemic may have negative physical and mental health-related consequences and that engaging in physical activity may reduce these deleterious mental health-related consequences during lockdowns and quarantines.&quot;,&quot;publisher&quot;:&quot;Multidisciplinary Digital Publishing Institute&quot;,&quot;issue&quot;:&quot;3&quot;,&quot;volume&quot;:&quot;19&quot;,&quot;container-title-short&quot;:&quot;&quot;},&quot;isTemporary&quot;:false},{&quot;id&quot;:&quot;793bb557-ae75-3787-8c45-d6959efd7b0a&quot;,&quot;itemData&quot;:{&quot;type&quot;:&quot;article-journal&quot;,&quot;id&quot;:&quot;793bb557-ae75-3787-8c45-d6959efd7b0a&quot;,&quot;title&quot;:&quot;Trajectories of objectively measured physical activity and mood states in older Japanese adults: longitudinal data from the Nakanojo Study&quot;,&quot;author&quot;:[{&quot;family&quot;:&quot;Inada&quot;,&quot;given&quot;:&quot;Shuji&quot;,&quot;parse-names&quot;:false,&quot;dropping-particle&quot;:&quot;&quot;,&quot;non-dropping-particle&quot;:&quot;&quot;},{&quot;family&quot;:&quot;Yoshiuchi&quot;,&quot;given&quot;:&quot;Kazuhiro&quot;,&quot;parse-names&quot;:false,&quot;dropping-particle&quot;:&quot;&quot;,&quot;non-dropping-particle&quot;:&quot;&quot;},{&quot;family&quot;:&quot;Park&quot;,&quot;given&quot;:&quot;Sungjin&quot;,&quot;parse-names&quot;:false,&quot;dropping-particle&quot;:&quot;&quot;,&quot;non-dropping-particle&quot;:&quot;&quot;},{&quot;family&quot;:&quot;Aoyagi&quot;,&quot;given&quot;:&quot;Yukitoshi&quot;,&quot;parse-names&quot;:false,&quot;dropping-particle&quot;:&quot;&quot;,&quot;non-dropping-particle&quot;:&quot;&quot;}],&quot;container-title&quot;:&quot;BioPsychoSocial Medicine&quot;,&quot;container-title-short&quot;:&quot;Biopsychosoc Med&quot;,&quot;accessed&quot;:{&quot;date-parts&quot;:[[2023,5,20]]},&quot;DOI&quot;:&quot;10.1186/S13030-021-00207-0/TABLES/1&quot;,&quot;ISSN&quot;:&quot;17510759&quot;,&quot;URL&quot;:&quot;https://bpsmedicine.biomedcentral.com/articles/10.1186/s13030-021-00207-0&quot;,&quot;issued&quot;:{&quot;date-parts&quot;:[[2021,12,1]]},&quot;page&quot;:&quot;1-6&quot;,&quot;abstract&quot;:&quot;Background: Japan, like many developed countries, now faces fiscal problems from the escalating health-care expenditures associated with an aging population. Mental health problems such as depression contribute as much to these growing demands as physical disease, and measures to prevent depression are important to controlling costs. There are few longitudinal studies examining the relation between objectively measured physical activity and depressive symptoms. Therefore, the aims of our study were to explore the patterns of change of physical activity in older Japanese adults for 5 years through the use of trajectory analysis and to examine the relation between physical activity trajectories and depressive mood states. Main body: Ninety-two male and 99 female volunteers aged 65–85 years were asked to equip themselves with an electronic accelerometer with a 60-day storage capacity for at least 5 years. The parameters calculated each July for the 5 years were the average daily step count and the average daily duration of activity &gt; 3 METs (moderate to vigorous physical activity: MVPA). Hospital Anxiety and Depression Scale (HADS) assessed corresponding mood states (HADS-A and HADS-D). Trajectories of the accelerometer data were analyzed and fifth-year HADS-D and HADS-A scores were compared among trajectory groups using an analysis of covariance (ANCOVA) that controlled for baseline scores and for baseline scores and age. Six and five distinct trajectories were identified for daily step count and for daily duration of MVPA, respectively. Using ANCOVA controlling for baseline scores, HADS-D scores differed significantly among trajectory groups classed by daily duration of MVPA (p = 0.04), and Tukey’s multiple comparison tests showed significant differences between group 2, whose pattern was stable with the middle duration of MVPA, and group 1, whose pattern was stable with the lowest duration of MVPA (p = 0.02), while the results were not significant controlling for both baseline scores and age. Conclusions: Older people with less MVPA continued to do less MVPA over the 5 years of study, which may be related to a future more depressive mood. Further clinical studies will be necessary to clarify these findings.&quot;,&quot;publisher&quot;:&quot;BioMed Central Ltd&quot;,&quot;issue&quot;:&quot;1&quot;,&quot;volume&quot;:&quot;15&quot;},&quot;isTemporary&quot;:false}]},{&quot;citationID&quot;:&quot;MENDELEY_CITATION_16c51024-b398-4672-9dbd-7567d1543a3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&quot;,&quot;citationItems&quot;:[{&quot;id&quot;:&quot;a373d16e-7373-3b3f-8ba5-547055f3cfef&quot;,&quot;itemData&quot;:{&quot;type&quot;:&quot;article-journal&quot;,&quot;id&quot;:&quot;a373d16e-7373-3b3f-8ba5-547055f3cfef&quot;,&quot;title&quot;:&quot;Longitudinal Association Between Objectively Measured Walking and Depressive Symptoms Among Estonian Older Adults&quot;,&quot;author&quot;:[{&quot;family&quot;:&quot;Raudsepp&quot;,&quot;given&quot;:&quot;Lennart&quot;,&quot;parse-names&quot;:false,&quot;dropping-particle&quot;:&quot;&quot;,&quot;non-dropping-particle&quot;:&quot;&quot;},{&quot;family&quot;:&quot;Riso&quot;,&quot;given&quot;:&quot;Eva Maria&quot;,&quot;parse-names&quot;:false,&quot;dropping-particle&quot;:&quot;&quot;,&quot;non-dropping-particle&quot;:&quot;&quot;}],&quot;container-title&quot;:&quot;Journal of Aging and Physical Activity&quot;,&quot;container-title-short&quot;:&quot;J Aging Phys Act&quot;,&quot;accessed&quot;:{&quot;date-parts&quot;:[[2023,5,20]]},&quot;DOI&quot;:&quot;10.1123/JAPA.2016-0303&quot;,&quot;ISSN&quot;:&quot;1063-8652&quot;,&quot;PMID&quot;:&quot;28338399&quot;,&quot;URL&quot;:&quot;https://journals.humankinetics.com/view/journals/japa/25/4/article-p639.xml&quot;,&quot;issued&quot;:{&quot;date-parts&quot;:[[2017,10,1]]},&quot;page&quot;:&quot;639-645&quot;,&quot;abstract&quot;:&quot;Although an inverse correlation between physical activity and depressive symptoms among older adults has been found in research, this relation has seldom been examined prospectively. Accordingly, the current study examined the reciprocal relations between physical activity and depressive symptoms in Estonian older adults over a 2-year period. A three-wave longitudinal model was tested using cross-lagged analysis for 195 individuals aged over 70 years (mean = 72.1, SD = 2.1; 145 females). Results indicated that a cross-lagged model in which depressive symptoms predicted walking at subsequent time points (higher depressive symptoms were related to fewer walking steps), and walking predicted depressive symptoms at subsequent time points (higher walking steps were related to lower depressive symptoms) was most parsimonious and provided acceptable model fit. These results suggest that reduced physical activity may be a long-term consequence of depressive symptoms in older adults.&quot;,&quot;publisher&quot;:&quot;Human Kinetics&quot;,&quot;issue&quot;:&quot;4&quot;,&quot;volume&quot;:&quot;25&quot;},&quot;isTemporary&quot;:false}]},{&quot;citationID&quot;:&quot;MENDELEY_CITATION_ed323545-54db-4277-8d62-79149d178581&quot;,&quot;properties&quot;:{&quot;noteIndex&quot;:0},&quot;isEdited&quot;:false,&quot;manualOverride&quot;:{&quot;isManuallyOverridden&quot;:false,&quot;citeprocText&quot;:&quot;&lt;sup&gt;11,15,17&lt;/sup&gt;&quot;,&quot;manualOverrideText&quot;:&quot;&quot;},&quot;citationTag&quot;:&quot;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&quot;,&quot;citationItems&quot;:[{&quot;id&quot;:&quot;a373d16e-7373-3b3f-8ba5-547055f3cfef&quot;,&quot;itemData&quot;:{&quot;type&quot;:&quot;article-journal&quot;,&quot;id&quot;:&quot;a373d16e-7373-3b3f-8ba5-547055f3cfef&quot;,&quot;title&quot;:&quot;Longitudinal Association Between Objectively Measured Walking and Depressive Symptoms Among Estonian Older Adults&quot;,&quot;author&quot;:[{&quot;family&quot;:&quot;Raudsepp&quot;,&quot;given&quot;:&quot;Lennart&quot;,&quot;parse-names&quot;:false,&quot;dropping-particle&quot;:&quot;&quot;,&quot;non-dropping-particle&quot;:&quot;&quot;},{&quot;family&quot;:&quot;Riso&quot;,&quot;given&quot;:&quot;Eva Maria&quot;,&quot;parse-names&quot;:false,&quot;dropping-particle&quot;:&quot;&quot;,&quot;non-dropping-particle&quot;:&quot;&quot;}],&quot;container-title&quot;:&quot;Journal of Aging and Physical Activity&quot;,&quot;container-title-short&quot;:&quot;J Aging Phys Act&quot;,&quot;accessed&quot;:{&quot;date-parts&quot;:[[2023,5,20]]},&quot;DOI&quot;:&quot;10.1123/JAPA.2016-0303&quot;,&quot;ISSN&quot;:&quot;1063-8652&quot;,&quot;PMID&quot;:&quot;28338399&quot;,&quot;URL&quot;:&quot;https://journals.humankinetics.com/view/journals/japa/25/4/article-p639.xml&quot;,&quot;issued&quot;:{&quot;date-parts&quot;:[[2017,10,1]]},&quot;page&quot;:&quot;639-645&quot;,&quot;abstract&quot;:&quot;Although an inverse correlation between physical activity and depressive symptoms among older adults has been found in research, this relation has seldom been examined prospectively. Accordingly, the current study examined the reciprocal relations between physical activity and depressive symptoms in Estonian older adults over a 2-year period. A three-wave longitudinal model was tested using cross-lagged analysis for 195 individuals aged over 70 years (mean = 72.1, SD = 2.1; 145 females). Results indicated that a cross-lagged model in which depressive symptoms predicted walking at subsequent time points (higher depressive symptoms were related to fewer walking steps), and walking predicted depressive symptoms at subsequent time points (higher walking steps were related to lower depressive symptoms) was most parsimonious and provided acceptable model fit. These results suggest that reduced physical activity may be a long-term consequence of depressive symptoms in older adults.&quot;,&quot;publisher&quot;:&quot;Human Kinetics&quot;,&quot;issue&quot;:&quot;4&quot;,&quot;volume&quot;:&quot;25&quot;},&quot;isTemporary&quot;:false},{&quot;id&quot;:&quot;793bb557-ae75-3787-8c45-d6959efd7b0a&quot;,&quot;itemData&quot;:{&quot;type&quot;:&quot;article-journal&quot;,&quot;id&quot;:&quot;793bb557-ae75-3787-8c45-d6959efd7b0a&quot;,&quot;title&quot;:&quot;Trajectories of objectively measured physical activity and mood states in older Japanese adults: longitudinal data from the Nakanojo Study&quot;,&quot;author&quot;:[{&quot;family&quot;:&quot;Inada&quot;,&quot;given&quot;:&quot;Shuji&quot;,&quot;parse-names&quot;:false,&quot;dropping-particle&quot;:&quot;&quot;,&quot;non-dropping-particle&quot;:&quot;&quot;},{&quot;family&quot;:&quot;Yoshiuchi&quot;,&quot;given&quot;:&quot;Kazuhiro&quot;,&quot;parse-names&quot;:false,&quot;dropping-particle&quot;:&quot;&quot;,&quot;non-dropping-particle&quot;:&quot;&quot;},{&quot;family&quot;:&quot;Park&quot;,&quot;given&quot;:&quot;Sungjin&quot;,&quot;parse-names&quot;:false,&quot;dropping-particle&quot;:&quot;&quot;,&quot;non-dropping-particle&quot;:&quot;&quot;},{&quot;family&quot;:&quot;Aoyagi&quot;,&quot;given&quot;:&quot;Yukitoshi&quot;,&quot;parse-names&quot;:false,&quot;dropping-particle&quot;:&quot;&quot;,&quot;non-dropping-particle&quot;:&quot;&quot;}],&quot;container-title&quot;:&quot;BioPsychoSocial Medicine&quot;,&quot;container-title-short&quot;:&quot;Biopsychosoc Med&quot;,&quot;accessed&quot;:{&quot;date-parts&quot;:[[2023,5,20]]},&quot;DOI&quot;:&quot;10.1186/S13030-021-00207-0/TABLES/1&quot;,&quot;ISSN&quot;:&quot;17510759&quot;,&quot;URL&quot;:&quot;https://bpsmedicine.biomedcentral.com/articles/10.1186/s13030-021-00207-0&quot;,&quot;issued&quot;:{&quot;date-parts&quot;:[[2021,12,1]]},&quot;page&quot;:&quot;1-6&quot;,&quot;abstract&quot;:&quot;Background: Japan, like many developed countries, now faces fiscal problems from the escalating health-care expenditures associated with an aging population. Mental health problems such as depression contribute as much to these growing demands as physical disease, and measures to prevent depression are important to controlling costs. There are few longitudinal studies examining the relation between objectively measured physical activity and depressive symptoms. Therefore, the aims of our study were to explore the patterns of change of physical activity in older Japanese adults for 5 years through the use of trajectory analysis and to examine the relation between physical activity trajectories and depressive mood states. Main body: Ninety-two male and 99 female volunteers aged 65–85 years were asked to equip themselves with an electronic accelerometer with a 60-day storage capacity for at least 5 years. The parameters calculated each July for the 5 years were the average daily step count and the average daily duration of activity &gt; 3 METs (moderate to vigorous physical activity: MVPA). Hospital Anxiety and Depression Scale (HADS) assessed corresponding mood states (HADS-A and HADS-D). Trajectories of the accelerometer data were analyzed and fifth-year HADS-D and HADS-A scores were compared among trajectory groups using an analysis of covariance (ANCOVA) that controlled for baseline scores and for baseline scores and age. Six and five distinct trajectories were identified for daily step count and for daily duration of MVPA, respectively. Using ANCOVA controlling for baseline scores, HADS-D scores differed significantly among trajectory groups classed by daily duration of MVPA (p = 0.04), and Tukey’s multiple comparison tests showed significant differences between group 2, whose pattern was stable with the middle duration of MVPA, and group 1, whose pattern was stable with the lowest duration of MVPA (p = 0.02), while the results were not significant controlling for both baseline scores and age. Conclusions: Older people with less MVPA continued to do less MVPA over the 5 years of study, which may be related to a future more depressive mood. Further clinical studies will be necessary to clarify these findings.&quot;,&quot;publisher&quot;:&quot;BioMed Central Ltd&quot;,&quot;issue&quot;:&quot;1&quot;,&quot;volume&quot;:&quot;15&quot;},&quot;isTemporary&quot;:false},{&quot;id&quot;:&quot;01b06cbf-4ba9-3474-bc28-bec5f3074209&quot;,&quot;itemData&quot;:{&quot;type&quot;:&quot;article-journal&quot;,&quot;id&quot;:&quot;01b06cbf-4ba9-3474-bc28-bec5f3074209&quot;,&quot;title&quot;:&quot;A dose response relationship between accelerometer assessed daily steps and depressive symptoms in older adults: a two-year cohort study&quot;,&quot;author&quot;:[{&quot;family&quot;:&quot;Hsueh&quot;,&quot;given&quot;:&quot;Ming Chun&quot;,&quot;parse-names&quot;:false,&quot;dropping-particle&quot;:&quot;&quot;,&quot;non-dropping-particle&quot;:&quot;&quot;},{&quot;family&quot;:&quot;Stubbs&quot;,&quot;given&quot;:&quot;Brendon&quot;,&quot;parse-names&quot;:false,&quot;dropping-particle&quot;:&quot;&quot;,&quot;non-dropping-particle&quot;:&quot;&quot;},{&quot;family&quot;:&quot;Lai&quot;,&quot;given&quot;:&quot;Yun Ju&quot;,&quot;parse-names&quot;:false,&quot;dropping-particle&quot;:&quot;&quot;,&quot;non-dropping-particle&quot;:&quot;&quot;},{&quot;family&quot;:&quot;Sun&quot;,&quot;given&quot;:&quot;Chi Kuang&quot;,&quot;parse-names&quot;:false,&quot;dropping-particle&quot;:&quot;&quot;,&quot;non-dropping-particle&quot;:&quot;&quot;},{&quot;family&quot;:&quot;Chen&quot;,&quot;given&quot;:&quot;Li Jung&quot;,&quot;parse-names&quot;:false,&quot;dropping-particle&quot;:&quot;&quot;,&quot;non-dropping-particle&quot;:&quot;&quot;},{&quot;family&quot;:&quot;Ku&quot;,&quot;given&quot;:&quot;Po Wen&quot;,&quot;parse-names&quot;:false,&quot;dropping-particle&quot;:&quot;&quot;,&quot;non-dropping-particle&quot;:&quot;&quot;}],&quot;container-title&quot;:&quot;Age and Ageing&quot;,&quot;container-title-short&quot;:&quot;Age Ageing&quot;,&quot;accessed&quot;:{&quot;date-parts&quot;:[[2023,5,20]]},&quot;DOI&quot;:&quot;10.1093/AGEING/AFAA162&quot;,&quot;ISSN&quot;:&quot;0002-0729&quot;,&quot;PMID&quot;:&quot;32980870&quot;,&quot;URL&quot;:&quot;https://academic.oup.com/ageing/article/50/2/519/5911163&quot;,&quot;issued&quot;:{&quot;date-parts&quot;:[[2021,2,26]]},&quot;page&quot;:&quot;519-526&quot;,&quot;abstract&quot;:&quot;Objectives: this study investigated the prospective associations of accelerometer assessed daily steps with subsequent depressive symptoms in older adults. Methods: a 2-year prospective study was performed in the community. A total of 285 older adults ≥65 years (mean age = 74.5) attended the baseline assessment in 2012. The second wave of assessment was carried out in 2014 including 274 (96.1%) participants. Daily step counts were measured with a triaxial accelerometer (ActiGraph GT3X+), and participants were divided into three categories (&lt;3,500, 3,500-6,999 and ≥ 7,000 steps/day). The 15-item Geriatric Depression Scale was used to measure depressive symptoms. Negative binomial regression models with multivariable adjustment for covariates (baseline depressive symptoms, accelerometer wear time, age, gender, education, chronic disease, activities of daily living) were conducted to examine the association between daily steps and subsequent depressive symptoms. Results: each 1,000-step increase in daily walking was linearly associated with a reduced rate of subsequent depressive symptoms (rate ratio [RR] = 0.95, 95% confidence interval [CI] = 0.92-0.98). Participants with daily step count in 3,500-6,999 (RR = 0.84, 95% CI = 0.70-0.99) and ≥7,000 steps (RR = 0.71, 95% CI = 0.55-0.92) per day had fewer depressive symptoms at follow-up. Sensitivity analyses assessing confounding and reverse causation provided further support for the stability of our findings. Conclusion: older adults engaging in more daily steps had fewer depressive symptoms after 2 years. Even as few as 3,500-6,999 steps a day was associated with a protecting effect. Accumulating ≥7,000 steps a day could provide the greatest protection against depressive symptoms.&quot;,&quot;publisher&quot;:&quot;Oxford Academic&quot;,&quot;issue&quot;:&quot;2&quot;,&quot;volume&quot;:&quot;50&quot;},&quot;isTemporary&quot;:false}]},{&quot;citationID&quot;:&quot;MENDELEY_CITATION_fedff492-b5f2-482f-b4d5-0bae7ebd9791&quot;,&quot;properties&quot;:{&quot;noteIndex&quot;:0},&quot;isEdited&quot;:false,&quot;manualOverride&quot;:{&quot;isManuallyOverridden&quot;:false,&quot;citeprocText&quot;:&quot;&lt;sup&gt;6,8,11,15,17,19,20&lt;/sup&gt;&quot;,&quot;manualOverrideText&quot;:&quot;&quot;},&quot;citationTag&quot;:&quot;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&quot;,&quot;citationItems&quot;:[{&quot;id&quot;:&quot;01b06cbf-4ba9-3474-bc28-bec5f3074209&quot;,&quot;itemData&quot;:{&quot;type&quot;:&quot;article-journal&quot;,&quot;id&quot;:&quot;01b06cbf-4ba9-3474-bc28-bec5f3074209&quot;,&quot;title&quot;:&quot;A dose response relationship between accelerometer assessed daily steps and depressive symptoms in older adults: a two-year cohort study&quot;,&quot;author&quot;:[{&quot;family&quot;:&quot;Hsueh&quot;,&quot;given&quot;:&quot;Ming Chun&quot;,&quot;parse-names&quot;:false,&quot;dropping-particle&quot;:&quot;&quot;,&quot;non-dropping-particle&quot;:&quot;&quot;},{&quot;family&quot;:&quot;Stubbs&quot;,&quot;given&quot;:&quot;Brendon&quot;,&quot;parse-names&quot;:false,&quot;dropping-particle&quot;:&quot;&quot;,&quot;non-dropping-particle&quot;:&quot;&quot;},{&quot;family&quot;:&quot;Lai&quot;,&quot;given&quot;:&quot;Yun Ju&quot;,&quot;parse-names&quot;:false,&quot;dropping-particle&quot;:&quot;&quot;,&quot;non-dropping-particle&quot;:&quot;&quot;},{&quot;family&quot;:&quot;Sun&quot;,&quot;given&quot;:&quot;Chi Kuang&quot;,&quot;parse-names&quot;:false,&quot;dropping-particle&quot;:&quot;&quot;,&quot;non-dropping-particle&quot;:&quot;&quot;},{&quot;family&quot;:&quot;Chen&quot;,&quot;given&quot;:&quot;Li Jung&quot;,&quot;parse-names&quot;:false,&quot;dropping-particle&quot;:&quot;&quot;,&quot;non-dropping-particle&quot;:&quot;&quot;},{&quot;family&quot;:&quot;Ku&quot;,&quot;given&quot;:&quot;Po Wen&quot;,&quot;parse-names&quot;:false,&quot;dropping-particle&quot;:&quot;&quot;,&quot;non-dropping-particle&quot;:&quot;&quot;}],&quot;container-title&quot;:&quot;Age and Ageing&quot;,&quot;container-title-short&quot;:&quot;Age Ageing&quot;,&quot;accessed&quot;:{&quot;date-parts&quot;:[[2023,5,20]]},&quot;DOI&quot;:&quot;10.1093/AGEING/AFAA162&quot;,&quot;ISSN&quot;:&quot;0002-0729&quot;,&quot;PMID&quot;:&quot;32980870&quot;,&quot;URL&quot;:&quot;https://academic.oup.com/ageing/article/50/2/519/5911163&quot;,&quot;issued&quot;:{&quot;date-parts&quot;:[[2021,2,26]]},&quot;page&quot;:&quot;519-526&quot;,&quot;abstract&quot;:&quot;Objectives: this study investigated the prospective associations of accelerometer assessed daily steps with subsequent depressive symptoms in older adults. Methods: a 2-year prospective study was performed in the community. A total of 285 older adults ≥65 years (mean age = 74.5) attended the baseline assessment in 2012. The second wave of assessment was carried out in 2014 including 274 (96.1%) participants. Daily step counts were measured with a triaxial accelerometer (ActiGraph GT3X+), and participants were divided into three categories (&lt;3,500, 3,500-6,999 and ≥ 7,000 steps/day). The 15-item Geriatric Depression Scale was used to measure depressive symptoms. Negative binomial regression models with multivariable adjustment for covariates (baseline depressive symptoms, accelerometer wear time, age, gender, education, chronic disease, activities of daily living) were conducted to examine the association between daily steps and subsequent depressive symptoms. Results: each 1,000-step increase in daily walking was linearly associated with a reduced rate of subsequent depressive symptoms (rate ratio [RR] = 0.95, 95% confidence interval [CI] = 0.92-0.98). Participants with daily step count in 3,500-6,999 (RR = 0.84, 95% CI = 0.70-0.99) and ≥7,000 steps (RR = 0.71, 95% CI = 0.55-0.92) per day had fewer depressive symptoms at follow-up. Sensitivity analyses assessing confounding and reverse causation provided further support for the stability of our findings. Conclusion: older adults engaging in more daily steps had fewer depressive symptoms after 2 years. Even as few as 3,500-6,999 steps a day was associated with a protecting effect. Accumulating ≥7,000 steps a day could provide the greatest protection against depressive symptoms.&quot;,&quot;publisher&quot;:&quot;Oxford Academic&quot;,&quot;issue&quot;:&quot;2&quot;,&quot;volume&quot;:&quot;50&quot;},&quot;isTemporary&quot;:false},{&quot;id&quot;:&quot;a373d16e-7373-3b3f-8ba5-547055f3cfef&quot;,&quot;itemData&quot;:{&quot;type&quot;:&quot;article-journal&quot;,&quot;id&quot;:&quot;a373d16e-7373-3b3f-8ba5-547055f3cfef&quot;,&quot;title&quot;:&quot;Longitudinal Association Between Objectively Measured Walking and Depressive Symptoms Among Estonian Older Adults&quot;,&quot;author&quot;:[{&quot;family&quot;:&quot;Raudsepp&quot;,&quot;given&quot;:&quot;Lennart&quot;,&quot;parse-names&quot;:false,&quot;dropping-particle&quot;:&quot;&quot;,&quot;non-dropping-particle&quot;:&quot;&quot;},{&quot;family&quot;:&quot;Riso&quot;,&quot;given&quot;:&quot;Eva Maria&quot;,&quot;parse-names&quot;:false,&quot;dropping-particle&quot;:&quot;&quot;,&quot;non-dropping-particle&quot;:&quot;&quot;}],&quot;container-title&quot;:&quot;Journal of Aging and Physical Activity&quot;,&quot;container-title-short&quot;:&quot;J Aging Phys Act&quot;,&quot;accessed&quot;:{&quot;date-parts&quot;:[[2023,5,20]]},&quot;DOI&quot;:&quot;10.1123/JAPA.2016-0303&quot;,&quot;ISSN&quot;:&quot;1063-8652&quot;,&quot;PMID&quot;:&quot;28338399&quot;,&quot;URL&quot;:&quot;https://journals.humankinetics.com/view/journals/japa/25/4/article-p639.xml&quot;,&quot;issued&quot;:{&quot;date-parts&quot;:[[2017,10,1]]},&quot;page&quot;:&quot;639-645&quot;,&quot;abstract&quot;:&quot;Although an inverse correlation between physical activity and depressive symptoms among older adults has been found in research, this relation has seldom been examined prospectively. Accordingly, the current study examined the reciprocal relations between physical activity and depressive symptoms in Estonian older adults over a 2-year period. A three-wave longitudinal model was tested using cross-lagged analysis for 195 individuals aged over 70 years (mean = 72.1, SD = 2.1; 145 females). Results indicated that a cross-lagged model in which depressive symptoms predicted walking at subsequent time points (higher depressive symptoms were related to fewer walking steps), and walking predicted depressive symptoms at subsequent time points (higher walking steps were related to lower depressive symptoms) was most parsimonious and provided acceptable model fit. These results suggest that reduced physical activity may be a long-term consequence of depressive symptoms in older adults.&quot;,&quot;publisher&quot;:&quot;Human Kinetics&quot;,&quot;issue&quot;:&quot;4&quot;,&quot;volume&quot;:&quot;25&quot;},&quot;isTemporary&quot;:false},{&quot;id&quot;:&quot;905aea02-1c57-389e-a8be-3b1e8dc85d7c&quot;,&quot;itemData&quot;:{&quot;type&quot;:&quot;article-journal&quot;,&quot;id&quot;:&quot;905aea02-1c57-389e-a8be-3b1e8dc85d7c&quot;,&quot;title&quot;:&quot;Physical activity and mental health: the connection between step count and depression, anxiety and quality of sleep&quot;,&quot;author&quot;:[{&quot;family&quot;:&quot;Hussenoeder&quot;,&quot;given&quot;:&quot;Felix S.&quot;,&quot;parse-names&quot;:false,&quot;dropping-particle&quot;:&quot;&quot;,&quot;non-dropping-particle&quot;:&quot;&quot;},{&quot;family&quot;:&quot;Conrad&quot;,&quot;given&quot;:&quot;Ines&quot;,&quot;parse-names&quot;:false,&quot;dropping-particle&quot;:&quot;&quot;,&quot;non-dropping-particle&quot;:&quot;&quot;},{&quot;family&quot;:&quot;Pabst&quot;,&quot;given&quot;:&quot;Alexander&quot;,&quot;parse-names&quot;:false,&quot;dropping-particle&quot;:&quot;&quot;,&quot;non-dropping-particle&quot;:&quot;&quot;},{&quot;family&quot;:&quot;Engel&quot;,&quot;given&quot;:&quot;Christoph&quot;,&quot;parse-names&quot;:false,&quot;dropping-particle&quot;:&quot;&quot;,&quot;non-dropping-particle&quot;:&quot;&quot;},{&quot;family&quot;:&quot;Zachariae&quot;,&quot;given&quot;:&quot;Silke&quot;,&quot;parse-names&quot;:false,&quot;dropping-particle&quot;:&quot;&quot;,&quot;non-dropping-particle&quot;:&quot;&quot;},{&quot;family&quot;:&quot;Zeynalova&quot;,&quot;given&quot;:&quot;Samira&quot;,&quot;parse-names&quot;:false,&quot;dropping-particle&quot;:&quot;&quot;,&quot;non-dropping-particle&quot;:&quot;&quot;},{&quot;family&quot;:&quot;Glaesmer&quot;,&quot;given&quot;:&quot;Heide&quot;,&quot;parse-names&quot;:false,&quot;dropping-particle&quot;:&quot;&quot;,&quot;non-dropping-particle&quot;:&quot;&quot;},{&quot;family&quot;:&quot;Hinz&quot;,&quot;given&quot;:&quot;Andreas&quot;,&quot;parse-names&quot;:false,&quot;dropping-particle&quot;:&quot;&quot;,&quot;non-dropping-particle&quot;:&quot;&quot;},{&quot;family&quot;:&quot;Witte&quot;,&quot;given&quot;:&quot;Veronica&quot;,&quot;parse-names&quot;:false,&quot;dropping-particle&quot;:&quot;&quot;,&quot;non-dropping-particle&quot;:&quot;&quot;},{&quot;family&quot;:&quot;Schomerus&quot;,&quot;given&quot;:&quot;Georg&quot;,&quot;parse-names&quot;:false,&quot;dropping-particle&quot;:&quot;&quot;,&quot;non-dropping-particle&quot;:&quot;&quot;},{&quot;family&quot;:&quot;Löffler&quot;,&quot;given&quot;:&quot;Markus&quot;,&quot;parse-names&quot;:false,&quot;dropping-particle&quot;:&quot;&quot;,&quot;non-dropping-particle&quot;:&quot;&quot;},{&quot;family&quot;:&quot;Villringer&quot;,&quot;given&quot;:&quot;Arno&quot;,&quot;parse-names&quot;:false,&quot;dropping-particle&quot;:&quot;&quot;,&quot;non-dropping-particle&quot;:&quot;&quot;},{&quot;family&quot;:&quot;Sander&quot;,&quot;given&quot;:&quot;Christian&quot;,&quot;parse-names&quot;:false,&quot;dropping-particle&quot;:&quot;&quot;,&quot;non-dropping-particle&quot;:&quot;&quot;},{&quot;family&quot;:&quot;Riedel-Heller&quot;,&quot;given&quot;:&quot;Steffi G.&quot;,&quot;parse-names&quot;:false,&quot;dropping-particle&quot;:&quot;&quot;,&quot;non-dropping-particle&quot;:&quot;&quot;}],&quot;container-title&quot;:&quot;https://doi.org/10.1080/13548506.2022.2159453&quot;,&quot;accessed&quot;:{&quot;date-parts&quot;:[[2023,5,20]]},&quot;DOI&quot;:&quot;10.1080/13548506.2022.2159453&quot;,&quot;ISSN&quot;:&quot;13548506&quot;,&quot;URL&quot;:&quot;https://www.tandfonline.com/doi/abs/10.1080/13548506.2022.2159453&quot;,&quot;issued&quot;:{&quot;date-parts&quot;:[[2022]]},&quot;abstract&quot;:&quot;While there are studies connecting everyday physical activity (PA) to mental health, they mostly use self-report measures for PA which are biased in multiple ways. Nevertheless, a realistic assessm...&quot;,&quot;publisher&quot;:&quot;Taylor &amp; Francis&quot;,&quot;container-title-short&quot;:&quot;&quot;},&quot;isTemporary&quot;:false},{&quot;id&quot;:&quot;793bb557-ae75-3787-8c45-d6959efd7b0a&quot;,&quot;itemData&quot;:{&quot;type&quot;:&quot;article-journal&quot;,&quot;id&quot;:&quot;793bb557-ae75-3787-8c45-d6959efd7b0a&quot;,&quot;title&quot;:&quot;Trajectories of objectively measured physical activity and mood states in older Japanese adults: longitudinal data from the Nakanojo Study&quot;,&quot;author&quot;:[{&quot;family&quot;:&quot;Inada&quot;,&quot;given&quot;:&quot;Shuji&quot;,&quot;parse-names&quot;:false,&quot;dropping-particle&quot;:&quot;&quot;,&quot;non-dropping-particle&quot;:&quot;&quot;},{&quot;family&quot;:&quot;Yoshiuchi&quot;,&quot;given&quot;:&quot;Kazuhiro&quot;,&quot;parse-names&quot;:false,&quot;dropping-particle&quot;:&quot;&quot;,&quot;non-dropping-particle&quot;:&quot;&quot;},{&quot;family&quot;:&quot;Park&quot;,&quot;given&quot;:&quot;Sungjin&quot;,&quot;parse-names&quot;:false,&quot;dropping-particle&quot;:&quot;&quot;,&quot;non-dropping-particle&quot;:&quot;&quot;},{&quot;family&quot;:&quot;Aoyagi&quot;,&quot;given&quot;:&quot;Yukitoshi&quot;,&quot;parse-names&quot;:false,&quot;dropping-particle&quot;:&quot;&quot;,&quot;non-dropping-particle&quot;:&quot;&quot;}],&quot;container-title&quot;:&quot;BioPsychoSocial Medicine&quot;,&quot;container-title-short&quot;:&quot;Biopsychosoc Med&quot;,&quot;accessed&quot;:{&quot;date-parts&quot;:[[2023,5,20]]},&quot;DOI&quot;:&quot;10.1186/S13030-021-00207-0/TABLES/1&quot;,&quot;ISSN&quot;:&quot;17510759&quot;,&quot;URL&quot;:&quot;https://bpsmedicine.biomedcentral.com/articles/10.1186/s13030-021-00207-0&quot;,&quot;issued&quot;:{&quot;date-parts&quot;:[[2021,12,1]]},&quot;page&quot;:&quot;1-6&quot;,&quot;abstract&quot;:&quot;Background: Japan, like many developed countries, now faces fiscal problems from the escalating health-care expenditures associated with an aging population. Mental health problems such as depression contribute as much to these growing demands as physical disease, and measures to prevent depression are important to controlling costs. There are few longitudinal studies examining the relation between objectively measured physical activity and depressive symptoms. Therefore, the aims of our study were to explore the patterns of change of physical activity in older Japanese adults for 5 years through the use of trajectory analysis and to examine the relation between physical activity trajectories and depressive mood states. Main body: Ninety-two male and 99 female volunteers aged 65–85 years were asked to equip themselves with an electronic accelerometer with a 60-day storage capacity for at least 5 years. The parameters calculated each July for the 5 years were the average daily step count and the average daily duration of activity &gt; 3 METs (moderate to vigorous physical activity: MVPA). Hospital Anxiety and Depression Scale (HADS) assessed corresponding mood states (HADS-A and HADS-D). Trajectories of the accelerometer data were analyzed and fifth-year HADS-D and HADS-A scores were compared among trajectory groups using an analysis of covariance (ANCOVA) that controlled for baseline scores and for baseline scores and age. Six and five distinct trajectories were identified for daily step count and for daily duration of MVPA, respectively. Using ANCOVA controlling for baseline scores, HADS-D scores differed significantly among trajectory groups classed by daily duration of MVPA (p = 0.04), and Tukey’s multiple comparison tests showed significant differences between group 2, whose pattern was stable with the middle duration of MVPA, and group 1, whose pattern was stable with the lowest duration of MVPA (p = 0.02), while the results were not significant controlling for both baseline scores and age. Conclusions: Older people with less MVPA continued to do less MVPA over the 5 years of study, which may be related to a future more depressive mood. Further clinical studies will be necessary to clarify these findings.&quot;,&quot;publisher&quot;:&quot;BioMed Central Ltd&quot;,&quot;issue&quot;:&quot;1&quot;,&quot;volume&quot;:&quot;15&quot;},&quot;isTemporary&quot;:false},{&quot;id&quot;:&quot;c8b96a19-204b-340d-8df8-6836e89a5bd2&quot;,&quot;itemData&quot;:{&quot;type&quot;:&quot;article-journal&quot;,&quot;id&quot;:&quot;c8b96a19-204b-340d-8df8-6836e89a5bd2&quot;,&quot;title&quot;:&quot;Age differences in the effect of physical activity on depressive symptoms&quot;,&quot;author&quot;:[{&quot;family&quot;:&quot;Fukukawa&quot;,&quot;given&quot;:&quot;Yasuyuki&quot;,&quot;parse-names&quot;:false,&quot;dropping-particle&quot;:&quot;&quot;,&quot;non-dropping-particle&quot;:&quot;&quot;},{&quot;family&quot;:&quot;Nakashima&quot;,&quot;given&quot;:&quot;Chiori&quot;,&quot;parse-names&quot;:false,&quot;dropping-particle&quot;:&quot;&quot;,&quot;non-dropping-particle&quot;:&quot;&quot;},{&quot;family&quot;:&quot;Tsuboi&quot;,&quot;given&quot;:&quot;Satomi&quot;,&quot;parse-names&quot;:false,&quot;dropping-particle&quot;:&quot;&quot;,&quot;non-dropping-particle&quot;:&quot;&quot;},{&quot;family&quot;:&quot;Kozakai&quot;,&quot;given&quot;:&quot;Rumi&quot;,&quot;parse-names&quot;:false,&quot;dropping-particle&quot;:&quot;&quot;,&quot;non-dropping-particle&quot;:&quot;&quot;},{&quot;family&quot;:&quot;Doyo&quot;,&quot;given&quot;:&quot;Wataru&quot;,&quot;parse-names&quot;:false,&quot;dropping-particle&quot;:&quot;&quot;,&quot;non-dropping-particle&quot;:&quot;&quot;},{&quot;family&quot;:&quot;Niino&quot;,&quot;given&quot;:&quot;Naoakira&quot;,&quot;parse-names&quot;:false,&quot;dropping-particle&quot;:&quot;&quot;,&quot;non-dropping-particle&quot;:&quot;&quot;},{&quot;family&quot;:&quot;Ando&quot;,&quot;given&quot;:&quot;Fujiko&quot;,&quot;parse-names&quot;:false,&quot;dropping-particle&quot;:&quot;&quot;,&quot;non-dropping-particle&quot;:&quot;&quot;},{&quot;family&quot;:&quot;Shimokata&quot;,&quot;given&quot;:&quot;Hiroshi&quot;,&quot;parse-names&quot;:false,&quot;dropping-particle&quot;:&quot;&quot;,&quot;non-dropping-particle&quot;:&quot;&quot;}],&quot;container-title&quot;:&quot;Psychology and Aging&quot;,&quot;container-title-short&quot;:&quot;Psychol Aging&quot;,&quot;accessed&quot;:{&quot;date-parts&quot;:[[2023,5,20]]},&quot;DOI&quot;:&quot;10.1037/0882-7974.19.2.346&quot;,&quot;ISSN&quot;:&quot;08827974&quot;,&quot;PMID&quot;:&quot;15222828&quot;,&quot;issued&quot;:{&quot;date-parts&quot;:[[2004,6]]},&quot;page&quot;:&quot;346-351&quot;,&quot;abstract&quot;:&quot;This study examined associations between physical activity and depressive symptoms in 1,151 community-dwelling adults in Japan. Physical activity was measured using a pedometer, whereas depressive symptoms were assessed with the Center for Epidemiological Studies-Depression Scale. A structural equation modeling with a cross-lagged panel design revealed that for the older adults (65-79 years of age), daily walking at baseline predicted fewer depressive symptoms at the 2-year follow-up, even after adjusting for confounders. In contrast, the association was not confirmed for the middle-aged adults (40-64 years of age). Findings suggest that age should be considered when estimating the effect of physical activity on psychological well-being.&quot;,&quot;issue&quot;:&quot;2&quot;,&quot;volume&quot;:&quot;19&quot;},&quot;isTemporary&quot;:false},{&quot;id&quot;:&quot;abf2a3f2-4664-3542-af5e-57018d6b6a75&quot;,&quot;itemData&quot;:{&quot;type&quot;:&quot;article-journal&quot;,&quot;id&quot;:&quot;abf2a3f2-4664-3542-af5e-57018d6b6a75&quot;,&quot;title&quot;:&quot;Low-Intensity Walking Activity Is Associated With Better Health&quot;,&quot;author&quot;:[{&quot;family&quot;:&quot;Varma&quot;,&quot;given&quot;:&quot;Vijay R.&quot;,&quot;parse-names&quot;:false,&quot;dropping-particle&quot;:&quot;&quot;,&quot;non-dropping-particle&quot;:&quot;&quot;},{&quot;family&quot;:&quot;Tan&quot;,&quot;given&quot;:&quot;Erwin J.&quot;,&quot;parse-names&quot;:false,&quot;dropping-particle&quot;:&quot;&quot;,&quot;non-dropping-particle&quot;:&quot;&quot;},{&quot;family&quot;:&quot;Wang&quot;,&quot;given&quot;:&quot;Tao&quot;,&quot;parse-names&quot;:false,&quot;dropping-particle&quot;:&quot;&quot;,&quot;non-dropping-particle&quot;:&quot;&quot;},{&quot;family&quot;:&quot;Xue&quot;,&quot;given&quot;:&quot;Qian Li&quot;,&quot;parse-names&quot;:false,&quot;dropping-particle&quot;:&quot;&quot;,&quot;non-dropping-particle&quot;:&quot;&quot;},{&quot;family&quot;:&quot;Fried&quot;,&quot;given&quot;:&quot;Linda P.&quot;,&quot;parse-names&quot;:false,&quot;dropping-particle&quot;:&quot;&quot;,&quot;non-dropping-particle&quot;:&quot;&quot;},{&quot;family&quot;:&quot;Seplaki&quot;,&quot;given&quot;:&quot;Christopher L.&quot;,&quot;parse-names&quot;:false,&quot;dropping-particle&quot;:&quot;&quot;,&quot;non-dropping-particle&quot;:&quot;&quot;},{&quot;family&quot;:&quot;King&quot;,&quot;given&quot;:&quot;Abby C.&quot;,&quot;parse-names&quot;:false,&quot;dropping-particle&quot;:&quot;&quot;,&quot;non-dropping-particle&quot;:&quot;&quot;},{&quot;family&quot;:&quot;Seeman&quot;,&quot;given&quot;:&quot;Teresa E.&quot;,&quot;parse-names&quot;:false,&quot;dropping-particle&quot;:&quot;&quot;,&quot;non-dropping-particle&quot;:&quot;&quot;},{&quot;family&quot;:&quot;Rebok&quot;,&quot;given&quot;:&quot;George W.&quot;,&quot;parse-names&quot;:false,&quot;dropping-particle&quot;:&quot;&quot;,&quot;non-dropping-particle&quot;:&quot;&quot;},{&quot;family&quot;:&quot;Carlson&quot;,&quot;given&quot;:&quot;Michelle C.&quot;,&quot;parse-names&quot;:false,&quot;dropping-particle&quot;:&quot;&quot;,&quot;non-dropping-particle&quot;:&quot;&quot;}],&quot;container-title&quot;:&quot;Journal of Applied Gerontology&quot;,&quot;accessed&quot;:{&quot;date-parts&quot;:[[2023,5,20]]},&quot;DOI&quot;:&quot;10.1177/0733464813512896&quot;,&quot;ISSN&quot;:&quot;15524523&quot;,&quot;PMID&quot;:&quot;24652915&quot;,&quot;URL&quot;:&quot;https://journals.sagepub.com/doi/10.1177/0733464813512896?url_ver=Z39.88-2003&amp;rfr_id=ori%3Arid%3Acrossref.org&amp;rfr_dat=cr_pub++0pubmed&quot;,&quot;issued&quot;:{&quot;date-parts&quot;:[[2013,12,11]]},&quot;page&quot;:&quot;870-887&quot;,&quot;abstract&quot;:&quot;Recommended levels of physical activity may represent challenging targets for many older adults at risk for disability, leading to the importance of evaluating whether low-intensity activity is ass...&quot;,&quot;publisher&quot;:&quot;SAGE PublicationsSage CA: Los Angeles, CA&quot;,&quot;issue&quot;:&quot;7&quot;,&quot;volume&quot;:&quot;33&quot;,&quot;container-title-short&quot;:&quot;&quot;},&quot;isTemporary&quot;:false},{&quot;id&quot;:&quot;cd0098e1-709a-32a0-ab52-0b069a9851e0&quot;,&quot;itemData&quot;:{&quot;type&quot;:&quot;article-journal&quot;,&quot;id&quot;:&quot;cd0098e1-709a-32a0-ab52-0b069a9851e0&quot;,&quot;title&quot;:&quot;Physical activity and depressive symptoms in older adults&quot;,&quot;author&quot;:[{&quot;family&quot;:&quot;Lee&quot;,&quot;given&quot;:&quot;Heeyoung&quot;,&quot;parse-names&quot;:false,&quot;dropping-particle&quot;:&quot;&quot;,&quot;non-dropping-particle&quot;:&quot;&quot;},{&quot;family&quot;:&quot;Lee&quot;,&quot;given&quot;:&quot;Jung Ah&quot;,&quot;parse-names&quot;:false,&quot;dropping-particle&quot;:&quot;&quot;,&quot;non-dropping-particle&quot;:&quot;&quot;},{&quot;family&quot;:&quot;Brar&quot;,&quot;given&quot;:&quot;Jaspreet S.&quot;,&quot;parse-names&quot;:false,&quot;dropping-particle&quot;:&quot;&quot;,&quot;non-dropping-particle&quot;:&quot;&quot;},{&quot;family&quot;:&quot;Rush&quot;,&quot;given&quot;:&quot;Elizabeth B.&quot;,&quot;parse-names&quot;:false,&quot;dropping-particle&quot;:&quot;&quot;,&quot;non-dropping-particle&quot;:&quot;&quot;},{&quot;family&quot;:&quot;Jolley&quot;,&quot;given&quot;:&quot;Christina J.&quot;,&quot;parse-names&quot;:false,&quot;dropping-particle&quot;:&quot;&quot;,&quot;non-dropping-particle&quot;:&quot;&quot;}],&quot;container-title&quot;:&quot;Geriatric Nursing&quot;,&quot;container-title-short&quot;:&quot;Geriatr Nurs (Minneap)&quot;,&quot;accessed&quot;:{&quot;date-parts&quot;:[[2023,5,20]]},&quot;DOI&quot;:&quot;10.1016/J.GERINURSE.2013.09.005&quot;,&quot;ISSN&quot;:&quot;0197-4572&quot;,&quot;PMID&quot;:&quot;24144579&quot;,&quot;issued&quot;:{&quot;date-parts&quot;:[[2014,1,1]]},&quot;page&quot;:&quot;37-41&quot;,&quot;abstract&quot;:&quot;Objectives: Depressive symptoms are prevalent in older adults, and physical activity (PA) may have beneficial effects on depression. The purpose of this study was to explore the association between physical activity and depressive symptoms, taking into account demographic factors, and the associations between selected demographic factors and physical activity levels in community-dwelling older adults (age≥60 years). Methods: Data were drawn from the National Health and Nutrition Examination Survey 2005-2006. Descriptive statistics and logistic models were used in data analysis. Results: Four percent of participants reported moderate depressive symptoms, and 24% of subjects exhibited sedentary PA. Factors associated with increased risk of moderate depression included age, sedentary PA, and chronic medical conditions (ps&lt;0.05). Sedentary PA was significantly associated with age, race, education, BMI, smoking status, alcohol use, and taking psychotropics (ps&lt;0.05). Discussion: PA is a protective factor for depression in older adults, and clinical implications to encourage PA are discussed. © 2014 Mosby, Inc.&quot;,&quot;publisher&quot;:&quot;Mosby&quot;,&quot;issue&quot;:&quot;1&quot;,&quot;volume&quot;:&quot;35&quot;},&quot;isTemporary&quot;:false}]},{&quot;citationID&quot;:&quot;MENDELEY_CITATION_34fe21af-34cc-46a2-823d-c1b3908efc87&quot;,&quot;properties&quot;:{&quot;noteIndex&quot;:0},&quot;isEdited&quot;:false,&quot;manualOverride&quot;:{&quot;isManuallyOverridden&quot;:false,&quot;citeprocText&quot;:&quot;&lt;sup&gt;6,8,11&lt;/sup&gt;&quot;,&quot;manualOverrideText&quot;:&quot;&quot;},&quot;citationTag&quot;:&quot;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&quot;,&quot;citationItems&quot;:[{&quot;id&quot;:&quot;01b06cbf-4ba9-3474-bc28-bec5f3074209&quot;,&quot;itemData&quot;:{&quot;type&quot;:&quot;article-journal&quot;,&quot;id&quot;:&quot;01b06cbf-4ba9-3474-bc28-bec5f3074209&quot;,&quot;title&quot;:&quot;A dose response relationship between accelerometer assessed daily steps and depressive symptoms in older adults: a two-year cohort study&quot;,&quot;author&quot;:[{&quot;family&quot;:&quot;Hsueh&quot;,&quot;given&quot;:&quot;Ming Chun&quot;,&quot;parse-names&quot;:false,&quot;dropping-particle&quot;:&quot;&quot;,&quot;non-dropping-particle&quot;:&quot;&quot;},{&quot;family&quot;:&quot;Stubbs&quot;,&quot;given&quot;:&quot;Brendon&quot;,&quot;parse-names&quot;:false,&quot;dropping-particle&quot;:&quot;&quot;,&quot;non-dropping-particle&quot;:&quot;&quot;},{&quot;family&quot;:&quot;Lai&quot;,&quot;given&quot;:&quot;Yun Ju&quot;,&quot;parse-names&quot;:false,&quot;dropping-particle&quot;:&quot;&quot;,&quot;non-dropping-particle&quot;:&quot;&quot;},{&quot;family&quot;:&quot;Sun&quot;,&quot;given&quot;:&quot;Chi Kuang&quot;,&quot;parse-names&quot;:false,&quot;dropping-particle&quot;:&quot;&quot;,&quot;non-dropping-particle&quot;:&quot;&quot;},{&quot;family&quot;:&quot;Chen&quot;,&quot;given&quot;:&quot;Li Jung&quot;,&quot;parse-names&quot;:false,&quot;dropping-particle&quot;:&quot;&quot;,&quot;non-dropping-particle&quot;:&quot;&quot;},{&quot;family&quot;:&quot;Ku&quot;,&quot;given&quot;:&quot;Po Wen&quot;,&quot;parse-names&quot;:false,&quot;dropping-particle&quot;:&quot;&quot;,&quot;non-dropping-particle&quot;:&quot;&quot;}],&quot;container-title&quot;:&quot;Age and Ageing&quot;,&quot;container-title-short&quot;:&quot;Age Ageing&quot;,&quot;accessed&quot;:{&quot;date-parts&quot;:[[2023,5,20]]},&quot;DOI&quot;:&quot;10.1093/AGEING/AFAA162&quot;,&quot;ISSN&quot;:&quot;0002-0729&quot;,&quot;PMID&quot;:&quot;32980870&quot;,&quot;URL&quot;:&quot;https://academic.oup.com/ageing/article/50/2/519/5911163&quot;,&quot;issued&quot;:{&quot;date-parts&quot;:[[2021,2,26]]},&quot;page&quot;:&quot;519-526&quot;,&quot;abstract&quot;:&quot;Objectives: this study investigated the prospective associations of accelerometer assessed daily steps with subsequent depressive symptoms in older adults. Methods: a 2-year prospective study was performed in the community. A total of 285 older adults ≥65 years (mean age = 74.5) attended the baseline assessment in 2012. The second wave of assessment was carried out in 2014 including 274 (96.1%) participants. Daily step counts were measured with a triaxial accelerometer (ActiGraph GT3X+), and participants were divided into three categories (&lt;3,500, 3,500-6,999 and ≥ 7,000 steps/day). The 15-item Geriatric Depression Scale was used to measure depressive symptoms. Negative binomial regression models with multivariable adjustment for covariates (baseline depressive symptoms, accelerometer wear time, age, gender, education, chronic disease, activities of daily living) were conducted to examine the association between daily steps and subsequent depressive symptoms. Results: each 1,000-step increase in daily walking was linearly associated with a reduced rate of subsequent depressive symptoms (rate ratio [RR] = 0.95, 95% confidence interval [CI] = 0.92-0.98). Participants with daily step count in 3,500-6,999 (RR = 0.84, 95% CI = 0.70-0.99) and ≥7,000 steps (RR = 0.71, 95% CI = 0.55-0.92) per day had fewer depressive symptoms at follow-up. Sensitivity analyses assessing confounding and reverse causation provided further support for the stability of our findings. Conclusion: older adults engaging in more daily steps had fewer depressive symptoms after 2 years. Even as few as 3,500-6,999 steps a day was associated with a protecting effect. Accumulating ≥7,000 steps a day could provide the greatest protection against depressive symptoms.&quot;,&quot;publisher&quot;:&quot;Oxford Academic&quot;,&quot;issue&quot;:&quot;2&quot;,&quot;volume&quot;:&quot;50&quot;},&quot;isTemporary&quot;:false},{&quot;id&quot;:&quot;905aea02-1c57-389e-a8be-3b1e8dc85d7c&quot;,&quot;itemData&quot;:{&quot;type&quot;:&quot;article-journal&quot;,&quot;id&quot;:&quot;905aea02-1c57-389e-a8be-3b1e8dc85d7c&quot;,&quot;title&quot;:&quot;Physical activity and mental health: the connection between step count and depression, anxiety and quality of sleep&quot;,&quot;author&quot;:[{&quot;family&quot;:&quot;Hussenoeder&quot;,&quot;given&quot;:&quot;Felix S.&quot;,&quot;parse-names&quot;:false,&quot;dropping-particle&quot;:&quot;&quot;,&quot;non-dropping-particle&quot;:&quot;&quot;},{&quot;family&quot;:&quot;Conrad&quot;,&quot;given&quot;:&quot;Ines&quot;,&quot;parse-names&quot;:false,&quot;dropping-particle&quot;:&quot;&quot;,&quot;non-dropping-particle&quot;:&quot;&quot;},{&quot;family&quot;:&quot;Pabst&quot;,&quot;given&quot;:&quot;Alexander&quot;,&quot;parse-names&quot;:false,&quot;dropping-particle&quot;:&quot;&quot;,&quot;non-dropping-particle&quot;:&quot;&quot;},{&quot;family&quot;:&quot;Engel&quot;,&quot;given&quot;:&quot;Christoph&quot;,&quot;parse-names&quot;:false,&quot;dropping-particle&quot;:&quot;&quot;,&quot;non-dropping-particle&quot;:&quot;&quot;},{&quot;family&quot;:&quot;Zachariae&quot;,&quot;given&quot;:&quot;Silke&quot;,&quot;parse-names&quot;:false,&quot;dropping-particle&quot;:&quot;&quot;,&quot;non-dropping-particle&quot;:&quot;&quot;},{&quot;family&quot;:&quot;Zeynalova&quot;,&quot;given&quot;:&quot;Samira&quot;,&quot;parse-names&quot;:false,&quot;dropping-particle&quot;:&quot;&quot;,&quot;non-dropping-particle&quot;:&quot;&quot;},{&quot;family&quot;:&quot;Glaesmer&quot;,&quot;given&quot;:&quot;Heide&quot;,&quot;parse-names&quot;:false,&quot;dropping-particle&quot;:&quot;&quot;,&quot;non-dropping-particle&quot;:&quot;&quot;},{&quot;family&quot;:&quot;Hinz&quot;,&quot;given&quot;:&quot;Andreas&quot;,&quot;parse-names&quot;:false,&quot;dropping-particle&quot;:&quot;&quot;,&quot;non-dropping-particle&quot;:&quot;&quot;},{&quot;family&quot;:&quot;Witte&quot;,&quot;given&quot;:&quot;Veronica&quot;,&quot;parse-names&quot;:false,&quot;dropping-particle&quot;:&quot;&quot;,&quot;non-dropping-particle&quot;:&quot;&quot;},{&quot;family&quot;:&quot;Schomerus&quot;,&quot;given&quot;:&quot;Georg&quot;,&quot;parse-names&quot;:false,&quot;dropping-particle&quot;:&quot;&quot;,&quot;non-dropping-particle&quot;:&quot;&quot;},{&quot;family&quot;:&quot;Löffler&quot;,&quot;given&quot;:&quot;Markus&quot;,&quot;parse-names&quot;:false,&quot;dropping-particle&quot;:&quot;&quot;,&quot;non-dropping-particle&quot;:&quot;&quot;},{&quot;family&quot;:&quot;Villringer&quot;,&quot;given&quot;:&quot;Arno&quot;,&quot;parse-names&quot;:false,&quot;dropping-particle&quot;:&quot;&quot;,&quot;non-dropping-particle&quot;:&quot;&quot;},{&quot;family&quot;:&quot;Sander&quot;,&quot;given&quot;:&quot;Christian&quot;,&quot;parse-names&quot;:false,&quot;dropping-particle&quot;:&quot;&quot;,&quot;non-dropping-particle&quot;:&quot;&quot;},{&quot;family&quot;:&quot;Riedel-Heller&quot;,&quot;given&quot;:&quot;Steffi G.&quot;,&quot;parse-names&quot;:false,&quot;dropping-particle&quot;:&quot;&quot;,&quot;non-dropping-particle&quot;:&quot;&quot;}],&quot;container-title&quot;:&quot;https://doi.org/10.1080/13548506.2022.2159453&quot;,&quot;accessed&quot;:{&quot;date-parts&quot;:[[2023,5,20]]},&quot;DOI&quot;:&quot;10.1080/13548506.2022.2159453&quot;,&quot;ISSN&quot;:&quot;13548506&quot;,&quot;URL&quot;:&quot;https://www.tandfonline.com/doi/abs/10.1080/13548506.2022.2159453&quot;,&quot;issued&quot;:{&quot;date-parts&quot;:[[2022]]},&quot;abstract&quot;:&quot;While there are studies connecting everyday physical activity (PA) to mental health, they mostly use self-report measures for PA which are biased in multiple ways. Nevertheless, a realistic assessm...&quot;,&quot;publisher&quot;:&quot;Taylor &amp; Francis&quot;,&quot;container-title-short&quot;:&quot;&quot;},&quot;isTemporary&quot;:false},{&quot;id&quot;:&quot;cd0098e1-709a-32a0-ab52-0b069a9851e0&quot;,&quot;itemData&quot;:{&quot;type&quot;:&quot;article-journal&quot;,&quot;id&quot;:&quot;cd0098e1-709a-32a0-ab52-0b069a9851e0&quot;,&quot;title&quot;:&quot;Physical activity and depressive symptoms in older adults&quot;,&quot;author&quot;:[{&quot;family&quot;:&quot;Lee&quot;,&quot;given&quot;:&quot;Heeyoung&quot;,&quot;parse-names&quot;:false,&quot;dropping-particle&quot;:&quot;&quot;,&quot;non-dropping-particle&quot;:&quot;&quot;},{&quot;family&quot;:&quot;Lee&quot;,&quot;given&quot;:&quot;Jung Ah&quot;,&quot;parse-names&quot;:false,&quot;dropping-particle&quot;:&quot;&quot;,&quot;non-dropping-particle&quot;:&quot;&quot;},{&quot;family&quot;:&quot;Brar&quot;,&quot;given&quot;:&quot;Jaspreet S.&quot;,&quot;parse-names&quot;:false,&quot;dropping-particle&quot;:&quot;&quot;,&quot;non-dropping-particle&quot;:&quot;&quot;},{&quot;family&quot;:&quot;Rush&quot;,&quot;given&quot;:&quot;Elizabeth B.&quot;,&quot;parse-names&quot;:false,&quot;dropping-particle&quot;:&quot;&quot;,&quot;non-dropping-particle&quot;:&quot;&quot;},{&quot;family&quot;:&quot;Jolley&quot;,&quot;given&quot;:&quot;Christina J.&quot;,&quot;parse-names&quot;:false,&quot;dropping-particle&quot;:&quot;&quot;,&quot;non-dropping-particle&quot;:&quot;&quot;}],&quot;container-title&quot;:&quot;Geriatric Nursing&quot;,&quot;container-title-short&quot;:&quot;Geriatr Nurs (Minneap)&quot;,&quot;accessed&quot;:{&quot;date-parts&quot;:[[2023,5,20]]},&quot;DOI&quot;:&quot;10.1016/J.GERINURSE.2013.09.005&quot;,&quot;ISSN&quot;:&quot;0197-4572&quot;,&quot;PMID&quot;:&quot;24144579&quot;,&quot;issued&quot;:{&quot;date-parts&quot;:[[2014,1,1]]},&quot;page&quot;:&quot;37-41&quot;,&quot;abstract&quot;:&quot;Objectives: Depressive symptoms are prevalent in older adults, and physical activity (PA) may have beneficial effects on depression. The purpose of this study was to explore the association between physical activity and depressive symptoms, taking into account demographic factors, and the associations between selected demographic factors and physical activity levels in community-dwelling older adults (age≥60 years). Methods: Data were drawn from the National Health and Nutrition Examination Survey 2005-2006. Descriptive statistics and logistic models were used in data analysis. Results: Four percent of participants reported moderate depressive symptoms, and 24% of subjects exhibited sedentary PA. Factors associated with increased risk of moderate depression included age, sedentary PA, and chronic medical conditions (ps&lt;0.05). Sedentary PA was significantly associated with age, race, education, BMI, smoking status, alcohol use, and taking psychotropics (ps&lt;0.05). Discussion: PA is a protective factor for depression in older adults, and clinical implications to encourage PA are discussed. © 2014 Mosby, Inc.&quot;,&quot;publisher&quot;:&quot;Mosby&quot;,&quot;issue&quot;:&quot;1&quot;,&quot;volume&quot;:&quot;35&quot;},&quot;isTemporary&quot;:false}]}]"/>
    <we:property name="MENDELEY_CITATIONS_STYLE" value="{&quot;id&quot;:&quot;https://www.zotero.org/styles/apa-numeric-superscript&quot;,&quot;title&quot;:&quot;American Psychological Association 7th edition (numeric, superscript)&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0d8df0da-7d55-4622-9bc9-f4060da9f5e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o" ma:contentTypeID="0x010100D969AF3916A98642B82A40605F44CA85" ma:contentTypeVersion="16" ma:contentTypeDescription="Crear nuevo documento." ma:contentTypeScope="" ma:versionID="3b5746d3e3c22eef6c0dc828c86a6ea1">
  <xsd:schema xmlns:xsd="http://www.w3.org/2001/XMLSchema" xmlns:xs="http://www.w3.org/2001/XMLSchema" xmlns:p="http://schemas.microsoft.com/office/2006/metadata/properties" xmlns:ns3="0d8df0da-7d55-4622-9bc9-f4060da9f5e7" xmlns:ns4="8f808822-2252-4d10-b2aa-5bbfd1fc2d1d" targetNamespace="http://schemas.microsoft.com/office/2006/metadata/properties" ma:root="true" ma:fieldsID="4fc05d61ea3ed4e855e1c471ed9b8164" ns3:_="" ns4:_="">
    <xsd:import namespace="0d8df0da-7d55-4622-9bc9-f4060da9f5e7"/>
    <xsd:import namespace="8f808822-2252-4d10-b2aa-5bbfd1fc2d1d"/>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LengthInSeconds" minOccurs="0"/>
                <xsd:element ref="ns3:MediaServiceLocation" minOccurs="0"/>
                <xsd:element ref="ns3:_activity" minOccurs="0"/>
                <xsd:element ref="ns4:SharedWithUsers" minOccurs="0"/>
                <xsd:element ref="ns4:SharedWithDetails" minOccurs="0"/>
                <xsd:element ref="ns4:SharingHintHash"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8df0da-7d55-4622-9bc9-f4060da9f5e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ystemTags" ma:index="22" nillable="true" ma:displayName="MediaServiceSystemTags" ma:hidden="true" ma:internalName="MediaServiceSystemTags" ma:readOnly="true">
      <xsd:simpleType>
        <xsd:restriction base="dms:Note"/>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808822-2252-4d10-b2aa-5bbfd1fc2d1d"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element name="SharingHintHash" ma:index="20" nillable="true" ma:displayName="Hash de la sugerencia para compartir"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8410E3D-074C-49C3-981A-B6CEE2982E6F}">
  <ds:schemaRefs>
    <ds:schemaRef ds:uri="http://schemas.microsoft.com/office/2006/metadata/properties"/>
    <ds:schemaRef ds:uri="http://schemas.microsoft.com/office/infopath/2007/PartnerControls"/>
    <ds:schemaRef ds:uri="0d8df0da-7d55-4622-9bc9-f4060da9f5e7"/>
  </ds:schemaRefs>
</ds:datastoreItem>
</file>

<file path=customXml/itemProps2.xml><?xml version="1.0" encoding="utf-8"?>
<ds:datastoreItem xmlns:ds="http://schemas.openxmlformats.org/officeDocument/2006/customXml" ds:itemID="{160A0014-D651-41A3-8C18-666E048C0E9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8df0da-7d55-4622-9bc9-f4060da9f5e7"/>
    <ds:schemaRef ds:uri="8f808822-2252-4d10-b2aa-5bbfd1fc2d1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E71555D-F6ED-4CE9-AAC2-D1B2A9F3FB18}">
  <ds:schemaRefs>
    <ds:schemaRef ds:uri="http://schemas.openxmlformats.org/officeDocument/2006/bibliography"/>
  </ds:schemaRefs>
</ds:datastoreItem>
</file>

<file path=customXml/itemProps4.xml><?xml version="1.0" encoding="utf-8"?>
<ds:datastoreItem xmlns:ds="http://schemas.openxmlformats.org/officeDocument/2006/customXml" ds:itemID="{A014A251-BFB8-434F-85E2-B31FE592472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5</Pages>
  <Words>3678</Words>
  <Characters>20233</Characters>
  <Application>Microsoft Office Word</Application>
  <DocSecurity>0</DocSecurity>
  <Lines>168</Lines>
  <Paragraphs>4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864</CharactersWithSpaces>
  <SharedDoc>false</SharedDoc>
  <HLinks>
    <vt:vector size="6" baseType="variant">
      <vt:variant>
        <vt:i4>3211360</vt:i4>
      </vt:variant>
      <vt:variant>
        <vt:i4>0</vt:i4>
      </vt:variant>
      <vt:variant>
        <vt:i4>0</vt:i4>
      </vt:variant>
      <vt:variant>
        <vt:i4>5</vt:i4>
      </vt:variant>
      <vt:variant>
        <vt:lpwstr>https://scholar.google.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Bizzozero Peroni</dc:creator>
  <cp:keywords/>
  <dc:description/>
  <cp:lastModifiedBy>MARÍA VALENTINA DIAZ GOÑI</cp:lastModifiedBy>
  <cp:revision>3</cp:revision>
  <cp:lastPrinted>2022-06-22T18:23:00Z</cp:lastPrinted>
  <dcterms:created xsi:type="dcterms:W3CDTF">2025-10-06T13:51:00Z</dcterms:created>
  <dcterms:modified xsi:type="dcterms:W3CDTF">2025-10-06T1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ucl-university-college-vancouver</vt:lpwstr>
  </property>
  <property fmtid="{D5CDD505-2E9C-101B-9397-08002B2CF9AE}" pid="17" name="Mendeley Recent Style Name 7_1">
    <vt:lpwstr>UCL University College - Vancouver (English)</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507215721/vancouver-22</vt:lpwstr>
  </property>
  <property fmtid="{D5CDD505-2E9C-101B-9397-08002B2CF9AE}" pid="21" name="Mendeley Recent Style Name 9_1">
    <vt:lpwstr>Vancouver - Bruno Bizzozero-Peroni</vt:lpwstr>
  </property>
  <property fmtid="{D5CDD505-2E9C-101B-9397-08002B2CF9AE}" pid="22" name="Mendeley Document_1">
    <vt:lpwstr>True</vt:lpwstr>
  </property>
  <property fmtid="{D5CDD505-2E9C-101B-9397-08002B2CF9AE}" pid="23" name="Mendeley Unique User Id_1">
    <vt:lpwstr>db406708-deb3-3f00-ab62-4b7470117c12</vt:lpwstr>
  </property>
  <property fmtid="{D5CDD505-2E9C-101B-9397-08002B2CF9AE}" pid="24" name="Mendeley Citation Style_1">
    <vt:lpwstr>http://www.zotero.org/styles/vancouver</vt:lpwstr>
  </property>
  <property fmtid="{D5CDD505-2E9C-101B-9397-08002B2CF9AE}" pid="25" name="ContentTypeId">
    <vt:lpwstr>0x010100D969AF3916A98642B82A40605F44CA85</vt:lpwstr>
  </property>
</Properties>
</file>